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756AE" w14:textId="18ACBBE0" w:rsidR="001063AB" w:rsidRDefault="00694F80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  <w:bookmarkStart w:id="0" w:name="_Hlk501720690"/>
      <w:r>
        <w:rPr>
          <w:rFonts w:ascii="Arial" w:hAnsi="Arial" w:cs="Arial"/>
          <w:noProof/>
          <w:sz w:val="20"/>
          <w:szCs w:val="20"/>
          <w:lang w:eastAsia="zh-CN"/>
        </w:rPr>
        <w:drawing>
          <wp:inline distT="0" distB="0" distL="0" distR="0" wp14:anchorId="65BBCD88" wp14:editId="6BA79FDC">
            <wp:extent cx="6645275" cy="373697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3736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063AB" w:rsidRPr="000F3C5C">
        <w:rPr>
          <w:rFonts w:ascii="Arial" w:hAnsi="Arial" w:cs="Arial" w:hint="eastAsia"/>
          <w:sz w:val="20"/>
          <w:szCs w:val="20"/>
          <w:lang w:eastAsia="zh-CN"/>
        </w:rPr>
        <w:t xml:space="preserve"> </w:t>
      </w:r>
    </w:p>
    <w:p w14:paraId="5DD28962" w14:textId="3679F1C7" w:rsidR="00783718" w:rsidRPr="00112A25" w:rsidRDefault="00ED7A6A" w:rsidP="00783718">
      <w:pPr>
        <w:widowControl w:val="0"/>
        <w:kinsoku w:val="0"/>
        <w:overflowPunct w:val="0"/>
        <w:autoSpaceDE w:val="0"/>
        <w:autoSpaceDN w:val="0"/>
        <w:contextualSpacing/>
        <w:mirrorIndents/>
        <w:rPr>
          <w:rFonts w:ascii="Arial" w:hAnsi="Arial" w:cs="Arial"/>
          <w:sz w:val="20"/>
          <w:szCs w:val="20"/>
          <w:lang w:val="en-GB" w:eastAsia="zh-CN"/>
        </w:rPr>
      </w:pPr>
      <w:r w:rsidRPr="00585A1E"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/>
          <w:b/>
          <w:sz w:val="24"/>
          <w:szCs w:val="24"/>
        </w:rPr>
        <w:t>Figure 1</w:t>
      </w:r>
      <w:r w:rsidR="00783718" w:rsidRPr="00112A25">
        <w:rPr>
          <w:rFonts w:ascii="Arial" w:hAnsi="Arial" w:cs="Arial"/>
          <w:sz w:val="24"/>
          <w:szCs w:val="24"/>
          <w:lang w:val="en-GB"/>
        </w:rPr>
        <w:t>. Kaplan-Meier survival curves of patients with colorectal cancer according to post-diagnosis EDIP</w:t>
      </w:r>
      <w:r w:rsidR="00783718" w:rsidRPr="00112A25">
        <w:rPr>
          <w:rFonts w:ascii="Arial" w:hAnsi="Arial" w:cs="Arial"/>
          <w:sz w:val="24"/>
          <w:szCs w:val="24"/>
          <w:lang w:val="en-GB" w:eastAsia="zh-CN"/>
        </w:rPr>
        <w:t xml:space="preserve"> scores among all confirmed colorectal cancer patients</w:t>
      </w:r>
      <w:r w:rsidR="00783718" w:rsidRPr="00112A25">
        <w:rPr>
          <w:rFonts w:ascii="Arial" w:hAnsi="Arial" w:cs="Arial"/>
          <w:sz w:val="24"/>
          <w:szCs w:val="24"/>
          <w:lang w:val="en-GB"/>
        </w:rPr>
        <w:t xml:space="preserve">. The </w:t>
      </w:r>
      <w:r w:rsidR="00783718" w:rsidRPr="00112A25">
        <w:rPr>
          <w:rFonts w:ascii="Arial" w:hAnsi="Arial" w:cs="Arial"/>
          <w:i/>
          <w:sz w:val="24"/>
          <w:szCs w:val="24"/>
          <w:lang w:val="en-GB"/>
        </w:rPr>
        <w:t>P</w:t>
      </w:r>
      <w:r w:rsidR="00783718" w:rsidRPr="00112A25">
        <w:rPr>
          <w:rFonts w:ascii="Arial" w:hAnsi="Arial" w:cs="Arial"/>
          <w:sz w:val="24"/>
          <w:szCs w:val="24"/>
          <w:lang w:val="en-GB"/>
        </w:rPr>
        <w:t xml:space="preserve"> values were calculated using the log-rank test (two-sided).</w:t>
      </w:r>
      <w:r w:rsidR="00783718" w:rsidRPr="00112A25">
        <w:rPr>
          <w:rFonts w:ascii="Arial" w:hAnsi="Arial" w:cs="Arial"/>
          <w:sz w:val="24"/>
          <w:szCs w:val="24"/>
          <w:lang w:val="en-GB" w:eastAsia="zh-CN"/>
        </w:rPr>
        <w:t xml:space="preserve"> A. Colorectal cancer-specific survival; B. Overall survival.</w:t>
      </w:r>
    </w:p>
    <w:p w14:paraId="365DEC31" w14:textId="77777777" w:rsidR="001063AB" w:rsidRPr="00783718" w:rsidRDefault="001063AB" w:rsidP="00480B00">
      <w:pPr>
        <w:spacing w:after="120"/>
        <w:rPr>
          <w:rFonts w:ascii="Arial" w:hAnsi="Arial" w:cs="Arial"/>
          <w:sz w:val="20"/>
          <w:szCs w:val="20"/>
          <w:lang w:val="en-GB" w:eastAsia="zh-CN"/>
        </w:rPr>
      </w:pPr>
    </w:p>
    <w:p w14:paraId="07AAED12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413E9667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7F4BC9B3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3BF0C1C5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1281038D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7E217291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67CE86B9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74374992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28840C28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799BFF93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0FE5623C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1C4B12C3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42C7DC69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51724495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3BF728BB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6DCB3E96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3A30B013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331D6B1B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20C3ACF6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5FB5D7E4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47B7CDBD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07AB0F2E" w14:textId="77777777" w:rsidR="001063AB" w:rsidRDefault="001063AB" w:rsidP="00480B00">
      <w:pPr>
        <w:spacing w:after="120"/>
        <w:rPr>
          <w:rFonts w:ascii="Arial" w:hAnsi="Arial" w:cs="Arial"/>
          <w:sz w:val="20"/>
          <w:szCs w:val="20"/>
          <w:lang w:eastAsia="zh-CN"/>
        </w:rPr>
      </w:pPr>
    </w:p>
    <w:p w14:paraId="08341090" w14:textId="09B074BA" w:rsidR="00243A81" w:rsidRDefault="00243A81">
      <w:pPr>
        <w:spacing w:after="160" w:line="259" w:lineRule="auto"/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/>
          <w:sz w:val="20"/>
          <w:szCs w:val="20"/>
          <w:lang w:eastAsia="zh-CN"/>
        </w:rPr>
        <w:br w:type="page"/>
      </w:r>
    </w:p>
    <w:p w14:paraId="32684E31" w14:textId="3343A859" w:rsidR="008D46C6" w:rsidRPr="000F3C5C" w:rsidRDefault="00F8077C" w:rsidP="00480B00">
      <w:pPr>
        <w:spacing w:after="120"/>
        <w:rPr>
          <w:rFonts w:ascii="Arial" w:hAnsi="Arial" w:cs="Arial"/>
          <w:sz w:val="20"/>
          <w:szCs w:val="20"/>
        </w:rPr>
      </w:pPr>
      <w:r w:rsidRPr="009F1ADF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="006F14BB" w:rsidRPr="009F1ADF">
        <w:rPr>
          <w:rFonts w:ascii="Arial" w:hAnsi="Arial" w:cs="Arial"/>
          <w:b/>
          <w:sz w:val="20"/>
          <w:szCs w:val="20"/>
        </w:rPr>
        <w:t>Table</w:t>
      </w:r>
      <w:r w:rsidRPr="009F1ADF">
        <w:rPr>
          <w:rFonts w:ascii="Arial" w:hAnsi="Arial" w:cs="Arial"/>
          <w:b/>
          <w:sz w:val="20"/>
          <w:szCs w:val="20"/>
        </w:rPr>
        <w:t xml:space="preserve"> 1</w:t>
      </w:r>
      <w:r w:rsidR="008D46C6" w:rsidRPr="00F8077C">
        <w:rPr>
          <w:rFonts w:ascii="Arial" w:hAnsi="Arial" w:cs="Arial"/>
          <w:bCs/>
          <w:sz w:val="20"/>
          <w:szCs w:val="20"/>
          <w:lang w:eastAsia="zh-CN"/>
        </w:rPr>
        <w:t>. The</w:t>
      </w:r>
      <w:r w:rsidR="008D46C6" w:rsidRPr="00F8077C">
        <w:rPr>
          <w:rFonts w:ascii="Arial" w:hAnsi="Arial" w:cs="Arial"/>
          <w:sz w:val="20"/>
          <w:szCs w:val="20"/>
          <w:lang w:eastAsia="zh-CN"/>
        </w:rPr>
        <w:t xml:space="preserve"> distribution of </w:t>
      </w:r>
      <w:r w:rsidR="00650EFA" w:rsidRPr="00F8077C">
        <w:rPr>
          <w:rFonts w:ascii="Arial" w:hAnsi="Arial" w:cs="Arial"/>
          <w:sz w:val="20"/>
          <w:szCs w:val="20"/>
          <w:lang w:eastAsia="zh-CN"/>
        </w:rPr>
        <w:t xml:space="preserve">post-diagnosis empirical dietary pattern scores </w:t>
      </w:r>
      <w:r w:rsidR="008D46C6" w:rsidRPr="00F8077C">
        <w:rPr>
          <w:rFonts w:ascii="Arial" w:hAnsi="Arial" w:cs="Arial"/>
          <w:sz w:val="20"/>
          <w:szCs w:val="20"/>
          <w:lang w:eastAsia="zh-CN"/>
        </w:rPr>
        <w:t xml:space="preserve">in the </w:t>
      </w:r>
      <w:r w:rsidR="008D46C6" w:rsidRPr="00F8077C">
        <w:rPr>
          <w:rFonts w:ascii="Arial" w:hAnsi="Arial" w:cs="Arial"/>
          <w:sz w:val="20"/>
          <w:szCs w:val="20"/>
        </w:rPr>
        <w:t>Nurses’ Health Study (NHS) and the Health Professionals Follow-up Study (HPFS</w:t>
      </w:r>
      <w:r w:rsidR="008D46C6" w:rsidRPr="000F3C5C"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3"/>
        <w:gridCol w:w="2869"/>
        <w:gridCol w:w="441"/>
        <w:gridCol w:w="3013"/>
      </w:tblGrid>
      <w:tr w:rsidR="000F3C5C" w:rsidRPr="000F3C5C" w14:paraId="10747AA6" w14:textId="77777777" w:rsidTr="00C74AB2">
        <w:tc>
          <w:tcPr>
            <w:tcW w:w="4268" w:type="dxa"/>
            <w:vMerge w:val="restart"/>
            <w:tcBorders>
              <w:top w:val="single" w:sz="4" w:space="0" w:color="auto"/>
            </w:tcBorders>
            <w:vAlign w:val="center"/>
          </w:tcPr>
          <w:p w14:paraId="205DA3F3" w14:textId="737AB27D" w:rsidR="004F2E3B" w:rsidRPr="000F3C5C" w:rsidRDefault="004F2E3B" w:rsidP="004F2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 xml:space="preserve"> Percentile</w:t>
            </w:r>
          </w:p>
        </w:tc>
        <w:tc>
          <w:tcPr>
            <w:tcW w:w="64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F60E1" w14:textId="7522FECC" w:rsidR="004F2E3B" w:rsidRPr="000F3C5C" w:rsidRDefault="004F2E3B" w:rsidP="008341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Post-diagnosis empirical dietary pattern (EDIP) score</w:t>
            </w:r>
          </w:p>
        </w:tc>
      </w:tr>
      <w:tr w:rsidR="000F3C5C" w:rsidRPr="000F3C5C" w14:paraId="5025C954" w14:textId="77777777" w:rsidTr="00C74AB2">
        <w:tc>
          <w:tcPr>
            <w:tcW w:w="4268" w:type="dxa"/>
            <w:vMerge/>
            <w:tcBorders>
              <w:bottom w:val="single" w:sz="4" w:space="0" w:color="auto"/>
            </w:tcBorders>
            <w:vAlign w:val="center"/>
          </w:tcPr>
          <w:p w14:paraId="1D448264" w14:textId="2D5EC900" w:rsidR="004F2E3B" w:rsidRPr="000F3C5C" w:rsidRDefault="004F2E3B" w:rsidP="00DD7DE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AFE8F" w14:textId="1E3F3672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kern w:val="0"/>
                <w:sz w:val="20"/>
                <w:szCs w:val="20"/>
              </w:rPr>
              <w:t xml:space="preserve">The </w:t>
            </w:r>
            <w:r w:rsidRPr="000F3C5C">
              <w:rPr>
                <w:rFonts w:ascii="Arial" w:hAnsi="Arial" w:cs="Arial"/>
                <w:sz w:val="20"/>
                <w:szCs w:val="20"/>
              </w:rPr>
              <w:t>Nurses’ Health Study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C161D" w14:textId="77777777" w:rsidR="004F2E3B" w:rsidRPr="000F3C5C" w:rsidRDefault="004F2E3B" w:rsidP="008341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491B0" w14:textId="552B7B0A" w:rsidR="004F2E3B" w:rsidRPr="000F3C5C" w:rsidRDefault="004F2E3B" w:rsidP="008341AC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kern w:val="0"/>
                <w:sz w:val="20"/>
                <w:szCs w:val="20"/>
              </w:rPr>
              <w:t xml:space="preserve">The </w:t>
            </w:r>
            <w:r w:rsidRPr="000F3C5C">
              <w:rPr>
                <w:rFonts w:ascii="Arial" w:hAnsi="Arial" w:cs="Arial"/>
                <w:sz w:val="20"/>
                <w:szCs w:val="20"/>
              </w:rPr>
              <w:t>Health Professionals Follow-up Study</w:t>
            </w:r>
          </w:p>
        </w:tc>
      </w:tr>
      <w:tr w:rsidR="000F3C5C" w:rsidRPr="000F3C5C" w14:paraId="06952827" w14:textId="77777777" w:rsidTr="00C74AB2">
        <w:tc>
          <w:tcPr>
            <w:tcW w:w="4268" w:type="dxa"/>
            <w:tcBorders>
              <w:top w:val="single" w:sz="4" w:space="0" w:color="auto"/>
            </w:tcBorders>
          </w:tcPr>
          <w:p w14:paraId="54A984CA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Minimum</w:t>
            </w:r>
          </w:p>
        </w:tc>
        <w:tc>
          <w:tcPr>
            <w:tcW w:w="2950" w:type="dxa"/>
            <w:tcBorders>
              <w:top w:val="single" w:sz="4" w:space="0" w:color="auto"/>
            </w:tcBorders>
          </w:tcPr>
          <w:p w14:paraId="06581B18" w14:textId="2DF8AD27" w:rsidR="004F2E3B" w:rsidRPr="000F3C5C" w:rsidRDefault="001667AF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-1.51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336ED0FB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0" w:type="dxa"/>
            <w:tcBorders>
              <w:top w:val="single" w:sz="4" w:space="0" w:color="auto"/>
            </w:tcBorders>
          </w:tcPr>
          <w:p w14:paraId="7D1415CC" w14:textId="50890417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-1.73</w:t>
            </w:r>
          </w:p>
        </w:tc>
      </w:tr>
      <w:tr w:rsidR="000F3C5C" w:rsidRPr="000F3C5C" w14:paraId="44C3A96F" w14:textId="77777777" w:rsidTr="00C74AB2">
        <w:tc>
          <w:tcPr>
            <w:tcW w:w="4268" w:type="dxa"/>
          </w:tcPr>
          <w:p w14:paraId="23320928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2950" w:type="dxa"/>
          </w:tcPr>
          <w:p w14:paraId="519604B8" w14:textId="38178C95" w:rsidR="004F2E3B" w:rsidRPr="000F3C5C" w:rsidRDefault="001667AF" w:rsidP="00294753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-0.77</w:t>
            </w:r>
          </w:p>
        </w:tc>
        <w:tc>
          <w:tcPr>
            <w:tcW w:w="450" w:type="dxa"/>
          </w:tcPr>
          <w:p w14:paraId="5AC0ECCF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0" w:type="dxa"/>
          </w:tcPr>
          <w:p w14:paraId="033FE1BC" w14:textId="3D540141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-0.95</w:t>
            </w:r>
          </w:p>
        </w:tc>
      </w:tr>
      <w:tr w:rsidR="000F3C5C" w:rsidRPr="000F3C5C" w14:paraId="227A2024" w14:textId="77777777" w:rsidTr="00C74AB2">
        <w:tc>
          <w:tcPr>
            <w:tcW w:w="4268" w:type="dxa"/>
          </w:tcPr>
          <w:p w14:paraId="2147F3C0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2950" w:type="dxa"/>
          </w:tcPr>
          <w:p w14:paraId="605ED0DC" w14:textId="7A78FAAE" w:rsidR="004F2E3B" w:rsidRPr="000F3C5C" w:rsidRDefault="001667AF" w:rsidP="00294753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-0.49</w:t>
            </w:r>
          </w:p>
        </w:tc>
        <w:tc>
          <w:tcPr>
            <w:tcW w:w="450" w:type="dxa"/>
          </w:tcPr>
          <w:p w14:paraId="424BEF1B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0" w:type="dxa"/>
          </w:tcPr>
          <w:p w14:paraId="307F6608" w14:textId="0E4DD265" w:rsidR="004F2E3B" w:rsidRPr="000F3C5C" w:rsidRDefault="004F2E3B" w:rsidP="00971F72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-0.</w:t>
            </w:r>
            <w:r w:rsidR="002918E3" w:rsidRPr="000F3C5C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0F3C5C" w:rsidRPr="000F3C5C" w14:paraId="63639032" w14:textId="77777777" w:rsidTr="00C74AB2">
        <w:tc>
          <w:tcPr>
            <w:tcW w:w="4268" w:type="dxa"/>
          </w:tcPr>
          <w:p w14:paraId="422FD9BF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2950" w:type="dxa"/>
          </w:tcPr>
          <w:p w14:paraId="40C157F7" w14:textId="4325170C" w:rsidR="004F2E3B" w:rsidRPr="000F3C5C" w:rsidRDefault="001667AF" w:rsidP="00294753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-0.3</w:t>
            </w:r>
            <w:r w:rsidR="00954971" w:rsidRPr="000F3C5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50" w:type="dxa"/>
          </w:tcPr>
          <w:p w14:paraId="5EA0BDC3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0" w:type="dxa"/>
          </w:tcPr>
          <w:p w14:paraId="545887EE" w14:textId="7620AD2E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-0.41</w:t>
            </w:r>
          </w:p>
        </w:tc>
      </w:tr>
      <w:tr w:rsidR="000F3C5C" w:rsidRPr="000F3C5C" w14:paraId="6AF13FEF" w14:textId="77777777" w:rsidTr="00C74AB2">
        <w:tc>
          <w:tcPr>
            <w:tcW w:w="4268" w:type="dxa"/>
          </w:tcPr>
          <w:p w14:paraId="7D9FCD17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2950" w:type="dxa"/>
          </w:tcPr>
          <w:p w14:paraId="768BE004" w14:textId="00F203D3" w:rsidR="004F2E3B" w:rsidRPr="000F3C5C" w:rsidRDefault="001667AF" w:rsidP="00294753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450" w:type="dxa"/>
          </w:tcPr>
          <w:p w14:paraId="354B77B1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0" w:type="dxa"/>
          </w:tcPr>
          <w:p w14:paraId="6F1DF29C" w14:textId="579CCC03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</w:tr>
      <w:tr w:rsidR="000F3C5C" w:rsidRPr="000F3C5C" w14:paraId="7A4A75CA" w14:textId="77777777" w:rsidTr="00C74AB2">
        <w:tc>
          <w:tcPr>
            <w:tcW w:w="4268" w:type="dxa"/>
          </w:tcPr>
          <w:p w14:paraId="442E9801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2950" w:type="dxa"/>
          </w:tcPr>
          <w:p w14:paraId="4A8A32A8" w14:textId="48724CF4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26432234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0" w:type="dxa"/>
          </w:tcPr>
          <w:p w14:paraId="32C63E22" w14:textId="2B3B8AA8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F3C5C" w:rsidRPr="000F3C5C" w14:paraId="2C8E0DAD" w14:textId="77777777" w:rsidTr="00C74AB2">
        <w:tc>
          <w:tcPr>
            <w:tcW w:w="4268" w:type="dxa"/>
          </w:tcPr>
          <w:p w14:paraId="1595C59D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75%</w:t>
            </w:r>
          </w:p>
        </w:tc>
        <w:tc>
          <w:tcPr>
            <w:tcW w:w="2950" w:type="dxa"/>
          </w:tcPr>
          <w:p w14:paraId="2DCADBFF" w14:textId="5F896EAC" w:rsidR="004F2E3B" w:rsidRPr="000F3C5C" w:rsidRDefault="001667AF" w:rsidP="00294753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0.1</w:t>
            </w:r>
            <w:r w:rsidR="00954971" w:rsidRPr="000F3C5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50" w:type="dxa"/>
          </w:tcPr>
          <w:p w14:paraId="78A276B1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0" w:type="dxa"/>
          </w:tcPr>
          <w:p w14:paraId="5A6695CF" w14:textId="7883F031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0F3C5C" w:rsidRPr="000F3C5C" w14:paraId="4EDF7A05" w14:textId="77777777" w:rsidTr="00C74AB2">
        <w:tc>
          <w:tcPr>
            <w:tcW w:w="4268" w:type="dxa"/>
          </w:tcPr>
          <w:p w14:paraId="60AF79C4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90%</w:t>
            </w:r>
          </w:p>
        </w:tc>
        <w:tc>
          <w:tcPr>
            <w:tcW w:w="2950" w:type="dxa"/>
          </w:tcPr>
          <w:p w14:paraId="46DF3ED3" w14:textId="36679F18" w:rsidR="004F2E3B" w:rsidRPr="000F3C5C" w:rsidRDefault="00954971" w:rsidP="00294753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450" w:type="dxa"/>
          </w:tcPr>
          <w:p w14:paraId="080F85FF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0" w:type="dxa"/>
          </w:tcPr>
          <w:p w14:paraId="7D7A10B2" w14:textId="0BB05DEA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0F3C5C" w:rsidRPr="000F3C5C" w14:paraId="5232EA1F" w14:textId="77777777" w:rsidTr="00C74AB2">
        <w:tc>
          <w:tcPr>
            <w:tcW w:w="4268" w:type="dxa"/>
          </w:tcPr>
          <w:p w14:paraId="6E58E74F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95%</w:t>
            </w:r>
          </w:p>
        </w:tc>
        <w:tc>
          <w:tcPr>
            <w:tcW w:w="2950" w:type="dxa"/>
          </w:tcPr>
          <w:p w14:paraId="63AEA534" w14:textId="404F1C28" w:rsidR="004F2E3B" w:rsidRPr="000F3C5C" w:rsidRDefault="00954971" w:rsidP="00294753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450" w:type="dxa"/>
          </w:tcPr>
          <w:p w14:paraId="0D81D22C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0" w:type="dxa"/>
          </w:tcPr>
          <w:p w14:paraId="3E049E1F" w14:textId="56942CA6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0F3C5C" w:rsidRPr="000F3C5C" w14:paraId="12672CA6" w14:textId="77777777" w:rsidTr="00C74AB2">
        <w:tc>
          <w:tcPr>
            <w:tcW w:w="4268" w:type="dxa"/>
          </w:tcPr>
          <w:p w14:paraId="064C7F75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99%</w:t>
            </w:r>
          </w:p>
        </w:tc>
        <w:tc>
          <w:tcPr>
            <w:tcW w:w="2950" w:type="dxa"/>
          </w:tcPr>
          <w:p w14:paraId="3FC256F6" w14:textId="35F80C77" w:rsidR="004F2E3B" w:rsidRPr="000F3C5C" w:rsidRDefault="00954971" w:rsidP="00294753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450" w:type="dxa"/>
          </w:tcPr>
          <w:p w14:paraId="6D9F9408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0" w:type="dxa"/>
          </w:tcPr>
          <w:p w14:paraId="1D8F02B2" w14:textId="48688ABF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0F3C5C" w:rsidRPr="000F3C5C" w14:paraId="3DB4EE3C" w14:textId="77777777" w:rsidTr="00C74AB2">
        <w:tc>
          <w:tcPr>
            <w:tcW w:w="4268" w:type="dxa"/>
            <w:tcBorders>
              <w:bottom w:val="single" w:sz="4" w:space="0" w:color="auto"/>
            </w:tcBorders>
          </w:tcPr>
          <w:p w14:paraId="1B28A8CF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Maximum</w:t>
            </w:r>
          </w:p>
        </w:tc>
        <w:tc>
          <w:tcPr>
            <w:tcW w:w="2950" w:type="dxa"/>
            <w:tcBorders>
              <w:bottom w:val="single" w:sz="4" w:space="0" w:color="auto"/>
            </w:tcBorders>
          </w:tcPr>
          <w:p w14:paraId="01E0D223" w14:textId="0802F438" w:rsidR="004F2E3B" w:rsidRPr="000F3C5C" w:rsidRDefault="00954971" w:rsidP="00294753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559D8A0F" w14:textId="77777777" w:rsidR="004F2E3B" w:rsidRPr="000F3C5C" w:rsidRDefault="004F2E3B" w:rsidP="00650E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0" w:type="dxa"/>
            <w:tcBorders>
              <w:bottom w:val="single" w:sz="4" w:space="0" w:color="auto"/>
            </w:tcBorders>
          </w:tcPr>
          <w:p w14:paraId="28EA4063" w14:textId="1DFEDE29" w:rsidR="004F2E3B" w:rsidRPr="000F3C5C" w:rsidRDefault="004F2E3B" w:rsidP="00650EFA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</w:tr>
    </w:tbl>
    <w:p w14:paraId="5DC54CA4" w14:textId="751E83E3" w:rsidR="008D46C6" w:rsidRPr="000F3C5C" w:rsidRDefault="00D94EE6" w:rsidP="00D94EE6">
      <w:pPr>
        <w:spacing w:after="160" w:line="259" w:lineRule="auto"/>
        <w:rPr>
          <w:rFonts w:ascii="Arial" w:hAnsi="Arial" w:cs="Arial"/>
          <w:sz w:val="20"/>
          <w:szCs w:val="20"/>
        </w:rPr>
        <w:sectPr w:rsidR="008D46C6" w:rsidRPr="000F3C5C" w:rsidSect="000F3C5C">
          <w:headerReference w:type="default" r:id="rId9"/>
          <w:type w:val="continuous"/>
          <w:pgSz w:w="11906" w:h="16838" w:code="9"/>
          <w:pgMar w:top="720" w:right="720" w:bottom="720" w:left="720" w:header="432" w:footer="720" w:gutter="0"/>
          <w:cols w:space="720"/>
          <w:docGrid w:linePitch="360"/>
        </w:sectPr>
      </w:pPr>
      <w:r w:rsidRPr="000F3C5C">
        <w:rPr>
          <w:rFonts w:ascii="Arial" w:hAnsi="Arial" w:cs="Arial"/>
          <w:sz w:val="20"/>
          <w:szCs w:val="20"/>
        </w:rPr>
        <w:br w:type="page"/>
      </w:r>
    </w:p>
    <w:p w14:paraId="1FD7476A" w14:textId="2AA10955" w:rsidR="00112198" w:rsidRPr="000F3C5C" w:rsidRDefault="00F8077C" w:rsidP="00480B00">
      <w:pPr>
        <w:snapToGrid w:val="0"/>
        <w:spacing w:after="120"/>
        <w:rPr>
          <w:rFonts w:ascii="Arial" w:eastAsia="AdvTT544668d2" w:hAnsi="Arial" w:cs="Arial"/>
          <w:sz w:val="20"/>
          <w:szCs w:val="20"/>
        </w:rPr>
      </w:pPr>
      <w:r w:rsidRPr="006F14BB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="006F14BB" w:rsidRPr="006F14BB">
        <w:rPr>
          <w:rFonts w:ascii="Arial" w:hAnsi="Arial" w:cs="Arial"/>
          <w:b/>
          <w:sz w:val="20"/>
          <w:szCs w:val="20"/>
        </w:rPr>
        <w:t>Table</w:t>
      </w:r>
      <w:r w:rsidRPr="006F14BB">
        <w:rPr>
          <w:rFonts w:ascii="Arial" w:hAnsi="Arial" w:cs="Arial"/>
          <w:b/>
          <w:sz w:val="20"/>
          <w:szCs w:val="20"/>
        </w:rPr>
        <w:t xml:space="preserve"> 2</w:t>
      </w:r>
      <w:r w:rsidR="0090284E" w:rsidRPr="000F3C5C">
        <w:rPr>
          <w:rFonts w:ascii="Arial" w:hAnsi="Arial" w:cs="Arial"/>
          <w:sz w:val="20"/>
          <w:szCs w:val="20"/>
        </w:rPr>
        <w:t xml:space="preserve">. </w:t>
      </w:r>
      <w:r w:rsidR="0061399D" w:rsidRPr="000F3C5C">
        <w:rPr>
          <w:rFonts w:ascii="Arial" w:hAnsi="Arial" w:cs="Arial"/>
          <w:sz w:val="20"/>
          <w:szCs w:val="20"/>
          <w:lang w:eastAsia="zh-CN"/>
        </w:rPr>
        <w:t>C</w:t>
      </w:r>
      <w:r w:rsidR="0090284E" w:rsidRPr="000F3C5C">
        <w:rPr>
          <w:rFonts w:ascii="Arial" w:hAnsi="Arial" w:cs="Arial"/>
          <w:sz w:val="20"/>
          <w:szCs w:val="20"/>
        </w:rPr>
        <w:t xml:space="preserve">haracteristics of colorectal cancer patients with available immune reaction status according to </w:t>
      </w:r>
      <w:proofErr w:type="spellStart"/>
      <w:r w:rsidR="0090284E" w:rsidRPr="000F3C5C">
        <w:rPr>
          <w:rFonts w:ascii="Arial" w:hAnsi="Arial" w:cs="Arial"/>
          <w:sz w:val="20"/>
          <w:szCs w:val="20"/>
        </w:rPr>
        <w:t>tertiles</w:t>
      </w:r>
      <w:proofErr w:type="spellEnd"/>
      <w:r w:rsidR="0090284E" w:rsidRPr="000F3C5C">
        <w:rPr>
          <w:rFonts w:ascii="Arial" w:hAnsi="Arial" w:cs="Arial"/>
          <w:sz w:val="20"/>
          <w:szCs w:val="20"/>
        </w:rPr>
        <w:t xml:space="preserve"> of </w:t>
      </w:r>
      <w:r w:rsidR="006D3580" w:rsidRPr="000F3C5C">
        <w:rPr>
          <w:rFonts w:ascii="Arial" w:hAnsi="Arial" w:cs="Arial"/>
          <w:sz w:val="20"/>
          <w:szCs w:val="20"/>
        </w:rPr>
        <w:t>post-diagnosis</w:t>
      </w:r>
      <w:r w:rsidR="0090284E" w:rsidRPr="000F3C5C">
        <w:rPr>
          <w:rFonts w:ascii="Arial" w:hAnsi="Arial" w:cs="Arial"/>
          <w:sz w:val="20"/>
          <w:szCs w:val="20"/>
        </w:rPr>
        <w:t xml:space="preserve"> empirical dietary pattern scores in the Nurses’ Health Study</w:t>
      </w:r>
      <w:r w:rsidR="0000185C" w:rsidRPr="000F3C5C">
        <w:rPr>
          <w:rFonts w:ascii="Arial" w:hAnsi="Arial" w:cs="Arial"/>
          <w:sz w:val="20"/>
          <w:szCs w:val="20"/>
        </w:rPr>
        <w:t xml:space="preserve"> (NHS)</w:t>
      </w:r>
      <w:r w:rsidR="0090284E" w:rsidRPr="000F3C5C">
        <w:rPr>
          <w:rFonts w:ascii="Arial" w:hAnsi="Arial" w:cs="Arial"/>
          <w:sz w:val="20"/>
          <w:szCs w:val="20"/>
        </w:rPr>
        <w:t xml:space="preserve"> and the Healt</w:t>
      </w:r>
      <w:r w:rsidR="002158D2" w:rsidRPr="000F3C5C">
        <w:rPr>
          <w:rFonts w:ascii="Arial" w:hAnsi="Arial" w:cs="Arial"/>
          <w:sz w:val="20"/>
          <w:szCs w:val="20"/>
        </w:rPr>
        <w:t>h Professionals Follow-up Study</w:t>
      </w:r>
      <w:r w:rsidR="0000185C" w:rsidRPr="000F3C5C">
        <w:rPr>
          <w:rFonts w:ascii="Arial" w:hAnsi="Arial" w:cs="Arial"/>
          <w:sz w:val="20"/>
          <w:szCs w:val="20"/>
        </w:rPr>
        <w:t xml:space="preserve"> (HPFS)</w:t>
      </w:r>
      <w:r w:rsidR="0090284E" w:rsidRPr="000F3C5C">
        <w:rPr>
          <w:rFonts w:ascii="Arial" w:hAnsi="Arial" w:cs="Arial"/>
          <w:sz w:val="20"/>
          <w:szCs w:val="20"/>
        </w:rPr>
        <w:t xml:space="preserve">¶  </w:t>
      </w:r>
    </w:p>
    <w:tbl>
      <w:tblPr>
        <w:tblW w:w="11349" w:type="dxa"/>
        <w:jc w:val="center"/>
        <w:tblLayout w:type="fixed"/>
        <w:tblLook w:val="04A0" w:firstRow="1" w:lastRow="0" w:firstColumn="1" w:lastColumn="0" w:noHBand="0" w:noVBand="1"/>
      </w:tblPr>
      <w:tblGrid>
        <w:gridCol w:w="4608"/>
        <w:gridCol w:w="1440"/>
        <w:gridCol w:w="1350"/>
        <w:gridCol w:w="1440"/>
        <w:gridCol w:w="1341"/>
        <w:gridCol w:w="1170"/>
      </w:tblGrid>
      <w:tr w:rsidR="000F3C5C" w:rsidRPr="000F3C5C" w14:paraId="58C47306" w14:textId="77777777" w:rsidTr="00C74AB2">
        <w:trPr>
          <w:cantSplit/>
          <w:jc w:val="center"/>
        </w:trPr>
        <w:tc>
          <w:tcPr>
            <w:tcW w:w="4608" w:type="dxa"/>
            <w:vMerge w:val="restart"/>
            <w:tcBorders>
              <w:top w:val="single" w:sz="4" w:space="0" w:color="auto"/>
            </w:tcBorders>
            <w:vAlign w:val="center"/>
          </w:tcPr>
          <w:p w14:paraId="217F880E" w14:textId="77777777" w:rsidR="004825BF" w:rsidRPr="000F3C5C" w:rsidRDefault="004825BF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Characteristic</w:t>
            </w:r>
            <w:r w:rsidRPr="000F3C5C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34935395" w14:textId="77777777" w:rsidR="004825BF" w:rsidRPr="000F3C5C" w:rsidRDefault="004825BF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All cases</w:t>
            </w:r>
          </w:p>
        </w:tc>
        <w:tc>
          <w:tcPr>
            <w:tcW w:w="41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A5472" w14:textId="69F5D0FA" w:rsidR="004825BF" w:rsidRPr="000F3C5C" w:rsidRDefault="003C46BD" w:rsidP="00D94EE6">
            <w:pPr>
              <w:ind w:left="-94" w:right="-148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P</w:t>
            </w:r>
            <w:r w:rsidR="004825BF" w:rsidRPr="000F3C5C">
              <w:rPr>
                <w:rFonts w:ascii="Arial" w:eastAsia="MS Mincho" w:hAnsi="Arial" w:cs="Arial"/>
                <w:sz w:val="20"/>
                <w:szCs w:val="20"/>
              </w:rPr>
              <w:t>ost-diagnosis empirical dietary</w:t>
            </w:r>
          </w:p>
          <w:p w14:paraId="288660AC" w14:textId="53716CBE" w:rsidR="004825BF" w:rsidRPr="000F3C5C" w:rsidRDefault="004825BF" w:rsidP="00D94EE6">
            <w:pPr>
              <w:ind w:left="-94" w:right="-14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inflammatory pattern (EDIP) score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4637765C" w14:textId="77777777" w:rsidR="004825BF" w:rsidRPr="000F3C5C" w:rsidRDefault="004825BF">
            <w:pPr>
              <w:ind w:left="-94" w:right="-148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P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-value</w:t>
            </w:r>
          </w:p>
        </w:tc>
      </w:tr>
      <w:tr w:rsidR="000F3C5C" w:rsidRPr="000F3C5C" w14:paraId="2B411A19" w14:textId="77777777" w:rsidTr="00C74AB2">
        <w:trPr>
          <w:cantSplit/>
          <w:jc w:val="center"/>
        </w:trPr>
        <w:tc>
          <w:tcPr>
            <w:tcW w:w="4608" w:type="dxa"/>
            <w:vMerge/>
            <w:tcBorders>
              <w:bottom w:val="single" w:sz="4" w:space="0" w:color="auto"/>
            </w:tcBorders>
            <w:vAlign w:val="center"/>
          </w:tcPr>
          <w:p w14:paraId="037D9196" w14:textId="77777777" w:rsidR="004825BF" w:rsidRPr="000F3C5C" w:rsidRDefault="004825BF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0346EA42" w14:textId="77777777" w:rsidR="004825BF" w:rsidRPr="000F3C5C" w:rsidRDefault="004825BF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59362" w14:textId="304335AF" w:rsidR="004825BF" w:rsidRPr="000F3C5C" w:rsidRDefault="004825BF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proofErr w:type="spellStart"/>
            <w:r w:rsidRPr="000F3C5C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T</w:t>
            </w:r>
            <w:r w:rsidR="003C46BD" w:rsidRPr="000F3C5C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ertile</w:t>
            </w:r>
            <w:proofErr w:type="spellEnd"/>
            <w:r w:rsidR="003C46BD" w:rsidRPr="000F3C5C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</w:t>
            </w:r>
            <w:r w:rsidRPr="000F3C5C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 (lowest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3F34A" w14:textId="03CD28D1" w:rsidR="004825BF" w:rsidRPr="000F3C5C" w:rsidRDefault="004825BF" w:rsidP="00D94EE6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0F3C5C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T</w:t>
            </w:r>
            <w:r w:rsidR="003C46BD" w:rsidRPr="000F3C5C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ertile</w:t>
            </w:r>
            <w:proofErr w:type="spellEnd"/>
            <w:r w:rsidR="003C46BD" w:rsidRPr="000F3C5C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</w:t>
            </w:r>
            <w:r w:rsidRPr="000F3C5C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942CF" w14:textId="4A2BFDBA" w:rsidR="004825BF" w:rsidRPr="000F3C5C" w:rsidRDefault="004825BF" w:rsidP="00D94EE6">
            <w:pPr>
              <w:ind w:left="-94" w:right="-14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0F3C5C">
              <w:rPr>
                <w:rFonts w:ascii="Arial" w:eastAsia="MS Mincho" w:hAnsi="Arial" w:cs="Arial"/>
                <w:sz w:val="20"/>
                <w:szCs w:val="20"/>
              </w:rPr>
              <w:t>T</w:t>
            </w:r>
            <w:r w:rsidR="003C46BD" w:rsidRPr="000F3C5C">
              <w:rPr>
                <w:rFonts w:ascii="Arial" w:eastAsia="MS Mincho" w:hAnsi="Arial" w:cs="Arial"/>
                <w:sz w:val="20"/>
                <w:szCs w:val="20"/>
              </w:rPr>
              <w:t>ertile</w:t>
            </w:r>
            <w:proofErr w:type="spellEnd"/>
            <w:r w:rsidR="003C46BD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3 (highest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35E4F2BD" w14:textId="77777777" w:rsidR="004825BF" w:rsidRPr="000F3C5C" w:rsidRDefault="004825BF" w:rsidP="00B70304">
            <w:pPr>
              <w:ind w:left="-94" w:right="-14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55CCA974" w14:textId="77777777" w:rsidTr="00C74AB2">
        <w:trPr>
          <w:cantSplit/>
          <w:jc w:val="center"/>
        </w:trPr>
        <w:tc>
          <w:tcPr>
            <w:tcW w:w="4608" w:type="dxa"/>
            <w:tcBorders>
              <w:top w:val="single" w:sz="4" w:space="0" w:color="auto"/>
            </w:tcBorders>
            <w:vAlign w:val="center"/>
          </w:tcPr>
          <w:p w14:paraId="7B92F7F6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Participants (n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03F9220" w14:textId="50289934" w:rsidR="00081B5E" w:rsidRPr="000F3C5C" w:rsidRDefault="00C96A28" w:rsidP="00DD2E8E">
            <w:pPr>
              <w:ind w:left="-108" w:right="-13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1</w:t>
            </w:r>
            <w:r w:rsidR="0015680C" w:rsidRPr="000F3C5C">
              <w:rPr>
                <w:rFonts w:ascii="Arial" w:eastAsia="MS Mincho" w:hAnsi="Arial" w:cs="Arial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1D5B5E9" w14:textId="3EA7BEC2" w:rsidR="00081B5E" w:rsidRPr="000F3C5C" w:rsidRDefault="00DD2E8E" w:rsidP="00DD2E8E">
            <w:pPr>
              <w:ind w:left="-108" w:right="-13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4</w:t>
            </w:r>
            <w:r w:rsidR="00A663EA" w:rsidRPr="000F3C5C">
              <w:rPr>
                <w:rFonts w:ascii="Arial" w:hAnsi="Arial" w:cs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EB06EC7" w14:textId="380EF167" w:rsidR="00081B5E" w:rsidRPr="000F3C5C" w:rsidRDefault="00DD2E8E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3</w:t>
            </w:r>
            <w:r w:rsidR="001E23D8" w:rsidRPr="000F3C5C">
              <w:rPr>
                <w:rFonts w:ascii="Arial" w:eastAsia="MS Mincho" w:hAnsi="Arial" w:cs="Arial"/>
                <w:sz w:val="20"/>
                <w:szCs w:val="20"/>
              </w:rPr>
              <w:t>55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14:paraId="0196BEE9" w14:textId="28E07787" w:rsidR="00081B5E" w:rsidRPr="000F3C5C" w:rsidRDefault="001E23D8">
            <w:pPr>
              <w:ind w:left="-94" w:right="-148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40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F269271" w14:textId="77777777" w:rsidR="00D05753" w:rsidRPr="000F3C5C" w:rsidRDefault="00D05753" w:rsidP="00B70304">
            <w:pPr>
              <w:ind w:left="-94" w:right="-14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0BC0C00B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278DB985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Age at diagnosis, year</w:t>
            </w:r>
          </w:p>
        </w:tc>
        <w:tc>
          <w:tcPr>
            <w:tcW w:w="1440" w:type="dxa"/>
            <w:vAlign w:val="center"/>
          </w:tcPr>
          <w:p w14:paraId="0312F48B" w14:textId="5300761B" w:rsidR="00081B5E" w:rsidRPr="000F3C5C" w:rsidRDefault="00081B5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69.</w:t>
            </w:r>
            <w:r w:rsidR="00D446B2" w:rsidRPr="000F3C5C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D446B2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8.8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093C2814" w14:textId="7E0108A4" w:rsidR="00081B5E" w:rsidRPr="000F3C5C" w:rsidRDefault="00081B5E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69.</w:t>
            </w:r>
            <w:r w:rsidR="00DD2E8E" w:rsidRPr="000F3C5C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 w:rsidR="00DD2E8E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8.4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63DA47DB" w14:textId="2048A1C6" w:rsidR="00081B5E" w:rsidRPr="000F3C5C" w:rsidRDefault="00081B5E" w:rsidP="00DD2E8E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70.</w:t>
            </w:r>
            <w:r w:rsidR="00372219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="00DD2E8E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9.</w:t>
            </w:r>
            <w:r w:rsidR="006B1E0A" w:rsidRPr="000F3C5C"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41" w:type="dxa"/>
            <w:vAlign w:val="center"/>
          </w:tcPr>
          <w:p w14:paraId="48037D0F" w14:textId="35424597" w:rsidR="00081B5E" w:rsidRPr="000F3C5C" w:rsidRDefault="00081B5E">
            <w:pPr>
              <w:ind w:left="-94" w:right="-14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69.</w:t>
            </w:r>
            <w:r w:rsidR="00DD2E8E" w:rsidRPr="000F3C5C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DD2E8E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="00DD2E8E" w:rsidRPr="000F3C5C">
              <w:rPr>
                <w:rFonts w:ascii="Arial" w:hAnsi="Arial" w:cs="Arial"/>
                <w:sz w:val="20"/>
                <w:szCs w:val="20"/>
                <w:lang w:eastAsia="zh-CN"/>
              </w:rPr>
              <w:t>9.0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8E17134" w14:textId="7E2CDD26" w:rsidR="00D05753" w:rsidRPr="000F3C5C" w:rsidRDefault="00C95D32">
            <w:pPr>
              <w:ind w:left="-94" w:right="-148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E17034" w:rsidRPr="000F3C5C">
              <w:rPr>
                <w:rFonts w:ascii="Arial" w:hAnsi="Arial" w:cs="Arial" w:hint="eastAsia"/>
                <w:sz w:val="20"/>
                <w:szCs w:val="20"/>
                <w:lang w:eastAsia="zh-CN"/>
              </w:rPr>
              <w:t>.</w:t>
            </w:r>
            <w:r w:rsidR="00DD2E8E" w:rsidRPr="000F3C5C"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  <w:r w:rsidR="00DD2E8E" w:rsidRPr="000F3C5C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="00A41D6F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0F3C5C" w:rsidRPr="000F3C5C" w14:paraId="18C97B10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7C942BE7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Sex (n, %)</w:t>
            </w:r>
          </w:p>
        </w:tc>
        <w:tc>
          <w:tcPr>
            <w:tcW w:w="1440" w:type="dxa"/>
            <w:vAlign w:val="center"/>
          </w:tcPr>
          <w:p w14:paraId="5B6528D0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2DBA2FB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F0854D8" w14:textId="77777777" w:rsidR="00081B5E" w:rsidRPr="000F3C5C" w:rsidRDefault="00081B5E" w:rsidP="00D94EE6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14:paraId="0DABBE42" w14:textId="77777777" w:rsidR="00081B5E" w:rsidRPr="000F3C5C" w:rsidRDefault="00081B5E" w:rsidP="00D94EE6">
            <w:pPr>
              <w:ind w:left="-94" w:right="-14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0AEB103" w14:textId="6DA5D914" w:rsidR="00D05753" w:rsidRPr="000F3C5C" w:rsidRDefault="00C95D32" w:rsidP="00ED0772">
            <w:pPr>
              <w:ind w:left="-94" w:right="-148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1E47B9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="00ED0772" w:rsidRPr="000F3C5C">
              <w:rPr>
                <w:rFonts w:ascii="Arial" w:hAnsi="Arial" w:cs="Arial"/>
                <w:sz w:val="20"/>
                <w:szCs w:val="20"/>
                <w:lang w:eastAsia="zh-CN"/>
              </w:rPr>
              <w:t>44</w:t>
            </w:r>
          </w:p>
        </w:tc>
      </w:tr>
      <w:tr w:rsidR="000F3C5C" w:rsidRPr="000F3C5C" w14:paraId="60BFF39C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0482C66B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Female (NHS)</w:t>
            </w:r>
          </w:p>
        </w:tc>
        <w:tc>
          <w:tcPr>
            <w:tcW w:w="1440" w:type="dxa"/>
            <w:vAlign w:val="center"/>
          </w:tcPr>
          <w:p w14:paraId="2802B3CA" w14:textId="1B769820" w:rsidR="00081B5E" w:rsidRPr="000F3C5C" w:rsidRDefault="00ED0772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669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56)</w:t>
            </w:r>
          </w:p>
        </w:tc>
        <w:tc>
          <w:tcPr>
            <w:tcW w:w="1350" w:type="dxa"/>
            <w:vAlign w:val="center"/>
          </w:tcPr>
          <w:p w14:paraId="0AB819B6" w14:textId="1E600EE4" w:rsidR="00081B5E" w:rsidRPr="000F3C5C" w:rsidRDefault="00ED0772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249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58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53BF1FFA" w14:textId="4B740BF3" w:rsidR="00081B5E" w:rsidRPr="000F3C5C" w:rsidRDefault="00ED0772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190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54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41" w:type="dxa"/>
            <w:vAlign w:val="center"/>
          </w:tcPr>
          <w:p w14:paraId="663A90E3" w14:textId="323B590F" w:rsidR="00081B5E" w:rsidRPr="000F3C5C" w:rsidRDefault="00ED0772" w:rsidP="00ED0772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23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5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FD530D9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69A3389A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3EF18E66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Male (HPFS)</w:t>
            </w:r>
          </w:p>
        </w:tc>
        <w:tc>
          <w:tcPr>
            <w:tcW w:w="1440" w:type="dxa"/>
            <w:vAlign w:val="center"/>
          </w:tcPr>
          <w:p w14:paraId="53F0BA04" w14:textId="71E4FC8F" w:rsidR="00081B5E" w:rsidRPr="000F3C5C" w:rsidRDefault="00ED0772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523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44)</w:t>
            </w:r>
          </w:p>
        </w:tc>
        <w:tc>
          <w:tcPr>
            <w:tcW w:w="1350" w:type="dxa"/>
            <w:vAlign w:val="center"/>
          </w:tcPr>
          <w:p w14:paraId="551D18EC" w14:textId="78B9E398" w:rsidR="00081B5E" w:rsidRPr="000F3C5C" w:rsidRDefault="00C96A28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8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="00ED0772" w:rsidRPr="000F3C5C">
              <w:rPr>
                <w:rFonts w:ascii="Arial" w:eastAsia="MS Mincho" w:hAnsi="Arial" w:cs="Arial"/>
                <w:sz w:val="20"/>
                <w:szCs w:val="20"/>
              </w:rPr>
              <w:t>42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5851FE09" w14:textId="1310834A" w:rsidR="00081B5E" w:rsidRPr="000F3C5C" w:rsidRDefault="00ED0772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165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46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41" w:type="dxa"/>
            <w:vAlign w:val="center"/>
          </w:tcPr>
          <w:p w14:paraId="5C8B731D" w14:textId="634B96DB" w:rsidR="00081B5E" w:rsidRPr="000F3C5C" w:rsidRDefault="00C96A28" w:rsidP="00ED0772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78</w:t>
            </w:r>
            <w:r w:rsidR="00657EAD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="00ED0772" w:rsidRPr="000F3C5C">
              <w:rPr>
                <w:rFonts w:ascii="Arial" w:eastAsia="MS Mincho" w:hAnsi="Arial" w:cs="Arial"/>
                <w:sz w:val="20"/>
                <w:szCs w:val="20"/>
              </w:rPr>
              <w:t>4</w:t>
            </w:r>
            <w:r w:rsidR="00ED0772" w:rsidRPr="000F3C5C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CCC0330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39B9F178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35BF6900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Year of diagnosis (n, %)</w:t>
            </w:r>
          </w:p>
        </w:tc>
        <w:tc>
          <w:tcPr>
            <w:tcW w:w="1440" w:type="dxa"/>
            <w:vAlign w:val="center"/>
          </w:tcPr>
          <w:p w14:paraId="0B2C04E9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2C5254E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034DFD3" w14:textId="77777777" w:rsidR="00081B5E" w:rsidRPr="000F3C5C" w:rsidRDefault="00081B5E" w:rsidP="00D94EE6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14:paraId="177B8E3A" w14:textId="77777777" w:rsidR="00081B5E" w:rsidRPr="000F3C5C" w:rsidRDefault="00081B5E" w:rsidP="00D94EE6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170" w:type="dxa"/>
          </w:tcPr>
          <w:p w14:paraId="7A0C021C" w14:textId="725F6660" w:rsidR="00D05753" w:rsidRPr="000F3C5C" w:rsidRDefault="00C95D32" w:rsidP="00ED0772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1E47B9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="00ED0772" w:rsidRPr="000F3C5C">
              <w:rPr>
                <w:rFonts w:ascii="Arial" w:hAnsi="Arial" w:cs="Arial"/>
                <w:sz w:val="20"/>
                <w:szCs w:val="20"/>
                <w:lang w:eastAsia="zh-CN"/>
              </w:rPr>
              <w:t>14</w:t>
            </w:r>
          </w:p>
        </w:tc>
      </w:tr>
      <w:tr w:rsidR="000F3C5C" w:rsidRPr="000F3C5C" w14:paraId="74AD3068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2D7167D4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Prior to 1995</w:t>
            </w:r>
          </w:p>
        </w:tc>
        <w:tc>
          <w:tcPr>
            <w:tcW w:w="1440" w:type="dxa"/>
            <w:vAlign w:val="center"/>
          </w:tcPr>
          <w:p w14:paraId="72A904AF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381 (3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59259127" w14:textId="59882269" w:rsidR="00081B5E" w:rsidRPr="000F3C5C" w:rsidRDefault="00ED0772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47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="00C96A28" w:rsidRPr="000F3C5C">
              <w:rPr>
                <w:rFonts w:ascii="Arial" w:eastAsia="MS Mincho" w:hAnsi="Arial" w:cs="Arial"/>
                <w:sz w:val="20"/>
                <w:szCs w:val="20"/>
              </w:rPr>
              <w:t>34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113E6E72" w14:textId="7A3661AE" w:rsidR="00081B5E" w:rsidRPr="000F3C5C" w:rsidRDefault="00ED0772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101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="00C96A28" w:rsidRPr="000F3C5C">
              <w:rPr>
                <w:rFonts w:ascii="Arial" w:eastAsia="MS Mincho" w:hAnsi="Arial" w:cs="Arial"/>
                <w:sz w:val="20"/>
                <w:szCs w:val="20"/>
              </w:rPr>
              <w:t>28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41" w:type="dxa"/>
            <w:vAlign w:val="center"/>
          </w:tcPr>
          <w:p w14:paraId="231FC6C2" w14:textId="29D448B0" w:rsidR="00081B5E" w:rsidRPr="000F3C5C" w:rsidRDefault="00ED0772" w:rsidP="00ED0772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133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33)</w:t>
            </w:r>
          </w:p>
        </w:tc>
        <w:tc>
          <w:tcPr>
            <w:tcW w:w="1170" w:type="dxa"/>
          </w:tcPr>
          <w:p w14:paraId="1518D4EC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4E4F0AD4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3326FB58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1996-2000</w:t>
            </w:r>
          </w:p>
        </w:tc>
        <w:tc>
          <w:tcPr>
            <w:tcW w:w="1440" w:type="dxa"/>
            <w:vAlign w:val="center"/>
          </w:tcPr>
          <w:p w14:paraId="798538A8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333 (28)</w:t>
            </w:r>
          </w:p>
        </w:tc>
        <w:tc>
          <w:tcPr>
            <w:tcW w:w="1350" w:type="dxa"/>
            <w:vAlign w:val="center"/>
          </w:tcPr>
          <w:p w14:paraId="06DB6F22" w14:textId="4FF553B0" w:rsidR="00081B5E" w:rsidRPr="000F3C5C" w:rsidRDefault="00ED0772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121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="00E66479" w:rsidRPr="000F3C5C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="00E66479" w:rsidRPr="000F3C5C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2B43269F" w14:textId="11987948" w:rsidR="00081B5E" w:rsidRPr="000F3C5C" w:rsidRDefault="00ED0772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92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="00E66479" w:rsidRPr="000F3C5C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="00E66479" w:rsidRPr="000F3C5C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41" w:type="dxa"/>
            <w:vAlign w:val="center"/>
          </w:tcPr>
          <w:p w14:paraId="4A2D6F3D" w14:textId="1955B65F" w:rsidR="00081B5E" w:rsidRPr="000F3C5C" w:rsidRDefault="00ED0772" w:rsidP="00ED0772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120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29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C1149F5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182D344D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495F4427" w14:textId="2ECD666A" w:rsidR="00081B5E" w:rsidRPr="000F3C5C" w:rsidRDefault="00081B5E" w:rsidP="00DD2E8E">
            <w:pPr>
              <w:ind w:right="-108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2001-</w:t>
            </w:r>
            <w:r w:rsidR="00C96A28" w:rsidRPr="000F3C5C">
              <w:rPr>
                <w:rFonts w:ascii="Arial" w:eastAsia="MS Mincho" w:hAnsi="Arial" w:cs="Arial"/>
                <w:sz w:val="20"/>
                <w:szCs w:val="20"/>
              </w:rPr>
              <w:t>20</w:t>
            </w:r>
            <w:r w:rsidR="00C96A28" w:rsidRPr="000F3C5C">
              <w:rPr>
                <w:rFonts w:ascii="Arial" w:hAnsi="Arial" w:cs="Arial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440" w:type="dxa"/>
            <w:vAlign w:val="center"/>
          </w:tcPr>
          <w:p w14:paraId="66C65D8A" w14:textId="576127A4" w:rsidR="00081B5E" w:rsidRPr="000F3C5C" w:rsidRDefault="00ED0772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4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78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="00C96A28" w:rsidRPr="000F3C5C">
              <w:rPr>
                <w:rFonts w:ascii="Arial" w:eastAsia="MS Mincho" w:hAnsi="Arial" w:cs="Arial"/>
                <w:sz w:val="20"/>
                <w:szCs w:val="20"/>
              </w:rPr>
              <w:t>40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62FF5B03" w14:textId="198AED75" w:rsidR="00081B5E" w:rsidRPr="000F3C5C" w:rsidRDefault="00ED0772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6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38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795360CC" w14:textId="7816B0E2" w:rsidR="00081B5E" w:rsidRPr="000F3C5C" w:rsidRDefault="00ED0772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162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="00C96A28" w:rsidRPr="000F3C5C">
              <w:rPr>
                <w:rFonts w:ascii="Arial" w:eastAsia="MS Mincho" w:hAnsi="Arial" w:cs="Arial"/>
                <w:sz w:val="20"/>
                <w:szCs w:val="20"/>
              </w:rPr>
              <w:t>46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41" w:type="dxa"/>
            <w:vAlign w:val="center"/>
          </w:tcPr>
          <w:p w14:paraId="0EB562BB" w14:textId="3C33690C" w:rsidR="00081B5E" w:rsidRPr="000F3C5C" w:rsidRDefault="00ED0772" w:rsidP="00ED0772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5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="00C96A28" w:rsidRPr="000F3C5C">
              <w:rPr>
                <w:rFonts w:ascii="Arial" w:eastAsia="MS Mincho" w:hAnsi="Arial" w:cs="Arial"/>
                <w:sz w:val="20"/>
                <w:szCs w:val="20"/>
              </w:rPr>
              <w:t>38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F9953B5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605D1C4D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193C36E1" w14:textId="77777777" w:rsidR="00081B5E" w:rsidRPr="000F3C5C" w:rsidRDefault="00081B5E" w:rsidP="0090284E">
            <w:pPr>
              <w:ind w:right="-115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Family history of </w:t>
            </w:r>
            <w:r w:rsidRPr="000F3C5C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colorectal cancer (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n, %)</w:t>
            </w:r>
          </w:p>
        </w:tc>
        <w:tc>
          <w:tcPr>
            <w:tcW w:w="1440" w:type="dxa"/>
            <w:vAlign w:val="center"/>
          </w:tcPr>
          <w:p w14:paraId="36122577" w14:textId="0EADC135" w:rsidR="00081B5E" w:rsidRPr="000F3C5C" w:rsidRDefault="00ED0772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244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20)</w:t>
            </w:r>
          </w:p>
        </w:tc>
        <w:tc>
          <w:tcPr>
            <w:tcW w:w="1350" w:type="dxa"/>
            <w:vAlign w:val="center"/>
          </w:tcPr>
          <w:p w14:paraId="713403E5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86 (20)</w:t>
            </w:r>
          </w:p>
        </w:tc>
        <w:tc>
          <w:tcPr>
            <w:tcW w:w="1440" w:type="dxa"/>
            <w:vAlign w:val="center"/>
          </w:tcPr>
          <w:p w14:paraId="738654D6" w14:textId="40E809CA" w:rsidR="00081B5E" w:rsidRPr="000F3C5C" w:rsidRDefault="00C96A28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73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="00E66479" w:rsidRPr="000F3C5C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="00E66479" w:rsidRPr="000F3C5C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41" w:type="dxa"/>
            <w:vAlign w:val="center"/>
          </w:tcPr>
          <w:p w14:paraId="03717E45" w14:textId="40AB62F7" w:rsidR="00081B5E" w:rsidRPr="000F3C5C" w:rsidRDefault="00C96A28" w:rsidP="00DD2E8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8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20)</w:t>
            </w:r>
          </w:p>
        </w:tc>
        <w:tc>
          <w:tcPr>
            <w:tcW w:w="1170" w:type="dxa"/>
          </w:tcPr>
          <w:p w14:paraId="3405DF87" w14:textId="0A007301" w:rsidR="00D05753" w:rsidRPr="000F3C5C" w:rsidRDefault="00C95D32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825482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="00C96A28" w:rsidRPr="000F3C5C">
              <w:rPr>
                <w:rFonts w:ascii="Arial" w:hAnsi="Arial" w:cs="Arial"/>
                <w:sz w:val="20"/>
                <w:szCs w:val="20"/>
                <w:lang w:eastAsia="zh-CN"/>
              </w:rPr>
              <w:t>76</w:t>
            </w:r>
          </w:p>
        </w:tc>
      </w:tr>
      <w:tr w:rsidR="000F3C5C" w:rsidRPr="000F3C5C" w14:paraId="481B8F30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6F13A324" w14:textId="3FBAEAD2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Body mass index, kg/m</w:t>
            </w:r>
            <w:r w:rsidRPr="000F3C5C">
              <w:rPr>
                <w:rFonts w:ascii="Arial" w:eastAsia="MS Mincho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vAlign w:val="center"/>
          </w:tcPr>
          <w:p w14:paraId="5F668EDE" w14:textId="01C08516" w:rsidR="00081B5E" w:rsidRPr="000F3C5C" w:rsidRDefault="00081B5E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6.</w:t>
            </w:r>
            <w:r w:rsidR="00DD2E8E"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DD2E8E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="00DD2E8E" w:rsidRPr="000F3C5C">
              <w:rPr>
                <w:rFonts w:ascii="Arial" w:hAnsi="Arial" w:cs="Arial"/>
                <w:sz w:val="20"/>
                <w:szCs w:val="20"/>
                <w:lang w:eastAsia="zh-CN"/>
              </w:rPr>
              <w:t>3.9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7C83BEF9" w14:textId="29EDA316" w:rsidR="00081B5E" w:rsidRPr="000F3C5C" w:rsidRDefault="00081B5E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5.</w:t>
            </w:r>
            <w:r w:rsidR="00DD2E8E" w:rsidRPr="000F3C5C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(</w:t>
            </w:r>
            <w:r w:rsidR="00DD2E8E" w:rsidRPr="000F3C5C">
              <w:rPr>
                <w:rFonts w:ascii="Arial" w:hAnsi="Arial" w:cs="Arial"/>
                <w:sz w:val="20"/>
                <w:szCs w:val="20"/>
                <w:lang w:eastAsia="zh-CN"/>
              </w:rPr>
              <w:t>3.7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65425EF9" w14:textId="118FE407" w:rsidR="00081B5E" w:rsidRPr="000F3C5C" w:rsidRDefault="00081B5E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25.</w:t>
            </w:r>
            <w:r w:rsidR="008B231D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(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3.</w:t>
            </w:r>
            <w:r w:rsidR="00DD2E8E" w:rsidRPr="000F3C5C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41" w:type="dxa"/>
            <w:vAlign w:val="center"/>
          </w:tcPr>
          <w:p w14:paraId="3E4274DD" w14:textId="1A983877" w:rsidR="00081B5E" w:rsidRPr="000F3C5C" w:rsidRDefault="00DD2E8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081B5E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="008B231D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4.1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68A062C" w14:textId="51D89CC6" w:rsidR="00D05753" w:rsidRPr="000F3C5C" w:rsidRDefault="00825482" w:rsidP="00B70304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&lt;</w:t>
            </w:r>
            <w:r w:rsidR="00C95D32"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.0001</w:t>
            </w:r>
          </w:p>
        </w:tc>
      </w:tr>
      <w:tr w:rsidR="000F3C5C" w:rsidRPr="000F3C5C" w14:paraId="676E71C9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64511008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Alcohol intake, g/day</w:t>
            </w:r>
          </w:p>
        </w:tc>
        <w:tc>
          <w:tcPr>
            <w:tcW w:w="1440" w:type="dxa"/>
            <w:vAlign w:val="center"/>
          </w:tcPr>
          <w:p w14:paraId="14E0FCD1" w14:textId="6839094A" w:rsidR="00081B5E" w:rsidRPr="000F3C5C" w:rsidRDefault="00DD2E8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6.8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 xml:space="preserve"> (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9.4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164FA5B6" w14:textId="471AA04D" w:rsidR="00081B5E" w:rsidRPr="000F3C5C" w:rsidRDefault="00DD2E8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9.</w:t>
            </w:r>
            <w:r w:rsidR="0034068E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 xml:space="preserve"> (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0.5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0894EB0C" w14:textId="6905AB88" w:rsidR="00081B5E" w:rsidRPr="000F3C5C" w:rsidRDefault="00DD2E8E" w:rsidP="00D94EE6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6.</w:t>
            </w:r>
            <w:r w:rsidR="0034068E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(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8.</w:t>
            </w:r>
            <w:r w:rsidR="009F7BA4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41" w:type="dxa"/>
            <w:vAlign w:val="center"/>
          </w:tcPr>
          <w:p w14:paraId="5409DA1D" w14:textId="233A5F68" w:rsidR="00081B5E" w:rsidRPr="000F3C5C" w:rsidRDefault="00DD2E8E" w:rsidP="00D94EE6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4.3 (7.</w:t>
            </w:r>
            <w:r w:rsidR="009F7BA4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70" w:type="dxa"/>
          </w:tcPr>
          <w:p w14:paraId="19017190" w14:textId="7E0336C9" w:rsidR="00D05753" w:rsidRPr="000F3C5C" w:rsidRDefault="00825482" w:rsidP="00B70304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&lt;</w:t>
            </w:r>
            <w:r w:rsidR="00C95D32"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.0001</w:t>
            </w:r>
          </w:p>
        </w:tc>
      </w:tr>
      <w:tr w:rsidR="000F3C5C" w:rsidRPr="000F3C5C" w14:paraId="19D9E139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13100902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Pack-year of smoking</w:t>
            </w:r>
          </w:p>
        </w:tc>
        <w:tc>
          <w:tcPr>
            <w:tcW w:w="1440" w:type="dxa"/>
            <w:vAlign w:val="center"/>
          </w:tcPr>
          <w:p w14:paraId="69365529" w14:textId="5DF3BF01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DD2E8E" w:rsidRPr="000F3C5C">
              <w:rPr>
                <w:rFonts w:ascii="Arial" w:hAnsi="Arial" w:cs="Arial"/>
                <w:sz w:val="20"/>
                <w:szCs w:val="20"/>
                <w:lang w:eastAsia="zh-CN"/>
              </w:rPr>
              <w:t>4.7</w:t>
            </w:r>
            <w:r w:rsidR="000D78B3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="00DD2E8E" w:rsidRPr="000F3C5C">
              <w:rPr>
                <w:rFonts w:ascii="Arial" w:hAnsi="Arial" w:cs="Arial"/>
                <w:sz w:val="20"/>
                <w:szCs w:val="20"/>
                <w:lang w:eastAsia="zh-CN"/>
              </w:rPr>
              <w:t>17.6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646DF204" w14:textId="21B07480" w:rsidR="00081B5E" w:rsidRPr="000F3C5C" w:rsidRDefault="00081B5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="00285E0E">
              <w:rPr>
                <w:rFonts w:ascii="Arial" w:hAnsi="Arial" w:cs="Arial"/>
                <w:sz w:val="20"/>
                <w:szCs w:val="20"/>
                <w:lang w:eastAsia="zh-CN"/>
              </w:rPr>
              <w:t>6.1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(</w:t>
            </w:r>
            <w:r w:rsidR="00DD2E8E" w:rsidRPr="000F3C5C">
              <w:rPr>
                <w:rFonts w:ascii="Arial" w:hAnsi="Arial" w:cs="Arial"/>
                <w:sz w:val="20"/>
                <w:szCs w:val="20"/>
                <w:lang w:eastAsia="zh-CN"/>
              </w:rPr>
              <w:t>17.</w:t>
            </w:r>
            <w:r w:rsidR="00285E0E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68EA6169" w14:textId="7728304F" w:rsidR="00081B5E" w:rsidRPr="000F3C5C" w:rsidRDefault="00081B5E" w:rsidP="00DD2E8E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DD2E8E" w:rsidRPr="000F3C5C">
              <w:rPr>
                <w:rFonts w:ascii="Arial" w:hAnsi="Arial" w:cs="Arial"/>
                <w:sz w:val="20"/>
                <w:szCs w:val="20"/>
                <w:lang w:eastAsia="zh-CN"/>
              </w:rPr>
              <w:t>2.2</w:t>
            </w:r>
            <w:r w:rsidR="00E17034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="00DD2E8E" w:rsidRPr="000F3C5C">
              <w:rPr>
                <w:rFonts w:ascii="Arial" w:hAnsi="Arial" w:cs="Arial"/>
                <w:sz w:val="20"/>
                <w:szCs w:val="20"/>
                <w:lang w:eastAsia="zh-CN"/>
              </w:rPr>
              <w:t>15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="00285E0E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41" w:type="dxa"/>
            <w:vAlign w:val="center"/>
          </w:tcPr>
          <w:p w14:paraId="02A7F0CF" w14:textId="4160280C" w:rsidR="00081B5E" w:rsidRPr="000F3C5C" w:rsidRDefault="00DD2E8E" w:rsidP="00DD2E8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5</w:t>
            </w:r>
            <w:r w:rsidR="00081B5E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Pr="000F3C5C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(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8.</w:t>
            </w:r>
            <w:r w:rsidR="0034068E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70" w:type="dxa"/>
          </w:tcPr>
          <w:p w14:paraId="7FCDEBBE" w14:textId="524CC3C7" w:rsidR="00D05753" w:rsidRPr="000F3C5C" w:rsidRDefault="00C95D32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825482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="00DD2E8E"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9C1887">
              <w:rPr>
                <w:rFonts w:ascii="Arial" w:hAnsi="Arial" w:cs="Arial"/>
                <w:sz w:val="20"/>
                <w:szCs w:val="20"/>
                <w:lang w:eastAsia="zh-CN"/>
              </w:rPr>
              <w:t>02</w:t>
            </w:r>
          </w:p>
        </w:tc>
      </w:tr>
      <w:tr w:rsidR="000F3C5C" w:rsidRPr="000F3C5C" w14:paraId="62C44E5A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56A2023A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Physical activity, METS - h/week</w:t>
            </w:r>
          </w:p>
        </w:tc>
        <w:tc>
          <w:tcPr>
            <w:tcW w:w="1440" w:type="dxa"/>
            <w:vAlign w:val="center"/>
          </w:tcPr>
          <w:p w14:paraId="203C3F97" w14:textId="4FB53053" w:rsidR="00081B5E" w:rsidRPr="000F3C5C" w:rsidRDefault="00DD2E8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5.9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 xml:space="preserve"> (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6.0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42605980" w14:textId="5BF2FF3C" w:rsidR="00081B5E" w:rsidRPr="000F3C5C" w:rsidRDefault="00DD2E8E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285E0E">
              <w:rPr>
                <w:rFonts w:ascii="Arial" w:hAnsi="Arial" w:cs="Arial"/>
                <w:sz w:val="20"/>
                <w:szCs w:val="20"/>
                <w:lang w:eastAsia="zh-CN"/>
              </w:rPr>
              <w:t>8.1</w:t>
            </w:r>
            <w:r w:rsidR="00E17034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081B5E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05564E95" w14:textId="1F1A2710" w:rsidR="00081B5E" w:rsidRPr="000F3C5C" w:rsidRDefault="00DD2E8E" w:rsidP="00DD2E8E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285E0E">
              <w:rPr>
                <w:rFonts w:ascii="Arial" w:hAnsi="Arial" w:cs="Arial"/>
                <w:sz w:val="20"/>
                <w:szCs w:val="20"/>
                <w:lang w:eastAsia="zh-CN"/>
              </w:rPr>
              <w:t>5.7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="00081B5E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="00285E0E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41" w:type="dxa"/>
            <w:vAlign w:val="center"/>
          </w:tcPr>
          <w:p w14:paraId="5B115DC1" w14:textId="069F0175" w:rsidR="00081B5E" w:rsidRPr="000F3C5C" w:rsidRDefault="00DD2E8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3</w:t>
            </w:r>
            <w:r w:rsidR="00081B5E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Pr="000F3C5C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(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5</w:t>
            </w:r>
            <w:r w:rsidR="00081B5E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70" w:type="dxa"/>
          </w:tcPr>
          <w:p w14:paraId="444694B9" w14:textId="6FEED3F4" w:rsidR="00D05753" w:rsidRPr="000F3C5C" w:rsidRDefault="00DD2E8E" w:rsidP="00B70304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.000</w:t>
            </w:r>
            <w:r w:rsidR="00A0217C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</w:tr>
      <w:tr w:rsidR="000F3C5C" w:rsidRPr="000F3C5C" w14:paraId="68141433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1FFEC809" w14:textId="77777777" w:rsidR="00081B5E" w:rsidRPr="000F3C5C" w:rsidRDefault="00081B5E" w:rsidP="0090284E">
            <w:pPr>
              <w:ind w:right="-108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Regular a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spirin use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r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(n, %)</w:t>
            </w:r>
          </w:p>
        </w:tc>
        <w:tc>
          <w:tcPr>
            <w:tcW w:w="1440" w:type="dxa"/>
            <w:vAlign w:val="center"/>
          </w:tcPr>
          <w:p w14:paraId="0C4CC5FB" w14:textId="35AC5863" w:rsidR="00081B5E" w:rsidRPr="000F3C5C" w:rsidRDefault="00C96A28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445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38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7853F74F" w14:textId="36AF64D7" w:rsidR="00081B5E" w:rsidRPr="000F3C5C" w:rsidRDefault="00C96A28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7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40)</w:t>
            </w:r>
          </w:p>
        </w:tc>
        <w:tc>
          <w:tcPr>
            <w:tcW w:w="1440" w:type="dxa"/>
            <w:vAlign w:val="center"/>
          </w:tcPr>
          <w:p w14:paraId="48439CB1" w14:textId="5BD22E66" w:rsidR="00081B5E" w:rsidRPr="000F3C5C" w:rsidRDefault="00C96A28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126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39)</w:t>
            </w:r>
          </w:p>
        </w:tc>
        <w:tc>
          <w:tcPr>
            <w:tcW w:w="1341" w:type="dxa"/>
            <w:vAlign w:val="center"/>
          </w:tcPr>
          <w:p w14:paraId="64DF0A0A" w14:textId="2D80FBE8" w:rsidR="00081B5E" w:rsidRPr="000F3C5C" w:rsidRDefault="00C96A28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4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36)</w:t>
            </w:r>
          </w:p>
        </w:tc>
        <w:tc>
          <w:tcPr>
            <w:tcW w:w="1170" w:type="dxa"/>
          </w:tcPr>
          <w:p w14:paraId="5B91165F" w14:textId="44E495C1" w:rsidR="00D05753" w:rsidRPr="000F3C5C" w:rsidRDefault="00C95D32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5D3E11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="00C96A28" w:rsidRPr="000F3C5C">
              <w:rPr>
                <w:rFonts w:ascii="Arial" w:hAnsi="Arial" w:cs="Arial"/>
                <w:sz w:val="20"/>
                <w:szCs w:val="20"/>
                <w:lang w:eastAsia="zh-CN"/>
              </w:rPr>
              <w:t>47</w:t>
            </w:r>
          </w:p>
        </w:tc>
      </w:tr>
      <w:tr w:rsidR="000F3C5C" w:rsidRPr="000F3C5C" w14:paraId="1D56E55A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6557D2A0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Total energy intake, 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k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cal/day</w:t>
            </w:r>
          </w:p>
        </w:tc>
        <w:tc>
          <w:tcPr>
            <w:tcW w:w="1440" w:type="dxa"/>
            <w:vAlign w:val="center"/>
          </w:tcPr>
          <w:p w14:paraId="753825C1" w14:textId="7EA96266" w:rsidR="00081B5E" w:rsidRPr="000F3C5C" w:rsidRDefault="000D78B3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DD2E8E" w:rsidRPr="000F3C5C">
              <w:rPr>
                <w:rFonts w:ascii="Arial" w:hAnsi="Arial" w:cs="Arial"/>
                <w:sz w:val="20"/>
                <w:szCs w:val="20"/>
                <w:lang w:eastAsia="zh-CN"/>
              </w:rPr>
              <w:t>05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="00DD2E8E" w:rsidRPr="000F3C5C">
              <w:rPr>
                <w:rFonts w:ascii="Arial" w:hAnsi="Arial" w:cs="Arial"/>
                <w:sz w:val="20"/>
                <w:szCs w:val="20"/>
                <w:lang w:eastAsia="zh-CN"/>
              </w:rPr>
              <w:t>571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060D50F5" w14:textId="3F347296" w:rsidR="00081B5E" w:rsidRPr="000F3C5C" w:rsidRDefault="00DD2E8E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="009F7BA4">
              <w:rPr>
                <w:rFonts w:ascii="Arial" w:hAnsi="Arial" w:cs="Arial"/>
                <w:sz w:val="20"/>
                <w:szCs w:val="20"/>
                <w:lang w:eastAsia="zh-CN"/>
              </w:rPr>
              <w:t>88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57</w:t>
            </w:r>
            <w:r w:rsidR="00336F2F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47E77396" w14:textId="16496AEC" w:rsidR="00081B5E" w:rsidRPr="000F3C5C" w:rsidRDefault="00DD2E8E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="00336F2F">
              <w:rPr>
                <w:rFonts w:ascii="Arial" w:hAnsi="Arial" w:cs="Arial"/>
                <w:sz w:val="20"/>
                <w:szCs w:val="20"/>
                <w:lang w:eastAsia="zh-CN"/>
              </w:rPr>
              <w:t>46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="00336F2F">
              <w:rPr>
                <w:rFonts w:ascii="Arial" w:hAnsi="Arial" w:cs="Arial"/>
                <w:sz w:val="20"/>
                <w:szCs w:val="20"/>
                <w:lang w:eastAsia="zh-CN"/>
              </w:rPr>
              <w:t>65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41" w:type="dxa"/>
            <w:vAlign w:val="center"/>
          </w:tcPr>
          <w:p w14:paraId="154A1E42" w14:textId="63E9DFE9" w:rsidR="00081B5E" w:rsidRPr="000F3C5C" w:rsidRDefault="00DD2E8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Pr="000F3C5C">
              <w:rPr>
                <w:rFonts w:ascii="Arial" w:hAnsi="Arial" w:cs="Arial" w:hint="eastAsia"/>
                <w:sz w:val="20"/>
                <w:szCs w:val="20"/>
                <w:lang w:eastAsia="zh-CN"/>
              </w:rPr>
              <w:t>7</w:t>
            </w:r>
            <w:r w:rsidR="00336F2F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56</w:t>
            </w:r>
            <w:r w:rsidR="00336F2F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7777882" w14:textId="121837F0" w:rsidR="00D05753" w:rsidRPr="000F3C5C" w:rsidRDefault="00C95D32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825482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="00DD2E8E"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6610DF">
              <w:rPr>
                <w:rFonts w:ascii="Arial" w:hAnsi="Arial" w:cs="Arial"/>
                <w:sz w:val="20"/>
                <w:szCs w:val="20"/>
                <w:lang w:eastAsia="zh-CN"/>
              </w:rPr>
              <w:t>27</w:t>
            </w:r>
          </w:p>
        </w:tc>
      </w:tr>
      <w:tr w:rsidR="000F3C5C" w:rsidRPr="000F3C5C" w14:paraId="236B4BB9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29A9642B" w14:textId="32B8A9FD" w:rsidR="00081B5E" w:rsidRPr="000F3C5C" w:rsidRDefault="0053362D" w:rsidP="0090284E">
            <w:pPr>
              <w:ind w:right="-108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Tumor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 xml:space="preserve"> location (n, %)</w:t>
            </w:r>
          </w:p>
        </w:tc>
        <w:tc>
          <w:tcPr>
            <w:tcW w:w="1440" w:type="dxa"/>
            <w:vAlign w:val="center"/>
          </w:tcPr>
          <w:p w14:paraId="6274A17B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F63E00C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5970992" w14:textId="77777777" w:rsidR="00081B5E" w:rsidRPr="000F3C5C" w:rsidRDefault="00081B5E" w:rsidP="00D94EE6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14:paraId="2E56FE62" w14:textId="77777777" w:rsidR="00081B5E" w:rsidRPr="000F3C5C" w:rsidRDefault="00081B5E" w:rsidP="00D94EE6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A69AEFF" w14:textId="059B674B" w:rsidR="00D05753" w:rsidRPr="000F3C5C" w:rsidRDefault="00C95D32" w:rsidP="00DD2E8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0E5737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="00C96A28" w:rsidRPr="000F3C5C">
              <w:rPr>
                <w:rFonts w:ascii="Arial" w:hAnsi="Arial" w:cs="Arial"/>
                <w:sz w:val="20"/>
                <w:szCs w:val="20"/>
                <w:lang w:eastAsia="zh-CN"/>
              </w:rPr>
              <w:t>78</w:t>
            </w:r>
          </w:p>
        </w:tc>
      </w:tr>
      <w:tr w:rsidR="000F3C5C" w:rsidRPr="000F3C5C" w14:paraId="305E8FF0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6644BEF0" w14:textId="77777777" w:rsidR="00081B5E" w:rsidRPr="000F3C5C" w:rsidRDefault="00081B5E" w:rsidP="0090284E">
            <w:pPr>
              <w:ind w:right="-1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Proximal colon cancer</w:t>
            </w:r>
          </w:p>
        </w:tc>
        <w:tc>
          <w:tcPr>
            <w:tcW w:w="1440" w:type="dxa"/>
            <w:vAlign w:val="center"/>
          </w:tcPr>
          <w:p w14:paraId="765DE902" w14:textId="19AEDE11" w:rsidR="00081B5E" w:rsidRPr="000F3C5C" w:rsidRDefault="00ED0772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568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48)</w:t>
            </w:r>
          </w:p>
        </w:tc>
        <w:tc>
          <w:tcPr>
            <w:tcW w:w="1350" w:type="dxa"/>
            <w:vAlign w:val="center"/>
          </w:tcPr>
          <w:p w14:paraId="0BC0DA2E" w14:textId="6B0254AC" w:rsidR="00081B5E" w:rsidRPr="000F3C5C" w:rsidRDefault="00FE3CE7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96</w:t>
            </w:r>
            <w:r w:rsidR="00C96A28" w:rsidRPr="000F3C5C"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46)</w:t>
            </w:r>
          </w:p>
        </w:tc>
        <w:tc>
          <w:tcPr>
            <w:tcW w:w="1440" w:type="dxa"/>
            <w:vAlign w:val="center"/>
          </w:tcPr>
          <w:p w14:paraId="007ED248" w14:textId="065DC6F2" w:rsidR="00081B5E" w:rsidRPr="000F3C5C" w:rsidRDefault="00C96A28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="00FE3CE7">
              <w:rPr>
                <w:rFonts w:ascii="Arial" w:eastAsia="MS Mincho" w:hAnsi="Arial" w:cs="Arial"/>
                <w:sz w:val="20"/>
                <w:szCs w:val="20"/>
              </w:rPr>
              <w:t>7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0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48)</w:t>
            </w:r>
          </w:p>
        </w:tc>
        <w:tc>
          <w:tcPr>
            <w:tcW w:w="1341" w:type="dxa"/>
            <w:vAlign w:val="center"/>
          </w:tcPr>
          <w:p w14:paraId="1C55D725" w14:textId="40589680" w:rsidR="00081B5E" w:rsidRPr="000F3C5C" w:rsidRDefault="00C96A28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20</w:t>
            </w:r>
            <w:r w:rsidR="00FE3CE7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50)</w:t>
            </w:r>
          </w:p>
        </w:tc>
        <w:tc>
          <w:tcPr>
            <w:tcW w:w="1170" w:type="dxa"/>
          </w:tcPr>
          <w:p w14:paraId="242B68C2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0F54D8F2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36C4C7E3" w14:textId="77777777" w:rsidR="00081B5E" w:rsidRPr="000F3C5C" w:rsidRDefault="00081B5E" w:rsidP="0090284E">
            <w:pPr>
              <w:ind w:right="-1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Distal colon cancer</w:t>
            </w:r>
          </w:p>
        </w:tc>
        <w:tc>
          <w:tcPr>
            <w:tcW w:w="1440" w:type="dxa"/>
            <w:vAlign w:val="center"/>
          </w:tcPr>
          <w:p w14:paraId="36351B8E" w14:textId="6489E93F" w:rsidR="00081B5E" w:rsidRPr="000F3C5C" w:rsidRDefault="00ED0772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357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30)</w:t>
            </w:r>
          </w:p>
        </w:tc>
        <w:tc>
          <w:tcPr>
            <w:tcW w:w="1350" w:type="dxa"/>
            <w:vAlign w:val="center"/>
          </w:tcPr>
          <w:p w14:paraId="2E6EEEB4" w14:textId="2701DB67" w:rsidR="00081B5E" w:rsidRPr="000F3C5C" w:rsidRDefault="00C96A28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="00FE3CE7">
              <w:rPr>
                <w:rFonts w:ascii="Arial" w:eastAsia="MS Mincho" w:hAnsi="Arial" w:cs="Arial"/>
                <w:sz w:val="20"/>
                <w:szCs w:val="20"/>
              </w:rPr>
              <w:t>26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30)</w:t>
            </w:r>
          </w:p>
        </w:tc>
        <w:tc>
          <w:tcPr>
            <w:tcW w:w="1440" w:type="dxa"/>
            <w:vAlign w:val="center"/>
          </w:tcPr>
          <w:p w14:paraId="70C83A3E" w14:textId="185CDA8E" w:rsidR="00081B5E" w:rsidRPr="000F3C5C" w:rsidRDefault="00C96A28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="00FE3CE7">
              <w:rPr>
                <w:rFonts w:ascii="Arial" w:eastAsia="MS Mincho" w:hAnsi="Arial" w:cs="Arial"/>
                <w:sz w:val="20"/>
                <w:szCs w:val="20"/>
              </w:rPr>
              <w:t>11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31)</w:t>
            </w:r>
          </w:p>
        </w:tc>
        <w:tc>
          <w:tcPr>
            <w:tcW w:w="1341" w:type="dxa"/>
            <w:vAlign w:val="center"/>
          </w:tcPr>
          <w:p w14:paraId="4C6F47F8" w14:textId="0AB4A640" w:rsidR="00081B5E" w:rsidRPr="000F3C5C" w:rsidRDefault="00C96A28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2</w:t>
            </w:r>
            <w:r w:rsidR="00FE3CE7">
              <w:rPr>
                <w:rFonts w:ascii="Arial" w:eastAsia="MS Mincho" w:hAnsi="Arial" w:cs="Arial"/>
                <w:sz w:val="20"/>
                <w:szCs w:val="20"/>
              </w:rPr>
              <w:t>0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29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428E137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74F09766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451366D9" w14:textId="77777777" w:rsidR="00081B5E" w:rsidRPr="000F3C5C" w:rsidRDefault="00081B5E" w:rsidP="0090284E">
            <w:pPr>
              <w:ind w:right="-1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Rectal cancer</w:t>
            </w:r>
          </w:p>
        </w:tc>
        <w:tc>
          <w:tcPr>
            <w:tcW w:w="1440" w:type="dxa"/>
            <w:vAlign w:val="center"/>
          </w:tcPr>
          <w:p w14:paraId="145D6FBF" w14:textId="5C7302BF" w:rsidR="00081B5E" w:rsidRPr="000F3C5C" w:rsidRDefault="00ED0772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264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22)</w:t>
            </w:r>
          </w:p>
        </w:tc>
        <w:tc>
          <w:tcPr>
            <w:tcW w:w="1350" w:type="dxa"/>
            <w:vAlign w:val="center"/>
          </w:tcPr>
          <w:p w14:paraId="5F94AEDA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05 (24)</w:t>
            </w:r>
          </w:p>
        </w:tc>
        <w:tc>
          <w:tcPr>
            <w:tcW w:w="1440" w:type="dxa"/>
            <w:vAlign w:val="center"/>
          </w:tcPr>
          <w:p w14:paraId="6604D170" w14:textId="58B2EBC1" w:rsidR="00081B5E" w:rsidRPr="000F3C5C" w:rsidRDefault="00C96A28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7</w:t>
            </w:r>
            <w:r w:rsidR="00FE3CE7">
              <w:rPr>
                <w:rFonts w:ascii="Arial" w:eastAsia="MS Mincho" w:hAnsi="Arial" w:cs="Arial"/>
                <w:sz w:val="20"/>
                <w:szCs w:val="20"/>
              </w:rPr>
              <w:t>3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21)</w:t>
            </w:r>
          </w:p>
        </w:tc>
        <w:tc>
          <w:tcPr>
            <w:tcW w:w="1341" w:type="dxa"/>
            <w:vAlign w:val="center"/>
          </w:tcPr>
          <w:p w14:paraId="61E39345" w14:textId="61ECA5E1" w:rsidR="00081B5E" w:rsidRPr="000F3C5C" w:rsidRDefault="00C96A28" w:rsidP="00DD2E8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8</w:t>
            </w:r>
            <w:r w:rsidR="00FE3CE7">
              <w:rPr>
                <w:rFonts w:ascii="Arial" w:eastAsia="MS Mincho" w:hAnsi="Arial" w:cs="Arial"/>
                <w:sz w:val="20"/>
                <w:szCs w:val="20"/>
              </w:rPr>
              <w:t>6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21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295B93F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3CA150A4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4CED2B73" w14:textId="3A9C7362" w:rsidR="00081B5E" w:rsidRPr="000F3C5C" w:rsidRDefault="00F43BEE" w:rsidP="0090284E">
            <w:pPr>
              <w:ind w:right="-108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Tumor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 xml:space="preserve"> differentiation (n, %)</w:t>
            </w:r>
          </w:p>
        </w:tc>
        <w:tc>
          <w:tcPr>
            <w:tcW w:w="1440" w:type="dxa"/>
            <w:vAlign w:val="center"/>
          </w:tcPr>
          <w:p w14:paraId="41A8BD4F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1735413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06CFE3F" w14:textId="77777777" w:rsidR="00081B5E" w:rsidRPr="000F3C5C" w:rsidRDefault="00081B5E" w:rsidP="00D94EE6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14:paraId="30628A36" w14:textId="77777777" w:rsidR="00081B5E" w:rsidRPr="000F3C5C" w:rsidRDefault="00081B5E" w:rsidP="00D94EE6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F5CF7F5" w14:textId="5454CCF0" w:rsidR="00D05753" w:rsidRPr="000F3C5C" w:rsidRDefault="00C95D32" w:rsidP="00DD2E8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0E5737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="004D2ACA" w:rsidRPr="000F3C5C">
              <w:rPr>
                <w:rFonts w:ascii="Arial" w:hAnsi="Arial" w:cs="Arial"/>
                <w:sz w:val="20"/>
                <w:szCs w:val="20"/>
                <w:lang w:eastAsia="zh-CN"/>
              </w:rPr>
              <w:t>45</w:t>
            </w:r>
          </w:p>
        </w:tc>
      </w:tr>
      <w:tr w:rsidR="000F3C5C" w:rsidRPr="000F3C5C" w14:paraId="4FC4B33E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139F66DE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Well to moderate</w:t>
            </w:r>
          </w:p>
        </w:tc>
        <w:tc>
          <w:tcPr>
            <w:tcW w:w="1440" w:type="dxa"/>
            <w:vAlign w:val="center"/>
          </w:tcPr>
          <w:p w14:paraId="653A0A78" w14:textId="7F892CF7" w:rsidR="00081B5E" w:rsidRPr="000F3C5C" w:rsidRDefault="00ED0772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1085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92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7EB083CB" w14:textId="1817AAAB" w:rsidR="00081B5E" w:rsidRPr="000F3C5C" w:rsidRDefault="00FE3CE7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90</w:t>
            </w:r>
            <w:r w:rsidR="00B57956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92)</w:t>
            </w:r>
          </w:p>
        </w:tc>
        <w:tc>
          <w:tcPr>
            <w:tcW w:w="1440" w:type="dxa"/>
            <w:vAlign w:val="center"/>
          </w:tcPr>
          <w:p w14:paraId="54BCF9A8" w14:textId="016DAAA9" w:rsidR="00081B5E" w:rsidRPr="000F3C5C" w:rsidRDefault="004D2ACA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3</w:t>
            </w:r>
            <w:r w:rsidR="00FE3CE7">
              <w:rPr>
                <w:rFonts w:ascii="Arial" w:eastAsia="MS Mincho" w:hAnsi="Arial" w:cs="Arial"/>
                <w:sz w:val="20"/>
                <w:szCs w:val="20"/>
              </w:rPr>
              <w:t>20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 xml:space="preserve"> (90)</w:t>
            </w:r>
          </w:p>
        </w:tc>
        <w:tc>
          <w:tcPr>
            <w:tcW w:w="1341" w:type="dxa"/>
            <w:vAlign w:val="center"/>
          </w:tcPr>
          <w:p w14:paraId="70C2860F" w14:textId="5B0B35E6" w:rsidR="00081B5E" w:rsidRPr="000F3C5C" w:rsidRDefault="00B57956" w:rsidP="00D94EE6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3</w:t>
            </w:r>
            <w:r w:rsidR="00FE3CE7">
              <w:rPr>
                <w:rFonts w:ascii="Arial" w:hAnsi="Arial" w:cs="Arial"/>
                <w:sz w:val="20"/>
                <w:szCs w:val="20"/>
                <w:lang w:eastAsia="zh-CN"/>
              </w:rPr>
              <w:t>75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93)</w:t>
            </w:r>
          </w:p>
        </w:tc>
        <w:tc>
          <w:tcPr>
            <w:tcW w:w="1170" w:type="dxa"/>
          </w:tcPr>
          <w:p w14:paraId="719DDA18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356EF338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481D3A59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Poor</w:t>
            </w:r>
          </w:p>
        </w:tc>
        <w:tc>
          <w:tcPr>
            <w:tcW w:w="1440" w:type="dxa"/>
            <w:vAlign w:val="center"/>
          </w:tcPr>
          <w:p w14:paraId="24544698" w14:textId="65F0F754" w:rsidR="00081B5E" w:rsidRPr="000F3C5C" w:rsidRDefault="00C96A28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9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8)</w:t>
            </w:r>
          </w:p>
        </w:tc>
        <w:tc>
          <w:tcPr>
            <w:tcW w:w="1350" w:type="dxa"/>
            <w:vAlign w:val="center"/>
          </w:tcPr>
          <w:p w14:paraId="5024FC06" w14:textId="4331D67C" w:rsidR="00081B5E" w:rsidRPr="000F3C5C" w:rsidRDefault="00FE3CE7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34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 xml:space="preserve"> (8)</w:t>
            </w:r>
          </w:p>
        </w:tc>
        <w:tc>
          <w:tcPr>
            <w:tcW w:w="1440" w:type="dxa"/>
            <w:vAlign w:val="center"/>
          </w:tcPr>
          <w:p w14:paraId="35E564F9" w14:textId="65C82157" w:rsidR="00081B5E" w:rsidRPr="000F3C5C" w:rsidRDefault="00FE3CE7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34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 xml:space="preserve"> (10)</w:t>
            </w:r>
          </w:p>
        </w:tc>
        <w:tc>
          <w:tcPr>
            <w:tcW w:w="1341" w:type="dxa"/>
            <w:vAlign w:val="center"/>
          </w:tcPr>
          <w:p w14:paraId="3C5F626C" w14:textId="684D2C8D" w:rsidR="00081B5E" w:rsidRPr="000F3C5C" w:rsidRDefault="004D2ACA" w:rsidP="00D94EE6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30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 xml:space="preserve"> (7)</w:t>
            </w:r>
          </w:p>
        </w:tc>
        <w:tc>
          <w:tcPr>
            <w:tcW w:w="1170" w:type="dxa"/>
          </w:tcPr>
          <w:p w14:paraId="324FAB64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593EB63F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7C7587A7" w14:textId="77777777" w:rsidR="00081B5E" w:rsidRPr="000F3C5C" w:rsidRDefault="00081B5E" w:rsidP="0090284E">
            <w:pPr>
              <w:ind w:right="-108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AJCC disease stage (n, %)</w:t>
            </w:r>
          </w:p>
        </w:tc>
        <w:tc>
          <w:tcPr>
            <w:tcW w:w="1440" w:type="dxa"/>
            <w:vAlign w:val="center"/>
          </w:tcPr>
          <w:p w14:paraId="43E2097A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192783E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B1BC414" w14:textId="77777777" w:rsidR="00081B5E" w:rsidRPr="000F3C5C" w:rsidRDefault="00081B5E" w:rsidP="00D94EE6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14:paraId="733E2022" w14:textId="77777777" w:rsidR="00081B5E" w:rsidRPr="000F3C5C" w:rsidRDefault="00081B5E" w:rsidP="00D94EE6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170" w:type="dxa"/>
          </w:tcPr>
          <w:p w14:paraId="3163B5B5" w14:textId="43FAADFC" w:rsidR="00D05753" w:rsidRPr="000F3C5C" w:rsidRDefault="00C95D32" w:rsidP="00DD2E8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0E5737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="00DA4529">
              <w:rPr>
                <w:rFonts w:ascii="Arial" w:hAnsi="Arial" w:cs="Arial"/>
                <w:sz w:val="20"/>
                <w:szCs w:val="20"/>
                <w:lang w:eastAsia="zh-CN"/>
              </w:rPr>
              <w:t>21</w:t>
            </w:r>
          </w:p>
        </w:tc>
      </w:tr>
      <w:tr w:rsidR="000F3C5C" w:rsidRPr="000F3C5C" w14:paraId="30B5D6BE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55E27264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I</w:t>
            </w:r>
          </w:p>
        </w:tc>
        <w:tc>
          <w:tcPr>
            <w:tcW w:w="1440" w:type="dxa"/>
            <w:vAlign w:val="center"/>
          </w:tcPr>
          <w:p w14:paraId="6B4B488F" w14:textId="2971F60A" w:rsidR="00081B5E" w:rsidRPr="000F3C5C" w:rsidRDefault="00ED0772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330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28)</w:t>
            </w:r>
          </w:p>
        </w:tc>
        <w:tc>
          <w:tcPr>
            <w:tcW w:w="1350" w:type="dxa"/>
            <w:vAlign w:val="center"/>
          </w:tcPr>
          <w:p w14:paraId="422B74CF" w14:textId="52CC29FC" w:rsidR="00081B5E" w:rsidRPr="000F3C5C" w:rsidRDefault="004D2ACA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2</w:t>
            </w:r>
            <w:r w:rsidR="00FE3CE7">
              <w:rPr>
                <w:rFonts w:ascii="Arial" w:eastAsia="MS Mincho" w:hAnsi="Arial" w:cs="Arial"/>
                <w:sz w:val="20"/>
                <w:szCs w:val="20"/>
              </w:rPr>
              <w:t>6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29)</w:t>
            </w:r>
          </w:p>
        </w:tc>
        <w:tc>
          <w:tcPr>
            <w:tcW w:w="1440" w:type="dxa"/>
            <w:vAlign w:val="center"/>
          </w:tcPr>
          <w:p w14:paraId="182D018B" w14:textId="395BF479" w:rsidR="00081B5E" w:rsidRPr="000F3C5C" w:rsidRDefault="004D2ACA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8</w:t>
            </w:r>
            <w:r w:rsidR="00275411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26)</w:t>
            </w:r>
          </w:p>
        </w:tc>
        <w:tc>
          <w:tcPr>
            <w:tcW w:w="1341" w:type="dxa"/>
            <w:vAlign w:val="center"/>
          </w:tcPr>
          <w:p w14:paraId="11A0EAE5" w14:textId="672A7F30" w:rsidR="00081B5E" w:rsidRPr="000F3C5C" w:rsidRDefault="004D2ACA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1</w:t>
            </w:r>
            <w:r w:rsidR="00275411">
              <w:rPr>
                <w:rFonts w:ascii="Arial" w:eastAsia="MS Mincho" w:hAnsi="Arial" w:cs="Arial"/>
                <w:sz w:val="20"/>
                <w:szCs w:val="20"/>
              </w:rPr>
              <w:t>5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28)</w:t>
            </w:r>
          </w:p>
        </w:tc>
        <w:tc>
          <w:tcPr>
            <w:tcW w:w="1170" w:type="dxa"/>
          </w:tcPr>
          <w:p w14:paraId="65600BE9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64EBF3C2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4AFBFC7B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II</w:t>
            </w:r>
          </w:p>
        </w:tc>
        <w:tc>
          <w:tcPr>
            <w:tcW w:w="1440" w:type="dxa"/>
            <w:vAlign w:val="center"/>
          </w:tcPr>
          <w:p w14:paraId="4011E322" w14:textId="4A63AC68" w:rsidR="00081B5E" w:rsidRPr="000F3C5C" w:rsidRDefault="00ED0772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387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="00C96A28" w:rsidRPr="000F3C5C">
              <w:rPr>
                <w:rFonts w:ascii="Arial" w:eastAsia="MS Mincho" w:hAnsi="Arial" w:cs="Arial"/>
                <w:sz w:val="20"/>
                <w:szCs w:val="20"/>
              </w:rPr>
              <w:t>32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09437123" w14:textId="5F38ABB9" w:rsidR="00081B5E" w:rsidRPr="000F3C5C" w:rsidRDefault="004D2ACA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4</w:t>
            </w:r>
            <w:r w:rsidR="00275411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33)</w:t>
            </w:r>
          </w:p>
        </w:tc>
        <w:tc>
          <w:tcPr>
            <w:tcW w:w="1440" w:type="dxa"/>
            <w:vAlign w:val="center"/>
          </w:tcPr>
          <w:p w14:paraId="7B5800C3" w14:textId="06BD4A05" w:rsidR="00081B5E" w:rsidRPr="000F3C5C" w:rsidRDefault="004D2ACA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2</w:t>
            </w:r>
            <w:r w:rsidR="00275411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37)</w:t>
            </w:r>
          </w:p>
        </w:tc>
        <w:tc>
          <w:tcPr>
            <w:tcW w:w="1341" w:type="dxa"/>
            <w:vAlign w:val="center"/>
          </w:tcPr>
          <w:p w14:paraId="7A2229C1" w14:textId="10502E51" w:rsidR="00081B5E" w:rsidRPr="000F3C5C" w:rsidRDefault="004D2ACA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1</w:t>
            </w:r>
            <w:r w:rsidR="00275411">
              <w:rPr>
                <w:rFonts w:ascii="Arial" w:eastAsia="MS Mincho" w:hAnsi="Arial" w:cs="Arial"/>
                <w:sz w:val="20"/>
                <w:szCs w:val="20"/>
              </w:rPr>
              <w:t>8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2</w:t>
            </w:r>
            <w:r w:rsidR="00275411">
              <w:rPr>
                <w:rFonts w:ascii="Arial" w:eastAsia="MS Mincho" w:hAnsi="Arial" w:cs="Arial"/>
                <w:sz w:val="20"/>
                <w:szCs w:val="20"/>
              </w:rPr>
              <w:t>9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BA8C721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0FF7C2AE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4AF35136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III</w:t>
            </w:r>
          </w:p>
        </w:tc>
        <w:tc>
          <w:tcPr>
            <w:tcW w:w="1440" w:type="dxa"/>
            <w:vAlign w:val="center"/>
          </w:tcPr>
          <w:p w14:paraId="737F687E" w14:textId="3567C0E9" w:rsidR="00081B5E" w:rsidRPr="000F3C5C" w:rsidRDefault="00C96A28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311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26)</w:t>
            </w:r>
          </w:p>
        </w:tc>
        <w:tc>
          <w:tcPr>
            <w:tcW w:w="1350" w:type="dxa"/>
            <w:vAlign w:val="center"/>
          </w:tcPr>
          <w:p w14:paraId="79D8AED8" w14:textId="024E83B7" w:rsidR="00081B5E" w:rsidRPr="000F3C5C" w:rsidRDefault="00B57956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="00275411">
              <w:rPr>
                <w:rFonts w:ascii="Arial" w:eastAsia="MS Mincho" w:hAnsi="Arial" w:cs="Arial"/>
                <w:sz w:val="20"/>
                <w:szCs w:val="20"/>
              </w:rPr>
              <w:t>06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2</w:t>
            </w:r>
            <w:r w:rsidR="00275411">
              <w:rPr>
                <w:rFonts w:ascii="Arial" w:eastAsia="MS Mincho" w:hAnsi="Arial" w:cs="Arial"/>
                <w:sz w:val="20"/>
                <w:szCs w:val="20"/>
              </w:rPr>
              <w:t>5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08B88517" w14:textId="2C6DE584" w:rsidR="00081B5E" w:rsidRPr="000F3C5C" w:rsidRDefault="00275411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9</w:t>
            </w:r>
            <w:r w:rsidR="004D2ACA" w:rsidRPr="000F3C5C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="004D2ACA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26)</w:t>
            </w:r>
          </w:p>
        </w:tc>
        <w:tc>
          <w:tcPr>
            <w:tcW w:w="1341" w:type="dxa"/>
            <w:vAlign w:val="center"/>
          </w:tcPr>
          <w:p w14:paraId="29D67722" w14:textId="21934D34" w:rsidR="00081B5E" w:rsidRPr="000F3C5C" w:rsidRDefault="004D2ACA" w:rsidP="00DD2E8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="00275411">
              <w:rPr>
                <w:rFonts w:ascii="Arial" w:eastAsia="MS Mincho" w:hAnsi="Arial" w:cs="Arial"/>
                <w:sz w:val="20"/>
                <w:szCs w:val="20"/>
              </w:rPr>
              <w:t>08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2</w:t>
            </w:r>
            <w:r w:rsidR="00275411">
              <w:rPr>
                <w:rFonts w:ascii="Arial" w:eastAsia="MS Mincho" w:hAnsi="Arial" w:cs="Arial"/>
                <w:sz w:val="20"/>
                <w:szCs w:val="20"/>
              </w:rPr>
              <w:t>6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3A51A89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29BB0495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2EF43693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IV</w:t>
            </w:r>
          </w:p>
        </w:tc>
        <w:tc>
          <w:tcPr>
            <w:tcW w:w="1440" w:type="dxa"/>
            <w:vAlign w:val="center"/>
          </w:tcPr>
          <w:p w14:paraId="69DE6311" w14:textId="0AB8B36A" w:rsidR="00081B5E" w:rsidRPr="000F3C5C" w:rsidRDefault="00C96A28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65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5)</w:t>
            </w:r>
          </w:p>
        </w:tc>
        <w:tc>
          <w:tcPr>
            <w:tcW w:w="1350" w:type="dxa"/>
            <w:vAlign w:val="center"/>
          </w:tcPr>
          <w:p w14:paraId="138B6FD3" w14:textId="6AC7B209" w:rsidR="00081B5E" w:rsidRPr="000F3C5C" w:rsidRDefault="004D2ACA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23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5)</w:t>
            </w:r>
          </w:p>
        </w:tc>
        <w:tc>
          <w:tcPr>
            <w:tcW w:w="1440" w:type="dxa"/>
            <w:vAlign w:val="center"/>
          </w:tcPr>
          <w:p w14:paraId="674DB3A9" w14:textId="2CDB2C34" w:rsidR="00081B5E" w:rsidRPr="000F3C5C" w:rsidRDefault="004D2ACA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="00275411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3)</w:t>
            </w:r>
          </w:p>
        </w:tc>
        <w:tc>
          <w:tcPr>
            <w:tcW w:w="1341" w:type="dxa"/>
            <w:vAlign w:val="center"/>
          </w:tcPr>
          <w:p w14:paraId="2AF25B93" w14:textId="072C5ADD" w:rsidR="00081B5E" w:rsidRPr="000F3C5C" w:rsidRDefault="004D2ACA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3</w:t>
            </w:r>
            <w:r w:rsidR="00275411">
              <w:rPr>
                <w:rFonts w:ascii="Arial" w:eastAsia="MS Mincho" w:hAnsi="Arial" w:cs="Arial"/>
                <w:sz w:val="20"/>
                <w:szCs w:val="20"/>
              </w:rPr>
              <w:t>0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="00275411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EAFCF93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65F449BE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06AB9B3A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1440" w:type="dxa"/>
            <w:vAlign w:val="center"/>
          </w:tcPr>
          <w:p w14:paraId="006EC469" w14:textId="5F704965" w:rsidR="00081B5E" w:rsidRPr="000F3C5C" w:rsidRDefault="00ED0772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99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8)</w:t>
            </w:r>
          </w:p>
        </w:tc>
        <w:tc>
          <w:tcPr>
            <w:tcW w:w="1350" w:type="dxa"/>
            <w:vAlign w:val="center"/>
          </w:tcPr>
          <w:p w14:paraId="3471966F" w14:textId="6F44F77D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3</w:t>
            </w:r>
            <w:r w:rsidR="00275411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(</w:t>
            </w:r>
            <w:r w:rsidR="00275411">
              <w:rPr>
                <w:rFonts w:ascii="Arial" w:eastAsia="MS Mincho" w:hAnsi="Arial" w:cs="Arial"/>
                <w:sz w:val="20"/>
                <w:szCs w:val="20"/>
              </w:rPr>
              <w:t>7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04A4F333" w14:textId="17636346" w:rsidR="00081B5E" w:rsidRPr="000F3C5C" w:rsidRDefault="00275411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30</w:t>
            </w:r>
            <w:r w:rsidR="004D2ACA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8)</w:t>
            </w:r>
          </w:p>
        </w:tc>
        <w:tc>
          <w:tcPr>
            <w:tcW w:w="1341" w:type="dxa"/>
            <w:vAlign w:val="center"/>
          </w:tcPr>
          <w:p w14:paraId="4712A675" w14:textId="77777777" w:rsidR="00081B5E" w:rsidRPr="000F3C5C" w:rsidRDefault="00081B5E" w:rsidP="00D94EE6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37 (9)</w:t>
            </w:r>
          </w:p>
        </w:tc>
        <w:tc>
          <w:tcPr>
            <w:tcW w:w="1170" w:type="dxa"/>
          </w:tcPr>
          <w:p w14:paraId="3188BE2B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0D1C0336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67BDDADC" w14:textId="77777777" w:rsidR="00081B5E" w:rsidRPr="000F3C5C" w:rsidRDefault="00081B5E" w:rsidP="0090284E">
            <w:pPr>
              <w:ind w:right="-108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MSI status (n, %)</w:t>
            </w:r>
          </w:p>
        </w:tc>
        <w:tc>
          <w:tcPr>
            <w:tcW w:w="1440" w:type="dxa"/>
            <w:vAlign w:val="center"/>
          </w:tcPr>
          <w:p w14:paraId="798205C8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C24BE06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89AA319" w14:textId="77777777" w:rsidR="00081B5E" w:rsidRPr="000F3C5C" w:rsidRDefault="00081B5E" w:rsidP="00D94EE6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14:paraId="5F6FFBC1" w14:textId="77777777" w:rsidR="00081B5E" w:rsidRPr="000F3C5C" w:rsidRDefault="00081B5E" w:rsidP="00D94EE6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619F6C0" w14:textId="02363BE8" w:rsidR="00D05753" w:rsidRPr="000F3C5C" w:rsidRDefault="00C95D32" w:rsidP="00DD2E8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0E5737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="004D2ACA"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A63978">
              <w:rPr>
                <w:rFonts w:ascii="Arial" w:hAnsi="Arial" w:cs="Arial"/>
                <w:sz w:val="20"/>
                <w:szCs w:val="20"/>
                <w:lang w:eastAsia="zh-CN"/>
              </w:rPr>
              <w:t>19</w:t>
            </w:r>
          </w:p>
        </w:tc>
      </w:tr>
      <w:tr w:rsidR="000F3C5C" w:rsidRPr="000F3C5C" w14:paraId="08953D07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06B3F1D5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Non-MSI-high</w:t>
            </w:r>
          </w:p>
        </w:tc>
        <w:tc>
          <w:tcPr>
            <w:tcW w:w="1440" w:type="dxa"/>
            <w:vAlign w:val="center"/>
          </w:tcPr>
          <w:p w14:paraId="4051293C" w14:textId="4D99F562" w:rsidR="00081B5E" w:rsidRPr="000F3C5C" w:rsidRDefault="00ED0772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866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82)</w:t>
            </w:r>
          </w:p>
        </w:tc>
        <w:tc>
          <w:tcPr>
            <w:tcW w:w="1350" w:type="dxa"/>
            <w:vAlign w:val="center"/>
          </w:tcPr>
          <w:p w14:paraId="04A7A6C3" w14:textId="780F3E5A" w:rsidR="00081B5E" w:rsidRPr="000F3C5C" w:rsidRDefault="00B57956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3</w:t>
            </w:r>
            <w:r w:rsidR="00DA4529">
              <w:rPr>
                <w:rFonts w:ascii="Arial" w:eastAsia="MS Mincho" w:hAnsi="Arial" w:cs="Arial"/>
                <w:sz w:val="20"/>
                <w:szCs w:val="20"/>
              </w:rPr>
              <w:t>25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8</w:t>
            </w:r>
            <w:r w:rsidR="00DA4529">
              <w:rPr>
                <w:rFonts w:ascii="Arial" w:eastAsia="MS Mincho" w:hAnsi="Arial" w:cs="Arial"/>
                <w:sz w:val="20"/>
                <w:szCs w:val="20"/>
              </w:rPr>
              <w:t>7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2EB530A7" w14:textId="6E1127AA" w:rsidR="00081B5E" w:rsidRPr="000F3C5C" w:rsidRDefault="004D2ACA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="00A63978">
              <w:rPr>
                <w:rFonts w:ascii="Arial" w:eastAsia="MS Mincho" w:hAnsi="Arial" w:cs="Arial"/>
                <w:sz w:val="20"/>
                <w:szCs w:val="20"/>
              </w:rPr>
              <w:t>54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81)</w:t>
            </w:r>
          </w:p>
        </w:tc>
        <w:tc>
          <w:tcPr>
            <w:tcW w:w="1341" w:type="dxa"/>
            <w:vAlign w:val="center"/>
          </w:tcPr>
          <w:p w14:paraId="781837C7" w14:textId="7575AA10" w:rsidR="00081B5E" w:rsidRPr="000F3C5C" w:rsidRDefault="004D2ACA" w:rsidP="00DD2E8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="00A63978">
              <w:rPr>
                <w:rFonts w:ascii="Arial" w:eastAsia="MS Mincho" w:hAnsi="Arial" w:cs="Arial"/>
                <w:sz w:val="20"/>
                <w:szCs w:val="20"/>
              </w:rPr>
              <w:t>87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79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420C793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518B3F44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6052FB3A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MSI-high</w:t>
            </w:r>
          </w:p>
        </w:tc>
        <w:tc>
          <w:tcPr>
            <w:tcW w:w="1440" w:type="dxa"/>
            <w:vAlign w:val="center"/>
          </w:tcPr>
          <w:p w14:paraId="6A7CB70F" w14:textId="0DBF7D0D" w:rsidR="00081B5E" w:rsidRPr="000F3C5C" w:rsidRDefault="00C96A28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8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18)</w:t>
            </w:r>
          </w:p>
        </w:tc>
        <w:tc>
          <w:tcPr>
            <w:tcW w:w="1350" w:type="dxa"/>
            <w:vAlign w:val="center"/>
          </w:tcPr>
          <w:p w14:paraId="4D87B63B" w14:textId="277E541E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5</w:t>
            </w:r>
            <w:r w:rsidR="00DA4529">
              <w:rPr>
                <w:rFonts w:ascii="Arial" w:eastAsia="MS Mincho" w:hAnsi="Arial" w:cs="Arial"/>
                <w:sz w:val="20"/>
                <w:szCs w:val="20"/>
              </w:rPr>
              <w:t>0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(1</w:t>
            </w:r>
            <w:r w:rsidR="00DA4529">
              <w:rPr>
                <w:rFonts w:ascii="Arial" w:eastAsia="MS Mincho" w:hAnsi="Arial" w:cs="Arial"/>
                <w:sz w:val="20"/>
                <w:szCs w:val="20"/>
              </w:rPr>
              <w:t>3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6A66D1F8" w14:textId="2B0042CF" w:rsidR="00081B5E" w:rsidRPr="000F3C5C" w:rsidRDefault="00D457C6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60</w:t>
            </w:r>
            <w:r w:rsidR="004D2ACA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19)</w:t>
            </w:r>
          </w:p>
        </w:tc>
        <w:tc>
          <w:tcPr>
            <w:tcW w:w="1341" w:type="dxa"/>
            <w:vAlign w:val="center"/>
          </w:tcPr>
          <w:p w14:paraId="0591FD73" w14:textId="7EC2F2CA" w:rsidR="00081B5E" w:rsidRPr="000F3C5C" w:rsidRDefault="004D2ACA" w:rsidP="00DD2E8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7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CB4DCE6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365644C5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6606FA21" w14:textId="77777777" w:rsidR="00081B5E" w:rsidRPr="000F3C5C" w:rsidRDefault="00081B5E" w:rsidP="0090284E">
            <w:pPr>
              <w:ind w:right="-108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CIMP status (n, %)</w:t>
            </w:r>
          </w:p>
        </w:tc>
        <w:tc>
          <w:tcPr>
            <w:tcW w:w="1440" w:type="dxa"/>
            <w:vAlign w:val="center"/>
          </w:tcPr>
          <w:p w14:paraId="34B6A971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E8F2BA4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58A1961" w14:textId="77777777" w:rsidR="00081B5E" w:rsidRPr="000F3C5C" w:rsidRDefault="00081B5E" w:rsidP="00D94EE6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14:paraId="0DFC802C" w14:textId="77777777" w:rsidR="00081B5E" w:rsidRPr="000F3C5C" w:rsidRDefault="00081B5E" w:rsidP="00D94EE6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ACDDAF9" w14:textId="0314BFDE" w:rsidR="00D05753" w:rsidRPr="000F3C5C" w:rsidRDefault="00C95D32" w:rsidP="00DD2E8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0E5737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="00E423E1">
              <w:rPr>
                <w:rFonts w:ascii="Arial" w:hAnsi="Arial" w:cs="Arial"/>
                <w:sz w:val="20"/>
                <w:szCs w:val="20"/>
                <w:lang w:eastAsia="zh-CN"/>
              </w:rPr>
              <w:t>13</w:t>
            </w:r>
          </w:p>
        </w:tc>
      </w:tr>
      <w:tr w:rsidR="000F3C5C" w:rsidRPr="000F3C5C" w14:paraId="248D83AE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269909E4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CIMP-low/negative</w:t>
            </w:r>
          </w:p>
        </w:tc>
        <w:tc>
          <w:tcPr>
            <w:tcW w:w="1440" w:type="dxa"/>
            <w:vAlign w:val="center"/>
          </w:tcPr>
          <w:p w14:paraId="581D3EE0" w14:textId="0790C6DC" w:rsidR="00081B5E" w:rsidRPr="000F3C5C" w:rsidRDefault="00C96A28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8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5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81)</w:t>
            </w:r>
          </w:p>
        </w:tc>
        <w:tc>
          <w:tcPr>
            <w:tcW w:w="1350" w:type="dxa"/>
            <w:vAlign w:val="center"/>
          </w:tcPr>
          <w:p w14:paraId="7502096A" w14:textId="2EAA2A72" w:rsidR="00081B5E" w:rsidRPr="000F3C5C" w:rsidRDefault="00B57956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30</w:t>
            </w:r>
            <w:r w:rsidR="00D457C6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84)</w:t>
            </w:r>
          </w:p>
        </w:tc>
        <w:tc>
          <w:tcPr>
            <w:tcW w:w="1440" w:type="dxa"/>
            <w:vAlign w:val="center"/>
          </w:tcPr>
          <w:p w14:paraId="6A3012E1" w14:textId="1DA97877" w:rsidR="00081B5E" w:rsidRPr="000F3C5C" w:rsidRDefault="004D2ACA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="00D457C6">
              <w:rPr>
                <w:rFonts w:ascii="Arial" w:eastAsia="MS Mincho" w:hAnsi="Arial" w:cs="Arial"/>
                <w:sz w:val="20"/>
                <w:szCs w:val="20"/>
              </w:rPr>
              <w:t>23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8</w:t>
            </w:r>
            <w:r w:rsidR="00E423E1">
              <w:rPr>
                <w:rFonts w:ascii="Arial" w:eastAsia="MS Mincho" w:hAnsi="Arial" w:cs="Arial"/>
                <w:sz w:val="20"/>
                <w:szCs w:val="20"/>
              </w:rPr>
              <w:t>0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41" w:type="dxa"/>
            <w:vAlign w:val="center"/>
          </w:tcPr>
          <w:p w14:paraId="515126D1" w14:textId="32CE86B7" w:rsidR="00081B5E" w:rsidRPr="000F3C5C" w:rsidRDefault="004D2ACA" w:rsidP="00DD2E8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="00D457C6">
              <w:rPr>
                <w:rFonts w:ascii="Arial" w:eastAsia="MS Mincho" w:hAnsi="Arial" w:cs="Arial"/>
                <w:sz w:val="20"/>
                <w:szCs w:val="20"/>
              </w:rPr>
              <w:t>76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79)</w:t>
            </w:r>
          </w:p>
        </w:tc>
        <w:tc>
          <w:tcPr>
            <w:tcW w:w="1170" w:type="dxa"/>
          </w:tcPr>
          <w:p w14:paraId="314AFB0A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4E84E525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640163E7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CIMP-high</w:t>
            </w:r>
          </w:p>
        </w:tc>
        <w:tc>
          <w:tcPr>
            <w:tcW w:w="1440" w:type="dxa"/>
            <w:vAlign w:val="center"/>
          </w:tcPr>
          <w:p w14:paraId="24628FE1" w14:textId="0CB4228E" w:rsidR="00081B5E" w:rsidRPr="000F3C5C" w:rsidRDefault="00C96A28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9</w:t>
            </w:r>
            <w:r w:rsidR="00FD272B" w:rsidRPr="000F3C5C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19)</w:t>
            </w:r>
          </w:p>
        </w:tc>
        <w:tc>
          <w:tcPr>
            <w:tcW w:w="1350" w:type="dxa"/>
            <w:vAlign w:val="center"/>
          </w:tcPr>
          <w:p w14:paraId="743660FC" w14:textId="5366B744" w:rsidR="00081B5E" w:rsidRPr="000F3C5C" w:rsidRDefault="00D457C6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56</w:t>
            </w:r>
            <w:r w:rsidR="004D2ACA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16)</w:t>
            </w:r>
          </w:p>
        </w:tc>
        <w:tc>
          <w:tcPr>
            <w:tcW w:w="1440" w:type="dxa"/>
            <w:vAlign w:val="center"/>
          </w:tcPr>
          <w:p w14:paraId="653390DE" w14:textId="6FA29850" w:rsidR="00081B5E" w:rsidRPr="000F3C5C" w:rsidRDefault="00D457C6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61</w:t>
            </w:r>
            <w:r w:rsidR="004D2ACA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="00E423E1">
              <w:rPr>
                <w:rFonts w:ascii="Arial" w:eastAsia="MS Mincho" w:hAnsi="Arial" w:cs="Arial"/>
                <w:sz w:val="20"/>
                <w:szCs w:val="20"/>
              </w:rPr>
              <w:t>20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41" w:type="dxa"/>
            <w:vAlign w:val="center"/>
          </w:tcPr>
          <w:p w14:paraId="06496F17" w14:textId="19B048A9" w:rsidR="00081B5E" w:rsidRPr="000F3C5C" w:rsidRDefault="00D457C6" w:rsidP="00DD2E8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75</w:t>
            </w:r>
            <w:r w:rsidR="004D2ACA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21)</w:t>
            </w:r>
          </w:p>
        </w:tc>
        <w:tc>
          <w:tcPr>
            <w:tcW w:w="1170" w:type="dxa"/>
          </w:tcPr>
          <w:p w14:paraId="4A37820C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6A90E383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5B578DAA" w14:textId="77777777" w:rsidR="00081B5E" w:rsidRPr="000F3C5C" w:rsidRDefault="00081B5E" w:rsidP="0090284E">
            <w:pPr>
              <w:ind w:right="-108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eastAsia="MS Mincho" w:hAnsi="Arial" w:cs="Arial"/>
                <w:i/>
                <w:sz w:val="20"/>
                <w:szCs w:val="20"/>
              </w:rPr>
              <w:t>KRAS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mutation (n, %)</w:t>
            </w:r>
          </w:p>
        </w:tc>
        <w:tc>
          <w:tcPr>
            <w:tcW w:w="1440" w:type="dxa"/>
            <w:vAlign w:val="center"/>
          </w:tcPr>
          <w:p w14:paraId="48E288B3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5A321FB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E5B63B0" w14:textId="77777777" w:rsidR="00081B5E" w:rsidRPr="000F3C5C" w:rsidRDefault="00081B5E" w:rsidP="00D94EE6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14:paraId="230C380C" w14:textId="77777777" w:rsidR="00081B5E" w:rsidRPr="000F3C5C" w:rsidRDefault="00081B5E" w:rsidP="00D94EE6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6CEE76C" w14:textId="61C93F3D" w:rsidR="00D05753" w:rsidRPr="000F3C5C" w:rsidRDefault="00C95D32" w:rsidP="00DD2E8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0E5737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="00FE7AE4">
              <w:rPr>
                <w:rFonts w:ascii="Arial" w:hAnsi="Arial" w:cs="Arial"/>
                <w:sz w:val="20"/>
                <w:szCs w:val="20"/>
                <w:lang w:eastAsia="zh-CN"/>
              </w:rPr>
              <w:t>42</w:t>
            </w:r>
          </w:p>
        </w:tc>
      </w:tr>
      <w:tr w:rsidR="000F3C5C" w:rsidRPr="000F3C5C" w14:paraId="1B1DC7F6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53750B28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Wild type</w:t>
            </w:r>
          </w:p>
        </w:tc>
        <w:tc>
          <w:tcPr>
            <w:tcW w:w="1440" w:type="dxa"/>
            <w:vAlign w:val="center"/>
          </w:tcPr>
          <w:p w14:paraId="4C39CCF4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584 (59)</w:t>
            </w:r>
          </w:p>
        </w:tc>
        <w:tc>
          <w:tcPr>
            <w:tcW w:w="1350" w:type="dxa"/>
            <w:vAlign w:val="center"/>
          </w:tcPr>
          <w:p w14:paraId="60789B28" w14:textId="0BAAE340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20</w:t>
            </w:r>
            <w:r w:rsidR="00E423E1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(5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0DE54AAA" w14:textId="7329ACF6" w:rsidR="00081B5E" w:rsidRPr="000F3C5C" w:rsidRDefault="004D2ACA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="00FE7AE4">
              <w:rPr>
                <w:rFonts w:ascii="Arial" w:eastAsia="MS Mincho" w:hAnsi="Arial" w:cs="Arial"/>
                <w:sz w:val="20"/>
                <w:szCs w:val="20"/>
              </w:rPr>
              <w:t>82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6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41" w:type="dxa"/>
            <w:vAlign w:val="center"/>
          </w:tcPr>
          <w:p w14:paraId="306E1C46" w14:textId="6657ACA5" w:rsidR="00081B5E" w:rsidRPr="000F3C5C" w:rsidRDefault="004D2ACA" w:rsidP="00DD2E8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20</w:t>
            </w:r>
            <w:r w:rsidR="00FE7AE4">
              <w:rPr>
                <w:rFonts w:ascii="Arial" w:eastAsia="MS Mincho" w:hAnsi="Arial" w:cs="Arial"/>
                <w:sz w:val="20"/>
                <w:szCs w:val="20"/>
              </w:rPr>
              <w:t>0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59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B3F6BF8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7CE05FB1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608CEB0D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Mutant</w:t>
            </w:r>
          </w:p>
        </w:tc>
        <w:tc>
          <w:tcPr>
            <w:tcW w:w="1440" w:type="dxa"/>
            <w:vAlign w:val="center"/>
          </w:tcPr>
          <w:p w14:paraId="192244E4" w14:textId="7FF3DB84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4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C96A28" w:rsidRPr="000F3C5C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(41)</w:t>
            </w:r>
          </w:p>
        </w:tc>
        <w:tc>
          <w:tcPr>
            <w:tcW w:w="1350" w:type="dxa"/>
            <w:vAlign w:val="center"/>
          </w:tcPr>
          <w:p w14:paraId="52B99945" w14:textId="765547BA" w:rsidR="00081B5E" w:rsidRPr="000F3C5C" w:rsidRDefault="004D2ACA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="00FE7AE4">
              <w:rPr>
                <w:rFonts w:ascii="Arial" w:eastAsia="MS Mincho" w:hAnsi="Arial" w:cs="Arial"/>
                <w:sz w:val="20"/>
                <w:szCs w:val="20"/>
              </w:rPr>
              <w:t>58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44)</w:t>
            </w:r>
          </w:p>
        </w:tc>
        <w:tc>
          <w:tcPr>
            <w:tcW w:w="1440" w:type="dxa"/>
            <w:vAlign w:val="center"/>
          </w:tcPr>
          <w:p w14:paraId="3539DFFB" w14:textId="22A2168A" w:rsidR="00081B5E" w:rsidRPr="000F3C5C" w:rsidRDefault="004D2ACA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="00FE7AE4">
              <w:rPr>
                <w:rFonts w:ascii="Arial" w:eastAsia="MS Mincho" w:hAnsi="Arial" w:cs="Arial"/>
                <w:sz w:val="20"/>
                <w:szCs w:val="20"/>
              </w:rPr>
              <w:t>16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3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41" w:type="dxa"/>
            <w:vAlign w:val="center"/>
          </w:tcPr>
          <w:p w14:paraId="085279F4" w14:textId="321CFEF9" w:rsidR="00081B5E" w:rsidRPr="000F3C5C" w:rsidRDefault="004D2ACA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3</w:t>
            </w:r>
            <w:r w:rsidR="00FE7AE4">
              <w:rPr>
                <w:rFonts w:ascii="Arial" w:eastAsia="MS Mincho" w:hAnsi="Arial" w:cs="Arial"/>
                <w:sz w:val="20"/>
                <w:szCs w:val="20"/>
              </w:rPr>
              <w:t>7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41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F1D29FB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7423F009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46C3FD84" w14:textId="77777777" w:rsidR="00081B5E" w:rsidRPr="000F3C5C" w:rsidRDefault="00081B5E" w:rsidP="0090284E">
            <w:pPr>
              <w:ind w:right="-108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eastAsia="MS Mincho" w:hAnsi="Arial" w:cs="Arial"/>
                <w:i/>
                <w:sz w:val="20"/>
                <w:szCs w:val="20"/>
              </w:rPr>
              <w:t>BRAF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mutation (n, %)</w:t>
            </w:r>
          </w:p>
        </w:tc>
        <w:tc>
          <w:tcPr>
            <w:tcW w:w="1440" w:type="dxa"/>
            <w:vAlign w:val="center"/>
          </w:tcPr>
          <w:p w14:paraId="67E1804D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103F186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F557C92" w14:textId="77777777" w:rsidR="00081B5E" w:rsidRPr="000F3C5C" w:rsidRDefault="00081B5E" w:rsidP="00D94EE6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14:paraId="2D98AD2E" w14:textId="77777777" w:rsidR="00081B5E" w:rsidRPr="000F3C5C" w:rsidRDefault="00081B5E" w:rsidP="00D94EE6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53883C5" w14:textId="11E9C626" w:rsidR="00D05753" w:rsidRPr="000F3C5C" w:rsidRDefault="00C95D32" w:rsidP="00DD2E8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0E5737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="004D2ACA" w:rsidRPr="000F3C5C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="00302FC6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0F3C5C" w:rsidRPr="000F3C5C" w14:paraId="321F5462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21BC7073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Wild type</w:t>
            </w:r>
          </w:p>
        </w:tc>
        <w:tc>
          <w:tcPr>
            <w:tcW w:w="1440" w:type="dxa"/>
            <w:vAlign w:val="center"/>
          </w:tcPr>
          <w:p w14:paraId="5532A3E6" w14:textId="700B4221" w:rsidR="00081B5E" w:rsidRPr="000F3C5C" w:rsidRDefault="00ED0772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905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="00C96A28" w:rsidRPr="000F3C5C">
              <w:rPr>
                <w:rFonts w:ascii="Arial" w:eastAsia="MS Mincho" w:hAnsi="Arial" w:cs="Arial"/>
                <w:sz w:val="20"/>
                <w:szCs w:val="20"/>
              </w:rPr>
              <w:t>85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12C68A45" w14:textId="3CF9DD98" w:rsidR="00081B5E" w:rsidRPr="000F3C5C" w:rsidRDefault="004D2ACA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3</w:t>
            </w:r>
            <w:r w:rsidR="00FE7AE4">
              <w:rPr>
                <w:rFonts w:ascii="Arial" w:eastAsia="MS Mincho" w:hAnsi="Arial" w:cs="Arial"/>
                <w:sz w:val="20"/>
                <w:szCs w:val="20"/>
              </w:rPr>
              <w:t>25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85)</w:t>
            </w:r>
          </w:p>
        </w:tc>
        <w:tc>
          <w:tcPr>
            <w:tcW w:w="1440" w:type="dxa"/>
            <w:vAlign w:val="center"/>
          </w:tcPr>
          <w:p w14:paraId="65B33921" w14:textId="06EDBED8" w:rsidR="00081B5E" w:rsidRPr="000F3C5C" w:rsidRDefault="004D2ACA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="00FE7AE4">
              <w:rPr>
                <w:rFonts w:ascii="Arial" w:eastAsia="MS Mincho" w:hAnsi="Arial" w:cs="Arial"/>
                <w:sz w:val="20"/>
                <w:szCs w:val="20"/>
              </w:rPr>
              <w:t>76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87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41" w:type="dxa"/>
            <w:vAlign w:val="center"/>
          </w:tcPr>
          <w:p w14:paraId="27A38C71" w14:textId="39ADF316" w:rsidR="00081B5E" w:rsidRPr="000F3C5C" w:rsidRDefault="004D2ACA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3</w:t>
            </w:r>
            <w:r w:rsidR="00FE7AE4">
              <w:rPr>
                <w:rFonts w:ascii="Arial" w:eastAsia="MS Mincho" w:hAnsi="Arial" w:cs="Arial"/>
                <w:sz w:val="20"/>
                <w:szCs w:val="20"/>
              </w:rPr>
              <w:t>04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84)</w:t>
            </w:r>
          </w:p>
        </w:tc>
        <w:tc>
          <w:tcPr>
            <w:tcW w:w="1170" w:type="dxa"/>
          </w:tcPr>
          <w:p w14:paraId="484FA2A4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3CE4989E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76F4EF2B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Mutant</w:t>
            </w:r>
          </w:p>
        </w:tc>
        <w:tc>
          <w:tcPr>
            <w:tcW w:w="1440" w:type="dxa"/>
            <w:vAlign w:val="center"/>
          </w:tcPr>
          <w:p w14:paraId="2D882DF9" w14:textId="5BDED700" w:rsidR="00081B5E" w:rsidRPr="000F3C5C" w:rsidRDefault="00C96A28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155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15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5C586BEB" w14:textId="59D349EB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5</w:t>
            </w:r>
            <w:r w:rsidR="00FE7AE4">
              <w:rPr>
                <w:rFonts w:ascii="Arial" w:eastAsia="MS Mincho" w:hAnsi="Arial" w:cs="Arial"/>
                <w:sz w:val="20"/>
                <w:szCs w:val="20"/>
              </w:rPr>
              <w:t>5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(15)</w:t>
            </w:r>
          </w:p>
        </w:tc>
        <w:tc>
          <w:tcPr>
            <w:tcW w:w="1440" w:type="dxa"/>
            <w:vAlign w:val="center"/>
          </w:tcPr>
          <w:p w14:paraId="4730F4A1" w14:textId="6006B63F" w:rsidR="00081B5E" w:rsidRPr="000F3C5C" w:rsidRDefault="00FE7AE4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42</w:t>
            </w:r>
            <w:r w:rsidR="004D2ACA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="004D2ACA" w:rsidRPr="000F3C5C">
              <w:rPr>
                <w:rFonts w:ascii="Arial" w:eastAsia="MS Mincho" w:hAnsi="Arial" w:cs="Arial"/>
                <w:sz w:val="20"/>
                <w:szCs w:val="20"/>
              </w:rPr>
              <w:t>13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41" w:type="dxa"/>
            <w:vAlign w:val="center"/>
          </w:tcPr>
          <w:p w14:paraId="3C25B1A9" w14:textId="59D7442C" w:rsidR="00081B5E" w:rsidRPr="000F3C5C" w:rsidRDefault="00FE7AE4" w:rsidP="00DD2E8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58</w:t>
            </w:r>
            <w:r w:rsidR="004D2ACA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16)</w:t>
            </w:r>
          </w:p>
        </w:tc>
        <w:tc>
          <w:tcPr>
            <w:tcW w:w="1170" w:type="dxa"/>
          </w:tcPr>
          <w:p w14:paraId="0D1D6CD3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469E9659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28BFC78E" w14:textId="77777777" w:rsidR="00081B5E" w:rsidRPr="000F3C5C" w:rsidRDefault="00081B5E" w:rsidP="0090284E">
            <w:pPr>
              <w:ind w:right="-108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eastAsia="MS Mincho" w:hAnsi="Arial" w:cs="Arial"/>
                <w:i/>
                <w:sz w:val="20"/>
                <w:szCs w:val="20"/>
              </w:rPr>
              <w:t>PIK3CA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mutation (n, %)</w:t>
            </w:r>
          </w:p>
        </w:tc>
        <w:tc>
          <w:tcPr>
            <w:tcW w:w="1440" w:type="dxa"/>
            <w:vAlign w:val="center"/>
          </w:tcPr>
          <w:p w14:paraId="60576A7A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49CA6A3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8B1664C" w14:textId="77777777" w:rsidR="00081B5E" w:rsidRPr="000F3C5C" w:rsidRDefault="00081B5E" w:rsidP="00D94EE6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14:paraId="28AE5C75" w14:textId="77777777" w:rsidR="00081B5E" w:rsidRPr="000F3C5C" w:rsidRDefault="00081B5E" w:rsidP="00D94EE6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41DCF18" w14:textId="1A592795" w:rsidR="00D05753" w:rsidRPr="000F3C5C" w:rsidRDefault="00C95D32" w:rsidP="00DD2E8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0E5737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="005A6418">
              <w:rPr>
                <w:rFonts w:ascii="Arial" w:hAnsi="Arial" w:cs="Arial"/>
                <w:sz w:val="20"/>
                <w:szCs w:val="20"/>
                <w:lang w:eastAsia="zh-CN"/>
              </w:rPr>
              <w:t>75</w:t>
            </w:r>
          </w:p>
        </w:tc>
      </w:tr>
      <w:tr w:rsidR="000F3C5C" w:rsidRPr="000F3C5C" w14:paraId="431CC3BF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4CFAAAE0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Wild type</w:t>
            </w:r>
          </w:p>
        </w:tc>
        <w:tc>
          <w:tcPr>
            <w:tcW w:w="1440" w:type="dxa"/>
            <w:vAlign w:val="center"/>
          </w:tcPr>
          <w:p w14:paraId="477A2559" w14:textId="6C15AE81" w:rsidR="00081B5E" w:rsidRPr="000F3C5C" w:rsidRDefault="00C96A28" w:rsidP="00DD2E8E">
            <w:pPr>
              <w:tabs>
                <w:tab w:val="left" w:pos="420"/>
                <w:tab w:val="center" w:pos="624"/>
              </w:tabs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822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83)</w:t>
            </w:r>
          </w:p>
        </w:tc>
        <w:tc>
          <w:tcPr>
            <w:tcW w:w="1350" w:type="dxa"/>
            <w:vAlign w:val="center"/>
          </w:tcPr>
          <w:p w14:paraId="33F7963C" w14:textId="5EF6F9CE" w:rsidR="00081B5E" w:rsidRPr="000F3C5C" w:rsidRDefault="00302FC6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299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 xml:space="preserve"> (</w:t>
            </w:r>
            <w:r w:rsidR="004D2ACA" w:rsidRPr="000F3C5C">
              <w:rPr>
                <w:rFonts w:ascii="Arial" w:eastAsia="MS Mincho" w:hAnsi="Arial" w:cs="Arial"/>
                <w:sz w:val="20"/>
                <w:szCs w:val="20"/>
              </w:rPr>
              <w:t>8</w:t>
            </w:r>
            <w:r w:rsidR="004D2ACA" w:rsidRPr="000F3C5C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3C4B398A" w14:textId="312A1D0D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="00302FC6">
              <w:rPr>
                <w:rFonts w:ascii="Arial" w:eastAsia="MS Mincho" w:hAnsi="Arial" w:cs="Arial"/>
                <w:sz w:val="20"/>
                <w:szCs w:val="20"/>
              </w:rPr>
              <w:t>49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(82)</w:t>
            </w:r>
          </w:p>
        </w:tc>
        <w:tc>
          <w:tcPr>
            <w:tcW w:w="1341" w:type="dxa"/>
            <w:vAlign w:val="center"/>
          </w:tcPr>
          <w:p w14:paraId="2CEB3063" w14:textId="1EF632D4" w:rsidR="00081B5E" w:rsidRPr="000F3C5C" w:rsidRDefault="004D2ACA" w:rsidP="00DD2E8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="00302FC6">
              <w:rPr>
                <w:rFonts w:ascii="Arial" w:eastAsia="MS Mincho" w:hAnsi="Arial" w:cs="Arial"/>
                <w:sz w:val="20"/>
                <w:szCs w:val="20"/>
              </w:rPr>
              <w:t>74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84)</w:t>
            </w:r>
          </w:p>
        </w:tc>
        <w:tc>
          <w:tcPr>
            <w:tcW w:w="1170" w:type="dxa"/>
          </w:tcPr>
          <w:p w14:paraId="55AC03DB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0B63C264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418E5266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  Mutant</w:t>
            </w:r>
          </w:p>
        </w:tc>
        <w:tc>
          <w:tcPr>
            <w:tcW w:w="1440" w:type="dxa"/>
            <w:vAlign w:val="center"/>
          </w:tcPr>
          <w:p w14:paraId="0BFBEEFF" w14:textId="209D2AFB" w:rsidR="00081B5E" w:rsidRPr="000F3C5C" w:rsidRDefault="00ED0772" w:rsidP="00ED0772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171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17)</w:t>
            </w:r>
          </w:p>
        </w:tc>
        <w:tc>
          <w:tcPr>
            <w:tcW w:w="1350" w:type="dxa"/>
            <w:vAlign w:val="center"/>
          </w:tcPr>
          <w:p w14:paraId="5B0C5B3E" w14:textId="74F825D0" w:rsidR="00081B5E" w:rsidRPr="000F3C5C" w:rsidRDefault="004D2ACA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6</w:t>
            </w:r>
            <w:r w:rsidR="00302FC6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0415329E" w14:textId="2BBB5407" w:rsidR="00081B5E" w:rsidRPr="000F3C5C" w:rsidRDefault="004D2ACA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5</w:t>
            </w:r>
            <w:r w:rsidR="00302FC6">
              <w:rPr>
                <w:rFonts w:ascii="Arial" w:eastAsia="MS Mincho" w:hAnsi="Arial" w:cs="Arial"/>
                <w:sz w:val="20"/>
                <w:szCs w:val="20"/>
              </w:rPr>
              <w:t>5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18)</w:t>
            </w:r>
          </w:p>
        </w:tc>
        <w:tc>
          <w:tcPr>
            <w:tcW w:w="1341" w:type="dxa"/>
            <w:vAlign w:val="center"/>
          </w:tcPr>
          <w:p w14:paraId="3C4389C0" w14:textId="49E73701" w:rsidR="00081B5E" w:rsidRPr="000F3C5C" w:rsidRDefault="004D2ACA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5</w:t>
            </w:r>
            <w:r w:rsidR="00302FC6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16)</w:t>
            </w:r>
          </w:p>
        </w:tc>
        <w:tc>
          <w:tcPr>
            <w:tcW w:w="1170" w:type="dxa"/>
          </w:tcPr>
          <w:p w14:paraId="060866FE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1B4D28EC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0D253EF0" w14:textId="77777777" w:rsidR="00081B5E" w:rsidRPr="000F3C5C" w:rsidRDefault="00081B5E" w:rsidP="0090284E">
            <w:pPr>
              <w:ind w:right="-108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PTGS2 (</w:t>
            </w:r>
            <w:proofErr w:type="gramStart"/>
            <w:r w:rsidRPr="000F3C5C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cyclooxygenase-2</w:t>
            </w:r>
            <w:proofErr w:type="gramEnd"/>
            <w:r w:rsidRPr="000F3C5C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) expression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(n, %)</w:t>
            </w:r>
          </w:p>
        </w:tc>
        <w:tc>
          <w:tcPr>
            <w:tcW w:w="1440" w:type="dxa"/>
            <w:vAlign w:val="center"/>
          </w:tcPr>
          <w:p w14:paraId="68EC3109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8221AC8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F6A55CD" w14:textId="77777777" w:rsidR="00081B5E" w:rsidRPr="000F3C5C" w:rsidRDefault="00081B5E" w:rsidP="00D94EE6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14:paraId="0D6A8FF0" w14:textId="77777777" w:rsidR="00081B5E" w:rsidRPr="000F3C5C" w:rsidRDefault="00081B5E" w:rsidP="00D94EE6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20A455" w14:textId="73DEA4B4" w:rsidR="00D05753" w:rsidRPr="000F3C5C" w:rsidRDefault="00C95D32" w:rsidP="00DD2E8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825482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="007E6B62">
              <w:rPr>
                <w:rFonts w:ascii="Arial" w:hAnsi="Arial" w:cs="Arial"/>
                <w:sz w:val="20"/>
                <w:szCs w:val="20"/>
                <w:lang w:eastAsia="zh-CN"/>
              </w:rPr>
              <w:t>24</w:t>
            </w:r>
          </w:p>
        </w:tc>
      </w:tr>
      <w:tr w:rsidR="000F3C5C" w:rsidRPr="000F3C5C" w14:paraId="389C17B7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7A27A99E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  Negative</w:t>
            </w:r>
          </w:p>
        </w:tc>
        <w:tc>
          <w:tcPr>
            <w:tcW w:w="1440" w:type="dxa"/>
            <w:vAlign w:val="center"/>
          </w:tcPr>
          <w:p w14:paraId="5EA301F7" w14:textId="050AC7BE" w:rsidR="00081B5E" w:rsidRPr="000F3C5C" w:rsidRDefault="00C96A28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379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39)</w:t>
            </w:r>
          </w:p>
        </w:tc>
        <w:tc>
          <w:tcPr>
            <w:tcW w:w="1350" w:type="dxa"/>
            <w:vAlign w:val="center"/>
          </w:tcPr>
          <w:p w14:paraId="2E8F4C67" w14:textId="44F732E0" w:rsidR="00081B5E" w:rsidRPr="000F3C5C" w:rsidRDefault="004D2ACA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4</w:t>
            </w:r>
            <w:r w:rsidR="005A6418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41)</w:t>
            </w:r>
          </w:p>
        </w:tc>
        <w:tc>
          <w:tcPr>
            <w:tcW w:w="1440" w:type="dxa"/>
            <w:vAlign w:val="center"/>
          </w:tcPr>
          <w:p w14:paraId="4A72E5EE" w14:textId="552FD57E" w:rsidR="00081B5E" w:rsidRPr="000F3C5C" w:rsidRDefault="004D2ACA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1</w:t>
            </w:r>
            <w:r w:rsidR="005A6418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42)</w:t>
            </w:r>
          </w:p>
        </w:tc>
        <w:tc>
          <w:tcPr>
            <w:tcW w:w="1341" w:type="dxa"/>
            <w:vAlign w:val="center"/>
          </w:tcPr>
          <w:p w14:paraId="34EBC57C" w14:textId="0581E473" w:rsidR="00081B5E" w:rsidRPr="000F3C5C" w:rsidRDefault="00081B5E" w:rsidP="00D94EE6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2</w:t>
            </w:r>
            <w:r w:rsidR="005A6418">
              <w:rPr>
                <w:rFonts w:ascii="Arial" w:eastAsia="MS Mincho" w:hAnsi="Arial" w:cs="Arial"/>
                <w:sz w:val="20"/>
                <w:szCs w:val="20"/>
              </w:rPr>
              <w:t>0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(3</w:t>
            </w:r>
            <w:r w:rsidR="005A6418">
              <w:rPr>
                <w:rFonts w:ascii="Arial" w:eastAsia="MS Mincho" w:hAnsi="Arial" w:cs="Arial"/>
                <w:sz w:val="20"/>
                <w:szCs w:val="20"/>
              </w:rPr>
              <w:t>6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40400B6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235F19F7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574699E7" w14:textId="77777777" w:rsidR="00081B5E" w:rsidRPr="000F3C5C" w:rsidRDefault="00081B5E" w:rsidP="0090284E">
            <w:pPr>
              <w:ind w:right="-108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  Positive</w:t>
            </w:r>
          </w:p>
        </w:tc>
        <w:tc>
          <w:tcPr>
            <w:tcW w:w="1440" w:type="dxa"/>
            <w:vAlign w:val="center"/>
          </w:tcPr>
          <w:p w14:paraId="4A8B0544" w14:textId="1B49E01F" w:rsidR="00081B5E" w:rsidRPr="000F3C5C" w:rsidRDefault="00C96A28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587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61)</w:t>
            </w:r>
          </w:p>
        </w:tc>
        <w:tc>
          <w:tcPr>
            <w:tcW w:w="1350" w:type="dxa"/>
            <w:vAlign w:val="center"/>
          </w:tcPr>
          <w:p w14:paraId="5255CD15" w14:textId="671A5F46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20</w:t>
            </w:r>
            <w:r w:rsidR="005A6418">
              <w:rPr>
                <w:rFonts w:ascii="Arial" w:eastAsia="MS Mincho" w:hAnsi="Arial" w:cs="Arial"/>
                <w:sz w:val="20"/>
                <w:szCs w:val="20"/>
              </w:rPr>
              <w:t>0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(59)</w:t>
            </w:r>
          </w:p>
        </w:tc>
        <w:tc>
          <w:tcPr>
            <w:tcW w:w="1440" w:type="dxa"/>
            <w:vAlign w:val="center"/>
          </w:tcPr>
          <w:p w14:paraId="40A96E21" w14:textId="1FE1792E" w:rsidR="00081B5E" w:rsidRPr="000F3C5C" w:rsidRDefault="004D2ACA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1</w:t>
            </w:r>
            <w:r w:rsidR="005A6418">
              <w:rPr>
                <w:rFonts w:ascii="Arial" w:eastAsia="MS Mincho" w:hAnsi="Arial" w:cs="Arial"/>
                <w:sz w:val="20"/>
                <w:szCs w:val="20"/>
              </w:rPr>
              <w:t>70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(5</w:t>
            </w:r>
            <w:r w:rsidR="005A6418">
              <w:rPr>
                <w:rFonts w:ascii="Arial" w:eastAsia="MS Mincho" w:hAnsi="Arial" w:cs="Arial"/>
                <w:sz w:val="20"/>
                <w:szCs w:val="20"/>
              </w:rPr>
              <w:t>9</w:t>
            </w:r>
            <w:r w:rsidR="00081B5E"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41" w:type="dxa"/>
            <w:vAlign w:val="center"/>
          </w:tcPr>
          <w:p w14:paraId="3EF2B71D" w14:textId="3CD14E7D" w:rsidR="00081B5E" w:rsidRPr="000F3C5C" w:rsidRDefault="00081B5E" w:rsidP="00D94EE6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2</w:t>
            </w:r>
            <w:r w:rsidR="005A6418">
              <w:rPr>
                <w:rFonts w:ascii="Arial" w:eastAsia="MS Mincho" w:hAnsi="Arial" w:cs="Arial"/>
                <w:sz w:val="20"/>
                <w:szCs w:val="20"/>
              </w:rPr>
              <w:t>17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 xml:space="preserve"> (6</w:t>
            </w:r>
            <w:r w:rsidR="005A6418">
              <w:rPr>
                <w:rFonts w:ascii="Arial" w:eastAsia="MS Mincho" w:hAnsi="Arial" w:cs="Arial"/>
                <w:sz w:val="20"/>
                <w:szCs w:val="20"/>
              </w:rPr>
              <w:t>4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067A62F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0F3C5C" w:rsidRPr="000F3C5C" w14:paraId="58FC4D6C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1273D7C0" w14:textId="77777777" w:rsidR="00081B5E" w:rsidRPr="000F3C5C" w:rsidRDefault="00081B5E" w:rsidP="0090284E">
            <w:pPr>
              <w:ind w:right="-108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CD274 (PD-L1)</w:t>
            </w:r>
          </w:p>
        </w:tc>
        <w:tc>
          <w:tcPr>
            <w:tcW w:w="1440" w:type="dxa"/>
            <w:vAlign w:val="center"/>
          </w:tcPr>
          <w:p w14:paraId="01289966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D919DD2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6604ADF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14:paraId="57251A39" w14:textId="77777777" w:rsidR="00081B5E" w:rsidRPr="000F3C5C" w:rsidRDefault="00081B5E" w:rsidP="00D94EE6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56BF0A9" w14:textId="5335EA6D" w:rsidR="00D05753" w:rsidRPr="000F3C5C" w:rsidRDefault="00C95D32" w:rsidP="00DD2E8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091EF3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="004D2ACA" w:rsidRPr="000F3C5C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="00DE3750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</w:tr>
      <w:tr w:rsidR="000F3C5C" w:rsidRPr="000F3C5C" w14:paraId="637DD08E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623313C1" w14:textId="77777777" w:rsidR="00081B5E" w:rsidRPr="000F3C5C" w:rsidRDefault="00081B5E" w:rsidP="0090284E">
            <w:pPr>
              <w:ind w:right="-108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  Low</w:t>
            </w:r>
          </w:p>
        </w:tc>
        <w:tc>
          <w:tcPr>
            <w:tcW w:w="1440" w:type="dxa"/>
            <w:vAlign w:val="center"/>
          </w:tcPr>
          <w:p w14:paraId="5C89C60D" w14:textId="4A10865C" w:rsidR="00081B5E" w:rsidRPr="000F3C5C" w:rsidRDefault="00C96A28" w:rsidP="00DD2E8E">
            <w:pPr>
              <w:ind w:left="-108" w:right="-13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249 </w:t>
            </w:r>
            <w:r w:rsidR="00081B5E" w:rsidRPr="000F3C5C">
              <w:rPr>
                <w:rFonts w:ascii="Arial" w:hAnsi="Arial" w:cs="Arial"/>
                <w:sz w:val="20"/>
                <w:szCs w:val="20"/>
                <w:lang w:eastAsia="zh-CN"/>
              </w:rPr>
              <w:t>(40)</w:t>
            </w:r>
          </w:p>
        </w:tc>
        <w:tc>
          <w:tcPr>
            <w:tcW w:w="1350" w:type="dxa"/>
            <w:vAlign w:val="center"/>
          </w:tcPr>
          <w:p w14:paraId="2C7FD2FD" w14:textId="2349F18C" w:rsidR="00081B5E" w:rsidRPr="000F3C5C" w:rsidRDefault="00081B5E" w:rsidP="00D94EE6">
            <w:pPr>
              <w:ind w:left="-108" w:right="-13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7E6B62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(4</w:t>
            </w:r>
            <w:r w:rsidR="00DE3750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40" w:type="dxa"/>
            <w:vAlign w:val="center"/>
          </w:tcPr>
          <w:p w14:paraId="3ECE0DD3" w14:textId="1859C867" w:rsidR="00081B5E" w:rsidRPr="000F3C5C" w:rsidRDefault="004D2ACA" w:rsidP="00DD2E8E">
            <w:pPr>
              <w:ind w:left="-108" w:right="-13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7E6B62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081B5E" w:rsidRPr="000F3C5C">
              <w:rPr>
                <w:rFonts w:ascii="Arial" w:hAnsi="Arial" w:cs="Arial"/>
                <w:sz w:val="20"/>
                <w:szCs w:val="20"/>
                <w:lang w:eastAsia="zh-CN"/>
              </w:rPr>
              <w:t>(42)</w:t>
            </w:r>
          </w:p>
        </w:tc>
        <w:tc>
          <w:tcPr>
            <w:tcW w:w="1341" w:type="dxa"/>
            <w:vAlign w:val="center"/>
          </w:tcPr>
          <w:p w14:paraId="01F5304C" w14:textId="61249ADD" w:rsidR="00081B5E" w:rsidRPr="000F3C5C" w:rsidRDefault="007E6B62" w:rsidP="00D94EE6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79</w:t>
            </w:r>
            <w:r w:rsidR="00081B5E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(36)</w:t>
            </w:r>
          </w:p>
        </w:tc>
        <w:tc>
          <w:tcPr>
            <w:tcW w:w="1170" w:type="dxa"/>
          </w:tcPr>
          <w:p w14:paraId="364A8284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0F3C5C" w:rsidRPr="000F3C5C" w14:paraId="6E8E859E" w14:textId="77777777" w:rsidTr="00C74AB2">
        <w:trPr>
          <w:cantSplit/>
          <w:jc w:val="center"/>
        </w:trPr>
        <w:tc>
          <w:tcPr>
            <w:tcW w:w="4608" w:type="dxa"/>
            <w:vAlign w:val="center"/>
          </w:tcPr>
          <w:p w14:paraId="6CB6B6D1" w14:textId="77777777" w:rsidR="00081B5E" w:rsidRPr="000F3C5C" w:rsidRDefault="00081B5E" w:rsidP="0090284E">
            <w:pPr>
              <w:ind w:right="-108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  High</w:t>
            </w:r>
          </w:p>
        </w:tc>
        <w:tc>
          <w:tcPr>
            <w:tcW w:w="1440" w:type="dxa"/>
            <w:vAlign w:val="center"/>
          </w:tcPr>
          <w:p w14:paraId="38906AF5" w14:textId="77777777" w:rsidR="00081B5E" w:rsidRPr="000F3C5C" w:rsidRDefault="00081B5E" w:rsidP="00D94EE6">
            <w:pPr>
              <w:ind w:left="-108" w:right="-13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379 (60)</w:t>
            </w:r>
          </w:p>
        </w:tc>
        <w:tc>
          <w:tcPr>
            <w:tcW w:w="1350" w:type="dxa"/>
            <w:vAlign w:val="center"/>
          </w:tcPr>
          <w:p w14:paraId="17641CBC" w14:textId="65B0DFBA" w:rsidR="00081B5E" w:rsidRPr="000F3C5C" w:rsidRDefault="00081B5E" w:rsidP="00D94EE6">
            <w:pPr>
              <w:ind w:left="-108" w:right="-13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2</w:t>
            </w:r>
            <w:r w:rsidR="007E6B62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(</w:t>
            </w:r>
            <w:r w:rsidR="00DE3750">
              <w:rPr>
                <w:rFonts w:ascii="Arial" w:hAnsi="Arial" w:cs="Arial"/>
                <w:sz w:val="20"/>
                <w:szCs w:val="20"/>
                <w:lang w:eastAsia="zh-CN"/>
              </w:rPr>
              <w:t>60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40" w:type="dxa"/>
            <w:vAlign w:val="center"/>
          </w:tcPr>
          <w:p w14:paraId="76AF2911" w14:textId="7D22D3F5" w:rsidR="00081B5E" w:rsidRPr="000F3C5C" w:rsidRDefault="004D2ACA" w:rsidP="00DD2E8E">
            <w:pPr>
              <w:ind w:left="-108" w:right="-13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1</w:t>
            </w:r>
            <w:r w:rsidR="007E6B62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081B5E" w:rsidRPr="000F3C5C">
              <w:rPr>
                <w:rFonts w:ascii="Arial" w:hAnsi="Arial" w:cs="Arial"/>
                <w:sz w:val="20"/>
                <w:szCs w:val="20"/>
                <w:lang w:eastAsia="zh-CN"/>
              </w:rPr>
              <w:t>(58)</w:t>
            </w:r>
          </w:p>
        </w:tc>
        <w:tc>
          <w:tcPr>
            <w:tcW w:w="1341" w:type="dxa"/>
            <w:vAlign w:val="center"/>
          </w:tcPr>
          <w:p w14:paraId="38C76A09" w14:textId="0E40DACC" w:rsidR="00081B5E" w:rsidRPr="000F3C5C" w:rsidRDefault="004D2ACA" w:rsidP="00DD2E8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7E6B62">
              <w:rPr>
                <w:rFonts w:ascii="Arial" w:hAnsi="Arial" w:cs="Arial"/>
                <w:sz w:val="20"/>
                <w:szCs w:val="20"/>
                <w:lang w:eastAsia="zh-CN"/>
              </w:rPr>
              <w:t>38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081B5E" w:rsidRPr="000F3C5C">
              <w:rPr>
                <w:rFonts w:ascii="Arial" w:hAnsi="Arial" w:cs="Arial"/>
                <w:sz w:val="20"/>
                <w:szCs w:val="20"/>
                <w:lang w:eastAsia="zh-CN"/>
              </w:rPr>
              <w:t>(64)</w:t>
            </w:r>
          </w:p>
        </w:tc>
        <w:tc>
          <w:tcPr>
            <w:tcW w:w="1170" w:type="dxa"/>
          </w:tcPr>
          <w:p w14:paraId="553BB4A8" w14:textId="77777777" w:rsidR="00D05753" w:rsidRPr="000F3C5C" w:rsidRDefault="00D05753" w:rsidP="00B70304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0F3C5C" w:rsidRPr="000F3C5C" w14:paraId="00FD0287" w14:textId="77777777" w:rsidTr="00C963C2">
        <w:trPr>
          <w:cantSplit/>
          <w:jc w:val="center"/>
        </w:trPr>
        <w:tc>
          <w:tcPr>
            <w:tcW w:w="4608" w:type="dxa"/>
            <w:vAlign w:val="center"/>
          </w:tcPr>
          <w:p w14:paraId="6CA8F083" w14:textId="77777777" w:rsidR="00081B5E" w:rsidRPr="000F3C5C" w:rsidRDefault="00081B5E" w:rsidP="0090284E">
            <w:pPr>
              <w:ind w:right="-108"/>
              <w:rPr>
                <w:rFonts w:ascii="Arial" w:eastAsia="AdvTT544668d2" w:hAnsi="Arial" w:cs="Arial"/>
                <w:sz w:val="20"/>
                <w:szCs w:val="20"/>
              </w:rPr>
            </w:pPr>
            <w:r w:rsidRPr="000F3C5C">
              <w:rPr>
                <w:rFonts w:ascii="Arial" w:eastAsia="AdvTT544668d2" w:hAnsi="Arial" w:cs="Arial"/>
                <w:sz w:val="20"/>
                <w:szCs w:val="20"/>
              </w:rPr>
              <w:t>LINE-1 methylation level (%)</w:t>
            </w:r>
          </w:p>
        </w:tc>
        <w:tc>
          <w:tcPr>
            <w:tcW w:w="1440" w:type="dxa"/>
            <w:vAlign w:val="center"/>
          </w:tcPr>
          <w:p w14:paraId="281FC402" w14:textId="3C0FFFCF" w:rsidR="00081B5E" w:rsidRPr="000F3C5C" w:rsidRDefault="00081B5E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63.</w:t>
            </w:r>
            <w:r w:rsidR="00DD2E8E" w:rsidRPr="000F3C5C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="00DD2E8E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(1</w:t>
            </w:r>
            <w:r w:rsidR="006B1E0A" w:rsidRPr="000F3C5C">
              <w:rPr>
                <w:rFonts w:ascii="Arial" w:hAnsi="Arial" w:cs="Arial" w:hint="eastAsia"/>
                <w:sz w:val="20"/>
                <w:szCs w:val="20"/>
                <w:lang w:eastAsia="zh-CN"/>
              </w:rPr>
              <w:t>0.</w:t>
            </w:r>
            <w:r w:rsidR="00DD2E8E" w:rsidRPr="000F3C5C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65AF4249" w14:textId="076BBC46" w:rsidR="00081B5E" w:rsidRPr="000F3C5C" w:rsidRDefault="00081B5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63.</w:t>
            </w:r>
            <w:r w:rsidR="00802C28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="006B1E0A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(1</w:t>
            </w:r>
            <w:r w:rsidR="006B1E0A" w:rsidRPr="000F3C5C">
              <w:rPr>
                <w:rFonts w:ascii="Arial" w:hAnsi="Arial" w:cs="Arial" w:hint="eastAsia"/>
                <w:sz w:val="20"/>
                <w:szCs w:val="20"/>
                <w:lang w:eastAsia="zh-CN"/>
              </w:rPr>
              <w:t>0.2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0F8EE841" w14:textId="42F1E493" w:rsidR="00081B5E" w:rsidRPr="000F3C5C" w:rsidRDefault="00081B5E" w:rsidP="00D94EE6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6</w:t>
            </w:r>
            <w:r w:rsidR="00802C28">
              <w:rPr>
                <w:rFonts w:ascii="Arial" w:eastAsia="MS Mincho" w:hAnsi="Arial" w:cs="Arial"/>
                <w:sz w:val="20"/>
                <w:szCs w:val="20"/>
              </w:rPr>
              <w:t>4.0</w:t>
            </w:r>
            <w:r w:rsidR="006B1E0A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(1</w:t>
            </w:r>
            <w:r w:rsidR="006B1E0A" w:rsidRPr="000F3C5C">
              <w:rPr>
                <w:rFonts w:ascii="Arial" w:hAnsi="Arial" w:cs="Arial" w:hint="eastAsia"/>
                <w:sz w:val="20"/>
                <w:szCs w:val="20"/>
                <w:lang w:eastAsia="zh-CN"/>
              </w:rPr>
              <w:t>0.</w:t>
            </w:r>
            <w:r w:rsidR="008B231D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1341" w:type="dxa"/>
            <w:vAlign w:val="center"/>
          </w:tcPr>
          <w:p w14:paraId="7870B125" w14:textId="671429EC" w:rsidR="00081B5E" w:rsidRPr="000F3C5C" w:rsidRDefault="00081B5E" w:rsidP="00D94EE6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0F3C5C">
              <w:rPr>
                <w:rFonts w:ascii="Arial" w:eastAsia="MS Mincho" w:hAnsi="Arial" w:cs="Arial"/>
                <w:sz w:val="20"/>
                <w:szCs w:val="20"/>
              </w:rPr>
              <w:t>64.</w:t>
            </w:r>
            <w:r w:rsidR="008B231D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6B1E0A" w:rsidRPr="000F3C5C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(</w:t>
            </w:r>
            <w:r w:rsidR="006B1E0A" w:rsidRPr="000F3C5C">
              <w:rPr>
                <w:rFonts w:ascii="Arial" w:hAnsi="Arial" w:cs="Arial" w:hint="eastAsia"/>
                <w:sz w:val="20"/>
                <w:szCs w:val="20"/>
                <w:lang w:eastAsia="zh-CN"/>
              </w:rPr>
              <w:t>9</w:t>
            </w:r>
            <w:r w:rsidRPr="000F3C5C">
              <w:rPr>
                <w:rFonts w:ascii="Arial" w:eastAsia="MS Mincho" w:hAnsi="Arial" w:cs="Arial"/>
                <w:sz w:val="20"/>
                <w:szCs w:val="20"/>
              </w:rPr>
              <w:t>.8)</w:t>
            </w:r>
          </w:p>
        </w:tc>
        <w:tc>
          <w:tcPr>
            <w:tcW w:w="1170" w:type="dxa"/>
          </w:tcPr>
          <w:p w14:paraId="1648C6BD" w14:textId="35101522" w:rsidR="00D05753" w:rsidRPr="000F3C5C" w:rsidRDefault="00C95D32" w:rsidP="00DD2E8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3676D8" w:rsidRPr="000F3C5C">
              <w:rPr>
                <w:rFonts w:ascii="Arial" w:hAnsi="Arial" w:cs="Arial"/>
                <w:sz w:val="20"/>
                <w:szCs w:val="20"/>
                <w:lang w:eastAsia="zh-CN"/>
              </w:rPr>
              <w:t>.</w:t>
            </w:r>
            <w:r w:rsidR="00DD2E8E" w:rsidRPr="000F3C5C">
              <w:rPr>
                <w:rFonts w:ascii="Arial" w:hAnsi="Arial" w:cs="Arial"/>
                <w:sz w:val="20"/>
                <w:szCs w:val="20"/>
                <w:lang w:eastAsia="zh-CN"/>
              </w:rPr>
              <w:t>77</w:t>
            </w:r>
          </w:p>
        </w:tc>
      </w:tr>
      <w:tr w:rsidR="00C963C2" w:rsidRPr="000F3C5C" w14:paraId="7342A5DF" w14:textId="77777777" w:rsidTr="00C963C2">
        <w:trPr>
          <w:cantSplit/>
          <w:jc w:val="center"/>
        </w:trPr>
        <w:tc>
          <w:tcPr>
            <w:tcW w:w="4608" w:type="dxa"/>
            <w:vAlign w:val="center"/>
          </w:tcPr>
          <w:p w14:paraId="6BD81117" w14:textId="5D123225" w:rsidR="00C963C2" w:rsidRPr="000F3C5C" w:rsidRDefault="00F43BEE" w:rsidP="0090284E">
            <w:pPr>
              <w:ind w:right="-108"/>
              <w:rPr>
                <w:rFonts w:ascii="Arial" w:eastAsia="AdvTT544668d2" w:hAnsi="Arial" w:cs="Arial"/>
                <w:sz w:val="20"/>
                <w:szCs w:val="20"/>
              </w:rPr>
            </w:pPr>
            <w:r>
              <w:rPr>
                <w:rFonts w:ascii="Arial" w:eastAsia="AdvTT544668d2" w:hAnsi="Arial" w:cs="Arial"/>
                <w:sz w:val="20"/>
                <w:szCs w:val="20"/>
              </w:rPr>
              <w:t>Tumor</w:t>
            </w:r>
            <w:r w:rsidR="000E6D52" w:rsidRPr="000E6D52">
              <w:rPr>
                <w:rFonts w:ascii="Arial" w:eastAsia="AdvTT544668d2" w:hAnsi="Arial" w:cs="Arial"/>
                <w:sz w:val="20"/>
                <w:szCs w:val="20"/>
              </w:rPr>
              <w:t>-infiltrating lymphocytes</w:t>
            </w:r>
          </w:p>
        </w:tc>
        <w:tc>
          <w:tcPr>
            <w:tcW w:w="1440" w:type="dxa"/>
            <w:vAlign w:val="center"/>
          </w:tcPr>
          <w:p w14:paraId="5B1482A2" w14:textId="77777777" w:rsidR="00C963C2" w:rsidRPr="000F3C5C" w:rsidRDefault="00C963C2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CE4749E" w14:textId="77777777" w:rsidR="00C963C2" w:rsidRPr="000F3C5C" w:rsidRDefault="00C963C2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35A9D3A" w14:textId="77777777" w:rsidR="00C963C2" w:rsidRPr="000F3C5C" w:rsidRDefault="00C963C2" w:rsidP="00D94EE6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14:paraId="664E8D04" w14:textId="77777777" w:rsidR="00C963C2" w:rsidRPr="000F3C5C" w:rsidRDefault="00C963C2" w:rsidP="00D94EE6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E84AF36" w14:textId="62EA37AC" w:rsidR="00C963C2" w:rsidRPr="000F3C5C" w:rsidRDefault="00BE5615" w:rsidP="00DD2E8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.77</w:t>
            </w:r>
          </w:p>
        </w:tc>
      </w:tr>
      <w:tr w:rsidR="00C963C2" w:rsidRPr="000F3C5C" w14:paraId="4FC43DCA" w14:textId="77777777" w:rsidTr="00C963C2">
        <w:trPr>
          <w:cantSplit/>
          <w:jc w:val="center"/>
        </w:trPr>
        <w:tc>
          <w:tcPr>
            <w:tcW w:w="4608" w:type="dxa"/>
            <w:vAlign w:val="center"/>
          </w:tcPr>
          <w:p w14:paraId="558F6CC4" w14:textId="1EABDABD" w:rsidR="00C963C2" w:rsidRPr="000F3C5C" w:rsidRDefault="009974AE" w:rsidP="0090284E">
            <w:pPr>
              <w:ind w:right="-108"/>
              <w:rPr>
                <w:rFonts w:ascii="Arial" w:eastAsia="AdvTT544668d2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  </w:t>
            </w:r>
            <w:r w:rsidR="005A2B4B" w:rsidRPr="00112A25">
              <w:rPr>
                <w:rFonts w:ascii="Arial" w:hAnsi="Arial" w:cs="Arial"/>
                <w:sz w:val="20"/>
                <w:szCs w:val="20"/>
              </w:rPr>
              <w:t>Absent/low</w:t>
            </w:r>
          </w:p>
        </w:tc>
        <w:tc>
          <w:tcPr>
            <w:tcW w:w="1440" w:type="dxa"/>
            <w:vAlign w:val="center"/>
          </w:tcPr>
          <w:p w14:paraId="7A4C90EA" w14:textId="6D27F2F8" w:rsidR="00C963C2" w:rsidRPr="000F3C5C" w:rsidRDefault="00B576FE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860 (72)</w:t>
            </w:r>
          </w:p>
        </w:tc>
        <w:tc>
          <w:tcPr>
            <w:tcW w:w="1350" w:type="dxa"/>
            <w:vAlign w:val="center"/>
          </w:tcPr>
          <w:p w14:paraId="6660488F" w14:textId="41BA07AC" w:rsidR="00C963C2" w:rsidRPr="000F3C5C" w:rsidRDefault="00B576FE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313</w:t>
            </w:r>
            <w:r w:rsidR="00BE5615">
              <w:rPr>
                <w:rFonts w:ascii="Arial" w:eastAsia="MS Mincho" w:hAnsi="Arial" w:cs="Arial"/>
                <w:sz w:val="20"/>
                <w:szCs w:val="20"/>
              </w:rPr>
              <w:t xml:space="preserve"> (73)</w:t>
            </w:r>
          </w:p>
        </w:tc>
        <w:tc>
          <w:tcPr>
            <w:tcW w:w="1440" w:type="dxa"/>
            <w:vAlign w:val="center"/>
          </w:tcPr>
          <w:p w14:paraId="16CC70FD" w14:textId="19399B92" w:rsidR="00C963C2" w:rsidRPr="000F3C5C" w:rsidRDefault="00B576FE" w:rsidP="00D94EE6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258</w:t>
            </w:r>
            <w:r w:rsidR="00BE5615">
              <w:rPr>
                <w:rFonts w:ascii="Arial" w:eastAsia="MS Mincho" w:hAnsi="Arial" w:cs="Arial"/>
                <w:sz w:val="20"/>
                <w:szCs w:val="20"/>
              </w:rPr>
              <w:t xml:space="preserve"> (73)</w:t>
            </w:r>
          </w:p>
        </w:tc>
        <w:tc>
          <w:tcPr>
            <w:tcW w:w="1341" w:type="dxa"/>
            <w:vAlign w:val="center"/>
          </w:tcPr>
          <w:p w14:paraId="3C1767FC" w14:textId="153A00DE" w:rsidR="00C963C2" w:rsidRPr="000F3C5C" w:rsidRDefault="00BE5615" w:rsidP="00D94EE6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289 (71)</w:t>
            </w:r>
          </w:p>
        </w:tc>
        <w:tc>
          <w:tcPr>
            <w:tcW w:w="1170" w:type="dxa"/>
          </w:tcPr>
          <w:p w14:paraId="68FD12B9" w14:textId="77777777" w:rsidR="00C963C2" w:rsidRPr="000F3C5C" w:rsidRDefault="00C963C2" w:rsidP="00DD2E8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C963C2" w:rsidRPr="000F3C5C" w14:paraId="6606C6A3" w14:textId="77777777" w:rsidTr="00C963C2">
        <w:trPr>
          <w:cantSplit/>
          <w:jc w:val="center"/>
        </w:trPr>
        <w:tc>
          <w:tcPr>
            <w:tcW w:w="4608" w:type="dxa"/>
            <w:vAlign w:val="center"/>
          </w:tcPr>
          <w:p w14:paraId="7DBF72C8" w14:textId="41F34925" w:rsidR="00C963C2" w:rsidRPr="000F3C5C" w:rsidRDefault="009974AE" w:rsidP="0090284E">
            <w:pPr>
              <w:ind w:right="-108"/>
              <w:rPr>
                <w:rFonts w:ascii="Arial" w:eastAsia="AdvTT544668d2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  </w:t>
            </w:r>
            <w:r w:rsidRPr="00112A25">
              <w:rPr>
                <w:rFonts w:ascii="Arial" w:hAnsi="Arial" w:cs="Arial"/>
                <w:sz w:val="20"/>
                <w:szCs w:val="20"/>
              </w:rPr>
              <w:t>Intermediate</w:t>
            </w:r>
            <w:r w:rsidRPr="00112A25">
              <w:rPr>
                <w:rFonts w:ascii="Arial" w:hAnsi="Arial" w:cs="Arial"/>
                <w:sz w:val="20"/>
                <w:szCs w:val="20"/>
                <w:lang w:eastAsia="zh-CN"/>
              </w:rPr>
              <w:t>/high</w:t>
            </w:r>
          </w:p>
        </w:tc>
        <w:tc>
          <w:tcPr>
            <w:tcW w:w="1440" w:type="dxa"/>
            <w:vAlign w:val="center"/>
          </w:tcPr>
          <w:p w14:paraId="34A36EA0" w14:textId="549AB113" w:rsidR="00C963C2" w:rsidRPr="000F3C5C" w:rsidRDefault="00B576FE" w:rsidP="00DD2E8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329 (28)</w:t>
            </w:r>
          </w:p>
        </w:tc>
        <w:tc>
          <w:tcPr>
            <w:tcW w:w="1350" w:type="dxa"/>
            <w:vAlign w:val="center"/>
          </w:tcPr>
          <w:p w14:paraId="7CD7AF49" w14:textId="10903EB5" w:rsidR="00C963C2" w:rsidRPr="000F3C5C" w:rsidRDefault="00BE5615" w:rsidP="00D94EE6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115 (27)</w:t>
            </w:r>
          </w:p>
        </w:tc>
        <w:tc>
          <w:tcPr>
            <w:tcW w:w="1440" w:type="dxa"/>
            <w:vAlign w:val="center"/>
          </w:tcPr>
          <w:p w14:paraId="796C8870" w14:textId="4E29E9D7" w:rsidR="00C963C2" w:rsidRPr="000F3C5C" w:rsidRDefault="00BE5615" w:rsidP="00D94EE6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96 (27)</w:t>
            </w:r>
          </w:p>
        </w:tc>
        <w:tc>
          <w:tcPr>
            <w:tcW w:w="1341" w:type="dxa"/>
            <w:vAlign w:val="center"/>
          </w:tcPr>
          <w:p w14:paraId="53BB39E1" w14:textId="61D50941" w:rsidR="00C963C2" w:rsidRPr="000F3C5C" w:rsidRDefault="00BE5615" w:rsidP="00D94EE6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118 (29)</w:t>
            </w:r>
          </w:p>
        </w:tc>
        <w:tc>
          <w:tcPr>
            <w:tcW w:w="1170" w:type="dxa"/>
          </w:tcPr>
          <w:p w14:paraId="50A85D0E" w14:textId="77777777" w:rsidR="00C963C2" w:rsidRPr="000F3C5C" w:rsidRDefault="00C963C2" w:rsidP="00DD2E8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974AE" w:rsidRPr="000F3C5C" w14:paraId="24ED709B" w14:textId="77777777" w:rsidTr="00C963C2">
        <w:trPr>
          <w:cantSplit/>
          <w:jc w:val="center"/>
        </w:trPr>
        <w:tc>
          <w:tcPr>
            <w:tcW w:w="4608" w:type="dxa"/>
            <w:vAlign w:val="center"/>
          </w:tcPr>
          <w:p w14:paraId="024A3223" w14:textId="0DCE7AB5" w:rsidR="009974AE" w:rsidRPr="00CE1A42" w:rsidRDefault="00CE1A42" w:rsidP="009974AE">
            <w:pPr>
              <w:ind w:right="-108"/>
              <w:rPr>
                <w:rFonts w:ascii="Arial" w:eastAsia="AdvTT544668d2" w:hAnsi="Arial" w:cs="Arial"/>
                <w:bCs/>
                <w:sz w:val="20"/>
                <w:szCs w:val="20"/>
              </w:rPr>
            </w:pPr>
            <w:proofErr w:type="spellStart"/>
            <w:r w:rsidRPr="00CE1A42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I</w:t>
            </w:r>
            <w:r w:rsidRPr="00CE1A42">
              <w:rPr>
                <w:rFonts w:ascii="Arial" w:hAnsi="Arial" w:cs="Arial"/>
                <w:bCs/>
                <w:sz w:val="20"/>
                <w:szCs w:val="20"/>
              </w:rPr>
              <w:t>ntra</w:t>
            </w:r>
            <w:r w:rsidR="00F43BEE">
              <w:rPr>
                <w:rFonts w:ascii="Arial" w:hAnsi="Arial" w:cs="Arial"/>
                <w:bCs/>
                <w:sz w:val="20"/>
                <w:szCs w:val="20"/>
              </w:rPr>
              <w:t>tumor</w:t>
            </w:r>
            <w:r w:rsidRPr="00CE1A42">
              <w:rPr>
                <w:rFonts w:ascii="Arial" w:hAnsi="Arial" w:cs="Arial"/>
                <w:bCs/>
                <w:sz w:val="20"/>
                <w:szCs w:val="20"/>
              </w:rPr>
              <w:t>al</w:t>
            </w:r>
            <w:proofErr w:type="spellEnd"/>
            <w:r w:rsidRPr="00CE1A42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CE1A42">
              <w:rPr>
                <w:rFonts w:ascii="Arial" w:hAnsi="Arial" w:cs="Arial"/>
                <w:bCs/>
                <w:sz w:val="20"/>
                <w:szCs w:val="20"/>
              </w:rPr>
              <w:t>periglandular</w:t>
            </w:r>
            <w:proofErr w:type="spellEnd"/>
            <w:r w:rsidRPr="00CE1A42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reaction</w:t>
            </w:r>
          </w:p>
        </w:tc>
        <w:tc>
          <w:tcPr>
            <w:tcW w:w="1440" w:type="dxa"/>
            <w:vAlign w:val="center"/>
          </w:tcPr>
          <w:p w14:paraId="73722627" w14:textId="77777777" w:rsidR="009974AE" w:rsidRPr="000F3C5C" w:rsidRDefault="009974AE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D2EA445" w14:textId="77777777" w:rsidR="009974AE" w:rsidRPr="000F3C5C" w:rsidRDefault="009974AE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160F6D0" w14:textId="77777777" w:rsidR="009974AE" w:rsidRPr="000F3C5C" w:rsidRDefault="009974AE" w:rsidP="009974AE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14:paraId="7FE933E5" w14:textId="77777777" w:rsidR="009974AE" w:rsidRPr="000F3C5C" w:rsidRDefault="009974AE" w:rsidP="009974A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078CA16" w14:textId="1E3177EA" w:rsidR="009974AE" w:rsidRPr="000F3C5C" w:rsidRDefault="009B67D6" w:rsidP="009974A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.066</w:t>
            </w:r>
          </w:p>
        </w:tc>
      </w:tr>
      <w:tr w:rsidR="009974AE" w:rsidRPr="000F3C5C" w14:paraId="1F84A91C" w14:textId="77777777" w:rsidTr="00C963C2">
        <w:trPr>
          <w:cantSplit/>
          <w:jc w:val="center"/>
        </w:trPr>
        <w:tc>
          <w:tcPr>
            <w:tcW w:w="4608" w:type="dxa"/>
            <w:vAlign w:val="center"/>
          </w:tcPr>
          <w:p w14:paraId="50DBA6B7" w14:textId="3AB0D602" w:rsidR="009974AE" w:rsidRPr="000F3C5C" w:rsidRDefault="009974AE" w:rsidP="009974AE">
            <w:pPr>
              <w:ind w:right="-108"/>
              <w:rPr>
                <w:rFonts w:ascii="Arial" w:eastAsia="AdvTT544668d2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  </w:t>
            </w:r>
            <w:r w:rsidRPr="00112A25">
              <w:rPr>
                <w:rFonts w:ascii="Arial" w:hAnsi="Arial" w:cs="Arial"/>
                <w:sz w:val="20"/>
                <w:szCs w:val="20"/>
              </w:rPr>
              <w:t>Absent/low</w:t>
            </w:r>
          </w:p>
        </w:tc>
        <w:tc>
          <w:tcPr>
            <w:tcW w:w="1440" w:type="dxa"/>
            <w:vAlign w:val="center"/>
          </w:tcPr>
          <w:p w14:paraId="1597A40F" w14:textId="13C5506E" w:rsidR="009974AE" w:rsidRPr="000F3C5C" w:rsidRDefault="000D044A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137 (12)</w:t>
            </w:r>
          </w:p>
        </w:tc>
        <w:tc>
          <w:tcPr>
            <w:tcW w:w="1350" w:type="dxa"/>
            <w:vAlign w:val="center"/>
          </w:tcPr>
          <w:p w14:paraId="757D844D" w14:textId="7208B76A" w:rsidR="009974AE" w:rsidRPr="000F3C5C" w:rsidRDefault="000D044A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39 (9)</w:t>
            </w:r>
          </w:p>
        </w:tc>
        <w:tc>
          <w:tcPr>
            <w:tcW w:w="1440" w:type="dxa"/>
            <w:vAlign w:val="center"/>
          </w:tcPr>
          <w:p w14:paraId="6B49684B" w14:textId="54E5FB13" w:rsidR="009974AE" w:rsidRPr="000F3C5C" w:rsidRDefault="000D044A" w:rsidP="009974AE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40 (11)</w:t>
            </w:r>
          </w:p>
        </w:tc>
        <w:tc>
          <w:tcPr>
            <w:tcW w:w="1341" w:type="dxa"/>
            <w:vAlign w:val="center"/>
          </w:tcPr>
          <w:p w14:paraId="7A32FBDB" w14:textId="65AC47E9" w:rsidR="009974AE" w:rsidRPr="000F3C5C" w:rsidRDefault="000D044A" w:rsidP="009974A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58 (14)</w:t>
            </w:r>
          </w:p>
        </w:tc>
        <w:tc>
          <w:tcPr>
            <w:tcW w:w="1170" w:type="dxa"/>
          </w:tcPr>
          <w:p w14:paraId="10F4EF15" w14:textId="77777777" w:rsidR="009974AE" w:rsidRPr="000F3C5C" w:rsidRDefault="009974AE" w:rsidP="009974A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974AE" w:rsidRPr="000F3C5C" w14:paraId="16353AD2" w14:textId="77777777" w:rsidTr="00C963C2">
        <w:trPr>
          <w:cantSplit/>
          <w:jc w:val="center"/>
        </w:trPr>
        <w:tc>
          <w:tcPr>
            <w:tcW w:w="4608" w:type="dxa"/>
            <w:vAlign w:val="center"/>
          </w:tcPr>
          <w:p w14:paraId="06FB9BC6" w14:textId="2D0EDD13" w:rsidR="009974AE" w:rsidRPr="000F3C5C" w:rsidRDefault="009974AE" w:rsidP="009974AE">
            <w:pPr>
              <w:ind w:right="-108"/>
              <w:rPr>
                <w:rFonts w:ascii="Arial" w:eastAsia="AdvTT544668d2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  </w:t>
            </w:r>
            <w:r w:rsidRPr="00112A25">
              <w:rPr>
                <w:rFonts w:ascii="Arial" w:hAnsi="Arial" w:cs="Arial"/>
                <w:sz w:val="20"/>
                <w:szCs w:val="20"/>
              </w:rPr>
              <w:t>Intermediate</w:t>
            </w:r>
            <w:r w:rsidRPr="00112A25">
              <w:rPr>
                <w:rFonts w:ascii="Arial" w:hAnsi="Arial" w:cs="Arial"/>
                <w:sz w:val="20"/>
                <w:szCs w:val="20"/>
                <w:lang w:eastAsia="zh-CN"/>
              </w:rPr>
              <w:t>/high</w:t>
            </w:r>
          </w:p>
        </w:tc>
        <w:tc>
          <w:tcPr>
            <w:tcW w:w="1440" w:type="dxa"/>
            <w:vAlign w:val="center"/>
          </w:tcPr>
          <w:p w14:paraId="7D93C15C" w14:textId="37F9EC8F" w:rsidR="009974AE" w:rsidRPr="000F3C5C" w:rsidRDefault="000D044A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1052 (88)</w:t>
            </w:r>
          </w:p>
        </w:tc>
        <w:tc>
          <w:tcPr>
            <w:tcW w:w="1350" w:type="dxa"/>
            <w:vAlign w:val="center"/>
          </w:tcPr>
          <w:p w14:paraId="286DDCBC" w14:textId="19102827" w:rsidR="009974AE" w:rsidRPr="000F3C5C" w:rsidRDefault="000D044A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389 (91)</w:t>
            </w:r>
          </w:p>
        </w:tc>
        <w:tc>
          <w:tcPr>
            <w:tcW w:w="1440" w:type="dxa"/>
            <w:vAlign w:val="center"/>
          </w:tcPr>
          <w:p w14:paraId="19B9EAF2" w14:textId="34E38A5D" w:rsidR="009974AE" w:rsidRPr="000F3C5C" w:rsidRDefault="000D044A" w:rsidP="009974AE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314 (89)</w:t>
            </w:r>
          </w:p>
        </w:tc>
        <w:tc>
          <w:tcPr>
            <w:tcW w:w="1341" w:type="dxa"/>
            <w:vAlign w:val="center"/>
          </w:tcPr>
          <w:p w14:paraId="0C7706CE" w14:textId="38F243BA" w:rsidR="009974AE" w:rsidRPr="000F3C5C" w:rsidRDefault="000D044A" w:rsidP="009974A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349 (86)</w:t>
            </w:r>
          </w:p>
        </w:tc>
        <w:tc>
          <w:tcPr>
            <w:tcW w:w="1170" w:type="dxa"/>
          </w:tcPr>
          <w:p w14:paraId="4D4CCBDA" w14:textId="77777777" w:rsidR="009974AE" w:rsidRPr="000F3C5C" w:rsidRDefault="009974AE" w:rsidP="009974A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6E7A79" w:rsidRPr="000F3C5C" w14:paraId="74336F27" w14:textId="77777777" w:rsidTr="00C963C2">
        <w:trPr>
          <w:cantSplit/>
          <w:jc w:val="center"/>
        </w:trPr>
        <w:tc>
          <w:tcPr>
            <w:tcW w:w="4608" w:type="dxa"/>
            <w:vAlign w:val="center"/>
          </w:tcPr>
          <w:p w14:paraId="274EE289" w14:textId="77777777" w:rsidR="006E7A79" w:rsidRPr="000F3C5C" w:rsidRDefault="006E7A79" w:rsidP="009974AE">
            <w:pPr>
              <w:ind w:right="-108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vAlign w:val="center"/>
          </w:tcPr>
          <w:p w14:paraId="18556E46" w14:textId="77777777" w:rsidR="006E7A79" w:rsidRPr="000F3C5C" w:rsidRDefault="006E7A79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074385E" w14:textId="77777777" w:rsidR="006E7A79" w:rsidRPr="000F3C5C" w:rsidRDefault="006E7A79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5A325D2" w14:textId="77777777" w:rsidR="006E7A79" w:rsidRPr="000F3C5C" w:rsidRDefault="006E7A79" w:rsidP="009974AE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14:paraId="7EEEC18D" w14:textId="77777777" w:rsidR="006E7A79" w:rsidRPr="000F3C5C" w:rsidRDefault="006E7A79" w:rsidP="009974A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8843D61" w14:textId="77777777" w:rsidR="006E7A79" w:rsidRPr="000F3C5C" w:rsidRDefault="006E7A79" w:rsidP="009974A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6E7A79" w:rsidRPr="000F3C5C" w14:paraId="6C8713B4" w14:textId="77777777" w:rsidTr="00C963C2">
        <w:trPr>
          <w:cantSplit/>
          <w:jc w:val="center"/>
        </w:trPr>
        <w:tc>
          <w:tcPr>
            <w:tcW w:w="4608" w:type="dxa"/>
            <w:vAlign w:val="center"/>
          </w:tcPr>
          <w:p w14:paraId="6162F219" w14:textId="77777777" w:rsidR="006E7A79" w:rsidRPr="000F3C5C" w:rsidRDefault="006E7A79" w:rsidP="009974AE">
            <w:pPr>
              <w:ind w:right="-108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vAlign w:val="center"/>
          </w:tcPr>
          <w:p w14:paraId="2BEE81F3" w14:textId="77777777" w:rsidR="006E7A79" w:rsidRPr="000F3C5C" w:rsidRDefault="006E7A79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7FC0B16" w14:textId="77777777" w:rsidR="006E7A79" w:rsidRPr="000F3C5C" w:rsidRDefault="006E7A79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B423398" w14:textId="77777777" w:rsidR="006E7A79" w:rsidRPr="000F3C5C" w:rsidRDefault="006E7A79" w:rsidP="009974AE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14:paraId="55C21793" w14:textId="77777777" w:rsidR="006E7A79" w:rsidRPr="000F3C5C" w:rsidRDefault="006E7A79" w:rsidP="009974A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0F3593" w14:textId="77777777" w:rsidR="006E7A79" w:rsidRPr="000F3C5C" w:rsidRDefault="006E7A79" w:rsidP="009974A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974AE" w:rsidRPr="000F3C5C" w14:paraId="7ADD7396" w14:textId="77777777" w:rsidTr="00C963C2">
        <w:trPr>
          <w:cantSplit/>
          <w:jc w:val="center"/>
        </w:trPr>
        <w:tc>
          <w:tcPr>
            <w:tcW w:w="4608" w:type="dxa"/>
            <w:vAlign w:val="center"/>
          </w:tcPr>
          <w:p w14:paraId="0145739B" w14:textId="0B95C199" w:rsidR="009974AE" w:rsidRPr="00BE2A84" w:rsidRDefault="00BE2A84" w:rsidP="009974AE">
            <w:pPr>
              <w:ind w:right="-108"/>
              <w:rPr>
                <w:rFonts w:ascii="Arial" w:eastAsia="AdvTT544668d2" w:hAnsi="Arial" w:cs="Arial"/>
                <w:bCs/>
                <w:sz w:val="20"/>
                <w:szCs w:val="20"/>
              </w:rPr>
            </w:pPr>
            <w:r w:rsidRPr="00BE2A84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lastRenderedPageBreak/>
              <w:t>Peritumoral reaction</w:t>
            </w:r>
          </w:p>
        </w:tc>
        <w:tc>
          <w:tcPr>
            <w:tcW w:w="1440" w:type="dxa"/>
            <w:vAlign w:val="center"/>
          </w:tcPr>
          <w:p w14:paraId="6070BCF4" w14:textId="77777777" w:rsidR="009974AE" w:rsidRPr="000F3C5C" w:rsidRDefault="009974AE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00DB46E" w14:textId="77777777" w:rsidR="009974AE" w:rsidRPr="000F3C5C" w:rsidRDefault="009974AE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8CFB96E" w14:textId="77777777" w:rsidR="009974AE" w:rsidRPr="000F3C5C" w:rsidRDefault="009974AE" w:rsidP="009974AE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14:paraId="24095FCB" w14:textId="77777777" w:rsidR="009974AE" w:rsidRPr="000F3C5C" w:rsidRDefault="009974AE" w:rsidP="009974A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6ACB661" w14:textId="176D7355" w:rsidR="009974AE" w:rsidRPr="000F3C5C" w:rsidRDefault="000D044A" w:rsidP="009974A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.16</w:t>
            </w:r>
          </w:p>
        </w:tc>
      </w:tr>
      <w:tr w:rsidR="009974AE" w:rsidRPr="000F3C5C" w14:paraId="5CC46C3C" w14:textId="77777777" w:rsidTr="00C963C2">
        <w:trPr>
          <w:cantSplit/>
          <w:jc w:val="center"/>
        </w:trPr>
        <w:tc>
          <w:tcPr>
            <w:tcW w:w="4608" w:type="dxa"/>
            <w:vAlign w:val="center"/>
          </w:tcPr>
          <w:p w14:paraId="5750801B" w14:textId="0A3DC76B" w:rsidR="009974AE" w:rsidRPr="000F3C5C" w:rsidRDefault="009974AE" w:rsidP="009974AE">
            <w:pPr>
              <w:ind w:right="-108"/>
              <w:rPr>
                <w:rFonts w:ascii="Arial" w:eastAsia="AdvTT544668d2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  </w:t>
            </w:r>
            <w:r w:rsidRPr="00112A25">
              <w:rPr>
                <w:rFonts w:ascii="Arial" w:hAnsi="Arial" w:cs="Arial"/>
                <w:sz w:val="20"/>
                <w:szCs w:val="20"/>
              </w:rPr>
              <w:t>Absent/low</w:t>
            </w:r>
          </w:p>
        </w:tc>
        <w:tc>
          <w:tcPr>
            <w:tcW w:w="1440" w:type="dxa"/>
            <w:vAlign w:val="center"/>
          </w:tcPr>
          <w:p w14:paraId="464F6D71" w14:textId="5531A1B5" w:rsidR="009974AE" w:rsidRPr="000F3C5C" w:rsidRDefault="00D46087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138 (12)</w:t>
            </w:r>
          </w:p>
        </w:tc>
        <w:tc>
          <w:tcPr>
            <w:tcW w:w="1350" w:type="dxa"/>
            <w:vAlign w:val="center"/>
          </w:tcPr>
          <w:p w14:paraId="70266C87" w14:textId="2D2B3A08" w:rsidR="009974AE" w:rsidRPr="000F3C5C" w:rsidRDefault="00D46087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42 (</w:t>
            </w:r>
            <w:r w:rsidR="000D044A">
              <w:rPr>
                <w:rFonts w:ascii="Arial" w:eastAsia="MS Mincho" w:hAnsi="Arial" w:cs="Arial"/>
                <w:sz w:val="20"/>
                <w:szCs w:val="20"/>
              </w:rPr>
              <w:t>10)</w:t>
            </w:r>
          </w:p>
        </w:tc>
        <w:tc>
          <w:tcPr>
            <w:tcW w:w="1440" w:type="dxa"/>
            <w:vAlign w:val="center"/>
          </w:tcPr>
          <w:p w14:paraId="0D1E6724" w14:textId="68F096E5" w:rsidR="009974AE" w:rsidRPr="000F3C5C" w:rsidRDefault="00D46087" w:rsidP="009974AE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39</w:t>
            </w:r>
            <w:r w:rsidR="000D044A">
              <w:rPr>
                <w:rFonts w:ascii="Arial" w:eastAsia="MS Mincho" w:hAnsi="Arial" w:cs="Arial"/>
                <w:sz w:val="20"/>
                <w:szCs w:val="20"/>
              </w:rPr>
              <w:t xml:space="preserve"> (11)</w:t>
            </w:r>
          </w:p>
        </w:tc>
        <w:tc>
          <w:tcPr>
            <w:tcW w:w="1341" w:type="dxa"/>
            <w:vAlign w:val="center"/>
          </w:tcPr>
          <w:p w14:paraId="6267795D" w14:textId="00641891" w:rsidR="009974AE" w:rsidRPr="000F3C5C" w:rsidRDefault="00D46087" w:rsidP="009974A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57</w:t>
            </w:r>
            <w:r w:rsidR="000D044A">
              <w:rPr>
                <w:rFonts w:ascii="Arial" w:eastAsia="MS Mincho" w:hAnsi="Arial" w:cs="Arial"/>
                <w:sz w:val="20"/>
                <w:szCs w:val="20"/>
              </w:rPr>
              <w:t xml:space="preserve"> (14)</w:t>
            </w:r>
          </w:p>
        </w:tc>
        <w:tc>
          <w:tcPr>
            <w:tcW w:w="1170" w:type="dxa"/>
          </w:tcPr>
          <w:p w14:paraId="36A7C1D9" w14:textId="77777777" w:rsidR="009974AE" w:rsidRPr="000F3C5C" w:rsidRDefault="009974AE" w:rsidP="009974A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974AE" w:rsidRPr="000F3C5C" w14:paraId="57ED51A2" w14:textId="77777777" w:rsidTr="00C963C2">
        <w:trPr>
          <w:cantSplit/>
          <w:jc w:val="center"/>
        </w:trPr>
        <w:tc>
          <w:tcPr>
            <w:tcW w:w="4608" w:type="dxa"/>
            <w:vAlign w:val="center"/>
          </w:tcPr>
          <w:p w14:paraId="76C8F70B" w14:textId="7F181894" w:rsidR="009974AE" w:rsidRPr="000F3C5C" w:rsidRDefault="009974AE" w:rsidP="009974AE">
            <w:pPr>
              <w:ind w:right="-108"/>
              <w:rPr>
                <w:rFonts w:ascii="Arial" w:eastAsia="AdvTT544668d2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  </w:t>
            </w:r>
            <w:r w:rsidRPr="00112A25">
              <w:rPr>
                <w:rFonts w:ascii="Arial" w:hAnsi="Arial" w:cs="Arial"/>
                <w:sz w:val="20"/>
                <w:szCs w:val="20"/>
              </w:rPr>
              <w:t>Intermediate</w:t>
            </w:r>
            <w:r w:rsidRPr="00112A25">
              <w:rPr>
                <w:rFonts w:ascii="Arial" w:hAnsi="Arial" w:cs="Arial"/>
                <w:sz w:val="20"/>
                <w:szCs w:val="20"/>
                <w:lang w:eastAsia="zh-CN"/>
              </w:rPr>
              <w:t>/high</w:t>
            </w:r>
          </w:p>
        </w:tc>
        <w:tc>
          <w:tcPr>
            <w:tcW w:w="1440" w:type="dxa"/>
            <w:vAlign w:val="center"/>
          </w:tcPr>
          <w:p w14:paraId="16BA50A4" w14:textId="01B00074" w:rsidR="009974AE" w:rsidRPr="000F3C5C" w:rsidRDefault="00D46087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1046 (88)</w:t>
            </w:r>
          </w:p>
        </w:tc>
        <w:tc>
          <w:tcPr>
            <w:tcW w:w="1350" w:type="dxa"/>
            <w:vAlign w:val="center"/>
          </w:tcPr>
          <w:p w14:paraId="04B46FEF" w14:textId="3FD7EF88" w:rsidR="009974AE" w:rsidRPr="000F3C5C" w:rsidRDefault="00D46087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385</w:t>
            </w:r>
            <w:r w:rsidR="000D044A">
              <w:rPr>
                <w:rFonts w:ascii="Arial" w:eastAsia="MS Mincho" w:hAnsi="Arial" w:cs="Arial"/>
                <w:sz w:val="20"/>
                <w:szCs w:val="20"/>
              </w:rPr>
              <w:t xml:space="preserve"> (90)</w:t>
            </w:r>
          </w:p>
        </w:tc>
        <w:tc>
          <w:tcPr>
            <w:tcW w:w="1440" w:type="dxa"/>
            <w:vAlign w:val="center"/>
          </w:tcPr>
          <w:p w14:paraId="1936DAD3" w14:textId="41B2C94B" w:rsidR="009974AE" w:rsidRPr="000F3C5C" w:rsidRDefault="00D46087" w:rsidP="009974AE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312</w:t>
            </w:r>
            <w:r w:rsidR="000D044A">
              <w:rPr>
                <w:rFonts w:ascii="Arial" w:eastAsia="MS Mincho" w:hAnsi="Arial" w:cs="Arial"/>
                <w:sz w:val="20"/>
                <w:szCs w:val="20"/>
              </w:rPr>
              <w:t xml:space="preserve"> (89)</w:t>
            </w:r>
          </w:p>
        </w:tc>
        <w:tc>
          <w:tcPr>
            <w:tcW w:w="1341" w:type="dxa"/>
            <w:vAlign w:val="center"/>
          </w:tcPr>
          <w:p w14:paraId="68759090" w14:textId="47D0D09E" w:rsidR="009974AE" w:rsidRPr="000F3C5C" w:rsidRDefault="00D46087" w:rsidP="009974A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349</w:t>
            </w:r>
            <w:r w:rsidR="000D044A">
              <w:rPr>
                <w:rFonts w:ascii="Arial" w:eastAsia="MS Mincho" w:hAnsi="Arial" w:cs="Arial"/>
                <w:sz w:val="20"/>
                <w:szCs w:val="20"/>
              </w:rPr>
              <w:t xml:space="preserve"> (86)</w:t>
            </w:r>
          </w:p>
        </w:tc>
        <w:tc>
          <w:tcPr>
            <w:tcW w:w="1170" w:type="dxa"/>
          </w:tcPr>
          <w:p w14:paraId="0137E232" w14:textId="77777777" w:rsidR="009974AE" w:rsidRPr="000F3C5C" w:rsidRDefault="009974AE" w:rsidP="009974A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974AE" w:rsidRPr="000F3C5C" w14:paraId="46C87B95" w14:textId="77777777" w:rsidTr="00C963C2">
        <w:trPr>
          <w:cantSplit/>
          <w:jc w:val="center"/>
        </w:trPr>
        <w:tc>
          <w:tcPr>
            <w:tcW w:w="4608" w:type="dxa"/>
            <w:vAlign w:val="center"/>
          </w:tcPr>
          <w:p w14:paraId="1E3520B8" w14:textId="5B3B2212" w:rsidR="009974AE" w:rsidRPr="000F3C5C" w:rsidRDefault="006E7A79" w:rsidP="009974AE">
            <w:pPr>
              <w:ind w:right="-108"/>
              <w:rPr>
                <w:rFonts w:ascii="Arial" w:eastAsia="AdvTT544668d2" w:hAnsi="Arial" w:cs="Arial"/>
                <w:sz w:val="20"/>
                <w:szCs w:val="20"/>
              </w:rPr>
            </w:pPr>
            <w:r w:rsidRPr="006E7A79">
              <w:rPr>
                <w:rFonts w:ascii="Arial" w:eastAsia="AdvTT544668d2" w:hAnsi="Arial" w:cs="Arial"/>
                <w:sz w:val="20"/>
                <w:szCs w:val="20"/>
              </w:rPr>
              <w:t>Crohn’s-like reaction</w:t>
            </w:r>
          </w:p>
        </w:tc>
        <w:tc>
          <w:tcPr>
            <w:tcW w:w="1440" w:type="dxa"/>
            <w:vAlign w:val="center"/>
          </w:tcPr>
          <w:p w14:paraId="7734E950" w14:textId="77777777" w:rsidR="009974AE" w:rsidRPr="000F3C5C" w:rsidRDefault="009974AE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3E7A44A" w14:textId="77777777" w:rsidR="009974AE" w:rsidRPr="000F3C5C" w:rsidRDefault="009974AE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8967909" w14:textId="77777777" w:rsidR="009974AE" w:rsidRPr="000F3C5C" w:rsidRDefault="009974AE" w:rsidP="009974AE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14:paraId="2FAE130E" w14:textId="77777777" w:rsidR="009974AE" w:rsidRPr="000F3C5C" w:rsidRDefault="009974AE" w:rsidP="009974A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41DD02F" w14:textId="1F440620" w:rsidR="009974AE" w:rsidRPr="000F3C5C" w:rsidRDefault="00206D6C" w:rsidP="009974A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.63</w:t>
            </w:r>
          </w:p>
        </w:tc>
      </w:tr>
      <w:tr w:rsidR="009974AE" w:rsidRPr="000F3C5C" w14:paraId="794A1B88" w14:textId="77777777" w:rsidTr="006E7A79">
        <w:trPr>
          <w:cantSplit/>
          <w:jc w:val="center"/>
        </w:trPr>
        <w:tc>
          <w:tcPr>
            <w:tcW w:w="4608" w:type="dxa"/>
            <w:vAlign w:val="center"/>
          </w:tcPr>
          <w:p w14:paraId="0BE918C3" w14:textId="75181242" w:rsidR="009974AE" w:rsidRPr="000F3C5C" w:rsidRDefault="009974AE" w:rsidP="009974AE">
            <w:pPr>
              <w:ind w:right="-108"/>
              <w:rPr>
                <w:rFonts w:ascii="Arial" w:eastAsia="AdvTT544668d2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  </w:t>
            </w:r>
            <w:r w:rsidRPr="00112A25">
              <w:rPr>
                <w:rFonts w:ascii="Arial" w:hAnsi="Arial" w:cs="Arial"/>
                <w:sz w:val="20"/>
                <w:szCs w:val="20"/>
              </w:rPr>
              <w:t>Absent/low</w:t>
            </w:r>
          </w:p>
        </w:tc>
        <w:tc>
          <w:tcPr>
            <w:tcW w:w="1440" w:type="dxa"/>
            <w:vAlign w:val="center"/>
          </w:tcPr>
          <w:p w14:paraId="08679FAC" w14:textId="511F308A" w:rsidR="009974AE" w:rsidRPr="000F3C5C" w:rsidRDefault="008428E7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716 (73)</w:t>
            </w:r>
          </w:p>
        </w:tc>
        <w:tc>
          <w:tcPr>
            <w:tcW w:w="1350" w:type="dxa"/>
            <w:vAlign w:val="center"/>
          </w:tcPr>
          <w:p w14:paraId="0A65511F" w14:textId="6D267834" w:rsidR="009974AE" w:rsidRPr="000F3C5C" w:rsidRDefault="008428E7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272 (</w:t>
            </w:r>
            <w:r w:rsidR="00206D6C">
              <w:rPr>
                <w:rFonts w:ascii="Arial" w:eastAsia="MS Mincho" w:hAnsi="Arial" w:cs="Arial"/>
                <w:sz w:val="20"/>
                <w:szCs w:val="20"/>
              </w:rPr>
              <w:t>75)</w:t>
            </w:r>
          </w:p>
        </w:tc>
        <w:tc>
          <w:tcPr>
            <w:tcW w:w="1440" w:type="dxa"/>
            <w:vAlign w:val="center"/>
          </w:tcPr>
          <w:p w14:paraId="6BE5B83F" w14:textId="35F7FCD7" w:rsidR="009974AE" w:rsidRPr="000F3C5C" w:rsidRDefault="008428E7" w:rsidP="009974AE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203</w:t>
            </w:r>
            <w:r w:rsidR="00206D6C">
              <w:rPr>
                <w:rFonts w:ascii="Arial" w:eastAsia="MS Mincho" w:hAnsi="Arial" w:cs="Arial"/>
                <w:sz w:val="20"/>
                <w:szCs w:val="20"/>
              </w:rPr>
              <w:t xml:space="preserve"> (71)</w:t>
            </w:r>
          </w:p>
        </w:tc>
        <w:tc>
          <w:tcPr>
            <w:tcW w:w="1341" w:type="dxa"/>
            <w:vAlign w:val="center"/>
          </w:tcPr>
          <w:p w14:paraId="66DA4C9C" w14:textId="4CCE6207" w:rsidR="009974AE" w:rsidRPr="000F3C5C" w:rsidRDefault="008428E7" w:rsidP="009974A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241</w:t>
            </w:r>
            <w:r w:rsidR="00206D6C">
              <w:rPr>
                <w:rFonts w:ascii="Arial" w:eastAsia="MS Mincho" w:hAnsi="Arial" w:cs="Arial"/>
                <w:sz w:val="20"/>
                <w:szCs w:val="20"/>
              </w:rPr>
              <w:t xml:space="preserve"> (72)</w:t>
            </w:r>
          </w:p>
        </w:tc>
        <w:tc>
          <w:tcPr>
            <w:tcW w:w="1170" w:type="dxa"/>
          </w:tcPr>
          <w:p w14:paraId="5FB9E319" w14:textId="77777777" w:rsidR="009974AE" w:rsidRPr="000F3C5C" w:rsidRDefault="009974AE" w:rsidP="009974A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974AE" w:rsidRPr="000F3C5C" w14:paraId="22D14C3B" w14:textId="77777777" w:rsidTr="006E7A79">
        <w:trPr>
          <w:cantSplit/>
          <w:jc w:val="center"/>
        </w:trPr>
        <w:tc>
          <w:tcPr>
            <w:tcW w:w="4608" w:type="dxa"/>
            <w:tcBorders>
              <w:bottom w:val="single" w:sz="4" w:space="0" w:color="auto"/>
            </w:tcBorders>
            <w:vAlign w:val="center"/>
          </w:tcPr>
          <w:p w14:paraId="0CE96EE6" w14:textId="37815CCC" w:rsidR="009974AE" w:rsidRPr="000F3C5C" w:rsidRDefault="009974AE" w:rsidP="009974AE">
            <w:pPr>
              <w:ind w:right="-108"/>
              <w:rPr>
                <w:rFonts w:ascii="Arial" w:eastAsia="AdvTT544668d2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  </w:t>
            </w:r>
            <w:r w:rsidRPr="00112A25">
              <w:rPr>
                <w:rFonts w:ascii="Arial" w:hAnsi="Arial" w:cs="Arial"/>
                <w:sz w:val="20"/>
                <w:szCs w:val="20"/>
              </w:rPr>
              <w:t>Intermediate</w:t>
            </w:r>
            <w:r w:rsidRPr="00112A25">
              <w:rPr>
                <w:rFonts w:ascii="Arial" w:hAnsi="Arial" w:cs="Arial"/>
                <w:sz w:val="20"/>
                <w:szCs w:val="20"/>
                <w:lang w:eastAsia="zh-CN"/>
              </w:rPr>
              <w:t>/high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2502393" w14:textId="7EF3F95A" w:rsidR="009974AE" w:rsidRPr="000F3C5C" w:rsidRDefault="008428E7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265 (2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771BD2F" w14:textId="20F85FBF" w:rsidR="009974AE" w:rsidRPr="000F3C5C" w:rsidRDefault="008428E7" w:rsidP="009974AE">
            <w:pPr>
              <w:ind w:left="-108" w:right="-13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92</w:t>
            </w:r>
            <w:r w:rsidR="00206D6C">
              <w:rPr>
                <w:rFonts w:ascii="Arial" w:eastAsia="MS Mincho" w:hAnsi="Arial" w:cs="Arial"/>
                <w:sz w:val="20"/>
                <w:szCs w:val="20"/>
              </w:rPr>
              <w:t xml:space="preserve"> (2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1737470" w14:textId="3EBAF12D" w:rsidR="009974AE" w:rsidRPr="000F3C5C" w:rsidRDefault="008428E7" w:rsidP="009974AE">
            <w:pPr>
              <w:ind w:left="-83" w:right="-108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80</w:t>
            </w:r>
            <w:r w:rsidR="00206D6C">
              <w:rPr>
                <w:rFonts w:ascii="Arial" w:eastAsia="MS Mincho" w:hAnsi="Arial" w:cs="Arial"/>
                <w:sz w:val="20"/>
                <w:szCs w:val="20"/>
              </w:rPr>
              <w:t xml:space="preserve"> (28)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3546C7A7" w14:textId="02351C2C" w:rsidR="009974AE" w:rsidRPr="000F3C5C" w:rsidRDefault="008428E7" w:rsidP="009974AE">
            <w:pPr>
              <w:ind w:left="-98" w:right="-143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93</w:t>
            </w:r>
            <w:r w:rsidR="00206D6C">
              <w:rPr>
                <w:rFonts w:ascii="Arial" w:eastAsia="MS Mincho" w:hAnsi="Arial" w:cs="Arial"/>
                <w:sz w:val="20"/>
                <w:szCs w:val="20"/>
              </w:rPr>
              <w:t xml:space="preserve"> (2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76618C6" w14:textId="77777777" w:rsidR="009974AE" w:rsidRPr="000F3C5C" w:rsidRDefault="009974AE" w:rsidP="009974AE">
            <w:pPr>
              <w:ind w:left="-98" w:right="-143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</w:tbl>
    <w:p w14:paraId="05569B8F" w14:textId="6E459E08" w:rsidR="0090284E" w:rsidRPr="000F3C5C" w:rsidRDefault="003C46BD" w:rsidP="0090284E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  <w:r w:rsidRPr="000F3C5C">
        <w:rPr>
          <w:rFonts w:ascii="Arial" w:hAnsi="Arial" w:cs="Arial"/>
          <w:sz w:val="20"/>
          <w:szCs w:val="20"/>
        </w:rPr>
        <w:t xml:space="preserve">Abbreviations: </w:t>
      </w:r>
      <w:r w:rsidR="0090284E" w:rsidRPr="000F3C5C">
        <w:rPr>
          <w:rFonts w:ascii="Arial" w:hAnsi="Arial" w:cs="Arial"/>
          <w:sz w:val="20"/>
          <w:szCs w:val="20"/>
        </w:rPr>
        <w:t xml:space="preserve">AJCC, American Joint Committee on Cancer; CIMP, </w:t>
      </w:r>
      <w:r w:rsidR="0090284E" w:rsidRPr="000F3C5C">
        <w:rPr>
          <w:rFonts w:ascii="Arial" w:hAnsi="Arial" w:cs="Arial"/>
          <w:sz w:val="20"/>
          <w:szCs w:val="20"/>
          <w:lang w:eastAsia="ja-JP"/>
        </w:rPr>
        <w:t>CpG island methylator phenotype</w:t>
      </w:r>
      <w:r w:rsidR="0090284E" w:rsidRPr="000F3C5C">
        <w:rPr>
          <w:rFonts w:ascii="Arial" w:hAnsi="Arial" w:cs="Arial"/>
          <w:sz w:val="20"/>
          <w:szCs w:val="20"/>
        </w:rPr>
        <w:t>-specific</w:t>
      </w:r>
      <w:r w:rsidR="00B375F7" w:rsidRPr="000F3C5C">
        <w:rPr>
          <w:rFonts w:ascii="Arial" w:hAnsi="Arial" w:cs="Arial"/>
          <w:sz w:val="20"/>
          <w:szCs w:val="20"/>
        </w:rPr>
        <w:t xml:space="preserve"> </w:t>
      </w:r>
      <w:r w:rsidR="0090284E" w:rsidRPr="000F3C5C">
        <w:rPr>
          <w:rFonts w:ascii="Arial" w:hAnsi="Arial" w:cs="Arial"/>
          <w:sz w:val="20"/>
          <w:szCs w:val="20"/>
        </w:rPr>
        <w:t xml:space="preserve">promoters; EDIP, empirical dietary inflammatory pattern; </w:t>
      </w:r>
      <w:r w:rsidR="00032284" w:rsidRPr="000F3C5C">
        <w:rPr>
          <w:rFonts w:ascii="Arial" w:hAnsi="Arial" w:cs="Arial"/>
          <w:sz w:val="20"/>
          <w:szCs w:val="20"/>
        </w:rPr>
        <w:t xml:space="preserve">HPFS, Health Professionals Follow-up Study; </w:t>
      </w:r>
      <w:r w:rsidR="0090284E" w:rsidRPr="000F3C5C">
        <w:rPr>
          <w:rFonts w:ascii="Arial" w:hAnsi="Arial" w:cs="Arial"/>
          <w:sz w:val="20"/>
          <w:szCs w:val="20"/>
        </w:rPr>
        <w:t xml:space="preserve">LINE-1, long interspersed nucleotide element-1; METS, metabolic equivalent task score; </w:t>
      </w:r>
      <w:r w:rsidR="00032284" w:rsidRPr="000F3C5C">
        <w:rPr>
          <w:rFonts w:ascii="Arial" w:hAnsi="Arial" w:cs="Arial"/>
          <w:sz w:val="20"/>
          <w:szCs w:val="20"/>
        </w:rPr>
        <w:t>MSI, microsatellite instability; NHS, Nurses’ Health Study.</w:t>
      </w:r>
    </w:p>
    <w:p w14:paraId="669A7E5C" w14:textId="125B32BE" w:rsidR="0090284E" w:rsidRPr="000F3C5C" w:rsidRDefault="0090284E" w:rsidP="0090284E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0F3C5C">
        <w:rPr>
          <w:rFonts w:ascii="Arial" w:hAnsi="Arial" w:cs="Arial"/>
          <w:sz w:val="20"/>
          <w:szCs w:val="20"/>
        </w:rPr>
        <w:t>¶</w:t>
      </w:r>
      <w:r w:rsidR="00FE4562" w:rsidRPr="000F3C5C">
        <w:rPr>
          <w:rFonts w:ascii="Arial" w:hAnsi="Arial" w:cs="Arial"/>
          <w:sz w:val="20"/>
          <w:szCs w:val="20"/>
          <w:lang w:eastAsia="zh-CN"/>
        </w:rPr>
        <w:t xml:space="preserve"> </w:t>
      </w:r>
      <w:r w:rsidR="006D3580" w:rsidRPr="000F3C5C">
        <w:rPr>
          <w:rFonts w:ascii="Arial" w:hAnsi="Arial" w:cs="Arial"/>
          <w:sz w:val="20"/>
          <w:szCs w:val="20"/>
        </w:rPr>
        <w:t>Post-diagnosis</w:t>
      </w:r>
      <w:r w:rsidRPr="000F3C5C">
        <w:rPr>
          <w:rFonts w:ascii="Arial" w:hAnsi="Arial" w:cs="Arial"/>
          <w:sz w:val="20"/>
          <w:szCs w:val="20"/>
        </w:rPr>
        <w:t xml:space="preserve"> </w:t>
      </w:r>
      <w:r w:rsidR="002C71E0" w:rsidRPr="000F3C5C">
        <w:rPr>
          <w:rFonts w:ascii="Arial" w:hAnsi="Arial" w:cs="Arial"/>
          <w:sz w:val="20"/>
          <w:szCs w:val="20"/>
        </w:rPr>
        <w:t>EDIP</w:t>
      </w:r>
      <w:r w:rsidRPr="000F3C5C">
        <w:rPr>
          <w:rFonts w:ascii="Arial" w:hAnsi="Arial" w:cs="Arial"/>
          <w:sz w:val="20"/>
          <w:szCs w:val="20"/>
        </w:rPr>
        <w:t xml:space="preserve"> scores were estimated b</w:t>
      </w:r>
      <w:r w:rsidR="003529AA" w:rsidRPr="000F3C5C">
        <w:rPr>
          <w:rFonts w:ascii="Arial" w:hAnsi="Arial" w:cs="Arial"/>
          <w:sz w:val="20"/>
          <w:szCs w:val="20"/>
        </w:rPr>
        <w:t>ased on the first questionnaire</w:t>
      </w:r>
      <w:r w:rsidRPr="000F3C5C">
        <w:rPr>
          <w:rFonts w:ascii="Arial" w:hAnsi="Arial" w:cs="Arial"/>
          <w:sz w:val="20"/>
          <w:szCs w:val="20"/>
        </w:rPr>
        <w:t xml:space="preserve"> returned between 6 </w:t>
      </w:r>
      <w:r w:rsidR="00032284" w:rsidRPr="000F3C5C">
        <w:rPr>
          <w:rFonts w:ascii="Arial" w:hAnsi="Arial" w:cs="Arial"/>
          <w:sz w:val="20"/>
          <w:szCs w:val="20"/>
        </w:rPr>
        <w:t>and</w:t>
      </w:r>
      <w:r w:rsidRPr="000F3C5C">
        <w:rPr>
          <w:rFonts w:ascii="Arial" w:hAnsi="Arial" w:cs="Arial"/>
          <w:sz w:val="20"/>
          <w:szCs w:val="20"/>
        </w:rPr>
        <w:t xml:space="preserve"> 48 months after diagnosis</w:t>
      </w:r>
      <w:r w:rsidR="00953E7E" w:rsidRPr="000F3C5C">
        <w:rPr>
          <w:rFonts w:ascii="Arial" w:hAnsi="Arial" w:cs="Arial"/>
          <w:sz w:val="20"/>
          <w:szCs w:val="20"/>
        </w:rPr>
        <w:t xml:space="preserve"> </w:t>
      </w:r>
      <w:r w:rsidR="00953E7E" w:rsidRPr="000F3C5C">
        <w:rPr>
          <w:rFonts w:ascii="Arial" w:hAnsi="Arial" w:cs="Arial" w:hint="eastAsia"/>
          <w:sz w:val="20"/>
          <w:szCs w:val="20"/>
          <w:lang w:eastAsia="zh-CN"/>
        </w:rPr>
        <w:t>o</w:t>
      </w:r>
      <w:r w:rsidR="00953E7E" w:rsidRPr="000F3C5C">
        <w:rPr>
          <w:rFonts w:ascii="Arial" w:hAnsi="Arial" w:cs="Arial"/>
          <w:sz w:val="20"/>
          <w:szCs w:val="20"/>
          <w:lang w:eastAsia="zh-CN"/>
        </w:rPr>
        <w:t>f colorectal cancer</w:t>
      </w:r>
      <w:r w:rsidRPr="000F3C5C">
        <w:rPr>
          <w:rFonts w:ascii="Arial" w:hAnsi="Arial" w:cs="Arial"/>
          <w:sz w:val="20"/>
          <w:szCs w:val="20"/>
        </w:rPr>
        <w:t>.</w:t>
      </w:r>
    </w:p>
    <w:p w14:paraId="028943D1" w14:textId="212AEF9A" w:rsidR="008D46C6" w:rsidRPr="00C0745B" w:rsidRDefault="0090284E" w:rsidP="00C0745B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  <w:sectPr w:rsidR="008D46C6" w:rsidRPr="00C0745B" w:rsidSect="000F3C5C">
          <w:type w:val="continuous"/>
          <w:pgSz w:w="11906" w:h="16838" w:code="9"/>
          <w:pgMar w:top="720" w:right="720" w:bottom="720" w:left="720" w:header="432" w:footer="720" w:gutter="0"/>
          <w:cols w:space="720"/>
          <w:docGrid w:linePitch="360"/>
        </w:sectPr>
      </w:pPr>
      <w:r w:rsidRPr="000F3C5C">
        <w:rPr>
          <w:rFonts w:ascii="Arial" w:hAnsi="Arial" w:cs="Arial"/>
          <w:sz w:val="20"/>
          <w:szCs w:val="20"/>
          <w:lang w:eastAsia="ja-JP"/>
        </w:rPr>
        <w:t>*</w:t>
      </w:r>
      <w:r w:rsidRPr="000F3C5C">
        <w:rPr>
          <w:rFonts w:ascii="Arial" w:hAnsi="Arial" w:cs="Arial"/>
          <w:sz w:val="20"/>
          <w:szCs w:val="20"/>
        </w:rPr>
        <w:t xml:space="preserve"> Continuous variables are shown as </w:t>
      </w:r>
      <w:r w:rsidR="002C2D4C" w:rsidRPr="000F3C5C">
        <w:rPr>
          <w:rFonts w:ascii="Arial" w:hAnsi="Arial" w:cs="Arial"/>
          <w:sz w:val="20"/>
          <w:szCs w:val="20"/>
          <w:lang w:eastAsia="zh-CN"/>
        </w:rPr>
        <w:t>mean</w:t>
      </w:r>
      <w:r w:rsidR="002C2D4C" w:rsidRPr="000F3C5C">
        <w:rPr>
          <w:rFonts w:ascii="Arial" w:hAnsi="Arial" w:cs="Arial"/>
          <w:sz w:val="20"/>
          <w:szCs w:val="20"/>
        </w:rPr>
        <w:t xml:space="preserve"> (</w:t>
      </w:r>
      <w:r w:rsidR="002C2D4C" w:rsidRPr="000F3C5C">
        <w:rPr>
          <w:rFonts w:ascii="Arial" w:hAnsi="Arial" w:cs="Arial"/>
          <w:sz w:val="20"/>
          <w:szCs w:val="20"/>
          <w:lang w:eastAsia="zh-CN"/>
        </w:rPr>
        <w:t>standard deviation</w:t>
      </w:r>
      <w:r w:rsidR="002C2D4C" w:rsidRPr="000F3C5C">
        <w:rPr>
          <w:rFonts w:ascii="Arial" w:hAnsi="Arial" w:cs="Arial"/>
          <w:sz w:val="20"/>
          <w:szCs w:val="20"/>
        </w:rPr>
        <w:t>)</w:t>
      </w:r>
      <w:r w:rsidRPr="000F3C5C">
        <w:rPr>
          <w:rFonts w:ascii="Arial" w:hAnsi="Arial" w:cs="Arial"/>
          <w:sz w:val="20"/>
          <w:szCs w:val="20"/>
        </w:rPr>
        <w:t xml:space="preserve">. </w:t>
      </w:r>
      <w:r w:rsidR="005420E7" w:rsidRPr="000F3C5C">
        <w:rPr>
          <w:rFonts w:ascii="Arial" w:hAnsi="Arial" w:cs="Arial"/>
          <w:sz w:val="20"/>
          <w:szCs w:val="20"/>
        </w:rPr>
        <w:t xml:space="preserve">Percentage (%) </w:t>
      </w:r>
      <w:r w:rsidRPr="000F3C5C">
        <w:rPr>
          <w:rFonts w:ascii="Arial" w:hAnsi="Arial" w:cs="Arial"/>
          <w:sz w:val="20"/>
          <w:szCs w:val="20"/>
        </w:rPr>
        <w:t xml:space="preserve">indicates the proportion of cases with a specific clinical, pathological, or </w:t>
      </w:r>
      <w:r w:rsidR="00917F4B" w:rsidRPr="000F3C5C">
        <w:rPr>
          <w:rFonts w:ascii="Arial" w:hAnsi="Arial" w:cs="Arial"/>
          <w:sz w:val="20"/>
          <w:szCs w:val="20"/>
        </w:rPr>
        <w:t xml:space="preserve">molecular characteristic in </w:t>
      </w:r>
      <w:r w:rsidRPr="000F3C5C">
        <w:rPr>
          <w:rFonts w:ascii="Arial" w:hAnsi="Arial" w:cs="Arial"/>
          <w:sz w:val="20"/>
          <w:szCs w:val="20"/>
        </w:rPr>
        <w:t xml:space="preserve">cases </w:t>
      </w:r>
      <w:r w:rsidR="00917F4B" w:rsidRPr="000F3C5C">
        <w:rPr>
          <w:rFonts w:ascii="Arial" w:hAnsi="Arial" w:cs="Arial"/>
          <w:sz w:val="20"/>
          <w:szCs w:val="20"/>
        </w:rPr>
        <w:t xml:space="preserve">with available immune reaction status </w:t>
      </w:r>
      <w:r w:rsidRPr="000F3C5C">
        <w:rPr>
          <w:rFonts w:ascii="Arial" w:hAnsi="Arial" w:cs="Arial"/>
          <w:sz w:val="20"/>
          <w:szCs w:val="20"/>
        </w:rPr>
        <w:t xml:space="preserve">according to </w:t>
      </w:r>
      <w:proofErr w:type="spellStart"/>
      <w:r w:rsidRPr="000F3C5C">
        <w:rPr>
          <w:rFonts w:ascii="Arial" w:hAnsi="Arial" w:cs="Arial"/>
          <w:sz w:val="20"/>
          <w:szCs w:val="20"/>
        </w:rPr>
        <w:t>tertiles</w:t>
      </w:r>
      <w:proofErr w:type="spellEnd"/>
      <w:r w:rsidRPr="000F3C5C">
        <w:rPr>
          <w:rFonts w:ascii="Arial" w:hAnsi="Arial" w:cs="Arial"/>
          <w:sz w:val="20"/>
          <w:szCs w:val="20"/>
        </w:rPr>
        <w:t xml:space="preserve"> of </w:t>
      </w:r>
      <w:r w:rsidR="006D3580" w:rsidRPr="000F3C5C">
        <w:rPr>
          <w:rFonts w:ascii="Arial" w:hAnsi="Arial" w:cs="Arial"/>
          <w:sz w:val="20"/>
          <w:szCs w:val="20"/>
        </w:rPr>
        <w:t>post-diagnosis</w:t>
      </w:r>
      <w:r w:rsidRPr="000F3C5C">
        <w:rPr>
          <w:rFonts w:ascii="Arial" w:hAnsi="Arial" w:cs="Arial"/>
          <w:sz w:val="20"/>
          <w:szCs w:val="20"/>
        </w:rPr>
        <w:t xml:space="preserve"> </w:t>
      </w:r>
      <w:r w:rsidR="001B3E50" w:rsidRPr="000F3C5C">
        <w:rPr>
          <w:rFonts w:ascii="Arial" w:hAnsi="Arial" w:cs="Arial"/>
          <w:sz w:val="20"/>
          <w:szCs w:val="20"/>
        </w:rPr>
        <w:t>EDIP</w:t>
      </w:r>
      <w:r w:rsidRPr="000F3C5C">
        <w:rPr>
          <w:rFonts w:ascii="Arial" w:hAnsi="Arial" w:cs="Arial"/>
          <w:sz w:val="20"/>
          <w:szCs w:val="20"/>
        </w:rPr>
        <w:t xml:space="preserve"> scores</w:t>
      </w:r>
      <w:r w:rsidRPr="000F3C5C">
        <w:rPr>
          <w:rFonts w:ascii="Arial" w:eastAsia="AdvTT544668d2" w:hAnsi="Arial" w:cs="Arial"/>
          <w:sz w:val="20"/>
          <w:szCs w:val="20"/>
        </w:rPr>
        <w:t>.</w:t>
      </w:r>
    </w:p>
    <w:p w14:paraId="64D22CE1" w14:textId="07119342" w:rsidR="004B2094" w:rsidRPr="000F3C5C" w:rsidRDefault="00F8077C" w:rsidP="00480B00">
      <w:pPr>
        <w:spacing w:after="120"/>
        <w:rPr>
          <w:rFonts w:ascii="Arial" w:hAnsi="Arial" w:cs="Arial"/>
          <w:sz w:val="20"/>
          <w:szCs w:val="20"/>
        </w:rPr>
      </w:pPr>
      <w:r w:rsidRPr="006F14BB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="006F14BB" w:rsidRPr="006F14BB">
        <w:rPr>
          <w:rFonts w:ascii="Arial" w:hAnsi="Arial" w:cs="Arial"/>
          <w:b/>
          <w:sz w:val="20"/>
          <w:szCs w:val="20"/>
        </w:rPr>
        <w:t>Table</w:t>
      </w:r>
      <w:r w:rsidRPr="006F14BB">
        <w:rPr>
          <w:rFonts w:ascii="Arial" w:hAnsi="Arial" w:cs="Arial"/>
          <w:b/>
          <w:sz w:val="20"/>
          <w:szCs w:val="20"/>
        </w:rPr>
        <w:t xml:space="preserve"> 3</w:t>
      </w:r>
      <w:r w:rsidR="003C7DE1" w:rsidRPr="00C0745B">
        <w:rPr>
          <w:rFonts w:ascii="Arial" w:hAnsi="Arial" w:cs="Arial"/>
          <w:sz w:val="20"/>
          <w:szCs w:val="20"/>
          <w:lang w:eastAsia="zh-CN"/>
        </w:rPr>
        <w:t>.</w:t>
      </w:r>
      <w:r w:rsidR="004B2094" w:rsidRPr="00C0745B">
        <w:rPr>
          <w:rFonts w:ascii="Arial" w:hAnsi="Arial" w:cs="Arial"/>
          <w:sz w:val="20"/>
          <w:szCs w:val="20"/>
        </w:rPr>
        <w:t xml:space="preserve"> </w:t>
      </w:r>
      <w:r w:rsidR="004B2094" w:rsidRPr="00C0745B">
        <w:rPr>
          <w:rFonts w:ascii="Arial" w:hAnsi="Arial" w:cs="Arial"/>
          <w:sz w:val="20"/>
          <w:szCs w:val="20"/>
          <w:lang w:eastAsia="zh-CN"/>
        </w:rPr>
        <w:t xml:space="preserve">The components of </w:t>
      </w:r>
      <w:r w:rsidR="006D3580" w:rsidRPr="00C0745B">
        <w:rPr>
          <w:rFonts w:ascii="Arial" w:hAnsi="Arial" w:cs="Arial"/>
          <w:sz w:val="20"/>
          <w:szCs w:val="20"/>
          <w:lang w:eastAsia="zh-CN"/>
        </w:rPr>
        <w:t>post-diagnosis</w:t>
      </w:r>
      <w:r w:rsidR="004B2094" w:rsidRPr="00C0745B">
        <w:rPr>
          <w:rFonts w:ascii="Arial" w:hAnsi="Arial" w:cs="Arial"/>
          <w:sz w:val="20"/>
          <w:szCs w:val="20"/>
        </w:rPr>
        <w:t xml:space="preserve"> empirical dietary inflammatory pattern scores and </w:t>
      </w:r>
      <w:r w:rsidR="0058172E" w:rsidRPr="00C0745B">
        <w:rPr>
          <w:rFonts w:ascii="Arial" w:hAnsi="Arial" w:cs="Arial"/>
          <w:sz w:val="20"/>
          <w:szCs w:val="20"/>
          <w:lang w:eastAsia="zh-CN"/>
        </w:rPr>
        <w:t>5-year</w:t>
      </w:r>
      <w:r w:rsidR="0058172E" w:rsidRPr="00C0745B">
        <w:rPr>
          <w:rFonts w:ascii="Arial" w:hAnsi="Arial" w:cs="Arial"/>
          <w:sz w:val="20"/>
          <w:szCs w:val="20"/>
          <w:lang w:eastAsia="ja-JP"/>
        </w:rPr>
        <w:t xml:space="preserve"> </w:t>
      </w:r>
      <w:r w:rsidR="004B2094" w:rsidRPr="00C0745B">
        <w:rPr>
          <w:rFonts w:ascii="Arial" w:hAnsi="Arial" w:cs="Arial"/>
          <w:sz w:val="20"/>
          <w:szCs w:val="20"/>
        </w:rPr>
        <w:t xml:space="preserve">mortality among all confirmed colorectal cancer patients in the Nurses’ Health Study </w:t>
      </w:r>
      <w:r w:rsidR="00A9208F" w:rsidRPr="00C0745B">
        <w:rPr>
          <w:rFonts w:ascii="Arial" w:hAnsi="Arial" w:cs="Arial"/>
          <w:sz w:val="20"/>
          <w:szCs w:val="20"/>
        </w:rPr>
        <w:t xml:space="preserve">(NHS) </w:t>
      </w:r>
      <w:r w:rsidR="004B2094" w:rsidRPr="00C0745B">
        <w:rPr>
          <w:rFonts w:ascii="Arial" w:hAnsi="Arial" w:cs="Arial"/>
          <w:sz w:val="20"/>
          <w:szCs w:val="20"/>
        </w:rPr>
        <w:t>and the Health Professionals Follow-up Study</w:t>
      </w:r>
      <w:r w:rsidR="00A9208F" w:rsidRPr="00C0745B">
        <w:rPr>
          <w:rFonts w:ascii="Arial" w:hAnsi="Arial" w:cs="Arial"/>
          <w:sz w:val="20"/>
          <w:szCs w:val="20"/>
        </w:rPr>
        <w:t xml:space="preserve"> (HPFS)</w:t>
      </w:r>
      <w:r w:rsidR="004B2094" w:rsidRPr="00C0745B">
        <w:rPr>
          <w:rFonts w:ascii="Arial" w:hAnsi="Arial" w:cs="Arial"/>
          <w:sz w:val="20"/>
          <w:szCs w:val="20"/>
        </w:rPr>
        <w:t>¶</w:t>
      </w:r>
    </w:p>
    <w:tbl>
      <w:tblPr>
        <w:tblW w:w="117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7"/>
        <w:gridCol w:w="1421"/>
        <w:gridCol w:w="1701"/>
        <w:gridCol w:w="1651"/>
        <w:gridCol w:w="268"/>
        <w:gridCol w:w="1442"/>
        <w:gridCol w:w="1710"/>
        <w:gridCol w:w="1710"/>
      </w:tblGrid>
      <w:tr w:rsidR="000F3C5C" w:rsidRPr="000F3C5C" w14:paraId="3A9F8727" w14:textId="77777777" w:rsidTr="005E7D60">
        <w:trPr>
          <w:cantSplit/>
          <w:jc w:val="center"/>
        </w:trPr>
        <w:tc>
          <w:tcPr>
            <w:tcW w:w="179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108DA6" w14:textId="77777777" w:rsidR="001B1158" w:rsidRPr="000F3C5C" w:rsidRDefault="001B1158" w:rsidP="00324A28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The components of EDIP score</w:t>
            </w:r>
          </w:p>
        </w:tc>
        <w:tc>
          <w:tcPr>
            <w:tcW w:w="47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71850" w14:textId="2E073536" w:rsidR="001B1158" w:rsidRPr="000F3C5C" w:rsidRDefault="001B1158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HR (95% CI) of </w:t>
            </w:r>
            <w:r w:rsidR="0058172E" w:rsidRPr="000F3C5C">
              <w:rPr>
                <w:rFonts w:ascii="Arial" w:hAnsi="Arial" w:cs="Arial"/>
                <w:sz w:val="20"/>
                <w:szCs w:val="20"/>
                <w:lang w:eastAsia="zh-CN"/>
              </w:rPr>
              <w:t>5-year</w:t>
            </w:r>
            <w:r w:rsidR="0058172E" w:rsidRPr="000F3C5C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0F3C5C">
              <w:rPr>
                <w:rFonts w:ascii="Arial" w:hAnsi="Arial" w:cs="Arial"/>
                <w:sz w:val="20"/>
                <w:szCs w:val="20"/>
                <w:lang w:eastAsia="ja-JP"/>
              </w:rPr>
              <w:t>olorectal cancer</w:t>
            </w:r>
            <w:r w:rsidRPr="000F3C5C">
              <w:rPr>
                <w:rFonts w:ascii="Arial" w:hAnsi="Arial" w:cs="Arial"/>
                <w:sz w:val="20"/>
                <w:szCs w:val="20"/>
              </w:rPr>
              <w:t xml:space="preserve">-specific mortality for 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the components of </w:t>
            </w:r>
            <w:r w:rsidRPr="000F3C5C">
              <w:rPr>
                <w:rFonts w:ascii="Arial" w:hAnsi="Arial" w:cs="Arial"/>
                <w:sz w:val="20"/>
                <w:szCs w:val="20"/>
              </w:rPr>
              <w:t>EDIP score*</w:t>
            </w:r>
          </w:p>
        </w:tc>
        <w:tc>
          <w:tcPr>
            <w:tcW w:w="268" w:type="dxa"/>
            <w:tcBorders>
              <w:top w:val="single" w:sz="4" w:space="0" w:color="auto"/>
              <w:bottom w:val="nil"/>
            </w:tcBorders>
            <w:vAlign w:val="center"/>
          </w:tcPr>
          <w:p w14:paraId="6D0C640A" w14:textId="77777777" w:rsidR="001B1158" w:rsidRPr="000F3C5C" w:rsidRDefault="001B1158" w:rsidP="00863E75">
            <w:pPr>
              <w:pStyle w:val="BodyText"/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8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6CF91" w14:textId="659123FE" w:rsidR="001B1158" w:rsidRPr="000F3C5C" w:rsidRDefault="001B1158" w:rsidP="002D6398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HR (95% CI) of</w:t>
            </w:r>
            <w:r w:rsidRPr="000F3C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8172E" w:rsidRPr="000F3C5C">
              <w:rPr>
                <w:rFonts w:ascii="Arial" w:hAnsi="Arial" w:cs="Arial"/>
                <w:sz w:val="20"/>
                <w:szCs w:val="20"/>
                <w:lang w:eastAsia="zh-CN"/>
              </w:rPr>
              <w:t>5-year</w:t>
            </w:r>
            <w:r w:rsidR="0058172E" w:rsidRPr="000F3C5C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all-cause mortality</w:t>
            </w:r>
            <w:r w:rsidRPr="000F3C5C">
              <w:rPr>
                <w:rFonts w:ascii="Arial" w:hAnsi="Arial" w:cs="Arial"/>
                <w:sz w:val="20"/>
                <w:szCs w:val="20"/>
              </w:rPr>
              <w:t xml:space="preserve"> for 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the components of </w:t>
            </w:r>
            <w:r w:rsidRPr="000F3C5C">
              <w:rPr>
                <w:rFonts w:ascii="Arial" w:hAnsi="Arial" w:cs="Arial"/>
                <w:sz w:val="20"/>
                <w:szCs w:val="20"/>
              </w:rPr>
              <w:t>EDIP score*</w:t>
            </w:r>
          </w:p>
        </w:tc>
      </w:tr>
      <w:tr w:rsidR="000F3C5C" w:rsidRPr="000F3C5C" w14:paraId="1A8725E5" w14:textId="77777777" w:rsidTr="005E7D60">
        <w:trPr>
          <w:cantSplit/>
          <w:jc w:val="center"/>
        </w:trPr>
        <w:tc>
          <w:tcPr>
            <w:tcW w:w="179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10C687" w14:textId="77777777" w:rsidR="001B1158" w:rsidRPr="000F3C5C" w:rsidRDefault="001B1158" w:rsidP="00324A28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CD6F9" w14:textId="77777777" w:rsidR="001B1158" w:rsidRPr="000F3C5C" w:rsidRDefault="001B1158" w:rsidP="00E358F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3C5C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0F3C5C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FF58E" w14:textId="77777777" w:rsidR="001B1158" w:rsidRPr="000F3C5C" w:rsidRDefault="001B1158" w:rsidP="00E358F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0F3C5C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0F3C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C4664" w14:textId="77777777" w:rsidR="001B1158" w:rsidRPr="000F3C5C" w:rsidRDefault="001B1158" w:rsidP="00E358F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0F3C5C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0F3C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  <w:vAlign w:val="center"/>
          </w:tcPr>
          <w:p w14:paraId="2A154345" w14:textId="77777777" w:rsidR="001B1158" w:rsidRPr="000F3C5C" w:rsidRDefault="001B1158" w:rsidP="00E358F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278D9" w14:textId="77777777" w:rsidR="001B1158" w:rsidRPr="000F3C5C" w:rsidRDefault="001B1158" w:rsidP="00E358F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3C5C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0F3C5C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2DAF3" w14:textId="77777777" w:rsidR="001B1158" w:rsidRPr="000F3C5C" w:rsidRDefault="001B1158" w:rsidP="00E358F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0F3C5C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0F3C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66602" w14:textId="77777777" w:rsidR="001B1158" w:rsidRPr="000F3C5C" w:rsidRDefault="001B1158" w:rsidP="00E358F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0F3C5C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0F3C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0F3C5C" w:rsidRPr="000F3C5C" w14:paraId="71E6DC0B" w14:textId="77777777" w:rsidTr="005E7D60">
        <w:trPr>
          <w:cantSplit/>
          <w:jc w:val="center"/>
        </w:trPr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4DC58FF7" w14:textId="77777777" w:rsidR="001B1158" w:rsidRPr="000F3C5C" w:rsidRDefault="001B1158" w:rsidP="00450D4B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Coffee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2F30E567" w14:textId="5E60EFD4" w:rsidR="001B1158" w:rsidRPr="00E71418" w:rsidRDefault="001B1158" w:rsidP="004F4F60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E71418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92120D" w:rsidRPr="00E7141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(reference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1DD5EC3" w14:textId="6377BC64" w:rsidR="001B1158" w:rsidRPr="00E71418" w:rsidRDefault="001B1158" w:rsidP="00285E7F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E71418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E71418" w:rsidRPr="00E71418">
              <w:rPr>
                <w:rFonts w:ascii="Arial" w:hAnsi="Arial" w:cs="Arial"/>
                <w:sz w:val="20"/>
                <w:szCs w:val="20"/>
                <w:lang w:eastAsia="zh-CN"/>
              </w:rPr>
              <w:t>76</w:t>
            </w:r>
            <w:r w:rsidR="00285E7F" w:rsidRPr="00E7141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E71418">
              <w:rPr>
                <w:rFonts w:ascii="Arial" w:hAnsi="Arial" w:cs="Arial"/>
                <w:sz w:val="20"/>
                <w:szCs w:val="20"/>
                <w:lang w:eastAsia="zh-CN"/>
              </w:rPr>
              <w:t>(0.6</w:t>
            </w:r>
            <w:r w:rsidR="00E71418" w:rsidRPr="00E71418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Pr="00E71418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="00C73CDC" w:rsidRPr="00E71418">
              <w:rPr>
                <w:rFonts w:ascii="Arial" w:hAnsi="Arial" w:cs="Arial"/>
                <w:sz w:val="20"/>
                <w:szCs w:val="20"/>
                <w:lang w:eastAsia="zh-CN"/>
              </w:rPr>
              <w:t>0.9</w:t>
            </w:r>
            <w:r w:rsidR="00E71418" w:rsidRPr="00E71418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Pr="00E71418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vAlign w:val="center"/>
          </w:tcPr>
          <w:p w14:paraId="2489171D" w14:textId="037BD0A9" w:rsidR="001B1158" w:rsidRPr="00E71418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E71418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2918E3" w:rsidRPr="00E71418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="00E71418" w:rsidRPr="00E71418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2918E3" w:rsidRPr="00E7141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E71418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285E7F" w:rsidRPr="00E71418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="00E71418" w:rsidRPr="00E71418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Pr="00E71418">
              <w:rPr>
                <w:rFonts w:ascii="Arial" w:hAnsi="Arial" w:cs="Arial"/>
                <w:sz w:val="20"/>
                <w:szCs w:val="20"/>
                <w:lang w:eastAsia="zh-CN"/>
              </w:rPr>
              <w:t>-0.</w:t>
            </w:r>
            <w:r w:rsidR="00285E7F" w:rsidRPr="00E71418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="00E71418" w:rsidRPr="00E71418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Pr="00E71418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68" w:type="dxa"/>
            <w:tcBorders>
              <w:top w:val="single" w:sz="4" w:space="0" w:color="auto"/>
            </w:tcBorders>
            <w:vAlign w:val="center"/>
          </w:tcPr>
          <w:p w14:paraId="3A4876D3" w14:textId="77777777" w:rsidR="001B1158" w:rsidRPr="000F3C5C" w:rsidRDefault="001B1158" w:rsidP="00450D4B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09034B7B" w14:textId="425E63A4" w:rsidR="001B1158" w:rsidRPr="00240B06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0B06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1B1158" w:rsidRPr="00240B0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E736474" w14:textId="61B19B36" w:rsidR="001B1158" w:rsidRPr="00240B06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0B06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240B06" w:rsidRPr="00240B06">
              <w:rPr>
                <w:rFonts w:ascii="Arial" w:hAnsi="Arial" w:cs="Arial"/>
                <w:sz w:val="20"/>
                <w:szCs w:val="20"/>
                <w:lang w:eastAsia="zh-CN"/>
              </w:rPr>
              <w:t>75</w:t>
            </w:r>
            <w:r w:rsidR="00C66D4C" w:rsidRPr="00240B0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240B06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240B06" w:rsidRPr="00240B06">
              <w:rPr>
                <w:rFonts w:ascii="Arial" w:hAnsi="Arial" w:cs="Arial"/>
                <w:sz w:val="20"/>
                <w:szCs w:val="20"/>
                <w:lang w:eastAsia="zh-CN"/>
              </w:rPr>
              <w:t>62</w:t>
            </w:r>
            <w:r w:rsidRPr="00240B06">
              <w:rPr>
                <w:rFonts w:ascii="Arial" w:hAnsi="Arial" w:cs="Arial"/>
                <w:sz w:val="20"/>
                <w:szCs w:val="20"/>
                <w:lang w:eastAsia="zh-CN"/>
              </w:rPr>
              <w:t>-0.</w:t>
            </w:r>
            <w:r w:rsidR="00C176DD" w:rsidRPr="00240B06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="00240B06" w:rsidRPr="00240B06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Pr="00240B06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BE1ADE1" w14:textId="25B25781" w:rsidR="001B1158" w:rsidRPr="00240B06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40B06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240B06" w:rsidRPr="00240B06">
              <w:rPr>
                <w:rFonts w:ascii="Arial" w:hAnsi="Arial" w:cs="Arial"/>
                <w:sz w:val="20"/>
                <w:szCs w:val="20"/>
                <w:lang w:eastAsia="zh-CN"/>
              </w:rPr>
              <w:t>72</w:t>
            </w:r>
            <w:r w:rsidR="00971F72" w:rsidRPr="00240B0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240B06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240B06" w:rsidRPr="00240B06">
              <w:rPr>
                <w:rFonts w:ascii="Arial" w:hAnsi="Arial" w:cs="Arial"/>
                <w:sz w:val="20"/>
                <w:szCs w:val="20"/>
                <w:lang w:eastAsia="zh-CN"/>
              </w:rPr>
              <w:t>58</w:t>
            </w:r>
            <w:r w:rsidRPr="00240B06">
              <w:rPr>
                <w:rFonts w:ascii="Arial" w:hAnsi="Arial" w:cs="Arial"/>
                <w:sz w:val="20"/>
                <w:szCs w:val="20"/>
                <w:lang w:eastAsia="zh-CN"/>
              </w:rPr>
              <w:t>-0.</w:t>
            </w:r>
            <w:r w:rsidR="00240B06" w:rsidRPr="00240B06">
              <w:rPr>
                <w:rFonts w:ascii="Arial" w:hAnsi="Arial" w:cs="Arial"/>
                <w:sz w:val="20"/>
                <w:szCs w:val="20"/>
                <w:lang w:eastAsia="zh-CN"/>
              </w:rPr>
              <w:t>89</w:t>
            </w:r>
            <w:r w:rsidRPr="00240B06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0F3C5C" w:rsidRPr="000F3C5C" w14:paraId="6A414CEA" w14:textId="77777777" w:rsidTr="005E7D60">
        <w:trPr>
          <w:cantSplit/>
          <w:jc w:val="center"/>
        </w:trPr>
        <w:tc>
          <w:tcPr>
            <w:tcW w:w="1797" w:type="dxa"/>
            <w:vAlign w:val="center"/>
          </w:tcPr>
          <w:p w14:paraId="40948576" w14:textId="77777777" w:rsidR="001B1158" w:rsidRPr="000F3C5C" w:rsidRDefault="001B1158" w:rsidP="00450D4B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 w:rsidRPr="000F3C5C">
              <w:rPr>
                <w:rFonts w:ascii="Arial" w:hAnsi="Arial" w:cs="Arial"/>
                <w:sz w:val="20"/>
                <w:szCs w:val="20"/>
              </w:rPr>
              <w:t>rocessed meat</w:t>
            </w:r>
          </w:p>
        </w:tc>
        <w:tc>
          <w:tcPr>
            <w:tcW w:w="1421" w:type="dxa"/>
            <w:vAlign w:val="center"/>
          </w:tcPr>
          <w:p w14:paraId="1CD0D643" w14:textId="03F96D3F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12B88C61" w14:textId="077E1380" w:rsidR="001B1158" w:rsidRPr="00E71418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E71418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285E7F" w:rsidRPr="00E71418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="00E71418" w:rsidRPr="00E71418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 w:rsidR="00285E7F" w:rsidRPr="00E7141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E71418">
              <w:rPr>
                <w:rFonts w:ascii="Arial" w:hAnsi="Arial" w:cs="Arial"/>
                <w:sz w:val="20"/>
                <w:szCs w:val="20"/>
                <w:lang w:eastAsia="zh-CN"/>
              </w:rPr>
              <w:t>(1.</w:t>
            </w:r>
            <w:r w:rsidR="00285E7F" w:rsidRPr="00E71418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E71418" w:rsidRPr="00E71418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Pr="00E71418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285E7F" w:rsidRPr="00E71418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E71418" w:rsidRPr="00E71418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Pr="00E71418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51" w:type="dxa"/>
            <w:vAlign w:val="center"/>
          </w:tcPr>
          <w:p w14:paraId="4CEE1604" w14:textId="2321C0DD" w:rsidR="001B1158" w:rsidRPr="00E71418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E71418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1A485C">
              <w:rPr>
                <w:rFonts w:ascii="Arial" w:hAnsi="Arial" w:cs="Arial"/>
                <w:sz w:val="20"/>
                <w:szCs w:val="20"/>
                <w:lang w:eastAsia="zh-CN"/>
              </w:rPr>
              <w:t>54</w:t>
            </w:r>
            <w:r w:rsidR="00285E7F" w:rsidRPr="00E7141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E71418">
              <w:rPr>
                <w:rFonts w:ascii="Arial" w:hAnsi="Arial" w:cs="Arial"/>
                <w:sz w:val="20"/>
                <w:szCs w:val="20"/>
                <w:lang w:eastAsia="zh-CN"/>
              </w:rPr>
              <w:t>(1.</w:t>
            </w:r>
            <w:r w:rsidR="00285E7F" w:rsidRPr="00E71418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1A485C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Pr="00E71418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="001A485C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2F367A">
              <w:rPr>
                <w:rFonts w:ascii="Arial" w:hAnsi="Arial" w:cs="Arial"/>
                <w:sz w:val="20"/>
                <w:szCs w:val="20"/>
                <w:lang w:eastAsia="zh-CN"/>
              </w:rPr>
              <w:t>.08</w:t>
            </w:r>
            <w:r w:rsidRPr="00E71418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68" w:type="dxa"/>
            <w:vAlign w:val="center"/>
          </w:tcPr>
          <w:p w14:paraId="64CF7ACE" w14:textId="77777777" w:rsidR="001B1158" w:rsidRPr="000F3C5C" w:rsidRDefault="001B1158" w:rsidP="00450D4B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442" w:type="dxa"/>
            <w:vAlign w:val="center"/>
          </w:tcPr>
          <w:p w14:paraId="06A72B7F" w14:textId="305234CF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1B1158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563C67E0" w14:textId="05C906DB" w:rsidR="001B1158" w:rsidRPr="00A17243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17243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A17243" w:rsidRPr="00A17243">
              <w:rPr>
                <w:rFonts w:ascii="Arial" w:hAnsi="Arial" w:cs="Arial"/>
                <w:sz w:val="20"/>
                <w:szCs w:val="20"/>
                <w:lang w:eastAsia="zh-CN"/>
              </w:rPr>
              <w:t>41</w:t>
            </w:r>
            <w:r w:rsidR="00C176DD" w:rsidRPr="00A17243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A1724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 w:rsidRPr="00A17243">
              <w:rPr>
                <w:rFonts w:ascii="Arial" w:hAnsi="Arial" w:cs="Arial" w:hint="eastAsia"/>
                <w:sz w:val="20"/>
                <w:szCs w:val="20"/>
                <w:lang w:eastAsia="zh-CN"/>
              </w:rPr>
              <w:t>1.</w:t>
            </w:r>
            <w:r w:rsidR="00A17243" w:rsidRPr="00A17243">
              <w:rPr>
                <w:rFonts w:ascii="Arial" w:hAnsi="Arial" w:cs="Arial"/>
                <w:sz w:val="20"/>
                <w:szCs w:val="20"/>
                <w:lang w:eastAsia="zh-CN"/>
              </w:rPr>
              <w:t>13</w:t>
            </w:r>
            <w:r w:rsidRPr="00A17243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A17243" w:rsidRPr="00A17243">
              <w:rPr>
                <w:rFonts w:ascii="Arial" w:hAnsi="Arial" w:cs="Arial"/>
                <w:sz w:val="20"/>
                <w:szCs w:val="20"/>
                <w:lang w:eastAsia="zh-CN"/>
              </w:rPr>
              <w:t>76</w:t>
            </w:r>
            <w:r w:rsidRPr="00A1724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vAlign w:val="center"/>
          </w:tcPr>
          <w:p w14:paraId="6669D3D0" w14:textId="47D4C790" w:rsidR="001B1158" w:rsidRPr="00A17243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17243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A17243" w:rsidRPr="00A17243">
              <w:rPr>
                <w:rFonts w:ascii="Arial" w:hAnsi="Arial" w:cs="Arial"/>
                <w:sz w:val="20"/>
                <w:szCs w:val="20"/>
                <w:lang w:eastAsia="zh-CN"/>
              </w:rPr>
              <w:t>45</w:t>
            </w:r>
            <w:r w:rsidR="001240D6" w:rsidRPr="00A17243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A1724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 w:rsidR="00A17243" w:rsidRPr="00A17243">
              <w:rPr>
                <w:rFonts w:ascii="Arial" w:hAnsi="Arial" w:cs="Arial"/>
                <w:sz w:val="20"/>
                <w:szCs w:val="20"/>
                <w:lang w:eastAsia="zh-CN"/>
              </w:rPr>
              <w:t>1.13</w:t>
            </w:r>
            <w:r w:rsidRPr="00A17243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A17243" w:rsidRPr="00A17243">
              <w:rPr>
                <w:rFonts w:ascii="Arial" w:hAnsi="Arial" w:cs="Arial"/>
                <w:sz w:val="20"/>
                <w:szCs w:val="20"/>
                <w:lang w:eastAsia="zh-CN"/>
              </w:rPr>
              <w:t>86</w:t>
            </w:r>
            <w:r w:rsidRPr="00A1724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0F3C5C" w:rsidRPr="000F3C5C" w14:paraId="553DC521" w14:textId="77777777" w:rsidTr="005E7D60">
        <w:trPr>
          <w:cantSplit/>
          <w:jc w:val="center"/>
        </w:trPr>
        <w:tc>
          <w:tcPr>
            <w:tcW w:w="1797" w:type="dxa"/>
            <w:vAlign w:val="center"/>
          </w:tcPr>
          <w:p w14:paraId="66309EAC" w14:textId="77777777" w:rsidR="001B1158" w:rsidRPr="000F3C5C" w:rsidRDefault="001B1158" w:rsidP="00450D4B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R</w:t>
            </w:r>
            <w:r w:rsidRPr="000F3C5C">
              <w:rPr>
                <w:rFonts w:ascii="Arial" w:hAnsi="Arial" w:cs="Arial"/>
                <w:sz w:val="20"/>
                <w:szCs w:val="20"/>
              </w:rPr>
              <w:t>ed meat</w:t>
            </w:r>
          </w:p>
        </w:tc>
        <w:tc>
          <w:tcPr>
            <w:tcW w:w="1421" w:type="dxa"/>
            <w:vAlign w:val="center"/>
          </w:tcPr>
          <w:p w14:paraId="72441B60" w14:textId="53E15E0A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39DB2B7C" w14:textId="12CC08B0" w:rsidR="001B1158" w:rsidRPr="008C5553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553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026D24" w:rsidRPr="008C5553">
              <w:rPr>
                <w:rFonts w:ascii="Arial" w:hAnsi="Arial" w:cs="Arial"/>
                <w:sz w:val="20"/>
                <w:szCs w:val="20"/>
                <w:lang w:eastAsia="zh-CN"/>
              </w:rPr>
              <w:t>84</w:t>
            </w:r>
            <w:r w:rsidR="002918E3" w:rsidRPr="008C5553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8C5553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8C5553" w:rsidRPr="008C5553">
              <w:rPr>
                <w:rFonts w:ascii="Arial" w:hAnsi="Arial" w:cs="Arial"/>
                <w:sz w:val="20"/>
                <w:szCs w:val="20"/>
                <w:lang w:eastAsia="zh-CN"/>
              </w:rPr>
              <w:t>64</w:t>
            </w:r>
            <w:r w:rsidRPr="008C5553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="008C5553" w:rsidRPr="008C5553">
              <w:rPr>
                <w:rFonts w:ascii="Arial" w:hAnsi="Arial" w:cs="Arial"/>
                <w:sz w:val="20"/>
                <w:szCs w:val="20"/>
                <w:lang w:eastAsia="zh-CN"/>
              </w:rPr>
              <w:t>1.09</w:t>
            </w:r>
            <w:r w:rsidRPr="008C555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51" w:type="dxa"/>
            <w:vAlign w:val="center"/>
          </w:tcPr>
          <w:p w14:paraId="28200665" w14:textId="3DAB2EB8" w:rsidR="001B1158" w:rsidRPr="008C5553" w:rsidRDefault="00C73CDC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C5553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8C5553" w:rsidRPr="008C5553">
              <w:rPr>
                <w:rFonts w:ascii="Arial" w:hAnsi="Arial" w:cs="Arial"/>
                <w:sz w:val="20"/>
                <w:szCs w:val="20"/>
                <w:lang w:eastAsia="zh-CN"/>
              </w:rPr>
              <w:t>08</w:t>
            </w:r>
            <w:r w:rsidR="00285E7F" w:rsidRPr="008C5553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1B1158" w:rsidRPr="008C5553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285E7F" w:rsidRPr="008C5553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8C5553" w:rsidRPr="008C5553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1B1158" w:rsidRPr="008C5553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="008C5553" w:rsidRPr="008C5553">
              <w:rPr>
                <w:rFonts w:ascii="Arial" w:hAnsi="Arial" w:cs="Arial"/>
                <w:sz w:val="20"/>
                <w:szCs w:val="20"/>
                <w:lang w:eastAsia="zh-CN"/>
              </w:rPr>
              <w:t>1.43</w:t>
            </w:r>
            <w:r w:rsidR="001B1158" w:rsidRPr="008C555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68" w:type="dxa"/>
            <w:vAlign w:val="center"/>
          </w:tcPr>
          <w:p w14:paraId="6FA21C11" w14:textId="77777777" w:rsidR="001B1158" w:rsidRPr="000F3C5C" w:rsidRDefault="001B1158" w:rsidP="00450D4B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442" w:type="dxa"/>
            <w:vAlign w:val="center"/>
          </w:tcPr>
          <w:p w14:paraId="391BAE0A" w14:textId="67CB220A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</w:p>
        </w:tc>
        <w:tc>
          <w:tcPr>
            <w:tcW w:w="1710" w:type="dxa"/>
            <w:vAlign w:val="center"/>
          </w:tcPr>
          <w:p w14:paraId="75F084D4" w14:textId="3151EA88" w:rsidR="001B1158" w:rsidRPr="00F3540F" w:rsidRDefault="00F3540F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F3540F">
              <w:rPr>
                <w:rFonts w:ascii="Arial" w:hAnsi="Arial" w:cs="Arial"/>
                <w:sz w:val="20"/>
                <w:szCs w:val="20"/>
                <w:lang w:eastAsia="zh-CN"/>
              </w:rPr>
              <w:t>0.92</w:t>
            </w:r>
            <w:r w:rsidR="001240D6" w:rsidRPr="00F3540F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1B1158" w:rsidRPr="00F3540F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1240D6" w:rsidRPr="00F3540F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Pr="00F3540F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="001B1158" w:rsidRPr="00F3540F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Pr="00F3540F">
              <w:rPr>
                <w:rFonts w:ascii="Arial" w:hAnsi="Arial" w:cs="Arial"/>
                <w:sz w:val="20"/>
                <w:szCs w:val="20"/>
                <w:lang w:eastAsia="zh-CN"/>
              </w:rPr>
              <w:t>1.14</w:t>
            </w:r>
            <w:r w:rsidR="001B1158" w:rsidRPr="00F3540F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vAlign w:val="center"/>
          </w:tcPr>
          <w:p w14:paraId="2724B8FF" w14:textId="274F3602" w:rsidR="001B1158" w:rsidRPr="00F3540F" w:rsidRDefault="00F3540F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F3540F">
              <w:rPr>
                <w:rFonts w:ascii="Arial" w:hAnsi="Arial" w:cs="Arial"/>
                <w:sz w:val="20"/>
                <w:szCs w:val="20"/>
                <w:lang w:eastAsia="zh-CN"/>
              </w:rPr>
              <w:t>1.04</w:t>
            </w:r>
            <w:r w:rsidR="001240D6" w:rsidRPr="00F3540F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1B1158" w:rsidRPr="00F3540F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1240D6" w:rsidRPr="00F3540F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Pr="00F3540F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1B1158" w:rsidRPr="00F3540F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Pr="00F3540F">
              <w:rPr>
                <w:rFonts w:ascii="Arial" w:hAnsi="Arial" w:cs="Arial"/>
                <w:sz w:val="20"/>
                <w:szCs w:val="20"/>
                <w:lang w:eastAsia="zh-CN"/>
              </w:rPr>
              <w:t>31</w:t>
            </w:r>
            <w:r w:rsidR="001B1158" w:rsidRPr="00F3540F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0F3C5C" w:rsidRPr="000F3C5C" w14:paraId="4C64152E" w14:textId="77777777" w:rsidTr="005E7D60">
        <w:trPr>
          <w:cantSplit/>
          <w:jc w:val="center"/>
        </w:trPr>
        <w:tc>
          <w:tcPr>
            <w:tcW w:w="1797" w:type="dxa"/>
            <w:vAlign w:val="center"/>
          </w:tcPr>
          <w:p w14:paraId="3DC05E40" w14:textId="77777777" w:rsidR="001B1158" w:rsidRPr="000F3C5C" w:rsidRDefault="001B1158" w:rsidP="00450D4B">
            <w:pPr>
              <w:pStyle w:val="BodyText"/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Organ meat</w:t>
            </w:r>
          </w:p>
        </w:tc>
        <w:tc>
          <w:tcPr>
            <w:tcW w:w="1421" w:type="dxa"/>
            <w:vAlign w:val="center"/>
          </w:tcPr>
          <w:p w14:paraId="17ECA03C" w14:textId="74C6A9E1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6BCBCF3F" w14:textId="6841F44B" w:rsidR="001B1158" w:rsidRPr="009108B2" w:rsidRDefault="002918E3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108B2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285E7F" w:rsidRPr="009108B2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="004A6CCC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285E7F" w:rsidRPr="009108B2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1B1158" w:rsidRPr="009108B2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285E7F" w:rsidRPr="009108B2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="009108B2" w:rsidRPr="009108B2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1B1158" w:rsidRPr="009108B2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9108B2" w:rsidRPr="009108B2">
              <w:rPr>
                <w:rFonts w:ascii="Arial" w:hAnsi="Arial" w:cs="Arial"/>
                <w:sz w:val="20"/>
                <w:szCs w:val="20"/>
                <w:lang w:eastAsia="zh-CN"/>
              </w:rPr>
              <w:t>26</w:t>
            </w:r>
            <w:r w:rsidR="001B1158" w:rsidRPr="009108B2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51" w:type="dxa"/>
            <w:vAlign w:val="center"/>
          </w:tcPr>
          <w:p w14:paraId="04DA9F99" w14:textId="53D73664" w:rsidR="001B1158" w:rsidRPr="009108B2" w:rsidRDefault="009108B2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108B2">
              <w:rPr>
                <w:rFonts w:ascii="Arial" w:hAnsi="Arial" w:cs="Arial"/>
                <w:sz w:val="20"/>
                <w:szCs w:val="20"/>
                <w:lang w:eastAsia="zh-CN"/>
              </w:rPr>
              <w:t>0.98</w:t>
            </w:r>
            <w:r w:rsidR="00285E7F" w:rsidRPr="009108B2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1B1158" w:rsidRPr="009108B2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Pr="009108B2">
              <w:rPr>
                <w:rFonts w:ascii="Arial" w:hAnsi="Arial" w:cs="Arial"/>
                <w:sz w:val="20"/>
                <w:szCs w:val="20"/>
                <w:lang w:eastAsia="zh-CN"/>
              </w:rPr>
              <w:t>76</w:t>
            </w:r>
            <w:r w:rsidR="001B1158" w:rsidRPr="009108B2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C73CDC" w:rsidRPr="009108B2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Pr="009108B2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1B1158" w:rsidRPr="009108B2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68" w:type="dxa"/>
            <w:vAlign w:val="center"/>
          </w:tcPr>
          <w:p w14:paraId="52295FDC" w14:textId="77777777" w:rsidR="001B1158" w:rsidRPr="000F3C5C" w:rsidRDefault="001B1158" w:rsidP="00450D4B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442" w:type="dxa"/>
            <w:vAlign w:val="center"/>
          </w:tcPr>
          <w:p w14:paraId="184F6C5E" w14:textId="673C8271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1B1158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39FD05C6" w14:textId="47539CB3" w:rsidR="001B1158" w:rsidRPr="00FD49AA" w:rsidRDefault="00971F72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FD49AA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FD49AA" w:rsidRPr="00FD49AA">
              <w:rPr>
                <w:rFonts w:ascii="Arial" w:hAnsi="Arial" w:cs="Arial"/>
                <w:sz w:val="20"/>
                <w:szCs w:val="20"/>
                <w:lang w:eastAsia="zh-CN"/>
              </w:rPr>
              <w:t>94</w:t>
            </w:r>
            <w:r w:rsidR="001240D6" w:rsidRPr="00FD49A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1B1158" w:rsidRPr="00FD49AA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FD49AA" w:rsidRPr="00FD49AA">
              <w:rPr>
                <w:rFonts w:ascii="Arial" w:hAnsi="Arial" w:cs="Arial"/>
                <w:sz w:val="20"/>
                <w:szCs w:val="20"/>
                <w:lang w:eastAsia="zh-CN"/>
              </w:rPr>
              <w:t>76</w:t>
            </w:r>
            <w:r w:rsidR="001B1158" w:rsidRPr="00FD49AA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1240D6" w:rsidRPr="00FD49AA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FD49AA" w:rsidRPr="00FD49AA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="001B1158" w:rsidRPr="00FD49AA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vAlign w:val="center"/>
          </w:tcPr>
          <w:p w14:paraId="3AD35C8A" w14:textId="6CC11BC7" w:rsidR="001B1158" w:rsidRPr="00FD49AA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FD49AA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FD49AA" w:rsidRPr="00FD49AA">
              <w:rPr>
                <w:rFonts w:ascii="Arial" w:hAnsi="Arial" w:cs="Arial"/>
                <w:sz w:val="20"/>
                <w:szCs w:val="20"/>
                <w:lang w:eastAsia="zh-CN"/>
              </w:rPr>
              <w:t>09</w:t>
            </w:r>
            <w:r w:rsidR="00C66D4C" w:rsidRPr="00FD49A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FD49AA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 w:rsidR="00FD49AA" w:rsidRPr="00FD49AA">
              <w:rPr>
                <w:rFonts w:ascii="Arial" w:hAnsi="Arial" w:cs="Arial"/>
                <w:sz w:val="20"/>
                <w:szCs w:val="20"/>
                <w:lang w:eastAsia="zh-CN"/>
              </w:rPr>
              <w:t>0.91</w:t>
            </w:r>
            <w:r w:rsidRPr="00FD49AA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FD49AA" w:rsidRPr="00FD49AA">
              <w:rPr>
                <w:rFonts w:ascii="Arial" w:hAnsi="Arial" w:cs="Arial"/>
                <w:sz w:val="20"/>
                <w:szCs w:val="20"/>
                <w:lang w:eastAsia="zh-CN"/>
              </w:rPr>
              <w:t>31</w:t>
            </w:r>
            <w:r w:rsidRPr="00FD49AA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0F3C5C" w:rsidRPr="000F3C5C" w14:paraId="4578A190" w14:textId="77777777" w:rsidTr="005E7D60">
        <w:trPr>
          <w:cantSplit/>
          <w:jc w:val="center"/>
        </w:trPr>
        <w:tc>
          <w:tcPr>
            <w:tcW w:w="1797" w:type="dxa"/>
            <w:vAlign w:val="center"/>
          </w:tcPr>
          <w:p w14:paraId="368D5D61" w14:textId="77777777" w:rsidR="001B1158" w:rsidRPr="000F3C5C" w:rsidRDefault="001B1158" w:rsidP="00450D4B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Fish (other than dark-meat fish)</w:t>
            </w:r>
          </w:p>
        </w:tc>
        <w:tc>
          <w:tcPr>
            <w:tcW w:w="1421" w:type="dxa"/>
            <w:vAlign w:val="center"/>
          </w:tcPr>
          <w:p w14:paraId="684419A5" w14:textId="5B0AA732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1798ACC1" w14:textId="6F85E9E3" w:rsidR="001B1158" w:rsidRPr="0081059D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1059D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285E7F" w:rsidRPr="0081059D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="004A6CCC" w:rsidRPr="0081059D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285E7F" w:rsidRPr="0081059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81059D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285E7F" w:rsidRPr="0081059D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="004A6CCC" w:rsidRPr="0081059D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Pr="0081059D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285E7F" w:rsidRPr="0081059D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4A6CCC" w:rsidRPr="0081059D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Pr="0081059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51" w:type="dxa"/>
            <w:vAlign w:val="center"/>
          </w:tcPr>
          <w:p w14:paraId="57282B79" w14:textId="14EA029A" w:rsidR="001B1158" w:rsidRPr="0081059D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1059D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285E7F" w:rsidRPr="0081059D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4A6CCC" w:rsidRPr="0081059D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285E7F" w:rsidRPr="0081059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81059D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4A6CCC" w:rsidRPr="0081059D">
              <w:rPr>
                <w:rFonts w:ascii="Arial" w:hAnsi="Arial" w:cs="Arial"/>
                <w:sz w:val="20"/>
                <w:szCs w:val="20"/>
                <w:lang w:eastAsia="zh-CN"/>
              </w:rPr>
              <w:t>78</w:t>
            </w:r>
            <w:r w:rsidRPr="0081059D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285E7F" w:rsidRPr="0081059D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 w:rsidR="0081059D" w:rsidRPr="0081059D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Pr="0081059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68" w:type="dxa"/>
            <w:vAlign w:val="center"/>
          </w:tcPr>
          <w:p w14:paraId="3B18A61C" w14:textId="77777777" w:rsidR="001B1158" w:rsidRPr="000F3C5C" w:rsidRDefault="001B1158" w:rsidP="00450D4B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  <w:vAlign w:val="center"/>
          </w:tcPr>
          <w:p w14:paraId="3BA96241" w14:textId="1E5CBAC1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1B1158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6C2B2889" w14:textId="72497F25" w:rsidR="001B1158" w:rsidRPr="00C97D36" w:rsidRDefault="007142A0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C97D36">
              <w:rPr>
                <w:rFonts w:ascii="Arial" w:hAnsi="Arial" w:cs="Arial"/>
                <w:sz w:val="20"/>
                <w:szCs w:val="20"/>
                <w:lang w:eastAsia="zh-CN"/>
              </w:rPr>
              <w:t>0.89</w:t>
            </w:r>
            <w:r w:rsidR="001B1158" w:rsidRPr="00C97D3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(0.</w:t>
            </w:r>
            <w:r w:rsidRPr="00C97D36">
              <w:rPr>
                <w:rFonts w:ascii="Arial" w:hAnsi="Arial" w:cs="Arial"/>
                <w:sz w:val="20"/>
                <w:szCs w:val="20"/>
                <w:lang w:eastAsia="zh-CN"/>
              </w:rPr>
              <w:t>73</w:t>
            </w:r>
            <w:r w:rsidR="001B1158" w:rsidRPr="00C97D36">
              <w:rPr>
                <w:rFonts w:ascii="Arial" w:hAnsi="Arial" w:cs="Arial"/>
                <w:sz w:val="20"/>
                <w:szCs w:val="20"/>
                <w:lang w:eastAsia="zh-CN"/>
              </w:rPr>
              <w:t>-1</w:t>
            </w:r>
            <w:r w:rsidR="00C97D36" w:rsidRPr="00C97D36">
              <w:rPr>
                <w:rFonts w:ascii="Arial" w:hAnsi="Arial" w:cs="Arial"/>
                <w:sz w:val="20"/>
                <w:szCs w:val="20"/>
                <w:lang w:eastAsia="zh-CN"/>
              </w:rPr>
              <w:t>.08</w:t>
            </w:r>
            <w:r w:rsidR="001B1158" w:rsidRPr="00C97D36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vAlign w:val="center"/>
          </w:tcPr>
          <w:p w14:paraId="4EBEF034" w14:textId="3BEAE8C9" w:rsidR="001B1158" w:rsidRPr="00C97D36" w:rsidRDefault="00C97D36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C97D36">
              <w:rPr>
                <w:rFonts w:ascii="Arial" w:hAnsi="Arial" w:cs="Arial"/>
                <w:sz w:val="20"/>
                <w:szCs w:val="20"/>
                <w:lang w:eastAsia="zh-CN"/>
              </w:rPr>
              <w:t>0.96</w:t>
            </w:r>
            <w:r w:rsidR="001240D6" w:rsidRPr="00C97D3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1B1158" w:rsidRPr="00C97D36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Pr="00C97D36">
              <w:rPr>
                <w:rFonts w:ascii="Arial" w:hAnsi="Arial" w:cs="Arial"/>
                <w:sz w:val="20"/>
                <w:szCs w:val="20"/>
                <w:lang w:eastAsia="zh-CN"/>
              </w:rPr>
              <w:t>76</w:t>
            </w:r>
            <w:r w:rsidR="001B1158" w:rsidRPr="00C97D36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1240D6" w:rsidRPr="00C97D36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Pr="00C97D36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1B1158" w:rsidRPr="00C97D36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0F3C5C" w:rsidRPr="000F3C5C" w14:paraId="7B7C3D50" w14:textId="77777777" w:rsidTr="005E7D60">
        <w:trPr>
          <w:cantSplit/>
          <w:jc w:val="center"/>
        </w:trPr>
        <w:tc>
          <w:tcPr>
            <w:tcW w:w="1797" w:type="dxa"/>
            <w:vAlign w:val="center"/>
          </w:tcPr>
          <w:p w14:paraId="3FDAE8FB" w14:textId="1AC1D4E3" w:rsidR="001B1158" w:rsidRPr="000F3C5C" w:rsidRDefault="002D03F8" w:rsidP="00450D4B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Ref</w:t>
            </w:r>
            <w:r w:rsidR="001B1158" w:rsidRPr="000F3C5C">
              <w:rPr>
                <w:rFonts w:ascii="Arial" w:hAnsi="Arial" w:cs="Arial"/>
                <w:sz w:val="20"/>
                <w:szCs w:val="20"/>
                <w:lang w:eastAsia="zh-CN"/>
              </w:rPr>
              <w:t>ined grains</w:t>
            </w:r>
          </w:p>
        </w:tc>
        <w:tc>
          <w:tcPr>
            <w:tcW w:w="1421" w:type="dxa"/>
            <w:vAlign w:val="center"/>
          </w:tcPr>
          <w:p w14:paraId="4C28AC97" w14:textId="6876AB8B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1B1158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4F71FAAA" w14:textId="0C2B63D2" w:rsidR="001B1158" w:rsidRPr="0081059D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1059D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285E7F" w:rsidRPr="0081059D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="0099564C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="00285E7F" w:rsidRPr="0081059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81059D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285E7F" w:rsidRPr="0081059D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="0099564C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Pr="0081059D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99564C">
              <w:rPr>
                <w:rFonts w:ascii="Arial" w:hAnsi="Arial" w:cs="Arial"/>
                <w:sz w:val="20"/>
                <w:szCs w:val="20"/>
                <w:lang w:eastAsia="zh-CN"/>
              </w:rPr>
              <w:t>27</w:t>
            </w:r>
            <w:r w:rsidRPr="0081059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51" w:type="dxa"/>
            <w:vAlign w:val="center"/>
          </w:tcPr>
          <w:p w14:paraId="62AA357B" w14:textId="67B10A65" w:rsidR="001B1158" w:rsidRPr="0081059D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1059D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99564C">
              <w:rPr>
                <w:rFonts w:ascii="Arial" w:hAnsi="Arial" w:cs="Arial"/>
                <w:sz w:val="20"/>
                <w:szCs w:val="20"/>
                <w:lang w:eastAsia="zh-CN"/>
              </w:rPr>
              <w:t>18</w:t>
            </w:r>
            <w:r w:rsidR="00285E7F" w:rsidRPr="0081059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81059D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592F59">
              <w:rPr>
                <w:rFonts w:ascii="Arial" w:hAnsi="Arial" w:cs="Arial"/>
                <w:sz w:val="20"/>
                <w:szCs w:val="20"/>
                <w:lang w:eastAsia="zh-CN"/>
              </w:rPr>
              <w:t>91</w:t>
            </w:r>
            <w:r w:rsidRPr="0081059D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592F59">
              <w:rPr>
                <w:rFonts w:ascii="Arial" w:hAnsi="Arial" w:cs="Arial"/>
                <w:sz w:val="20"/>
                <w:szCs w:val="20"/>
                <w:lang w:eastAsia="zh-CN"/>
              </w:rPr>
              <w:t>52</w:t>
            </w:r>
            <w:r w:rsidRPr="0081059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68" w:type="dxa"/>
            <w:vAlign w:val="center"/>
          </w:tcPr>
          <w:p w14:paraId="36D294D6" w14:textId="77777777" w:rsidR="001B1158" w:rsidRPr="000F3C5C" w:rsidRDefault="001B1158" w:rsidP="00450D4B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  <w:vAlign w:val="center"/>
          </w:tcPr>
          <w:p w14:paraId="47A4B7D3" w14:textId="3B0D27BB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1B1158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152CEA94" w14:textId="7DC51F67" w:rsidR="001B1158" w:rsidRPr="00F5462C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462C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F5462C" w:rsidRPr="00F5462C">
              <w:rPr>
                <w:rFonts w:ascii="Arial" w:hAnsi="Arial" w:cs="Arial"/>
                <w:sz w:val="20"/>
                <w:szCs w:val="20"/>
                <w:lang w:eastAsia="zh-CN"/>
              </w:rPr>
              <w:t>99</w:t>
            </w:r>
            <w:r w:rsidR="00C66D4C" w:rsidRPr="00F5462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F5462C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1240D6" w:rsidRPr="00F5462C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F5462C" w:rsidRPr="00F5462C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Pr="00F5462C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F5462C" w:rsidRPr="00F5462C">
              <w:rPr>
                <w:rFonts w:ascii="Arial" w:hAnsi="Arial" w:cs="Arial"/>
                <w:sz w:val="20"/>
                <w:szCs w:val="20"/>
                <w:lang w:eastAsia="zh-CN"/>
              </w:rPr>
              <w:t>21</w:t>
            </w:r>
            <w:r w:rsidRPr="00F5462C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vAlign w:val="center"/>
          </w:tcPr>
          <w:p w14:paraId="772FE9D5" w14:textId="25FE9F72" w:rsidR="001B1158" w:rsidRPr="00F5462C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462C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1240D6" w:rsidRPr="00F5462C">
              <w:rPr>
                <w:rFonts w:ascii="Arial" w:hAnsi="Arial" w:cs="Arial"/>
                <w:sz w:val="20"/>
                <w:szCs w:val="20"/>
                <w:lang w:eastAsia="zh-CN"/>
              </w:rPr>
              <w:t xml:space="preserve">10 </w:t>
            </w:r>
            <w:r w:rsidRPr="00F5462C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F5462C" w:rsidRPr="00F5462C">
              <w:rPr>
                <w:rFonts w:ascii="Arial" w:hAnsi="Arial" w:cs="Arial"/>
                <w:sz w:val="20"/>
                <w:szCs w:val="20"/>
                <w:lang w:eastAsia="zh-CN"/>
              </w:rPr>
              <w:t>89</w:t>
            </w:r>
            <w:r w:rsidRPr="00F5462C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F5462C" w:rsidRPr="00F5462C">
              <w:rPr>
                <w:rFonts w:ascii="Arial" w:hAnsi="Arial" w:cs="Arial"/>
                <w:sz w:val="20"/>
                <w:szCs w:val="20"/>
                <w:lang w:eastAsia="zh-CN"/>
              </w:rPr>
              <w:t>36</w:t>
            </w:r>
            <w:r w:rsidRPr="00F5462C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0F3C5C" w:rsidRPr="000F3C5C" w14:paraId="590B07BE" w14:textId="77777777" w:rsidTr="005E7D60">
        <w:trPr>
          <w:cantSplit/>
          <w:jc w:val="center"/>
        </w:trPr>
        <w:tc>
          <w:tcPr>
            <w:tcW w:w="1797" w:type="dxa"/>
            <w:vAlign w:val="center"/>
          </w:tcPr>
          <w:p w14:paraId="68492969" w14:textId="3CBBECE8" w:rsidR="001B1158" w:rsidRPr="000F3C5C" w:rsidRDefault="001B1158" w:rsidP="00EC6678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Dark</w:t>
            </w:r>
            <w:r w:rsidR="00EC6678" w:rsidRPr="000F3C5C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yellow vegetables</w:t>
            </w:r>
          </w:p>
        </w:tc>
        <w:tc>
          <w:tcPr>
            <w:tcW w:w="1421" w:type="dxa"/>
            <w:vAlign w:val="center"/>
          </w:tcPr>
          <w:p w14:paraId="59C68B04" w14:textId="2D168819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1B1158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0D00B8B" w14:textId="4D50CCA6" w:rsidR="001B1158" w:rsidRPr="00E46DA5" w:rsidRDefault="00971F72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E46DA5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3D7460" w:rsidRPr="00E46DA5">
              <w:rPr>
                <w:rFonts w:ascii="Arial" w:hAnsi="Arial" w:cs="Arial"/>
                <w:sz w:val="20"/>
                <w:szCs w:val="20"/>
                <w:lang w:eastAsia="zh-CN"/>
              </w:rPr>
              <w:t>87</w:t>
            </w:r>
            <w:r w:rsidR="00C176DD" w:rsidRPr="00E46DA5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1B1158" w:rsidRPr="00E46DA5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3D7460" w:rsidRPr="00E46DA5">
              <w:rPr>
                <w:rFonts w:ascii="Arial" w:hAnsi="Arial" w:cs="Arial"/>
                <w:sz w:val="20"/>
                <w:szCs w:val="20"/>
                <w:lang w:eastAsia="zh-CN"/>
              </w:rPr>
              <w:t>68</w:t>
            </w:r>
            <w:r w:rsidR="001B1158" w:rsidRPr="00E46DA5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C176DD" w:rsidRPr="00E46DA5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3D7460" w:rsidRPr="00E46DA5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1B1158" w:rsidRPr="00E46DA5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51" w:type="dxa"/>
            <w:vAlign w:val="center"/>
          </w:tcPr>
          <w:p w14:paraId="3857AD56" w14:textId="46AABA3E" w:rsidR="001B1158" w:rsidRPr="00E46DA5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E46DA5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3D7460" w:rsidRPr="00E46DA5">
              <w:rPr>
                <w:rFonts w:ascii="Arial" w:hAnsi="Arial" w:cs="Arial"/>
                <w:sz w:val="20"/>
                <w:szCs w:val="20"/>
                <w:lang w:eastAsia="zh-CN"/>
              </w:rPr>
              <w:t>78</w:t>
            </w:r>
            <w:r w:rsidR="00C176DD" w:rsidRPr="00E46DA5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E46DA5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E46DA5" w:rsidRPr="00E46DA5">
              <w:rPr>
                <w:rFonts w:ascii="Arial" w:hAnsi="Arial" w:cs="Arial"/>
                <w:sz w:val="20"/>
                <w:szCs w:val="20"/>
                <w:lang w:eastAsia="zh-CN"/>
              </w:rPr>
              <w:t>59</w:t>
            </w:r>
            <w:r w:rsidRPr="00E46DA5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E46DA5" w:rsidRPr="00E46DA5">
              <w:rPr>
                <w:rFonts w:ascii="Arial" w:hAnsi="Arial" w:cs="Arial"/>
                <w:sz w:val="20"/>
                <w:szCs w:val="20"/>
                <w:lang w:eastAsia="zh-CN"/>
              </w:rPr>
              <w:t>03</w:t>
            </w:r>
            <w:r w:rsidRPr="00E46DA5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68" w:type="dxa"/>
            <w:vAlign w:val="center"/>
          </w:tcPr>
          <w:p w14:paraId="16A18DEB" w14:textId="77777777" w:rsidR="001B1158" w:rsidRPr="000F3C5C" w:rsidRDefault="001B1158" w:rsidP="00450D4B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  <w:vAlign w:val="center"/>
          </w:tcPr>
          <w:p w14:paraId="4ECE2366" w14:textId="3783D0DC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1B1158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5530CE47" w14:textId="0C6587AC" w:rsidR="001B1158" w:rsidRPr="00501AFD" w:rsidRDefault="00501AFD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01AFD">
              <w:rPr>
                <w:rFonts w:ascii="Arial" w:hAnsi="Arial" w:cs="Arial"/>
                <w:sz w:val="20"/>
                <w:szCs w:val="20"/>
                <w:lang w:eastAsia="zh-CN"/>
              </w:rPr>
              <w:t>0.92</w:t>
            </w:r>
            <w:r w:rsidR="001240D6" w:rsidRPr="00501AF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1B1158" w:rsidRPr="00501AFD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Pr="00501AFD">
              <w:rPr>
                <w:rFonts w:ascii="Arial" w:hAnsi="Arial" w:cs="Arial"/>
                <w:sz w:val="20"/>
                <w:szCs w:val="20"/>
                <w:lang w:eastAsia="zh-CN"/>
              </w:rPr>
              <w:t>75</w:t>
            </w:r>
            <w:r w:rsidR="001B1158" w:rsidRPr="00501AFD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Pr="00501AFD">
              <w:rPr>
                <w:rFonts w:ascii="Arial" w:hAnsi="Arial" w:cs="Arial"/>
                <w:sz w:val="20"/>
                <w:szCs w:val="20"/>
                <w:lang w:eastAsia="zh-CN"/>
              </w:rPr>
              <w:t>14</w:t>
            </w:r>
            <w:r w:rsidR="001B1158" w:rsidRPr="00501AF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vAlign w:val="center"/>
          </w:tcPr>
          <w:p w14:paraId="4C666BE9" w14:textId="6C5EAA6C" w:rsidR="001B1158" w:rsidRPr="00501AFD" w:rsidRDefault="00501AFD" w:rsidP="000B6072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01AFD">
              <w:rPr>
                <w:rFonts w:ascii="Arial" w:hAnsi="Arial" w:cs="Arial"/>
                <w:sz w:val="20"/>
                <w:szCs w:val="20"/>
                <w:lang w:eastAsia="zh-CN"/>
              </w:rPr>
              <w:t>0.89</w:t>
            </w:r>
            <w:r w:rsidR="000B6072" w:rsidRPr="00501AF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1B1158" w:rsidRPr="00501AFD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Pr="00501AFD">
              <w:rPr>
                <w:rFonts w:ascii="Arial" w:hAnsi="Arial" w:cs="Arial"/>
                <w:sz w:val="20"/>
                <w:szCs w:val="20"/>
                <w:lang w:eastAsia="zh-CN"/>
              </w:rPr>
              <w:t>71</w:t>
            </w:r>
            <w:r w:rsidR="001B1158" w:rsidRPr="00501AFD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0B6072" w:rsidRPr="00501AFD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Pr="00501AFD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1B1158" w:rsidRPr="00501AF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0F3C5C" w:rsidRPr="000F3C5C" w14:paraId="2BA31191" w14:textId="77777777" w:rsidTr="005E7D60">
        <w:trPr>
          <w:cantSplit/>
          <w:jc w:val="center"/>
        </w:trPr>
        <w:tc>
          <w:tcPr>
            <w:tcW w:w="1797" w:type="dxa"/>
            <w:vAlign w:val="center"/>
          </w:tcPr>
          <w:p w14:paraId="1734E4FC" w14:textId="0D3E2D13" w:rsidR="001B1158" w:rsidRPr="000F3C5C" w:rsidRDefault="001B1158" w:rsidP="00EC6678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Green</w:t>
            </w:r>
            <w:r w:rsidR="00EC6678" w:rsidRPr="000F3C5C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leafy vegetables</w:t>
            </w:r>
          </w:p>
        </w:tc>
        <w:tc>
          <w:tcPr>
            <w:tcW w:w="1421" w:type="dxa"/>
            <w:vAlign w:val="center"/>
          </w:tcPr>
          <w:p w14:paraId="63414CAB" w14:textId="63038767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5B273401" w14:textId="3F616DE1" w:rsidR="001B1158" w:rsidRPr="00D557C4" w:rsidRDefault="00E46DA5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557C4">
              <w:rPr>
                <w:rFonts w:ascii="Arial" w:hAnsi="Arial" w:cs="Arial"/>
                <w:sz w:val="20"/>
                <w:szCs w:val="20"/>
                <w:lang w:eastAsia="zh-CN"/>
              </w:rPr>
              <w:t>0.98</w:t>
            </w:r>
            <w:r w:rsidR="00C176DD" w:rsidRPr="00D557C4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1B1158" w:rsidRPr="00D557C4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Pr="00D557C4">
              <w:rPr>
                <w:rFonts w:ascii="Arial" w:hAnsi="Arial" w:cs="Arial"/>
                <w:sz w:val="20"/>
                <w:szCs w:val="20"/>
                <w:lang w:eastAsia="zh-CN"/>
              </w:rPr>
              <w:t>77</w:t>
            </w:r>
            <w:r w:rsidR="001B1158" w:rsidRPr="00D557C4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C176DD" w:rsidRPr="00D557C4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Pr="00D557C4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="001B1158" w:rsidRPr="00D557C4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51" w:type="dxa"/>
            <w:vAlign w:val="center"/>
          </w:tcPr>
          <w:p w14:paraId="0A02FC2F" w14:textId="020DD774" w:rsidR="001B1158" w:rsidRPr="00D557C4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557C4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D557C4" w:rsidRPr="00D557C4">
              <w:rPr>
                <w:rFonts w:ascii="Arial" w:hAnsi="Arial" w:cs="Arial"/>
                <w:sz w:val="20"/>
                <w:szCs w:val="20"/>
                <w:lang w:eastAsia="zh-CN"/>
              </w:rPr>
              <w:t>85</w:t>
            </w:r>
            <w:r w:rsidR="00C176DD" w:rsidRPr="00D557C4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D557C4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D557C4" w:rsidRPr="00D557C4">
              <w:rPr>
                <w:rFonts w:ascii="Arial" w:hAnsi="Arial" w:cs="Arial"/>
                <w:sz w:val="20"/>
                <w:szCs w:val="20"/>
                <w:lang w:eastAsia="zh-CN"/>
              </w:rPr>
              <w:t>65</w:t>
            </w:r>
            <w:r w:rsidRPr="00D557C4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C176DD" w:rsidRPr="00D557C4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D557C4" w:rsidRPr="00D557C4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Pr="00D557C4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68" w:type="dxa"/>
            <w:vAlign w:val="center"/>
          </w:tcPr>
          <w:p w14:paraId="2F91472E" w14:textId="77777777" w:rsidR="001B1158" w:rsidRPr="000F3C5C" w:rsidRDefault="001B1158" w:rsidP="00450D4B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  <w:vAlign w:val="center"/>
          </w:tcPr>
          <w:p w14:paraId="73647AB6" w14:textId="5D67EF96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1B1158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70C49180" w14:textId="69B42C50" w:rsidR="001B1158" w:rsidRPr="0003510D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3510D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1240D6" w:rsidRPr="0003510D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="0003510D" w:rsidRPr="0003510D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1240D6" w:rsidRPr="0003510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03510D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0B6072" w:rsidRPr="0003510D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03510D" w:rsidRPr="0003510D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Pr="0003510D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03510D" w:rsidRPr="0003510D">
              <w:rPr>
                <w:rFonts w:ascii="Arial" w:hAnsi="Arial" w:cs="Arial"/>
                <w:sz w:val="20"/>
                <w:szCs w:val="20"/>
                <w:lang w:eastAsia="zh-CN"/>
              </w:rPr>
              <w:t>20</w:t>
            </w:r>
            <w:r w:rsidRPr="0003510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vAlign w:val="center"/>
          </w:tcPr>
          <w:p w14:paraId="400EBF3B" w14:textId="74C28691" w:rsidR="001B1158" w:rsidRPr="0003510D" w:rsidRDefault="0003510D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3510D">
              <w:rPr>
                <w:rFonts w:ascii="Arial" w:hAnsi="Arial" w:cs="Arial"/>
                <w:sz w:val="20"/>
                <w:szCs w:val="20"/>
                <w:lang w:eastAsia="zh-CN"/>
              </w:rPr>
              <w:t>0.93</w:t>
            </w:r>
            <w:r w:rsidR="001240D6" w:rsidRPr="0003510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1B1158" w:rsidRPr="0003510D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Pr="0003510D">
              <w:rPr>
                <w:rFonts w:ascii="Arial" w:hAnsi="Arial" w:cs="Arial"/>
                <w:sz w:val="20"/>
                <w:szCs w:val="20"/>
                <w:lang w:eastAsia="zh-CN"/>
              </w:rPr>
              <w:t>74</w:t>
            </w:r>
            <w:r w:rsidR="001B1158" w:rsidRPr="0003510D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1240D6" w:rsidRPr="0003510D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Pr="0003510D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1B1158" w:rsidRPr="0003510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99564C" w:rsidRPr="000F3C5C" w14:paraId="217B13EA" w14:textId="77777777" w:rsidTr="005E7D60">
        <w:trPr>
          <w:cantSplit/>
          <w:jc w:val="center"/>
        </w:trPr>
        <w:tc>
          <w:tcPr>
            <w:tcW w:w="1797" w:type="dxa"/>
            <w:vAlign w:val="center"/>
          </w:tcPr>
          <w:p w14:paraId="29E5C50A" w14:textId="77777777" w:rsidR="0099564C" w:rsidRPr="000F3C5C" w:rsidRDefault="0099564C" w:rsidP="0099564C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O</w:t>
            </w:r>
            <w:r w:rsidRPr="000F3C5C">
              <w:rPr>
                <w:rFonts w:ascii="Arial" w:hAnsi="Arial" w:cs="Arial"/>
                <w:sz w:val="20"/>
                <w:szCs w:val="20"/>
              </w:rPr>
              <w:t>ther vegetables</w:t>
            </w:r>
          </w:p>
        </w:tc>
        <w:tc>
          <w:tcPr>
            <w:tcW w:w="1421" w:type="dxa"/>
            <w:vAlign w:val="center"/>
          </w:tcPr>
          <w:p w14:paraId="6EC4D08B" w14:textId="3B85F86A" w:rsidR="0099564C" w:rsidRPr="000F3C5C" w:rsidRDefault="0099564C" w:rsidP="009956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1 (reference) </w:t>
            </w:r>
          </w:p>
        </w:tc>
        <w:tc>
          <w:tcPr>
            <w:tcW w:w="1701" w:type="dxa"/>
            <w:vAlign w:val="center"/>
          </w:tcPr>
          <w:p w14:paraId="0F816261" w14:textId="44B0ACC8" w:rsidR="0099564C" w:rsidRPr="00A30529" w:rsidRDefault="0099564C" w:rsidP="0099564C">
            <w:pPr>
              <w:pStyle w:val="BodyText"/>
              <w:spacing w:after="0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81059D">
              <w:rPr>
                <w:rFonts w:ascii="Arial" w:hAnsi="Arial" w:cs="Arial"/>
                <w:sz w:val="20"/>
                <w:szCs w:val="20"/>
                <w:lang w:eastAsia="zh-CN"/>
              </w:rPr>
              <w:t>0.91 (0.70-1.17)</w:t>
            </w:r>
          </w:p>
        </w:tc>
        <w:tc>
          <w:tcPr>
            <w:tcW w:w="1651" w:type="dxa"/>
            <w:vAlign w:val="center"/>
          </w:tcPr>
          <w:p w14:paraId="71A7DCB5" w14:textId="04B8A4E5" w:rsidR="0099564C" w:rsidRPr="00A30529" w:rsidRDefault="0099564C" w:rsidP="0099564C">
            <w:pPr>
              <w:pStyle w:val="BodyText"/>
              <w:spacing w:after="0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81059D">
              <w:rPr>
                <w:rFonts w:ascii="Arial" w:hAnsi="Arial" w:cs="Arial"/>
                <w:sz w:val="20"/>
                <w:szCs w:val="20"/>
                <w:lang w:eastAsia="zh-CN"/>
              </w:rPr>
              <w:t>1.06 (0.79-1.41)</w:t>
            </w:r>
          </w:p>
        </w:tc>
        <w:tc>
          <w:tcPr>
            <w:tcW w:w="268" w:type="dxa"/>
            <w:vAlign w:val="center"/>
          </w:tcPr>
          <w:p w14:paraId="4FCAF1CE" w14:textId="77777777" w:rsidR="0099564C" w:rsidRPr="000F3C5C" w:rsidRDefault="0099564C" w:rsidP="0099564C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  <w:vAlign w:val="center"/>
          </w:tcPr>
          <w:p w14:paraId="37AB54F6" w14:textId="18101E14" w:rsidR="0099564C" w:rsidRPr="000F3C5C" w:rsidRDefault="0099564C" w:rsidP="009956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1 (reference) </w:t>
            </w:r>
          </w:p>
        </w:tc>
        <w:tc>
          <w:tcPr>
            <w:tcW w:w="1710" w:type="dxa"/>
            <w:vAlign w:val="center"/>
          </w:tcPr>
          <w:p w14:paraId="42E73523" w14:textId="7378FCEC" w:rsidR="0099564C" w:rsidRPr="00F5462C" w:rsidRDefault="00F5462C" w:rsidP="0099564C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462C">
              <w:rPr>
                <w:rFonts w:ascii="Arial" w:hAnsi="Arial" w:cs="Arial"/>
                <w:sz w:val="20"/>
                <w:szCs w:val="20"/>
                <w:lang w:eastAsia="zh-CN"/>
              </w:rPr>
              <w:t>1.00</w:t>
            </w:r>
            <w:r w:rsidR="0099564C" w:rsidRPr="00F5462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(0.</w:t>
            </w:r>
            <w:r w:rsidRPr="00F5462C">
              <w:rPr>
                <w:rFonts w:ascii="Arial" w:hAnsi="Arial" w:cs="Arial"/>
                <w:sz w:val="20"/>
                <w:szCs w:val="20"/>
                <w:lang w:eastAsia="zh-CN"/>
              </w:rPr>
              <w:t>81</w:t>
            </w:r>
            <w:r w:rsidR="0099564C" w:rsidRPr="00F5462C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Pr="00F5462C">
              <w:rPr>
                <w:rFonts w:ascii="Arial" w:hAnsi="Arial" w:cs="Arial"/>
                <w:sz w:val="20"/>
                <w:szCs w:val="20"/>
                <w:lang w:eastAsia="zh-CN"/>
              </w:rPr>
              <w:t>24</w:t>
            </w:r>
            <w:r w:rsidR="0099564C" w:rsidRPr="00F5462C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vAlign w:val="center"/>
          </w:tcPr>
          <w:p w14:paraId="3AEE5C67" w14:textId="20595197" w:rsidR="0099564C" w:rsidRPr="00F5462C" w:rsidRDefault="0099564C" w:rsidP="0099564C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462C">
              <w:rPr>
                <w:rFonts w:ascii="Arial" w:hAnsi="Arial" w:cs="Arial"/>
                <w:sz w:val="20"/>
                <w:szCs w:val="20"/>
                <w:lang w:eastAsia="zh-CN"/>
              </w:rPr>
              <w:t>1.0</w:t>
            </w:r>
            <w:r w:rsidR="00F5462C" w:rsidRPr="00F5462C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Pr="00F5462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(0.</w:t>
            </w:r>
            <w:r w:rsidR="00F5462C" w:rsidRPr="00F5462C">
              <w:rPr>
                <w:rFonts w:ascii="Arial" w:hAnsi="Arial" w:cs="Arial"/>
                <w:sz w:val="20"/>
                <w:szCs w:val="20"/>
                <w:lang w:eastAsia="zh-CN"/>
              </w:rPr>
              <w:t>79</w:t>
            </w:r>
            <w:r w:rsidRPr="00F5462C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="00F5462C" w:rsidRPr="00F5462C">
              <w:rPr>
                <w:rFonts w:ascii="Arial" w:hAnsi="Arial" w:cs="Arial"/>
                <w:sz w:val="20"/>
                <w:szCs w:val="20"/>
                <w:lang w:eastAsia="zh-CN"/>
              </w:rPr>
              <w:t>1.29</w:t>
            </w:r>
            <w:r w:rsidRPr="00F5462C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0F3C5C" w:rsidRPr="000F3C5C" w14:paraId="6233432A" w14:textId="77777777" w:rsidTr="005E7D60">
        <w:trPr>
          <w:cantSplit/>
          <w:jc w:val="center"/>
        </w:trPr>
        <w:tc>
          <w:tcPr>
            <w:tcW w:w="1797" w:type="dxa"/>
            <w:vAlign w:val="center"/>
          </w:tcPr>
          <w:p w14:paraId="09B7ACFC" w14:textId="77777777" w:rsidR="001B1158" w:rsidRPr="000F3C5C" w:rsidRDefault="001B1158" w:rsidP="00450D4B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Tomatoes</w:t>
            </w:r>
          </w:p>
        </w:tc>
        <w:tc>
          <w:tcPr>
            <w:tcW w:w="1421" w:type="dxa"/>
            <w:vAlign w:val="center"/>
          </w:tcPr>
          <w:p w14:paraId="66740321" w14:textId="612AF500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0BA9030D" w14:textId="4A5A1061" w:rsidR="001B1158" w:rsidRPr="00EB7630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EB7630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EB7630" w:rsidRPr="00EB7630">
              <w:rPr>
                <w:rFonts w:ascii="Arial" w:hAnsi="Arial" w:cs="Arial"/>
                <w:sz w:val="20"/>
                <w:szCs w:val="20"/>
                <w:lang w:eastAsia="zh-CN"/>
              </w:rPr>
              <w:t>23</w:t>
            </w:r>
            <w:r w:rsidR="00285E7F" w:rsidRPr="00EB7630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EB7630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EB7630" w:rsidRPr="00EB7630">
              <w:rPr>
                <w:rFonts w:ascii="Arial" w:hAnsi="Arial" w:cs="Arial"/>
                <w:sz w:val="20"/>
                <w:szCs w:val="20"/>
                <w:lang w:eastAsia="zh-CN"/>
              </w:rPr>
              <w:t>96</w:t>
            </w:r>
            <w:r w:rsidRPr="00EB7630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EB7630" w:rsidRPr="00EB7630">
              <w:rPr>
                <w:rFonts w:ascii="Arial" w:hAnsi="Arial" w:cs="Arial"/>
                <w:sz w:val="20"/>
                <w:szCs w:val="20"/>
                <w:lang w:eastAsia="zh-CN"/>
              </w:rPr>
              <w:t>57</w:t>
            </w:r>
            <w:r w:rsidRPr="00EB7630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51" w:type="dxa"/>
            <w:vAlign w:val="center"/>
          </w:tcPr>
          <w:p w14:paraId="6DE6B913" w14:textId="0A7072F7" w:rsidR="001B1158" w:rsidRPr="00EB7630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EB7630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EB7630" w:rsidRPr="00EB7630">
              <w:rPr>
                <w:rFonts w:ascii="Arial" w:hAnsi="Arial" w:cs="Arial"/>
                <w:sz w:val="20"/>
                <w:szCs w:val="20"/>
                <w:lang w:eastAsia="zh-CN"/>
              </w:rPr>
              <w:t>25</w:t>
            </w:r>
            <w:r w:rsidR="00285E7F" w:rsidRPr="00EB7630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EB7630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827916" w:rsidRPr="00EB7630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="00EB7630" w:rsidRPr="00EB7630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Pr="00EB7630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EB7630" w:rsidRPr="00EB7630">
              <w:rPr>
                <w:rFonts w:ascii="Arial" w:hAnsi="Arial" w:cs="Arial"/>
                <w:sz w:val="20"/>
                <w:szCs w:val="20"/>
                <w:lang w:eastAsia="zh-CN"/>
              </w:rPr>
              <w:t>62</w:t>
            </w:r>
            <w:r w:rsidRPr="00EB7630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68" w:type="dxa"/>
            <w:vAlign w:val="center"/>
          </w:tcPr>
          <w:p w14:paraId="47570650" w14:textId="77777777" w:rsidR="001B1158" w:rsidRPr="000F3C5C" w:rsidRDefault="001B1158" w:rsidP="00450D4B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  <w:vAlign w:val="center"/>
          </w:tcPr>
          <w:p w14:paraId="709A0101" w14:textId="75665108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</w:p>
        </w:tc>
        <w:tc>
          <w:tcPr>
            <w:tcW w:w="1710" w:type="dxa"/>
            <w:vAlign w:val="center"/>
          </w:tcPr>
          <w:p w14:paraId="5F256A50" w14:textId="21A4AB00" w:rsidR="001B1158" w:rsidRPr="007457BB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457BB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1240D6" w:rsidRPr="007457BB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DB4B1B" w:rsidRPr="007457BB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1240D6" w:rsidRPr="007457B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7457BB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DB4B1B" w:rsidRPr="007457BB">
              <w:rPr>
                <w:rFonts w:ascii="Arial" w:hAnsi="Arial" w:cs="Arial"/>
                <w:sz w:val="20"/>
                <w:szCs w:val="20"/>
                <w:lang w:eastAsia="zh-CN"/>
              </w:rPr>
              <w:t>88</w:t>
            </w:r>
            <w:r w:rsidRPr="007457BB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DB4B1B" w:rsidRPr="007457BB">
              <w:rPr>
                <w:rFonts w:ascii="Arial" w:hAnsi="Arial" w:cs="Arial"/>
                <w:sz w:val="20"/>
                <w:szCs w:val="20"/>
                <w:lang w:eastAsia="zh-CN"/>
              </w:rPr>
              <w:t>33</w:t>
            </w:r>
            <w:r w:rsidRPr="007457BB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vAlign w:val="center"/>
          </w:tcPr>
          <w:p w14:paraId="396C6F15" w14:textId="23D61932" w:rsidR="001B1158" w:rsidRPr="007457BB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457BB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DB4B1B" w:rsidRPr="007457BB">
              <w:rPr>
                <w:rFonts w:ascii="Arial" w:hAnsi="Arial" w:cs="Arial"/>
                <w:sz w:val="20"/>
                <w:szCs w:val="20"/>
                <w:lang w:eastAsia="zh-CN"/>
              </w:rPr>
              <w:t>11</w:t>
            </w:r>
            <w:r w:rsidR="001240D6" w:rsidRPr="007457B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7457BB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7457BB" w:rsidRPr="007457BB">
              <w:rPr>
                <w:rFonts w:ascii="Arial" w:hAnsi="Arial" w:cs="Arial"/>
                <w:sz w:val="20"/>
                <w:szCs w:val="20"/>
                <w:lang w:eastAsia="zh-CN"/>
              </w:rPr>
              <w:t>89</w:t>
            </w:r>
            <w:r w:rsidRPr="007457BB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7457BB" w:rsidRPr="007457BB">
              <w:rPr>
                <w:rFonts w:ascii="Arial" w:hAnsi="Arial" w:cs="Arial"/>
                <w:sz w:val="20"/>
                <w:szCs w:val="20"/>
                <w:lang w:eastAsia="zh-CN"/>
              </w:rPr>
              <w:t>38</w:t>
            </w:r>
            <w:r w:rsidRPr="007457BB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0F3C5C" w:rsidRPr="000F3C5C" w14:paraId="55E2DF6A" w14:textId="77777777" w:rsidTr="005E7D60">
        <w:trPr>
          <w:cantSplit/>
          <w:jc w:val="center"/>
        </w:trPr>
        <w:tc>
          <w:tcPr>
            <w:tcW w:w="1797" w:type="dxa"/>
            <w:vAlign w:val="center"/>
          </w:tcPr>
          <w:p w14:paraId="63A494AC" w14:textId="77777777" w:rsidR="001B1158" w:rsidRPr="000F3C5C" w:rsidRDefault="001B1158" w:rsidP="00450D4B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Beer</w:t>
            </w:r>
          </w:p>
        </w:tc>
        <w:tc>
          <w:tcPr>
            <w:tcW w:w="1421" w:type="dxa"/>
            <w:vAlign w:val="center"/>
          </w:tcPr>
          <w:p w14:paraId="3BE87256" w14:textId="23E59910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5F771DA3" w14:textId="1EDF7660" w:rsidR="001B1158" w:rsidRPr="00B1517C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1517C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B1517C" w:rsidRPr="00B1517C">
              <w:rPr>
                <w:rFonts w:ascii="Arial" w:hAnsi="Arial" w:cs="Arial"/>
                <w:sz w:val="20"/>
                <w:szCs w:val="20"/>
                <w:lang w:eastAsia="zh-CN"/>
              </w:rPr>
              <w:t>33</w:t>
            </w:r>
            <w:r w:rsidR="00285E7F" w:rsidRPr="00B1517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B1517C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B1517C" w:rsidRPr="00B1517C">
              <w:rPr>
                <w:rFonts w:ascii="Arial" w:hAnsi="Arial" w:cs="Arial"/>
                <w:sz w:val="20"/>
                <w:szCs w:val="20"/>
                <w:lang w:eastAsia="zh-CN"/>
              </w:rPr>
              <w:t>95</w:t>
            </w:r>
            <w:r w:rsidRPr="00B1517C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B1517C" w:rsidRPr="00B1517C">
              <w:rPr>
                <w:rFonts w:ascii="Arial" w:hAnsi="Arial" w:cs="Arial"/>
                <w:sz w:val="20"/>
                <w:szCs w:val="20"/>
                <w:lang w:eastAsia="zh-CN"/>
              </w:rPr>
              <w:t>87</w:t>
            </w:r>
            <w:r w:rsidRPr="00B1517C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51" w:type="dxa"/>
            <w:vAlign w:val="center"/>
          </w:tcPr>
          <w:p w14:paraId="77B8F298" w14:textId="6C4576D7" w:rsidR="001B1158" w:rsidRPr="00B1517C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1517C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B1517C" w:rsidRPr="00B1517C">
              <w:rPr>
                <w:rFonts w:ascii="Arial" w:hAnsi="Arial" w:cs="Arial"/>
                <w:sz w:val="20"/>
                <w:szCs w:val="20"/>
                <w:lang w:eastAsia="zh-CN"/>
              </w:rPr>
              <w:t>30</w:t>
            </w:r>
            <w:r w:rsidR="00285E7F" w:rsidRPr="00B1517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B1517C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B1517C" w:rsidRPr="00B1517C">
              <w:rPr>
                <w:rFonts w:ascii="Arial" w:hAnsi="Arial" w:cs="Arial"/>
                <w:sz w:val="20"/>
                <w:szCs w:val="20"/>
                <w:lang w:eastAsia="zh-CN"/>
              </w:rPr>
              <w:t>93</w:t>
            </w:r>
            <w:r w:rsidRPr="00B1517C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B1517C" w:rsidRPr="00B1517C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E56313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Pr="00B1517C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68" w:type="dxa"/>
            <w:vAlign w:val="center"/>
          </w:tcPr>
          <w:p w14:paraId="0D3F9F24" w14:textId="77777777" w:rsidR="001B1158" w:rsidRPr="000F3C5C" w:rsidRDefault="001B1158" w:rsidP="00450D4B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  <w:vAlign w:val="center"/>
          </w:tcPr>
          <w:p w14:paraId="5CC8ED89" w14:textId="2F6CF540" w:rsidR="001B1158" w:rsidRPr="007457BB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7BB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</w:p>
        </w:tc>
        <w:tc>
          <w:tcPr>
            <w:tcW w:w="1710" w:type="dxa"/>
            <w:vAlign w:val="center"/>
          </w:tcPr>
          <w:p w14:paraId="234D8939" w14:textId="6567F745" w:rsidR="001B1158" w:rsidRPr="007457BB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457BB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7457BB" w:rsidRPr="007457BB">
              <w:rPr>
                <w:rFonts w:ascii="Arial" w:hAnsi="Arial" w:cs="Arial"/>
                <w:sz w:val="20"/>
                <w:szCs w:val="20"/>
                <w:lang w:eastAsia="zh-CN"/>
              </w:rPr>
              <w:t>31</w:t>
            </w:r>
            <w:r w:rsidR="001240D6" w:rsidRPr="007457B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7457BB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7457BB" w:rsidRPr="007457BB">
              <w:rPr>
                <w:rFonts w:ascii="Arial" w:hAnsi="Arial" w:cs="Arial"/>
                <w:sz w:val="20"/>
                <w:szCs w:val="20"/>
                <w:lang w:eastAsia="zh-CN"/>
              </w:rPr>
              <w:t>99</w:t>
            </w:r>
            <w:r w:rsidRPr="007457BB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7457BB" w:rsidRPr="007457BB">
              <w:rPr>
                <w:rFonts w:ascii="Arial" w:hAnsi="Arial" w:cs="Arial"/>
                <w:sz w:val="20"/>
                <w:szCs w:val="20"/>
                <w:lang w:eastAsia="zh-CN"/>
              </w:rPr>
              <w:t>74</w:t>
            </w:r>
            <w:r w:rsidRPr="007457BB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vAlign w:val="center"/>
          </w:tcPr>
          <w:p w14:paraId="70960B1F" w14:textId="5E63EB29" w:rsidR="001B1158" w:rsidRPr="007457BB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457BB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7457BB" w:rsidRPr="007457BB">
              <w:rPr>
                <w:rFonts w:ascii="Arial" w:hAnsi="Arial" w:cs="Arial"/>
                <w:sz w:val="20"/>
                <w:szCs w:val="20"/>
                <w:lang w:eastAsia="zh-CN"/>
              </w:rPr>
              <w:t>22</w:t>
            </w:r>
            <w:r w:rsidR="001240D6" w:rsidRPr="007457B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7457BB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7457BB" w:rsidRPr="007457BB">
              <w:rPr>
                <w:rFonts w:ascii="Arial" w:hAnsi="Arial" w:cs="Arial"/>
                <w:sz w:val="20"/>
                <w:szCs w:val="20"/>
                <w:lang w:eastAsia="zh-CN"/>
              </w:rPr>
              <w:t>92</w:t>
            </w:r>
            <w:r w:rsidRPr="007457BB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7457BB" w:rsidRPr="007457BB">
              <w:rPr>
                <w:rFonts w:ascii="Arial" w:hAnsi="Arial" w:cs="Arial"/>
                <w:sz w:val="20"/>
                <w:szCs w:val="20"/>
                <w:lang w:eastAsia="zh-CN"/>
              </w:rPr>
              <w:t>60</w:t>
            </w:r>
            <w:r w:rsidRPr="007457BB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0F3C5C" w:rsidRPr="000F3C5C" w14:paraId="0A841A10" w14:textId="77777777" w:rsidTr="005E7D60">
        <w:trPr>
          <w:cantSplit/>
          <w:jc w:val="center"/>
        </w:trPr>
        <w:tc>
          <w:tcPr>
            <w:tcW w:w="1797" w:type="dxa"/>
            <w:vAlign w:val="center"/>
          </w:tcPr>
          <w:p w14:paraId="7BA1CBDB" w14:textId="77777777" w:rsidR="001B1158" w:rsidRPr="00E56313" w:rsidRDefault="001B1158" w:rsidP="00450D4B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E56313">
              <w:rPr>
                <w:rFonts w:ascii="Arial" w:hAnsi="Arial" w:cs="Arial"/>
                <w:sz w:val="20"/>
                <w:szCs w:val="20"/>
                <w:lang w:eastAsia="zh-CN"/>
              </w:rPr>
              <w:t>Wine</w:t>
            </w:r>
          </w:p>
        </w:tc>
        <w:tc>
          <w:tcPr>
            <w:tcW w:w="1421" w:type="dxa"/>
            <w:vAlign w:val="center"/>
          </w:tcPr>
          <w:p w14:paraId="09169569" w14:textId="09BA0E10" w:rsidR="001B1158" w:rsidRPr="00E56313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313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1B1158" w:rsidRPr="00E56313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426E9292" w14:textId="4661BA6C" w:rsidR="001B1158" w:rsidRPr="00E56313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E56313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E56313" w:rsidRPr="00E56313">
              <w:rPr>
                <w:rFonts w:ascii="Arial" w:hAnsi="Arial" w:cs="Arial"/>
                <w:sz w:val="20"/>
                <w:szCs w:val="20"/>
                <w:lang w:eastAsia="zh-CN"/>
              </w:rPr>
              <w:t>90</w:t>
            </w:r>
            <w:r w:rsidR="00285E7F" w:rsidRPr="00E56313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E56313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285E7F" w:rsidRPr="00E56313">
              <w:rPr>
                <w:rFonts w:ascii="Arial" w:hAnsi="Arial" w:cs="Arial"/>
                <w:sz w:val="20"/>
                <w:szCs w:val="20"/>
                <w:lang w:eastAsia="zh-CN"/>
              </w:rPr>
              <w:t>56</w:t>
            </w:r>
            <w:r w:rsidRPr="00E56313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E56313" w:rsidRPr="00E56313">
              <w:rPr>
                <w:rFonts w:ascii="Arial" w:hAnsi="Arial" w:cs="Arial"/>
                <w:sz w:val="20"/>
                <w:szCs w:val="20"/>
                <w:lang w:eastAsia="zh-CN"/>
              </w:rPr>
              <w:t>44</w:t>
            </w:r>
            <w:r w:rsidRPr="00E5631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51" w:type="dxa"/>
            <w:vAlign w:val="center"/>
          </w:tcPr>
          <w:p w14:paraId="26F9B213" w14:textId="43296746" w:rsidR="001B1158" w:rsidRPr="00E56313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E56313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E56313" w:rsidRPr="00E56313">
              <w:rPr>
                <w:rFonts w:ascii="Arial" w:hAnsi="Arial" w:cs="Arial"/>
                <w:sz w:val="20"/>
                <w:szCs w:val="20"/>
                <w:lang w:eastAsia="zh-CN"/>
              </w:rPr>
              <w:t>07</w:t>
            </w:r>
            <w:r w:rsidR="00285E7F" w:rsidRPr="00E56313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E5631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 w:rsidR="00285E7F" w:rsidRPr="00E56313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E56313" w:rsidRPr="00E56313">
              <w:rPr>
                <w:rFonts w:ascii="Arial" w:hAnsi="Arial" w:cs="Arial"/>
                <w:sz w:val="20"/>
                <w:szCs w:val="20"/>
                <w:lang w:eastAsia="zh-CN"/>
              </w:rPr>
              <w:t>85</w:t>
            </w:r>
            <w:r w:rsidRPr="00E56313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285E7F" w:rsidRPr="00E56313">
              <w:rPr>
                <w:rFonts w:ascii="Arial" w:hAnsi="Arial" w:cs="Arial"/>
                <w:sz w:val="20"/>
                <w:szCs w:val="20"/>
                <w:lang w:eastAsia="zh-CN"/>
              </w:rPr>
              <w:t>35</w:t>
            </w:r>
            <w:r w:rsidRPr="00E5631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68" w:type="dxa"/>
            <w:vAlign w:val="center"/>
          </w:tcPr>
          <w:p w14:paraId="54313DDF" w14:textId="77777777" w:rsidR="001B1158" w:rsidRPr="000F3C5C" w:rsidRDefault="001B1158" w:rsidP="00450D4B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  <w:vAlign w:val="center"/>
          </w:tcPr>
          <w:p w14:paraId="001F6BFB" w14:textId="3CEC8ABD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1B1158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507E391A" w14:textId="6816676A" w:rsidR="001B1158" w:rsidRPr="00BC3490" w:rsidRDefault="001B1158" w:rsidP="000B6072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C3490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BC3490" w:rsidRPr="00BC3490">
              <w:rPr>
                <w:rFonts w:ascii="Arial" w:hAnsi="Arial" w:cs="Arial"/>
                <w:sz w:val="20"/>
                <w:szCs w:val="20"/>
                <w:lang w:eastAsia="zh-CN"/>
              </w:rPr>
              <w:t>87</w:t>
            </w:r>
            <w:r w:rsidR="000B6072" w:rsidRPr="00BC3490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BC3490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BC3490" w:rsidRPr="00BC3490">
              <w:rPr>
                <w:rFonts w:ascii="Arial" w:hAnsi="Arial" w:cs="Arial"/>
                <w:sz w:val="20"/>
                <w:szCs w:val="20"/>
                <w:lang w:eastAsia="zh-CN"/>
              </w:rPr>
              <w:t>59</w:t>
            </w:r>
            <w:r w:rsidRPr="00BC3490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BC3490" w:rsidRPr="00BC3490">
              <w:rPr>
                <w:rFonts w:ascii="Arial" w:hAnsi="Arial" w:cs="Arial"/>
                <w:sz w:val="20"/>
                <w:szCs w:val="20"/>
                <w:lang w:eastAsia="zh-CN"/>
              </w:rPr>
              <w:t>27</w:t>
            </w:r>
            <w:r w:rsidRPr="00BC3490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vAlign w:val="center"/>
          </w:tcPr>
          <w:p w14:paraId="156167C7" w14:textId="2544EFBF" w:rsidR="001B1158" w:rsidRPr="00BC3490" w:rsidRDefault="001240D6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BC3490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BC3490" w:rsidRPr="00BC3490">
              <w:rPr>
                <w:rFonts w:ascii="Arial" w:hAnsi="Arial" w:cs="Arial"/>
                <w:sz w:val="20"/>
                <w:szCs w:val="20"/>
                <w:lang w:eastAsia="zh-CN"/>
              </w:rPr>
              <w:t>.98</w:t>
            </w:r>
            <w:r w:rsidR="000B6072" w:rsidRPr="00BC3490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1B1158" w:rsidRPr="00BC3490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Pr="00BC3490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BC3490" w:rsidRPr="00BC3490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1B1158" w:rsidRPr="00BC3490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BC3490" w:rsidRPr="00BC3490">
              <w:rPr>
                <w:rFonts w:ascii="Arial" w:hAnsi="Arial" w:cs="Arial"/>
                <w:sz w:val="20"/>
                <w:szCs w:val="20"/>
                <w:lang w:eastAsia="zh-CN"/>
              </w:rPr>
              <w:t>19</w:t>
            </w:r>
            <w:r w:rsidR="001B1158" w:rsidRPr="00BC3490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0F3C5C" w:rsidRPr="000F3C5C" w14:paraId="47B099A9" w14:textId="77777777" w:rsidTr="005E7D60">
        <w:trPr>
          <w:cantSplit/>
          <w:jc w:val="center"/>
        </w:trPr>
        <w:tc>
          <w:tcPr>
            <w:tcW w:w="1797" w:type="dxa"/>
            <w:vAlign w:val="center"/>
          </w:tcPr>
          <w:p w14:paraId="08E887B2" w14:textId="77777777" w:rsidR="001B1158" w:rsidRPr="000F3C5C" w:rsidRDefault="001B1158" w:rsidP="00450D4B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Tea</w:t>
            </w:r>
          </w:p>
        </w:tc>
        <w:tc>
          <w:tcPr>
            <w:tcW w:w="1421" w:type="dxa"/>
            <w:vAlign w:val="center"/>
          </w:tcPr>
          <w:p w14:paraId="5BAA6DC3" w14:textId="1D02EF16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3441B139" w14:textId="7AA318E5" w:rsidR="001B1158" w:rsidRPr="00E647EB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E647EB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E647EB" w:rsidRPr="00E647EB">
              <w:rPr>
                <w:rFonts w:ascii="Arial" w:hAnsi="Arial" w:cs="Arial"/>
                <w:sz w:val="20"/>
                <w:szCs w:val="20"/>
                <w:lang w:eastAsia="zh-CN"/>
              </w:rPr>
              <w:t>24</w:t>
            </w:r>
            <w:r w:rsidR="00285E7F" w:rsidRPr="00E647E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E647EB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E647EB" w:rsidRPr="00E647EB">
              <w:rPr>
                <w:rFonts w:ascii="Arial" w:hAnsi="Arial" w:cs="Arial"/>
                <w:sz w:val="20"/>
                <w:szCs w:val="20"/>
                <w:lang w:eastAsia="zh-CN"/>
              </w:rPr>
              <w:t>97</w:t>
            </w:r>
            <w:r w:rsidRPr="00E647EB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E647EB" w:rsidRPr="00E647EB">
              <w:rPr>
                <w:rFonts w:ascii="Arial" w:hAnsi="Arial" w:cs="Arial"/>
                <w:sz w:val="20"/>
                <w:szCs w:val="20"/>
                <w:lang w:eastAsia="zh-CN"/>
              </w:rPr>
              <w:t>59</w:t>
            </w:r>
            <w:r w:rsidRPr="00E647EB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51" w:type="dxa"/>
            <w:vAlign w:val="center"/>
          </w:tcPr>
          <w:p w14:paraId="5738BA50" w14:textId="0CB2580D" w:rsidR="001B1158" w:rsidRPr="00E647EB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E647EB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E647EB" w:rsidRPr="00E647EB">
              <w:rPr>
                <w:rFonts w:ascii="Arial" w:hAnsi="Arial" w:cs="Arial"/>
                <w:sz w:val="20"/>
                <w:szCs w:val="20"/>
                <w:lang w:eastAsia="zh-CN"/>
              </w:rPr>
              <w:t>13</w:t>
            </w:r>
            <w:r w:rsidR="00285E7F" w:rsidRPr="00E647E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E647EB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285E7F" w:rsidRPr="00E647EB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="00E647EB" w:rsidRPr="00E647EB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Pr="00E647EB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E647EB" w:rsidRPr="00E647EB">
              <w:rPr>
                <w:rFonts w:ascii="Arial" w:hAnsi="Arial" w:cs="Arial"/>
                <w:sz w:val="20"/>
                <w:szCs w:val="20"/>
                <w:lang w:eastAsia="zh-CN"/>
              </w:rPr>
              <w:t>42</w:t>
            </w:r>
            <w:r w:rsidRPr="00E647EB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68" w:type="dxa"/>
            <w:vAlign w:val="center"/>
          </w:tcPr>
          <w:p w14:paraId="36506A67" w14:textId="77777777" w:rsidR="001B1158" w:rsidRPr="000F3C5C" w:rsidRDefault="001B1158" w:rsidP="00450D4B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  <w:vAlign w:val="center"/>
          </w:tcPr>
          <w:p w14:paraId="460EB501" w14:textId="0245F80B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1B1158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3D42BB0F" w14:textId="1D304BD5" w:rsidR="001B1158" w:rsidRPr="00CC5B39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C5B39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CC5B39" w:rsidRPr="00CC5B39">
              <w:rPr>
                <w:rFonts w:ascii="Arial" w:hAnsi="Arial" w:cs="Arial"/>
                <w:sz w:val="20"/>
                <w:szCs w:val="20"/>
                <w:lang w:eastAsia="zh-CN"/>
              </w:rPr>
              <w:t>22</w:t>
            </w:r>
            <w:r w:rsidR="001240D6" w:rsidRPr="00CC5B39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CC5B39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 w:rsidR="00CC5B39" w:rsidRPr="00CC5B39">
              <w:rPr>
                <w:rFonts w:ascii="Arial" w:hAnsi="Arial" w:cs="Arial"/>
                <w:sz w:val="20"/>
                <w:szCs w:val="20"/>
                <w:lang w:eastAsia="zh-CN"/>
              </w:rPr>
              <w:t>1.00</w:t>
            </w:r>
            <w:r w:rsidRPr="00CC5B39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CC5B39" w:rsidRPr="00CC5B39">
              <w:rPr>
                <w:rFonts w:ascii="Arial" w:hAnsi="Arial" w:cs="Arial"/>
                <w:sz w:val="20"/>
                <w:szCs w:val="20"/>
                <w:lang w:eastAsia="zh-CN"/>
              </w:rPr>
              <w:t>45</w:t>
            </w:r>
            <w:r w:rsidRPr="00CC5B39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vAlign w:val="center"/>
          </w:tcPr>
          <w:p w14:paraId="440F042B" w14:textId="1376E052" w:rsidR="001B1158" w:rsidRPr="00CC5B39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C5B39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1240D6" w:rsidRPr="00CC5B39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CC5B39" w:rsidRPr="00CC5B39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 w:rsidR="001240D6" w:rsidRPr="00CC5B39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CC5B39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CC5B39" w:rsidRPr="00CC5B39">
              <w:rPr>
                <w:rFonts w:ascii="Arial" w:hAnsi="Arial" w:cs="Arial"/>
                <w:sz w:val="20"/>
                <w:szCs w:val="20"/>
                <w:lang w:eastAsia="zh-CN"/>
              </w:rPr>
              <w:t>85</w:t>
            </w:r>
            <w:r w:rsidRPr="00CC5B39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CC5B39" w:rsidRPr="00CC5B39">
              <w:rPr>
                <w:rFonts w:ascii="Arial" w:hAnsi="Arial" w:cs="Arial"/>
                <w:sz w:val="20"/>
                <w:szCs w:val="20"/>
                <w:lang w:eastAsia="zh-CN"/>
              </w:rPr>
              <w:t>25</w:t>
            </w:r>
            <w:r w:rsidRPr="00CC5B39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4723B4" w:rsidRPr="000F3C5C" w14:paraId="0D6A5A56" w14:textId="77777777" w:rsidTr="005E7D60">
        <w:trPr>
          <w:cantSplit/>
          <w:jc w:val="center"/>
        </w:trPr>
        <w:tc>
          <w:tcPr>
            <w:tcW w:w="1797" w:type="dxa"/>
            <w:vAlign w:val="center"/>
          </w:tcPr>
          <w:p w14:paraId="5D03BA97" w14:textId="77777777" w:rsidR="004723B4" w:rsidRPr="000F3C5C" w:rsidRDefault="004723B4" w:rsidP="004723B4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Fruit juice</w:t>
            </w:r>
          </w:p>
        </w:tc>
        <w:tc>
          <w:tcPr>
            <w:tcW w:w="1421" w:type="dxa"/>
            <w:vAlign w:val="center"/>
          </w:tcPr>
          <w:p w14:paraId="731A16A8" w14:textId="13BCA96E" w:rsidR="004723B4" w:rsidRPr="000F3C5C" w:rsidRDefault="004723B4" w:rsidP="004723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1 (reference) </w:t>
            </w:r>
          </w:p>
        </w:tc>
        <w:tc>
          <w:tcPr>
            <w:tcW w:w="1701" w:type="dxa"/>
            <w:vAlign w:val="center"/>
          </w:tcPr>
          <w:p w14:paraId="4AE42923" w14:textId="27B766D6" w:rsidR="004723B4" w:rsidRPr="00573AEB" w:rsidRDefault="004723B4" w:rsidP="004723B4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73AEB">
              <w:rPr>
                <w:rFonts w:ascii="Arial" w:hAnsi="Arial" w:cs="Arial"/>
                <w:sz w:val="20"/>
                <w:szCs w:val="20"/>
                <w:lang w:eastAsia="zh-CN"/>
              </w:rPr>
              <w:t>0.87 (0.69-1.11)</w:t>
            </w:r>
          </w:p>
        </w:tc>
        <w:tc>
          <w:tcPr>
            <w:tcW w:w="1651" w:type="dxa"/>
            <w:vAlign w:val="center"/>
          </w:tcPr>
          <w:p w14:paraId="2E0AF22B" w14:textId="69183239" w:rsidR="004723B4" w:rsidRPr="00573AEB" w:rsidRDefault="004723B4" w:rsidP="004723B4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73AEB">
              <w:rPr>
                <w:rFonts w:ascii="Arial" w:hAnsi="Arial" w:cs="Arial"/>
                <w:sz w:val="20"/>
                <w:szCs w:val="20"/>
                <w:lang w:eastAsia="zh-CN"/>
              </w:rPr>
              <w:t>0.98 (0.76-1.27)</w:t>
            </w:r>
          </w:p>
        </w:tc>
        <w:tc>
          <w:tcPr>
            <w:tcW w:w="268" w:type="dxa"/>
            <w:vAlign w:val="center"/>
          </w:tcPr>
          <w:p w14:paraId="74F915EA" w14:textId="77777777" w:rsidR="004723B4" w:rsidRPr="000F3C5C" w:rsidRDefault="004723B4" w:rsidP="004723B4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  <w:vAlign w:val="center"/>
          </w:tcPr>
          <w:p w14:paraId="12CA97FD" w14:textId="08486F82" w:rsidR="004723B4" w:rsidRPr="000F3C5C" w:rsidRDefault="004723B4" w:rsidP="004723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1 (reference) </w:t>
            </w:r>
          </w:p>
        </w:tc>
        <w:tc>
          <w:tcPr>
            <w:tcW w:w="1710" w:type="dxa"/>
            <w:vAlign w:val="center"/>
          </w:tcPr>
          <w:p w14:paraId="013580A2" w14:textId="168B31B5" w:rsidR="004723B4" w:rsidRPr="00A30529" w:rsidRDefault="004723B4" w:rsidP="004723B4">
            <w:pPr>
              <w:pStyle w:val="BodyText"/>
              <w:spacing w:after="0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03510D">
              <w:rPr>
                <w:rFonts w:ascii="Arial" w:hAnsi="Arial" w:cs="Arial"/>
                <w:sz w:val="20"/>
                <w:szCs w:val="20"/>
                <w:lang w:eastAsia="zh-CN"/>
              </w:rPr>
              <w:t>0.95 (0.78-1.22)</w:t>
            </w:r>
          </w:p>
        </w:tc>
        <w:tc>
          <w:tcPr>
            <w:tcW w:w="1710" w:type="dxa"/>
            <w:vAlign w:val="center"/>
          </w:tcPr>
          <w:p w14:paraId="7C947168" w14:textId="68F7EF49" w:rsidR="004723B4" w:rsidRPr="00A30529" w:rsidRDefault="004723B4" w:rsidP="004723B4">
            <w:pPr>
              <w:pStyle w:val="BodyText"/>
              <w:spacing w:after="0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03510D">
              <w:rPr>
                <w:rFonts w:ascii="Arial" w:hAnsi="Arial" w:cs="Arial"/>
                <w:sz w:val="20"/>
                <w:szCs w:val="20"/>
                <w:lang w:eastAsia="zh-CN"/>
              </w:rPr>
              <w:t>0.99 (0.80-1.23)</w:t>
            </w:r>
          </w:p>
        </w:tc>
      </w:tr>
      <w:tr w:rsidR="000F3C5C" w:rsidRPr="000F3C5C" w14:paraId="0DB310A5" w14:textId="77777777" w:rsidTr="005E7D60">
        <w:trPr>
          <w:cantSplit/>
          <w:jc w:val="center"/>
        </w:trPr>
        <w:tc>
          <w:tcPr>
            <w:tcW w:w="1797" w:type="dxa"/>
            <w:vAlign w:val="center"/>
          </w:tcPr>
          <w:p w14:paraId="441859C4" w14:textId="77777777" w:rsidR="001B1158" w:rsidRPr="000F3C5C" w:rsidRDefault="001B1158" w:rsidP="00450D4B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H</w:t>
            </w:r>
            <w:r w:rsidRPr="000F3C5C">
              <w:rPr>
                <w:rFonts w:ascii="Arial" w:hAnsi="Arial" w:cs="Arial"/>
                <w:sz w:val="20"/>
                <w:szCs w:val="20"/>
              </w:rPr>
              <w:t>igh-energy beverages</w:t>
            </w:r>
          </w:p>
        </w:tc>
        <w:tc>
          <w:tcPr>
            <w:tcW w:w="1421" w:type="dxa"/>
            <w:vAlign w:val="center"/>
          </w:tcPr>
          <w:p w14:paraId="75387F17" w14:textId="2B6E9DA4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1B1158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370976F" w14:textId="7310FDA4" w:rsidR="001B1158" w:rsidRPr="00DB7D1A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B7D1A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AB1551" w:rsidRPr="00DB7D1A">
              <w:rPr>
                <w:rFonts w:ascii="Arial" w:hAnsi="Arial" w:cs="Arial"/>
                <w:sz w:val="20"/>
                <w:szCs w:val="20"/>
                <w:lang w:eastAsia="zh-CN"/>
              </w:rPr>
              <w:t>30</w:t>
            </w:r>
            <w:r w:rsidR="00285E7F" w:rsidRPr="00DB7D1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DB7D1A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 w:rsidR="00AB1551" w:rsidRPr="00DB7D1A">
              <w:rPr>
                <w:rFonts w:ascii="Arial" w:hAnsi="Arial" w:cs="Arial"/>
                <w:sz w:val="20"/>
                <w:szCs w:val="20"/>
                <w:lang w:eastAsia="zh-CN"/>
              </w:rPr>
              <w:t>1.01</w:t>
            </w:r>
            <w:r w:rsidRPr="00DB7D1A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AB1551" w:rsidRPr="00DB7D1A">
              <w:rPr>
                <w:rFonts w:ascii="Arial" w:hAnsi="Arial" w:cs="Arial"/>
                <w:sz w:val="20"/>
                <w:szCs w:val="20"/>
                <w:lang w:eastAsia="zh-CN"/>
              </w:rPr>
              <w:t>67</w:t>
            </w:r>
            <w:r w:rsidRPr="00DB7D1A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51" w:type="dxa"/>
            <w:vAlign w:val="center"/>
          </w:tcPr>
          <w:p w14:paraId="616E3D63" w14:textId="443617AB" w:rsidR="001B1158" w:rsidRPr="00DB7D1A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B7D1A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AB1551" w:rsidRPr="00DB7D1A">
              <w:rPr>
                <w:rFonts w:ascii="Arial" w:hAnsi="Arial" w:cs="Arial"/>
                <w:sz w:val="20"/>
                <w:szCs w:val="20"/>
                <w:lang w:eastAsia="zh-CN"/>
              </w:rPr>
              <w:t>10</w:t>
            </w:r>
            <w:r w:rsidR="00971F72" w:rsidRPr="00DB7D1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DB7D1A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 w:rsidR="00DB7D1A" w:rsidRPr="00DB7D1A">
              <w:rPr>
                <w:rFonts w:ascii="Arial" w:hAnsi="Arial" w:cs="Arial"/>
                <w:sz w:val="20"/>
                <w:szCs w:val="20"/>
                <w:lang w:eastAsia="zh-CN"/>
              </w:rPr>
              <w:t>0.87</w:t>
            </w:r>
            <w:r w:rsidRPr="00DB7D1A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DB7D1A" w:rsidRPr="00DB7D1A">
              <w:rPr>
                <w:rFonts w:ascii="Arial" w:hAnsi="Arial" w:cs="Arial"/>
                <w:sz w:val="20"/>
                <w:szCs w:val="20"/>
                <w:lang w:eastAsia="zh-CN"/>
              </w:rPr>
              <w:t>40</w:t>
            </w:r>
            <w:r w:rsidRPr="00DB7D1A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68" w:type="dxa"/>
            <w:vAlign w:val="center"/>
          </w:tcPr>
          <w:p w14:paraId="5D35E46B" w14:textId="77777777" w:rsidR="001B1158" w:rsidRPr="000F3C5C" w:rsidRDefault="001B1158" w:rsidP="00450D4B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  <w:vAlign w:val="center"/>
          </w:tcPr>
          <w:p w14:paraId="7788B476" w14:textId="08286BF2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1B1158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527FF9AB" w14:textId="1B68C2A6" w:rsidR="001B1158" w:rsidRPr="00354567" w:rsidRDefault="001240D6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54567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354567" w:rsidRPr="00354567">
              <w:rPr>
                <w:rFonts w:ascii="Arial" w:hAnsi="Arial" w:cs="Arial"/>
                <w:sz w:val="20"/>
                <w:szCs w:val="20"/>
                <w:lang w:eastAsia="zh-CN"/>
              </w:rPr>
              <w:t>12</w:t>
            </w:r>
            <w:r w:rsidR="00C66D4C" w:rsidRPr="00354567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1B1158" w:rsidRPr="00354567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354567" w:rsidRPr="00354567">
              <w:rPr>
                <w:rFonts w:ascii="Arial" w:hAnsi="Arial" w:cs="Arial"/>
                <w:sz w:val="20"/>
                <w:szCs w:val="20"/>
                <w:lang w:eastAsia="zh-CN"/>
              </w:rPr>
              <w:t>90</w:t>
            </w:r>
            <w:r w:rsidR="001B1158" w:rsidRPr="00354567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354567" w:rsidRPr="00354567">
              <w:rPr>
                <w:rFonts w:ascii="Arial" w:hAnsi="Arial" w:cs="Arial"/>
                <w:sz w:val="20"/>
                <w:szCs w:val="20"/>
                <w:lang w:eastAsia="zh-CN"/>
              </w:rPr>
              <w:t>39</w:t>
            </w:r>
            <w:r w:rsidR="001B1158" w:rsidRPr="00354567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vAlign w:val="center"/>
          </w:tcPr>
          <w:p w14:paraId="1299F70E" w14:textId="34B361F5" w:rsidR="001B1158" w:rsidRPr="00354567" w:rsidRDefault="00354567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54567">
              <w:rPr>
                <w:rFonts w:ascii="Arial" w:hAnsi="Arial" w:cs="Arial"/>
                <w:sz w:val="20"/>
                <w:szCs w:val="20"/>
                <w:lang w:eastAsia="zh-CN"/>
              </w:rPr>
              <w:t>1.11</w:t>
            </w:r>
            <w:r w:rsidR="001B1158" w:rsidRPr="00354567">
              <w:rPr>
                <w:rFonts w:ascii="Arial" w:hAnsi="Arial" w:cs="Arial"/>
                <w:sz w:val="20"/>
                <w:szCs w:val="20"/>
                <w:lang w:eastAsia="zh-CN"/>
              </w:rPr>
              <w:t xml:space="preserve"> (0.</w:t>
            </w:r>
            <w:r w:rsidRPr="00354567">
              <w:rPr>
                <w:rFonts w:ascii="Arial" w:hAnsi="Arial" w:cs="Arial"/>
                <w:sz w:val="20"/>
                <w:szCs w:val="20"/>
                <w:lang w:eastAsia="zh-CN"/>
              </w:rPr>
              <w:t>91</w:t>
            </w:r>
            <w:r w:rsidR="001B1158" w:rsidRPr="00354567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Pr="00354567">
              <w:rPr>
                <w:rFonts w:ascii="Arial" w:hAnsi="Arial" w:cs="Arial"/>
                <w:sz w:val="20"/>
                <w:szCs w:val="20"/>
                <w:lang w:eastAsia="zh-CN"/>
              </w:rPr>
              <w:t>34</w:t>
            </w:r>
            <w:r w:rsidR="001B1158" w:rsidRPr="00354567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0F3C5C" w:rsidRPr="000F3C5C" w14:paraId="7ACB0077" w14:textId="77777777" w:rsidTr="005E7D60">
        <w:trPr>
          <w:cantSplit/>
          <w:jc w:val="center"/>
        </w:trPr>
        <w:tc>
          <w:tcPr>
            <w:tcW w:w="1797" w:type="dxa"/>
            <w:vAlign w:val="center"/>
          </w:tcPr>
          <w:p w14:paraId="29924F1A" w14:textId="77777777" w:rsidR="001B1158" w:rsidRPr="000F3C5C" w:rsidRDefault="001B1158" w:rsidP="00450D4B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L</w:t>
            </w:r>
            <w:r w:rsidRPr="000F3C5C">
              <w:rPr>
                <w:rFonts w:ascii="Arial" w:hAnsi="Arial" w:cs="Arial"/>
                <w:sz w:val="20"/>
                <w:szCs w:val="20"/>
              </w:rPr>
              <w:t>ow-energy beverages</w:t>
            </w:r>
          </w:p>
        </w:tc>
        <w:tc>
          <w:tcPr>
            <w:tcW w:w="1421" w:type="dxa"/>
            <w:vAlign w:val="center"/>
          </w:tcPr>
          <w:p w14:paraId="6CF16505" w14:textId="6B8EE516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1B1158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3BD6316" w14:textId="422C968D" w:rsidR="001B1158" w:rsidRPr="00DB7D1A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B7D1A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285E7F" w:rsidRPr="00DB7D1A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DB7D1A" w:rsidRPr="00DB7D1A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="00285E7F" w:rsidRPr="00DB7D1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DB7D1A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285E7F" w:rsidRPr="00DB7D1A">
              <w:rPr>
                <w:rFonts w:ascii="Arial" w:hAnsi="Arial" w:cs="Arial"/>
                <w:sz w:val="20"/>
                <w:szCs w:val="20"/>
                <w:lang w:eastAsia="zh-CN"/>
              </w:rPr>
              <w:t>80</w:t>
            </w:r>
            <w:r w:rsidRPr="00DB7D1A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DB7D1A" w:rsidRPr="00DB7D1A">
              <w:rPr>
                <w:rFonts w:ascii="Arial" w:hAnsi="Arial" w:cs="Arial"/>
                <w:sz w:val="20"/>
                <w:szCs w:val="20"/>
                <w:lang w:eastAsia="zh-CN"/>
              </w:rPr>
              <w:t>36</w:t>
            </w:r>
            <w:r w:rsidRPr="00DB7D1A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51" w:type="dxa"/>
            <w:vAlign w:val="center"/>
          </w:tcPr>
          <w:p w14:paraId="138EF69F" w14:textId="3959A13A" w:rsidR="001B1158" w:rsidRPr="00DB7D1A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B7D1A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DB7D1A" w:rsidRPr="00DB7D1A">
              <w:rPr>
                <w:rFonts w:ascii="Arial" w:hAnsi="Arial" w:cs="Arial"/>
                <w:sz w:val="20"/>
                <w:szCs w:val="20"/>
                <w:lang w:eastAsia="zh-CN"/>
              </w:rPr>
              <w:t>98</w:t>
            </w:r>
            <w:r w:rsidR="00285E7F" w:rsidRPr="00DB7D1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DB7D1A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DB7D1A" w:rsidRPr="00DB7D1A">
              <w:rPr>
                <w:rFonts w:ascii="Arial" w:hAnsi="Arial" w:cs="Arial"/>
                <w:sz w:val="20"/>
                <w:szCs w:val="20"/>
                <w:lang w:eastAsia="zh-CN"/>
              </w:rPr>
              <w:t>80</w:t>
            </w:r>
            <w:r w:rsidRPr="00DB7D1A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DB7D1A" w:rsidRPr="00DB7D1A">
              <w:rPr>
                <w:rFonts w:ascii="Arial" w:hAnsi="Arial" w:cs="Arial"/>
                <w:sz w:val="20"/>
                <w:szCs w:val="20"/>
                <w:lang w:eastAsia="zh-CN"/>
              </w:rPr>
              <w:t>36</w:t>
            </w:r>
            <w:r w:rsidRPr="00DB7D1A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68" w:type="dxa"/>
            <w:vAlign w:val="center"/>
          </w:tcPr>
          <w:p w14:paraId="6E97EB01" w14:textId="77777777" w:rsidR="001B1158" w:rsidRPr="000F3C5C" w:rsidRDefault="001B1158" w:rsidP="00450D4B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  <w:vAlign w:val="center"/>
          </w:tcPr>
          <w:p w14:paraId="551F7CDF" w14:textId="5580FE08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1B1158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34066C6D" w14:textId="3D82140C" w:rsidR="001B1158" w:rsidRPr="0017148B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148B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17148B" w:rsidRPr="0017148B">
              <w:rPr>
                <w:rFonts w:ascii="Arial" w:hAnsi="Arial" w:cs="Arial"/>
                <w:sz w:val="20"/>
                <w:szCs w:val="20"/>
                <w:lang w:eastAsia="zh-CN"/>
              </w:rPr>
              <w:t>11</w:t>
            </w:r>
            <w:r w:rsidR="001240D6" w:rsidRPr="0017148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17148B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17148B" w:rsidRPr="0017148B">
              <w:rPr>
                <w:rFonts w:ascii="Arial" w:hAnsi="Arial" w:cs="Arial"/>
                <w:sz w:val="20"/>
                <w:szCs w:val="20"/>
                <w:lang w:eastAsia="zh-CN"/>
              </w:rPr>
              <w:t>89</w:t>
            </w:r>
            <w:r w:rsidRPr="0017148B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376A50" w:rsidRPr="0017148B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 w:rsidR="0017148B" w:rsidRPr="0017148B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Pr="0017148B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vAlign w:val="center"/>
          </w:tcPr>
          <w:p w14:paraId="757A5D46" w14:textId="36E6AEC3" w:rsidR="001B1158" w:rsidRPr="0017148B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7148B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17148B" w:rsidRPr="0017148B">
              <w:rPr>
                <w:rFonts w:ascii="Arial" w:hAnsi="Arial" w:cs="Arial"/>
                <w:sz w:val="20"/>
                <w:szCs w:val="20"/>
                <w:lang w:eastAsia="zh-CN"/>
              </w:rPr>
              <w:t>01</w:t>
            </w:r>
            <w:r w:rsidR="001240D6" w:rsidRPr="0017148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17148B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17148B" w:rsidRPr="0017148B">
              <w:rPr>
                <w:rFonts w:ascii="Arial" w:hAnsi="Arial" w:cs="Arial"/>
                <w:sz w:val="20"/>
                <w:szCs w:val="20"/>
                <w:lang w:eastAsia="zh-CN"/>
              </w:rPr>
              <w:t>84</w:t>
            </w:r>
            <w:r w:rsidRPr="0017148B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17148B" w:rsidRPr="0017148B">
              <w:rPr>
                <w:rFonts w:ascii="Arial" w:hAnsi="Arial" w:cs="Arial"/>
                <w:sz w:val="20"/>
                <w:szCs w:val="20"/>
                <w:lang w:eastAsia="zh-CN"/>
              </w:rPr>
              <w:t>22</w:t>
            </w:r>
            <w:r w:rsidRPr="0017148B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0F3C5C" w:rsidRPr="000F3C5C" w14:paraId="0E4C9866" w14:textId="77777777" w:rsidTr="005E7D60">
        <w:trPr>
          <w:cantSplit/>
          <w:jc w:val="center"/>
        </w:trPr>
        <w:tc>
          <w:tcPr>
            <w:tcW w:w="1797" w:type="dxa"/>
            <w:vAlign w:val="center"/>
          </w:tcPr>
          <w:p w14:paraId="58DDD0A3" w14:textId="77777777" w:rsidR="001B1158" w:rsidRPr="000F3C5C" w:rsidRDefault="001B1158" w:rsidP="00450D4B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Pizza</w:t>
            </w:r>
          </w:p>
        </w:tc>
        <w:tc>
          <w:tcPr>
            <w:tcW w:w="1421" w:type="dxa"/>
            <w:vAlign w:val="center"/>
          </w:tcPr>
          <w:p w14:paraId="5099DD59" w14:textId="2523C006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1B1158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9CD7AE5" w14:textId="4DF94C26" w:rsidR="001B1158" w:rsidRPr="00573AEB" w:rsidRDefault="00573AEB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73AEB">
              <w:rPr>
                <w:rFonts w:ascii="Arial" w:hAnsi="Arial" w:cs="Arial"/>
                <w:sz w:val="20"/>
                <w:szCs w:val="20"/>
                <w:lang w:eastAsia="zh-CN"/>
              </w:rPr>
              <w:t>0.96</w:t>
            </w:r>
            <w:r w:rsidR="00C176DD" w:rsidRPr="00573AE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1B1158" w:rsidRPr="00573AEB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Pr="00573AEB">
              <w:rPr>
                <w:rFonts w:ascii="Arial" w:hAnsi="Arial" w:cs="Arial"/>
                <w:sz w:val="20"/>
                <w:szCs w:val="20"/>
                <w:lang w:eastAsia="zh-CN"/>
              </w:rPr>
              <w:t>71</w:t>
            </w:r>
            <w:r w:rsidR="001B1158" w:rsidRPr="00573AEB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Pr="00573AEB">
              <w:rPr>
                <w:rFonts w:ascii="Arial" w:hAnsi="Arial" w:cs="Arial"/>
                <w:sz w:val="20"/>
                <w:szCs w:val="20"/>
                <w:lang w:eastAsia="zh-CN"/>
              </w:rPr>
              <w:t>29</w:t>
            </w:r>
            <w:r w:rsidR="001B1158" w:rsidRPr="00573AEB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51" w:type="dxa"/>
            <w:vAlign w:val="center"/>
          </w:tcPr>
          <w:p w14:paraId="1AF07BAF" w14:textId="2ED6C64C" w:rsidR="001B1158" w:rsidRPr="00573AEB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73AEB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573AEB" w:rsidRPr="00573AEB">
              <w:rPr>
                <w:rFonts w:ascii="Arial" w:hAnsi="Arial" w:cs="Arial"/>
                <w:sz w:val="20"/>
                <w:szCs w:val="20"/>
                <w:lang w:eastAsia="zh-CN"/>
              </w:rPr>
              <w:t>89</w:t>
            </w:r>
            <w:r w:rsidR="00C176DD" w:rsidRPr="00573AEB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573AEB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573AEB" w:rsidRPr="00573AEB">
              <w:rPr>
                <w:rFonts w:ascii="Arial" w:hAnsi="Arial" w:cs="Arial"/>
                <w:sz w:val="20"/>
                <w:szCs w:val="20"/>
                <w:lang w:eastAsia="zh-CN"/>
              </w:rPr>
              <w:t>70</w:t>
            </w:r>
            <w:r w:rsidRPr="00573AEB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573AEB" w:rsidRPr="00573AEB">
              <w:rPr>
                <w:rFonts w:ascii="Arial" w:hAnsi="Arial" w:cs="Arial"/>
                <w:sz w:val="20"/>
                <w:szCs w:val="20"/>
                <w:lang w:eastAsia="zh-CN"/>
              </w:rPr>
              <w:t>13</w:t>
            </w:r>
            <w:r w:rsidRPr="00573AEB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68" w:type="dxa"/>
            <w:vAlign w:val="center"/>
          </w:tcPr>
          <w:p w14:paraId="16C5AFE9" w14:textId="77777777" w:rsidR="001B1158" w:rsidRPr="00573AEB" w:rsidRDefault="001B1158" w:rsidP="00450D4B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  <w:vAlign w:val="center"/>
          </w:tcPr>
          <w:p w14:paraId="38FA2E20" w14:textId="67126173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1B1158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70C8491B" w14:textId="760552D4" w:rsidR="001B1158" w:rsidRPr="0003510D" w:rsidRDefault="0003510D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3510D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4723B4">
              <w:rPr>
                <w:rFonts w:ascii="Arial" w:hAnsi="Arial" w:cs="Arial"/>
                <w:sz w:val="20"/>
                <w:szCs w:val="20"/>
                <w:lang w:eastAsia="zh-CN"/>
              </w:rPr>
              <w:t>81</w:t>
            </w:r>
            <w:r w:rsidR="001240D6" w:rsidRPr="0003510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1B1158" w:rsidRPr="0003510D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4723B4">
              <w:rPr>
                <w:rFonts w:ascii="Arial" w:hAnsi="Arial" w:cs="Arial"/>
                <w:sz w:val="20"/>
                <w:szCs w:val="20"/>
                <w:lang w:eastAsia="zh-CN"/>
              </w:rPr>
              <w:t>63</w:t>
            </w:r>
            <w:r w:rsidR="001B1158" w:rsidRPr="0003510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Pr="0003510D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4723B4">
              <w:rPr>
                <w:rFonts w:ascii="Arial" w:hAnsi="Arial" w:cs="Arial"/>
                <w:sz w:val="20"/>
                <w:szCs w:val="20"/>
                <w:lang w:eastAsia="zh-CN"/>
              </w:rPr>
              <w:t>04</w:t>
            </w:r>
            <w:r w:rsidR="001B1158" w:rsidRPr="0003510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vAlign w:val="center"/>
          </w:tcPr>
          <w:p w14:paraId="4EA97596" w14:textId="4FE0E2CE" w:rsidR="001B1158" w:rsidRPr="0003510D" w:rsidRDefault="00971F72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3510D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4723B4">
              <w:rPr>
                <w:rFonts w:ascii="Arial" w:hAnsi="Arial" w:cs="Arial"/>
                <w:sz w:val="20"/>
                <w:szCs w:val="20"/>
                <w:lang w:eastAsia="zh-CN"/>
              </w:rPr>
              <w:t>86</w:t>
            </w:r>
            <w:r w:rsidR="001240D6" w:rsidRPr="0003510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1B1158" w:rsidRPr="0003510D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 w:rsidR="00347EFA">
              <w:rPr>
                <w:rFonts w:ascii="Arial" w:hAnsi="Arial" w:cs="Arial"/>
                <w:sz w:val="20"/>
                <w:szCs w:val="20"/>
                <w:lang w:eastAsia="zh-CN"/>
              </w:rPr>
              <w:t>0.70</w:t>
            </w:r>
            <w:r w:rsidR="001B1158" w:rsidRPr="0003510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="0003510D" w:rsidRPr="0003510D">
              <w:rPr>
                <w:rFonts w:ascii="Arial" w:hAnsi="Arial" w:cs="Arial"/>
                <w:sz w:val="20"/>
                <w:szCs w:val="20"/>
                <w:lang w:eastAsia="zh-CN"/>
              </w:rPr>
              <w:t>1.</w:t>
            </w:r>
            <w:r w:rsidR="00347EFA">
              <w:rPr>
                <w:rFonts w:ascii="Arial" w:hAnsi="Arial" w:cs="Arial"/>
                <w:sz w:val="20"/>
                <w:szCs w:val="20"/>
                <w:lang w:eastAsia="zh-CN"/>
              </w:rPr>
              <w:t>04</w:t>
            </w:r>
            <w:r w:rsidR="001B1158" w:rsidRPr="0003510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0F3C5C" w:rsidRPr="000F3C5C" w14:paraId="268ACFA5" w14:textId="77777777" w:rsidTr="005E7D60">
        <w:trPr>
          <w:cantSplit/>
          <w:jc w:val="center"/>
        </w:trPr>
        <w:tc>
          <w:tcPr>
            <w:tcW w:w="1797" w:type="dxa"/>
            <w:vAlign w:val="center"/>
          </w:tcPr>
          <w:p w14:paraId="2B7F2BEA" w14:textId="77777777" w:rsidR="001B1158" w:rsidRPr="000F3C5C" w:rsidRDefault="001B1158" w:rsidP="00450D4B">
            <w:pPr>
              <w:pStyle w:val="BodyText"/>
              <w:spacing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Snacks</w:t>
            </w:r>
          </w:p>
        </w:tc>
        <w:tc>
          <w:tcPr>
            <w:tcW w:w="1421" w:type="dxa"/>
            <w:vAlign w:val="center"/>
          </w:tcPr>
          <w:p w14:paraId="48C485F3" w14:textId="44B4D023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1B1158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653A23B" w14:textId="76670604" w:rsidR="001B1158" w:rsidRPr="00CE4EFE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E4EFE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C176DD" w:rsidRPr="00CE4EFE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D557C4" w:rsidRPr="00CE4EFE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C176DD" w:rsidRPr="00CE4EFE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CE4EFE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C176DD" w:rsidRPr="00CE4EFE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D557C4" w:rsidRPr="00CE4EFE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Pr="00CE4EFE">
              <w:rPr>
                <w:rFonts w:ascii="Arial" w:hAnsi="Arial" w:cs="Arial"/>
                <w:sz w:val="20"/>
                <w:szCs w:val="20"/>
                <w:lang w:eastAsia="zh-CN"/>
              </w:rPr>
              <w:t>-1</w:t>
            </w:r>
            <w:r w:rsidR="00CE4EFE" w:rsidRPr="00CE4EFE">
              <w:rPr>
                <w:rFonts w:ascii="Arial" w:hAnsi="Arial" w:cs="Arial"/>
                <w:sz w:val="20"/>
                <w:szCs w:val="20"/>
                <w:lang w:eastAsia="zh-CN"/>
              </w:rPr>
              <w:t>.03</w:t>
            </w:r>
            <w:r w:rsidRPr="00CE4EFE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51" w:type="dxa"/>
            <w:vAlign w:val="center"/>
          </w:tcPr>
          <w:p w14:paraId="41837AF0" w14:textId="2B8A6BCE" w:rsidR="001B1158" w:rsidRPr="00CE4EFE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E4EFE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CE4EFE" w:rsidRPr="00CE4EFE">
              <w:rPr>
                <w:rFonts w:ascii="Arial" w:hAnsi="Arial" w:cs="Arial"/>
                <w:sz w:val="20"/>
                <w:szCs w:val="20"/>
                <w:lang w:eastAsia="zh-CN"/>
              </w:rPr>
              <w:t>96</w:t>
            </w:r>
            <w:r w:rsidR="00C176DD" w:rsidRPr="00CE4EFE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CE4EFE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C176DD" w:rsidRPr="00CE4EFE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="00CE4EFE" w:rsidRPr="00CE4EFE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Pr="00CE4EFE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CE4EFE" w:rsidRPr="00CE4EFE">
              <w:rPr>
                <w:rFonts w:ascii="Arial" w:hAnsi="Arial" w:cs="Arial"/>
                <w:sz w:val="20"/>
                <w:szCs w:val="20"/>
                <w:lang w:eastAsia="zh-CN"/>
              </w:rPr>
              <w:t>25</w:t>
            </w:r>
            <w:r w:rsidRPr="00CE4EFE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68" w:type="dxa"/>
            <w:vAlign w:val="center"/>
          </w:tcPr>
          <w:p w14:paraId="6C102A4B" w14:textId="77777777" w:rsidR="001B1158" w:rsidRPr="000F3C5C" w:rsidRDefault="001B1158" w:rsidP="00450D4B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  <w:vAlign w:val="center"/>
          </w:tcPr>
          <w:p w14:paraId="433368AC" w14:textId="4E5D197A" w:rsidR="001B1158" w:rsidRPr="000F3C5C" w:rsidRDefault="00C42122" w:rsidP="00450D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1B1158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264357D7" w14:textId="3D0B5A43" w:rsidR="001B1158" w:rsidRPr="0003510D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3510D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0B6072" w:rsidRPr="0003510D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="0003510D" w:rsidRPr="0003510D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0B6072" w:rsidRPr="0003510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03510D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03510D" w:rsidRPr="0003510D">
              <w:rPr>
                <w:rFonts w:ascii="Arial" w:hAnsi="Arial" w:cs="Arial"/>
                <w:sz w:val="20"/>
                <w:szCs w:val="20"/>
                <w:lang w:eastAsia="zh-CN"/>
              </w:rPr>
              <w:t>74</w:t>
            </w:r>
            <w:r w:rsidRPr="0003510D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03510D" w:rsidRPr="0003510D">
              <w:rPr>
                <w:rFonts w:ascii="Arial" w:hAnsi="Arial" w:cs="Arial"/>
                <w:sz w:val="20"/>
                <w:szCs w:val="20"/>
                <w:lang w:eastAsia="zh-CN"/>
              </w:rPr>
              <w:t>12</w:t>
            </w:r>
            <w:r w:rsidRPr="0003510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0" w:type="dxa"/>
            <w:vAlign w:val="center"/>
          </w:tcPr>
          <w:p w14:paraId="008DA648" w14:textId="5A90CF79" w:rsidR="001B1158" w:rsidRPr="0003510D" w:rsidRDefault="001B1158" w:rsidP="00112DD9">
            <w:pPr>
              <w:pStyle w:val="BodyText"/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3510D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0B6072" w:rsidRPr="0003510D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="0003510D" w:rsidRPr="0003510D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0B6072" w:rsidRPr="0003510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03510D">
              <w:rPr>
                <w:rFonts w:ascii="Arial" w:hAnsi="Arial" w:cs="Arial"/>
                <w:sz w:val="20"/>
                <w:szCs w:val="20"/>
                <w:lang w:eastAsia="zh-CN"/>
              </w:rPr>
              <w:t>(0.</w:t>
            </w:r>
            <w:r w:rsidR="0003510D" w:rsidRPr="0003510D">
              <w:rPr>
                <w:rFonts w:ascii="Arial" w:hAnsi="Arial" w:cs="Arial"/>
                <w:sz w:val="20"/>
                <w:szCs w:val="20"/>
                <w:lang w:eastAsia="zh-CN"/>
              </w:rPr>
              <w:t>78</w:t>
            </w:r>
            <w:r w:rsidRPr="0003510D">
              <w:rPr>
                <w:rFonts w:ascii="Arial" w:hAnsi="Arial" w:cs="Arial"/>
                <w:sz w:val="20"/>
                <w:szCs w:val="20"/>
                <w:lang w:eastAsia="zh-CN"/>
              </w:rPr>
              <w:t>-1.</w:t>
            </w:r>
            <w:r w:rsidR="0003510D" w:rsidRPr="0003510D">
              <w:rPr>
                <w:rFonts w:ascii="Arial" w:hAnsi="Arial" w:cs="Arial"/>
                <w:sz w:val="20"/>
                <w:szCs w:val="20"/>
                <w:lang w:eastAsia="zh-CN"/>
              </w:rPr>
              <w:t>16</w:t>
            </w:r>
            <w:r w:rsidRPr="0003510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</w:tbl>
    <w:p w14:paraId="364CAD28" w14:textId="1A81DEBD" w:rsidR="004B2094" w:rsidRPr="000F3C5C" w:rsidRDefault="005420E7" w:rsidP="004B2094">
      <w:pPr>
        <w:autoSpaceDE w:val="0"/>
        <w:autoSpaceDN w:val="0"/>
        <w:adjustRightInd w:val="0"/>
        <w:contextualSpacing/>
        <w:rPr>
          <w:rFonts w:ascii="Arial" w:hAnsi="Arial" w:cs="Arial"/>
          <w:sz w:val="20"/>
          <w:szCs w:val="20"/>
          <w:vertAlign w:val="superscript"/>
        </w:rPr>
      </w:pPr>
      <w:r w:rsidRPr="000F3C5C">
        <w:rPr>
          <w:rFonts w:ascii="Arial" w:eastAsia="AdvTT544668d2" w:hAnsi="Arial" w:cs="Arial"/>
          <w:sz w:val="20"/>
          <w:szCs w:val="20"/>
        </w:rPr>
        <w:t xml:space="preserve">Abbreviations: </w:t>
      </w:r>
      <w:r w:rsidR="004B2094" w:rsidRPr="000F3C5C">
        <w:rPr>
          <w:rFonts w:ascii="Arial" w:eastAsia="AdvTT544668d2" w:hAnsi="Arial" w:cs="Arial"/>
          <w:sz w:val="20"/>
          <w:szCs w:val="20"/>
        </w:rPr>
        <w:t xml:space="preserve">CI, confidence interval; </w:t>
      </w:r>
      <w:r w:rsidR="004B2094" w:rsidRPr="000F3C5C">
        <w:rPr>
          <w:rFonts w:ascii="Arial" w:hAnsi="Arial" w:cs="Arial"/>
          <w:sz w:val="20"/>
          <w:szCs w:val="20"/>
        </w:rPr>
        <w:t xml:space="preserve">EDIP, empirical dietary inflammatory pattern; </w:t>
      </w:r>
      <w:r w:rsidR="004B2094" w:rsidRPr="000F3C5C">
        <w:rPr>
          <w:rFonts w:ascii="Arial" w:eastAsia="AdvTT544668d2" w:hAnsi="Arial" w:cs="Arial"/>
          <w:sz w:val="20"/>
          <w:szCs w:val="20"/>
        </w:rPr>
        <w:t>HR, hazard ratio.</w:t>
      </w:r>
    </w:p>
    <w:p w14:paraId="369BA48F" w14:textId="1FE7EC45" w:rsidR="004B2094" w:rsidRPr="000F3C5C" w:rsidRDefault="004B2094" w:rsidP="004B2094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0F3C5C">
        <w:rPr>
          <w:rFonts w:ascii="Arial" w:hAnsi="Arial" w:cs="Arial"/>
          <w:sz w:val="20"/>
          <w:szCs w:val="20"/>
        </w:rPr>
        <w:t xml:space="preserve">¶ </w:t>
      </w:r>
      <w:r w:rsidR="005A3312" w:rsidRPr="000F3C5C">
        <w:rPr>
          <w:rFonts w:ascii="Arial" w:hAnsi="Arial" w:cs="Arial"/>
          <w:sz w:val="20"/>
          <w:szCs w:val="20"/>
        </w:rPr>
        <w:t xml:space="preserve">The components of </w:t>
      </w:r>
      <w:r w:rsidR="006D3580" w:rsidRPr="000F3C5C">
        <w:rPr>
          <w:rFonts w:ascii="Arial" w:hAnsi="Arial" w:cs="Arial"/>
          <w:sz w:val="20"/>
          <w:szCs w:val="20"/>
        </w:rPr>
        <w:t>post-diagnosis</w:t>
      </w:r>
      <w:r w:rsidRPr="000F3C5C">
        <w:rPr>
          <w:rFonts w:ascii="Arial" w:hAnsi="Arial" w:cs="Arial"/>
          <w:sz w:val="20"/>
          <w:szCs w:val="20"/>
        </w:rPr>
        <w:t xml:space="preserve"> </w:t>
      </w:r>
      <w:r w:rsidR="002C71E0" w:rsidRPr="000F3C5C">
        <w:rPr>
          <w:rFonts w:ascii="Arial" w:hAnsi="Arial" w:cs="Arial"/>
          <w:sz w:val="20"/>
          <w:szCs w:val="20"/>
        </w:rPr>
        <w:t>EDIP</w:t>
      </w:r>
      <w:r w:rsidRPr="000F3C5C">
        <w:rPr>
          <w:rFonts w:ascii="Arial" w:hAnsi="Arial" w:cs="Arial"/>
          <w:sz w:val="20"/>
          <w:szCs w:val="20"/>
        </w:rPr>
        <w:t xml:space="preserve"> scores were estimated based on the first ques</w:t>
      </w:r>
      <w:r w:rsidR="005E515A" w:rsidRPr="000F3C5C">
        <w:rPr>
          <w:rFonts w:ascii="Arial" w:hAnsi="Arial" w:cs="Arial"/>
          <w:sz w:val="20"/>
          <w:szCs w:val="20"/>
        </w:rPr>
        <w:t>tionnaire</w:t>
      </w:r>
      <w:r w:rsidR="005839A1" w:rsidRPr="000F3C5C">
        <w:rPr>
          <w:rFonts w:ascii="Arial" w:hAnsi="Arial" w:cs="Arial"/>
          <w:sz w:val="20"/>
          <w:szCs w:val="20"/>
        </w:rPr>
        <w:t xml:space="preserve"> returned between 6 and</w:t>
      </w:r>
      <w:r w:rsidRPr="000F3C5C">
        <w:rPr>
          <w:rFonts w:ascii="Arial" w:hAnsi="Arial" w:cs="Arial"/>
          <w:sz w:val="20"/>
          <w:szCs w:val="20"/>
        </w:rPr>
        <w:t xml:space="preserve"> 48 months after diagnosis</w:t>
      </w:r>
      <w:r w:rsidR="005420E7" w:rsidRPr="000F3C5C">
        <w:rPr>
          <w:rFonts w:ascii="Arial" w:hAnsi="Arial" w:cs="Arial"/>
          <w:sz w:val="20"/>
          <w:szCs w:val="20"/>
        </w:rPr>
        <w:t xml:space="preserve"> </w:t>
      </w:r>
      <w:r w:rsidR="005420E7" w:rsidRPr="000F3C5C">
        <w:rPr>
          <w:rFonts w:ascii="Arial" w:hAnsi="Arial" w:cs="Arial" w:hint="eastAsia"/>
          <w:sz w:val="20"/>
          <w:szCs w:val="20"/>
          <w:lang w:eastAsia="zh-CN"/>
        </w:rPr>
        <w:t>of</w:t>
      </w:r>
      <w:r w:rsidR="005420E7" w:rsidRPr="000F3C5C">
        <w:rPr>
          <w:rFonts w:ascii="Arial" w:hAnsi="Arial" w:cs="Arial"/>
          <w:sz w:val="20"/>
          <w:szCs w:val="20"/>
        </w:rPr>
        <w:t xml:space="preserve"> colorectal cancer</w:t>
      </w:r>
      <w:r w:rsidRPr="000F3C5C">
        <w:rPr>
          <w:rFonts w:ascii="Arial" w:hAnsi="Arial" w:cs="Arial"/>
          <w:sz w:val="20"/>
          <w:szCs w:val="20"/>
        </w:rPr>
        <w:t xml:space="preserve">. </w:t>
      </w:r>
    </w:p>
    <w:p w14:paraId="0C04D14D" w14:textId="21E86D43" w:rsidR="009628ED" w:rsidRPr="000F3C5C" w:rsidRDefault="004B2094" w:rsidP="004B2094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eastAsia="zh-CN"/>
        </w:rPr>
      </w:pPr>
      <w:r w:rsidRPr="000F3C5C">
        <w:rPr>
          <w:rFonts w:ascii="Arial" w:hAnsi="Arial" w:cs="Arial"/>
          <w:sz w:val="20"/>
          <w:szCs w:val="20"/>
        </w:rPr>
        <w:t>*</w:t>
      </w:r>
      <w:r w:rsidR="00EE315F" w:rsidRPr="000F3C5C">
        <w:rPr>
          <w:rFonts w:ascii="Arial" w:hAnsi="Arial" w:cs="Arial"/>
          <w:sz w:val="20"/>
          <w:szCs w:val="20"/>
        </w:rPr>
        <w:t xml:space="preserve"> </w:t>
      </w:r>
      <w:r w:rsidR="005420E7" w:rsidRPr="000F3C5C">
        <w:rPr>
          <w:rFonts w:ascii="Arial" w:hAnsi="Arial" w:cs="Arial"/>
          <w:sz w:val="20"/>
          <w:szCs w:val="20"/>
        </w:rPr>
        <w:t xml:space="preserve">The inverse probability weighting method (for post-diagnosis questionnaire </w:t>
      </w:r>
      <w:r w:rsidR="00FA162E">
        <w:rPr>
          <w:rFonts w:ascii="Arial" w:hAnsi="Arial" w:cs="Arial"/>
          <w:sz w:val="20"/>
          <w:szCs w:val="20"/>
        </w:rPr>
        <w:t xml:space="preserve">data </w:t>
      </w:r>
      <w:r w:rsidR="005420E7" w:rsidRPr="000F3C5C">
        <w:rPr>
          <w:rFonts w:ascii="Arial" w:hAnsi="Arial" w:cs="Arial"/>
          <w:sz w:val="20"/>
          <w:szCs w:val="20"/>
        </w:rPr>
        <w:t>availability) was integrated into the Cox proportional hazards regression models</w:t>
      </w:r>
      <w:r w:rsidR="00EE315F" w:rsidRPr="000F3C5C">
        <w:rPr>
          <w:rFonts w:ascii="Arial" w:hAnsi="Arial" w:cs="Arial"/>
          <w:sz w:val="20"/>
          <w:szCs w:val="20"/>
        </w:rPr>
        <w:t xml:space="preserve">. </w:t>
      </w:r>
      <w:r w:rsidRPr="000F3C5C">
        <w:rPr>
          <w:rFonts w:ascii="Arial" w:eastAsia="Times New Roman" w:hAnsi="Arial" w:cs="Arial"/>
          <w:sz w:val="20"/>
          <w:szCs w:val="20"/>
        </w:rPr>
        <w:t xml:space="preserve">All Cox regression models were stratified </w:t>
      </w:r>
      <w:r w:rsidRPr="000F3C5C">
        <w:rPr>
          <w:rFonts w:ascii="Arial" w:hAnsi="Arial" w:cs="Arial"/>
          <w:sz w:val="20"/>
          <w:szCs w:val="20"/>
          <w:lang w:eastAsia="zh-CN"/>
        </w:rPr>
        <w:t xml:space="preserve">by </w:t>
      </w:r>
      <w:r w:rsidRPr="000F3C5C">
        <w:rPr>
          <w:rFonts w:ascii="Arial" w:eastAsia="Times New Roman" w:hAnsi="Arial" w:cs="Arial"/>
          <w:sz w:val="20"/>
          <w:szCs w:val="20"/>
        </w:rPr>
        <w:t xml:space="preserve">sex and </w:t>
      </w:r>
      <w:r w:rsidR="00274F53" w:rsidRPr="000F3C5C">
        <w:rPr>
          <w:rFonts w:ascii="Arial" w:eastAsia="Times New Roman" w:hAnsi="Arial" w:cs="Arial"/>
          <w:sz w:val="20"/>
          <w:szCs w:val="20"/>
        </w:rPr>
        <w:t>tumor</w:t>
      </w:r>
      <w:r w:rsidRPr="000F3C5C">
        <w:rPr>
          <w:rFonts w:ascii="Arial" w:eastAsia="Times New Roman" w:hAnsi="Arial" w:cs="Arial"/>
          <w:sz w:val="20"/>
          <w:szCs w:val="20"/>
        </w:rPr>
        <w:t xml:space="preserve"> stage, and adjusted for age at diagnosis</w:t>
      </w:r>
      <w:r w:rsidR="003C2FEF" w:rsidRPr="000F3C5C">
        <w:rPr>
          <w:rFonts w:ascii="Arial" w:eastAsia="Times New Roman" w:hAnsi="Arial" w:cs="Arial"/>
          <w:sz w:val="20"/>
          <w:szCs w:val="20"/>
        </w:rPr>
        <w:t xml:space="preserve">, </w:t>
      </w:r>
      <w:r w:rsidR="00AA5576" w:rsidRPr="000F3C5C">
        <w:rPr>
          <w:rFonts w:ascii="Arial" w:hAnsi="Arial" w:cs="Arial"/>
          <w:sz w:val="20"/>
          <w:szCs w:val="20"/>
        </w:rPr>
        <w:t xml:space="preserve">year of diagnosis, </w:t>
      </w:r>
      <w:r w:rsidR="0053362D">
        <w:rPr>
          <w:rFonts w:ascii="Arial" w:hAnsi="Arial" w:cs="Arial"/>
          <w:sz w:val="20"/>
          <w:szCs w:val="20"/>
        </w:rPr>
        <w:t>tumor</w:t>
      </w:r>
      <w:r w:rsidR="00AA5576" w:rsidRPr="000F3C5C">
        <w:rPr>
          <w:rFonts w:ascii="Arial" w:hAnsi="Arial" w:cs="Arial"/>
          <w:sz w:val="20"/>
          <w:szCs w:val="20"/>
        </w:rPr>
        <w:t xml:space="preserve"> differentiation</w:t>
      </w:r>
      <w:r w:rsidR="00953E7E" w:rsidRPr="000F3C5C">
        <w:rPr>
          <w:rFonts w:ascii="Arial" w:hAnsi="Arial" w:cs="Arial"/>
          <w:sz w:val="20"/>
          <w:szCs w:val="20"/>
        </w:rPr>
        <w:t>,</w:t>
      </w:r>
      <w:r w:rsidR="00AA5576" w:rsidRPr="000F3C5C">
        <w:rPr>
          <w:rFonts w:ascii="Arial" w:hAnsi="Arial" w:cs="Arial"/>
          <w:sz w:val="20"/>
          <w:szCs w:val="20"/>
        </w:rPr>
        <w:t xml:space="preserve"> </w:t>
      </w:r>
      <w:r w:rsidR="0053362D">
        <w:rPr>
          <w:rFonts w:ascii="Arial" w:hAnsi="Arial" w:cs="Arial"/>
          <w:sz w:val="20"/>
          <w:szCs w:val="20"/>
        </w:rPr>
        <w:t>tumor</w:t>
      </w:r>
      <w:r w:rsidR="00AA5576" w:rsidRPr="000F3C5C">
        <w:rPr>
          <w:rFonts w:ascii="Arial" w:hAnsi="Arial" w:cs="Arial"/>
          <w:sz w:val="20"/>
          <w:szCs w:val="20"/>
        </w:rPr>
        <w:t xml:space="preserve"> location, family history of </w:t>
      </w:r>
      <w:r w:rsidR="00AA5576" w:rsidRPr="000F3C5C">
        <w:rPr>
          <w:rFonts w:ascii="Arial" w:hAnsi="Arial" w:cs="Arial"/>
          <w:sz w:val="20"/>
          <w:szCs w:val="20"/>
          <w:lang w:eastAsia="ja-JP"/>
        </w:rPr>
        <w:t>colorectal cancer</w:t>
      </w:r>
      <w:r w:rsidR="00AA5576" w:rsidRPr="000F3C5C">
        <w:rPr>
          <w:rFonts w:ascii="Arial" w:hAnsi="Arial" w:cs="Arial"/>
          <w:sz w:val="20"/>
          <w:szCs w:val="20"/>
        </w:rPr>
        <w:t xml:space="preserve">, </w:t>
      </w:r>
      <w:r w:rsidR="006D3580" w:rsidRPr="000F3C5C">
        <w:rPr>
          <w:rFonts w:ascii="Arial" w:hAnsi="Arial" w:cs="Arial"/>
          <w:sz w:val="20"/>
          <w:szCs w:val="20"/>
        </w:rPr>
        <w:t>pre-diagnosis</w:t>
      </w:r>
      <w:r w:rsidR="00AA5576" w:rsidRPr="000F3C5C">
        <w:rPr>
          <w:rFonts w:ascii="Arial" w:hAnsi="Arial" w:cs="Arial"/>
          <w:sz w:val="20"/>
          <w:szCs w:val="20"/>
        </w:rPr>
        <w:t xml:space="preserve"> empirical dietary pattern scores, </w:t>
      </w:r>
      <w:r w:rsidR="006D3580" w:rsidRPr="000F3C5C">
        <w:rPr>
          <w:rFonts w:ascii="Arial" w:hAnsi="Arial" w:cs="Arial"/>
          <w:sz w:val="20"/>
          <w:szCs w:val="20"/>
        </w:rPr>
        <w:t>post-diagnosis</w:t>
      </w:r>
      <w:r w:rsidR="00AA5576" w:rsidRPr="000F3C5C">
        <w:rPr>
          <w:rFonts w:ascii="Arial" w:hAnsi="Arial" w:cs="Arial"/>
          <w:sz w:val="20"/>
          <w:szCs w:val="20"/>
        </w:rPr>
        <w:t xml:space="preserve"> </w:t>
      </w:r>
      <w:r w:rsidR="00AA5576" w:rsidRPr="000F3C5C">
        <w:rPr>
          <w:rFonts w:ascii="Arial" w:hAnsi="Arial" w:cs="Arial"/>
          <w:sz w:val="20"/>
          <w:szCs w:val="20"/>
          <w:lang w:eastAsia="ja-JP"/>
        </w:rPr>
        <w:t xml:space="preserve">aspirin use, </w:t>
      </w:r>
      <w:r w:rsidR="006D3580" w:rsidRPr="000F3C5C">
        <w:rPr>
          <w:rFonts w:ascii="Arial" w:hAnsi="Arial" w:cs="Arial"/>
          <w:sz w:val="20"/>
          <w:szCs w:val="20"/>
        </w:rPr>
        <w:t>post-diagnosis</w:t>
      </w:r>
      <w:r w:rsidR="00AA5576" w:rsidRPr="000F3C5C">
        <w:rPr>
          <w:rFonts w:ascii="Arial" w:hAnsi="Arial" w:cs="Arial"/>
          <w:sz w:val="20"/>
          <w:szCs w:val="20"/>
        </w:rPr>
        <w:t xml:space="preserve"> pack-years of smoking</w:t>
      </w:r>
      <w:r w:rsidR="00AA5576" w:rsidRPr="000F3C5C">
        <w:rPr>
          <w:rFonts w:ascii="Arial" w:hAnsi="Arial" w:cs="Arial"/>
          <w:sz w:val="20"/>
          <w:szCs w:val="20"/>
          <w:lang w:eastAsia="ja-JP"/>
        </w:rPr>
        <w:t>,</w:t>
      </w:r>
      <w:r w:rsidR="00AA5576" w:rsidRPr="000F3C5C">
        <w:rPr>
          <w:rFonts w:ascii="Arial" w:hAnsi="Arial" w:cs="Arial"/>
          <w:sz w:val="20"/>
          <w:szCs w:val="20"/>
        </w:rPr>
        <w:t xml:space="preserve"> </w:t>
      </w:r>
      <w:r w:rsidR="006D3580" w:rsidRPr="000F3C5C">
        <w:rPr>
          <w:rFonts w:ascii="Arial" w:hAnsi="Arial" w:cs="Arial"/>
          <w:sz w:val="20"/>
          <w:szCs w:val="20"/>
        </w:rPr>
        <w:t>post-diagnosis</w:t>
      </w:r>
      <w:r w:rsidR="00AA5576" w:rsidRPr="000F3C5C">
        <w:rPr>
          <w:rFonts w:ascii="Arial" w:hAnsi="Arial" w:cs="Arial"/>
          <w:sz w:val="20"/>
          <w:szCs w:val="20"/>
        </w:rPr>
        <w:t xml:space="preserve"> alcohol use, </w:t>
      </w:r>
      <w:r w:rsidR="006D3580" w:rsidRPr="000F3C5C">
        <w:rPr>
          <w:rFonts w:ascii="Arial" w:hAnsi="Arial" w:cs="Arial"/>
          <w:sz w:val="20"/>
          <w:szCs w:val="20"/>
        </w:rPr>
        <w:t>post-diagnosis</w:t>
      </w:r>
      <w:r w:rsidR="00AA5576" w:rsidRPr="000F3C5C">
        <w:rPr>
          <w:rFonts w:ascii="Arial" w:hAnsi="Arial" w:cs="Arial"/>
          <w:sz w:val="20"/>
          <w:szCs w:val="20"/>
        </w:rPr>
        <w:t xml:space="preserve"> physical activity, </w:t>
      </w:r>
      <w:r w:rsidR="006D3580" w:rsidRPr="000F3C5C">
        <w:rPr>
          <w:rFonts w:ascii="Arial" w:hAnsi="Arial" w:cs="Arial"/>
          <w:sz w:val="20"/>
          <w:szCs w:val="20"/>
          <w:lang w:eastAsia="ja-JP"/>
        </w:rPr>
        <w:t>post-diagnosis</w:t>
      </w:r>
      <w:r w:rsidR="00AA5576" w:rsidRPr="000F3C5C">
        <w:rPr>
          <w:rFonts w:ascii="Arial" w:hAnsi="Arial" w:cs="Arial"/>
          <w:sz w:val="20"/>
          <w:szCs w:val="20"/>
          <w:lang w:eastAsia="ja-JP"/>
        </w:rPr>
        <w:t xml:space="preserve"> </w:t>
      </w:r>
      <w:r w:rsidR="00AA5576" w:rsidRPr="000F3C5C">
        <w:rPr>
          <w:rFonts w:ascii="Arial" w:hAnsi="Arial" w:cs="Arial"/>
          <w:sz w:val="20"/>
          <w:szCs w:val="20"/>
        </w:rPr>
        <w:t>body mass index,</w:t>
      </w:r>
      <w:r w:rsidR="00AA5576" w:rsidRPr="000F3C5C">
        <w:rPr>
          <w:rFonts w:ascii="Arial" w:hAnsi="Arial" w:cs="Arial"/>
          <w:sz w:val="20"/>
          <w:szCs w:val="20"/>
          <w:lang w:eastAsia="zh-CN"/>
        </w:rPr>
        <w:t xml:space="preserve"> </w:t>
      </w:r>
      <w:r w:rsidR="00AA5576" w:rsidRPr="000F3C5C">
        <w:rPr>
          <w:rFonts w:ascii="Arial" w:hAnsi="Arial" w:cs="Arial"/>
          <w:sz w:val="20"/>
          <w:szCs w:val="20"/>
        </w:rPr>
        <w:t xml:space="preserve">and </w:t>
      </w:r>
      <w:r w:rsidR="006D3580" w:rsidRPr="000F3C5C">
        <w:rPr>
          <w:rFonts w:ascii="Arial" w:hAnsi="Arial" w:cs="Arial"/>
          <w:sz w:val="20"/>
          <w:szCs w:val="20"/>
        </w:rPr>
        <w:t>post-diagnosis</w:t>
      </w:r>
      <w:r w:rsidR="00AA5576" w:rsidRPr="000F3C5C">
        <w:rPr>
          <w:rFonts w:ascii="Arial" w:hAnsi="Arial" w:cs="Arial"/>
          <w:sz w:val="20"/>
          <w:szCs w:val="20"/>
        </w:rPr>
        <w:t xml:space="preserve"> total energy intake</w:t>
      </w:r>
      <w:r w:rsidR="003C2FEF" w:rsidRPr="000F3C5C">
        <w:rPr>
          <w:rFonts w:ascii="Arial" w:hAnsi="Arial" w:cs="Arial"/>
          <w:sz w:val="20"/>
          <w:szCs w:val="20"/>
        </w:rPr>
        <w:t>.</w:t>
      </w:r>
      <w:r w:rsidR="00524468" w:rsidRPr="000F3C5C">
        <w:rPr>
          <w:rFonts w:ascii="Arial" w:hAnsi="Arial" w:cs="Arial"/>
          <w:sz w:val="20"/>
          <w:szCs w:val="20"/>
        </w:rPr>
        <w:t xml:space="preserve"> </w:t>
      </w:r>
      <w:r w:rsidR="003C2FEF" w:rsidRPr="000F3C5C">
        <w:rPr>
          <w:rFonts w:ascii="Arial" w:hAnsi="Arial" w:cs="Arial"/>
          <w:sz w:val="20"/>
          <w:szCs w:val="20"/>
          <w:lang w:eastAsia="zh-CN"/>
        </w:rPr>
        <w:t xml:space="preserve">In addition, </w:t>
      </w:r>
      <w:r w:rsidR="00AA5576" w:rsidRPr="000F3C5C">
        <w:rPr>
          <w:rFonts w:ascii="Arial" w:hAnsi="Arial" w:cs="Arial"/>
          <w:sz w:val="20"/>
          <w:szCs w:val="20"/>
          <w:lang w:eastAsia="zh-CN"/>
        </w:rPr>
        <w:t>the components of EDIP were also mutually adjusted.</w:t>
      </w:r>
    </w:p>
    <w:p w14:paraId="6550479D" w14:textId="29E98196" w:rsidR="006A5F96" w:rsidRPr="000F3C5C" w:rsidRDefault="006A5F96" w:rsidP="004B2094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eastAsia="zh-CN"/>
        </w:rPr>
      </w:pPr>
    </w:p>
    <w:p w14:paraId="2FDE3829" w14:textId="77777777" w:rsidR="00030FD1" w:rsidRPr="000F3C5C" w:rsidRDefault="009628ED" w:rsidP="00AB7905">
      <w:pPr>
        <w:spacing w:after="160" w:line="259" w:lineRule="auto"/>
        <w:rPr>
          <w:rFonts w:ascii="Arial" w:hAnsi="Arial" w:cs="Arial"/>
          <w:sz w:val="20"/>
          <w:szCs w:val="20"/>
          <w:lang w:eastAsia="ja-JP"/>
        </w:rPr>
      </w:pPr>
      <w:r w:rsidRPr="000F3C5C">
        <w:rPr>
          <w:rFonts w:ascii="Arial" w:hAnsi="Arial" w:cs="Arial"/>
          <w:sz w:val="20"/>
          <w:szCs w:val="20"/>
          <w:lang w:eastAsia="zh-CN"/>
        </w:rPr>
        <w:br w:type="page"/>
      </w:r>
    </w:p>
    <w:p w14:paraId="5D522461" w14:textId="1A5BBCC7" w:rsidR="007758C4" w:rsidRDefault="006F14BB" w:rsidP="00480B00">
      <w:pPr>
        <w:autoSpaceDE w:val="0"/>
        <w:autoSpaceDN w:val="0"/>
        <w:adjustRightInd w:val="0"/>
        <w:spacing w:after="120"/>
        <w:rPr>
          <w:rFonts w:ascii="Arial" w:hAnsi="Arial" w:cs="Arial"/>
          <w:sz w:val="20"/>
          <w:szCs w:val="20"/>
        </w:rPr>
      </w:pPr>
      <w:r w:rsidRPr="006F14BB">
        <w:rPr>
          <w:rFonts w:ascii="Arial" w:hAnsi="Arial" w:cs="Arial"/>
          <w:b/>
          <w:sz w:val="20"/>
          <w:szCs w:val="20"/>
        </w:rPr>
        <w:lastRenderedPageBreak/>
        <w:t>Supplementary Table 4</w:t>
      </w:r>
      <w:r w:rsidR="00030FD1" w:rsidRPr="00C0745B">
        <w:rPr>
          <w:rFonts w:ascii="Arial" w:hAnsi="Arial" w:cs="Arial"/>
          <w:sz w:val="20"/>
          <w:szCs w:val="20"/>
        </w:rPr>
        <w:t xml:space="preserve">. </w:t>
      </w:r>
      <w:r w:rsidR="00673299" w:rsidRPr="00C0745B">
        <w:rPr>
          <w:rFonts w:ascii="Arial" w:hAnsi="Arial" w:cs="Arial"/>
          <w:sz w:val="20"/>
          <w:szCs w:val="20"/>
        </w:rPr>
        <w:t>P</w:t>
      </w:r>
      <w:r w:rsidR="006D3580" w:rsidRPr="00C0745B">
        <w:rPr>
          <w:rFonts w:ascii="Arial" w:hAnsi="Arial" w:cs="Arial"/>
          <w:sz w:val="20"/>
          <w:szCs w:val="20"/>
          <w:lang w:eastAsia="zh-CN"/>
        </w:rPr>
        <w:t>ost-diagnosis</w:t>
      </w:r>
      <w:r w:rsidR="00030FD1" w:rsidRPr="00C0745B">
        <w:rPr>
          <w:rFonts w:ascii="Arial" w:hAnsi="Arial" w:cs="Arial"/>
          <w:sz w:val="20"/>
          <w:szCs w:val="20"/>
        </w:rPr>
        <w:t xml:space="preserve"> empirical dietary inflammatory pattern scores and mortality</w:t>
      </w:r>
      <w:r w:rsidR="00AE7EED" w:rsidRPr="00C0745B">
        <w:rPr>
          <w:rFonts w:ascii="Arial" w:hAnsi="Arial" w:cs="Arial"/>
          <w:sz w:val="20"/>
          <w:szCs w:val="20"/>
          <w:lang w:eastAsia="zh-CN"/>
        </w:rPr>
        <w:t xml:space="preserve"> </w:t>
      </w:r>
      <w:r w:rsidR="00673299" w:rsidRPr="00C0745B">
        <w:rPr>
          <w:rFonts w:ascii="Arial" w:hAnsi="Arial" w:cs="Arial"/>
          <w:sz w:val="20"/>
          <w:szCs w:val="20"/>
          <w:lang w:eastAsia="zh-CN"/>
        </w:rPr>
        <w:t xml:space="preserve">stratified by body mass index </w:t>
      </w:r>
      <w:r w:rsidR="00030FD1" w:rsidRPr="00C0745B">
        <w:rPr>
          <w:rFonts w:ascii="Arial" w:hAnsi="Arial" w:cs="Arial"/>
          <w:sz w:val="20"/>
          <w:szCs w:val="20"/>
        </w:rPr>
        <w:t xml:space="preserve">in the Nurses’ Health Study </w:t>
      </w:r>
      <w:r w:rsidR="00A9208F" w:rsidRPr="00C0745B">
        <w:rPr>
          <w:rFonts w:ascii="Arial" w:hAnsi="Arial" w:cs="Arial"/>
          <w:sz w:val="20"/>
          <w:szCs w:val="20"/>
        </w:rPr>
        <w:t xml:space="preserve">(NHS) </w:t>
      </w:r>
      <w:r w:rsidR="00030FD1" w:rsidRPr="00C0745B">
        <w:rPr>
          <w:rFonts w:ascii="Arial" w:hAnsi="Arial" w:cs="Arial"/>
          <w:sz w:val="20"/>
          <w:szCs w:val="20"/>
        </w:rPr>
        <w:t>and the Healt</w:t>
      </w:r>
      <w:r w:rsidR="002158D2" w:rsidRPr="00C0745B">
        <w:rPr>
          <w:rFonts w:ascii="Arial" w:hAnsi="Arial" w:cs="Arial"/>
          <w:sz w:val="20"/>
          <w:szCs w:val="20"/>
        </w:rPr>
        <w:t>h Professionals Follow-up Study</w:t>
      </w:r>
      <w:r w:rsidR="00A9208F" w:rsidRPr="00C0745B">
        <w:rPr>
          <w:rFonts w:ascii="Arial" w:hAnsi="Arial" w:cs="Arial"/>
          <w:sz w:val="20"/>
          <w:szCs w:val="20"/>
        </w:rPr>
        <w:t xml:space="preserve"> (HPFS)</w:t>
      </w:r>
      <w:r w:rsidR="00030FD1" w:rsidRPr="00C0745B">
        <w:rPr>
          <w:rFonts w:ascii="Arial" w:hAnsi="Arial" w:cs="Arial"/>
          <w:sz w:val="20"/>
          <w:szCs w:val="20"/>
        </w:rPr>
        <w:t>¶</w:t>
      </w:r>
    </w:p>
    <w:tbl>
      <w:tblPr>
        <w:tblW w:w="108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5"/>
        <w:gridCol w:w="880"/>
        <w:gridCol w:w="879"/>
        <w:gridCol w:w="1612"/>
        <w:gridCol w:w="1614"/>
        <w:gridCol w:w="292"/>
        <w:gridCol w:w="880"/>
        <w:gridCol w:w="1612"/>
        <w:gridCol w:w="1613"/>
      </w:tblGrid>
      <w:tr w:rsidR="007758C4" w:rsidRPr="000F3C5C" w14:paraId="084EF8FE" w14:textId="77777777" w:rsidTr="00C74AB2">
        <w:trPr>
          <w:cantSplit/>
          <w:jc w:val="center"/>
        </w:trPr>
        <w:tc>
          <w:tcPr>
            <w:tcW w:w="1465" w:type="dxa"/>
            <w:vMerge w:val="restart"/>
            <w:tcBorders>
              <w:top w:val="single" w:sz="4" w:space="0" w:color="auto"/>
            </w:tcBorders>
            <w:vAlign w:val="center"/>
          </w:tcPr>
          <w:p w14:paraId="0CE62DF3" w14:textId="77777777" w:rsidR="007758C4" w:rsidRPr="00D54C7E" w:rsidRDefault="007758C4" w:rsidP="001F35B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54C7E">
              <w:rPr>
                <w:rFonts w:ascii="Arial" w:hAnsi="Arial" w:cs="Arial"/>
                <w:sz w:val="20"/>
                <w:szCs w:val="20"/>
              </w:rPr>
              <w:t xml:space="preserve">Post-diagnosis </w:t>
            </w:r>
          </w:p>
          <w:p w14:paraId="757D75B3" w14:textId="77777777" w:rsidR="007758C4" w:rsidRPr="00D54C7E" w:rsidRDefault="007758C4" w:rsidP="001F35BC">
            <w:pPr>
              <w:rPr>
                <w:rFonts w:ascii="Arial" w:hAnsi="Arial" w:cs="Arial"/>
                <w:sz w:val="20"/>
                <w:szCs w:val="20"/>
              </w:rPr>
            </w:pPr>
            <w:r w:rsidRPr="00D54C7E">
              <w:rPr>
                <w:rFonts w:ascii="Arial" w:hAnsi="Arial" w:cs="Arial"/>
                <w:sz w:val="20"/>
                <w:szCs w:val="20"/>
              </w:rPr>
              <w:t>EDIP scores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69195D98" w14:textId="77777777" w:rsidR="007758C4" w:rsidRPr="00D54C7E" w:rsidRDefault="007758C4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1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87CF1" w14:textId="77777777" w:rsidR="007758C4" w:rsidRPr="00D54C7E" w:rsidRDefault="007758C4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C7E">
              <w:rPr>
                <w:rFonts w:ascii="Arial" w:hAnsi="Arial" w:cs="Arial"/>
                <w:sz w:val="20"/>
                <w:szCs w:val="20"/>
                <w:lang w:eastAsia="zh-CN"/>
              </w:rPr>
              <w:t>5-year</w:t>
            </w:r>
            <w:r w:rsidRPr="00D54C7E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  <w:r w:rsidRPr="00D54C7E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D54C7E">
              <w:rPr>
                <w:rFonts w:ascii="Arial" w:hAnsi="Arial" w:cs="Arial"/>
                <w:sz w:val="20"/>
                <w:szCs w:val="20"/>
                <w:lang w:eastAsia="ja-JP"/>
              </w:rPr>
              <w:t>olorectal cancer</w:t>
            </w:r>
            <w:r w:rsidRPr="00D54C7E">
              <w:rPr>
                <w:rFonts w:ascii="Arial" w:hAnsi="Arial" w:cs="Arial"/>
                <w:sz w:val="20"/>
                <w:szCs w:val="20"/>
              </w:rPr>
              <w:t>-specific mortality</w:t>
            </w:r>
          </w:p>
        </w:tc>
        <w:tc>
          <w:tcPr>
            <w:tcW w:w="292" w:type="dxa"/>
            <w:tcBorders>
              <w:top w:val="single" w:sz="4" w:space="0" w:color="auto"/>
            </w:tcBorders>
          </w:tcPr>
          <w:p w14:paraId="654DF287" w14:textId="77777777" w:rsidR="007758C4" w:rsidRPr="00D54C7E" w:rsidRDefault="007758C4" w:rsidP="001F35B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1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E2218" w14:textId="77777777" w:rsidR="007758C4" w:rsidRPr="00D54C7E" w:rsidRDefault="007758C4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C7E">
              <w:rPr>
                <w:rFonts w:ascii="Arial" w:hAnsi="Arial" w:cs="Arial"/>
                <w:sz w:val="20"/>
                <w:szCs w:val="20"/>
                <w:lang w:eastAsia="zh-CN"/>
              </w:rPr>
              <w:t>5-year</w:t>
            </w:r>
            <w:r w:rsidRPr="00D54C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4C7E">
              <w:rPr>
                <w:rFonts w:ascii="Arial" w:hAnsi="Arial" w:cs="Arial"/>
                <w:sz w:val="20"/>
                <w:szCs w:val="20"/>
                <w:lang w:eastAsia="zh-CN"/>
              </w:rPr>
              <w:t>a</w:t>
            </w:r>
            <w:r w:rsidRPr="00D54C7E">
              <w:rPr>
                <w:rFonts w:ascii="Arial" w:hAnsi="Arial" w:cs="Arial"/>
                <w:sz w:val="20"/>
                <w:szCs w:val="20"/>
              </w:rPr>
              <w:t>ll-cause mortality</w:t>
            </w:r>
          </w:p>
        </w:tc>
      </w:tr>
      <w:tr w:rsidR="007758C4" w:rsidRPr="000F3C5C" w14:paraId="52D97282" w14:textId="77777777" w:rsidTr="00C74AB2">
        <w:trPr>
          <w:cantSplit/>
          <w:jc w:val="center"/>
        </w:trPr>
        <w:tc>
          <w:tcPr>
            <w:tcW w:w="1465" w:type="dxa"/>
            <w:vMerge/>
            <w:tcBorders>
              <w:bottom w:val="single" w:sz="4" w:space="0" w:color="auto"/>
            </w:tcBorders>
            <w:vAlign w:val="center"/>
          </w:tcPr>
          <w:p w14:paraId="58B2EEEE" w14:textId="77777777" w:rsidR="007758C4" w:rsidRPr="00D54C7E" w:rsidRDefault="007758C4" w:rsidP="001F35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63850550" w14:textId="77777777" w:rsidR="007758C4" w:rsidRPr="00D54C7E" w:rsidRDefault="007758C4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C7E">
              <w:rPr>
                <w:rFonts w:ascii="Arial" w:hAnsi="Arial" w:cs="Arial"/>
                <w:sz w:val="20"/>
                <w:szCs w:val="20"/>
              </w:rPr>
              <w:t>No. of cases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9BAA3" w14:textId="77777777" w:rsidR="007758C4" w:rsidRPr="00D54C7E" w:rsidRDefault="007758C4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C7E">
              <w:rPr>
                <w:rFonts w:ascii="Arial" w:hAnsi="Arial" w:cs="Arial"/>
                <w:sz w:val="20"/>
                <w:szCs w:val="20"/>
              </w:rPr>
              <w:t>No. of events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9BA42" w14:textId="77777777" w:rsidR="007758C4" w:rsidRPr="00D54C7E" w:rsidRDefault="007758C4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C7E">
              <w:rPr>
                <w:rFonts w:ascii="Arial" w:hAnsi="Arial" w:cs="Arial"/>
                <w:sz w:val="20"/>
                <w:szCs w:val="20"/>
              </w:rPr>
              <w:t>Age-adjusted</w:t>
            </w:r>
          </w:p>
          <w:p w14:paraId="799B54E9" w14:textId="77777777" w:rsidR="007758C4" w:rsidRPr="00D54C7E" w:rsidRDefault="007758C4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C7E">
              <w:rPr>
                <w:rFonts w:ascii="Arial" w:hAnsi="Arial" w:cs="Arial"/>
                <w:sz w:val="20"/>
                <w:szCs w:val="20"/>
              </w:rPr>
              <w:t>HR* (95% CI)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55944" w14:textId="77777777" w:rsidR="007758C4" w:rsidRPr="00D54C7E" w:rsidRDefault="007758C4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C7E">
              <w:rPr>
                <w:rFonts w:ascii="Arial" w:hAnsi="Arial" w:cs="Arial"/>
                <w:sz w:val="20"/>
                <w:szCs w:val="20"/>
              </w:rPr>
              <w:t>Multivariable HR*† (95% CI)</w:t>
            </w:r>
          </w:p>
        </w:tc>
        <w:tc>
          <w:tcPr>
            <w:tcW w:w="292" w:type="dxa"/>
            <w:tcBorders>
              <w:bottom w:val="single" w:sz="4" w:space="0" w:color="auto"/>
            </w:tcBorders>
            <w:vAlign w:val="center"/>
          </w:tcPr>
          <w:p w14:paraId="690E71D3" w14:textId="77777777" w:rsidR="007758C4" w:rsidRPr="00D54C7E" w:rsidRDefault="007758C4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1899C" w14:textId="77777777" w:rsidR="007758C4" w:rsidRPr="00D54C7E" w:rsidRDefault="007758C4" w:rsidP="001F35B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54C7E">
              <w:rPr>
                <w:rFonts w:ascii="Arial" w:hAnsi="Arial" w:cs="Arial"/>
                <w:sz w:val="20"/>
                <w:szCs w:val="20"/>
              </w:rPr>
              <w:t>No. of events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91D56" w14:textId="77777777" w:rsidR="007758C4" w:rsidRPr="00D54C7E" w:rsidRDefault="007758C4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C7E">
              <w:rPr>
                <w:rFonts w:ascii="Arial" w:hAnsi="Arial" w:cs="Arial"/>
                <w:sz w:val="20"/>
                <w:szCs w:val="20"/>
              </w:rPr>
              <w:t>Age-adjusted</w:t>
            </w:r>
          </w:p>
          <w:p w14:paraId="066722CB" w14:textId="77777777" w:rsidR="007758C4" w:rsidRPr="00D54C7E" w:rsidRDefault="007758C4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C7E">
              <w:rPr>
                <w:rFonts w:ascii="Arial" w:hAnsi="Arial" w:cs="Arial"/>
                <w:sz w:val="20"/>
                <w:szCs w:val="20"/>
              </w:rPr>
              <w:t>HR* (95% CI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E8237" w14:textId="77777777" w:rsidR="007758C4" w:rsidRPr="00D54C7E" w:rsidRDefault="007758C4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C7E">
              <w:rPr>
                <w:rFonts w:ascii="Arial" w:hAnsi="Arial" w:cs="Arial"/>
                <w:sz w:val="20"/>
                <w:szCs w:val="20"/>
              </w:rPr>
              <w:t>Multivariable</w:t>
            </w:r>
          </w:p>
          <w:p w14:paraId="6AC641DC" w14:textId="77777777" w:rsidR="007758C4" w:rsidRPr="00D54C7E" w:rsidRDefault="007758C4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4C7E">
              <w:rPr>
                <w:rFonts w:ascii="Arial" w:hAnsi="Arial" w:cs="Arial"/>
                <w:sz w:val="20"/>
                <w:szCs w:val="20"/>
              </w:rPr>
              <w:t>HR*† (95% CI)</w:t>
            </w:r>
          </w:p>
        </w:tc>
      </w:tr>
      <w:tr w:rsidR="007758C4" w:rsidRPr="000F3C5C" w14:paraId="30A5C058" w14:textId="77777777" w:rsidTr="00C74AB2">
        <w:trPr>
          <w:cantSplit/>
          <w:jc w:val="center"/>
        </w:trPr>
        <w:tc>
          <w:tcPr>
            <w:tcW w:w="1465" w:type="dxa"/>
            <w:tcBorders>
              <w:top w:val="single" w:sz="4" w:space="0" w:color="auto"/>
              <w:bottom w:val="nil"/>
            </w:tcBorders>
            <w:vAlign w:val="center"/>
          </w:tcPr>
          <w:p w14:paraId="7B0ABA1E" w14:textId="539F7890" w:rsidR="007758C4" w:rsidRPr="000B46A9" w:rsidRDefault="00B75D1C" w:rsidP="001F35BC">
            <w:pPr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BMI &lt;25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14:paraId="65930962" w14:textId="4D364155" w:rsidR="007758C4" w:rsidRPr="000B46A9" w:rsidRDefault="007758C4" w:rsidP="001F35B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14:paraId="54DBD170" w14:textId="35753F55" w:rsidR="007758C4" w:rsidRPr="000B46A9" w:rsidRDefault="007758C4" w:rsidP="001F35B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612" w:type="dxa"/>
            <w:tcBorders>
              <w:top w:val="single" w:sz="4" w:space="0" w:color="auto"/>
              <w:bottom w:val="nil"/>
            </w:tcBorders>
            <w:vAlign w:val="center"/>
          </w:tcPr>
          <w:p w14:paraId="0FFE918E" w14:textId="6E0B7778" w:rsidR="007758C4" w:rsidRPr="000B46A9" w:rsidRDefault="007758C4" w:rsidP="001F35B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  <w:vAlign w:val="center"/>
          </w:tcPr>
          <w:p w14:paraId="34229C39" w14:textId="48F31D65" w:rsidR="007758C4" w:rsidRPr="000B46A9" w:rsidRDefault="007758C4" w:rsidP="001F35B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</w:p>
        </w:tc>
        <w:tc>
          <w:tcPr>
            <w:tcW w:w="292" w:type="dxa"/>
            <w:tcBorders>
              <w:top w:val="single" w:sz="4" w:space="0" w:color="auto"/>
              <w:bottom w:val="nil"/>
            </w:tcBorders>
          </w:tcPr>
          <w:p w14:paraId="2ED013EB" w14:textId="77777777" w:rsidR="007758C4" w:rsidRPr="000B46A9" w:rsidRDefault="007758C4" w:rsidP="001F35B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14:paraId="7F98F6B5" w14:textId="31BB8DA0" w:rsidR="007758C4" w:rsidRPr="000B46A9" w:rsidRDefault="007758C4" w:rsidP="001F35B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  <w:bottom w:val="nil"/>
            </w:tcBorders>
            <w:vAlign w:val="center"/>
          </w:tcPr>
          <w:p w14:paraId="2A3D83E1" w14:textId="0334F61D" w:rsidR="007758C4" w:rsidRPr="000B46A9" w:rsidRDefault="007758C4" w:rsidP="001F35B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  <w:vAlign w:val="center"/>
          </w:tcPr>
          <w:p w14:paraId="14F9079D" w14:textId="21D278D9" w:rsidR="007758C4" w:rsidRPr="000B46A9" w:rsidRDefault="007758C4" w:rsidP="001F35B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</w:p>
        </w:tc>
      </w:tr>
      <w:tr w:rsidR="00D54C7E" w:rsidRPr="000F3C5C" w14:paraId="0A67BA06" w14:textId="77777777" w:rsidTr="00C74AB2">
        <w:trPr>
          <w:cantSplit/>
          <w:jc w:val="center"/>
        </w:trPr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14:paraId="09D46D06" w14:textId="7700115E" w:rsidR="00D54C7E" w:rsidRPr="000B46A9" w:rsidRDefault="00D54C7E" w:rsidP="00D54C7E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0F3C5C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0F3C5C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356737D4" w14:textId="232BE3D2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7B070E">
              <w:rPr>
                <w:rFonts w:ascii="Arial" w:hAnsi="Arial" w:cs="Arial"/>
                <w:sz w:val="20"/>
                <w:szCs w:val="20"/>
                <w:lang w:eastAsia="zh-CN"/>
              </w:rPr>
              <w:t>476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53D57FC7" w14:textId="69F7671F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7B070E">
              <w:rPr>
                <w:rFonts w:ascii="Arial" w:hAnsi="Arial" w:cs="Arial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4093E53C" w14:textId="41959F4F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981759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04CE16E0" w14:textId="32EB28BF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AD0E32">
              <w:rPr>
                <w:rFonts w:ascii="Arial" w:hAnsi="Arial" w:cs="Arial"/>
                <w:sz w:val="20"/>
                <w:szCs w:val="20"/>
                <w:lang w:eastAsia="zh-CN"/>
              </w:rPr>
              <w:t xml:space="preserve">1 (reference) </w:t>
            </w:r>
          </w:p>
        </w:tc>
        <w:tc>
          <w:tcPr>
            <w:tcW w:w="292" w:type="dxa"/>
            <w:tcBorders>
              <w:top w:val="nil"/>
              <w:bottom w:val="nil"/>
            </w:tcBorders>
            <w:vAlign w:val="center"/>
          </w:tcPr>
          <w:p w14:paraId="71504E50" w14:textId="77777777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30D94315" w14:textId="0DF99A42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7B070E">
              <w:rPr>
                <w:rFonts w:ascii="Arial" w:hAnsi="Arial" w:cs="Arial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19EF4563" w14:textId="72776F2B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CF3B16">
              <w:rPr>
                <w:rFonts w:ascii="Arial" w:hAnsi="Arial" w:cs="Arial"/>
                <w:sz w:val="20"/>
                <w:szCs w:val="20"/>
                <w:lang w:eastAsia="zh-CN"/>
              </w:rPr>
              <w:t xml:space="preserve">1 (reference) 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0B45A8C1" w14:textId="2D381864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785522">
              <w:rPr>
                <w:rFonts w:ascii="Arial" w:hAnsi="Arial" w:cs="Arial"/>
                <w:sz w:val="20"/>
                <w:szCs w:val="20"/>
                <w:lang w:eastAsia="zh-CN"/>
              </w:rPr>
              <w:t xml:space="preserve">1 (reference) </w:t>
            </w:r>
          </w:p>
        </w:tc>
      </w:tr>
      <w:tr w:rsidR="00D54C7E" w:rsidRPr="000F3C5C" w14:paraId="33F7C9CB" w14:textId="77777777" w:rsidTr="00C74AB2">
        <w:trPr>
          <w:cantSplit/>
          <w:jc w:val="center"/>
        </w:trPr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14:paraId="61D0AD2F" w14:textId="650243F8" w:rsidR="00D54C7E" w:rsidRPr="000B46A9" w:rsidRDefault="00D54C7E" w:rsidP="00D54C7E">
            <w:pPr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proofErr w:type="spellStart"/>
            <w:r w:rsidRPr="000F3C5C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0F3C5C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1D90CD47" w14:textId="628F3786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ja-JP"/>
              </w:rPr>
            </w:pPr>
            <w:r w:rsidRPr="007B070E">
              <w:rPr>
                <w:rFonts w:ascii="Arial" w:hAnsi="Arial" w:cs="Arial"/>
                <w:sz w:val="20"/>
                <w:szCs w:val="20"/>
                <w:lang w:eastAsia="zh-CN"/>
              </w:rPr>
              <w:t>396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571FD12B" w14:textId="05CAE7B1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ja-JP"/>
              </w:rPr>
            </w:pPr>
            <w:r w:rsidRPr="007B070E">
              <w:rPr>
                <w:rFonts w:ascii="Arial" w:hAnsi="Arial" w:cs="Arial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7D22334E" w14:textId="77777777" w:rsidR="00D54C7E" w:rsidRPr="00981759" w:rsidRDefault="00D54C7E" w:rsidP="00D54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81759">
              <w:rPr>
                <w:rFonts w:ascii="Arial" w:hAnsi="Arial" w:cs="Arial"/>
                <w:sz w:val="20"/>
                <w:szCs w:val="20"/>
                <w:lang w:eastAsia="zh-CN"/>
              </w:rPr>
              <w:t>1.08</w:t>
            </w:r>
          </w:p>
          <w:p w14:paraId="2259FABD" w14:textId="24173C30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981759">
              <w:rPr>
                <w:rFonts w:ascii="Arial" w:hAnsi="Arial" w:cs="Arial"/>
                <w:sz w:val="20"/>
                <w:szCs w:val="20"/>
                <w:lang w:eastAsia="zh-CN"/>
              </w:rPr>
              <w:t>(0.78-1.50)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27168F52" w14:textId="77777777" w:rsidR="00D54C7E" w:rsidRPr="00AD0E32" w:rsidRDefault="00D54C7E" w:rsidP="00D54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D0E32">
              <w:rPr>
                <w:rFonts w:ascii="Arial" w:hAnsi="Arial" w:cs="Arial"/>
                <w:sz w:val="20"/>
                <w:szCs w:val="20"/>
                <w:lang w:eastAsia="zh-CN"/>
              </w:rPr>
              <w:t>0.99</w:t>
            </w:r>
          </w:p>
          <w:p w14:paraId="00C61255" w14:textId="2784F7C2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AD0E32">
              <w:rPr>
                <w:rFonts w:ascii="Arial" w:hAnsi="Arial" w:cs="Arial"/>
                <w:sz w:val="20"/>
                <w:szCs w:val="20"/>
                <w:lang w:eastAsia="zh-CN"/>
              </w:rPr>
              <w:t>(0.71-1.37)</w:t>
            </w:r>
          </w:p>
        </w:tc>
        <w:tc>
          <w:tcPr>
            <w:tcW w:w="292" w:type="dxa"/>
            <w:tcBorders>
              <w:top w:val="nil"/>
              <w:bottom w:val="nil"/>
            </w:tcBorders>
            <w:vAlign w:val="center"/>
          </w:tcPr>
          <w:p w14:paraId="49B9FDA7" w14:textId="77777777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7F44C10A" w14:textId="2CD4C355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B070E">
              <w:rPr>
                <w:rFonts w:ascii="Arial" w:hAnsi="Arial" w:cs="Arial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01DBF31E" w14:textId="77777777" w:rsidR="00D54C7E" w:rsidRPr="00CF3B16" w:rsidRDefault="00D54C7E" w:rsidP="00D54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F3B16">
              <w:rPr>
                <w:rFonts w:ascii="Arial" w:hAnsi="Arial" w:cs="Arial"/>
                <w:sz w:val="20"/>
                <w:szCs w:val="20"/>
                <w:lang w:eastAsia="zh-CN"/>
              </w:rPr>
              <w:t>1.16</w:t>
            </w:r>
          </w:p>
          <w:p w14:paraId="423CCCAA" w14:textId="6E0A76AD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CF3B16">
              <w:rPr>
                <w:rFonts w:ascii="Arial" w:hAnsi="Arial" w:cs="Arial"/>
                <w:sz w:val="20"/>
                <w:szCs w:val="20"/>
                <w:lang w:eastAsia="zh-CN"/>
              </w:rPr>
              <w:t>(0.88-1.54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6462EC43" w14:textId="77777777" w:rsidR="00D54C7E" w:rsidRPr="00785522" w:rsidRDefault="00D54C7E" w:rsidP="00D54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5522">
              <w:rPr>
                <w:rFonts w:ascii="Arial" w:hAnsi="Arial" w:cs="Arial"/>
                <w:sz w:val="20"/>
                <w:szCs w:val="20"/>
                <w:lang w:eastAsia="zh-CN"/>
              </w:rPr>
              <w:t>1.04</w:t>
            </w:r>
          </w:p>
          <w:p w14:paraId="3DF9D1F0" w14:textId="420EAB58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785522">
              <w:rPr>
                <w:rFonts w:ascii="Arial" w:hAnsi="Arial" w:cs="Arial"/>
                <w:sz w:val="20"/>
                <w:szCs w:val="20"/>
                <w:lang w:eastAsia="zh-CN"/>
              </w:rPr>
              <w:t>(0.79-1.38)</w:t>
            </w:r>
          </w:p>
        </w:tc>
      </w:tr>
      <w:tr w:rsidR="00D54C7E" w:rsidRPr="000F3C5C" w14:paraId="7CA0C22E" w14:textId="77777777" w:rsidTr="00C74AB2">
        <w:trPr>
          <w:cantSplit/>
          <w:jc w:val="center"/>
        </w:trPr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14:paraId="44052FE9" w14:textId="16DFE8B4" w:rsidR="00D54C7E" w:rsidRPr="000B46A9" w:rsidRDefault="00D54C7E" w:rsidP="00D54C7E">
            <w:pPr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proofErr w:type="spellStart"/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Tertile</w:t>
            </w:r>
            <w:proofErr w:type="spellEnd"/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160BDC35" w14:textId="3914F03C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ja-JP"/>
              </w:rPr>
            </w:pPr>
            <w:r w:rsidRPr="007B070E">
              <w:rPr>
                <w:rFonts w:ascii="Arial" w:hAnsi="Arial" w:cs="Arial"/>
                <w:sz w:val="20"/>
                <w:szCs w:val="20"/>
                <w:lang w:eastAsia="zh-CN"/>
              </w:rPr>
              <w:t>375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600B9992" w14:textId="045FE3C1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ja-JP"/>
              </w:rPr>
            </w:pPr>
            <w:r w:rsidRPr="007B070E">
              <w:rPr>
                <w:rFonts w:ascii="Arial" w:hAnsi="Arial" w:cs="Arial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4079D0F9" w14:textId="77777777" w:rsidR="00D54C7E" w:rsidRPr="001C282A" w:rsidRDefault="00D54C7E" w:rsidP="00D54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C282A">
              <w:rPr>
                <w:rFonts w:ascii="Arial" w:hAnsi="Arial" w:cs="Arial"/>
                <w:sz w:val="20"/>
                <w:szCs w:val="20"/>
                <w:lang w:eastAsia="zh-CN"/>
              </w:rPr>
              <w:t>1.30</w:t>
            </w:r>
          </w:p>
          <w:p w14:paraId="3FBD0DCC" w14:textId="1C52B1E8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1C282A">
              <w:rPr>
                <w:rFonts w:ascii="Arial" w:hAnsi="Arial" w:cs="Arial"/>
                <w:sz w:val="20"/>
                <w:szCs w:val="20"/>
                <w:lang w:eastAsia="zh-CN"/>
              </w:rPr>
              <w:t>(0.95-1.76)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62389ACA" w14:textId="77777777" w:rsidR="00D54C7E" w:rsidRPr="001C282A" w:rsidRDefault="00D54C7E" w:rsidP="00D54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C282A">
              <w:rPr>
                <w:rFonts w:ascii="Arial" w:hAnsi="Arial" w:cs="Arial"/>
                <w:sz w:val="20"/>
                <w:szCs w:val="20"/>
                <w:lang w:eastAsia="zh-CN"/>
              </w:rPr>
              <w:t>1.10</w:t>
            </w:r>
          </w:p>
          <w:p w14:paraId="3C03F9E8" w14:textId="30972860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1C282A">
              <w:rPr>
                <w:rFonts w:ascii="Arial" w:hAnsi="Arial" w:cs="Arial"/>
                <w:sz w:val="20"/>
                <w:szCs w:val="20"/>
                <w:lang w:eastAsia="zh-CN"/>
              </w:rPr>
              <w:t>(0.80-1.51)</w:t>
            </w:r>
          </w:p>
        </w:tc>
        <w:tc>
          <w:tcPr>
            <w:tcW w:w="292" w:type="dxa"/>
            <w:tcBorders>
              <w:top w:val="nil"/>
              <w:bottom w:val="nil"/>
            </w:tcBorders>
            <w:vAlign w:val="center"/>
          </w:tcPr>
          <w:p w14:paraId="7F971D15" w14:textId="77777777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6343ACBB" w14:textId="15ACF7D8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B070E">
              <w:rPr>
                <w:rFonts w:ascii="Arial" w:hAnsi="Arial" w:cs="Arial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2F5B4241" w14:textId="77777777" w:rsidR="00D54C7E" w:rsidRPr="00CF3B16" w:rsidRDefault="00D54C7E" w:rsidP="00D54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F3B16">
              <w:rPr>
                <w:rFonts w:ascii="Arial" w:hAnsi="Arial" w:cs="Arial"/>
                <w:sz w:val="20"/>
                <w:szCs w:val="20"/>
                <w:lang w:eastAsia="zh-CN"/>
              </w:rPr>
              <w:t>1.53</w:t>
            </w:r>
          </w:p>
          <w:p w14:paraId="48465E0B" w14:textId="5B0984DD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CF3B16">
              <w:rPr>
                <w:rFonts w:ascii="Arial" w:hAnsi="Arial" w:cs="Arial"/>
                <w:sz w:val="20"/>
                <w:szCs w:val="20"/>
                <w:lang w:eastAsia="zh-CN"/>
              </w:rPr>
              <w:t>(1.17-2.00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4C10E752" w14:textId="77777777" w:rsidR="00D54C7E" w:rsidRPr="00785522" w:rsidRDefault="00D54C7E" w:rsidP="00D54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5522">
              <w:rPr>
                <w:rFonts w:ascii="Arial" w:hAnsi="Arial" w:cs="Arial"/>
                <w:sz w:val="20"/>
                <w:szCs w:val="20"/>
                <w:lang w:eastAsia="zh-CN"/>
              </w:rPr>
              <w:t>1.29</w:t>
            </w:r>
          </w:p>
          <w:p w14:paraId="6CC27F76" w14:textId="3F8710CD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785522">
              <w:rPr>
                <w:rFonts w:ascii="Arial" w:hAnsi="Arial" w:cs="Arial"/>
                <w:sz w:val="20"/>
                <w:szCs w:val="20"/>
                <w:lang w:eastAsia="zh-CN"/>
              </w:rPr>
              <w:t>(0.99-1.69)</w:t>
            </w:r>
          </w:p>
        </w:tc>
      </w:tr>
      <w:tr w:rsidR="00D54C7E" w:rsidRPr="000F3C5C" w14:paraId="00638732" w14:textId="77777777" w:rsidTr="00C74AB2">
        <w:trPr>
          <w:cantSplit/>
          <w:jc w:val="center"/>
        </w:trPr>
        <w:tc>
          <w:tcPr>
            <w:tcW w:w="1465" w:type="dxa"/>
            <w:tcBorders>
              <w:top w:val="nil"/>
              <w:bottom w:val="single" w:sz="4" w:space="0" w:color="auto"/>
            </w:tcBorders>
            <w:vAlign w:val="center"/>
          </w:tcPr>
          <w:p w14:paraId="3E4669B4" w14:textId="45AACF62" w:rsidR="00D54C7E" w:rsidRPr="000B46A9" w:rsidRDefault="00D54C7E" w:rsidP="00D54C7E">
            <w:pPr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proofErr w:type="spellStart"/>
            <w:r w:rsidRPr="000F3C5C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P</w:t>
            </w:r>
            <w:r w:rsidRPr="000F3C5C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trend</w:t>
            </w:r>
            <w:proofErr w:type="spellEnd"/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vAlign w:val="center"/>
          </w:tcPr>
          <w:p w14:paraId="2E51F622" w14:textId="77777777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14:paraId="195C44BB" w14:textId="77777777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vAlign w:val="center"/>
          </w:tcPr>
          <w:p w14:paraId="03C56D43" w14:textId="6EADB9C9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1C282A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370CD1">
              <w:rPr>
                <w:rFonts w:ascii="Arial" w:hAnsi="Arial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vAlign w:val="center"/>
          </w:tcPr>
          <w:p w14:paraId="47FD6713" w14:textId="5072FB1F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1C282A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="00370CD1">
              <w:rPr>
                <w:rFonts w:ascii="Arial" w:hAnsi="Arial" w:cs="Arial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292" w:type="dxa"/>
            <w:tcBorders>
              <w:top w:val="nil"/>
              <w:bottom w:val="single" w:sz="4" w:space="0" w:color="auto"/>
            </w:tcBorders>
            <w:vAlign w:val="center"/>
          </w:tcPr>
          <w:p w14:paraId="5F682588" w14:textId="77777777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vAlign w:val="center"/>
          </w:tcPr>
          <w:p w14:paraId="3974C63F" w14:textId="77777777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vAlign w:val="center"/>
          </w:tcPr>
          <w:p w14:paraId="4FE631AF" w14:textId="5AA29B36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785522">
              <w:rPr>
                <w:rFonts w:ascii="Arial" w:hAnsi="Arial" w:cs="Arial"/>
                <w:sz w:val="20"/>
                <w:szCs w:val="20"/>
                <w:lang w:eastAsia="zh-CN"/>
              </w:rPr>
              <w:t>0.00</w:t>
            </w:r>
            <w:r w:rsidR="00370CD1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vAlign w:val="center"/>
          </w:tcPr>
          <w:p w14:paraId="4D0CD566" w14:textId="528FA5EE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007035">
              <w:rPr>
                <w:rFonts w:ascii="Arial" w:hAnsi="Arial" w:cs="Arial"/>
                <w:sz w:val="20"/>
                <w:szCs w:val="20"/>
                <w:lang w:eastAsia="zh-CN"/>
              </w:rPr>
              <w:t>0.0</w:t>
            </w:r>
            <w:r w:rsidR="00370CD1">
              <w:rPr>
                <w:rFonts w:ascii="Arial" w:hAnsi="Arial" w:cs="Arial"/>
                <w:sz w:val="20"/>
                <w:szCs w:val="20"/>
                <w:lang w:eastAsia="zh-CN"/>
              </w:rPr>
              <w:t>57</w:t>
            </w:r>
          </w:p>
        </w:tc>
      </w:tr>
      <w:tr w:rsidR="000B46A9" w:rsidRPr="000F3C5C" w14:paraId="569502BD" w14:textId="77777777" w:rsidTr="00C74AB2">
        <w:trPr>
          <w:cantSplit/>
          <w:jc w:val="center"/>
        </w:trPr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1D166A5E" w14:textId="5540600B" w:rsidR="000B46A9" w:rsidRPr="00B95E17" w:rsidRDefault="00B75D1C" w:rsidP="000B46A9">
            <w:pPr>
              <w:rPr>
                <w:rFonts w:ascii="Arial" w:hAnsi="Arial" w:cs="Arial"/>
                <w:i/>
                <w:color w:val="FF0000"/>
                <w:sz w:val="20"/>
                <w:szCs w:val="20"/>
                <w:lang w:eastAsia="zh-CN"/>
              </w:rPr>
            </w:pPr>
            <w:r w:rsidRPr="00B95E17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BMI</w:t>
            </w:r>
            <w:r w:rsidR="00693073" w:rsidRPr="00B95E17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</w:t>
            </w:r>
            <w:r w:rsidR="00B95E17" w:rsidRPr="00B95E17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≥</w:t>
            </w:r>
            <w:r w:rsidR="00B95E17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7FFB4C38" w14:textId="77777777" w:rsidR="000B46A9" w:rsidRPr="000B46A9" w:rsidRDefault="000B46A9" w:rsidP="000B46A9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66A809C3" w14:textId="77777777" w:rsidR="000B46A9" w:rsidRPr="000B46A9" w:rsidRDefault="000B46A9" w:rsidP="000B46A9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14:paraId="578B5CC6" w14:textId="77777777" w:rsidR="000B46A9" w:rsidRPr="000B46A9" w:rsidRDefault="000B46A9" w:rsidP="000B46A9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14:paraId="1872F717" w14:textId="77777777" w:rsidR="000B46A9" w:rsidRPr="000B46A9" w:rsidRDefault="000B46A9" w:rsidP="000B46A9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</w:p>
        </w:tc>
        <w:tc>
          <w:tcPr>
            <w:tcW w:w="292" w:type="dxa"/>
            <w:tcBorders>
              <w:top w:val="single" w:sz="4" w:space="0" w:color="auto"/>
            </w:tcBorders>
          </w:tcPr>
          <w:p w14:paraId="0D7DFB0F" w14:textId="77777777" w:rsidR="000B46A9" w:rsidRPr="000B46A9" w:rsidRDefault="000B46A9" w:rsidP="000B46A9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35152FCA" w14:textId="77777777" w:rsidR="000B46A9" w:rsidRPr="000B46A9" w:rsidRDefault="000B46A9" w:rsidP="000B46A9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14:paraId="08D71AD9" w14:textId="77777777" w:rsidR="000B46A9" w:rsidRPr="000B46A9" w:rsidRDefault="000B46A9" w:rsidP="000B46A9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3F2DAEBB" w14:textId="77777777" w:rsidR="000B46A9" w:rsidRPr="000B46A9" w:rsidRDefault="000B46A9" w:rsidP="000B46A9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</w:p>
        </w:tc>
      </w:tr>
      <w:tr w:rsidR="00D54C7E" w:rsidRPr="000F3C5C" w14:paraId="1A634FCB" w14:textId="77777777" w:rsidTr="00C74AB2">
        <w:trPr>
          <w:cantSplit/>
          <w:jc w:val="center"/>
        </w:trPr>
        <w:tc>
          <w:tcPr>
            <w:tcW w:w="1465" w:type="dxa"/>
            <w:vAlign w:val="center"/>
          </w:tcPr>
          <w:p w14:paraId="3A8CC4D7" w14:textId="6F546590" w:rsidR="00D54C7E" w:rsidRPr="000B46A9" w:rsidRDefault="00D54C7E" w:rsidP="00D54C7E">
            <w:pPr>
              <w:rPr>
                <w:rFonts w:ascii="Arial" w:hAnsi="Arial" w:cs="Arial"/>
                <w:i/>
                <w:color w:val="FF0000"/>
                <w:sz w:val="20"/>
                <w:szCs w:val="20"/>
                <w:lang w:eastAsia="zh-CN"/>
              </w:rPr>
            </w:pPr>
            <w:proofErr w:type="spellStart"/>
            <w:r w:rsidRPr="000F3C5C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0F3C5C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880" w:type="dxa"/>
            <w:vAlign w:val="center"/>
          </w:tcPr>
          <w:p w14:paraId="456850F5" w14:textId="27FEB2D9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ja-JP"/>
              </w:rPr>
            </w:pPr>
            <w:r w:rsidRPr="00430A5C">
              <w:rPr>
                <w:rFonts w:ascii="Arial" w:hAnsi="Arial" w:cs="Arial"/>
                <w:sz w:val="20"/>
                <w:szCs w:val="20"/>
                <w:lang w:eastAsia="zh-CN"/>
              </w:rPr>
              <w:t>449</w:t>
            </w:r>
          </w:p>
        </w:tc>
        <w:tc>
          <w:tcPr>
            <w:tcW w:w="879" w:type="dxa"/>
            <w:vAlign w:val="center"/>
          </w:tcPr>
          <w:p w14:paraId="4DF6B393" w14:textId="7181481D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1612" w:type="dxa"/>
            <w:vAlign w:val="center"/>
          </w:tcPr>
          <w:p w14:paraId="0C53EFD0" w14:textId="4D3DD840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9858C3">
              <w:rPr>
                <w:rFonts w:ascii="Arial" w:hAnsi="Arial" w:cs="Arial"/>
                <w:sz w:val="20"/>
                <w:szCs w:val="20"/>
                <w:lang w:eastAsia="zh-CN"/>
              </w:rPr>
              <w:t xml:space="preserve">1 (reference) </w:t>
            </w:r>
          </w:p>
        </w:tc>
        <w:tc>
          <w:tcPr>
            <w:tcW w:w="1614" w:type="dxa"/>
            <w:vAlign w:val="center"/>
          </w:tcPr>
          <w:p w14:paraId="0B23B723" w14:textId="3D6E443E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7744FF">
              <w:rPr>
                <w:rFonts w:ascii="Arial" w:hAnsi="Arial" w:cs="Arial"/>
                <w:sz w:val="20"/>
                <w:szCs w:val="20"/>
                <w:lang w:eastAsia="zh-CN"/>
              </w:rPr>
              <w:t xml:space="preserve">1 (reference) </w:t>
            </w:r>
          </w:p>
        </w:tc>
        <w:tc>
          <w:tcPr>
            <w:tcW w:w="292" w:type="dxa"/>
            <w:vAlign w:val="center"/>
          </w:tcPr>
          <w:p w14:paraId="74357282" w14:textId="77777777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vAlign w:val="center"/>
          </w:tcPr>
          <w:p w14:paraId="4176D94A" w14:textId="1B59588E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D63C0">
              <w:rPr>
                <w:rFonts w:ascii="Arial" w:hAnsi="Arial" w:cs="Arial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612" w:type="dxa"/>
            <w:vAlign w:val="center"/>
          </w:tcPr>
          <w:p w14:paraId="077AD3AA" w14:textId="1A234ED7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82041B">
              <w:rPr>
                <w:rFonts w:ascii="Arial" w:hAnsi="Arial" w:cs="Arial"/>
                <w:sz w:val="20"/>
                <w:szCs w:val="20"/>
                <w:lang w:eastAsia="zh-CN"/>
              </w:rPr>
              <w:t xml:space="preserve">1 (reference) </w:t>
            </w:r>
          </w:p>
        </w:tc>
        <w:tc>
          <w:tcPr>
            <w:tcW w:w="1613" w:type="dxa"/>
            <w:vAlign w:val="center"/>
          </w:tcPr>
          <w:p w14:paraId="0E16C3D4" w14:textId="6D966372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A14C11">
              <w:rPr>
                <w:rFonts w:ascii="Arial" w:hAnsi="Arial" w:cs="Arial"/>
                <w:sz w:val="20"/>
                <w:szCs w:val="20"/>
                <w:lang w:eastAsia="zh-CN"/>
              </w:rPr>
              <w:t xml:space="preserve">1 (reference) </w:t>
            </w:r>
          </w:p>
        </w:tc>
      </w:tr>
      <w:tr w:rsidR="00D54C7E" w:rsidRPr="000F3C5C" w14:paraId="1DB8CD68" w14:textId="77777777" w:rsidTr="00C74AB2">
        <w:trPr>
          <w:cantSplit/>
          <w:jc w:val="center"/>
        </w:trPr>
        <w:tc>
          <w:tcPr>
            <w:tcW w:w="1465" w:type="dxa"/>
            <w:vAlign w:val="center"/>
          </w:tcPr>
          <w:p w14:paraId="6EF8E5ED" w14:textId="58A05A7F" w:rsidR="00D54C7E" w:rsidRPr="000B46A9" w:rsidRDefault="00D54C7E" w:rsidP="00D54C7E">
            <w:pPr>
              <w:rPr>
                <w:rFonts w:ascii="Arial" w:hAnsi="Arial" w:cs="Arial"/>
                <w:i/>
                <w:color w:val="FF0000"/>
                <w:sz w:val="20"/>
                <w:szCs w:val="20"/>
                <w:lang w:eastAsia="zh-CN"/>
              </w:rPr>
            </w:pPr>
            <w:proofErr w:type="spellStart"/>
            <w:r w:rsidRPr="000F3C5C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0F3C5C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880" w:type="dxa"/>
            <w:vAlign w:val="center"/>
          </w:tcPr>
          <w:p w14:paraId="5D99A45D" w14:textId="500CC96A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ja-JP"/>
              </w:rPr>
            </w:pPr>
            <w:r w:rsidRPr="00430A5C">
              <w:rPr>
                <w:rFonts w:ascii="Arial" w:hAnsi="Arial" w:cs="Arial"/>
                <w:sz w:val="20"/>
                <w:szCs w:val="20"/>
                <w:lang w:eastAsia="zh-CN"/>
              </w:rPr>
              <w:t>506</w:t>
            </w:r>
          </w:p>
        </w:tc>
        <w:tc>
          <w:tcPr>
            <w:tcW w:w="879" w:type="dxa"/>
            <w:vAlign w:val="center"/>
          </w:tcPr>
          <w:p w14:paraId="6A4379F2" w14:textId="79882903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612" w:type="dxa"/>
            <w:vAlign w:val="center"/>
          </w:tcPr>
          <w:p w14:paraId="734ED433" w14:textId="77777777" w:rsidR="00D54C7E" w:rsidRPr="009858C3" w:rsidRDefault="00D54C7E" w:rsidP="00D54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858C3">
              <w:rPr>
                <w:rFonts w:ascii="Arial" w:hAnsi="Arial" w:cs="Arial"/>
                <w:sz w:val="20"/>
                <w:szCs w:val="20"/>
                <w:lang w:eastAsia="zh-CN"/>
              </w:rPr>
              <w:t>1.29</w:t>
            </w:r>
          </w:p>
          <w:p w14:paraId="4F308A2B" w14:textId="322FA2BD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9858C3">
              <w:rPr>
                <w:rFonts w:ascii="Arial" w:hAnsi="Arial" w:cs="Arial"/>
                <w:sz w:val="20"/>
                <w:szCs w:val="20"/>
                <w:lang w:eastAsia="zh-CN"/>
              </w:rPr>
              <w:t>(0.87-1.93)</w:t>
            </w:r>
          </w:p>
        </w:tc>
        <w:tc>
          <w:tcPr>
            <w:tcW w:w="1614" w:type="dxa"/>
            <w:vAlign w:val="center"/>
          </w:tcPr>
          <w:p w14:paraId="0158DF52" w14:textId="77777777" w:rsidR="00D54C7E" w:rsidRPr="002036FA" w:rsidRDefault="00D54C7E" w:rsidP="00D54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036FA">
              <w:rPr>
                <w:rFonts w:ascii="Arial" w:hAnsi="Arial" w:cs="Arial"/>
                <w:sz w:val="20"/>
                <w:szCs w:val="20"/>
                <w:lang w:eastAsia="zh-CN"/>
              </w:rPr>
              <w:t>1.45</w:t>
            </w:r>
          </w:p>
          <w:p w14:paraId="497D1FCE" w14:textId="497BF8EC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2036FA">
              <w:rPr>
                <w:rFonts w:ascii="Arial" w:hAnsi="Arial" w:cs="Arial"/>
                <w:sz w:val="20"/>
                <w:szCs w:val="20"/>
                <w:lang w:eastAsia="zh-CN"/>
              </w:rPr>
              <w:t>(0.95-2.21)</w:t>
            </w:r>
          </w:p>
        </w:tc>
        <w:tc>
          <w:tcPr>
            <w:tcW w:w="292" w:type="dxa"/>
            <w:vAlign w:val="center"/>
          </w:tcPr>
          <w:p w14:paraId="6039ECC3" w14:textId="77777777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vAlign w:val="center"/>
          </w:tcPr>
          <w:p w14:paraId="293CE742" w14:textId="642A7871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D63C0">
              <w:rPr>
                <w:rFonts w:ascii="Arial" w:hAnsi="Arial" w:cs="Arial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1612" w:type="dxa"/>
            <w:vAlign w:val="center"/>
          </w:tcPr>
          <w:p w14:paraId="6BAEB952" w14:textId="77777777" w:rsidR="00D54C7E" w:rsidRPr="0082041B" w:rsidRDefault="00D54C7E" w:rsidP="00D54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2041B">
              <w:rPr>
                <w:rFonts w:ascii="Arial" w:hAnsi="Arial" w:cs="Arial"/>
                <w:sz w:val="20"/>
                <w:szCs w:val="20"/>
                <w:lang w:eastAsia="zh-CN"/>
              </w:rPr>
              <w:t>1.32</w:t>
            </w:r>
          </w:p>
          <w:p w14:paraId="7F32F5A0" w14:textId="29087627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82041B">
              <w:rPr>
                <w:rFonts w:ascii="Arial" w:hAnsi="Arial" w:cs="Arial"/>
                <w:sz w:val="20"/>
                <w:szCs w:val="20"/>
                <w:lang w:eastAsia="zh-CN"/>
              </w:rPr>
              <w:t>(0.095-1.82)</w:t>
            </w:r>
          </w:p>
        </w:tc>
        <w:tc>
          <w:tcPr>
            <w:tcW w:w="1613" w:type="dxa"/>
            <w:vAlign w:val="center"/>
          </w:tcPr>
          <w:p w14:paraId="3451D914" w14:textId="77777777" w:rsidR="00D54C7E" w:rsidRPr="00A14C11" w:rsidRDefault="00D54C7E" w:rsidP="00D54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14C11">
              <w:rPr>
                <w:rFonts w:ascii="Arial" w:hAnsi="Arial" w:cs="Arial"/>
                <w:sz w:val="20"/>
                <w:szCs w:val="20"/>
                <w:lang w:eastAsia="zh-CN"/>
              </w:rPr>
              <w:t>1.25</w:t>
            </w:r>
          </w:p>
          <w:p w14:paraId="3CF4FDC9" w14:textId="43019887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A14C11">
              <w:rPr>
                <w:rFonts w:ascii="Arial" w:hAnsi="Arial" w:cs="Arial"/>
                <w:sz w:val="20"/>
                <w:szCs w:val="20"/>
                <w:lang w:eastAsia="zh-CN"/>
              </w:rPr>
              <w:t>(0.90-1.73)</w:t>
            </w:r>
          </w:p>
        </w:tc>
      </w:tr>
      <w:tr w:rsidR="00D54C7E" w:rsidRPr="000F3C5C" w14:paraId="352B91DA" w14:textId="77777777" w:rsidTr="00C74AB2">
        <w:trPr>
          <w:cantSplit/>
          <w:jc w:val="center"/>
        </w:trPr>
        <w:tc>
          <w:tcPr>
            <w:tcW w:w="1465" w:type="dxa"/>
            <w:tcBorders>
              <w:bottom w:val="nil"/>
            </w:tcBorders>
            <w:vAlign w:val="center"/>
          </w:tcPr>
          <w:p w14:paraId="55ACC9E6" w14:textId="0D9E0E91" w:rsidR="00D54C7E" w:rsidRPr="000B46A9" w:rsidRDefault="00D54C7E" w:rsidP="00D54C7E">
            <w:pPr>
              <w:rPr>
                <w:rFonts w:ascii="Arial" w:hAnsi="Arial" w:cs="Arial"/>
                <w:i/>
                <w:color w:val="FF0000"/>
                <w:sz w:val="20"/>
                <w:szCs w:val="20"/>
                <w:lang w:eastAsia="zh-CN"/>
              </w:rPr>
            </w:pPr>
            <w:proofErr w:type="spellStart"/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Tertile</w:t>
            </w:r>
            <w:proofErr w:type="spellEnd"/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880" w:type="dxa"/>
            <w:tcBorders>
              <w:bottom w:val="nil"/>
            </w:tcBorders>
            <w:vAlign w:val="center"/>
          </w:tcPr>
          <w:p w14:paraId="60CA6275" w14:textId="65AE0578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ja-JP"/>
              </w:rPr>
            </w:pPr>
            <w:r w:rsidRPr="00430A5C">
              <w:rPr>
                <w:rFonts w:ascii="Arial" w:hAnsi="Arial" w:cs="Arial"/>
                <w:sz w:val="20"/>
                <w:szCs w:val="20"/>
                <w:lang w:eastAsia="zh-CN"/>
              </w:rPr>
              <w:t>537</w:t>
            </w:r>
          </w:p>
        </w:tc>
        <w:tc>
          <w:tcPr>
            <w:tcW w:w="879" w:type="dxa"/>
            <w:tcBorders>
              <w:bottom w:val="nil"/>
            </w:tcBorders>
            <w:vAlign w:val="center"/>
          </w:tcPr>
          <w:p w14:paraId="4F2FFD8B" w14:textId="1521CC67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612" w:type="dxa"/>
            <w:tcBorders>
              <w:bottom w:val="nil"/>
            </w:tcBorders>
            <w:vAlign w:val="center"/>
          </w:tcPr>
          <w:p w14:paraId="60E085A1" w14:textId="77777777" w:rsidR="00D54C7E" w:rsidRPr="009858C3" w:rsidRDefault="00D54C7E" w:rsidP="00D54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858C3">
              <w:rPr>
                <w:rFonts w:ascii="Arial" w:hAnsi="Arial" w:cs="Arial"/>
                <w:sz w:val="20"/>
                <w:szCs w:val="20"/>
                <w:lang w:eastAsia="zh-CN"/>
              </w:rPr>
              <w:t>1.63</w:t>
            </w:r>
          </w:p>
          <w:p w14:paraId="51DD4438" w14:textId="207356F2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9858C3">
              <w:rPr>
                <w:rFonts w:ascii="Arial" w:hAnsi="Arial" w:cs="Arial"/>
                <w:sz w:val="20"/>
                <w:szCs w:val="20"/>
                <w:lang w:eastAsia="zh-CN"/>
              </w:rPr>
              <w:t>(1.11-2.40)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14:paraId="0B45D2E2" w14:textId="77777777" w:rsidR="00D54C7E" w:rsidRPr="002036FA" w:rsidRDefault="00D54C7E" w:rsidP="00D54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036FA">
              <w:rPr>
                <w:rFonts w:ascii="Arial" w:hAnsi="Arial" w:cs="Arial"/>
                <w:sz w:val="20"/>
                <w:szCs w:val="20"/>
                <w:lang w:eastAsia="zh-CN"/>
              </w:rPr>
              <w:t>2.13</w:t>
            </w:r>
          </w:p>
          <w:p w14:paraId="76191050" w14:textId="10B7E3AC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2036FA">
              <w:rPr>
                <w:rFonts w:ascii="Arial" w:hAnsi="Arial" w:cs="Arial"/>
                <w:sz w:val="20"/>
                <w:szCs w:val="20"/>
                <w:lang w:eastAsia="zh-CN"/>
              </w:rPr>
              <w:t>(1.34-3.38)</w:t>
            </w:r>
          </w:p>
        </w:tc>
        <w:tc>
          <w:tcPr>
            <w:tcW w:w="292" w:type="dxa"/>
            <w:tcBorders>
              <w:bottom w:val="nil"/>
            </w:tcBorders>
            <w:vAlign w:val="center"/>
          </w:tcPr>
          <w:p w14:paraId="3A93CADE" w14:textId="77777777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bottom w:val="nil"/>
            </w:tcBorders>
            <w:vAlign w:val="center"/>
          </w:tcPr>
          <w:p w14:paraId="52DA7F96" w14:textId="706CE444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D63C0">
              <w:rPr>
                <w:rFonts w:ascii="Arial" w:hAnsi="Arial" w:cs="Arial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1612" w:type="dxa"/>
            <w:tcBorders>
              <w:bottom w:val="nil"/>
            </w:tcBorders>
            <w:vAlign w:val="center"/>
          </w:tcPr>
          <w:p w14:paraId="2824DA53" w14:textId="77777777" w:rsidR="00D54C7E" w:rsidRPr="0082041B" w:rsidRDefault="00D54C7E" w:rsidP="00D54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2041B">
              <w:rPr>
                <w:rFonts w:ascii="Arial" w:hAnsi="Arial" w:cs="Arial"/>
                <w:sz w:val="20"/>
                <w:szCs w:val="20"/>
                <w:lang w:eastAsia="zh-CN"/>
              </w:rPr>
              <w:t>1.58</w:t>
            </w:r>
          </w:p>
          <w:p w14:paraId="5735C154" w14:textId="28D870AE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82041B">
              <w:rPr>
                <w:rFonts w:ascii="Arial" w:hAnsi="Arial" w:cs="Arial"/>
                <w:sz w:val="20"/>
                <w:szCs w:val="20"/>
                <w:lang w:eastAsia="zh-CN"/>
              </w:rPr>
              <w:t>(1.16-2.16)</w:t>
            </w:r>
          </w:p>
        </w:tc>
        <w:tc>
          <w:tcPr>
            <w:tcW w:w="1613" w:type="dxa"/>
            <w:tcBorders>
              <w:bottom w:val="nil"/>
            </w:tcBorders>
            <w:vAlign w:val="center"/>
          </w:tcPr>
          <w:p w14:paraId="2851F7D1" w14:textId="77777777" w:rsidR="00D54C7E" w:rsidRPr="00A14C11" w:rsidRDefault="00D54C7E" w:rsidP="00D54C7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14C11">
              <w:rPr>
                <w:rFonts w:ascii="Arial" w:hAnsi="Arial" w:cs="Arial"/>
                <w:sz w:val="20"/>
                <w:szCs w:val="20"/>
                <w:lang w:eastAsia="zh-CN"/>
              </w:rPr>
              <w:t>1.53</w:t>
            </w:r>
          </w:p>
          <w:p w14:paraId="64FF6752" w14:textId="6B9CC8F1" w:rsidR="00D54C7E" w:rsidRPr="000B46A9" w:rsidRDefault="00D54C7E" w:rsidP="00D54C7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A14C11">
              <w:rPr>
                <w:rFonts w:ascii="Arial" w:hAnsi="Arial" w:cs="Arial"/>
                <w:sz w:val="20"/>
                <w:szCs w:val="20"/>
                <w:lang w:eastAsia="zh-CN"/>
              </w:rPr>
              <w:t>(1.12-2.10)</w:t>
            </w:r>
          </w:p>
        </w:tc>
      </w:tr>
      <w:tr w:rsidR="008A2C33" w:rsidRPr="000F3C5C" w14:paraId="601B9122" w14:textId="77777777" w:rsidTr="00B75001">
        <w:trPr>
          <w:cantSplit/>
          <w:jc w:val="center"/>
        </w:trPr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14:paraId="63872299" w14:textId="5EDF24A0" w:rsidR="008A2C33" w:rsidRPr="000B46A9" w:rsidRDefault="008A2C33" w:rsidP="008A2C33">
            <w:pPr>
              <w:rPr>
                <w:rFonts w:ascii="Arial" w:hAnsi="Arial" w:cs="Arial"/>
                <w:i/>
                <w:color w:val="FF0000"/>
                <w:sz w:val="20"/>
                <w:szCs w:val="20"/>
                <w:lang w:eastAsia="zh-CN"/>
              </w:rPr>
            </w:pPr>
            <w:proofErr w:type="spellStart"/>
            <w:r w:rsidRPr="000F3C5C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P</w:t>
            </w:r>
            <w:r w:rsidRPr="000F3C5C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trend</w:t>
            </w:r>
            <w:proofErr w:type="spellEnd"/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52472F95" w14:textId="77777777" w:rsidR="008A2C33" w:rsidRPr="000B46A9" w:rsidRDefault="008A2C33" w:rsidP="008A2C3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0FF94578" w14:textId="77777777" w:rsidR="008A2C33" w:rsidRPr="000B46A9" w:rsidRDefault="008A2C33" w:rsidP="008A2C3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68EAB401" w14:textId="237FDAA2" w:rsidR="008A2C33" w:rsidRPr="00FA6929" w:rsidRDefault="008A2C33" w:rsidP="008A2C3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FA6929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0F087909" w14:textId="6156BD63" w:rsidR="008A2C33" w:rsidRPr="00FA6929" w:rsidRDefault="008A2C33" w:rsidP="008A2C3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FA6929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292" w:type="dxa"/>
            <w:tcBorders>
              <w:top w:val="nil"/>
              <w:bottom w:val="nil"/>
            </w:tcBorders>
            <w:vAlign w:val="center"/>
          </w:tcPr>
          <w:p w14:paraId="53180C9C" w14:textId="77777777" w:rsidR="008A2C33" w:rsidRPr="000B46A9" w:rsidRDefault="008A2C33" w:rsidP="008A2C3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5CA89B4E" w14:textId="77777777" w:rsidR="008A2C33" w:rsidRPr="000B46A9" w:rsidRDefault="008A2C33" w:rsidP="008A2C3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4B5AE8FC" w14:textId="37A71CAB" w:rsidR="008A2C33" w:rsidRPr="008A2C33" w:rsidRDefault="008A2C33" w:rsidP="008A2C3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8A2C33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79A8E9BB" w14:textId="22C94E23" w:rsidR="008A2C33" w:rsidRPr="008A2C33" w:rsidRDefault="008A2C33" w:rsidP="008A2C3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8A2C33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07</w:t>
            </w:r>
          </w:p>
        </w:tc>
      </w:tr>
      <w:tr w:rsidR="008A2C33" w:rsidRPr="000F3C5C" w14:paraId="29C06D2B" w14:textId="77777777" w:rsidTr="00C74AB2">
        <w:trPr>
          <w:cantSplit/>
          <w:jc w:val="center"/>
        </w:trPr>
        <w:tc>
          <w:tcPr>
            <w:tcW w:w="1465" w:type="dxa"/>
            <w:tcBorders>
              <w:top w:val="nil"/>
              <w:bottom w:val="single" w:sz="4" w:space="0" w:color="auto"/>
            </w:tcBorders>
            <w:vAlign w:val="center"/>
          </w:tcPr>
          <w:p w14:paraId="1ABAB5C8" w14:textId="21DDA2A9" w:rsidR="008A2C33" w:rsidRPr="00964161" w:rsidRDefault="008A2C33" w:rsidP="008A2C33">
            <w:p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interactio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ja-JP"/>
              </w:rPr>
              <w:t>‡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vAlign w:val="center"/>
          </w:tcPr>
          <w:p w14:paraId="07DC7F7E" w14:textId="77777777" w:rsidR="008A2C33" w:rsidRPr="000B46A9" w:rsidRDefault="008A2C33" w:rsidP="008A2C3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14:paraId="3113C357" w14:textId="77777777" w:rsidR="008A2C33" w:rsidRPr="000B46A9" w:rsidRDefault="008A2C33" w:rsidP="008A2C3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ja-JP"/>
              </w:rPr>
            </w:pP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vAlign w:val="center"/>
          </w:tcPr>
          <w:p w14:paraId="5E39ADC8" w14:textId="57AC762D" w:rsidR="008A2C33" w:rsidRPr="00FA6929" w:rsidRDefault="008A2C33" w:rsidP="008A2C3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A6929">
              <w:rPr>
                <w:rFonts w:ascii="Arial" w:eastAsia="SimSun" w:hAnsi="Arial" w:cs="Arial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vAlign w:val="center"/>
          </w:tcPr>
          <w:p w14:paraId="65CCAEF1" w14:textId="0E3E75D1" w:rsidR="008A2C33" w:rsidRPr="00FA6929" w:rsidRDefault="008A2C33" w:rsidP="008A2C3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A6929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66</w:t>
            </w:r>
          </w:p>
        </w:tc>
        <w:tc>
          <w:tcPr>
            <w:tcW w:w="292" w:type="dxa"/>
            <w:tcBorders>
              <w:top w:val="nil"/>
              <w:bottom w:val="single" w:sz="4" w:space="0" w:color="auto"/>
            </w:tcBorders>
            <w:vAlign w:val="center"/>
          </w:tcPr>
          <w:p w14:paraId="786032DB" w14:textId="77777777" w:rsidR="008A2C33" w:rsidRPr="000B46A9" w:rsidRDefault="008A2C33" w:rsidP="008A2C3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vAlign w:val="center"/>
          </w:tcPr>
          <w:p w14:paraId="1D8BFD90" w14:textId="77777777" w:rsidR="008A2C33" w:rsidRPr="000B46A9" w:rsidRDefault="008A2C33" w:rsidP="008A2C3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vAlign w:val="center"/>
          </w:tcPr>
          <w:p w14:paraId="1E8B367C" w14:textId="1FC762F1" w:rsidR="008A2C33" w:rsidRPr="008A2C33" w:rsidRDefault="008A2C33" w:rsidP="008A2C3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A2C33">
              <w:rPr>
                <w:rFonts w:ascii="Arial" w:eastAsia="SimSun" w:hAnsi="Arial" w:cs="Arial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vAlign w:val="center"/>
          </w:tcPr>
          <w:p w14:paraId="5DB5FD39" w14:textId="3F2B834E" w:rsidR="008A2C33" w:rsidRPr="008A2C33" w:rsidRDefault="008A2C33" w:rsidP="008A2C33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A2C33">
              <w:rPr>
                <w:rFonts w:ascii="Arial" w:eastAsia="SimSun" w:hAnsi="Arial" w:cs="Arial"/>
                <w:sz w:val="20"/>
                <w:szCs w:val="20"/>
                <w:lang w:eastAsia="zh-CN"/>
              </w:rPr>
              <w:t>0.47</w:t>
            </w:r>
          </w:p>
        </w:tc>
      </w:tr>
    </w:tbl>
    <w:p w14:paraId="44C87626" w14:textId="1BB442A3" w:rsidR="00030FD1" w:rsidRPr="000F3C5C" w:rsidRDefault="002639B0" w:rsidP="00030FD1">
      <w:pPr>
        <w:autoSpaceDE w:val="0"/>
        <w:autoSpaceDN w:val="0"/>
        <w:adjustRightInd w:val="0"/>
        <w:contextualSpacing/>
        <w:rPr>
          <w:rFonts w:ascii="Arial" w:eastAsia="AdvTT544668d2" w:hAnsi="Arial" w:cs="Arial"/>
          <w:sz w:val="20"/>
          <w:szCs w:val="20"/>
        </w:rPr>
      </w:pPr>
      <w:r w:rsidRPr="000F3C5C">
        <w:rPr>
          <w:rFonts w:ascii="Arial" w:hAnsi="Arial" w:cs="Arial"/>
          <w:sz w:val="20"/>
          <w:szCs w:val="20"/>
        </w:rPr>
        <w:t xml:space="preserve">Abbreviations: </w:t>
      </w:r>
      <w:r w:rsidR="00030FD1" w:rsidRPr="000F3C5C">
        <w:rPr>
          <w:rFonts w:ascii="Arial" w:eastAsia="AdvTT544668d2" w:hAnsi="Arial" w:cs="Arial"/>
          <w:sz w:val="20"/>
          <w:szCs w:val="20"/>
        </w:rPr>
        <w:t xml:space="preserve">CI, confidence interval; </w:t>
      </w:r>
      <w:r w:rsidR="00030FD1" w:rsidRPr="000F3C5C">
        <w:rPr>
          <w:rFonts w:ascii="Arial" w:hAnsi="Arial" w:cs="Arial"/>
          <w:sz w:val="20"/>
          <w:szCs w:val="20"/>
        </w:rPr>
        <w:t xml:space="preserve">EDIP, empirical dietary inflammatory pattern; </w:t>
      </w:r>
      <w:r w:rsidR="00030FD1" w:rsidRPr="000F3C5C">
        <w:rPr>
          <w:rFonts w:ascii="Arial" w:eastAsia="AdvTT544668d2" w:hAnsi="Arial" w:cs="Arial"/>
          <w:sz w:val="20"/>
          <w:szCs w:val="20"/>
        </w:rPr>
        <w:t>HR, hazard ratio.</w:t>
      </w:r>
    </w:p>
    <w:p w14:paraId="596956D6" w14:textId="6F0EFC99" w:rsidR="00030FD1" w:rsidRPr="000F3C5C" w:rsidRDefault="00030FD1" w:rsidP="00030FD1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0F3C5C">
        <w:rPr>
          <w:rFonts w:ascii="Arial" w:hAnsi="Arial" w:cs="Arial"/>
          <w:sz w:val="20"/>
          <w:szCs w:val="20"/>
        </w:rPr>
        <w:t xml:space="preserve">¶ </w:t>
      </w:r>
      <w:r w:rsidR="006D3580" w:rsidRPr="000F3C5C">
        <w:rPr>
          <w:rFonts w:ascii="Arial" w:hAnsi="Arial" w:cs="Arial"/>
          <w:sz w:val="20"/>
          <w:szCs w:val="20"/>
        </w:rPr>
        <w:t>Post-diagnosis</w:t>
      </w:r>
      <w:r w:rsidRPr="000F3C5C">
        <w:rPr>
          <w:rFonts w:ascii="Arial" w:hAnsi="Arial" w:cs="Arial"/>
          <w:sz w:val="20"/>
          <w:szCs w:val="20"/>
        </w:rPr>
        <w:t xml:space="preserve"> </w:t>
      </w:r>
      <w:r w:rsidR="00421274" w:rsidRPr="000F3C5C">
        <w:rPr>
          <w:rFonts w:ascii="Arial" w:hAnsi="Arial" w:cs="Arial"/>
          <w:sz w:val="20"/>
          <w:szCs w:val="20"/>
        </w:rPr>
        <w:t xml:space="preserve">EDIP </w:t>
      </w:r>
      <w:r w:rsidRPr="000F3C5C">
        <w:rPr>
          <w:rFonts w:ascii="Arial" w:hAnsi="Arial" w:cs="Arial"/>
          <w:sz w:val="20"/>
          <w:szCs w:val="20"/>
        </w:rPr>
        <w:t>scores were estimated b</w:t>
      </w:r>
      <w:r w:rsidR="005E515A" w:rsidRPr="000F3C5C">
        <w:rPr>
          <w:rFonts w:ascii="Arial" w:hAnsi="Arial" w:cs="Arial"/>
          <w:sz w:val="20"/>
          <w:szCs w:val="20"/>
        </w:rPr>
        <w:t>ased on the first questionnaire</w:t>
      </w:r>
      <w:r w:rsidRPr="000F3C5C">
        <w:rPr>
          <w:rFonts w:ascii="Arial" w:hAnsi="Arial" w:cs="Arial"/>
          <w:sz w:val="20"/>
          <w:szCs w:val="20"/>
        </w:rPr>
        <w:t xml:space="preserve"> returned between 6 </w:t>
      </w:r>
      <w:r w:rsidR="007A02C6" w:rsidRPr="000F3C5C">
        <w:rPr>
          <w:rFonts w:ascii="Arial" w:hAnsi="Arial" w:cs="Arial"/>
          <w:sz w:val="20"/>
          <w:szCs w:val="20"/>
          <w:lang w:eastAsia="zh-CN"/>
        </w:rPr>
        <w:t>and</w:t>
      </w:r>
      <w:r w:rsidRPr="000F3C5C">
        <w:rPr>
          <w:rFonts w:ascii="Arial" w:hAnsi="Arial" w:cs="Arial"/>
          <w:sz w:val="20"/>
          <w:szCs w:val="20"/>
        </w:rPr>
        <w:t xml:space="preserve"> 48 months after diagnosis</w:t>
      </w:r>
      <w:r w:rsidR="00391FA6" w:rsidRPr="000F3C5C">
        <w:rPr>
          <w:rFonts w:ascii="Arial" w:hAnsi="Arial" w:cs="Arial"/>
          <w:sz w:val="20"/>
          <w:szCs w:val="20"/>
        </w:rPr>
        <w:t xml:space="preserve"> </w:t>
      </w:r>
      <w:r w:rsidR="00391FA6" w:rsidRPr="000F3C5C">
        <w:rPr>
          <w:rFonts w:ascii="Arial" w:hAnsi="Arial" w:cs="Arial" w:hint="eastAsia"/>
          <w:sz w:val="20"/>
          <w:szCs w:val="20"/>
          <w:lang w:eastAsia="zh-CN"/>
        </w:rPr>
        <w:t>of</w:t>
      </w:r>
      <w:r w:rsidR="00391FA6" w:rsidRPr="000F3C5C">
        <w:rPr>
          <w:rFonts w:ascii="Arial" w:hAnsi="Arial" w:cs="Arial"/>
          <w:sz w:val="20"/>
          <w:szCs w:val="20"/>
        </w:rPr>
        <w:t xml:space="preserve"> colorectal cancer</w:t>
      </w:r>
      <w:r w:rsidRPr="000F3C5C">
        <w:rPr>
          <w:rFonts w:ascii="Arial" w:hAnsi="Arial" w:cs="Arial"/>
          <w:sz w:val="20"/>
          <w:szCs w:val="20"/>
        </w:rPr>
        <w:t xml:space="preserve">.  </w:t>
      </w:r>
    </w:p>
    <w:p w14:paraId="39353113" w14:textId="5E2E3931" w:rsidR="00A2027B" w:rsidRPr="000F3C5C" w:rsidRDefault="00030FD1" w:rsidP="00030FD1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eastAsia="zh-CN"/>
        </w:rPr>
      </w:pPr>
      <w:r w:rsidRPr="000F3C5C">
        <w:rPr>
          <w:rFonts w:ascii="Arial" w:hAnsi="Arial" w:cs="Arial"/>
          <w:sz w:val="20"/>
          <w:szCs w:val="20"/>
        </w:rPr>
        <w:t xml:space="preserve">* </w:t>
      </w:r>
      <w:r w:rsidR="00225C18" w:rsidRPr="000F3C5C">
        <w:rPr>
          <w:rFonts w:ascii="Arial" w:hAnsi="Arial" w:cs="Arial"/>
          <w:sz w:val="20"/>
          <w:szCs w:val="20"/>
        </w:rPr>
        <w:t xml:space="preserve">The inverse probability </w:t>
      </w:r>
      <w:r w:rsidR="002639B0" w:rsidRPr="000F3C5C">
        <w:rPr>
          <w:rFonts w:ascii="Arial" w:hAnsi="Arial" w:cs="Arial"/>
          <w:sz w:val="20"/>
          <w:szCs w:val="20"/>
        </w:rPr>
        <w:t>weighting method (</w:t>
      </w:r>
      <w:r w:rsidR="002639B0" w:rsidRPr="000F3C5C">
        <w:rPr>
          <w:rFonts w:ascii="Arial" w:hAnsi="Arial" w:cs="Arial"/>
          <w:sz w:val="20"/>
          <w:szCs w:val="20"/>
          <w:lang w:eastAsia="zh-CN"/>
        </w:rPr>
        <w:t>for</w:t>
      </w:r>
      <w:r w:rsidR="00225C18" w:rsidRPr="000F3C5C">
        <w:rPr>
          <w:rFonts w:ascii="Arial" w:hAnsi="Arial" w:cs="Arial"/>
          <w:sz w:val="20"/>
          <w:szCs w:val="20"/>
          <w:lang w:eastAsia="zh-CN"/>
        </w:rPr>
        <w:t xml:space="preserve"> post-diagnosis questionnaire </w:t>
      </w:r>
      <w:r w:rsidR="00FA162E">
        <w:rPr>
          <w:rFonts w:ascii="Arial" w:hAnsi="Arial" w:cs="Arial"/>
          <w:sz w:val="20"/>
          <w:szCs w:val="20"/>
          <w:lang w:eastAsia="zh-CN"/>
        </w:rPr>
        <w:t xml:space="preserve">data </w:t>
      </w:r>
      <w:r w:rsidR="00225C18" w:rsidRPr="000F3C5C">
        <w:rPr>
          <w:rFonts w:ascii="Arial" w:hAnsi="Arial" w:cs="Arial"/>
          <w:sz w:val="20"/>
          <w:szCs w:val="20"/>
          <w:lang w:eastAsia="zh-CN"/>
        </w:rPr>
        <w:t>availability</w:t>
      </w:r>
      <w:r w:rsidR="002639B0" w:rsidRPr="000F3C5C">
        <w:rPr>
          <w:rFonts w:ascii="Arial" w:hAnsi="Arial" w:cs="Arial"/>
          <w:sz w:val="20"/>
          <w:szCs w:val="20"/>
          <w:lang w:eastAsia="zh-CN"/>
        </w:rPr>
        <w:t>) was</w:t>
      </w:r>
      <w:r w:rsidR="00225C18" w:rsidRPr="000F3C5C">
        <w:rPr>
          <w:rFonts w:ascii="Arial" w:hAnsi="Arial" w:cs="Arial"/>
          <w:sz w:val="20"/>
          <w:szCs w:val="20"/>
          <w:lang w:eastAsia="zh-CN"/>
        </w:rPr>
        <w:t xml:space="preserve"> </w:t>
      </w:r>
      <w:r w:rsidR="002639B0" w:rsidRPr="000F3C5C">
        <w:rPr>
          <w:rFonts w:ascii="Arial" w:hAnsi="Arial" w:cs="Arial"/>
          <w:sz w:val="20"/>
          <w:szCs w:val="20"/>
        </w:rPr>
        <w:t xml:space="preserve">integrated into the </w:t>
      </w:r>
      <w:r w:rsidR="00225C18" w:rsidRPr="000F3C5C">
        <w:rPr>
          <w:rFonts w:ascii="Arial" w:hAnsi="Arial" w:cs="Arial"/>
          <w:sz w:val="20"/>
          <w:szCs w:val="20"/>
        </w:rPr>
        <w:t xml:space="preserve">Cox </w:t>
      </w:r>
      <w:r w:rsidR="00225C18" w:rsidRPr="000F3C5C">
        <w:rPr>
          <w:rFonts w:ascii="Arial" w:hAnsi="Arial" w:cs="Arial"/>
          <w:sz w:val="20"/>
          <w:szCs w:val="20"/>
          <w:lang w:eastAsia="zh-CN"/>
        </w:rPr>
        <w:t xml:space="preserve">proportional </w:t>
      </w:r>
      <w:r w:rsidR="00225C18" w:rsidRPr="000F3C5C">
        <w:rPr>
          <w:rFonts w:ascii="Arial" w:hAnsi="Arial" w:cs="Arial"/>
          <w:sz w:val="20"/>
          <w:szCs w:val="20"/>
        </w:rPr>
        <w:t xml:space="preserve">hazards regression models. </w:t>
      </w:r>
      <w:r w:rsidRPr="000F3C5C">
        <w:rPr>
          <w:rFonts w:ascii="Arial" w:eastAsia="Times New Roman" w:hAnsi="Arial" w:cs="Arial"/>
          <w:sz w:val="20"/>
          <w:szCs w:val="20"/>
        </w:rPr>
        <w:t>All Cox regression models were stratified</w:t>
      </w:r>
      <w:r w:rsidR="000C6A79" w:rsidRPr="000F3C5C">
        <w:rPr>
          <w:rFonts w:ascii="Arial" w:hAnsi="Arial" w:cs="Arial"/>
          <w:sz w:val="20"/>
          <w:szCs w:val="20"/>
          <w:lang w:eastAsia="zh-CN"/>
        </w:rPr>
        <w:t xml:space="preserve"> by</w:t>
      </w:r>
      <w:r w:rsidRPr="000F3C5C">
        <w:rPr>
          <w:rFonts w:ascii="Arial" w:eastAsia="Times New Roman" w:hAnsi="Arial" w:cs="Arial"/>
          <w:sz w:val="20"/>
          <w:szCs w:val="20"/>
        </w:rPr>
        <w:t xml:space="preserve"> sex and </w:t>
      </w:r>
      <w:r w:rsidR="0053362D">
        <w:rPr>
          <w:rFonts w:ascii="Arial" w:eastAsia="Times New Roman" w:hAnsi="Arial" w:cs="Arial"/>
          <w:sz w:val="20"/>
          <w:szCs w:val="20"/>
        </w:rPr>
        <w:t>tumor</w:t>
      </w:r>
      <w:r w:rsidRPr="000F3C5C">
        <w:rPr>
          <w:rFonts w:ascii="Arial" w:eastAsia="Times New Roman" w:hAnsi="Arial" w:cs="Arial"/>
          <w:sz w:val="20"/>
          <w:szCs w:val="20"/>
        </w:rPr>
        <w:t xml:space="preserve"> </w:t>
      </w:r>
      <w:proofErr w:type="gramStart"/>
      <w:r w:rsidRPr="000F3C5C">
        <w:rPr>
          <w:rFonts w:ascii="Arial" w:eastAsia="Times New Roman" w:hAnsi="Arial" w:cs="Arial"/>
          <w:sz w:val="20"/>
          <w:szCs w:val="20"/>
        </w:rPr>
        <w:t>stage</w:t>
      </w:r>
      <w:r w:rsidR="00A56F23">
        <w:rPr>
          <w:rFonts w:ascii="Arial" w:eastAsia="Times New Roman" w:hAnsi="Arial" w:cs="Arial"/>
          <w:sz w:val="20"/>
          <w:szCs w:val="20"/>
        </w:rPr>
        <w:t>,</w:t>
      </w:r>
      <w:r w:rsidRPr="000F3C5C">
        <w:rPr>
          <w:rFonts w:ascii="Arial" w:eastAsia="Times New Roman" w:hAnsi="Arial" w:cs="Arial"/>
          <w:sz w:val="20"/>
          <w:szCs w:val="20"/>
        </w:rPr>
        <w:t xml:space="preserve"> and</w:t>
      </w:r>
      <w:proofErr w:type="gramEnd"/>
      <w:r w:rsidRPr="000F3C5C">
        <w:rPr>
          <w:rFonts w:ascii="Arial" w:eastAsia="Times New Roman" w:hAnsi="Arial" w:cs="Arial"/>
          <w:sz w:val="20"/>
          <w:szCs w:val="20"/>
        </w:rPr>
        <w:t xml:space="preserve"> adjusted for age at diagnosis.  </w:t>
      </w:r>
    </w:p>
    <w:p w14:paraId="1A014B4A" w14:textId="68631D9D" w:rsidR="00E177F7" w:rsidRPr="000F3C5C" w:rsidRDefault="00030FD1" w:rsidP="00E177F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0F3C5C">
        <w:rPr>
          <w:rFonts w:ascii="Arial" w:hAnsi="Arial" w:cs="Arial"/>
          <w:sz w:val="20"/>
          <w:szCs w:val="20"/>
        </w:rPr>
        <w:t>†</w:t>
      </w:r>
      <w:r w:rsidRPr="000F3C5C">
        <w:rPr>
          <w:rFonts w:ascii="Arial" w:hAnsi="Arial" w:cs="Arial"/>
          <w:sz w:val="20"/>
          <w:szCs w:val="20"/>
          <w:lang w:eastAsia="ja-JP"/>
        </w:rPr>
        <w:t xml:space="preserve"> </w:t>
      </w:r>
      <w:r w:rsidR="00391FA6" w:rsidRPr="000F3C5C">
        <w:rPr>
          <w:rFonts w:ascii="Arial" w:hAnsi="Arial" w:cs="Arial"/>
          <w:sz w:val="20"/>
          <w:szCs w:val="20"/>
          <w:lang w:eastAsia="ja-JP"/>
        </w:rPr>
        <w:t xml:space="preserve">Multivariable Cox regression models originally included the following variables: </w:t>
      </w:r>
      <w:r w:rsidR="007667FF" w:rsidRPr="000F3C5C">
        <w:rPr>
          <w:rFonts w:ascii="Arial" w:hAnsi="Arial" w:cs="Arial"/>
          <w:sz w:val="20"/>
          <w:szCs w:val="20"/>
        </w:rPr>
        <w:t xml:space="preserve">year of diagnosis, </w:t>
      </w:r>
      <w:r w:rsidR="0053362D">
        <w:rPr>
          <w:rFonts w:ascii="Arial" w:hAnsi="Arial" w:cs="Arial"/>
          <w:sz w:val="20"/>
          <w:szCs w:val="20"/>
        </w:rPr>
        <w:t>tumor</w:t>
      </w:r>
      <w:r w:rsidR="007667FF" w:rsidRPr="000F3C5C">
        <w:rPr>
          <w:rFonts w:ascii="Arial" w:hAnsi="Arial" w:cs="Arial"/>
          <w:sz w:val="20"/>
          <w:szCs w:val="20"/>
        </w:rPr>
        <w:t xml:space="preserve"> differentiation, </w:t>
      </w:r>
      <w:r w:rsidR="0053362D">
        <w:rPr>
          <w:rFonts w:ascii="Arial" w:hAnsi="Arial" w:cs="Arial"/>
          <w:sz w:val="20"/>
          <w:szCs w:val="20"/>
        </w:rPr>
        <w:t>tumor</w:t>
      </w:r>
      <w:r w:rsidR="007667FF" w:rsidRPr="000F3C5C">
        <w:rPr>
          <w:rFonts w:ascii="Arial" w:hAnsi="Arial" w:cs="Arial"/>
          <w:sz w:val="20"/>
          <w:szCs w:val="20"/>
        </w:rPr>
        <w:t xml:space="preserve"> location, family history of </w:t>
      </w:r>
      <w:r w:rsidR="007667FF" w:rsidRPr="000F3C5C">
        <w:rPr>
          <w:rFonts w:ascii="Arial" w:hAnsi="Arial" w:cs="Arial"/>
          <w:sz w:val="20"/>
          <w:szCs w:val="20"/>
          <w:lang w:eastAsia="ja-JP"/>
        </w:rPr>
        <w:t>colorectal cancer</w:t>
      </w:r>
      <w:r w:rsidR="007667FF" w:rsidRPr="000F3C5C">
        <w:rPr>
          <w:rFonts w:ascii="Arial" w:hAnsi="Arial" w:cs="Arial"/>
          <w:sz w:val="20"/>
          <w:szCs w:val="20"/>
        </w:rPr>
        <w:t xml:space="preserve">, pre-diagnosis empirical dietary pattern scores, post-diagnosis </w:t>
      </w:r>
      <w:r w:rsidR="007667FF" w:rsidRPr="000F3C5C">
        <w:rPr>
          <w:rFonts w:ascii="Arial" w:hAnsi="Arial" w:cs="Arial"/>
          <w:sz w:val="20"/>
          <w:szCs w:val="20"/>
          <w:lang w:eastAsia="ja-JP"/>
        </w:rPr>
        <w:t xml:space="preserve">aspirin use, </w:t>
      </w:r>
      <w:r w:rsidR="007667FF" w:rsidRPr="000F3C5C">
        <w:rPr>
          <w:rFonts w:ascii="Arial" w:hAnsi="Arial" w:cs="Arial"/>
          <w:sz w:val="20"/>
          <w:szCs w:val="20"/>
        </w:rPr>
        <w:t>post-diagnosis pack-years of smoking, post-diagnosis physical activity, post-diagnosis total energy intake,</w:t>
      </w:r>
      <w:r w:rsidR="007667FF" w:rsidRPr="000F3C5C">
        <w:rPr>
          <w:rFonts w:ascii="Arial" w:hAnsi="Arial" w:cs="Arial"/>
          <w:sz w:val="20"/>
          <w:szCs w:val="20"/>
          <w:lang w:eastAsia="ja-JP"/>
        </w:rPr>
        <w:t xml:space="preserve"> post-diagnosis </w:t>
      </w:r>
      <w:r w:rsidR="007667FF" w:rsidRPr="000F3C5C">
        <w:rPr>
          <w:rFonts w:ascii="Arial" w:hAnsi="Arial" w:cs="Arial"/>
          <w:sz w:val="20"/>
          <w:szCs w:val="20"/>
        </w:rPr>
        <w:t>body mass index,</w:t>
      </w:r>
      <w:r w:rsidR="007667FF" w:rsidRPr="000F3C5C">
        <w:rPr>
          <w:rFonts w:ascii="Arial" w:hAnsi="Arial" w:cs="Arial"/>
          <w:sz w:val="20"/>
          <w:szCs w:val="20"/>
          <w:lang w:eastAsia="zh-CN"/>
        </w:rPr>
        <w:t xml:space="preserve"> </w:t>
      </w:r>
      <w:r w:rsidR="007667FF" w:rsidRPr="000F3C5C">
        <w:rPr>
          <w:rFonts w:ascii="Arial" w:hAnsi="Arial" w:cs="Arial"/>
          <w:sz w:val="20"/>
          <w:szCs w:val="20"/>
        </w:rPr>
        <w:t xml:space="preserve">and post-diagnosis alcohol use if </w:t>
      </w:r>
      <w:r w:rsidR="000E34A8">
        <w:rPr>
          <w:rFonts w:ascii="Arial" w:hAnsi="Arial" w:cs="Arial"/>
          <w:sz w:val="20"/>
          <w:szCs w:val="20"/>
        </w:rPr>
        <w:t xml:space="preserve">these factors are </w:t>
      </w:r>
      <w:r w:rsidR="007667FF" w:rsidRPr="000F3C5C">
        <w:rPr>
          <w:rFonts w:ascii="Arial" w:hAnsi="Arial" w:cs="Arial"/>
          <w:sz w:val="20"/>
          <w:szCs w:val="20"/>
        </w:rPr>
        <w:t>not as stratification factor</w:t>
      </w:r>
      <w:r w:rsidR="000E34A8">
        <w:rPr>
          <w:rFonts w:ascii="Arial" w:hAnsi="Arial" w:cs="Arial"/>
          <w:sz w:val="20"/>
          <w:szCs w:val="20"/>
        </w:rPr>
        <w:t>s</w:t>
      </w:r>
      <w:r w:rsidR="007667FF" w:rsidRPr="000F3C5C">
        <w:rPr>
          <w:rFonts w:ascii="Arial" w:hAnsi="Arial" w:cs="Arial"/>
          <w:sz w:val="20"/>
          <w:szCs w:val="20"/>
        </w:rPr>
        <w:t xml:space="preserve">. A backward stepwise selection was used to select the variables for the final models. </w:t>
      </w:r>
    </w:p>
    <w:p w14:paraId="06313EDC" w14:textId="0D9645F2" w:rsidR="001C0615" w:rsidRDefault="001C0615" w:rsidP="001C0615">
      <w:pPr>
        <w:autoSpaceDE w:val="0"/>
        <w:autoSpaceDN w:val="0"/>
        <w:adjustRightInd w:val="0"/>
        <w:rPr>
          <w:rFonts w:ascii="Arial" w:eastAsia="MS Mincho" w:hAnsi="Arial" w:cs="Arial"/>
          <w:sz w:val="20"/>
          <w:szCs w:val="20"/>
        </w:rPr>
      </w:pPr>
      <w:r>
        <w:rPr>
          <w:rFonts w:ascii="Arial" w:eastAsia="MS Mincho" w:hAnsi="Arial" w:cs="Arial"/>
          <w:sz w:val="20"/>
          <w:szCs w:val="20"/>
          <w:lang w:eastAsia="ja-JP"/>
        </w:rPr>
        <w:t xml:space="preserve">‡ </w:t>
      </w:r>
      <w:proofErr w:type="spellStart"/>
      <w:r>
        <w:rPr>
          <w:rFonts w:ascii="Arial" w:eastAsia="MS Mincho" w:hAnsi="Arial" w:cs="Arial"/>
          <w:i/>
          <w:sz w:val="20"/>
          <w:szCs w:val="20"/>
        </w:rPr>
        <w:t>P</w:t>
      </w:r>
      <w:r>
        <w:rPr>
          <w:rFonts w:ascii="Arial" w:eastAsia="MS Mincho" w:hAnsi="Arial" w:cs="Arial"/>
          <w:sz w:val="20"/>
          <w:szCs w:val="20"/>
          <w:vertAlign w:val="subscript"/>
        </w:rPr>
        <w:t>interaction</w:t>
      </w:r>
      <w:proofErr w:type="spellEnd"/>
      <w:r>
        <w:rPr>
          <w:rFonts w:ascii="Arial" w:eastAsia="MS Mincho" w:hAnsi="Arial" w:cs="Arial"/>
          <w:sz w:val="20"/>
          <w:szCs w:val="20"/>
        </w:rPr>
        <w:t xml:space="preserve"> (two-sided) was calculated by the Wald test </w:t>
      </w:r>
      <w:r>
        <w:rPr>
          <w:rFonts w:ascii="Arial" w:eastAsia="MS Mincho" w:hAnsi="Arial" w:cs="Arial"/>
          <w:sz w:val="20"/>
          <w:szCs w:val="20"/>
          <w:lang w:eastAsia="ja-JP"/>
        </w:rPr>
        <w:t xml:space="preserve">for the cross-product of post-diagnosis EDIP </w:t>
      </w:r>
      <w:r w:rsidR="00EA5E3C">
        <w:rPr>
          <w:rFonts w:ascii="Arial" w:eastAsia="MS Mincho" w:hAnsi="Arial" w:cs="Arial"/>
          <w:sz w:val="20"/>
          <w:szCs w:val="20"/>
          <w:lang w:eastAsia="ja-JP"/>
        </w:rPr>
        <w:t xml:space="preserve">scores (ordinal) </w:t>
      </w:r>
      <w:r>
        <w:rPr>
          <w:rFonts w:ascii="Arial" w:eastAsia="MS Mincho" w:hAnsi="Arial" w:cs="Arial"/>
          <w:sz w:val="20"/>
          <w:szCs w:val="20"/>
          <w:lang w:eastAsia="ja-JP"/>
        </w:rPr>
        <w:t xml:space="preserve">and </w:t>
      </w:r>
      <w:r>
        <w:rPr>
          <w:rFonts w:ascii="Arial" w:eastAsia="MS Mincho" w:hAnsi="Arial" w:cs="Arial"/>
          <w:sz w:val="20"/>
          <w:szCs w:val="20"/>
        </w:rPr>
        <w:t>body mass index (</w:t>
      </w:r>
      <w:r w:rsidR="00BF3B77">
        <w:rPr>
          <w:rFonts w:ascii="Arial" w:hAnsi="Arial" w:cs="Arial"/>
          <w:sz w:val="20"/>
          <w:szCs w:val="20"/>
          <w:lang w:eastAsia="zh-CN"/>
        </w:rPr>
        <w:t xml:space="preserve">&lt;25 vs. </w:t>
      </w:r>
      <w:r w:rsidR="00BF3B77" w:rsidRPr="00BF3B77">
        <w:rPr>
          <w:rFonts w:ascii="Arial" w:hAnsi="Arial" w:cs="Arial"/>
          <w:bCs/>
          <w:sz w:val="20"/>
          <w:szCs w:val="20"/>
          <w:lang w:eastAsia="zh-CN"/>
        </w:rPr>
        <w:t>≥25</w:t>
      </w:r>
      <w:r>
        <w:rPr>
          <w:rFonts w:ascii="Arial" w:eastAsia="MS Mincho" w:hAnsi="Arial" w:cs="Arial"/>
          <w:sz w:val="20"/>
          <w:szCs w:val="20"/>
          <w:lang w:eastAsia="ja-JP"/>
        </w:rPr>
        <w:t>) in the Cox regression model</w:t>
      </w:r>
      <w:r>
        <w:rPr>
          <w:rFonts w:ascii="Arial" w:eastAsia="MS Mincho" w:hAnsi="Arial" w:cs="Arial"/>
          <w:sz w:val="20"/>
          <w:szCs w:val="20"/>
        </w:rPr>
        <w:t>.</w:t>
      </w:r>
    </w:p>
    <w:p w14:paraId="18186DE6" w14:textId="77777777" w:rsidR="001C0615" w:rsidRPr="000F3C5C" w:rsidRDefault="001C0615" w:rsidP="00DC2F11">
      <w:pPr>
        <w:autoSpaceDE w:val="0"/>
        <w:autoSpaceDN w:val="0"/>
        <w:adjustRightInd w:val="0"/>
        <w:rPr>
          <w:rFonts w:ascii="Arial" w:eastAsia="AdvTT544668d2" w:hAnsi="Arial" w:cs="Arial"/>
          <w:sz w:val="20"/>
          <w:szCs w:val="20"/>
        </w:rPr>
      </w:pPr>
    </w:p>
    <w:p w14:paraId="708F3028" w14:textId="52DF567B" w:rsidR="00AB7905" w:rsidRPr="000F3C5C" w:rsidRDefault="00AB7905" w:rsidP="00DD507B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0F3C5C">
        <w:rPr>
          <w:rFonts w:ascii="Arial" w:hAnsi="Arial" w:cs="Arial"/>
          <w:sz w:val="20"/>
          <w:szCs w:val="20"/>
          <w:lang w:eastAsia="zh-CN"/>
        </w:rPr>
        <w:br w:type="page"/>
      </w:r>
    </w:p>
    <w:p w14:paraId="7E858FB1" w14:textId="011D395D" w:rsidR="000B46A9" w:rsidRPr="00673299" w:rsidRDefault="006F14BB" w:rsidP="00480B00">
      <w:pPr>
        <w:autoSpaceDE w:val="0"/>
        <w:autoSpaceDN w:val="0"/>
        <w:adjustRightInd w:val="0"/>
        <w:spacing w:after="120"/>
        <w:rPr>
          <w:rFonts w:ascii="Arial" w:hAnsi="Arial" w:cs="Arial"/>
          <w:sz w:val="20"/>
          <w:szCs w:val="20"/>
        </w:rPr>
      </w:pPr>
      <w:r w:rsidRPr="006F14BB">
        <w:rPr>
          <w:rFonts w:ascii="Arial" w:hAnsi="Arial" w:cs="Arial"/>
          <w:b/>
          <w:sz w:val="20"/>
          <w:szCs w:val="20"/>
        </w:rPr>
        <w:lastRenderedPageBreak/>
        <w:t>Supplementary Table 5</w:t>
      </w:r>
      <w:r w:rsidR="00AB7905" w:rsidRPr="00673299">
        <w:rPr>
          <w:rFonts w:ascii="Arial" w:hAnsi="Arial" w:cs="Arial"/>
          <w:sz w:val="20"/>
          <w:szCs w:val="20"/>
        </w:rPr>
        <w:t>. Post-diagnosis empirical dietary inflammatory pattern scores and mortality</w:t>
      </w:r>
      <w:r w:rsidR="00673299">
        <w:rPr>
          <w:rFonts w:ascii="Arial" w:hAnsi="Arial" w:cs="Arial"/>
          <w:sz w:val="20"/>
          <w:szCs w:val="20"/>
        </w:rPr>
        <w:t xml:space="preserve"> stratified by stage</w:t>
      </w:r>
      <w:r w:rsidR="00AB7905" w:rsidRPr="00673299">
        <w:rPr>
          <w:rFonts w:ascii="Arial" w:hAnsi="Arial" w:cs="Arial"/>
          <w:sz w:val="20"/>
          <w:szCs w:val="20"/>
          <w:lang w:eastAsia="zh-CN"/>
        </w:rPr>
        <w:t xml:space="preserve"> </w:t>
      </w:r>
      <w:r w:rsidR="00AB7905" w:rsidRPr="00673299">
        <w:rPr>
          <w:rFonts w:ascii="Arial" w:hAnsi="Arial" w:cs="Arial"/>
          <w:sz w:val="20"/>
          <w:szCs w:val="20"/>
        </w:rPr>
        <w:t xml:space="preserve">in the Nurses’ Health Study </w:t>
      </w:r>
      <w:r w:rsidR="00A9208F" w:rsidRPr="00673299">
        <w:rPr>
          <w:rFonts w:ascii="Arial" w:hAnsi="Arial" w:cs="Arial"/>
          <w:sz w:val="20"/>
          <w:szCs w:val="20"/>
        </w:rPr>
        <w:t xml:space="preserve">(NHS) </w:t>
      </w:r>
      <w:r w:rsidR="00AB7905" w:rsidRPr="00673299">
        <w:rPr>
          <w:rFonts w:ascii="Arial" w:hAnsi="Arial" w:cs="Arial"/>
          <w:sz w:val="20"/>
          <w:szCs w:val="20"/>
        </w:rPr>
        <w:t>and the Health Professionals Follow-up Study</w:t>
      </w:r>
      <w:r w:rsidR="00A9208F" w:rsidRPr="00673299">
        <w:rPr>
          <w:rFonts w:ascii="Arial" w:hAnsi="Arial" w:cs="Arial"/>
          <w:sz w:val="20"/>
          <w:szCs w:val="20"/>
        </w:rPr>
        <w:t xml:space="preserve"> (HPFS)</w:t>
      </w:r>
      <w:r w:rsidR="00AB7905" w:rsidRPr="00673299">
        <w:rPr>
          <w:rFonts w:ascii="Arial" w:hAnsi="Arial" w:cs="Arial"/>
          <w:sz w:val="20"/>
          <w:szCs w:val="20"/>
        </w:rPr>
        <w:t>¶</w:t>
      </w:r>
    </w:p>
    <w:tbl>
      <w:tblPr>
        <w:tblW w:w="108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5"/>
        <w:gridCol w:w="880"/>
        <w:gridCol w:w="879"/>
        <w:gridCol w:w="1612"/>
        <w:gridCol w:w="1614"/>
        <w:gridCol w:w="292"/>
        <w:gridCol w:w="880"/>
        <w:gridCol w:w="1612"/>
        <w:gridCol w:w="1613"/>
      </w:tblGrid>
      <w:tr w:rsidR="00673299" w:rsidRPr="00673299" w14:paraId="04C796EC" w14:textId="77777777" w:rsidTr="00C74AB2">
        <w:trPr>
          <w:cantSplit/>
          <w:jc w:val="center"/>
        </w:trPr>
        <w:tc>
          <w:tcPr>
            <w:tcW w:w="1465" w:type="dxa"/>
            <w:vMerge w:val="restart"/>
            <w:tcBorders>
              <w:top w:val="single" w:sz="4" w:space="0" w:color="auto"/>
            </w:tcBorders>
            <w:vAlign w:val="center"/>
          </w:tcPr>
          <w:p w14:paraId="25A7510D" w14:textId="77777777" w:rsidR="000B46A9" w:rsidRPr="00673299" w:rsidRDefault="000B46A9" w:rsidP="001F35B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</w:rPr>
              <w:t xml:space="preserve">Post-diagnosis </w:t>
            </w:r>
          </w:p>
          <w:p w14:paraId="1EDD3046" w14:textId="77777777" w:rsidR="000B46A9" w:rsidRPr="00673299" w:rsidRDefault="000B46A9" w:rsidP="001F35BC">
            <w:pPr>
              <w:rPr>
                <w:rFonts w:ascii="Arial" w:hAnsi="Arial" w:cs="Arial"/>
                <w:sz w:val="20"/>
                <w:szCs w:val="20"/>
              </w:rPr>
            </w:pPr>
            <w:r w:rsidRPr="00673299">
              <w:rPr>
                <w:rFonts w:ascii="Arial" w:hAnsi="Arial" w:cs="Arial"/>
                <w:sz w:val="20"/>
                <w:szCs w:val="20"/>
              </w:rPr>
              <w:t>EDIP scores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2691AB06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1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AC47F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5-year</w:t>
            </w: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olorectal cancer</w:t>
            </w:r>
            <w:r w:rsidRPr="00673299">
              <w:rPr>
                <w:rFonts w:ascii="Arial" w:hAnsi="Arial" w:cs="Arial"/>
                <w:sz w:val="20"/>
                <w:szCs w:val="20"/>
              </w:rPr>
              <w:t>-specific mortality</w:t>
            </w:r>
          </w:p>
        </w:tc>
        <w:tc>
          <w:tcPr>
            <w:tcW w:w="292" w:type="dxa"/>
            <w:tcBorders>
              <w:top w:val="single" w:sz="4" w:space="0" w:color="auto"/>
            </w:tcBorders>
          </w:tcPr>
          <w:p w14:paraId="5E310245" w14:textId="77777777" w:rsidR="000B46A9" w:rsidRPr="00673299" w:rsidRDefault="000B46A9" w:rsidP="001F35B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1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0EB82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5-year</w:t>
            </w:r>
            <w:r w:rsidRPr="0067329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a</w:t>
            </w:r>
            <w:r w:rsidRPr="00673299">
              <w:rPr>
                <w:rFonts w:ascii="Arial" w:hAnsi="Arial" w:cs="Arial"/>
                <w:sz w:val="20"/>
                <w:szCs w:val="20"/>
              </w:rPr>
              <w:t>ll-cause mortality</w:t>
            </w:r>
          </w:p>
        </w:tc>
      </w:tr>
      <w:tr w:rsidR="00673299" w:rsidRPr="00673299" w14:paraId="2397FDCD" w14:textId="77777777" w:rsidTr="00C74AB2">
        <w:trPr>
          <w:cantSplit/>
          <w:jc w:val="center"/>
        </w:trPr>
        <w:tc>
          <w:tcPr>
            <w:tcW w:w="1465" w:type="dxa"/>
            <w:vMerge/>
            <w:tcBorders>
              <w:bottom w:val="single" w:sz="4" w:space="0" w:color="auto"/>
            </w:tcBorders>
            <w:vAlign w:val="center"/>
          </w:tcPr>
          <w:p w14:paraId="77F59427" w14:textId="77777777" w:rsidR="000B46A9" w:rsidRPr="00673299" w:rsidRDefault="000B46A9" w:rsidP="001F35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234193C1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99">
              <w:rPr>
                <w:rFonts w:ascii="Arial" w:hAnsi="Arial" w:cs="Arial"/>
                <w:sz w:val="20"/>
                <w:szCs w:val="20"/>
              </w:rPr>
              <w:t>No. of cases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E290F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99">
              <w:rPr>
                <w:rFonts w:ascii="Arial" w:hAnsi="Arial" w:cs="Arial"/>
                <w:sz w:val="20"/>
                <w:szCs w:val="20"/>
              </w:rPr>
              <w:t>No. of events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9E509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99">
              <w:rPr>
                <w:rFonts w:ascii="Arial" w:hAnsi="Arial" w:cs="Arial"/>
                <w:sz w:val="20"/>
                <w:szCs w:val="20"/>
              </w:rPr>
              <w:t>Age-adjusted</w:t>
            </w:r>
          </w:p>
          <w:p w14:paraId="23A47A24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99">
              <w:rPr>
                <w:rFonts w:ascii="Arial" w:hAnsi="Arial" w:cs="Arial"/>
                <w:sz w:val="20"/>
                <w:szCs w:val="20"/>
              </w:rPr>
              <w:t>HR* (95% CI)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E71E5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99">
              <w:rPr>
                <w:rFonts w:ascii="Arial" w:hAnsi="Arial" w:cs="Arial"/>
                <w:sz w:val="20"/>
                <w:szCs w:val="20"/>
              </w:rPr>
              <w:t>Multivariable HR*† (95% CI)</w:t>
            </w:r>
          </w:p>
        </w:tc>
        <w:tc>
          <w:tcPr>
            <w:tcW w:w="292" w:type="dxa"/>
            <w:tcBorders>
              <w:bottom w:val="single" w:sz="4" w:space="0" w:color="auto"/>
            </w:tcBorders>
            <w:vAlign w:val="center"/>
          </w:tcPr>
          <w:p w14:paraId="11944E96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795A8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73299">
              <w:rPr>
                <w:rFonts w:ascii="Arial" w:hAnsi="Arial" w:cs="Arial"/>
                <w:sz w:val="20"/>
                <w:szCs w:val="20"/>
              </w:rPr>
              <w:t>No. of events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4F43F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99">
              <w:rPr>
                <w:rFonts w:ascii="Arial" w:hAnsi="Arial" w:cs="Arial"/>
                <w:sz w:val="20"/>
                <w:szCs w:val="20"/>
              </w:rPr>
              <w:t>Age-adjusted</w:t>
            </w:r>
          </w:p>
          <w:p w14:paraId="692AE0CA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99">
              <w:rPr>
                <w:rFonts w:ascii="Arial" w:hAnsi="Arial" w:cs="Arial"/>
                <w:sz w:val="20"/>
                <w:szCs w:val="20"/>
              </w:rPr>
              <w:t>HR* (95% CI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E8ACD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99">
              <w:rPr>
                <w:rFonts w:ascii="Arial" w:hAnsi="Arial" w:cs="Arial"/>
                <w:sz w:val="20"/>
                <w:szCs w:val="20"/>
              </w:rPr>
              <w:t>Multivariable</w:t>
            </w:r>
          </w:p>
          <w:p w14:paraId="3C1F9B5C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99">
              <w:rPr>
                <w:rFonts w:ascii="Arial" w:hAnsi="Arial" w:cs="Arial"/>
                <w:sz w:val="20"/>
                <w:szCs w:val="20"/>
              </w:rPr>
              <w:t>HR*† (95% CI)</w:t>
            </w:r>
          </w:p>
        </w:tc>
      </w:tr>
      <w:tr w:rsidR="00673299" w:rsidRPr="00673299" w14:paraId="05B5AE72" w14:textId="77777777" w:rsidTr="00C74AB2">
        <w:trPr>
          <w:cantSplit/>
          <w:jc w:val="center"/>
        </w:trPr>
        <w:tc>
          <w:tcPr>
            <w:tcW w:w="1465" w:type="dxa"/>
            <w:tcBorders>
              <w:top w:val="single" w:sz="4" w:space="0" w:color="auto"/>
              <w:bottom w:val="nil"/>
            </w:tcBorders>
            <w:vAlign w:val="center"/>
          </w:tcPr>
          <w:p w14:paraId="18F07219" w14:textId="4E28DBB4" w:rsidR="000B46A9" w:rsidRPr="00673299" w:rsidRDefault="00C74AB2" w:rsidP="001F35BC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S</w:t>
            </w:r>
            <w:r w:rsidR="00673299" w:rsidRPr="00673299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tage I-III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14:paraId="5B55EDA4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14:paraId="0A8A8E23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612" w:type="dxa"/>
            <w:tcBorders>
              <w:top w:val="single" w:sz="4" w:space="0" w:color="auto"/>
              <w:bottom w:val="nil"/>
            </w:tcBorders>
            <w:vAlign w:val="center"/>
          </w:tcPr>
          <w:p w14:paraId="007B9B3A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  <w:vAlign w:val="center"/>
          </w:tcPr>
          <w:p w14:paraId="20FEB0A0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92" w:type="dxa"/>
            <w:tcBorders>
              <w:top w:val="single" w:sz="4" w:space="0" w:color="auto"/>
              <w:bottom w:val="nil"/>
            </w:tcBorders>
          </w:tcPr>
          <w:p w14:paraId="65CAB893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14:paraId="2D17CB90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  <w:bottom w:val="nil"/>
            </w:tcBorders>
            <w:vAlign w:val="center"/>
          </w:tcPr>
          <w:p w14:paraId="04E9218B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  <w:vAlign w:val="center"/>
          </w:tcPr>
          <w:p w14:paraId="7EB876E2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673299" w:rsidRPr="00673299" w14:paraId="281E4189" w14:textId="77777777" w:rsidTr="00C74AB2">
        <w:trPr>
          <w:cantSplit/>
          <w:jc w:val="center"/>
        </w:trPr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14:paraId="25F20616" w14:textId="568D6557" w:rsidR="00673299" w:rsidRPr="00673299" w:rsidRDefault="00673299" w:rsidP="0067329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3299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673299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50E03615" w14:textId="00003D41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729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487B765" w14:textId="744DB785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25936985" w14:textId="1484F9E4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 xml:space="preserve">1 (reference) 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2343E644" w14:textId="7F58489E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 xml:space="preserve">1 (reference) </w:t>
            </w:r>
          </w:p>
        </w:tc>
        <w:tc>
          <w:tcPr>
            <w:tcW w:w="292" w:type="dxa"/>
            <w:tcBorders>
              <w:top w:val="nil"/>
              <w:bottom w:val="nil"/>
            </w:tcBorders>
          </w:tcPr>
          <w:p w14:paraId="7EE57519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43CA3B57" w14:textId="48B1BCBB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40534ACD" w14:textId="1B8704CF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 xml:space="preserve">1 (reference) 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56697E47" w14:textId="3F966BC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 xml:space="preserve">1 (reference) </w:t>
            </w:r>
          </w:p>
        </w:tc>
      </w:tr>
      <w:tr w:rsidR="00673299" w:rsidRPr="00673299" w14:paraId="677CDED6" w14:textId="77777777" w:rsidTr="00C74AB2">
        <w:trPr>
          <w:cantSplit/>
          <w:jc w:val="center"/>
        </w:trPr>
        <w:tc>
          <w:tcPr>
            <w:tcW w:w="1465" w:type="dxa"/>
            <w:tcBorders>
              <w:top w:val="nil"/>
            </w:tcBorders>
            <w:vAlign w:val="center"/>
          </w:tcPr>
          <w:p w14:paraId="2BC4F325" w14:textId="1CB7FA19" w:rsidR="00673299" w:rsidRPr="00673299" w:rsidRDefault="00673299" w:rsidP="00673299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673299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673299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880" w:type="dxa"/>
            <w:tcBorders>
              <w:top w:val="nil"/>
            </w:tcBorders>
            <w:vAlign w:val="center"/>
          </w:tcPr>
          <w:p w14:paraId="3DB0AC22" w14:textId="48042880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645</w:t>
            </w:r>
          </w:p>
        </w:tc>
        <w:tc>
          <w:tcPr>
            <w:tcW w:w="879" w:type="dxa"/>
            <w:tcBorders>
              <w:top w:val="nil"/>
            </w:tcBorders>
            <w:vAlign w:val="center"/>
          </w:tcPr>
          <w:p w14:paraId="3DC85816" w14:textId="2A483BD5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612" w:type="dxa"/>
            <w:tcBorders>
              <w:top w:val="nil"/>
            </w:tcBorders>
            <w:vAlign w:val="center"/>
          </w:tcPr>
          <w:p w14:paraId="295AEB59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1.26</w:t>
            </w:r>
          </w:p>
          <w:p w14:paraId="69F83899" w14:textId="2003777F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(0.89-1.79)</w:t>
            </w:r>
          </w:p>
        </w:tc>
        <w:tc>
          <w:tcPr>
            <w:tcW w:w="1614" w:type="dxa"/>
            <w:tcBorders>
              <w:top w:val="nil"/>
            </w:tcBorders>
            <w:vAlign w:val="center"/>
          </w:tcPr>
          <w:p w14:paraId="283CBCF9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 xml:space="preserve">1.23 </w:t>
            </w:r>
          </w:p>
          <w:p w14:paraId="0893CDDA" w14:textId="3D2A6763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0.86</w:t>
            </w: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1.74</w:t>
            </w: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92" w:type="dxa"/>
            <w:tcBorders>
              <w:top w:val="nil"/>
            </w:tcBorders>
            <w:vAlign w:val="center"/>
          </w:tcPr>
          <w:p w14:paraId="294CDAF8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</w:tcBorders>
            <w:vAlign w:val="center"/>
          </w:tcPr>
          <w:p w14:paraId="04792D78" w14:textId="3B793A4E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1612" w:type="dxa"/>
            <w:tcBorders>
              <w:top w:val="nil"/>
            </w:tcBorders>
            <w:vAlign w:val="center"/>
          </w:tcPr>
          <w:p w14:paraId="0E100C51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 xml:space="preserve">1.20 </w:t>
            </w:r>
          </w:p>
          <w:p w14:paraId="110D9AE2" w14:textId="18B546FC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(0.91-1.57)</w:t>
            </w:r>
          </w:p>
        </w:tc>
        <w:tc>
          <w:tcPr>
            <w:tcW w:w="1613" w:type="dxa"/>
            <w:tcBorders>
              <w:top w:val="nil"/>
            </w:tcBorders>
            <w:vAlign w:val="center"/>
          </w:tcPr>
          <w:p w14:paraId="71BDE9F1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1.15</w:t>
            </w:r>
          </w:p>
          <w:p w14:paraId="3C5D6F1F" w14:textId="1DC4A888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(0.87-1.52)</w:t>
            </w:r>
          </w:p>
        </w:tc>
      </w:tr>
      <w:tr w:rsidR="00673299" w:rsidRPr="00673299" w14:paraId="15EEA2C6" w14:textId="77777777" w:rsidTr="00C74AB2">
        <w:trPr>
          <w:cantSplit/>
          <w:jc w:val="center"/>
        </w:trPr>
        <w:tc>
          <w:tcPr>
            <w:tcW w:w="1465" w:type="dxa"/>
            <w:tcBorders>
              <w:bottom w:val="nil"/>
            </w:tcBorders>
            <w:vAlign w:val="center"/>
          </w:tcPr>
          <w:p w14:paraId="3C7DAB22" w14:textId="47D70D8C" w:rsidR="00673299" w:rsidRPr="00673299" w:rsidRDefault="00673299" w:rsidP="00673299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Tertile</w:t>
            </w:r>
            <w:proofErr w:type="spellEnd"/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880" w:type="dxa"/>
            <w:tcBorders>
              <w:bottom w:val="nil"/>
            </w:tcBorders>
            <w:vAlign w:val="center"/>
          </w:tcPr>
          <w:p w14:paraId="3C1B06B4" w14:textId="5C58D251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653</w:t>
            </w:r>
          </w:p>
        </w:tc>
        <w:tc>
          <w:tcPr>
            <w:tcW w:w="879" w:type="dxa"/>
            <w:tcBorders>
              <w:bottom w:val="nil"/>
            </w:tcBorders>
            <w:vAlign w:val="center"/>
          </w:tcPr>
          <w:p w14:paraId="73DCE893" w14:textId="6E9369F0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612" w:type="dxa"/>
            <w:tcBorders>
              <w:bottom w:val="nil"/>
            </w:tcBorders>
            <w:vAlign w:val="center"/>
          </w:tcPr>
          <w:p w14:paraId="3B429790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 xml:space="preserve">1.49 </w:t>
            </w:r>
          </w:p>
          <w:p w14:paraId="51C9FD3E" w14:textId="04BD3C31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(1.07-2.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09</w:t>
            </w: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14:paraId="1EF8386A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1.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45</w:t>
            </w: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</w:p>
          <w:p w14:paraId="59B58E3A" w14:textId="3398EE49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(1.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03</w:t>
            </w: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-2.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03</w:t>
            </w: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92" w:type="dxa"/>
            <w:tcBorders>
              <w:bottom w:val="nil"/>
            </w:tcBorders>
            <w:vAlign w:val="center"/>
          </w:tcPr>
          <w:p w14:paraId="251E2A81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bottom w:val="nil"/>
            </w:tcBorders>
            <w:vAlign w:val="center"/>
          </w:tcPr>
          <w:p w14:paraId="11514BC4" w14:textId="74B81B4B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137</w:t>
            </w:r>
          </w:p>
        </w:tc>
        <w:tc>
          <w:tcPr>
            <w:tcW w:w="1612" w:type="dxa"/>
            <w:tcBorders>
              <w:bottom w:val="nil"/>
            </w:tcBorders>
            <w:vAlign w:val="center"/>
          </w:tcPr>
          <w:p w14:paraId="3FF25AE9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1.6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  <w:p w14:paraId="4BAD021B" w14:textId="4F9662ED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(1.2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-2.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11</w:t>
            </w: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613" w:type="dxa"/>
            <w:tcBorders>
              <w:bottom w:val="nil"/>
            </w:tcBorders>
            <w:vAlign w:val="center"/>
          </w:tcPr>
          <w:p w14:paraId="4D2B2AC5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1.57</w:t>
            </w:r>
          </w:p>
          <w:p w14:paraId="14EAFCBD" w14:textId="0C14A71A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(1.21-2.04)</w:t>
            </w:r>
          </w:p>
        </w:tc>
      </w:tr>
      <w:tr w:rsidR="00673299" w:rsidRPr="00673299" w14:paraId="6393508D" w14:textId="77777777" w:rsidTr="00C74AB2">
        <w:trPr>
          <w:cantSplit/>
          <w:jc w:val="center"/>
        </w:trPr>
        <w:tc>
          <w:tcPr>
            <w:tcW w:w="1465" w:type="dxa"/>
            <w:tcBorders>
              <w:top w:val="nil"/>
              <w:bottom w:val="single" w:sz="4" w:space="0" w:color="auto"/>
            </w:tcBorders>
            <w:vAlign w:val="center"/>
          </w:tcPr>
          <w:p w14:paraId="7EE73DAC" w14:textId="2E42CC05" w:rsidR="00673299" w:rsidRPr="00673299" w:rsidRDefault="00673299" w:rsidP="00673299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673299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P</w:t>
            </w:r>
            <w:r w:rsidRPr="00673299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trend</w:t>
            </w:r>
            <w:proofErr w:type="spellEnd"/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14:paraId="0835F516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14:paraId="1907FB60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vAlign w:val="center"/>
          </w:tcPr>
          <w:p w14:paraId="6243560F" w14:textId="62DCDCA5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vAlign w:val="center"/>
          </w:tcPr>
          <w:p w14:paraId="4C496287" w14:textId="622C5724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292" w:type="dxa"/>
            <w:tcBorders>
              <w:top w:val="nil"/>
              <w:bottom w:val="single" w:sz="4" w:space="0" w:color="auto"/>
            </w:tcBorders>
          </w:tcPr>
          <w:p w14:paraId="3655B028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vAlign w:val="center"/>
          </w:tcPr>
          <w:p w14:paraId="1053C394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vAlign w:val="center"/>
          </w:tcPr>
          <w:p w14:paraId="7882BE75" w14:textId="5FF03F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vAlign w:val="center"/>
          </w:tcPr>
          <w:p w14:paraId="4AD18976" w14:textId="374DA2F6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0.007</w:t>
            </w:r>
          </w:p>
        </w:tc>
      </w:tr>
      <w:tr w:rsidR="00673299" w:rsidRPr="00673299" w14:paraId="3B77E2F6" w14:textId="77777777" w:rsidTr="00C74AB2">
        <w:trPr>
          <w:cantSplit/>
          <w:jc w:val="center"/>
        </w:trPr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25862583" w14:textId="4E7CE4C9" w:rsidR="000B46A9" w:rsidRPr="00673299" w:rsidRDefault="00C74AB2" w:rsidP="001F35BC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S</w:t>
            </w:r>
            <w:r w:rsidR="00673299" w:rsidRPr="00673299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tage IV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2659E8D6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62460FD7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14:paraId="34DA8A7D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14:paraId="3EFFC004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92" w:type="dxa"/>
            <w:tcBorders>
              <w:top w:val="single" w:sz="4" w:space="0" w:color="auto"/>
            </w:tcBorders>
          </w:tcPr>
          <w:p w14:paraId="747634CA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75D41354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14:paraId="63F677B9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015BD7F1" w14:textId="77777777" w:rsidR="000B46A9" w:rsidRPr="00673299" w:rsidRDefault="000B46A9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673299" w:rsidRPr="00673299" w14:paraId="0C20F763" w14:textId="77777777" w:rsidTr="00C74AB2">
        <w:trPr>
          <w:cantSplit/>
          <w:jc w:val="center"/>
        </w:trPr>
        <w:tc>
          <w:tcPr>
            <w:tcW w:w="1465" w:type="dxa"/>
            <w:vAlign w:val="center"/>
          </w:tcPr>
          <w:p w14:paraId="014AC9DE" w14:textId="4F692FCC" w:rsidR="00673299" w:rsidRPr="00673299" w:rsidRDefault="00673299" w:rsidP="00673299">
            <w:pPr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proofErr w:type="spellStart"/>
            <w:r w:rsidRPr="00673299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673299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880" w:type="dxa"/>
          </w:tcPr>
          <w:p w14:paraId="2D2F0811" w14:textId="01245F4B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879" w:type="dxa"/>
          </w:tcPr>
          <w:p w14:paraId="0055336C" w14:textId="225184B1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612" w:type="dxa"/>
            <w:vAlign w:val="center"/>
          </w:tcPr>
          <w:p w14:paraId="5FA25A89" w14:textId="693DA6FA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 xml:space="preserve">1 (reference) </w:t>
            </w:r>
          </w:p>
        </w:tc>
        <w:tc>
          <w:tcPr>
            <w:tcW w:w="1614" w:type="dxa"/>
            <w:vAlign w:val="center"/>
          </w:tcPr>
          <w:p w14:paraId="727826FA" w14:textId="776FDAF4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 xml:space="preserve">1 (reference) </w:t>
            </w:r>
          </w:p>
        </w:tc>
        <w:tc>
          <w:tcPr>
            <w:tcW w:w="292" w:type="dxa"/>
          </w:tcPr>
          <w:p w14:paraId="067C3644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</w:tcPr>
          <w:p w14:paraId="663A827A" w14:textId="5880A825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612" w:type="dxa"/>
            <w:vAlign w:val="center"/>
          </w:tcPr>
          <w:p w14:paraId="6DAC6FDD" w14:textId="7F6836F3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 xml:space="preserve">1 (reference) </w:t>
            </w:r>
          </w:p>
        </w:tc>
        <w:tc>
          <w:tcPr>
            <w:tcW w:w="1613" w:type="dxa"/>
            <w:vAlign w:val="center"/>
          </w:tcPr>
          <w:p w14:paraId="0B4C608F" w14:textId="157EFCD9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 xml:space="preserve">1 (reference) </w:t>
            </w:r>
          </w:p>
        </w:tc>
      </w:tr>
      <w:tr w:rsidR="00673299" w:rsidRPr="00673299" w14:paraId="312F65C1" w14:textId="77777777" w:rsidTr="00C74AB2">
        <w:trPr>
          <w:cantSplit/>
          <w:jc w:val="center"/>
        </w:trPr>
        <w:tc>
          <w:tcPr>
            <w:tcW w:w="1465" w:type="dxa"/>
            <w:tcBorders>
              <w:bottom w:val="nil"/>
            </w:tcBorders>
            <w:vAlign w:val="center"/>
          </w:tcPr>
          <w:p w14:paraId="67BF5599" w14:textId="580B600C" w:rsidR="00673299" w:rsidRPr="00673299" w:rsidRDefault="00673299" w:rsidP="00673299">
            <w:pPr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proofErr w:type="spellStart"/>
            <w:r w:rsidRPr="00673299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673299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880" w:type="dxa"/>
            <w:tcBorders>
              <w:bottom w:val="nil"/>
            </w:tcBorders>
            <w:vAlign w:val="center"/>
          </w:tcPr>
          <w:p w14:paraId="3243B71C" w14:textId="4582658D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879" w:type="dxa"/>
            <w:tcBorders>
              <w:bottom w:val="nil"/>
            </w:tcBorders>
            <w:vAlign w:val="center"/>
          </w:tcPr>
          <w:p w14:paraId="6AD46F8E" w14:textId="31E6F2A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612" w:type="dxa"/>
            <w:tcBorders>
              <w:bottom w:val="nil"/>
            </w:tcBorders>
            <w:vAlign w:val="center"/>
          </w:tcPr>
          <w:p w14:paraId="536B970C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 xml:space="preserve">1.09 </w:t>
            </w:r>
          </w:p>
          <w:p w14:paraId="14854D88" w14:textId="618E77D5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(0.75-</w:t>
            </w:r>
            <w:r w:rsidRPr="00673299">
              <w:rPr>
                <w:rFonts w:ascii="Arial" w:hAnsi="Arial" w:cs="Arial" w:hint="eastAsia"/>
                <w:sz w:val="20"/>
                <w:szCs w:val="20"/>
                <w:lang w:eastAsia="zh-CN"/>
              </w:rPr>
              <w:t>1.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59)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14:paraId="2FC5F096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1.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38</w:t>
            </w:r>
          </w:p>
          <w:p w14:paraId="57AAB469" w14:textId="57AB7040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0.91</w:t>
            </w: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2.10</w:t>
            </w: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92" w:type="dxa"/>
            <w:tcBorders>
              <w:bottom w:val="nil"/>
            </w:tcBorders>
            <w:vAlign w:val="center"/>
          </w:tcPr>
          <w:p w14:paraId="4AD81329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bottom w:val="nil"/>
            </w:tcBorders>
            <w:vAlign w:val="center"/>
          </w:tcPr>
          <w:p w14:paraId="5E63DEC4" w14:textId="3EE659EA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612" w:type="dxa"/>
            <w:tcBorders>
              <w:bottom w:val="nil"/>
            </w:tcBorders>
            <w:vAlign w:val="center"/>
          </w:tcPr>
          <w:p w14:paraId="72581433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</w:rPr>
              <w:t>1.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13</w:t>
            </w:r>
            <w:r w:rsidRPr="0067329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68F41A7" w14:textId="380BD8C5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</w:rPr>
              <w:t>(0.78-1.</w:t>
            </w:r>
            <w:r w:rsidRPr="00673299">
              <w:rPr>
                <w:rFonts w:ascii="Arial" w:hAnsi="Arial" w:cs="Arial" w:hint="eastAsia"/>
                <w:sz w:val="20"/>
                <w:szCs w:val="20"/>
                <w:lang w:eastAsia="zh-CN"/>
              </w:rPr>
              <w:t>6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Pr="0067329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3" w:type="dxa"/>
            <w:tcBorders>
              <w:bottom w:val="nil"/>
            </w:tcBorders>
            <w:vAlign w:val="center"/>
          </w:tcPr>
          <w:p w14:paraId="2BF4FBBB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Pr="00673299">
              <w:rPr>
                <w:rFonts w:ascii="Arial" w:hAnsi="Arial" w:cs="Arial" w:hint="eastAsia"/>
                <w:sz w:val="20"/>
                <w:szCs w:val="20"/>
                <w:lang w:eastAsia="zh-CN"/>
              </w:rPr>
              <w:t>.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30</w:t>
            </w:r>
          </w:p>
          <w:p w14:paraId="2E6343DE" w14:textId="7069F7D8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(0.87-</w:t>
            </w:r>
            <w:r w:rsidRPr="00673299">
              <w:rPr>
                <w:rFonts w:ascii="Arial" w:hAnsi="Arial" w:cs="Arial" w:hint="eastAsia"/>
                <w:sz w:val="20"/>
                <w:szCs w:val="20"/>
                <w:lang w:eastAsia="zh-CN"/>
              </w:rPr>
              <w:t>1.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96)</w:t>
            </w:r>
          </w:p>
        </w:tc>
      </w:tr>
      <w:tr w:rsidR="00673299" w:rsidRPr="00673299" w14:paraId="07E278AF" w14:textId="77777777" w:rsidTr="00C74AB2">
        <w:trPr>
          <w:cantSplit/>
          <w:jc w:val="center"/>
        </w:trPr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14:paraId="025F693F" w14:textId="7991C1CA" w:rsidR="00673299" w:rsidRPr="00673299" w:rsidRDefault="00673299" w:rsidP="00673299">
            <w:pPr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proofErr w:type="spellStart"/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Tertile</w:t>
            </w:r>
            <w:proofErr w:type="spellEnd"/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215537FB" w14:textId="725A9995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5D516476" w14:textId="04CC7E41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04CEF356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1.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15</w:t>
            </w: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</w:p>
          <w:p w14:paraId="78191BAB" w14:textId="1259D81A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0.80</w:t>
            </w: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  <w:r w:rsidRPr="00673299">
              <w:rPr>
                <w:rFonts w:ascii="Arial" w:hAnsi="Arial" w:cs="Arial" w:hint="eastAsia"/>
                <w:sz w:val="20"/>
                <w:szCs w:val="20"/>
                <w:lang w:eastAsia="zh-CN"/>
              </w:rPr>
              <w:t>1.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63</w:t>
            </w: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4CBB748B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1.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63</w:t>
            </w:r>
          </w:p>
          <w:p w14:paraId="2D3EB835" w14:textId="4E72D0FC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 w:rsidRPr="00673299">
              <w:rPr>
                <w:rFonts w:ascii="Arial" w:hAnsi="Arial" w:cs="Arial" w:hint="eastAsia"/>
                <w:sz w:val="20"/>
                <w:szCs w:val="20"/>
                <w:lang w:eastAsia="zh-CN"/>
              </w:rPr>
              <w:t>1.1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2.42</w:t>
            </w: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92" w:type="dxa"/>
            <w:tcBorders>
              <w:top w:val="nil"/>
              <w:bottom w:val="nil"/>
            </w:tcBorders>
            <w:vAlign w:val="center"/>
          </w:tcPr>
          <w:p w14:paraId="5A2DA497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24101ECE" w14:textId="0E7BBE5E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6D237C44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1.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19</w:t>
            </w: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</w:p>
          <w:p w14:paraId="0F3A6F21" w14:textId="0563224F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0.84</w:t>
            </w: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-1.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70</w:t>
            </w:r>
            <w:r w:rsidRPr="00673299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6229CFD8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1.63</w:t>
            </w:r>
          </w:p>
          <w:p w14:paraId="77AECC59" w14:textId="662F7012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(1.</w:t>
            </w:r>
            <w:r w:rsidRPr="00673299"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1-2.40)</w:t>
            </w:r>
          </w:p>
        </w:tc>
      </w:tr>
      <w:tr w:rsidR="00673299" w:rsidRPr="00673299" w14:paraId="2DE29F15" w14:textId="77777777" w:rsidTr="00876094">
        <w:trPr>
          <w:cantSplit/>
          <w:jc w:val="center"/>
        </w:trPr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14:paraId="163C78EA" w14:textId="4AFD3E27" w:rsidR="00673299" w:rsidRPr="00673299" w:rsidRDefault="00673299" w:rsidP="00673299">
            <w:pPr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proofErr w:type="spellStart"/>
            <w:r w:rsidRPr="00673299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P</w:t>
            </w:r>
            <w:r w:rsidRPr="00673299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trend</w:t>
            </w:r>
            <w:proofErr w:type="spellEnd"/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28F76A59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36B79ACB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3CBA3C02" w14:textId="7022F8BC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14:paraId="4F9CDF88" w14:textId="75E8452F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292" w:type="dxa"/>
            <w:tcBorders>
              <w:top w:val="nil"/>
              <w:bottom w:val="nil"/>
            </w:tcBorders>
          </w:tcPr>
          <w:p w14:paraId="50385732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1C75FD7F" w14:textId="77777777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758AACED" w14:textId="7298D566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Pr="00673299">
              <w:rPr>
                <w:rFonts w:ascii="Arial" w:hAnsi="Arial" w:cs="Arial" w:hint="eastAsia"/>
                <w:sz w:val="20"/>
                <w:szCs w:val="20"/>
                <w:lang w:eastAsia="zh-CN"/>
              </w:rPr>
              <w:t>.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6418FE5A" w14:textId="603A25E5" w:rsidR="00673299" w:rsidRPr="00673299" w:rsidRDefault="00673299" w:rsidP="0067329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0.</w:t>
            </w:r>
            <w:r w:rsidRPr="00673299">
              <w:rPr>
                <w:rFonts w:ascii="Arial" w:hAnsi="Arial" w:cs="Arial" w:hint="eastAsia"/>
                <w:sz w:val="20"/>
                <w:szCs w:val="20"/>
                <w:lang w:eastAsia="zh-CN"/>
              </w:rPr>
              <w:t>00</w:t>
            </w:r>
            <w:r w:rsidRPr="00673299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3B326E" w:rsidRPr="00673299" w14:paraId="28356AA7" w14:textId="77777777" w:rsidTr="00C74AB2">
        <w:trPr>
          <w:cantSplit/>
          <w:jc w:val="center"/>
        </w:trPr>
        <w:tc>
          <w:tcPr>
            <w:tcW w:w="1465" w:type="dxa"/>
            <w:tcBorders>
              <w:top w:val="nil"/>
              <w:bottom w:val="single" w:sz="4" w:space="0" w:color="auto"/>
            </w:tcBorders>
            <w:vAlign w:val="center"/>
          </w:tcPr>
          <w:p w14:paraId="237EDD98" w14:textId="0A6E9004" w:rsidR="003B326E" w:rsidRPr="00673299" w:rsidRDefault="003B326E" w:rsidP="003B326E">
            <w:pPr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proofErr w:type="spellStart"/>
            <w:r w:rsidRPr="00AA0E49">
              <w:rPr>
                <w:rFonts w:eastAsia="SimSun" w:cs="Arial"/>
                <w:i/>
                <w:sz w:val="20"/>
                <w:szCs w:val="20"/>
              </w:rPr>
              <w:t>P</w:t>
            </w:r>
            <w:r w:rsidRPr="00AA0E49">
              <w:rPr>
                <w:rFonts w:eastAsia="SimSun" w:cs="Arial"/>
                <w:sz w:val="20"/>
                <w:szCs w:val="20"/>
                <w:vertAlign w:val="subscript"/>
              </w:rPr>
              <w:t>interaction</w:t>
            </w:r>
            <w:proofErr w:type="spellEnd"/>
            <w:r w:rsidRPr="00AA0E49">
              <w:rPr>
                <w:rFonts w:eastAsia="SimSun" w:cs="Arial"/>
                <w:sz w:val="20"/>
                <w:szCs w:val="20"/>
              </w:rPr>
              <w:t>‡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14:paraId="5507CCD6" w14:textId="77777777" w:rsidR="003B326E" w:rsidRPr="00673299" w:rsidRDefault="003B326E" w:rsidP="003B326E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14:paraId="274A058F" w14:textId="77777777" w:rsidR="003B326E" w:rsidRPr="00673299" w:rsidRDefault="003B326E" w:rsidP="003B326E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vAlign w:val="center"/>
          </w:tcPr>
          <w:p w14:paraId="5DC4144B" w14:textId="4E97B2A8" w:rsidR="003B326E" w:rsidRPr="003B326E" w:rsidRDefault="003B326E" w:rsidP="003B326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B326E">
              <w:rPr>
                <w:rFonts w:ascii="Arial" w:eastAsia="SimSun" w:hAnsi="Arial" w:cs="Arial"/>
                <w:sz w:val="20"/>
                <w:szCs w:val="20"/>
                <w:lang w:eastAsia="zh-CN"/>
              </w:rPr>
              <w:t>0.40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vAlign w:val="center"/>
          </w:tcPr>
          <w:p w14:paraId="464B56D0" w14:textId="2CADC2A1" w:rsidR="003B326E" w:rsidRPr="003B326E" w:rsidRDefault="003B326E" w:rsidP="003B326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B326E">
              <w:rPr>
                <w:rFonts w:ascii="Arial" w:eastAsia="SimSun" w:hAnsi="Arial" w:cs="Arial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292" w:type="dxa"/>
            <w:tcBorders>
              <w:top w:val="nil"/>
              <w:bottom w:val="single" w:sz="4" w:space="0" w:color="auto"/>
            </w:tcBorders>
          </w:tcPr>
          <w:p w14:paraId="534E5409" w14:textId="77777777" w:rsidR="003B326E" w:rsidRPr="003B326E" w:rsidRDefault="003B326E" w:rsidP="003B32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vAlign w:val="center"/>
          </w:tcPr>
          <w:p w14:paraId="7EFABB60" w14:textId="77777777" w:rsidR="003B326E" w:rsidRPr="003B326E" w:rsidRDefault="003B326E" w:rsidP="003B32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vAlign w:val="center"/>
          </w:tcPr>
          <w:p w14:paraId="73F35778" w14:textId="21106E09" w:rsidR="003B326E" w:rsidRPr="003B326E" w:rsidRDefault="003B326E" w:rsidP="003B326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B326E">
              <w:rPr>
                <w:rFonts w:ascii="Arial" w:eastAsia="SimSun" w:hAnsi="Arial" w:cs="Arial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  <w:vAlign w:val="center"/>
          </w:tcPr>
          <w:p w14:paraId="596F91B3" w14:textId="0E5A170E" w:rsidR="003B326E" w:rsidRPr="003B326E" w:rsidRDefault="003B326E" w:rsidP="003B326E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B326E">
              <w:rPr>
                <w:rFonts w:ascii="Arial" w:eastAsia="SimSun" w:hAnsi="Arial" w:cs="Arial"/>
                <w:sz w:val="20"/>
                <w:szCs w:val="20"/>
                <w:lang w:eastAsia="zh-CN"/>
              </w:rPr>
              <w:t>0.60</w:t>
            </w:r>
          </w:p>
        </w:tc>
      </w:tr>
    </w:tbl>
    <w:p w14:paraId="591BFDE8" w14:textId="47D850EB" w:rsidR="00AB7905" w:rsidRPr="000F3C5C" w:rsidRDefault="000D4328" w:rsidP="00AB7905">
      <w:pPr>
        <w:autoSpaceDE w:val="0"/>
        <w:autoSpaceDN w:val="0"/>
        <w:adjustRightInd w:val="0"/>
        <w:contextualSpacing/>
        <w:rPr>
          <w:rFonts w:ascii="Arial" w:hAnsi="Arial" w:cs="Arial"/>
          <w:sz w:val="20"/>
          <w:szCs w:val="20"/>
          <w:vertAlign w:val="superscript"/>
        </w:rPr>
      </w:pPr>
      <w:r w:rsidRPr="000F3C5C">
        <w:rPr>
          <w:rFonts w:ascii="Arial" w:eastAsia="AdvTT544668d2" w:hAnsi="Arial" w:cs="Arial"/>
          <w:sz w:val="20"/>
          <w:szCs w:val="20"/>
        </w:rPr>
        <w:t xml:space="preserve">Abbreviations: </w:t>
      </w:r>
      <w:r w:rsidR="00AB7905" w:rsidRPr="000F3C5C">
        <w:rPr>
          <w:rFonts w:ascii="Arial" w:eastAsia="AdvTT544668d2" w:hAnsi="Arial" w:cs="Arial"/>
          <w:sz w:val="20"/>
          <w:szCs w:val="20"/>
        </w:rPr>
        <w:t xml:space="preserve">CI, confidence interval; </w:t>
      </w:r>
      <w:r w:rsidR="00AB7905" w:rsidRPr="000F3C5C">
        <w:rPr>
          <w:rFonts w:ascii="Arial" w:hAnsi="Arial" w:cs="Arial"/>
          <w:sz w:val="20"/>
          <w:szCs w:val="20"/>
        </w:rPr>
        <w:t xml:space="preserve">EDIP, empirical dietary inflammatory pattern; </w:t>
      </w:r>
      <w:r w:rsidR="00AB7905" w:rsidRPr="000F3C5C">
        <w:rPr>
          <w:rFonts w:ascii="Arial" w:eastAsia="AdvTT544668d2" w:hAnsi="Arial" w:cs="Arial"/>
          <w:sz w:val="20"/>
          <w:szCs w:val="20"/>
        </w:rPr>
        <w:t>HR, hazard ratio.</w:t>
      </w:r>
    </w:p>
    <w:p w14:paraId="21E886E6" w14:textId="0F49A651" w:rsidR="00AB7905" w:rsidRPr="000F3C5C" w:rsidRDefault="00AB7905" w:rsidP="00AB7905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eastAsia="zh-CN"/>
        </w:rPr>
      </w:pPr>
      <w:r w:rsidRPr="000F3C5C">
        <w:rPr>
          <w:rFonts w:ascii="Arial" w:hAnsi="Arial" w:cs="Arial"/>
          <w:sz w:val="20"/>
          <w:szCs w:val="20"/>
        </w:rPr>
        <w:t xml:space="preserve">¶ Post-diagnosis </w:t>
      </w:r>
      <w:r w:rsidR="00421274" w:rsidRPr="000F3C5C">
        <w:rPr>
          <w:rFonts w:ascii="Arial" w:hAnsi="Arial" w:cs="Arial"/>
          <w:sz w:val="20"/>
          <w:szCs w:val="20"/>
        </w:rPr>
        <w:t xml:space="preserve">EDIP </w:t>
      </w:r>
      <w:r w:rsidRPr="000F3C5C">
        <w:rPr>
          <w:rFonts w:ascii="Arial" w:hAnsi="Arial" w:cs="Arial"/>
          <w:sz w:val="20"/>
          <w:szCs w:val="20"/>
        </w:rPr>
        <w:t>scores were estimated based on the first questionnaire returned between 6 and 48 months after diagnosis</w:t>
      </w:r>
      <w:r w:rsidR="000D4328" w:rsidRPr="000F3C5C">
        <w:rPr>
          <w:rFonts w:ascii="Arial" w:hAnsi="Arial" w:cs="Arial"/>
          <w:sz w:val="20"/>
          <w:szCs w:val="20"/>
        </w:rPr>
        <w:t xml:space="preserve"> </w:t>
      </w:r>
      <w:r w:rsidR="000D4328" w:rsidRPr="000F3C5C">
        <w:rPr>
          <w:rFonts w:ascii="Arial" w:hAnsi="Arial" w:cs="Arial" w:hint="eastAsia"/>
          <w:sz w:val="20"/>
          <w:szCs w:val="20"/>
          <w:lang w:eastAsia="zh-CN"/>
        </w:rPr>
        <w:t>of</w:t>
      </w:r>
      <w:r w:rsidR="000D4328" w:rsidRPr="000F3C5C">
        <w:rPr>
          <w:rFonts w:ascii="Arial" w:hAnsi="Arial" w:cs="Arial"/>
          <w:sz w:val="20"/>
          <w:szCs w:val="20"/>
        </w:rPr>
        <w:t xml:space="preserve"> colorectal cancer</w:t>
      </w:r>
      <w:r w:rsidRPr="000F3C5C">
        <w:rPr>
          <w:rFonts w:ascii="Arial" w:hAnsi="Arial" w:cs="Arial"/>
          <w:sz w:val="20"/>
          <w:szCs w:val="20"/>
        </w:rPr>
        <w:t xml:space="preserve">. </w:t>
      </w:r>
    </w:p>
    <w:p w14:paraId="708BE252" w14:textId="2466F676" w:rsidR="00AB7905" w:rsidRPr="000F3C5C" w:rsidRDefault="00AB7905" w:rsidP="00AB7905">
      <w:pPr>
        <w:autoSpaceDE w:val="0"/>
        <w:autoSpaceDN w:val="0"/>
        <w:adjustRightInd w:val="0"/>
        <w:rPr>
          <w:rFonts w:ascii="Arial" w:eastAsia="Times New Roman" w:hAnsi="Arial" w:cs="Arial"/>
          <w:sz w:val="20"/>
          <w:szCs w:val="20"/>
        </w:rPr>
      </w:pPr>
      <w:r w:rsidRPr="000F3C5C">
        <w:rPr>
          <w:rFonts w:ascii="Arial" w:hAnsi="Arial" w:cs="Arial"/>
          <w:sz w:val="20"/>
          <w:szCs w:val="20"/>
        </w:rPr>
        <w:t xml:space="preserve">* </w:t>
      </w:r>
      <w:r w:rsidR="000D4328" w:rsidRPr="000F3C5C">
        <w:rPr>
          <w:rFonts w:ascii="Arial" w:hAnsi="Arial" w:cs="Arial"/>
          <w:sz w:val="20"/>
          <w:szCs w:val="20"/>
        </w:rPr>
        <w:t>The inverse probability weighting method (for post-diagnosis questionnaire availability) was integrated into the Cox proportional hazards regression models</w:t>
      </w:r>
      <w:r w:rsidR="0040121A" w:rsidRPr="000F3C5C">
        <w:rPr>
          <w:rFonts w:ascii="Arial" w:hAnsi="Arial" w:cs="Arial"/>
          <w:sz w:val="20"/>
          <w:szCs w:val="20"/>
        </w:rPr>
        <w:t xml:space="preserve">. </w:t>
      </w:r>
      <w:r w:rsidRPr="000F3C5C">
        <w:rPr>
          <w:rFonts w:ascii="Arial" w:eastAsia="Times New Roman" w:hAnsi="Arial" w:cs="Arial"/>
          <w:sz w:val="20"/>
          <w:szCs w:val="20"/>
        </w:rPr>
        <w:t xml:space="preserve">All Cox regression models were stratified </w:t>
      </w:r>
      <w:r w:rsidRPr="000F3C5C">
        <w:rPr>
          <w:rFonts w:ascii="Arial" w:hAnsi="Arial" w:cs="Arial"/>
          <w:sz w:val="20"/>
          <w:szCs w:val="20"/>
          <w:lang w:eastAsia="zh-CN"/>
        </w:rPr>
        <w:t xml:space="preserve">by </w:t>
      </w:r>
      <w:r w:rsidRPr="000F3C5C">
        <w:rPr>
          <w:rFonts w:ascii="Arial" w:eastAsia="Times New Roman" w:hAnsi="Arial" w:cs="Arial"/>
          <w:sz w:val="20"/>
          <w:szCs w:val="20"/>
        </w:rPr>
        <w:t xml:space="preserve">sex and </w:t>
      </w:r>
      <w:r w:rsidR="0053362D">
        <w:rPr>
          <w:rFonts w:ascii="Arial" w:eastAsia="Times New Roman" w:hAnsi="Arial" w:cs="Arial"/>
          <w:sz w:val="20"/>
          <w:szCs w:val="20"/>
        </w:rPr>
        <w:t>tumor</w:t>
      </w:r>
      <w:r w:rsidRPr="000F3C5C">
        <w:rPr>
          <w:rFonts w:ascii="Arial" w:eastAsia="Times New Roman" w:hAnsi="Arial" w:cs="Arial"/>
          <w:sz w:val="20"/>
          <w:szCs w:val="20"/>
        </w:rPr>
        <w:t xml:space="preserve"> </w:t>
      </w:r>
      <w:proofErr w:type="gramStart"/>
      <w:r w:rsidRPr="000F3C5C">
        <w:rPr>
          <w:rFonts w:ascii="Arial" w:eastAsia="Times New Roman" w:hAnsi="Arial" w:cs="Arial"/>
          <w:sz w:val="20"/>
          <w:szCs w:val="20"/>
        </w:rPr>
        <w:t>stage</w:t>
      </w:r>
      <w:r w:rsidR="00A56F23">
        <w:rPr>
          <w:rFonts w:ascii="Arial" w:eastAsia="Times New Roman" w:hAnsi="Arial" w:cs="Arial"/>
          <w:sz w:val="20"/>
          <w:szCs w:val="20"/>
        </w:rPr>
        <w:t>,</w:t>
      </w:r>
      <w:r w:rsidRPr="000F3C5C">
        <w:rPr>
          <w:rFonts w:ascii="Arial" w:eastAsia="Times New Roman" w:hAnsi="Arial" w:cs="Arial"/>
          <w:sz w:val="20"/>
          <w:szCs w:val="20"/>
        </w:rPr>
        <w:t xml:space="preserve"> and</w:t>
      </w:r>
      <w:proofErr w:type="gramEnd"/>
      <w:r w:rsidRPr="000F3C5C">
        <w:rPr>
          <w:rFonts w:ascii="Arial" w:eastAsia="Times New Roman" w:hAnsi="Arial" w:cs="Arial"/>
          <w:sz w:val="20"/>
          <w:szCs w:val="20"/>
        </w:rPr>
        <w:t xml:space="preserve"> adjusted for age at diagnosis.  </w:t>
      </w:r>
    </w:p>
    <w:p w14:paraId="7F8B228F" w14:textId="2DFF84A8" w:rsidR="007667FF" w:rsidRPr="000F3C5C" w:rsidRDefault="00AB7905" w:rsidP="007667FF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0F3C5C">
        <w:rPr>
          <w:rFonts w:ascii="Arial" w:hAnsi="Arial" w:cs="Arial"/>
          <w:sz w:val="20"/>
          <w:szCs w:val="20"/>
        </w:rPr>
        <w:t>†</w:t>
      </w:r>
      <w:r w:rsidRPr="000F3C5C">
        <w:rPr>
          <w:rFonts w:ascii="Arial" w:hAnsi="Arial" w:cs="Arial"/>
          <w:sz w:val="20"/>
          <w:szCs w:val="20"/>
          <w:lang w:eastAsia="ja-JP"/>
        </w:rPr>
        <w:t xml:space="preserve"> </w:t>
      </w:r>
      <w:r w:rsidR="000D4328" w:rsidRPr="000F3C5C">
        <w:rPr>
          <w:rFonts w:ascii="Arial" w:hAnsi="Arial" w:cs="Arial"/>
          <w:sz w:val="20"/>
          <w:szCs w:val="20"/>
          <w:lang w:eastAsia="ja-JP"/>
        </w:rPr>
        <w:t>M</w:t>
      </w:r>
      <w:r w:rsidR="000D4328" w:rsidRPr="000F3C5C">
        <w:rPr>
          <w:rFonts w:ascii="Arial" w:hAnsi="Arial" w:cs="Arial"/>
          <w:sz w:val="20"/>
          <w:szCs w:val="20"/>
        </w:rPr>
        <w:t xml:space="preserve">ultivariable Cox regression models </w:t>
      </w:r>
      <w:r w:rsidR="000D4328" w:rsidRPr="000F3C5C">
        <w:rPr>
          <w:rFonts w:ascii="Arial" w:hAnsi="Arial" w:cs="Arial" w:hint="eastAsia"/>
          <w:sz w:val="20"/>
          <w:szCs w:val="20"/>
          <w:lang w:eastAsia="zh-CN"/>
        </w:rPr>
        <w:t>original</w:t>
      </w:r>
      <w:r w:rsidR="000D4328" w:rsidRPr="000F3C5C">
        <w:rPr>
          <w:rFonts w:ascii="Arial" w:hAnsi="Arial" w:cs="Arial"/>
          <w:sz w:val="20"/>
          <w:szCs w:val="20"/>
        </w:rPr>
        <w:t xml:space="preserve">ly included the following variables: </w:t>
      </w:r>
      <w:r w:rsidR="007667FF" w:rsidRPr="000F3C5C">
        <w:rPr>
          <w:rFonts w:ascii="Arial" w:hAnsi="Arial" w:cs="Arial"/>
          <w:sz w:val="20"/>
          <w:szCs w:val="20"/>
        </w:rPr>
        <w:t xml:space="preserve">year of diagnosis, </w:t>
      </w:r>
      <w:r w:rsidR="0053362D">
        <w:rPr>
          <w:rFonts w:ascii="Arial" w:hAnsi="Arial" w:cs="Arial"/>
          <w:sz w:val="20"/>
          <w:szCs w:val="20"/>
        </w:rPr>
        <w:t>tumor</w:t>
      </w:r>
      <w:r w:rsidR="007667FF" w:rsidRPr="000F3C5C">
        <w:rPr>
          <w:rFonts w:ascii="Arial" w:hAnsi="Arial" w:cs="Arial"/>
          <w:sz w:val="20"/>
          <w:szCs w:val="20"/>
        </w:rPr>
        <w:t xml:space="preserve"> differentiation, </w:t>
      </w:r>
      <w:r w:rsidR="0053362D">
        <w:rPr>
          <w:rFonts w:ascii="Arial" w:hAnsi="Arial" w:cs="Arial"/>
          <w:sz w:val="20"/>
          <w:szCs w:val="20"/>
        </w:rPr>
        <w:t>tumor</w:t>
      </w:r>
      <w:r w:rsidR="007667FF" w:rsidRPr="000F3C5C">
        <w:rPr>
          <w:rFonts w:ascii="Arial" w:hAnsi="Arial" w:cs="Arial"/>
          <w:sz w:val="20"/>
          <w:szCs w:val="20"/>
        </w:rPr>
        <w:t xml:space="preserve"> location, family history of </w:t>
      </w:r>
      <w:r w:rsidR="007667FF" w:rsidRPr="000F3C5C">
        <w:rPr>
          <w:rFonts w:ascii="Arial" w:hAnsi="Arial" w:cs="Arial"/>
          <w:sz w:val="20"/>
          <w:szCs w:val="20"/>
          <w:lang w:eastAsia="ja-JP"/>
        </w:rPr>
        <w:t>colorectal cancer</w:t>
      </w:r>
      <w:r w:rsidR="007667FF" w:rsidRPr="000F3C5C">
        <w:rPr>
          <w:rFonts w:ascii="Arial" w:hAnsi="Arial" w:cs="Arial"/>
          <w:sz w:val="20"/>
          <w:szCs w:val="20"/>
        </w:rPr>
        <w:t xml:space="preserve">, pre-diagnosis empirical dietary pattern scores, post-diagnosis </w:t>
      </w:r>
      <w:r w:rsidR="007667FF" w:rsidRPr="000F3C5C">
        <w:rPr>
          <w:rFonts w:ascii="Arial" w:hAnsi="Arial" w:cs="Arial"/>
          <w:sz w:val="20"/>
          <w:szCs w:val="20"/>
          <w:lang w:eastAsia="ja-JP"/>
        </w:rPr>
        <w:t xml:space="preserve">aspirin use, </w:t>
      </w:r>
      <w:r w:rsidR="007667FF" w:rsidRPr="000F3C5C">
        <w:rPr>
          <w:rFonts w:ascii="Arial" w:hAnsi="Arial" w:cs="Arial"/>
          <w:sz w:val="20"/>
          <w:szCs w:val="20"/>
        </w:rPr>
        <w:t>post-diagnosis pack-years of smoking</w:t>
      </w:r>
      <w:r w:rsidR="007667FF" w:rsidRPr="000F3C5C">
        <w:rPr>
          <w:rFonts w:ascii="Arial" w:hAnsi="Arial" w:cs="Arial"/>
          <w:sz w:val="20"/>
          <w:szCs w:val="20"/>
          <w:lang w:eastAsia="ja-JP"/>
        </w:rPr>
        <w:t>,</w:t>
      </w:r>
      <w:r w:rsidR="007667FF" w:rsidRPr="000F3C5C">
        <w:rPr>
          <w:rFonts w:ascii="Arial" w:hAnsi="Arial" w:cs="Arial"/>
          <w:sz w:val="20"/>
          <w:szCs w:val="20"/>
        </w:rPr>
        <w:t xml:space="preserve"> post-diagnosis alcohol use, post-diagnosis physical activity, </w:t>
      </w:r>
      <w:r w:rsidR="007667FF" w:rsidRPr="000F3C5C">
        <w:rPr>
          <w:rFonts w:ascii="Arial" w:hAnsi="Arial" w:cs="Arial"/>
          <w:sz w:val="20"/>
          <w:szCs w:val="20"/>
          <w:lang w:eastAsia="ja-JP"/>
        </w:rPr>
        <w:t xml:space="preserve">post-diagnosis </w:t>
      </w:r>
      <w:r w:rsidR="007667FF" w:rsidRPr="000F3C5C">
        <w:rPr>
          <w:rFonts w:ascii="Arial" w:hAnsi="Arial" w:cs="Arial"/>
          <w:sz w:val="20"/>
          <w:szCs w:val="20"/>
        </w:rPr>
        <w:t>body mass index,</w:t>
      </w:r>
      <w:r w:rsidR="007667FF" w:rsidRPr="000F3C5C">
        <w:rPr>
          <w:rFonts w:ascii="Arial" w:hAnsi="Arial" w:cs="Arial"/>
          <w:sz w:val="20"/>
          <w:szCs w:val="20"/>
          <w:lang w:eastAsia="zh-CN"/>
        </w:rPr>
        <w:t xml:space="preserve"> </w:t>
      </w:r>
      <w:r w:rsidR="007667FF" w:rsidRPr="000F3C5C">
        <w:rPr>
          <w:rFonts w:ascii="Arial" w:hAnsi="Arial" w:cs="Arial"/>
          <w:sz w:val="20"/>
          <w:szCs w:val="20"/>
        </w:rPr>
        <w:t xml:space="preserve">and post-diagnosis total energy intake. A backward stepwise selection was used to select the variables for the final models. </w:t>
      </w:r>
    </w:p>
    <w:p w14:paraId="557EF78B" w14:textId="14567E5D" w:rsidR="00BF3B77" w:rsidRDefault="00BF3B77" w:rsidP="00BF3B77">
      <w:pPr>
        <w:autoSpaceDE w:val="0"/>
        <w:autoSpaceDN w:val="0"/>
        <w:adjustRightInd w:val="0"/>
        <w:rPr>
          <w:rFonts w:ascii="Arial" w:eastAsia="MS Mincho" w:hAnsi="Arial" w:cs="Arial"/>
          <w:sz w:val="20"/>
          <w:szCs w:val="20"/>
        </w:rPr>
      </w:pPr>
      <w:r>
        <w:rPr>
          <w:rFonts w:ascii="Arial" w:eastAsia="MS Mincho" w:hAnsi="Arial" w:cs="Arial"/>
          <w:sz w:val="20"/>
          <w:szCs w:val="20"/>
          <w:lang w:eastAsia="ja-JP"/>
        </w:rPr>
        <w:t xml:space="preserve">‡ </w:t>
      </w:r>
      <w:proofErr w:type="spellStart"/>
      <w:r>
        <w:rPr>
          <w:rFonts w:ascii="Arial" w:eastAsia="MS Mincho" w:hAnsi="Arial" w:cs="Arial"/>
          <w:i/>
          <w:sz w:val="20"/>
          <w:szCs w:val="20"/>
        </w:rPr>
        <w:t>P</w:t>
      </w:r>
      <w:r>
        <w:rPr>
          <w:rFonts w:ascii="Arial" w:eastAsia="MS Mincho" w:hAnsi="Arial" w:cs="Arial"/>
          <w:sz w:val="20"/>
          <w:szCs w:val="20"/>
          <w:vertAlign w:val="subscript"/>
        </w:rPr>
        <w:t>interaction</w:t>
      </w:r>
      <w:proofErr w:type="spellEnd"/>
      <w:r>
        <w:rPr>
          <w:rFonts w:ascii="Arial" w:eastAsia="MS Mincho" w:hAnsi="Arial" w:cs="Arial"/>
          <w:sz w:val="20"/>
          <w:szCs w:val="20"/>
        </w:rPr>
        <w:t xml:space="preserve"> (two-sided) was calculated by the Wald test </w:t>
      </w:r>
      <w:r>
        <w:rPr>
          <w:rFonts w:ascii="Arial" w:eastAsia="MS Mincho" w:hAnsi="Arial" w:cs="Arial"/>
          <w:sz w:val="20"/>
          <w:szCs w:val="20"/>
          <w:lang w:eastAsia="ja-JP"/>
        </w:rPr>
        <w:t xml:space="preserve">for the cross-product of post-diagnosis EDIP scores </w:t>
      </w:r>
      <w:r w:rsidR="00EA5E3C">
        <w:rPr>
          <w:rFonts w:ascii="Arial" w:eastAsia="MS Mincho" w:hAnsi="Arial" w:cs="Arial"/>
          <w:sz w:val="20"/>
          <w:szCs w:val="20"/>
          <w:lang w:eastAsia="ja-JP"/>
        </w:rPr>
        <w:t xml:space="preserve">(ordinal) </w:t>
      </w:r>
      <w:r>
        <w:rPr>
          <w:rFonts w:ascii="Arial" w:eastAsia="MS Mincho" w:hAnsi="Arial" w:cs="Arial"/>
          <w:sz w:val="20"/>
          <w:szCs w:val="20"/>
          <w:lang w:eastAsia="ja-JP"/>
        </w:rPr>
        <w:t xml:space="preserve">and </w:t>
      </w:r>
      <w:r w:rsidR="00524227">
        <w:rPr>
          <w:rFonts w:ascii="Arial" w:eastAsia="MS Mincho" w:hAnsi="Arial" w:cs="Arial"/>
          <w:sz w:val="20"/>
          <w:szCs w:val="20"/>
        </w:rPr>
        <w:t>stage</w:t>
      </w:r>
      <w:r>
        <w:rPr>
          <w:rFonts w:ascii="Arial" w:eastAsia="MS Mincho" w:hAnsi="Arial" w:cs="Arial"/>
          <w:sz w:val="20"/>
          <w:szCs w:val="20"/>
        </w:rPr>
        <w:t xml:space="preserve"> (</w:t>
      </w:r>
      <w:r w:rsidR="00524227" w:rsidRPr="00524227">
        <w:rPr>
          <w:rFonts w:ascii="Arial" w:hAnsi="Arial" w:cs="Arial"/>
          <w:sz w:val="20"/>
          <w:szCs w:val="20"/>
          <w:lang w:eastAsia="zh-CN"/>
        </w:rPr>
        <w:t xml:space="preserve">I-III </w:t>
      </w:r>
      <w:r>
        <w:rPr>
          <w:rFonts w:ascii="Arial" w:hAnsi="Arial" w:cs="Arial"/>
          <w:sz w:val="20"/>
          <w:szCs w:val="20"/>
          <w:lang w:eastAsia="zh-CN"/>
        </w:rPr>
        <w:t xml:space="preserve">vs. </w:t>
      </w:r>
      <w:r w:rsidR="00524227" w:rsidRPr="00524227">
        <w:rPr>
          <w:rFonts w:ascii="Arial" w:hAnsi="Arial" w:cs="Arial"/>
          <w:bCs/>
          <w:sz w:val="20"/>
          <w:szCs w:val="20"/>
          <w:lang w:eastAsia="zh-CN"/>
        </w:rPr>
        <w:t>IV</w:t>
      </w:r>
      <w:r>
        <w:rPr>
          <w:rFonts w:ascii="Arial" w:eastAsia="MS Mincho" w:hAnsi="Arial" w:cs="Arial"/>
          <w:sz w:val="20"/>
          <w:szCs w:val="20"/>
          <w:lang w:eastAsia="ja-JP"/>
        </w:rPr>
        <w:t>) in the Cox regression model</w:t>
      </w:r>
      <w:r>
        <w:rPr>
          <w:rFonts w:ascii="Arial" w:eastAsia="MS Mincho" w:hAnsi="Arial" w:cs="Arial"/>
          <w:sz w:val="20"/>
          <w:szCs w:val="20"/>
        </w:rPr>
        <w:t>.</w:t>
      </w:r>
    </w:p>
    <w:p w14:paraId="5E93570A" w14:textId="77777777" w:rsidR="00BF3B77" w:rsidRPr="000F3C5C" w:rsidRDefault="00BF3B77" w:rsidP="00F479F2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eastAsia="zh-CN"/>
        </w:rPr>
      </w:pPr>
    </w:p>
    <w:p w14:paraId="221FC964" w14:textId="77777777" w:rsidR="005B3452" w:rsidRPr="000F3C5C" w:rsidRDefault="005B3452">
      <w:pPr>
        <w:spacing w:after="160" w:line="259" w:lineRule="auto"/>
        <w:rPr>
          <w:rFonts w:ascii="Arial" w:hAnsi="Arial" w:cs="Arial"/>
          <w:sz w:val="20"/>
          <w:szCs w:val="20"/>
          <w:lang w:eastAsia="zh-CN"/>
        </w:rPr>
      </w:pPr>
      <w:r w:rsidRPr="000F3C5C">
        <w:rPr>
          <w:rFonts w:ascii="Arial" w:hAnsi="Arial" w:cs="Arial"/>
          <w:sz w:val="20"/>
          <w:szCs w:val="20"/>
          <w:lang w:eastAsia="zh-CN"/>
        </w:rPr>
        <w:br w:type="page"/>
      </w:r>
    </w:p>
    <w:p w14:paraId="23D5AE8E" w14:textId="2580D0FF" w:rsidR="00C33DB2" w:rsidRPr="00DB15E8" w:rsidRDefault="006F14BB" w:rsidP="00C33DB2">
      <w:pPr>
        <w:autoSpaceDE w:val="0"/>
        <w:autoSpaceDN w:val="0"/>
        <w:adjustRightInd w:val="0"/>
        <w:spacing w:after="120"/>
        <w:rPr>
          <w:rFonts w:ascii="Arial" w:hAnsi="Arial" w:cs="Arial"/>
          <w:sz w:val="20"/>
          <w:szCs w:val="20"/>
          <w:lang w:eastAsia="zh-CN"/>
        </w:rPr>
      </w:pPr>
      <w:r w:rsidRPr="006F14BB">
        <w:rPr>
          <w:rFonts w:ascii="Arial" w:hAnsi="Arial" w:cs="Arial"/>
          <w:b/>
          <w:sz w:val="20"/>
          <w:szCs w:val="20"/>
        </w:rPr>
        <w:lastRenderedPageBreak/>
        <w:t>Supplementary Table 6</w:t>
      </w:r>
      <w:r w:rsidR="00C33DB2" w:rsidRPr="000F3C5C">
        <w:rPr>
          <w:rFonts w:ascii="Arial" w:hAnsi="Arial" w:cs="Arial"/>
          <w:sz w:val="20"/>
          <w:szCs w:val="20"/>
        </w:rPr>
        <w:t xml:space="preserve">. </w:t>
      </w:r>
      <w:r w:rsidR="00C33DB2" w:rsidRPr="00DB15E8">
        <w:rPr>
          <w:rFonts w:ascii="Arial" w:hAnsi="Arial" w:cs="Arial"/>
          <w:sz w:val="20"/>
          <w:szCs w:val="20"/>
        </w:rPr>
        <w:t>Post-diagnosis empirical dietary inflammatory pattern scores and mortality among all confirmed colorectal cancer patients in the Nurses’ Health Study (NHS) and the Health Professionals Follow-up Study (HPFS)¶</w:t>
      </w:r>
    </w:p>
    <w:tbl>
      <w:tblPr>
        <w:tblW w:w="111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1"/>
        <w:gridCol w:w="907"/>
        <w:gridCol w:w="905"/>
        <w:gridCol w:w="1664"/>
        <w:gridCol w:w="1671"/>
        <w:gridCol w:w="300"/>
        <w:gridCol w:w="907"/>
        <w:gridCol w:w="1664"/>
        <w:gridCol w:w="1669"/>
      </w:tblGrid>
      <w:tr w:rsidR="00C33DB2" w:rsidRPr="00DB15E8" w14:paraId="0978F6A5" w14:textId="77777777" w:rsidTr="00C74AB2">
        <w:trPr>
          <w:cantSplit/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57964272" w14:textId="77777777" w:rsidR="00C33DB2" w:rsidRPr="00DB15E8" w:rsidRDefault="00C33DB2" w:rsidP="001F35B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B15E8">
              <w:rPr>
                <w:rFonts w:ascii="Arial" w:hAnsi="Arial" w:cs="Arial"/>
                <w:sz w:val="20"/>
                <w:szCs w:val="20"/>
              </w:rPr>
              <w:t xml:space="preserve">Post-diagnosis </w:t>
            </w:r>
          </w:p>
          <w:p w14:paraId="3A7FE67B" w14:textId="77777777" w:rsidR="00C33DB2" w:rsidRPr="00DB15E8" w:rsidRDefault="00C33DB2" w:rsidP="001F35BC">
            <w:pPr>
              <w:rPr>
                <w:rFonts w:ascii="Arial" w:hAnsi="Arial" w:cs="Arial"/>
                <w:sz w:val="20"/>
                <w:szCs w:val="20"/>
              </w:rPr>
            </w:pPr>
            <w:r w:rsidRPr="00DB15E8">
              <w:rPr>
                <w:rFonts w:ascii="Arial" w:hAnsi="Arial" w:cs="Arial"/>
                <w:sz w:val="20"/>
                <w:szCs w:val="20"/>
              </w:rPr>
              <w:t>EDIP scores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57B9D912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2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95FF5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Colorectal cancer</w:t>
            </w:r>
            <w:r w:rsidRPr="00DB15E8">
              <w:rPr>
                <w:rFonts w:ascii="Arial" w:hAnsi="Arial" w:cs="Arial"/>
                <w:sz w:val="20"/>
                <w:szCs w:val="20"/>
              </w:rPr>
              <w:t xml:space="preserve">-specific mortality </w:t>
            </w: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3B72FA5E" w14:textId="77777777" w:rsidR="00C33DB2" w:rsidRPr="00DB15E8" w:rsidRDefault="00C33DB2" w:rsidP="001F35B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2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BC31D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15E8">
              <w:rPr>
                <w:rFonts w:ascii="Arial" w:hAnsi="Arial" w:cs="Arial"/>
                <w:sz w:val="20"/>
                <w:szCs w:val="20"/>
              </w:rPr>
              <w:t xml:space="preserve">All-cause mortality </w:t>
            </w:r>
          </w:p>
        </w:tc>
      </w:tr>
      <w:tr w:rsidR="00C33DB2" w:rsidRPr="00DB15E8" w14:paraId="78467B6D" w14:textId="77777777" w:rsidTr="00C74AB2">
        <w:trPr>
          <w:cantSplit/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009AD9E2" w14:textId="77777777" w:rsidR="00C33DB2" w:rsidRPr="00DB15E8" w:rsidRDefault="00C33DB2" w:rsidP="001F35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FA56095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15E8">
              <w:rPr>
                <w:rFonts w:ascii="Arial" w:hAnsi="Arial" w:cs="Arial"/>
                <w:sz w:val="20"/>
                <w:szCs w:val="20"/>
              </w:rPr>
              <w:t>No. of cases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717CA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15E8">
              <w:rPr>
                <w:rFonts w:ascii="Arial" w:hAnsi="Arial" w:cs="Arial"/>
                <w:sz w:val="20"/>
                <w:szCs w:val="20"/>
              </w:rPr>
              <w:t>No. of event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84F49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15E8">
              <w:rPr>
                <w:rFonts w:ascii="Arial" w:hAnsi="Arial" w:cs="Arial"/>
                <w:sz w:val="20"/>
                <w:szCs w:val="20"/>
              </w:rPr>
              <w:t>Age-adjusted</w:t>
            </w:r>
          </w:p>
          <w:p w14:paraId="1266987C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15E8">
              <w:rPr>
                <w:rFonts w:ascii="Arial" w:hAnsi="Arial" w:cs="Arial"/>
                <w:sz w:val="20"/>
                <w:szCs w:val="20"/>
              </w:rPr>
              <w:t>HR* (95% CI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4955B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15E8">
              <w:rPr>
                <w:rFonts w:ascii="Arial" w:hAnsi="Arial" w:cs="Arial"/>
                <w:sz w:val="20"/>
                <w:szCs w:val="20"/>
              </w:rPr>
              <w:t>Multivariable HR*† (95% CI)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vAlign w:val="center"/>
          </w:tcPr>
          <w:p w14:paraId="36128266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161B0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B15E8">
              <w:rPr>
                <w:rFonts w:ascii="Arial" w:hAnsi="Arial" w:cs="Arial"/>
                <w:sz w:val="20"/>
                <w:szCs w:val="20"/>
              </w:rPr>
              <w:t>No. of event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D8696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15E8">
              <w:rPr>
                <w:rFonts w:ascii="Arial" w:hAnsi="Arial" w:cs="Arial"/>
                <w:sz w:val="20"/>
                <w:szCs w:val="20"/>
              </w:rPr>
              <w:t>Age-adjusted</w:t>
            </w:r>
          </w:p>
          <w:p w14:paraId="221106D4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15E8">
              <w:rPr>
                <w:rFonts w:ascii="Arial" w:hAnsi="Arial" w:cs="Arial"/>
                <w:sz w:val="20"/>
                <w:szCs w:val="20"/>
              </w:rPr>
              <w:t>HR* (95% CI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FC0CC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15E8">
              <w:rPr>
                <w:rFonts w:ascii="Arial" w:hAnsi="Arial" w:cs="Arial"/>
                <w:sz w:val="20"/>
                <w:szCs w:val="20"/>
              </w:rPr>
              <w:t>Multivariable</w:t>
            </w:r>
          </w:p>
          <w:p w14:paraId="62D3F40D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15E8">
              <w:rPr>
                <w:rFonts w:ascii="Arial" w:hAnsi="Arial" w:cs="Arial"/>
                <w:sz w:val="20"/>
                <w:szCs w:val="20"/>
              </w:rPr>
              <w:t>HR*† (95% CI)</w:t>
            </w:r>
          </w:p>
        </w:tc>
      </w:tr>
      <w:tr w:rsidR="00C33DB2" w:rsidRPr="00DB15E8" w14:paraId="2ADB2B4D" w14:textId="77777777" w:rsidTr="00C74AB2">
        <w:trPr>
          <w:cantSplit/>
          <w:jc w:val="center"/>
        </w:trPr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42F9FA3C" w14:textId="77777777" w:rsidR="00C33DB2" w:rsidRPr="00DB15E8" w:rsidRDefault="00C33DB2" w:rsidP="001F35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15E8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DB15E8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B01B088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946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5ADE17FD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171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154B22CC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7E82B66F" w14:textId="184286D6" w:rsidR="00C33DB2" w:rsidRPr="00DB15E8" w:rsidRDefault="00DD642E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</w:p>
        </w:tc>
        <w:tc>
          <w:tcPr>
            <w:tcW w:w="300" w:type="dxa"/>
            <w:tcBorders>
              <w:top w:val="single" w:sz="4" w:space="0" w:color="auto"/>
            </w:tcBorders>
            <w:vAlign w:val="center"/>
          </w:tcPr>
          <w:p w14:paraId="779DC7B7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B03C05F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557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59F7F751" w14:textId="41DCE73C" w:rsidR="00C33DB2" w:rsidRPr="00DB15E8" w:rsidRDefault="00DD642E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18D7D38B" w14:textId="52F57BAD" w:rsidR="00C33DB2" w:rsidRPr="00DB15E8" w:rsidRDefault="00DD642E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</w:p>
        </w:tc>
      </w:tr>
      <w:tr w:rsidR="00C33DB2" w:rsidRPr="00DB15E8" w14:paraId="6023EC2A" w14:textId="77777777" w:rsidTr="00C74AB2">
        <w:trPr>
          <w:cantSplit/>
          <w:jc w:val="center"/>
        </w:trPr>
        <w:tc>
          <w:tcPr>
            <w:tcW w:w="1511" w:type="dxa"/>
            <w:vAlign w:val="center"/>
          </w:tcPr>
          <w:p w14:paraId="3518FE78" w14:textId="77777777" w:rsidR="00C33DB2" w:rsidRPr="00DB15E8" w:rsidRDefault="00C33DB2" w:rsidP="001F35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15E8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DB15E8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07" w:type="dxa"/>
            <w:vAlign w:val="center"/>
          </w:tcPr>
          <w:p w14:paraId="1AE6FEBD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936</w:t>
            </w:r>
          </w:p>
        </w:tc>
        <w:tc>
          <w:tcPr>
            <w:tcW w:w="905" w:type="dxa"/>
            <w:vAlign w:val="center"/>
          </w:tcPr>
          <w:p w14:paraId="2AC75488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194</w:t>
            </w:r>
          </w:p>
        </w:tc>
        <w:tc>
          <w:tcPr>
            <w:tcW w:w="1664" w:type="dxa"/>
            <w:vAlign w:val="center"/>
          </w:tcPr>
          <w:p w14:paraId="3C029DE7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15E8">
              <w:rPr>
                <w:rFonts w:ascii="Arial" w:hAnsi="Arial" w:cs="Arial"/>
                <w:sz w:val="20"/>
                <w:szCs w:val="20"/>
              </w:rPr>
              <w:t>1.</w:t>
            </w: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 xml:space="preserve">08 </w:t>
            </w:r>
            <w:r w:rsidRPr="00DB15E8">
              <w:rPr>
                <w:rFonts w:ascii="Arial" w:hAnsi="Arial" w:cs="Arial"/>
                <w:sz w:val="20"/>
                <w:szCs w:val="20"/>
              </w:rPr>
              <w:t>(0.89-1.</w:t>
            </w: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31</w:t>
            </w:r>
            <w:r w:rsidRPr="00DB15E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1" w:type="dxa"/>
            <w:vAlign w:val="center"/>
          </w:tcPr>
          <w:p w14:paraId="4B707F1C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1.</w:t>
            </w: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 xml:space="preserve">09 </w:t>
            </w: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(0.90-1.</w:t>
            </w: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32</w:t>
            </w: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00" w:type="dxa"/>
            <w:vAlign w:val="center"/>
          </w:tcPr>
          <w:p w14:paraId="35C926FF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vAlign w:val="center"/>
          </w:tcPr>
          <w:p w14:paraId="00E9C59B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612</w:t>
            </w:r>
          </w:p>
        </w:tc>
        <w:tc>
          <w:tcPr>
            <w:tcW w:w="1664" w:type="dxa"/>
            <w:vAlign w:val="center"/>
          </w:tcPr>
          <w:p w14:paraId="234E6AEE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1.1</w:t>
            </w: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 xml:space="preserve">4 </w:t>
            </w: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(1.0</w:t>
            </w: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-1.</w:t>
            </w: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27</w:t>
            </w: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669" w:type="dxa"/>
            <w:vAlign w:val="center"/>
          </w:tcPr>
          <w:p w14:paraId="1268F8F8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1.1</w:t>
            </w: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 xml:space="preserve">3 </w:t>
            </w: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(1.01-1.26)</w:t>
            </w:r>
          </w:p>
        </w:tc>
      </w:tr>
      <w:tr w:rsidR="00C33DB2" w:rsidRPr="00DB15E8" w14:paraId="6EAEEA58" w14:textId="77777777" w:rsidTr="00C74AB2">
        <w:trPr>
          <w:cantSplit/>
          <w:jc w:val="center"/>
        </w:trPr>
        <w:tc>
          <w:tcPr>
            <w:tcW w:w="1511" w:type="dxa"/>
            <w:vAlign w:val="center"/>
          </w:tcPr>
          <w:p w14:paraId="5D27F3F1" w14:textId="77777777" w:rsidR="00C33DB2" w:rsidRPr="00DB15E8" w:rsidRDefault="00C33DB2" w:rsidP="001F35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Tertile</w:t>
            </w:r>
            <w:proofErr w:type="spellEnd"/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907" w:type="dxa"/>
            <w:vAlign w:val="center"/>
          </w:tcPr>
          <w:p w14:paraId="60C63D44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947</w:t>
            </w:r>
          </w:p>
        </w:tc>
        <w:tc>
          <w:tcPr>
            <w:tcW w:w="905" w:type="dxa"/>
            <w:vAlign w:val="center"/>
          </w:tcPr>
          <w:p w14:paraId="302935F1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208</w:t>
            </w:r>
          </w:p>
        </w:tc>
        <w:tc>
          <w:tcPr>
            <w:tcW w:w="1664" w:type="dxa"/>
            <w:vAlign w:val="center"/>
          </w:tcPr>
          <w:p w14:paraId="38072908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1.</w:t>
            </w: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 xml:space="preserve">21 </w:t>
            </w: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(1.0</w:t>
            </w: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-1.</w:t>
            </w: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46</w:t>
            </w: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671" w:type="dxa"/>
            <w:vAlign w:val="center"/>
          </w:tcPr>
          <w:p w14:paraId="05BDE084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1.</w:t>
            </w: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 xml:space="preserve">14 </w:t>
            </w: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0.95</w:t>
            </w: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-1.</w:t>
            </w: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39</w:t>
            </w: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00" w:type="dxa"/>
            <w:vAlign w:val="center"/>
          </w:tcPr>
          <w:p w14:paraId="605ADBCD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vAlign w:val="center"/>
          </w:tcPr>
          <w:p w14:paraId="18AF3BFD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660</w:t>
            </w:r>
          </w:p>
        </w:tc>
        <w:tc>
          <w:tcPr>
            <w:tcW w:w="1664" w:type="dxa"/>
            <w:vAlign w:val="center"/>
          </w:tcPr>
          <w:p w14:paraId="159D1DB2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1.30</w:t>
            </w: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(1.1</w:t>
            </w: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-1.4</w:t>
            </w: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669" w:type="dxa"/>
            <w:vAlign w:val="center"/>
          </w:tcPr>
          <w:p w14:paraId="478905C3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1.2</w:t>
            </w: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 xml:space="preserve">4 </w:t>
            </w: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(1.</w:t>
            </w: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10</w:t>
            </w: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-1.</w:t>
            </w: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38</w:t>
            </w:r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</w:tr>
      <w:tr w:rsidR="00C33DB2" w:rsidRPr="00DB15E8" w14:paraId="052D45DD" w14:textId="77777777" w:rsidTr="00C74AB2">
        <w:trPr>
          <w:cantSplit/>
          <w:jc w:val="center"/>
        </w:trPr>
        <w:tc>
          <w:tcPr>
            <w:tcW w:w="1511" w:type="dxa"/>
            <w:vAlign w:val="center"/>
          </w:tcPr>
          <w:p w14:paraId="4761305F" w14:textId="77777777" w:rsidR="00C33DB2" w:rsidRPr="00DB15E8" w:rsidRDefault="00C33DB2" w:rsidP="001F35BC">
            <w:pPr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proofErr w:type="spellStart"/>
            <w:r w:rsidRPr="00DB15E8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P</w:t>
            </w:r>
            <w:r w:rsidRPr="00DB15E8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trend</w:t>
            </w:r>
            <w:proofErr w:type="spellEnd"/>
            <w:r w:rsidRPr="00DB15E8">
              <w:rPr>
                <w:rFonts w:ascii="Arial" w:hAnsi="Arial" w:cs="Arial"/>
                <w:sz w:val="20"/>
                <w:szCs w:val="20"/>
                <w:lang w:eastAsia="ja-JP"/>
              </w:rPr>
              <w:t>**</w:t>
            </w:r>
          </w:p>
        </w:tc>
        <w:tc>
          <w:tcPr>
            <w:tcW w:w="907" w:type="dxa"/>
            <w:vAlign w:val="center"/>
          </w:tcPr>
          <w:p w14:paraId="768996D5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05" w:type="dxa"/>
            <w:vAlign w:val="center"/>
          </w:tcPr>
          <w:p w14:paraId="176C5FEB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664" w:type="dxa"/>
            <w:vAlign w:val="center"/>
          </w:tcPr>
          <w:p w14:paraId="33A87BA2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671" w:type="dxa"/>
            <w:vAlign w:val="center"/>
          </w:tcPr>
          <w:p w14:paraId="619BD7B5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300" w:type="dxa"/>
            <w:vAlign w:val="center"/>
          </w:tcPr>
          <w:p w14:paraId="32AF1D23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02FD8E27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4" w:type="dxa"/>
            <w:vAlign w:val="center"/>
          </w:tcPr>
          <w:p w14:paraId="544317C1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669" w:type="dxa"/>
            <w:vAlign w:val="center"/>
          </w:tcPr>
          <w:p w14:paraId="2CF319B0" w14:textId="77777777" w:rsidR="00C33DB2" w:rsidRPr="00DB15E8" w:rsidRDefault="00C33DB2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B15E8">
              <w:rPr>
                <w:rFonts w:ascii="Arial" w:hAnsi="Arial" w:cs="Arial"/>
                <w:sz w:val="20"/>
                <w:szCs w:val="20"/>
                <w:lang w:eastAsia="zh-CN"/>
              </w:rPr>
              <w:t>&lt;0.0001</w:t>
            </w:r>
          </w:p>
        </w:tc>
      </w:tr>
    </w:tbl>
    <w:p w14:paraId="404E1922" w14:textId="77777777" w:rsidR="00C33DB2" w:rsidRPr="00DB15E8" w:rsidRDefault="00C33DB2" w:rsidP="00C33DB2">
      <w:pPr>
        <w:autoSpaceDE w:val="0"/>
        <w:autoSpaceDN w:val="0"/>
        <w:adjustRightInd w:val="0"/>
        <w:contextualSpacing/>
        <w:rPr>
          <w:rFonts w:ascii="Arial" w:eastAsia="AdvTT544668d2" w:hAnsi="Arial" w:cs="Arial"/>
          <w:sz w:val="20"/>
          <w:szCs w:val="20"/>
        </w:rPr>
      </w:pPr>
      <w:r w:rsidRPr="00DB15E8">
        <w:rPr>
          <w:rFonts w:ascii="Arial" w:eastAsia="AdvTT544668d2" w:hAnsi="Arial" w:cs="Arial"/>
          <w:sz w:val="20"/>
          <w:szCs w:val="20"/>
        </w:rPr>
        <w:t xml:space="preserve">Abbreviations: CI, confidence interval; </w:t>
      </w:r>
      <w:r w:rsidRPr="00DB15E8">
        <w:rPr>
          <w:rFonts w:ascii="Arial" w:hAnsi="Arial" w:cs="Arial"/>
          <w:sz w:val="20"/>
          <w:szCs w:val="20"/>
        </w:rPr>
        <w:t xml:space="preserve">EDIP, empirical dietary inflammatory pattern; </w:t>
      </w:r>
      <w:r w:rsidRPr="00DB15E8">
        <w:rPr>
          <w:rFonts w:ascii="Arial" w:eastAsia="AdvTT544668d2" w:hAnsi="Arial" w:cs="Arial"/>
          <w:sz w:val="20"/>
          <w:szCs w:val="20"/>
        </w:rPr>
        <w:t>HR, hazard ratio.</w:t>
      </w:r>
    </w:p>
    <w:p w14:paraId="0F26F55C" w14:textId="77777777" w:rsidR="00C33DB2" w:rsidRPr="00DB15E8" w:rsidRDefault="00C33DB2" w:rsidP="00C33DB2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eastAsia="zh-CN"/>
        </w:rPr>
      </w:pPr>
      <w:r w:rsidRPr="00DB15E8">
        <w:rPr>
          <w:rFonts w:ascii="Arial" w:hAnsi="Arial" w:cs="Arial"/>
          <w:sz w:val="20"/>
          <w:szCs w:val="20"/>
        </w:rPr>
        <w:t xml:space="preserve">¶ Post-diagnosis EDIP scores were estimated based on the first questionnaires returned between 6 and 48 months after diagnosis </w:t>
      </w:r>
      <w:r w:rsidRPr="00DB15E8">
        <w:rPr>
          <w:rFonts w:ascii="Arial" w:hAnsi="Arial" w:cs="Arial" w:hint="eastAsia"/>
          <w:sz w:val="20"/>
          <w:szCs w:val="20"/>
          <w:lang w:eastAsia="zh-CN"/>
        </w:rPr>
        <w:t>of</w:t>
      </w:r>
      <w:r w:rsidRPr="00DB15E8">
        <w:rPr>
          <w:rFonts w:ascii="Arial" w:hAnsi="Arial" w:cs="Arial"/>
          <w:sz w:val="20"/>
          <w:szCs w:val="20"/>
        </w:rPr>
        <w:t xml:space="preserve"> colorectal cancer.  </w:t>
      </w:r>
    </w:p>
    <w:p w14:paraId="649F9340" w14:textId="0B8469D8" w:rsidR="00C33DB2" w:rsidRPr="00DB15E8" w:rsidRDefault="00C33DB2" w:rsidP="00C33DB2">
      <w:pPr>
        <w:autoSpaceDE w:val="0"/>
        <w:autoSpaceDN w:val="0"/>
        <w:adjustRightInd w:val="0"/>
        <w:rPr>
          <w:rFonts w:ascii="Arial" w:eastAsia="Times New Roman" w:hAnsi="Arial" w:cs="Arial"/>
          <w:sz w:val="20"/>
          <w:szCs w:val="20"/>
        </w:rPr>
      </w:pPr>
      <w:r w:rsidRPr="00DB15E8">
        <w:rPr>
          <w:rFonts w:ascii="Arial" w:hAnsi="Arial" w:cs="Arial"/>
          <w:sz w:val="20"/>
          <w:szCs w:val="20"/>
        </w:rPr>
        <w:t>* The inverse probability weighting method (</w:t>
      </w:r>
      <w:r w:rsidRPr="00DB15E8">
        <w:rPr>
          <w:rFonts w:ascii="Arial" w:hAnsi="Arial" w:cs="Arial"/>
          <w:sz w:val="20"/>
          <w:szCs w:val="20"/>
          <w:lang w:eastAsia="zh-CN"/>
        </w:rPr>
        <w:t xml:space="preserve">for post-diagnosis questionnaire </w:t>
      </w:r>
      <w:r w:rsidR="007A339D">
        <w:rPr>
          <w:rFonts w:ascii="Arial" w:hAnsi="Arial" w:cs="Arial"/>
          <w:sz w:val="20"/>
          <w:szCs w:val="20"/>
          <w:lang w:eastAsia="zh-CN"/>
        </w:rPr>
        <w:t xml:space="preserve">data </w:t>
      </w:r>
      <w:r w:rsidRPr="00DB15E8">
        <w:rPr>
          <w:rFonts w:ascii="Arial" w:hAnsi="Arial" w:cs="Arial"/>
          <w:sz w:val="20"/>
          <w:szCs w:val="20"/>
          <w:lang w:eastAsia="zh-CN"/>
        </w:rPr>
        <w:t>availability) was</w:t>
      </w:r>
      <w:r w:rsidRPr="00DB15E8">
        <w:rPr>
          <w:rFonts w:ascii="Arial" w:hAnsi="Arial" w:cs="Arial"/>
          <w:sz w:val="20"/>
          <w:szCs w:val="20"/>
        </w:rPr>
        <w:t xml:space="preserve"> integrated into the Cox </w:t>
      </w:r>
      <w:r w:rsidRPr="00DB15E8">
        <w:rPr>
          <w:rFonts w:ascii="Arial" w:hAnsi="Arial" w:cs="Arial"/>
          <w:sz w:val="20"/>
          <w:szCs w:val="20"/>
          <w:lang w:eastAsia="zh-CN"/>
        </w:rPr>
        <w:t xml:space="preserve">proportional </w:t>
      </w:r>
      <w:r w:rsidRPr="00DB15E8">
        <w:rPr>
          <w:rFonts w:ascii="Arial" w:hAnsi="Arial" w:cs="Arial"/>
          <w:sz w:val="20"/>
          <w:szCs w:val="20"/>
        </w:rPr>
        <w:t xml:space="preserve">hazards regression models. </w:t>
      </w:r>
      <w:r w:rsidRPr="00DB15E8">
        <w:rPr>
          <w:rFonts w:ascii="Arial" w:eastAsia="Times New Roman" w:hAnsi="Arial" w:cs="Arial"/>
          <w:sz w:val="20"/>
          <w:szCs w:val="20"/>
        </w:rPr>
        <w:t xml:space="preserve">All Cox regression models were stratified </w:t>
      </w:r>
      <w:r w:rsidRPr="00DB15E8">
        <w:rPr>
          <w:rFonts w:ascii="Arial" w:hAnsi="Arial" w:cs="Arial"/>
          <w:sz w:val="20"/>
          <w:szCs w:val="20"/>
          <w:lang w:eastAsia="zh-CN"/>
        </w:rPr>
        <w:t xml:space="preserve">by </w:t>
      </w:r>
      <w:r w:rsidRPr="00DB15E8">
        <w:rPr>
          <w:rFonts w:ascii="Arial" w:eastAsia="Times New Roman" w:hAnsi="Arial" w:cs="Arial"/>
          <w:sz w:val="20"/>
          <w:szCs w:val="20"/>
        </w:rPr>
        <w:t xml:space="preserve">sex and </w:t>
      </w:r>
      <w:r w:rsidR="0053362D">
        <w:rPr>
          <w:rFonts w:ascii="Arial" w:eastAsia="Times New Roman" w:hAnsi="Arial" w:cs="Arial"/>
          <w:sz w:val="20"/>
          <w:szCs w:val="20"/>
        </w:rPr>
        <w:t>tumor</w:t>
      </w:r>
      <w:r w:rsidRPr="00DB15E8">
        <w:rPr>
          <w:rFonts w:ascii="Arial" w:eastAsia="Times New Roman" w:hAnsi="Arial" w:cs="Arial"/>
          <w:sz w:val="20"/>
          <w:szCs w:val="20"/>
        </w:rPr>
        <w:t xml:space="preserve"> </w:t>
      </w:r>
      <w:proofErr w:type="gramStart"/>
      <w:r w:rsidRPr="00DB15E8">
        <w:rPr>
          <w:rFonts w:ascii="Arial" w:eastAsia="Times New Roman" w:hAnsi="Arial" w:cs="Arial"/>
          <w:sz w:val="20"/>
          <w:szCs w:val="20"/>
        </w:rPr>
        <w:t>stage</w:t>
      </w:r>
      <w:r w:rsidR="00A56F23">
        <w:rPr>
          <w:rFonts w:ascii="Arial" w:eastAsia="Times New Roman" w:hAnsi="Arial" w:cs="Arial"/>
          <w:sz w:val="20"/>
          <w:szCs w:val="20"/>
        </w:rPr>
        <w:t>,</w:t>
      </w:r>
      <w:r w:rsidRPr="00DB15E8">
        <w:rPr>
          <w:rFonts w:ascii="Arial" w:eastAsia="Times New Roman" w:hAnsi="Arial" w:cs="Arial"/>
          <w:sz w:val="20"/>
          <w:szCs w:val="20"/>
        </w:rPr>
        <w:t xml:space="preserve"> and</w:t>
      </w:r>
      <w:proofErr w:type="gramEnd"/>
      <w:r w:rsidRPr="00DB15E8">
        <w:rPr>
          <w:rFonts w:ascii="Arial" w:eastAsia="Times New Roman" w:hAnsi="Arial" w:cs="Arial"/>
          <w:sz w:val="20"/>
          <w:szCs w:val="20"/>
        </w:rPr>
        <w:t xml:space="preserve"> adjusted for age at diagnosis.  </w:t>
      </w:r>
    </w:p>
    <w:p w14:paraId="58E0ED5E" w14:textId="706E73DF" w:rsidR="00C33DB2" w:rsidRPr="00DB15E8" w:rsidRDefault="00C33DB2" w:rsidP="00C33DB2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DB15E8">
        <w:rPr>
          <w:rFonts w:ascii="Arial" w:hAnsi="Arial" w:cs="Arial"/>
          <w:sz w:val="20"/>
          <w:szCs w:val="20"/>
        </w:rPr>
        <w:t>†</w:t>
      </w:r>
      <w:r w:rsidRPr="00DB15E8">
        <w:rPr>
          <w:rFonts w:ascii="Arial" w:hAnsi="Arial" w:cs="Arial"/>
          <w:sz w:val="20"/>
          <w:szCs w:val="20"/>
          <w:lang w:eastAsia="ja-JP"/>
        </w:rPr>
        <w:t xml:space="preserve"> Multivariable Cox regression models originally included the following variables: </w:t>
      </w:r>
      <w:r w:rsidRPr="00DB15E8">
        <w:rPr>
          <w:rFonts w:ascii="Arial" w:hAnsi="Arial" w:cs="Arial"/>
          <w:sz w:val="20"/>
          <w:szCs w:val="20"/>
        </w:rPr>
        <w:t xml:space="preserve">year of diagnosis, </w:t>
      </w:r>
      <w:r w:rsidR="0053362D">
        <w:rPr>
          <w:rFonts w:ascii="Arial" w:hAnsi="Arial" w:cs="Arial"/>
          <w:sz w:val="20"/>
          <w:szCs w:val="20"/>
        </w:rPr>
        <w:t>tumor</w:t>
      </w:r>
      <w:r w:rsidRPr="00DB15E8">
        <w:rPr>
          <w:rFonts w:ascii="Arial" w:hAnsi="Arial" w:cs="Arial"/>
          <w:sz w:val="20"/>
          <w:szCs w:val="20"/>
        </w:rPr>
        <w:t xml:space="preserve"> differentiation, </w:t>
      </w:r>
      <w:r w:rsidR="0053362D">
        <w:rPr>
          <w:rFonts w:ascii="Arial" w:hAnsi="Arial" w:cs="Arial"/>
          <w:sz w:val="20"/>
          <w:szCs w:val="20"/>
        </w:rPr>
        <w:t>tumor</w:t>
      </w:r>
      <w:r w:rsidRPr="00DB15E8">
        <w:rPr>
          <w:rFonts w:ascii="Arial" w:hAnsi="Arial" w:cs="Arial"/>
          <w:sz w:val="20"/>
          <w:szCs w:val="20"/>
        </w:rPr>
        <w:t xml:space="preserve"> location, family history of </w:t>
      </w:r>
      <w:r w:rsidRPr="00DB15E8">
        <w:rPr>
          <w:rFonts w:ascii="Arial" w:hAnsi="Arial" w:cs="Arial"/>
          <w:sz w:val="20"/>
          <w:szCs w:val="20"/>
          <w:lang w:eastAsia="ja-JP"/>
        </w:rPr>
        <w:t>colorectal cancer</w:t>
      </w:r>
      <w:r w:rsidRPr="00DB15E8">
        <w:rPr>
          <w:rFonts w:ascii="Arial" w:hAnsi="Arial" w:cs="Arial"/>
          <w:sz w:val="20"/>
          <w:szCs w:val="20"/>
        </w:rPr>
        <w:t xml:space="preserve">, pre-diagnosis empirical dietary pattern scores, post-diagnosis </w:t>
      </w:r>
      <w:r w:rsidRPr="00DB15E8">
        <w:rPr>
          <w:rFonts w:ascii="Arial" w:hAnsi="Arial" w:cs="Arial"/>
          <w:sz w:val="20"/>
          <w:szCs w:val="20"/>
          <w:lang w:eastAsia="ja-JP"/>
        </w:rPr>
        <w:t xml:space="preserve">aspirin use, </w:t>
      </w:r>
      <w:r w:rsidRPr="00DB15E8">
        <w:rPr>
          <w:rFonts w:ascii="Arial" w:hAnsi="Arial" w:cs="Arial"/>
          <w:sz w:val="20"/>
          <w:szCs w:val="20"/>
        </w:rPr>
        <w:t>post-diagnosis pack-years of smoking</w:t>
      </w:r>
      <w:r w:rsidRPr="00DB15E8">
        <w:rPr>
          <w:rFonts w:ascii="Arial" w:hAnsi="Arial" w:cs="Arial"/>
          <w:sz w:val="20"/>
          <w:szCs w:val="20"/>
          <w:lang w:eastAsia="ja-JP"/>
        </w:rPr>
        <w:t>,</w:t>
      </w:r>
      <w:r w:rsidRPr="00DB15E8">
        <w:rPr>
          <w:rFonts w:ascii="Arial" w:hAnsi="Arial" w:cs="Arial"/>
          <w:sz w:val="20"/>
          <w:szCs w:val="20"/>
        </w:rPr>
        <w:t xml:space="preserve"> post-diagnosis alcohol use, post-diagnosis physical activity, </w:t>
      </w:r>
      <w:r w:rsidRPr="00DB15E8">
        <w:rPr>
          <w:rFonts w:ascii="Arial" w:hAnsi="Arial" w:cs="Arial"/>
          <w:sz w:val="20"/>
          <w:szCs w:val="20"/>
          <w:lang w:eastAsia="ja-JP"/>
        </w:rPr>
        <w:t xml:space="preserve">post-diagnosis </w:t>
      </w:r>
      <w:r w:rsidRPr="00DB15E8">
        <w:rPr>
          <w:rFonts w:ascii="Arial" w:hAnsi="Arial" w:cs="Arial"/>
          <w:sz w:val="20"/>
          <w:szCs w:val="20"/>
        </w:rPr>
        <w:t>body mass index,</w:t>
      </w:r>
      <w:r w:rsidRPr="00DB15E8">
        <w:rPr>
          <w:rFonts w:ascii="Arial" w:hAnsi="Arial" w:cs="Arial"/>
          <w:sz w:val="20"/>
          <w:szCs w:val="20"/>
          <w:lang w:eastAsia="zh-CN"/>
        </w:rPr>
        <w:t xml:space="preserve"> </w:t>
      </w:r>
      <w:r w:rsidRPr="00DB15E8">
        <w:rPr>
          <w:rFonts w:ascii="Arial" w:hAnsi="Arial" w:cs="Arial"/>
          <w:sz w:val="20"/>
          <w:szCs w:val="20"/>
        </w:rPr>
        <w:t xml:space="preserve">and post-diagnosis total energy intake. A backward stepwise selection was used to select the variables for the final models. </w:t>
      </w:r>
    </w:p>
    <w:p w14:paraId="47FF174C" w14:textId="47337C85" w:rsidR="00C33DB2" w:rsidRPr="00DB15E8" w:rsidRDefault="00C33DB2" w:rsidP="00C33DB2">
      <w:pPr>
        <w:autoSpaceDE w:val="0"/>
        <w:autoSpaceDN w:val="0"/>
        <w:adjustRightInd w:val="0"/>
        <w:rPr>
          <w:rFonts w:ascii="Arial" w:eastAsia="AdvTT544668d2" w:hAnsi="Arial" w:cs="Arial"/>
          <w:sz w:val="20"/>
          <w:szCs w:val="20"/>
        </w:rPr>
        <w:sectPr w:rsidR="00C33DB2" w:rsidRPr="00DB15E8" w:rsidSect="00C33DB2">
          <w:type w:val="continuous"/>
          <w:pgSz w:w="12240" w:h="15840"/>
          <w:pgMar w:top="720" w:right="720" w:bottom="720" w:left="720" w:header="432" w:footer="720" w:gutter="0"/>
          <w:cols w:space="720"/>
          <w:docGrid w:linePitch="360"/>
        </w:sectPr>
      </w:pPr>
      <w:r w:rsidRPr="00DB15E8">
        <w:rPr>
          <w:rFonts w:asciiTheme="minorEastAsia" w:hAnsiTheme="minorEastAsia" w:cs="Arial" w:hint="eastAsia"/>
          <w:sz w:val="20"/>
          <w:szCs w:val="20"/>
          <w:vertAlign w:val="superscript"/>
          <w:lang w:eastAsia="zh-CN"/>
        </w:rPr>
        <w:t>**</w:t>
      </w:r>
      <w:r w:rsidRPr="00DB15E8">
        <w:rPr>
          <w:rFonts w:asciiTheme="minorEastAsia" w:hAnsiTheme="minorEastAsia" w:cs="Arial"/>
          <w:sz w:val="20"/>
          <w:szCs w:val="20"/>
          <w:lang w:eastAsia="zh-CN"/>
        </w:rPr>
        <w:t xml:space="preserve"> </w:t>
      </w:r>
      <w:proofErr w:type="spellStart"/>
      <w:r w:rsidRPr="00DB15E8">
        <w:rPr>
          <w:rFonts w:ascii="Arial" w:eastAsia="AdvTT544668d2" w:hAnsi="Arial" w:cs="Arial"/>
          <w:i/>
          <w:sz w:val="20"/>
          <w:szCs w:val="20"/>
        </w:rPr>
        <w:t>P</w:t>
      </w:r>
      <w:r w:rsidRPr="00DB15E8">
        <w:rPr>
          <w:rFonts w:ascii="Arial" w:eastAsia="AdvTT544668d2" w:hAnsi="Arial" w:cs="Arial"/>
          <w:sz w:val="20"/>
          <w:szCs w:val="20"/>
          <w:vertAlign w:val="subscript"/>
        </w:rPr>
        <w:t>trend</w:t>
      </w:r>
      <w:proofErr w:type="spellEnd"/>
      <w:r w:rsidRPr="00DB15E8">
        <w:rPr>
          <w:rFonts w:ascii="Arial" w:eastAsia="AdvTT544668d2" w:hAnsi="Arial" w:cs="Arial"/>
          <w:sz w:val="20"/>
          <w:szCs w:val="20"/>
          <w:vertAlign w:val="subscript"/>
        </w:rPr>
        <w:t xml:space="preserve"> </w:t>
      </w:r>
      <w:r w:rsidRPr="00DB15E8">
        <w:rPr>
          <w:rFonts w:ascii="Arial" w:eastAsia="AdvTT544668d2" w:hAnsi="Arial" w:cs="Arial"/>
          <w:sz w:val="20"/>
          <w:szCs w:val="20"/>
        </w:rPr>
        <w:t xml:space="preserve">was calculated using the EDIP score as a continuous variable with the cohort-specific ceilings of the </w:t>
      </w:r>
      <w:r w:rsidR="006C74AB" w:rsidRPr="00E964D1">
        <w:rPr>
          <w:rFonts w:ascii="Arial" w:eastAsia="AdvTT544668d2" w:hAnsi="Arial" w:cs="Arial"/>
          <w:sz w:val="20"/>
          <w:szCs w:val="20"/>
        </w:rPr>
        <w:t>5</w:t>
      </w:r>
      <w:r w:rsidR="006C74AB">
        <w:rPr>
          <w:rFonts w:ascii="Arial" w:eastAsia="AdvTT544668d2" w:hAnsi="Arial" w:cs="Arial"/>
          <w:sz w:val="20"/>
          <w:szCs w:val="20"/>
        </w:rPr>
        <w:t xml:space="preserve">th </w:t>
      </w:r>
      <w:r w:rsidR="006C74AB" w:rsidRPr="00E964D1">
        <w:rPr>
          <w:rFonts w:ascii="Arial" w:eastAsia="AdvTT544668d2" w:hAnsi="Arial" w:cs="Arial"/>
          <w:sz w:val="20"/>
          <w:szCs w:val="20"/>
        </w:rPr>
        <w:t>and 95</w:t>
      </w:r>
      <w:r w:rsidR="006C74AB">
        <w:rPr>
          <w:rFonts w:ascii="Arial" w:eastAsia="AdvTT544668d2" w:hAnsi="Arial" w:cs="Arial"/>
          <w:sz w:val="20"/>
          <w:szCs w:val="20"/>
        </w:rPr>
        <w:t>th</w:t>
      </w:r>
      <w:r w:rsidRPr="00DB15E8">
        <w:rPr>
          <w:rFonts w:ascii="Arial" w:eastAsia="AdvTT544668d2" w:hAnsi="Arial" w:cs="Arial"/>
          <w:sz w:val="20"/>
          <w:szCs w:val="20"/>
        </w:rPr>
        <w:t xml:space="preserve"> percentiles</w:t>
      </w:r>
      <w:r>
        <w:rPr>
          <w:rFonts w:ascii="Arial" w:eastAsia="AdvTT544668d2" w:hAnsi="Arial" w:cs="Arial"/>
          <w:sz w:val="20"/>
          <w:szCs w:val="20"/>
        </w:rPr>
        <w:t>.</w:t>
      </w:r>
    </w:p>
    <w:p w14:paraId="5D0594E8" w14:textId="090AD277" w:rsidR="00DD507B" w:rsidRPr="000F3C5C" w:rsidRDefault="006F14BB" w:rsidP="00DD507B">
      <w:pPr>
        <w:autoSpaceDE w:val="0"/>
        <w:autoSpaceDN w:val="0"/>
        <w:adjustRightInd w:val="0"/>
        <w:spacing w:after="120"/>
        <w:rPr>
          <w:rFonts w:ascii="Arial" w:hAnsi="Arial" w:cs="Arial"/>
          <w:sz w:val="20"/>
          <w:szCs w:val="20"/>
          <w:lang w:eastAsia="zh-CN"/>
        </w:rPr>
      </w:pPr>
      <w:r w:rsidRPr="006F14BB">
        <w:rPr>
          <w:rFonts w:ascii="Arial" w:hAnsi="Arial" w:cs="Arial"/>
          <w:b/>
          <w:sz w:val="20"/>
          <w:szCs w:val="20"/>
        </w:rPr>
        <w:lastRenderedPageBreak/>
        <w:t>Supplementary Table 7</w:t>
      </w:r>
      <w:r w:rsidR="00DD507B" w:rsidRPr="000F3C5C">
        <w:rPr>
          <w:rFonts w:ascii="Arial" w:hAnsi="Arial" w:cs="Arial"/>
          <w:sz w:val="20"/>
          <w:szCs w:val="20"/>
        </w:rPr>
        <w:t xml:space="preserve">. </w:t>
      </w:r>
      <w:r w:rsidR="00DD507B" w:rsidRPr="000F3C5C">
        <w:rPr>
          <w:rFonts w:ascii="Arial" w:hAnsi="Arial" w:cs="Arial"/>
          <w:sz w:val="20"/>
          <w:szCs w:val="20"/>
          <w:lang w:eastAsia="zh-CN"/>
        </w:rPr>
        <w:t>E</w:t>
      </w:r>
      <w:r w:rsidR="00DD507B" w:rsidRPr="000F3C5C">
        <w:rPr>
          <w:rFonts w:ascii="Arial" w:hAnsi="Arial" w:cs="Arial"/>
          <w:sz w:val="20"/>
          <w:szCs w:val="20"/>
        </w:rPr>
        <w:t xml:space="preserve">mpirical dietary inflammatory pattern scores derived from the first questionnaire returned between </w:t>
      </w:r>
      <w:r w:rsidR="006D2195" w:rsidRPr="006D2195">
        <w:rPr>
          <w:rFonts w:ascii="Arial" w:hAnsi="Arial" w:cs="Arial"/>
          <w:sz w:val="20"/>
          <w:szCs w:val="20"/>
          <w:lang w:eastAsia="zh-CN"/>
        </w:rPr>
        <w:t xml:space="preserve">12 and 48 months </w:t>
      </w:r>
      <w:r w:rsidR="00DD507B" w:rsidRPr="000F3C5C">
        <w:rPr>
          <w:rFonts w:ascii="Arial" w:hAnsi="Arial" w:cs="Arial"/>
          <w:sz w:val="20"/>
          <w:szCs w:val="20"/>
          <w:lang w:eastAsia="zh-CN"/>
        </w:rPr>
        <w:t>after diagnosis</w:t>
      </w:r>
      <w:r w:rsidR="00DD507B" w:rsidRPr="000F3C5C">
        <w:rPr>
          <w:rFonts w:ascii="Arial" w:hAnsi="Arial" w:cs="Arial"/>
          <w:sz w:val="20"/>
          <w:szCs w:val="20"/>
        </w:rPr>
        <w:t xml:space="preserve"> and mortality among </w:t>
      </w:r>
      <w:r w:rsidR="00DD507B" w:rsidRPr="000F3C5C">
        <w:rPr>
          <w:rFonts w:ascii="Arial" w:hAnsi="Arial" w:cs="Arial"/>
          <w:sz w:val="20"/>
          <w:szCs w:val="20"/>
          <w:lang w:eastAsia="zh-CN"/>
        </w:rPr>
        <w:t xml:space="preserve">all confirmed colorectal cancer </w:t>
      </w:r>
      <w:r w:rsidR="00DD507B" w:rsidRPr="000F3C5C">
        <w:rPr>
          <w:rFonts w:ascii="Arial" w:hAnsi="Arial" w:cs="Arial"/>
          <w:sz w:val="20"/>
          <w:szCs w:val="20"/>
        </w:rPr>
        <w:t>patients</w:t>
      </w:r>
      <w:r w:rsidR="00DD507B" w:rsidRPr="000F3C5C">
        <w:rPr>
          <w:rFonts w:ascii="Arial" w:hAnsi="Arial" w:cs="Arial"/>
          <w:sz w:val="20"/>
          <w:szCs w:val="20"/>
          <w:lang w:eastAsia="zh-CN"/>
        </w:rPr>
        <w:t xml:space="preserve"> </w:t>
      </w:r>
      <w:r w:rsidR="00DD507B" w:rsidRPr="000F3C5C">
        <w:rPr>
          <w:rFonts w:ascii="Arial" w:hAnsi="Arial" w:cs="Arial"/>
          <w:sz w:val="20"/>
          <w:szCs w:val="20"/>
        </w:rPr>
        <w:t>in the Nurses’ Health Study (NHS) and the Health Professionals Follow-up Study (HPFS)¶</w:t>
      </w:r>
    </w:p>
    <w:tbl>
      <w:tblPr>
        <w:tblW w:w="1076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4"/>
        <w:gridCol w:w="873"/>
        <w:gridCol w:w="872"/>
        <w:gridCol w:w="1600"/>
        <w:gridCol w:w="1603"/>
        <w:gridCol w:w="290"/>
        <w:gridCol w:w="873"/>
        <w:gridCol w:w="1600"/>
        <w:gridCol w:w="1602"/>
      </w:tblGrid>
      <w:tr w:rsidR="000F3C5C" w:rsidRPr="000F3C5C" w14:paraId="34A941A3" w14:textId="77777777" w:rsidTr="00C74AB2">
        <w:trPr>
          <w:cantSplit/>
          <w:jc w:val="center"/>
        </w:trPr>
        <w:tc>
          <w:tcPr>
            <w:tcW w:w="1454" w:type="dxa"/>
            <w:vMerge w:val="restart"/>
            <w:tcBorders>
              <w:top w:val="single" w:sz="4" w:space="0" w:color="auto"/>
            </w:tcBorders>
            <w:vAlign w:val="center"/>
          </w:tcPr>
          <w:p w14:paraId="3A2E7B86" w14:textId="77777777" w:rsidR="00DD507B" w:rsidRPr="000F3C5C" w:rsidRDefault="00DD507B" w:rsidP="001F35B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 xml:space="preserve">Post-diagnosis </w:t>
            </w:r>
          </w:p>
          <w:p w14:paraId="24458518" w14:textId="77777777" w:rsidR="00DD507B" w:rsidRPr="000F3C5C" w:rsidRDefault="00DD507B" w:rsidP="001F35BC">
            <w:pPr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EDIP scores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1A0FB327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0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892F1" w14:textId="42A3592F" w:rsidR="00DD507B" w:rsidRPr="000F3C5C" w:rsidRDefault="00F479F2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5-year</w:t>
            </w:r>
            <w:r w:rsidRPr="000F3C5C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c</w:t>
            </w:r>
            <w:r w:rsidRPr="000F3C5C">
              <w:rPr>
                <w:rFonts w:ascii="Arial" w:hAnsi="Arial" w:cs="Arial"/>
                <w:sz w:val="20"/>
                <w:szCs w:val="20"/>
                <w:lang w:eastAsia="ja-JP"/>
              </w:rPr>
              <w:t>olorectal cancer</w:t>
            </w:r>
            <w:r w:rsidRPr="000F3C5C">
              <w:rPr>
                <w:rFonts w:ascii="Arial" w:hAnsi="Arial" w:cs="Arial"/>
                <w:sz w:val="20"/>
                <w:szCs w:val="20"/>
              </w:rPr>
              <w:t>-specific mortality</w:t>
            </w:r>
          </w:p>
        </w:tc>
        <w:tc>
          <w:tcPr>
            <w:tcW w:w="290" w:type="dxa"/>
            <w:tcBorders>
              <w:top w:val="single" w:sz="4" w:space="0" w:color="auto"/>
            </w:tcBorders>
          </w:tcPr>
          <w:p w14:paraId="4C0A1518" w14:textId="77777777" w:rsidR="00DD507B" w:rsidRPr="000F3C5C" w:rsidRDefault="00DD507B" w:rsidP="001F35B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0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828FD" w14:textId="19769A80" w:rsidR="00DD507B" w:rsidRPr="000F3C5C" w:rsidRDefault="00F479F2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5-year</w:t>
            </w:r>
            <w:r w:rsidRPr="000F3C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a</w:t>
            </w:r>
            <w:r w:rsidRPr="000F3C5C">
              <w:rPr>
                <w:rFonts w:ascii="Arial" w:hAnsi="Arial" w:cs="Arial"/>
                <w:sz w:val="20"/>
                <w:szCs w:val="20"/>
              </w:rPr>
              <w:t>ll-cause mortality</w:t>
            </w:r>
          </w:p>
        </w:tc>
      </w:tr>
      <w:tr w:rsidR="000F3C5C" w:rsidRPr="000F3C5C" w14:paraId="1961F949" w14:textId="77777777" w:rsidTr="00C74AB2">
        <w:trPr>
          <w:cantSplit/>
          <w:jc w:val="center"/>
        </w:trPr>
        <w:tc>
          <w:tcPr>
            <w:tcW w:w="1454" w:type="dxa"/>
            <w:vMerge/>
            <w:tcBorders>
              <w:bottom w:val="single" w:sz="4" w:space="0" w:color="auto"/>
            </w:tcBorders>
            <w:vAlign w:val="center"/>
          </w:tcPr>
          <w:p w14:paraId="5C47C7E1" w14:textId="77777777" w:rsidR="00DD507B" w:rsidRPr="000F3C5C" w:rsidRDefault="00DD507B" w:rsidP="001F35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48CBEF62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No. of cases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B6AFA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No. of events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3D3A3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Age-adjusted</w:t>
            </w:r>
          </w:p>
          <w:p w14:paraId="004ACD64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HR* (95% CI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61925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Multivariable HR*† (95% CI)</w:t>
            </w:r>
          </w:p>
        </w:tc>
        <w:tc>
          <w:tcPr>
            <w:tcW w:w="290" w:type="dxa"/>
            <w:tcBorders>
              <w:bottom w:val="single" w:sz="4" w:space="0" w:color="auto"/>
            </w:tcBorders>
            <w:vAlign w:val="center"/>
          </w:tcPr>
          <w:p w14:paraId="74EF7389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047DB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No. of events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1646A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Age-adjusted</w:t>
            </w:r>
          </w:p>
          <w:p w14:paraId="6BB617C3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HR* (95% CI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A8B33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Multivariable</w:t>
            </w:r>
          </w:p>
          <w:p w14:paraId="667B0B00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</w:rPr>
              <w:t>HR*† (95% CI)</w:t>
            </w:r>
          </w:p>
        </w:tc>
      </w:tr>
      <w:tr w:rsidR="000F3C5C" w:rsidRPr="000F3C5C" w14:paraId="19B9D616" w14:textId="77777777" w:rsidTr="00C74AB2">
        <w:trPr>
          <w:cantSplit/>
          <w:jc w:val="center"/>
        </w:trPr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0BCB3FA3" w14:textId="77777777" w:rsidR="00DD507B" w:rsidRPr="000F3C5C" w:rsidRDefault="00DD507B" w:rsidP="001F35B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0F3C5C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0F3C5C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0F551381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906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4DD9F3AF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3D6666C7" w14:textId="4A35D463" w:rsidR="00DD507B" w:rsidRPr="000F3C5C" w:rsidRDefault="00095694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DD507B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14:paraId="1C81B0D8" w14:textId="3E3DD489" w:rsidR="00DD507B" w:rsidRPr="000F3C5C" w:rsidRDefault="00095694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DD507B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90" w:type="dxa"/>
            <w:tcBorders>
              <w:top w:val="single" w:sz="4" w:space="0" w:color="auto"/>
            </w:tcBorders>
          </w:tcPr>
          <w:p w14:paraId="366A0C10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1D5D8121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272F951F" w14:textId="17F3E34A" w:rsidR="00DD507B" w:rsidRPr="000F3C5C" w:rsidRDefault="00095694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DD507B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14:paraId="6778A0B3" w14:textId="37CEB591" w:rsidR="00DD507B" w:rsidRPr="000F3C5C" w:rsidRDefault="00095694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 (reference)</w:t>
            </w:r>
            <w:r w:rsidR="00DD507B"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0F3C5C" w:rsidRPr="000F3C5C" w14:paraId="3EB4BB45" w14:textId="77777777" w:rsidTr="00C74AB2">
        <w:trPr>
          <w:cantSplit/>
          <w:jc w:val="center"/>
        </w:trPr>
        <w:tc>
          <w:tcPr>
            <w:tcW w:w="1454" w:type="dxa"/>
            <w:vAlign w:val="center"/>
          </w:tcPr>
          <w:p w14:paraId="0956C26B" w14:textId="77777777" w:rsidR="00DD507B" w:rsidRPr="000F3C5C" w:rsidRDefault="00DD507B" w:rsidP="001F35B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0F3C5C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0F3C5C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873" w:type="dxa"/>
            <w:vAlign w:val="center"/>
          </w:tcPr>
          <w:p w14:paraId="606D2DBA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901</w:t>
            </w:r>
          </w:p>
        </w:tc>
        <w:tc>
          <w:tcPr>
            <w:tcW w:w="872" w:type="dxa"/>
            <w:vAlign w:val="center"/>
          </w:tcPr>
          <w:p w14:paraId="578034E0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1600" w:type="dxa"/>
            <w:vAlign w:val="center"/>
          </w:tcPr>
          <w:p w14:paraId="6C795C53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.33</w:t>
            </w:r>
          </w:p>
          <w:p w14:paraId="06D7CC06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(1.02-1.75)</w:t>
            </w:r>
          </w:p>
        </w:tc>
        <w:tc>
          <w:tcPr>
            <w:tcW w:w="1603" w:type="dxa"/>
            <w:vAlign w:val="center"/>
          </w:tcPr>
          <w:p w14:paraId="1FBABD00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ja-JP"/>
              </w:rPr>
              <w:t>1.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20</w:t>
            </w:r>
            <w:r w:rsidRPr="000F3C5C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</w:p>
          <w:p w14:paraId="59F17307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.91</w:t>
            </w:r>
            <w:r w:rsidRPr="000F3C5C">
              <w:rPr>
                <w:rFonts w:ascii="Arial" w:hAnsi="Arial" w:cs="Arial"/>
                <w:sz w:val="20"/>
                <w:szCs w:val="20"/>
                <w:lang w:eastAsia="ja-JP"/>
              </w:rPr>
              <w:t>-1.60)</w:t>
            </w:r>
          </w:p>
        </w:tc>
        <w:tc>
          <w:tcPr>
            <w:tcW w:w="290" w:type="dxa"/>
            <w:vAlign w:val="center"/>
          </w:tcPr>
          <w:p w14:paraId="1ED6BF11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2F6CBBC1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70</w:t>
            </w:r>
          </w:p>
        </w:tc>
        <w:tc>
          <w:tcPr>
            <w:tcW w:w="1600" w:type="dxa"/>
            <w:vAlign w:val="center"/>
          </w:tcPr>
          <w:p w14:paraId="796BA703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1.35 </w:t>
            </w:r>
          </w:p>
          <w:p w14:paraId="31F31E5E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(1.08-1.68)</w:t>
            </w:r>
          </w:p>
        </w:tc>
        <w:tc>
          <w:tcPr>
            <w:tcW w:w="1602" w:type="dxa"/>
            <w:vAlign w:val="center"/>
          </w:tcPr>
          <w:p w14:paraId="56E0D4CA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ja-JP"/>
              </w:rPr>
              <w:t>1.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2</w:t>
            </w:r>
          </w:p>
          <w:p w14:paraId="0A501EA8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.89</w:t>
            </w:r>
            <w:r w:rsidRPr="000F3C5C">
              <w:rPr>
                <w:rFonts w:ascii="Arial" w:hAnsi="Arial" w:cs="Arial"/>
                <w:sz w:val="20"/>
                <w:szCs w:val="20"/>
                <w:lang w:eastAsia="ja-JP"/>
              </w:rPr>
              <w:t>-1.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41</w:t>
            </w:r>
            <w:r w:rsidRPr="000F3C5C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</w:tr>
      <w:tr w:rsidR="000F3C5C" w:rsidRPr="000F3C5C" w14:paraId="6C1E1E72" w14:textId="77777777" w:rsidTr="00C74AB2">
        <w:trPr>
          <w:cantSplit/>
          <w:jc w:val="center"/>
        </w:trPr>
        <w:tc>
          <w:tcPr>
            <w:tcW w:w="1454" w:type="dxa"/>
            <w:vAlign w:val="center"/>
          </w:tcPr>
          <w:p w14:paraId="36810E4C" w14:textId="77777777" w:rsidR="00DD507B" w:rsidRPr="000F3C5C" w:rsidRDefault="00DD507B" w:rsidP="001F35B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Tertile</w:t>
            </w:r>
            <w:proofErr w:type="spellEnd"/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873" w:type="dxa"/>
            <w:vAlign w:val="center"/>
          </w:tcPr>
          <w:p w14:paraId="100E5759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896</w:t>
            </w:r>
          </w:p>
        </w:tc>
        <w:tc>
          <w:tcPr>
            <w:tcW w:w="872" w:type="dxa"/>
            <w:vAlign w:val="center"/>
          </w:tcPr>
          <w:p w14:paraId="1139ADBA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1600" w:type="dxa"/>
            <w:vAlign w:val="center"/>
          </w:tcPr>
          <w:p w14:paraId="6CCA7B7B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 xml:space="preserve">1.46 </w:t>
            </w:r>
          </w:p>
          <w:p w14:paraId="2EEFFF64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(1.12-1.90)</w:t>
            </w:r>
          </w:p>
        </w:tc>
        <w:tc>
          <w:tcPr>
            <w:tcW w:w="1603" w:type="dxa"/>
            <w:vAlign w:val="center"/>
          </w:tcPr>
          <w:p w14:paraId="482573C6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ja-JP"/>
              </w:rPr>
              <w:t>1.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43</w:t>
            </w:r>
            <w:r w:rsidRPr="000F3C5C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</w:p>
          <w:p w14:paraId="5FD7419A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.10</w:t>
            </w:r>
            <w:r w:rsidRPr="000F3C5C"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.87</w:t>
            </w:r>
            <w:r w:rsidRPr="000F3C5C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90" w:type="dxa"/>
            <w:vAlign w:val="center"/>
          </w:tcPr>
          <w:p w14:paraId="5FFCA682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7A8CA2D6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90</w:t>
            </w:r>
          </w:p>
        </w:tc>
        <w:tc>
          <w:tcPr>
            <w:tcW w:w="1600" w:type="dxa"/>
            <w:vAlign w:val="center"/>
          </w:tcPr>
          <w:p w14:paraId="004FF53D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.55</w:t>
            </w:r>
          </w:p>
          <w:p w14:paraId="167FE4A1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(1.25-1.92)</w:t>
            </w:r>
          </w:p>
        </w:tc>
        <w:tc>
          <w:tcPr>
            <w:tcW w:w="1602" w:type="dxa"/>
            <w:vAlign w:val="center"/>
          </w:tcPr>
          <w:p w14:paraId="4372A232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ja-JP"/>
              </w:rPr>
              <w:t>1.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45</w:t>
            </w:r>
          </w:p>
          <w:p w14:paraId="1FC538BB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ja-JP"/>
              </w:rPr>
              <w:t>(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.16</w:t>
            </w:r>
            <w:r w:rsidRPr="000F3C5C"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1.80</w:t>
            </w:r>
            <w:r w:rsidRPr="000F3C5C">
              <w:rPr>
                <w:rFonts w:ascii="Arial" w:hAnsi="Arial" w:cs="Arial"/>
                <w:sz w:val="20"/>
                <w:szCs w:val="20"/>
                <w:lang w:eastAsia="ja-JP"/>
              </w:rPr>
              <w:t>)</w:t>
            </w:r>
          </w:p>
        </w:tc>
      </w:tr>
      <w:tr w:rsidR="000F3C5C" w:rsidRPr="000F3C5C" w14:paraId="12299B9F" w14:textId="77777777" w:rsidTr="00C74AB2">
        <w:trPr>
          <w:cantSplit/>
          <w:jc w:val="center"/>
        </w:trPr>
        <w:tc>
          <w:tcPr>
            <w:tcW w:w="1454" w:type="dxa"/>
            <w:vAlign w:val="center"/>
          </w:tcPr>
          <w:p w14:paraId="5A82E450" w14:textId="77777777" w:rsidR="00DD507B" w:rsidRPr="000F3C5C" w:rsidRDefault="00DD507B" w:rsidP="001F35BC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0F3C5C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P</w:t>
            </w:r>
            <w:r w:rsidRPr="000F3C5C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trend</w:t>
            </w:r>
            <w:proofErr w:type="spellEnd"/>
            <w:r w:rsidRPr="000F3C5C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873" w:type="dxa"/>
          </w:tcPr>
          <w:p w14:paraId="6A7DB64A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872" w:type="dxa"/>
            <w:vAlign w:val="center"/>
          </w:tcPr>
          <w:p w14:paraId="73C71DEE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vAlign w:val="center"/>
          </w:tcPr>
          <w:p w14:paraId="38D426A0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603" w:type="dxa"/>
            <w:vAlign w:val="center"/>
          </w:tcPr>
          <w:p w14:paraId="3DDAA902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290" w:type="dxa"/>
          </w:tcPr>
          <w:p w14:paraId="08928640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7834F487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2295D07D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602" w:type="dxa"/>
            <w:vAlign w:val="center"/>
          </w:tcPr>
          <w:p w14:paraId="686BFF2F" w14:textId="77777777" w:rsidR="00DD507B" w:rsidRPr="000F3C5C" w:rsidRDefault="00DD507B" w:rsidP="001F35BC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F3C5C">
              <w:rPr>
                <w:rFonts w:ascii="Arial" w:hAnsi="Arial" w:cs="Arial"/>
                <w:sz w:val="20"/>
                <w:szCs w:val="20"/>
                <w:lang w:eastAsia="zh-CN"/>
              </w:rPr>
              <w:t>0.001</w:t>
            </w:r>
          </w:p>
        </w:tc>
      </w:tr>
    </w:tbl>
    <w:p w14:paraId="6143EBAA" w14:textId="77777777" w:rsidR="00DD507B" w:rsidRPr="000F3C5C" w:rsidRDefault="00DD507B" w:rsidP="00DD507B">
      <w:pPr>
        <w:autoSpaceDE w:val="0"/>
        <w:autoSpaceDN w:val="0"/>
        <w:adjustRightInd w:val="0"/>
        <w:contextualSpacing/>
        <w:rPr>
          <w:rFonts w:ascii="Arial" w:hAnsi="Arial" w:cs="Arial"/>
          <w:sz w:val="20"/>
          <w:szCs w:val="20"/>
          <w:vertAlign w:val="superscript"/>
        </w:rPr>
      </w:pPr>
      <w:r w:rsidRPr="000F3C5C">
        <w:rPr>
          <w:rFonts w:ascii="Arial" w:eastAsia="AdvTT544668d2" w:hAnsi="Arial" w:cs="Arial"/>
          <w:sz w:val="20"/>
          <w:szCs w:val="20"/>
        </w:rPr>
        <w:t xml:space="preserve">Abbreviations: CI, confidence interval; </w:t>
      </w:r>
      <w:r w:rsidRPr="000F3C5C">
        <w:rPr>
          <w:rFonts w:ascii="Arial" w:hAnsi="Arial" w:cs="Arial"/>
          <w:sz w:val="20"/>
          <w:szCs w:val="20"/>
        </w:rPr>
        <w:t xml:space="preserve">EDIP, empirical dietary inflammatory pattern; </w:t>
      </w:r>
      <w:r w:rsidRPr="000F3C5C">
        <w:rPr>
          <w:rFonts w:ascii="Arial" w:eastAsia="AdvTT544668d2" w:hAnsi="Arial" w:cs="Arial"/>
          <w:sz w:val="20"/>
          <w:szCs w:val="20"/>
        </w:rPr>
        <w:t>HR, hazard ratio.</w:t>
      </w:r>
    </w:p>
    <w:p w14:paraId="05B4CED9" w14:textId="51B9C82C" w:rsidR="00DD507B" w:rsidRPr="000F3C5C" w:rsidRDefault="00DD507B" w:rsidP="00DD507B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eastAsia="zh-CN"/>
        </w:rPr>
      </w:pPr>
      <w:r w:rsidRPr="000F3C5C">
        <w:rPr>
          <w:rFonts w:ascii="Arial" w:hAnsi="Arial" w:cs="Arial"/>
          <w:sz w:val="20"/>
          <w:szCs w:val="20"/>
        </w:rPr>
        <w:t xml:space="preserve">¶ Post-diagnosis </w:t>
      </w:r>
      <w:r w:rsidR="00E233BA" w:rsidRPr="000F3C5C">
        <w:rPr>
          <w:rFonts w:ascii="Arial" w:hAnsi="Arial" w:cs="Arial"/>
          <w:sz w:val="20"/>
          <w:szCs w:val="20"/>
        </w:rPr>
        <w:t>EDIP</w:t>
      </w:r>
      <w:r w:rsidRPr="000F3C5C">
        <w:rPr>
          <w:rFonts w:ascii="Arial" w:hAnsi="Arial" w:cs="Arial"/>
          <w:sz w:val="20"/>
          <w:szCs w:val="20"/>
        </w:rPr>
        <w:t xml:space="preserve"> scores were estimated based on the first questionnaire returned between </w:t>
      </w:r>
      <w:r w:rsidRPr="000F3C5C">
        <w:rPr>
          <w:rFonts w:ascii="Arial" w:hAnsi="Arial" w:cs="Arial"/>
          <w:sz w:val="20"/>
          <w:szCs w:val="20"/>
          <w:lang w:eastAsia="zh-CN"/>
        </w:rPr>
        <w:t>12</w:t>
      </w:r>
      <w:r w:rsidRPr="000F3C5C">
        <w:rPr>
          <w:rFonts w:ascii="Arial" w:hAnsi="Arial" w:cs="Arial"/>
          <w:sz w:val="20"/>
          <w:szCs w:val="20"/>
        </w:rPr>
        <w:t xml:space="preserve"> and 48 months after diagnosis </w:t>
      </w:r>
      <w:r w:rsidRPr="000F3C5C">
        <w:rPr>
          <w:rFonts w:ascii="Arial" w:hAnsi="Arial" w:cs="Arial" w:hint="eastAsia"/>
          <w:sz w:val="20"/>
          <w:szCs w:val="20"/>
          <w:lang w:eastAsia="zh-CN"/>
        </w:rPr>
        <w:t>of</w:t>
      </w:r>
      <w:r w:rsidRPr="000F3C5C">
        <w:rPr>
          <w:rFonts w:ascii="Arial" w:hAnsi="Arial" w:cs="Arial"/>
          <w:sz w:val="20"/>
          <w:szCs w:val="20"/>
        </w:rPr>
        <w:t xml:space="preserve"> colorectal cancer. </w:t>
      </w:r>
    </w:p>
    <w:p w14:paraId="04701881" w14:textId="7C3CC7B1" w:rsidR="00DD507B" w:rsidRPr="000F3C5C" w:rsidRDefault="00DD507B" w:rsidP="00DD507B">
      <w:pPr>
        <w:autoSpaceDE w:val="0"/>
        <w:autoSpaceDN w:val="0"/>
        <w:adjustRightInd w:val="0"/>
        <w:rPr>
          <w:rFonts w:ascii="Arial" w:eastAsia="Times New Roman" w:hAnsi="Arial" w:cs="Arial"/>
          <w:sz w:val="20"/>
          <w:szCs w:val="20"/>
        </w:rPr>
      </w:pPr>
      <w:r w:rsidRPr="000F3C5C">
        <w:rPr>
          <w:rFonts w:ascii="Arial" w:hAnsi="Arial" w:cs="Arial"/>
          <w:sz w:val="20"/>
          <w:szCs w:val="20"/>
        </w:rPr>
        <w:t>* The inverse probability weighting method (</w:t>
      </w:r>
      <w:r w:rsidRPr="000F3C5C">
        <w:rPr>
          <w:rFonts w:ascii="Arial" w:hAnsi="Arial" w:cs="Arial"/>
          <w:sz w:val="20"/>
          <w:szCs w:val="20"/>
          <w:lang w:eastAsia="zh-CN"/>
        </w:rPr>
        <w:t xml:space="preserve">for post-diagnosis questionnaire </w:t>
      </w:r>
      <w:r w:rsidR="007A339D">
        <w:rPr>
          <w:rFonts w:ascii="Arial" w:hAnsi="Arial" w:cs="Arial"/>
          <w:sz w:val="20"/>
          <w:szCs w:val="20"/>
          <w:lang w:eastAsia="zh-CN"/>
        </w:rPr>
        <w:t xml:space="preserve">data </w:t>
      </w:r>
      <w:r w:rsidRPr="000F3C5C">
        <w:rPr>
          <w:rFonts w:ascii="Arial" w:hAnsi="Arial" w:cs="Arial"/>
          <w:sz w:val="20"/>
          <w:szCs w:val="20"/>
          <w:lang w:eastAsia="zh-CN"/>
        </w:rPr>
        <w:t>availability) was</w:t>
      </w:r>
      <w:r w:rsidRPr="000F3C5C">
        <w:rPr>
          <w:rFonts w:ascii="Arial" w:hAnsi="Arial" w:cs="Arial"/>
          <w:sz w:val="20"/>
          <w:szCs w:val="20"/>
        </w:rPr>
        <w:t xml:space="preserve"> integrated into the Cox </w:t>
      </w:r>
      <w:r w:rsidRPr="000F3C5C">
        <w:rPr>
          <w:rFonts w:ascii="Arial" w:hAnsi="Arial" w:cs="Arial"/>
          <w:sz w:val="20"/>
          <w:szCs w:val="20"/>
          <w:lang w:eastAsia="zh-CN"/>
        </w:rPr>
        <w:t xml:space="preserve">proportional </w:t>
      </w:r>
      <w:r w:rsidRPr="000F3C5C">
        <w:rPr>
          <w:rFonts w:ascii="Arial" w:hAnsi="Arial" w:cs="Arial"/>
          <w:sz w:val="20"/>
          <w:szCs w:val="20"/>
        </w:rPr>
        <w:t xml:space="preserve">hazards regression models. </w:t>
      </w:r>
      <w:r w:rsidRPr="000F3C5C">
        <w:rPr>
          <w:rFonts w:ascii="Arial" w:eastAsia="Times New Roman" w:hAnsi="Arial" w:cs="Arial"/>
          <w:sz w:val="20"/>
          <w:szCs w:val="20"/>
        </w:rPr>
        <w:t xml:space="preserve">All Cox regression models were stratified </w:t>
      </w:r>
      <w:r w:rsidRPr="000F3C5C">
        <w:rPr>
          <w:rFonts w:ascii="Arial" w:hAnsi="Arial" w:cs="Arial"/>
          <w:sz w:val="20"/>
          <w:szCs w:val="20"/>
          <w:lang w:eastAsia="zh-CN"/>
        </w:rPr>
        <w:t xml:space="preserve">by </w:t>
      </w:r>
      <w:r w:rsidRPr="000F3C5C">
        <w:rPr>
          <w:rFonts w:ascii="Arial" w:eastAsia="Times New Roman" w:hAnsi="Arial" w:cs="Arial"/>
          <w:sz w:val="20"/>
          <w:szCs w:val="20"/>
        </w:rPr>
        <w:t xml:space="preserve">sex and </w:t>
      </w:r>
      <w:r w:rsidR="0053362D">
        <w:rPr>
          <w:rFonts w:ascii="Arial" w:eastAsia="Times New Roman" w:hAnsi="Arial" w:cs="Arial"/>
          <w:sz w:val="20"/>
          <w:szCs w:val="20"/>
        </w:rPr>
        <w:t>tumor</w:t>
      </w:r>
      <w:r w:rsidRPr="000F3C5C">
        <w:rPr>
          <w:rFonts w:ascii="Arial" w:eastAsia="Times New Roman" w:hAnsi="Arial" w:cs="Arial"/>
          <w:sz w:val="20"/>
          <w:szCs w:val="20"/>
        </w:rPr>
        <w:t xml:space="preserve"> </w:t>
      </w:r>
      <w:proofErr w:type="gramStart"/>
      <w:r w:rsidRPr="000F3C5C">
        <w:rPr>
          <w:rFonts w:ascii="Arial" w:eastAsia="Times New Roman" w:hAnsi="Arial" w:cs="Arial"/>
          <w:sz w:val="20"/>
          <w:szCs w:val="20"/>
        </w:rPr>
        <w:t>stage</w:t>
      </w:r>
      <w:r w:rsidR="00A56F23">
        <w:rPr>
          <w:rFonts w:ascii="Arial" w:eastAsia="Times New Roman" w:hAnsi="Arial" w:cs="Arial"/>
          <w:sz w:val="20"/>
          <w:szCs w:val="20"/>
        </w:rPr>
        <w:t>,</w:t>
      </w:r>
      <w:r w:rsidRPr="000F3C5C">
        <w:rPr>
          <w:rFonts w:ascii="Arial" w:eastAsia="Times New Roman" w:hAnsi="Arial" w:cs="Arial"/>
          <w:sz w:val="20"/>
          <w:szCs w:val="20"/>
        </w:rPr>
        <w:t xml:space="preserve"> and</w:t>
      </w:r>
      <w:proofErr w:type="gramEnd"/>
      <w:r w:rsidRPr="000F3C5C">
        <w:rPr>
          <w:rFonts w:ascii="Arial" w:eastAsia="Times New Roman" w:hAnsi="Arial" w:cs="Arial"/>
          <w:sz w:val="20"/>
          <w:szCs w:val="20"/>
        </w:rPr>
        <w:t xml:space="preserve"> adjusted for age at diagnosis.  </w:t>
      </w:r>
    </w:p>
    <w:p w14:paraId="5B68ACC8" w14:textId="43B6472D" w:rsidR="00DD507B" w:rsidRPr="000F3C5C" w:rsidRDefault="00DD507B" w:rsidP="00DD507B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eastAsia="ja-JP"/>
        </w:rPr>
      </w:pPr>
      <w:r w:rsidRPr="000F3C5C">
        <w:rPr>
          <w:rFonts w:ascii="Arial" w:hAnsi="Arial" w:cs="Arial"/>
          <w:sz w:val="20"/>
          <w:szCs w:val="20"/>
        </w:rPr>
        <w:t>†</w:t>
      </w:r>
      <w:r w:rsidRPr="000F3C5C">
        <w:rPr>
          <w:rFonts w:ascii="Arial" w:hAnsi="Arial" w:cs="Arial"/>
          <w:sz w:val="20"/>
          <w:szCs w:val="20"/>
          <w:lang w:eastAsia="ja-JP"/>
        </w:rPr>
        <w:t xml:space="preserve"> Multivariable Cox regression models originally included the following variables: </w:t>
      </w:r>
      <w:r w:rsidRPr="000F3C5C">
        <w:rPr>
          <w:rFonts w:ascii="Arial" w:hAnsi="Arial" w:cs="Arial"/>
          <w:sz w:val="20"/>
          <w:szCs w:val="20"/>
        </w:rPr>
        <w:t xml:space="preserve">year of diagnosis, </w:t>
      </w:r>
      <w:r w:rsidR="0053362D">
        <w:rPr>
          <w:rFonts w:ascii="Arial" w:hAnsi="Arial" w:cs="Arial"/>
          <w:sz w:val="20"/>
          <w:szCs w:val="20"/>
        </w:rPr>
        <w:t>tumor</w:t>
      </w:r>
      <w:r w:rsidRPr="000F3C5C">
        <w:rPr>
          <w:rFonts w:ascii="Arial" w:hAnsi="Arial" w:cs="Arial"/>
          <w:sz w:val="20"/>
          <w:szCs w:val="20"/>
        </w:rPr>
        <w:t xml:space="preserve"> differentiation, </w:t>
      </w:r>
      <w:r w:rsidR="0053362D">
        <w:rPr>
          <w:rFonts w:ascii="Arial" w:hAnsi="Arial" w:cs="Arial"/>
          <w:sz w:val="20"/>
          <w:szCs w:val="20"/>
        </w:rPr>
        <w:t>tumor</w:t>
      </w:r>
      <w:r w:rsidRPr="000F3C5C">
        <w:rPr>
          <w:rFonts w:ascii="Arial" w:hAnsi="Arial" w:cs="Arial"/>
          <w:sz w:val="20"/>
          <w:szCs w:val="20"/>
        </w:rPr>
        <w:t xml:space="preserve"> location, family history of </w:t>
      </w:r>
      <w:r w:rsidRPr="000F3C5C">
        <w:rPr>
          <w:rFonts w:ascii="Arial" w:hAnsi="Arial" w:cs="Arial"/>
          <w:sz w:val="20"/>
          <w:szCs w:val="20"/>
          <w:lang w:eastAsia="ja-JP"/>
        </w:rPr>
        <w:t>colorectal cancer</w:t>
      </w:r>
      <w:r w:rsidRPr="000F3C5C">
        <w:rPr>
          <w:rFonts w:ascii="Arial" w:hAnsi="Arial" w:cs="Arial"/>
          <w:sz w:val="20"/>
          <w:szCs w:val="20"/>
        </w:rPr>
        <w:t xml:space="preserve">, pre-diagnosis empirical dietary pattern scores, post-diagnosis </w:t>
      </w:r>
      <w:r w:rsidRPr="000F3C5C">
        <w:rPr>
          <w:rFonts w:ascii="Arial" w:hAnsi="Arial" w:cs="Arial"/>
          <w:sz w:val="20"/>
          <w:szCs w:val="20"/>
          <w:lang w:eastAsia="ja-JP"/>
        </w:rPr>
        <w:t xml:space="preserve">aspirin use, </w:t>
      </w:r>
      <w:r w:rsidRPr="000F3C5C">
        <w:rPr>
          <w:rFonts w:ascii="Arial" w:hAnsi="Arial" w:cs="Arial"/>
          <w:sz w:val="20"/>
          <w:szCs w:val="20"/>
        </w:rPr>
        <w:t>post-diagnosis pack-years of smoking</w:t>
      </w:r>
      <w:r w:rsidRPr="000F3C5C">
        <w:rPr>
          <w:rFonts w:ascii="Arial" w:hAnsi="Arial" w:cs="Arial"/>
          <w:sz w:val="20"/>
          <w:szCs w:val="20"/>
          <w:lang w:eastAsia="ja-JP"/>
        </w:rPr>
        <w:t>,</w:t>
      </w:r>
      <w:r w:rsidRPr="000F3C5C">
        <w:rPr>
          <w:rFonts w:ascii="Arial" w:hAnsi="Arial" w:cs="Arial"/>
          <w:sz w:val="20"/>
          <w:szCs w:val="20"/>
        </w:rPr>
        <w:t xml:space="preserve"> post-diagnosis alcohol use, post-diagnosis physical activity, </w:t>
      </w:r>
      <w:r w:rsidRPr="000F3C5C">
        <w:rPr>
          <w:rFonts w:ascii="Arial" w:hAnsi="Arial" w:cs="Arial"/>
          <w:sz w:val="20"/>
          <w:szCs w:val="20"/>
          <w:lang w:eastAsia="ja-JP"/>
        </w:rPr>
        <w:t xml:space="preserve">post-diagnosis </w:t>
      </w:r>
      <w:r w:rsidRPr="000F3C5C">
        <w:rPr>
          <w:rFonts w:ascii="Arial" w:hAnsi="Arial" w:cs="Arial"/>
          <w:sz w:val="20"/>
          <w:szCs w:val="20"/>
        </w:rPr>
        <w:t>body mass index,</w:t>
      </w:r>
      <w:r w:rsidRPr="000F3C5C">
        <w:rPr>
          <w:rFonts w:ascii="Arial" w:hAnsi="Arial" w:cs="Arial"/>
          <w:sz w:val="20"/>
          <w:szCs w:val="20"/>
          <w:lang w:eastAsia="zh-CN"/>
        </w:rPr>
        <w:t xml:space="preserve"> </w:t>
      </w:r>
      <w:r w:rsidRPr="000F3C5C">
        <w:rPr>
          <w:rFonts w:ascii="Arial" w:hAnsi="Arial" w:cs="Arial"/>
          <w:sz w:val="20"/>
          <w:szCs w:val="20"/>
        </w:rPr>
        <w:t xml:space="preserve">and post-diagnosis total energy intake. A backward stepwise selection was used to select the variables for the final models. </w:t>
      </w:r>
    </w:p>
    <w:p w14:paraId="59B95D08" w14:textId="4BE921BE" w:rsidR="009615DA" w:rsidRDefault="00DD507B" w:rsidP="00DD507B">
      <w:pPr>
        <w:autoSpaceDE w:val="0"/>
        <w:autoSpaceDN w:val="0"/>
        <w:adjustRightInd w:val="0"/>
        <w:rPr>
          <w:rFonts w:ascii="Arial" w:eastAsia="AdvTT544668d2" w:hAnsi="Arial" w:cs="Arial"/>
          <w:sz w:val="20"/>
          <w:szCs w:val="20"/>
        </w:rPr>
      </w:pPr>
      <w:r w:rsidRPr="000F3C5C">
        <w:rPr>
          <w:rFonts w:asciiTheme="minorEastAsia" w:hAnsiTheme="minorEastAsia" w:cs="Arial" w:hint="eastAsia"/>
          <w:sz w:val="20"/>
          <w:szCs w:val="20"/>
          <w:vertAlign w:val="superscript"/>
          <w:lang w:eastAsia="zh-CN"/>
        </w:rPr>
        <w:t>**</w:t>
      </w:r>
      <w:r w:rsidRPr="000F3C5C">
        <w:rPr>
          <w:rFonts w:asciiTheme="minorEastAsia" w:hAnsiTheme="minorEastAsia" w:cs="Arial"/>
          <w:i/>
          <w:sz w:val="20"/>
          <w:szCs w:val="20"/>
          <w:vertAlign w:val="superscript"/>
          <w:lang w:eastAsia="zh-CN"/>
        </w:rPr>
        <w:t xml:space="preserve"> </w:t>
      </w:r>
      <w:proofErr w:type="spellStart"/>
      <w:r w:rsidRPr="000F3C5C">
        <w:rPr>
          <w:rFonts w:ascii="Arial" w:eastAsia="AdvTT544668d2" w:hAnsi="Arial" w:cs="Arial"/>
          <w:i/>
          <w:sz w:val="20"/>
          <w:szCs w:val="20"/>
        </w:rPr>
        <w:t>P</w:t>
      </w:r>
      <w:r w:rsidRPr="000F3C5C">
        <w:rPr>
          <w:rFonts w:ascii="Arial" w:eastAsia="AdvTT544668d2" w:hAnsi="Arial" w:cs="Arial"/>
          <w:sz w:val="20"/>
          <w:szCs w:val="20"/>
          <w:vertAlign w:val="subscript"/>
        </w:rPr>
        <w:t>trend</w:t>
      </w:r>
      <w:proofErr w:type="spellEnd"/>
      <w:r w:rsidRPr="000F3C5C">
        <w:rPr>
          <w:rFonts w:ascii="Arial" w:eastAsia="AdvTT544668d2" w:hAnsi="Arial" w:cs="Arial"/>
          <w:sz w:val="20"/>
          <w:szCs w:val="20"/>
          <w:vertAlign w:val="subscript"/>
        </w:rPr>
        <w:t xml:space="preserve"> </w:t>
      </w:r>
      <w:r w:rsidRPr="000F3C5C">
        <w:rPr>
          <w:rFonts w:ascii="Arial" w:eastAsia="AdvTT544668d2" w:hAnsi="Arial" w:cs="Arial"/>
          <w:sz w:val="20"/>
          <w:szCs w:val="20"/>
        </w:rPr>
        <w:t xml:space="preserve">was calculated using EDIP score as a continuous variable with the cohort-specific ceilings of the </w:t>
      </w:r>
      <w:r w:rsidR="006C74AB" w:rsidRPr="00E964D1">
        <w:rPr>
          <w:rFonts w:ascii="Arial" w:eastAsia="AdvTT544668d2" w:hAnsi="Arial" w:cs="Arial"/>
          <w:sz w:val="20"/>
          <w:szCs w:val="20"/>
        </w:rPr>
        <w:t>5</w:t>
      </w:r>
      <w:r w:rsidR="006C74AB">
        <w:rPr>
          <w:rFonts w:ascii="Arial" w:eastAsia="AdvTT544668d2" w:hAnsi="Arial" w:cs="Arial"/>
          <w:sz w:val="20"/>
          <w:szCs w:val="20"/>
        </w:rPr>
        <w:t xml:space="preserve">th </w:t>
      </w:r>
      <w:r w:rsidR="006C74AB" w:rsidRPr="00E964D1">
        <w:rPr>
          <w:rFonts w:ascii="Arial" w:eastAsia="AdvTT544668d2" w:hAnsi="Arial" w:cs="Arial"/>
          <w:sz w:val="20"/>
          <w:szCs w:val="20"/>
        </w:rPr>
        <w:t>and 95</w:t>
      </w:r>
      <w:r w:rsidR="006C74AB">
        <w:rPr>
          <w:rFonts w:ascii="Arial" w:eastAsia="AdvTT544668d2" w:hAnsi="Arial" w:cs="Arial"/>
          <w:sz w:val="20"/>
          <w:szCs w:val="20"/>
        </w:rPr>
        <w:t>th</w:t>
      </w:r>
      <w:r w:rsidRPr="000F3C5C">
        <w:rPr>
          <w:rFonts w:ascii="Arial" w:eastAsia="AdvTT544668d2" w:hAnsi="Arial" w:cs="Arial"/>
          <w:sz w:val="20"/>
          <w:szCs w:val="20"/>
        </w:rPr>
        <w:t xml:space="preserve"> percentiles of the score.</w:t>
      </w:r>
      <w:bookmarkEnd w:id="0"/>
    </w:p>
    <w:p w14:paraId="49C0636B" w14:textId="77777777" w:rsidR="009615DA" w:rsidRDefault="009615DA">
      <w:pPr>
        <w:spacing w:after="160" w:line="259" w:lineRule="auto"/>
        <w:rPr>
          <w:rFonts w:ascii="Arial" w:eastAsia="AdvTT544668d2" w:hAnsi="Arial" w:cs="Arial"/>
          <w:sz w:val="20"/>
          <w:szCs w:val="20"/>
        </w:rPr>
      </w:pPr>
      <w:r>
        <w:rPr>
          <w:rFonts w:ascii="Arial" w:eastAsia="AdvTT544668d2" w:hAnsi="Arial" w:cs="Arial"/>
          <w:sz w:val="20"/>
          <w:szCs w:val="20"/>
        </w:rPr>
        <w:br w:type="page"/>
      </w:r>
    </w:p>
    <w:p w14:paraId="1D4107B8" w14:textId="77777777" w:rsidR="00E215B0" w:rsidRPr="00E215B0" w:rsidRDefault="00E215B0" w:rsidP="00E215B0">
      <w:pPr>
        <w:widowControl w:val="0"/>
        <w:snapToGrid w:val="0"/>
        <w:spacing w:after="120"/>
        <w:rPr>
          <w:rFonts w:ascii="Arial" w:eastAsia="Yu Mincho" w:hAnsi="Arial" w:cs="Arial"/>
          <w:sz w:val="20"/>
          <w:szCs w:val="20"/>
          <w:lang w:eastAsia="zh-CN"/>
        </w:rPr>
      </w:pPr>
      <w:bookmarkStart w:id="1" w:name="_Hlk496527105"/>
      <w:r w:rsidRPr="00E215B0">
        <w:rPr>
          <w:rFonts w:ascii="Arial" w:eastAsia="Yu Mincho" w:hAnsi="Arial" w:cs="Arial"/>
          <w:b/>
          <w:bCs/>
          <w:sz w:val="20"/>
          <w:szCs w:val="20"/>
        </w:rPr>
        <w:lastRenderedPageBreak/>
        <w:t>Supplementary Table 8</w:t>
      </w:r>
      <w:r w:rsidRPr="00E215B0">
        <w:rPr>
          <w:rFonts w:ascii="Arial" w:eastAsia="Yu Mincho" w:hAnsi="Arial" w:cs="Arial"/>
          <w:sz w:val="20"/>
          <w:szCs w:val="20"/>
        </w:rPr>
        <w:t>. Post-diagnosis empirical dietary inflammatory pattern scores and mortality after adjusting for time between cancer diagnosis and the timing of first questionnaire returned ¶</w:t>
      </w:r>
    </w:p>
    <w:tbl>
      <w:tblPr>
        <w:tblW w:w="112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1"/>
        <w:gridCol w:w="908"/>
        <w:gridCol w:w="906"/>
        <w:gridCol w:w="1665"/>
        <w:gridCol w:w="1672"/>
        <w:gridCol w:w="300"/>
        <w:gridCol w:w="908"/>
        <w:gridCol w:w="1665"/>
        <w:gridCol w:w="1670"/>
      </w:tblGrid>
      <w:tr w:rsidR="00E215B0" w:rsidRPr="00E215B0" w14:paraId="23B84F37" w14:textId="77777777" w:rsidTr="00F952FB">
        <w:trPr>
          <w:cantSplit/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1CC73" w14:textId="77777777" w:rsidR="00E215B0" w:rsidRPr="00E215B0" w:rsidRDefault="00E215B0" w:rsidP="00E215B0">
            <w:pPr>
              <w:spacing w:line="256" w:lineRule="auto"/>
              <w:rPr>
                <w:rFonts w:ascii="Arial" w:eastAsia="Yu Mincho" w:hAnsi="Arial" w:cs="Arial"/>
                <w:sz w:val="20"/>
                <w:szCs w:val="20"/>
                <w:lang w:eastAsia="zh-CN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</w:rPr>
              <w:t xml:space="preserve">Post-diagnosis </w:t>
            </w:r>
          </w:p>
          <w:p w14:paraId="259D30DE" w14:textId="77777777" w:rsidR="00E215B0" w:rsidRPr="00E215B0" w:rsidRDefault="00E215B0" w:rsidP="00E215B0">
            <w:pPr>
              <w:spacing w:line="256" w:lineRule="auto"/>
              <w:rPr>
                <w:rFonts w:ascii="Arial" w:eastAsia="Yu Mincho" w:hAnsi="Arial" w:cs="Arial"/>
                <w:sz w:val="20"/>
                <w:szCs w:val="20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</w:rPr>
              <w:t>EDIP score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88D5E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40506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5-year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ja-JP"/>
              </w:rPr>
              <w:t xml:space="preserve"> colorectal cancer</w:t>
            </w:r>
            <w:r w:rsidRPr="00E215B0">
              <w:rPr>
                <w:rFonts w:ascii="Arial" w:eastAsia="Yu Mincho" w:hAnsi="Arial" w:cs="Arial"/>
                <w:sz w:val="20"/>
                <w:szCs w:val="20"/>
              </w:rPr>
              <w:t>-specific mortality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181A9" w14:textId="77777777" w:rsidR="00E215B0" w:rsidRPr="00E215B0" w:rsidRDefault="00E215B0" w:rsidP="00E215B0">
            <w:pPr>
              <w:spacing w:line="256" w:lineRule="auto"/>
              <w:rPr>
                <w:rFonts w:ascii="Arial" w:eastAsia="Yu Mincho" w:hAnsi="Arial" w:cs="Arial"/>
                <w:i/>
                <w:sz w:val="20"/>
                <w:szCs w:val="20"/>
              </w:rPr>
            </w:pPr>
          </w:p>
        </w:tc>
        <w:tc>
          <w:tcPr>
            <w:tcW w:w="4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17F901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5-year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ja-JP"/>
              </w:rPr>
              <w:t xml:space="preserve"> a</w:t>
            </w:r>
            <w:r w:rsidRPr="00E215B0">
              <w:rPr>
                <w:rFonts w:ascii="Arial" w:eastAsia="Yu Mincho" w:hAnsi="Arial" w:cs="Arial"/>
                <w:sz w:val="20"/>
                <w:szCs w:val="20"/>
              </w:rPr>
              <w:t>ll-cause mortality</w:t>
            </w:r>
          </w:p>
        </w:tc>
      </w:tr>
      <w:tr w:rsidR="00E215B0" w:rsidRPr="00E215B0" w14:paraId="004C363A" w14:textId="77777777" w:rsidTr="00F952FB">
        <w:trPr>
          <w:cantSplit/>
          <w:jc w:val="center"/>
        </w:trPr>
        <w:tc>
          <w:tcPr>
            <w:tcW w:w="15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3BF21" w14:textId="77777777" w:rsidR="00E215B0" w:rsidRPr="00E215B0" w:rsidRDefault="00E215B0" w:rsidP="00E215B0">
            <w:pPr>
              <w:spacing w:line="256" w:lineRule="auto"/>
              <w:rPr>
                <w:rFonts w:ascii="Arial" w:eastAsia="Yu Mincho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884023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</w:rPr>
              <w:t>No. of case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14EF7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</w:rPr>
              <w:t>No. of events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F21D1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</w:rPr>
              <w:t>Age-adjusted</w:t>
            </w:r>
          </w:p>
          <w:p w14:paraId="3C90F85D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</w:rPr>
              <w:t>HR* (95% CI)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4CC6C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</w:rPr>
              <w:t>Multivariable HR*† (95% CI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318DD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D90A7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i/>
                <w:sz w:val="20"/>
                <w:szCs w:val="20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</w:rPr>
              <w:t>No. of events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3439E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</w:rPr>
              <w:t>Age-adjusted</w:t>
            </w:r>
          </w:p>
          <w:p w14:paraId="4975BBEC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</w:rPr>
              <w:t>HR* (95% CI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71711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</w:rPr>
              <w:t>Multivariable</w:t>
            </w:r>
          </w:p>
          <w:p w14:paraId="3EFCB8D9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</w:rPr>
              <w:t>HR*† (95% CI)</w:t>
            </w:r>
          </w:p>
        </w:tc>
      </w:tr>
      <w:tr w:rsidR="00E215B0" w:rsidRPr="00E215B0" w14:paraId="7F551BD0" w14:textId="77777777" w:rsidTr="00F952FB">
        <w:trPr>
          <w:cantSplit/>
          <w:jc w:val="center"/>
        </w:trPr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C8F6F0" w14:textId="77777777" w:rsidR="00E215B0" w:rsidRPr="00E215B0" w:rsidRDefault="00E215B0" w:rsidP="00E215B0">
            <w:pPr>
              <w:spacing w:line="256" w:lineRule="auto"/>
              <w:rPr>
                <w:rFonts w:ascii="Arial" w:eastAsia="Yu Mincho" w:hAnsi="Arial" w:cs="Arial"/>
                <w:i/>
                <w:sz w:val="20"/>
                <w:szCs w:val="20"/>
                <w:lang w:eastAsia="zh-CN"/>
              </w:rPr>
            </w:pPr>
            <w:proofErr w:type="spellStart"/>
            <w:r w:rsidRPr="00E215B0">
              <w:rPr>
                <w:rFonts w:ascii="Arial" w:eastAsia="Yu Mincho" w:hAnsi="Arial" w:cs="Arial"/>
                <w:sz w:val="20"/>
                <w:szCs w:val="20"/>
              </w:rPr>
              <w:t>Tertile</w:t>
            </w:r>
            <w:proofErr w:type="spellEnd"/>
            <w:r w:rsidRPr="00E215B0">
              <w:rPr>
                <w:rFonts w:ascii="Arial" w:eastAsia="Yu Mincho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B5FA93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914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5ADA1E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6EA411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zh-CN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1 (reference)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98DAB1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zh-CN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1 (reference)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0AB32F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88E7B8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16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2E48EC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zh-CN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1 (reference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B05FB9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zh-CN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1 (reference)</w:t>
            </w:r>
          </w:p>
        </w:tc>
      </w:tr>
      <w:tr w:rsidR="00E215B0" w:rsidRPr="00E215B0" w14:paraId="31D62250" w14:textId="77777777" w:rsidTr="00F952FB">
        <w:trPr>
          <w:cantSplit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8F212" w14:textId="77777777" w:rsidR="00E215B0" w:rsidRPr="00E215B0" w:rsidRDefault="00E215B0" w:rsidP="00E215B0">
            <w:pPr>
              <w:spacing w:line="256" w:lineRule="auto"/>
              <w:rPr>
                <w:rFonts w:ascii="Arial" w:eastAsia="Yu Mincho" w:hAnsi="Arial" w:cs="Arial"/>
                <w:i/>
                <w:sz w:val="20"/>
                <w:szCs w:val="20"/>
                <w:lang w:eastAsia="zh-CN"/>
              </w:rPr>
            </w:pPr>
            <w:proofErr w:type="spellStart"/>
            <w:r w:rsidRPr="00E215B0">
              <w:rPr>
                <w:rFonts w:ascii="Arial" w:eastAsia="Yu Mincho" w:hAnsi="Arial" w:cs="Arial"/>
                <w:sz w:val="20"/>
                <w:szCs w:val="20"/>
              </w:rPr>
              <w:t>Tertile</w:t>
            </w:r>
            <w:proofErr w:type="spellEnd"/>
            <w:r w:rsidRPr="00E215B0">
              <w:rPr>
                <w:rFonts w:ascii="Arial" w:eastAsia="Yu Mincho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B91F3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8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B0966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433BF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zh-CN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1.14 (0.90-1.44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1E7DF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zh-CN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 xml:space="preserve">14 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(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0.90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-1.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45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4CC6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31E05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18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39AB5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zh-CN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1.22 (1.00-1.4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2D304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zh-CN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 xml:space="preserve">18 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(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0.97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-1.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44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)</w:t>
            </w:r>
          </w:p>
        </w:tc>
      </w:tr>
      <w:tr w:rsidR="00E215B0" w:rsidRPr="00E215B0" w14:paraId="24677842" w14:textId="77777777" w:rsidTr="00F952FB">
        <w:trPr>
          <w:cantSplit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F1314" w14:textId="77777777" w:rsidR="00E215B0" w:rsidRPr="00E215B0" w:rsidRDefault="00E215B0" w:rsidP="00E215B0">
            <w:pPr>
              <w:spacing w:line="256" w:lineRule="auto"/>
              <w:rPr>
                <w:rFonts w:ascii="Arial" w:eastAsia="Yu Mincho" w:hAnsi="Arial" w:cs="Arial"/>
                <w:i/>
                <w:sz w:val="20"/>
                <w:szCs w:val="20"/>
                <w:lang w:eastAsia="zh-CN"/>
              </w:rPr>
            </w:pPr>
            <w:proofErr w:type="spellStart"/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Tertile</w:t>
            </w:r>
            <w:proofErr w:type="spellEnd"/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BD310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8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CDCC3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DF769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zh-CN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1.45 (1.15-1.81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9576D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zh-CN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 xml:space="preserve">41 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(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1.12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-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1.77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DA18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AC155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20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7A1F6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zh-CN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1.52 (1.25-1.84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D2A2B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zh-CN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1.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 xml:space="preserve">44 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(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1.19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-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1.74</w:t>
            </w:r>
            <w:r w:rsidRPr="00E215B0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)</w:t>
            </w:r>
          </w:p>
        </w:tc>
      </w:tr>
      <w:tr w:rsidR="00E215B0" w:rsidRPr="00E215B0" w14:paraId="18AFED80" w14:textId="77777777" w:rsidTr="00F952FB">
        <w:trPr>
          <w:cantSplit/>
          <w:jc w:val="center"/>
        </w:trPr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D3E24" w14:textId="77777777" w:rsidR="00E215B0" w:rsidRPr="00E215B0" w:rsidRDefault="00E215B0" w:rsidP="00E215B0">
            <w:pPr>
              <w:spacing w:line="256" w:lineRule="auto"/>
              <w:rPr>
                <w:rFonts w:ascii="Arial" w:eastAsia="Yu Mincho" w:hAnsi="Arial" w:cs="Arial"/>
                <w:i/>
                <w:sz w:val="20"/>
                <w:szCs w:val="20"/>
                <w:lang w:eastAsia="zh-CN"/>
              </w:rPr>
            </w:pPr>
            <w:proofErr w:type="spellStart"/>
            <w:r w:rsidRPr="00E215B0">
              <w:rPr>
                <w:rFonts w:ascii="Arial" w:eastAsia="Yu Mincho" w:hAnsi="Arial" w:cs="Arial"/>
                <w:i/>
                <w:sz w:val="20"/>
                <w:szCs w:val="20"/>
                <w:lang w:eastAsia="zh-CN"/>
              </w:rPr>
              <w:t>P</w:t>
            </w:r>
            <w:r w:rsidRPr="00E215B0">
              <w:rPr>
                <w:rFonts w:ascii="Arial" w:eastAsia="Yu Mincho" w:hAnsi="Arial" w:cs="Arial"/>
                <w:sz w:val="20"/>
                <w:szCs w:val="20"/>
                <w:vertAlign w:val="subscript"/>
                <w:lang w:eastAsia="zh-CN"/>
              </w:rPr>
              <w:t>trend</w:t>
            </w:r>
            <w:proofErr w:type="spellEnd"/>
            <w:r w:rsidRPr="00E215B0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*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5AD77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C8585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B309C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zh-CN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49CBA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zh-CN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D4D0F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C208D8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A42DA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zh-CN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36CC1" w14:textId="77777777" w:rsidR="00E215B0" w:rsidRPr="00E215B0" w:rsidRDefault="00E215B0" w:rsidP="00E215B0">
            <w:pPr>
              <w:spacing w:line="256" w:lineRule="auto"/>
              <w:jc w:val="center"/>
              <w:rPr>
                <w:rFonts w:ascii="Arial" w:eastAsia="Yu Mincho" w:hAnsi="Arial" w:cs="Arial"/>
                <w:sz w:val="20"/>
                <w:szCs w:val="20"/>
                <w:lang w:eastAsia="zh-CN"/>
              </w:rPr>
            </w:pPr>
            <w:r w:rsidRPr="00E215B0">
              <w:rPr>
                <w:rFonts w:ascii="Arial" w:eastAsia="Yu Mincho" w:hAnsi="Arial" w:cs="Arial"/>
                <w:sz w:val="20"/>
                <w:szCs w:val="20"/>
                <w:lang w:eastAsia="zh-CN"/>
              </w:rPr>
              <w:t>0.0004</w:t>
            </w:r>
          </w:p>
        </w:tc>
      </w:tr>
    </w:tbl>
    <w:p w14:paraId="496C4D4D" w14:textId="77777777" w:rsidR="00E215B0" w:rsidRPr="00E215B0" w:rsidRDefault="00E215B0" w:rsidP="00E215B0">
      <w:pPr>
        <w:autoSpaceDE w:val="0"/>
        <w:autoSpaceDN w:val="0"/>
        <w:adjustRightInd w:val="0"/>
        <w:snapToGrid w:val="0"/>
        <w:rPr>
          <w:rFonts w:ascii="Arial" w:eastAsia="AdvTT544668d2" w:hAnsi="Arial" w:cs="Arial"/>
          <w:sz w:val="20"/>
          <w:szCs w:val="20"/>
        </w:rPr>
      </w:pPr>
      <w:r w:rsidRPr="00E215B0">
        <w:rPr>
          <w:rFonts w:ascii="Arial" w:eastAsia="AdvTT544668d2" w:hAnsi="Arial" w:cs="Arial"/>
          <w:sz w:val="20"/>
          <w:szCs w:val="20"/>
        </w:rPr>
        <w:t xml:space="preserve">Abbreviations: CI, confidence interval; </w:t>
      </w:r>
      <w:r w:rsidRPr="00E215B0">
        <w:rPr>
          <w:rFonts w:ascii="Arial" w:eastAsia="Yu Mincho" w:hAnsi="Arial" w:cs="Arial"/>
          <w:sz w:val="20"/>
          <w:szCs w:val="20"/>
        </w:rPr>
        <w:t xml:space="preserve">EDIP, empirical dietary inflammatory pattern; </w:t>
      </w:r>
      <w:r w:rsidRPr="00E215B0">
        <w:rPr>
          <w:rFonts w:ascii="Arial" w:eastAsia="AdvTT544668d2" w:hAnsi="Arial" w:cs="Arial"/>
          <w:sz w:val="20"/>
          <w:szCs w:val="20"/>
        </w:rPr>
        <w:t>HR, hazard ratio.</w:t>
      </w:r>
    </w:p>
    <w:p w14:paraId="5ADE5E02" w14:textId="77777777" w:rsidR="00E215B0" w:rsidRPr="00E215B0" w:rsidRDefault="00E215B0" w:rsidP="00E215B0">
      <w:pPr>
        <w:autoSpaceDE w:val="0"/>
        <w:autoSpaceDN w:val="0"/>
        <w:adjustRightInd w:val="0"/>
        <w:snapToGrid w:val="0"/>
        <w:rPr>
          <w:rFonts w:ascii="Arial" w:eastAsia="Yu Mincho" w:hAnsi="Arial" w:cs="Arial"/>
          <w:sz w:val="20"/>
          <w:szCs w:val="20"/>
          <w:lang w:eastAsia="zh-CN"/>
        </w:rPr>
      </w:pPr>
      <w:r w:rsidRPr="00E215B0">
        <w:rPr>
          <w:rFonts w:ascii="Arial" w:eastAsia="Yu Mincho" w:hAnsi="Arial" w:cs="Arial"/>
          <w:sz w:val="20"/>
          <w:szCs w:val="20"/>
        </w:rPr>
        <w:t xml:space="preserve">¶ Post-diagnosis EDIP scores were estimated based on the first questionnaires returned between 6 and 48 months after diagnosis </w:t>
      </w:r>
      <w:r w:rsidRPr="00E215B0">
        <w:rPr>
          <w:rFonts w:ascii="Arial" w:eastAsia="Yu Mincho" w:hAnsi="Arial" w:cs="Arial"/>
          <w:sz w:val="20"/>
          <w:szCs w:val="20"/>
          <w:lang w:eastAsia="zh-CN"/>
        </w:rPr>
        <w:t>of</w:t>
      </w:r>
      <w:r w:rsidRPr="00E215B0">
        <w:rPr>
          <w:rFonts w:ascii="Arial" w:eastAsia="Yu Mincho" w:hAnsi="Arial" w:cs="Arial"/>
          <w:sz w:val="20"/>
          <w:szCs w:val="20"/>
        </w:rPr>
        <w:t xml:space="preserve"> colorectal cancer.  </w:t>
      </w:r>
    </w:p>
    <w:p w14:paraId="1FC9672B" w14:textId="77777777" w:rsidR="00E215B0" w:rsidRPr="00E215B0" w:rsidRDefault="00E215B0" w:rsidP="00E215B0">
      <w:pPr>
        <w:autoSpaceDE w:val="0"/>
        <w:autoSpaceDN w:val="0"/>
        <w:adjustRightInd w:val="0"/>
        <w:snapToGrid w:val="0"/>
        <w:rPr>
          <w:rFonts w:ascii="Arial" w:eastAsia="Times New Roman" w:hAnsi="Arial" w:cs="Arial"/>
          <w:sz w:val="20"/>
          <w:szCs w:val="20"/>
        </w:rPr>
      </w:pPr>
      <w:r w:rsidRPr="00E215B0">
        <w:rPr>
          <w:rFonts w:ascii="Arial" w:eastAsia="Yu Mincho" w:hAnsi="Arial" w:cs="Arial"/>
          <w:sz w:val="20"/>
          <w:szCs w:val="20"/>
        </w:rPr>
        <w:t>* The inverse probability weighting method (</w:t>
      </w:r>
      <w:r w:rsidRPr="00E215B0">
        <w:rPr>
          <w:rFonts w:ascii="Arial" w:eastAsia="Yu Mincho" w:hAnsi="Arial" w:cs="Arial"/>
          <w:sz w:val="20"/>
          <w:szCs w:val="20"/>
          <w:lang w:eastAsia="zh-CN"/>
        </w:rPr>
        <w:t>for post-diagnosis questionnaire data availability) was</w:t>
      </w:r>
      <w:r w:rsidRPr="00E215B0">
        <w:rPr>
          <w:rFonts w:ascii="Arial" w:eastAsia="Yu Mincho" w:hAnsi="Arial" w:cs="Arial"/>
          <w:sz w:val="20"/>
          <w:szCs w:val="20"/>
        </w:rPr>
        <w:t xml:space="preserve"> integrated into the Cox </w:t>
      </w:r>
      <w:r w:rsidRPr="00E215B0">
        <w:rPr>
          <w:rFonts w:ascii="Arial" w:eastAsia="Yu Mincho" w:hAnsi="Arial" w:cs="Arial"/>
          <w:sz w:val="20"/>
          <w:szCs w:val="20"/>
          <w:lang w:eastAsia="zh-CN"/>
        </w:rPr>
        <w:t xml:space="preserve">proportional </w:t>
      </w:r>
      <w:r w:rsidRPr="00E215B0">
        <w:rPr>
          <w:rFonts w:ascii="Arial" w:eastAsia="Yu Mincho" w:hAnsi="Arial" w:cs="Arial"/>
          <w:sz w:val="20"/>
          <w:szCs w:val="20"/>
        </w:rPr>
        <w:t xml:space="preserve">hazards regression models.  </w:t>
      </w:r>
      <w:r w:rsidRPr="00E215B0">
        <w:rPr>
          <w:rFonts w:ascii="Arial" w:eastAsia="Times New Roman" w:hAnsi="Arial" w:cs="Arial"/>
          <w:sz w:val="20"/>
          <w:szCs w:val="20"/>
        </w:rPr>
        <w:t xml:space="preserve">All Cox regression models were stratified </w:t>
      </w:r>
      <w:r w:rsidRPr="00E215B0">
        <w:rPr>
          <w:rFonts w:ascii="Arial" w:eastAsia="Yu Mincho" w:hAnsi="Arial" w:cs="Arial"/>
          <w:sz w:val="20"/>
          <w:szCs w:val="20"/>
          <w:lang w:eastAsia="zh-CN"/>
        </w:rPr>
        <w:t xml:space="preserve">by </w:t>
      </w:r>
      <w:r w:rsidRPr="00E215B0">
        <w:rPr>
          <w:rFonts w:ascii="Arial" w:eastAsia="Times New Roman" w:hAnsi="Arial" w:cs="Arial"/>
          <w:sz w:val="20"/>
          <w:szCs w:val="20"/>
        </w:rPr>
        <w:t xml:space="preserve">sex and tumor stage and adjusted for age at diagnosis and time from cancer diagnosis to the timing of post-diagnosis EDIP assessment after cancer diagnosis.  </w:t>
      </w:r>
    </w:p>
    <w:p w14:paraId="0C879A71" w14:textId="77777777" w:rsidR="00E215B0" w:rsidRPr="00E215B0" w:rsidRDefault="00E215B0" w:rsidP="00E215B0">
      <w:pPr>
        <w:autoSpaceDE w:val="0"/>
        <w:autoSpaceDN w:val="0"/>
        <w:adjustRightInd w:val="0"/>
        <w:snapToGrid w:val="0"/>
        <w:rPr>
          <w:rFonts w:ascii="Arial" w:eastAsia="Yu Mincho" w:hAnsi="Arial" w:cs="Arial"/>
          <w:sz w:val="20"/>
          <w:szCs w:val="20"/>
        </w:rPr>
      </w:pPr>
      <w:r w:rsidRPr="00E215B0">
        <w:rPr>
          <w:rFonts w:ascii="Arial" w:eastAsia="Yu Mincho" w:hAnsi="Arial" w:cs="Arial"/>
          <w:sz w:val="20"/>
          <w:szCs w:val="20"/>
        </w:rPr>
        <w:t>†</w:t>
      </w:r>
      <w:r w:rsidRPr="00E215B0">
        <w:rPr>
          <w:rFonts w:ascii="Arial" w:eastAsia="Yu Mincho" w:hAnsi="Arial" w:cs="Arial"/>
          <w:sz w:val="20"/>
          <w:szCs w:val="20"/>
          <w:lang w:eastAsia="ja-JP"/>
        </w:rPr>
        <w:t xml:space="preserve"> Multivariable Cox regression models originally included the following variables: </w:t>
      </w:r>
      <w:r w:rsidRPr="00E215B0">
        <w:rPr>
          <w:rFonts w:ascii="Arial" w:eastAsia="Yu Mincho" w:hAnsi="Arial" w:cs="Arial"/>
          <w:sz w:val="20"/>
          <w:szCs w:val="20"/>
        </w:rPr>
        <w:t xml:space="preserve">year of diagnosis, tumor differentiation, tumor location, family history of </w:t>
      </w:r>
      <w:r w:rsidRPr="00E215B0">
        <w:rPr>
          <w:rFonts w:ascii="Arial" w:eastAsia="Yu Mincho" w:hAnsi="Arial" w:cs="Arial"/>
          <w:sz w:val="20"/>
          <w:szCs w:val="20"/>
          <w:lang w:eastAsia="ja-JP"/>
        </w:rPr>
        <w:t>colorectal cancer</w:t>
      </w:r>
      <w:r w:rsidRPr="00E215B0">
        <w:rPr>
          <w:rFonts w:ascii="Arial" w:eastAsia="Yu Mincho" w:hAnsi="Arial" w:cs="Arial"/>
          <w:sz w:val="20"/>
          <w:szCs w:val="20"/>
        </w:rPr>
        <w:t xml:space="preserve">, pre-diagnosis empirical dietary pattern scores, post-diagnosis </w:t>
      </w:r>
      <w:r w:rsidRPr="00E215B0">
        <w:rPr>
          <w:rFonts w:ascii="Arial" w:eastAsia="Yu Mincho" w:hAnsi="Arial" w:cs="Arial"/>
          <w:sz w:val="20"/>
          <w:szCs w:val="20"/>
          <w:lang w:eastAsia="ja-JP"/>
        </w:rPr>
        <w:t xml:space="preserve">aspirin use, </w:t>
      </w:r>
      <w:r w:rsidRPr="00E215B0">
        <w:rPr>
          <w:rFonts w:ascii="Arial" w:eastAsia="Yu Mincho" w:hAnsi="Arial" w:cs="Arial"/>
          <w:sz w:val="20"/>
          <w:szCs w:val="20"/>
        </w:rPr>
        <w:t>post-diagnosis pack-years of smoking</w:t>
      </w:r>
      <w:r w:rsidRPr="00E215B0">
        <w:rPr>
          <w:rFonts w:ascii="Arial" w:eastAsia="Yu Mincho" w:hAnsi="Arial" w:cs="Arial"/>
          <w:sz w:val="20"/>
          <w:szCs w:val="20"/>
          <w:lang w:eastAsia="ja-JP"/>
        </w:rPr>
        <w:t>,</w:t>
      </w:r>
      <w:r w:rsidRPr="00E215B0">
        <w:rPr>
          <w:rFonts w:ascii="Arial" w:eastAsia="Yu Mincho" w:hAnsi="Arial" w:cs="Arial"/>
          <w:sz w:val="20"/>
          <w:szCs w:val="20"/>
        </w:rPr>
        <w:t xml:space="preserve"> post-diagnosis alcohol use, post-diagnosis physical activity, </w:t>
      </w:r>
      <w:r w:rsidRPr="00E215B0">
        <w:rPr>
          <w:rFonts w:ascii="Arial" w:eastAsia="Yu Mincho" w:hAnsi="Arial" w:cs="Arial"/>
          <w:sz w:val="20"/>
          <w:szCs w:val="20"/>
          <w:lang w:eastAsia="ja-JP"/>
        </w:rPr>
        <w:t xml:space="preserve">post-diagnosis </w:t>
      </w:r>
      <w:r w:rsidRPr="00E215B0">
        <w:rPr>
          <w:rFonts w:ascii="Arial" w:eastAsia="Yu Mincho" w:hAnsi="Arial" w:cs="Arial"/>
          <w:sz w:val="20"/>
          <w:szCs w:val="20"/>
        </w:rPr>
        <w:t>body mass index,</w:t>
      </w:r>
      <w:r w:rsidRPr="00E215B0">
        <w:rPr>
          <w:rFonts w:ascii="Arial" w:eastAsia="Yu Mincho" w:hAnsi="Arial" w:cs="Arial"/>
          <w:sz w:val="20"/>
          <w:szCs w:val="20"/>
          <w:lang w:eastAsia="zh-CN"/>
        </w:rPr>
        <w:t xml:space="preserve"> </w:t>
      </w:r>
      <w:r w:rsidRPr="00E215B0">
        <w:rPr>
          <w:rFonts w:ascii="Arial" w:eastAsia="Yu Mincho" w:hAnsi="Arial" w:cs="Arial"/>
          <w:sz w:val="20"/>
          <w:szCs w:val="20"/>
        </w:rPr>
        <w:t xml:space="preserve">and post-diagnosis total energy intake. A backward stepwise selection was used to select the variables for the final models. </w:t>
      </w:r>
    </w:p>
    <w:p w14:paraId="493C8EE8" w14:textId="77777777" w:rsidR="00E215B0" w:rsidRPr="00E215B0" w:rsidRDefault="00E215B0" w:rsidP="00E215B0">
      <w:pPr>
        <w:autoSpaceDE w:val="0"/>
        <w:autoSpaceDN w:val="0"/>
        <w:adjustRightInd w:val="0"/>
        <w:snapToGrid w:val="0"/>
        <w:rPr>
          <w:rFonts w:ascii="Arial" w:eastAsia="AdvTT544668d2" w:hAnsi="Arial" w:cs="Arial"/>
          <w:sz w:val="20"/>
          <w:szCs w:val="20"/>
        </w:rPr>
      </w:pPr>
      <w:r w:rsidRPr="00E215B0">
        <w:rPr>
          <w:rFonts w:ascii="Arial" w:eastAsia="Yu Mincho" w:hAnsi="Arial" w:cs="Arial"/>
          <w:sz w:val="20"/>
          <w:szCs w:val="20"/>
          <w:vertAlign w:val="superscript"/>
          <w:lang w:eastAsia="zh-CN"/>
        </w:rPr>
        <w:t>**</w:t>
      </w:r>
      <w:r w:rsidRPr="00E215B0">
        <w:rPr>
          <w:rFonts w:ascii="Arial" w:eastAsia="Yu Mincho" w:hAnsi="Arial" w:cs="Arial"/>
          <w:sz w:val="20"/>
          <w:szCs w:val="20"/>
          <w:lang w:eastAsia="zh-CN"/>
        </w:rPr>
        <w:t xml:space="preserve"> </w:t>
      </w:r>
      <w:proofErr w:type="spellStart"/>
      <w:r w:rsidRPr="00E215B0">
        <w:rPr>
          <w:rFonts w:ascii="Arial" w:eastAsia="AdvTT544668d2" w:hAnsi="Arial" w:cs="Arial"/>
          <w:i/>
          <w:sz w:val="20"/>
          <w:szCs w:val="20"/>
        </w:rPr>
        <w:t>P</w:t>
      </w:r>
      <w:r w:rsidRPr="00E215B0">
        <w:rPr>
          <w:rFonts w:ascii="Arial" w:eastAsia="AdvTT544668d2" w:hAnsi="Arial" w:cs="Arial"/>
          <w:sz w:val="20"/>
          <w:szCs w:val="20"/>
          <w:vertAlign w:val="subscript"/>
        </w:rPr>
        <w:t>trend</w:t>
      </w:r>
      <w:proofErr w:type="spellEnd"/>
      <w:r w:rsidRPr="00E215B0">
        <w:rPr>
          <w:rFonts w:ascii="Arial" w:eastAsia="AdvTT544668d2" w:hAnsi="Arial" w:cs="Arial"/>
          <w:sz w:val="20"/>
          <w:szCs w:val="20"/>
          <w:vertAlign w:val="subscript"/>
        </w:rPr>
        <w:t xml:space="preserve"> </w:t>
      </w:r>
      <w:r w:rsidRPr="00E215B0">
        <w:rPr>
          <w:rFonts w:ascii="Arial" w:eastAsia="AdvTT544668d2" w:hAnsi="Arial" w:cs="Arial"/>
          <w:sz w:val="20"/>
          <w:szCs w:val="20"/>
        </w:rPr>
        <w:t>was calculated using the EDIP score as a continuous variable with the cohort-specific ceilings of the 5th and 95th percentiles.</w:t>
      </w:r>
      <w:bookmarkEnd w:id="1"/>
    </w:p>
    <w:p w14:paraId="56887479" w14:textId="77777777" w:rsidR="00DD507B" w:rsidRPr="000F3C5C" w:rsidRDefault="00DD507B" w:rsidP="00DD507B">
      <w:pPr>
        <w:autoSpaceDE w:val="0"/>
        <w:autoSpaceDN w:val="0"/>
        <w:adjustRightInd w:val="0"/>
        <w:rPr>
          <w:rFonts w:ascii="Arial" w:eastAsia="AdvTT544668d2" w:hAnsi="Arial" w:cs="Arial"/>
          <w:sz w:val="20"/>
          <w:szCs w:val="20"/>
        </w:rPr>
      </w:pPr>
    </w:p>
    <w:sectPr w:rsidR="00DD507B" w:rsidRPr="000F3C5C" w:rsidSect="007E1249">
      <w:type w:val="continuous"/>
      <w:pgSz w:w="11906" w:h="16838" w:code="9"/>
      <w:pgMar w:top="720" w:right="720" w:bottom="720" w:left="72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5DDC3" w14:textId="77777777" w:rsidR="00624138" w:rsidRDefault="00624138">
      <w:r>
        <w:separator/>
      </w:r>
    </w:p>
  </w:endnote>
  <w:endnote w:type="continuationSeparator" w:id="0">
    <w:p w14:paraId="695CE142" w14:textId="77777777" w:rsidR="00624138" w:rsidRDefault="00624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dvTT544668d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Yu Mincho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69213" w14:textId="77777777" w:rsidR="00624138" w:rsidRDefault="00624138">
      <w:r>
        <w:separator/>
      </w:r>
    </w:p>
  </w:footnote>
  <w:footnote w:type="continuationSeparator" w:id="0">
    <w:p w14:paraId="05B12AEE" w14:textId="77777777" w:rsidR="00624138" w:rsidRDefault="006241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09BA3" w14:textId="48A88ED6" w:rsidR="001F35BC" w:rsidRPr="000D5D0B" w:rsidRDefault="001F35BC" w:rsidP="007B54ED">
    <w:pPr>
      <w:pStyle w:val="Header"/>
      <w:tabs>
        <w:tab w:val="left" w:pos="7325"/>
        <w:tab w:val="right" w:pos="10800"/>
      </w:tabs>
      <w:rPr>
        <w:i/>
      </w:rPr>
    </w:pPr>
    <w:r>
      <w:rPr>
        <w:i/>
        <w:color w:val="000000" w:themeColor="text1"/>
      </w:rPr>
      <w:tab/>
    </w:r>
    <w:r>
      <w:rPr>
        <w:i/>
        <w:color w:val="000000" w:themeColor="text1"/>
      </w:rPr>
      <w:tab/>
    </w:r>
    <w:r>
      <w:rPr>
        <w:i/>
        <w:color w:val="000000" w:themeColor="text1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3E5B"/>
    <w:rsid w:val="00000497"/>
    <w:rsid w:val="00000CD1"/>
    <w:rsid w:val="0000185C"/>
    <w:rsid w:val="00001CE7"/>
    <w:rsid w:val="000023D0"/>
    <w:rsid w:val="0000286B"/>
    <w:rsid w:val="0000570D"/>
    <w:rsid w:val="00006534"/>
    <w:rsid w:val="00007035"/>
    <w:rsid w:val="000077A5"/>
    <w:rsid w:val="000112F8"/>
    <w:rsid w:val="00012180"/>
    <w:rsid w:val="0001528C"/>
    <w:rsid w:val="00016396"/>
    <w:rsid w:val="00016968"/>
    <w:rsid w:val="00017A06"/>
    <w:rsid w:val="0002070F"/>
    <w:rsid w:val="0002299F"/>
    <w:rsid w:val="00022CD9"/>
    <w:rsid w:val="00023D48"/>
    <w:rsid w:val="00024571"/>
    <w:rsid w:val="00025DD3"/>
    <w:rsid w:val="00025EA1"/>
    <w:rsid w:val="00026D24"/>
    <w:rsid w:val="00026D9B"/>
    <w:rsid w:val="000300F2"/>
    <w:rsid w:val="00030FD1"/>
    <w:rsid w:val="000310E3"/>
    <w:rsid w:val="0003155D"/>
    <w:rsid w:val="00032284"/>
    <w:rsid w:val="00033B53"/>
    <w:rsid w:val="00034B2F"/>
    <w:rsid w:val="00034DC0"/>
    <w:rsid w:val="00035012"/>
    <w:rsid w:val="0003510D"/>
    <w:rsid w:val="000368FE"/>
    <w:rsid w:val="000375E7"/>
    <w:rsid w:val="00037D90"/>
    <w:rsid w:val="00037FA9"/>
    <w:rsid w:val="00040829"/>
    <w:rsid w:val="00041121"/>
    <w:rsid w:val="000415C5"/>
    <w:rsid w:val="000427D2"/>
    <w:rsid w:val="000429F4"/>
    <w:rsid w:val="00043170"/>
    <w:rsid w:val="000448C9"/>
    <w:rsid w:val="00045B2A"/>
    <w:rsid w:val="00046C23"/>
    <w:rsid w:val="000472E2"/>
    <w:rsid w:val="000479D5"/>
    <w:rsid w:val="000502F7"/>
    <w:rsid w:val="00050332"/>
    <w:rsid w:val="000517AF"/>
    <w:rsid w:val="000535A2"/>
    <w:rsid w:val="0005379C"/>
    <w:rsid w:val="00053D87"/>
    <w:rsid w:val="0005477F"/>
    <w:rsid w:val="00055B5F"/>
    <w:rsid w:val="000566C0"/>
    <w:rsid w:val="000574EA"/>
    <w:rsid w:val="00057512"/>
    <w:rsid w:val="00057CC3"/>
    <w:rsid w:val="00060B1E"/>
    <w:rsid w:val="0006136B"/>
    <w:rsid w:val="000624DC"/>
    <w:rsid w:val="00062E5C"/>
    <w:rsid w:val="00063862"/>
    <w:rsid w:val="00063915"/>
    <w:rsid w:val="00065E32"/>
    <w:rsid w:val="00066AD8"/>
    <w:rsid w:val="000679A4"/>
    <w:rsid w:val="00067A66"/>
    <w:rsid w:val="00070558"/>
    <w:rsid w:val="00070A47"/>
    <w:rsid w:val="00070B30"/>
    <w:rsid w:val="00070DBB"/>
    <w:rsid w:val="00070DCC"/>
    <w:rsid w:val="000713B2"/>
    <w:rsid w:val="000713BD"/>
    <w:rsid w:val="0007245C"/>
    <w:rsid w:val="00072D84"/>
    <w:rsid w:val="00075CC0"/>
    <w:rsid w:val="00075E66"/>
    <w:rsid w:val="00077F9B"/>
    <w:rsid w:val="00080946"/>
    <w:rsid w:val="00081A88"/>
    <w:rsid w:val="00081B5E"/>
    <w:rsid w:val="000825E9"/>
    <w:rsid w:val="00082A0E"/>
    <w:rsid w:val="00083BAB"/>
    <w:rsid w:val="00083FAB"/>
    <w:rsid w:val="00084312"/>
    <w:rsid w:val="00084344"/>
    <w:rsid w:val="000901D0"/>
    <w:rsid w:val="000904B4"/>
    <w:rsid w:val="00090E76"/>
    <w:rsid w:val="00091A23"/>
    <w:rsid w:val="00091EC5"/>
    <w:rsid w:val="00091EF3"/>
    <w:rsid w:val="00095694"/>
    <w:rsid w:val="00095D8C"/>
    <w:rsid w:val="0009738E"/>
    <w:rsid w:val="00097705"/>
    <w:rsid w:val="000A00CA"/>
    <w:rsid w:val="000A0262"/>
    <w:rsid w:val="000A1E64"/>
    <w:rsid w:val="000A276F"/>
    <w:rsid w:val="000A3674"/>
    <w:rsid w:val="000A3DDA"/>
    <w:rsid w:val="000A4007"/>
    <w:rsid w:val="000A5D73"/>
    <w:rsid w:val="000A5DCD"/>
    <w:rsid w:val="000A5F2C"/>
    <w:rsid w:val="000A7E47"/>
    <w:rsid w:val="000B168F"/>
    <w:rsid w:val="000B2298"/>
    <w:rsid w:val="000B2A90"/>
    <w:rsid w:val="000B40A4"/>
    <w:rsid w:val="000B46A9"/>
    <w:rsid w:val="000B477C"/>
    <w:rsid w:val="000B48E6"/>
    <w:rsid w:val="000B4F68"/>
    <w:rsid w:val="000B5184"/>
    <w:rsid w:val="000B6072"/>
    <w:rsid w:val="000B62C1"/>
    <w:rsid w:val="000C19A3"/>
    <w:rsid w:val="000C3111"/>
    <w:rsid w:val="000C3378"/>
    <w:rsid w:val="000C5125"/>
    <w:rsid w:val="000C5D97"/>
    <w:rsid w:val="000C6A79"/>
    <w:rsid w:val="000C7163"/>
    <w:rsid w:val="000C7227"/>
    <w:rsid w:val="000C757C"/>
    <w:rsid w:val="000C78D6"/>
    <w:rsid w:val="000D044A"/>
    <w:rsid w:val="000D1269"/>
    <w:rsid w:val="000D2084"/>
    <w:rsid w:val="000D242C"/>
    <w:rsid w:val="000D29B9"/>
    <w:rsid w:val="000D4328"/>
    <w:rsid w:val="000D4A2F"/>
    <w:rsid w:val="000D4EB1"/>
    <w:rsid w:val="000D5086"/>
    <w:rsid w:val="000D5D0B"/>
    <w:rsid w:val="000D5FDF"/>
    <w:rsid w:val="000D618C"/>
    <w:rsid w:val="000D69B4"/>
    <w:rsid w:val="000D6D68"/>
    <w:rsid w:val="000D6EB0"/>
    <w:rsid w:val="000D78B3"/>
    <w:rsid w:val="000E1B28"/>
    <w:rsid w:val="000E34A8"/>
    <w:rsid w:val="000E4613"/>
    <w:rsid w:val="000E5048"/>
    <w:rsid w:val="000E5476"/>
    <w:rsid w:val="000E5737"/>
    <w:rsid w:val="000E6D52"/>
    <w:rsid w:val="000E7F82"/>
    <w:rsid w:val="000F0291"/>
    <w:rsid w:val="000F08BD"/>
    <w:rsid w:val="000F0B94"/>
    <w:rsid w:val="000F0FC1"/>
    <w:rsid w:val="000F20F3"/>
    <w:rsid w:val="000F307B"/>
    <w:rsid w:val="000F3C5C"/>
    <w:rsid w:val="000F4781"/>
    <w:rsid w:val="000F48C4"/>
    <w:rsid w:val="000F54BA"/>
    <w:rsid w:val="000F558E"/>
    <w:rsid w:val="000F5DCA"/>
    <w:rsid w:val="000F6721"/>
    <w:rsid w:val="000F7B73"/>
    <w:rsid w:val="000F7D9E"/>
    <w:rsid w:val="000F7F9C"/>
    <w:rsid w:val="00100050"/>
    <w:rsid w:val="0010052F"/>
    <w:rsid w:val="00101074"/>
    <w:rsid w:val="00104AAB"/>
    <w:rsid w:val="00105EDF"/>
    <w:rsid w:val="001063AB"/>
    <w:rsid w:val="00107B65"/>
    <w:rsid w:val="001101BE"/>
    <w:rsid w:val="00110320"/>
    <w:rsid w:val="00111561"/>
    <w:rsid w:val="00112198"/>
    <w:rsid w:val="00112DD9"/>
    <w:rsid w:val="00112E89"/>
    <w:rsid w:val="00112F19"/>
    <w:rsid w:val="00120A43"/>
    <w:rsid w:val="00121207"/>
    <w:rsid w:val="00122158"/>
    <w:rsid w:val="001223D3"/>
    <w:rsid w:val="001226C2"/>
    <w:rsid w:val="001234F5"/>
    <w:rsid w:val="001240D6"/>
    <w:rsid w:val="0012465B"/>
    <w:rsid w:val="001246DD"/>
    <w:rsid w:val="0012487C"/>
    <w:rsid w:val="00124EC1"/>
    <w:rsid w:val="00125923"/>
    <w:rsid w:val="00125DAF"/>
    <w:rsid w:val="00126558"/>
    <w:rsid w:val="00127AB5"/>
    <w:rsid w:val="00131311"/>
    <w:rsid w:val="001335DE"/>
    <w:rsid w:val="00133E7E"/>
    <w:rsid w:val="00134A0C"/>
    <w:rsid w:val="00135B29"/>
    <w:rsid w:val="00135B2E"/>
    <w:rsid w:val="00136633"/>
    <w:rsid w:val="001373CC"/>
    <w:rsid w:val="001378DE"/>
    <w:rsid w:val="00140389"/>
    <w:rsid w:val="001403AB"/>
    <w:rsid w:val="00141058"/>
    <w:rsid w:val="00141294"/>
    <w:rsid w:val="001426DF"/>
    <w:rsid w:val="0014364E"/>
    <w:rsid w:val="00144628"/>
    <w:rsid w:val="00144F3D"/>
    <w:rsid w:val="00145CE3"/>
    <w:rsid w:val="00147322"/>
    <w:rsid w:val="001506D8"/>
    <w:rsid w:val="00150965"/>
    <w:rsid w:val="0015263E"/>
    <w:rsid w:val="00152E99"/>
    <w:rsid w:val="001535BC"/>
    <w:rsid w:val="00155B24"/>
    <w:rsid w:val="00156363"/>
    <w:rsid w:val="0015680C"/>
    <w:rsid w:val="0015691F"/>
    <w:rsid w:val="00157534"/>
    <w:rsid w:val="00160062"/>
    <w:rsid w:val="00160B6A"/>
    <w:rsid w:val="001615F0"/>
    <w:rsid w:val="001623E9"/>
    <w:rsid w:val="00163A50"/>
    <w:rsid w:val="00164032"/>
    <w:rsid w:val="001648AA"/>
    <w:rsid w:val="001649E3"/>
    <w:rsid w:val="00164E27"/>
    <w:rsid w:val="001667AF"/>
    <w:rsid w:val="00166969"/>
    <w:rsid w:val="0016738D"/>
    <w:rsid w:val="00167539"/>
    <w:rsid w:val="0017148B"/>
    <w:rsid w:val="00171563"/>
    <w:rsid w:val="00171E1A"/>
    <w:rsid w:val="00173990"/>
    <w:rsid w:val="001748F2"/>
    <w:rsid w:val="001759B4"/>
    <w:rsid w:val="001802D3"/>
    <w:rsid w:val="00181AC6"/>
    <w:rsid w:val="00181F7F"/>
    <w:rsid w:val="001822C3"/>
    <w:rsid w:val="001830D9"/>
    <w:rsid w:val="00183677"/>
    <w:rsid w:val="001836F8"/>
    <w:rsid w:val="001847FA"/>
    <w:rsid w:val="00184989"/>
    <w:rsid w:val="00185587"/>
    <w:rsid w:val="00187B38"/>
    <w:rsid w:val="001919E4"/>
    <w:rsid w:val="00191A35"/>
    <w:rsid w:val="001928BB"/>
    <w:rsid w:val="00192EA3"/>
    <w:rsid w:val="0019357F"/>
    <w:rsid w:val="001959B2"/>
    <w:rsid w:val="00195DC8"/>
    <w:rsid w:val="00196862"/>
    <w:rsid w:val="00196BF6"/>
    <w:rsid w:val="001A0DE8"/>
    <w:rsid w:val="001A0FE9"/>
    <w:rsid w:val="001A16E7"/>
    <w:rsid w:val="001A2817"/>
    <w:rsid w:val="001A2E8D"/>
    <w:rsid w:val="001A315A"/>
    <w:rsid w:val="001A3FB7"/>
    <w:rsid w:val="001A485C"/>
    <w:rsid w:val="001A66DD"/>
    <w:rsid w:val="001A6D56"/>
    <w:rsid w:val="001A6FD4"/>
    <w:rsid w:val="001A75D9"/>
    <w:rsid w:val="001B0CBB"/>
    <w:rsid w:val="001B1158"/>
    <w:rsid w:val="001B1E19"/>
    <w:rsid w:val="001B39E8"/>
    <w:rsid w:val="001B3E50"/>
    <w:rsid w:val="001B496C"/>
    <w:rsid w:val="001B4E5C"/>
    <w:rsid w:val="001B593D"/>
    <w:rsid w:val="001B6266"/>
    <w:rsid w:val="001C0615"/>
    <w:rsid w:val="001C0858"/>
    <w:rsid w:val="001C102D"/>
    <w:rsid w:val="001C2005"/>
    <w:rsid w:val="001C2228"/>
    <w:rsid w:val="001C2684"/>
    <w:rsid w:val="001C282A"/>
    <w:rsid w:val="001C3960"/>
    <w:rsid w:val="001C496A"/>
    <w:rsid w:val="001C52D2"/>
    <w:rsid w:val="001C584D"/>
    <w:rsid w:val="001C6716"/>
    <w:rsid w:val="001D280C"/>
    <w:rsid w:val="001D39B4"/>
    <w:rsid w:val="001D5B1E"/>
    <w:rsid w:val="001E23D8"/>
    <w:rsid w:val="001E47B9"/>
    <w:rsid w:val="001E5616"/>
    <w:rsid w:val="001E5B10"/>
    <w:rsid w:val="001F0154"/>
    <w:rsid w:val="001F06A2"/>
    <w:rsid w:val="001F2307"/>
    <w:rsid w:val="001F35BC"/>
    <w:rsid w:val="001F3E5B"/>
    <w:rsid w:val="001F4A69"/>
    <w:rsid w:val="001F5077"/>
    <w:rsid w:val="001F5C10"/>
    <w:rsid w:val="001F690C"/>
    <w:rsid w:val="001F7531"/>
    <w:rsid w:val="001F7AF2"/>
    <w:rsid w:val="002010EF"/>
    <w:rsid w:val="00201B39"/>
    <w:rsid w:val="00201F54"/>
    <w:rsid w:val="00201FAC"/>
    <w:rsid w:val="002020A5"/>
    <w:rsid w:val="0020285C"/>
    <w:rsid w:val="0020346D"/>
    <w:rsid w:val="002036FA"/>
    <w:rsid w:val="00204456"/>
    <w:rsid w:val="00205E90"/>
    <w:rsid w:val="00206644"/>
    <w:rsid w:val="00206D6C"/>
    <w:rsid w:val="002072B9"/>
    <w:rsid w:val="0020741C"/>
    <w:rsid w:val="002113B8"/>
    <w:rsid w:val="002138A0"/>
    <w:rsid w:val="002140DF"/>
    <w:rsid w:val="002144A7"/>
    <w:rsid w:val="002154A3"/>
    <w:rsid w:val="002158D2"/>
    <w:rsid w:val="00215E2F"/>
    <w:rsid w:val="00216C36"/>
    <w:rsid w:val="002200EC"/>
    <w:rsid w:val="00222E7D"/>
    <w:rsid w:val="00223D20"/>
    <w:rsid w:val="00224F4D"/>
    <w:rsid w:val="002250BC"/>
    <w:rsid w:val="002250F5"/>
    <w:rsid w:val="002254E2"/>
    <w:rsid w:val="00225C18"/>
    <w:rsid w:val="00226BF7"/>
    <w:rsid w:val="002275E0"/>
    <w:rsid w:val="0023026E"/>
    <w:rsid w:val="00230B67"/>
    <w:rsid w:val="002317E9"/>
    <w:rsid w:val="002326C4"/>
    <w:rsid w:val="00234020"/>
    <w:rsid w:val="002344C0"/>
    <w:rsid w:val="00234F6B"/>
    <w:rsid w:val="00237804"/>
    <w:rsid w:val="00240077"/>
    <w:rsid w:val="00240924"/>
    <w:rsid w:val="00240B06"/>
    <w:rsid w:val="00240F50"/>
    <w:rsid w:val="002425C6"/>
    <w:rsid w:val="002428F4"/>
    <w:rsid w:val="00242F1A"/>
    <w:rsid w:val="00243A81"/>
    <w:rsid w:val="00243F02"/>
    <w:rsid w:val="0024466B"/>
    <w:rsid w:val="002449ED"/>
    <w:rsid w:val="002451D3"/>
    <w:rsid w:val="0024588F"/>
    <w:rsid w:val="002459E1"/>
    <w:rsid w:val="00246ABC"/>
    <w:rsid w:val="00247150"/>
    <w:rsid w:val="002477EF"/>
    <w:rsid w:val="00250546"/>
    <w:rsid w:val="00250EB4"/>
    <w:rsid w:val="002510D0"/>
    <w:rsid w:val="00251EA3"/>
    <w:rsid w:val="002520B9"/>
    <w:rsid w:val="00252C6E"/>
    <w:rsid w:val="00252CAC"/>
    <w:rsid w:val="002530EB"/>
    <w:rsid w:val="00253233"/>
    <w:rsid w:val="00255543"/>
    <w:rsid w:val="0025642D"/>
    <w:rsid w:val="00257520"/>
    <w:rsid w:val="00257EF9"/>
    <w:rsid w:val="0026284C"/>
    <w:rsid w:val="002639B0"/>
    <w:rsid w:val="002646C5"/>
    <w:rsid w:val="00264EEE"/>
    <w:rsid w:val="00265745"/>
    <w:rsid w:val="00265A82"/>
    <w:rsid w:val="00266461"/>
    <w:rsid w:val="00267CEA"/>
    <w:rsid w:val="002714E8"/>
    <w:rsid w:val="002718C3"/>
    <w:rsid w:val="002719B0"/>
    <w:rsid w:val="00271D7B"/>
    <w:rsid w:val="00272511"/>
    <w:rsid w:val="00272619"/>
    <w:rsid w:val="002737F9"/>
    <w:rsid w:val="002748B2"/>
    <w:rsid w:val="00274D3A"/>
    <w:rsid w:val="00274F53"/>
    <w:rsid w:val="0027513C"/>
    <w:rsid w:val="00275411"/>
    <w:rsid w:val="00275D74"/>
    <w:rsid w:val="00275D8F"/>
    <w:rsid w:val="0027605E"/>
    <w:rsid w:val="00276B8C"/>
    <w:rsid w:val="0028069D"/>
    <w:rsid w:val="00280727"/>
    <w:rsid w:val="00282902"/>
    <w:rsid w:val="002838C5"/>
    <w:rsid w:val="00283D3C"/>
    <w:rsid w:val="00285074"/>
    <w:rsid w:val="00285B8F"/>
    <w:rsid w:val="00285E0E"/>
    <w:rsid w:val="00285E7F"/>
    <w:rsid w:val="002867AD"/>
    <w:rsid w:val="00286D01"/>
    <w:rsid w:val="00286FF6"/>
    <w:rsid w:val="002918E3"/>
    <w:rsid w:val="00291EA5"/>
    <w:rsid w:val="002920AB"/>
    <w:rsid w:val="00292716"/>
    <w:rsid w:val="002944E4"/>
    <w:rsid w:val="00294753"/>
    <w:rsid w:val="002947C6"/>
    <w:rsid w:val="002964CF"/>
    <w:rsid w:val="00296C14"/>
    <w:rsid w:val="002A0251"/>
    <w:rsid w:val="002A03FF"/>
    <w:rsid w:val="002A10D7"/>
    <w:rsid w:val="002A1826"/>
    <w:rsid w:val="002A2EB9"/>
    <w:rsid w:val="002A44A6"/>
    <w:rsid w:val="002A5DBC"/>
    <w:rsid w:val="002A7DE0"/>
    <w:rsid w:val="002B280F"/>
    <w:rsid w:val="002B4E4C"/>
    <w:rsid w:val="002B542D"/>
    <w:rsid w:val="002B7559"/>
    <w:rsid w:val="002B7B95"/>
    <w:rsid w:val="002C00AA"/>
    <w:rsid w:val="002C16CC"/>
    <w:rsid w:val="002C1F2E"/>
    <w:rsid w:val="002C2328"/>
    <w:rsid w:val="002C281F"/>
    <w:rsid w:val="002C2D4C"/>
    <w:rsid w:val="002C482F"/>
    <w:rsid w:val="002C5641"/>
    <w:rsid w:val="002C6442"/>
    <w:rsid w:val="002C693E"/>
    <w:rsid w:val="002C71E0"/>
    <w:rsid w:val="002D03F8"/>
    <w:rsid w:val="002D38A5"/>
    <w:rsid w:val="002D42CF"/>
    <w:rsid w:val="002D59D7"/>
    <w:rsid w:val="002D6398"/>
    <w:rsid w:val="002D757A"/>
    <w:rsid w:val="002D76E0"/>
    <w:rsid w:val="002D79D0"/>
    <w:rsid w:val="002D7C0F"/>
    <w:rsid w:val="002D7FDA"/>
    <w:rsid w:val="002E077A"/>
    <w:rsid w:val="002E0BC9"/>
    <w:rsid w:val="002E0DEA"/>
    <w:rsid w:val="002E1347"/>
    <w:rsid w:val="002E1DED"/>
    <w:rsid w:val="002E1FC5"/>
    <w:rsid w:val="002E24D0"/>
    <w:rsid w:val="002E6574"/>
    <w:rsid w:val="002E66CA"/>
    <w:rsid w:val="002E7123"/>
    <w:rsid w:val="002E7E86"/>
    <w:rsid w:val="002F0683"/>
    <w:rsid w:val="002F06FD"/>
    <w:rsid w:val="002F10A2"/>
    <w:rsid w:val="002F242A"/>
    <w:rsid w:val="002F25A3"/>
    <w:rsid w:val="002F2CA6"/>
    <w:rsid w:val="002F2D93"/>
    <w:rsid w:val="002F367A"/>
    <w:rsid w:val="002F44B7"/>
    <w:rsid w:val="002F5103"/>
    <w:rsid w:val="002F5442"/>
    <w:rsid w:val="002F5880"/>
    <w:rsid w:val="002F6F5D"/>
    <w:rsid w:val="002F7CA0"/>
    <w:rsid w:val="003003E7"/>
    <w:rsid w:val="0030077F"/>
    <w:rsid w:val="003017FD"/>
    <w:rsid w:val="003025F0"/>
    <w:rsid w:val="00302FC6"/>
    <w:rsid w:val="00303727"/>
    <w:rsid w:val="00304022"/>
    <w:rsid w:val="0030500B"/>
    <w:rsid w:val="0030568C"/>
    <w:rsid w:val="0031093E"/>
    <w:rsid w:val="00310C30"/>
    <w:rsid w:val="00311179"/>
    <w:rsid w:val="00313A2B"/>
    <w:rsid w:val="00313CD5"/>
    <w:rsid w:val="0031538C"/>
    <w:rsid w:val="00315765"/>
    <w:rsid w:val="003161C7"/>
    <w:rsid w:val="00317490"/>
    <w:rsid w:val="00320FB4"/>
    <w:rsid w:val="00322B6D"/>
    <w:rsid w:val="00322CF2"/>
    <w:rsid w:val="00322D9C"/>
    <w:rsid w:val="003231D6"/>
    <w:rsid w:val="00323B0C"/>
    <w:rsid w:val="0032454D"/>
    <w:rsid w:val="00324A25"/>
    <w:rsid w:val="00324A28"/>
    <w:rsid w:val="0032537D"/>
    <w:rsid w:val="00325EB6"/>
    <w:rsid w:val="003260BA"/>
    <w:rsid w:val="00327806"/>
    <w:rsid w:val="00330455"/>
    <w:rsid w:val="00332C23"/>
    <w:rsid w:val="00332D9B"/>
    <w:rsid w:val="00333187"/>
    <w:rsid w:val="00334385"/>
    <w:rsid w:val="003347FA"/>
    <w:rsid w:val="003357C2"/>
    <w:rsid w:val="00335AD2"/>
    <w:rsid w:val="00336F2F"/>
    <w:rsid w:val="00337446"/>
    <w:rsid w:val="0033786A"/>
    <w:rsid w:val="0034068E"/>
    <w:rsid w:val="00341256"/>
    <w:rsid w:val="003417B8"/>
    <w:rsid w:val="00342715"/>
    <w:rsid w:val="00343EA0"/>
    <w:rsid w:val="003444DA"/>
    <w:rsid w:val="003447E9"/>
    <w:rsid w:val="00344FC5"/>
    <w:rsid w:val="003455A0"/>
    <w:rsid w:val="00346895"/>
    <w:rsid w:val="00347E5A"/>
    <w:rsid w:val="00347EFA"/>
    <w:rsid w:val="00350074"/>
    <w:rsid w:val="00350542"/>
    <w:rsid w:val="00351B70"/>
    <w:rsid w:val="003529AA"/>
    <w:rsid w:val="00352BEB"/>
    <w:rsid w:val="003533B1"/>
    <w:rsid w:val="00353721"/>
    <w:rsid w:val="00353E1B"/>
    <w:rsid w:val="00354567"/>
    <w:rsid w:val="003551AD"/>
    <w:rsid w:val="0035799F"/>
    <w:rsid w:val="00360CB6"/>
    <w:rsid w:val="003615DE"/>
    <w:rsid w:val="00361F8F"/>
    <w:rsid w:val="00362ED8"/>
    <w:rsid w:val="00363672"/>
    <w:rsid w:val="00364F83"/>
    <w:rsid w:val="003650BA"/>
    <w:rsid w:val="00365121"/>
    <w:rsid w:val="00365440"/>
    <w:rsid w:val="00365515"/>
    <w:rsid w:val="0036574A"/>
    <w:rsid w:val="00366347"/>
    <w:rsid w:val="00366B35"/>
    <w:rsid w:val="003671DA"/>
    <w:rsid w:val="003676D8"/>
    <w:rsid w:val="0037045D"/>
    <w:rsid w:val="00370CD1"/>
    <w:rsid w:val="00370F27"/>
    <w:rsid w:val="00372219"/>
    <w:rsid w:val="00373DDC"/>
    <w:rsid w:val="00374270"/>
    <w:rsid w:val="00374571"/>
    <w:rsid w:val="003745E5"/>
    <w:rsid w:val="00374698"/>
    <w:rsid w:val="003750A0"/>
    <w:rsid w:val="003754EA"/>
    <w:rsid w:val="00376792"/>
    <w:rsid w:val="00376A50"/>
    <w:rsid w:val="00380B36"/>
    <w:rsid w:val="003816AA"/>
    <w:rsid w:val="00382047"/>
    <w:rsid w:val="00382853"/>
    <w:rsid w:val="0038453F"/>
    <w:rsid w:val="0038611A"/>
    <w:rsid w:val="00387536"/>
    <w:rsid w:val="00391EFD"/>
    <w:rsid w:val="00391FA6"/>
    <w:rsid w:val="003932C2"/>
    <w:rsid w:val="00394439"/>
    <w:rsid w:val="0039498E"/>
    <w:rsid w:val="003A00D4"/>
    <w:rsid w:val="003A1C28"/>
    <w:rsid w:val="003A3DFA"/>
    <w:rsid w:val="003A3F77"/>
    <w:rsid w:val="003A79F7"/>
    <w:rsid w:val="003B0D0A"/>
    <w:rsid w:val="003B10CF"/>
    <w:rsid w:val="003B326E"/>
    <w:rsid w:val="003B3DD1"/>
    <w:rsid w:val="003B4C96"/>
    <w:rsid w:val="003B50B4"/>
    <w:rsid w:val="003B6072"/>
    <w:rsid w:val="003B650B"/>
    <w:rsid w:val="003B6E8D"/>
    <w:rsid w:val="003C05F1"/>
    <w:rsid w:val="003C1014"/>
    <w:rsid w:val="003C2FEF"/>
    <w:rsid w:val="003C3ACE"/>
    <w:rsid w:val="003C3F77"/>
    <w:rsid w:val="003C46BD"/>
    <w:rsid w:val="003C578B"/>
    <w:rsid w:val="003C5827"/>
    <w:rsid w:val="003C6595"/>
    <w:rsid w:val="003C7448"/>
    <w:rsid w:val="003C7DE1"/>
    <w:rsid w:val="003D0205"/>
    <w:rsid w:val="003D1A92"/>
    <w:rsid w:val="003D5744"/>
    <w:rsid w:val="003D6F28"/>
    <w:rsid w:val="003D7460"/>
    <w:rsid w:val="003E00F5"/>
    <w:rsid w:val="003E0DC9"/>
    <w:rsid w:val="003E22FE"/>
    <w:rsid w:val="003E2E3A"/>
    <w:rsid w:val="003E2F5A"/>
    <w:rsid w:val="003E3299"/>
    <w:rsid w:val="003E4DA5"/>
    <w:rsid w:val="003F0C51"/>
    <w:rsid w:val="003F32A1"/>
    <w:rsid w:val="003F340A"/>
    <w:rsid w:val="003F39D9"/>
    <w:rsid w:val="003F5376"/>
    <w:rsid w:val="003F5F54"/>
    <w:rsid w:val="003F6A66"/>
    <w:rsid w:val="003F7656"/>
    <w:rsid w:val="00400F54"/>
    <w:rsid w:val="0040121A"/>
    <w:rsid w:val="0040172B"/>
    <w:rsid w:val="00401984"/>
    <w:rsid w:val="00401A1B"/>
    <w:rsid w:val="00401A81"/>
    <w:rsid w:val="0040343D"/>
    <w:rsid w:val="00404427"/>
    <w:rsid w:val="0040453B"/>
    <w:rsid w:val="00405563"/>
    <w:rsid w:val="00411889"/>
    <w:rsid w:val="00411FBD"/>
    <w:rsid w:val="004145AF"/>
    <w:rsid w:val="00414C2E"/>
    <w:rsid w:val="004157F7"/>
    <w:rsid w:val="004159D3"/>
    <w:rsid w:val="00415CAC"/>
    <w:rsid w:val="00417E86"/>
    <w:rsid w:val="004209E3"/>
    <w:rsid w:val="00421187"/>
    <w:rsid w:val="00421274"/>
    <w:rsid w:val="00422911"/>
    <w:rsid w:val="00422AA5"/>
    <w:rsid w:val="00425762"/>
    <w:rsid w:val="00426793"/>
    <w:rsid w:val="00426E90"/>
    <w:rsid w:val="00427CDC"/>
    <w:rsid w:val="00430A5C"/>
    <w:rsid w:val="00430CE4"/>
    <w:rsid w:val="004311A3"/>
    <w:rsid w:val="00432BF5"/>
    <w:rsid w:val="004348FE"/>
    <w:rsid w:val="004375E3"/>
    <w:rsid w:val="0044053C"/>
    <w:rsid w:val="00440F31"/>
    <w:rsid w:val="0044122A"/>
    <w:rsid w:val="0044154F"/>
    <w:rsid w:val="004419E3"/>
    <w:rsid w:val="0044560E"/>
    <w:rsid w:val="0044569E"/>
    <w:rsid w:val="004465CE"/>
    <w:rsid w:val="004471EC"/>
    <w:rsid w:val="00447B33"/>
    <w:rsid w:val="004500A2"/>
    <w:rsid w:val="00450D4B"/>
    <w:rsid w:val="00454C69"/>
    <w:rsid w:val="00455F91"/>
    <w:rsid w:val="00460101"/>
    <w:rsid w:val="00460876"/>
    <w:rsid w:val="00460E18"/>
    <w:rsid w:val="00461635"/>
    <w:rsid w:val="00462035"/>
    <w:rsid w:val="004649B3"/>
    <w:rsid w:val="00466C1C"/>
    <w:rsid w:val="00466E9A"/>
    <w:rsid w:val="00467EA6"/>
    <w:rsid w:val="00470775"/>
    <w:rsid w:val="00471662"/>
    <w:rsid w:val="00471E0A"/>
    <w:rsid w:val="004723B4"/>
    <w:rsid w:val="0047248D"/>
    <w:rsid w:val="004729B2"/>
    <w:rsid w:val="00474E26"/>
    <w:rsid w:val="00475750"/>
    <w:rsid w:val="004769C1"/>
    <w:rsid w:val="0047723E"/>
    <w:rsid w:val="00480214"/>
    <w:rsid w:val="0048055F"/>
    <w:rsid w:val="0048066F"/>
    <w:rsid w:val="00480B00"/>
    <w:rsid w:val="004825BF"/>
    <w:rsid w:val="00482DD3"/>
    <w:rsid w:val="004842A5"/>
    <w:rsid w:val="00486206"/>
    <w:rsid w:val="00486BBC"/>
    <w:rsid w:val="0048741C"/>
    <w:rsid w:val="00487813"/>
    <w:rsid w:val="00487D60"/>
    <w:rsid w:val="004921E2"/>
    <w:rsid w:val="004926DD"/>
    <w:rsid w:val="004929C0"/>
    <w:rsid w:val="00492BD0"/>
    <w:rsid w:val="0049482F"/>
    <w:rsid w:val="00494E76"/>
    <w:rsid w:val="004954C8"/>
    <w:rsid w:val="00496483"/>
    <w:rsid w:val="00497453"/>
    <w:rsid w:val="004A015B"/>
    <w:rsid w:val="004A1094"/>
    <w:rsid w:val="004A3F0E"/>
    <w:rsid w:val="004A3F88"/>
    <w:rsid w:val="004A61C8"/>
    <w:rsid w:val="004A647D"/>
    <w:rsid w:val="004A6CCC"/>
    <w:rsid w:val="004A7F3E"/>
    <w:rsid w:val="004B10C6"/>
    <w:rsid w:val="004B2094"/>
    <w:rsid w:val="004B2725"/>
    <w:rsid w:val="004B5174"/>
    <w:rsid w:val="004B5245"/>
    <w:rsid w:val="004B6947"/>
    <w:rsid w:val="004C0453"/>
    <w:rsid w:val="004C1748"/>
    <w:rsid w:val="004C3B52"/>
    <w:rsid w:val="004C478C"/>
    <w:rsid w:val="004C59A5"/>
    <w:rsid w:val="004C6773"/>
    <w:rsid w:val="004C714E"/>
    <w:rsid w:val="004D0F0B"/>
    <w:rsid w:val="004D2ACA"/>
    <w:rsid w:val="004D315F"/>
    <w:rsid w:val="004D5E40"/>
    <w:rsid w:val="004D5E44"/>
    <w:rsid w:val="004D7CB8"/>
    <w:rsid w:val="004D7FA8"/>
    <w:rsid w:val="004E0884"/>
    <w:rsid w:val="004E17C8"/>
    <w:rsid w:val="004E323A"/>
    <w:rsid w:val="004E3838"/>
    <w:rsid w:val="004E4959"/>
    <w:rsid w:val="004E5776"/>
    <w:rsid w:val="004E5E07"/>
    <w:rsid w:val="004E7C85"/>
    <w:rsid w:val="004E7FEE"/>
    <w:rsid w:val="004F02E1"/>
    <w:rsid w:val="004F09E5"/>
    <w:rsid w:val="004F0A16"/>
    <w:rsid w:val="004F10EA"/>
    <w:rsid w:val="004F2081"/>
    <w:rsid w:val="004F2E3B"/>
    <w:rsid w:val="004F3AB1"/>
    <w:rsid w:val="004F3F02"/>
    <w:rsid w:val="004F4B0C"/>
    <w:rsid w:val="004F4F60"/>
    <w:rsid w:val="004F60BB"/>
    <w:rsid w:val="004F7B77"/>
    <w:rsid w:val="004F7DAA"/>
    <w:rsid w:val="00500365"/>
    <w:rsid w:val="00500451"/>
    <w:rsid w:val="00500A3D"/>
    <w:rsid w:val="00501739"/>
    <w:rsid w:val="00501AFD"/>
    <w:rsid w:val="005036AB"/>
    <w:rsid w:val="00504833"/>
    <w:rsid w:val="00505F81"/>
    <w:rsid w:val="00510DA3"/>
    <w:rsid w:val="00511FF6"/>
    <w:rsid w:val="00512011"/>
    <w:rsid w:val="0051395D"/>
    <w:rsid w:val="00513BC4"/>
    <w:rsid w:val="00513FF4"/>
    <w:rsid w:val="0051439F"/>
    <w:rsid w:val="005143D6"/>
    <w:rsid w:val="00516CC1"/>
    <w:rsid w:val="00517BE4"/>
    <w:rsid w:val="00520505"/>
    <w:rsid w:val="00520CC4"/>
    <w:rsid w:val="00520CF5"/>
    <w:rsid w:val="005222D2"/>
    <w:rsid w:val="00523533"/>
    <w:rsid w:val="00524227"/>
    <w:rsid w:val="00524468"/>
    <w:rsid w:val="00524C23"/>
    <w:rsid w:val="005253BE"/>
    <w:rsid w:val="00525AED"/>
    <w:rsid w:val="00526041"/>
    <w:rsid w:val="00526806"/>
    <w:rsid w:val="00526B65"/>
    <w:rsid w:val="00527004"/>
    <w:rsid w:val="005308A3"/>
    <w:rsid w:val="00530B3F"/>
    <w:rsid w:val="005318CE"/>
    <w:rsid w:val="00531950"/>
    <w:rsid w:val="0053249D"/>
    <w:rsid w:val="00532859"/>
    <w:rsid w:val="005332C1"/>
    <w:rsid w:val="0053362D"/>
    <w:rsid w:val="00534EFF"/>
    <w:rsid w:val="005353BD"/>
    <w:rsid w:val="00535402"/>
    <w:rsid w:val="00537053"/>
    <w:rsid w:val="0053724A"/>
    <w:rsid w:val="00537BEC"/>
    <w:rsid w:val="0054132F"/>
    <w:rsid w:val="00541AAB"/>
    <w:rsid w:val="00541CD5"/>
    <w:rsid w:val="005420E7"/>
    <w:rsid w:val="005440FD"/>
    <w:rsid w:val="00546356"/>
    <w:rsid w:val="00546AB9"/>
    <w:rsid w:val="005477D0"/>
    <w:rsid w:val="00551D15"/>
    <w:rsid w:val="00552C8D"/>
    <w:rsid w:val="00554527"/>
    <w:rsid w:val="00555C49"/>
    <w:rsid w:val="0055640E"/>
    <w:rsid w:val="00556D85"/>
    <w:rsid w:val="00561256"/>
    <w:rsid w:val="00564086"/>
    <w:rsid w:val="00565C7B"/>
    <w:rsid w:val="00567663"/>
    <w:rsid w:val="00573AEB"/>
    <w:rsid w:val="0057414D"/>
    <w:rsid w:val="00574E43"/>
    <w:rsid w:val="00576135"/>
    <w:rsid w:val="00576183"/>
    <w:rsid w:val="005764C2"/>
    <w:rsid w:val="005764E7"/>
    <w:rsid w:val="00576B10"/>
    <w:rsid w:val="00576D5D"/>
    <w:rsid w:val="00580D4F"/>
    <w:rsid w:val="00580F12"/>
    <w:rsid w:val="0058172E"/>
    <w:rsid w:val="0058181B"/>
    <w:rsid w:val="005832EE"/>
    <w:rsid w:val="0058379F"/>
    <w:rsid w:val="005839A1"/>
    <w:rsid w:val="00583B72"/>
    <w:rsid w:val="00583F9F"/>
    <w:rsid w:val="00584013"/>
    <w:rsid w:val="00590443"/>
    <w:rsid w:val="005906C6"/>
    <w:rsid w:val="00590878"/>
    <w:rsid w:val="005909FB"/>
    <w:rsid w:val="00591236"/>
    <w:rsid w:val="00591E8E"/>
    <w:rsid w:val="00592DD4"/>
    <w:rsid w:val="00592F59"/>
    <w:rsid w:val="00594346"/>
    <w:rsid w:val="00597C80"/>
    <w:rsid w:val="005A05B3"/>
    <w:rsid w:val="005A08FA"/>
    <w:rsid w:val="005A0C2E"/>
    <w:rsid w:val="005A15BA"/>
    <w:rsid w:val="005A1DF0"/>
    <w:rsid w:val="005A2B4B"/>
    <w:rsid w:val="005A3312"/>
    <w:rsid w:val="005A40C7"/>
    <w:rsid w:val="005A475B"/>
    <w:rsid w:val="005A4C6A"/>
    <w:rsid w:val="005A52B4"/>
    <w:rsid w:val="005A60F7"/>
    <w:rsid w:val="005A618C"/>
    <w:rsid w:val="005A6418"/>
    <w:rsid w:val="005A6DB7"/>
    <w:rsid w:val="005A7990"/>
    <w:rsid w:val="005B0A63"/>
    <w:rsid w:val="005B0C09"/>
    <w:rsid w:val="005B2087"/>
    <w:rsid w:val="005B249E"/>
    <w:rsid w:val="005B2B32"/>
    <w:rsid w:val="005B3452"/>
    <w:rsid w:val="005B3D98"/>
    <w:rsid w:val="005B4FD2"/>
    <w:rsid w:val="005B64CC"/>
    <w:rsid w:val="005C04A1"/>
    <w:rsid w:val="005C0552"/>
    <w:rsid w:val="005C0D91"/>
    <w:rsid w:val="005C33F8"/>
    <w:rsid w:val="005C348D"/>
    <w:rsid w:val="005C3F15"/>
    <w:rsid w:val="005C41A1"/>
    <w:rsid w:val="005C48D2"/>
    <w:rsid w:val="005C4F61"/>
    <w:rsid w:val="005C5FEB"/>
    <w:rsid w:val="005C66A5"/>
    <w:rsid w:val="005C6AFB"/>
    <w:rsid w:val="005C6F12"/>
    <w:rsid w:val="005D05C7"/>
    <w:rsid w:val="005D0A1D"/>
    <w:rsid w:val="005D3E11"/>
    <w:rsid w:val="005D3E88"/>
    <w:rsid w:val="005D44B2"/>
    <w:rsid w:val="005D5603"/>
    <w:rsid w:val="005D56A1"/>
    <w:rsid w:val="005D57FE"/>
    <w:rsid w:val="005D69AE"/>
    <w:rsid w:val="005D70D1"/>
    <w:rsid w:val="005E0B23"/>
    <w:rsid w:val="005E130C"/>
    <w:rsid w:val="005E1582"/>
    <w:rsid w:val="005E192E"/>
    <w:rsid w:val="005E23D2"/>
    <w:rsid w:val="005E2AC9"/>
    <w:rsid w:val="005E4669"/>
    <w:rsid w:val="005E515A"/>
    <w:rsid w:val="005E7D60"/>
    <w:rsid w:val="005E7FE8"/>
    <w:rsid w:val="005F00EE"/>
    <w:rsid w:val="005F034B"/>
    <w:rsid w:val="005F1DC3"/>
    <w:rsid w:val="005F23B7"/>
    <w:rsid w:val="005F2A03"/>
    <w:rsid w:val="005F2A37"/>
    <w:rsid w:val="005F2BBA"/>
    <w:rsid w:val="005F2F97"/>
    <w:rsid w:val="005F310D"/>
    <w:rsid w:val="005F32FE"/>
    <w:rsid w:val="005F4098"/>
    <w:rsid w:val="005F42FB"/>
    <w:rsid w:val="005F4439"/>
    <w:rsid w:val="005F603C"/>
    <w:rsid w:val="005F717F"/>
    <w:rsid w:val="005F72DE"/>
    <w:rsid w:val="005F75A5"/>
    <w:rsid w:val="005F7645"/>
    <w:rsid w:val="0060121B"/>
    <w:rsid w:val="006017F9"/>
    <w:rsid w:val="00602EF4"/>
    <w:rsid w:val="0060309E"/>
    <w:rsid w:val="006035B2"/>
    <w:rsid w:val="006037A5"/>
    <w:rsid w:val="0060408A"/>
    <w:rsid w:val="00604C14"/>
    <w:rsid w:val="00605357"/>
    <w:rsid w:val="00606A12"/>
    <w:rsid w:val="00606C61"/>
    <w:rsid w:val="00606FB2"/>
    <w:rsid w:val="00607696"/>
    <w:rsid w:val="00611B47"/>
    <w:rsid w:val="00612111"/>
    <w:rsid w:val="0061399D"/>
    <w:rsid w:val="006149A1"/>
    <w:rsid w:val="006155F5"/>
    <w:rsid w:val="00615745"/>
    <w:rsid w:val="00615B37"/>
    <w:rsid w:val="00616976"/>
    <w:rsid w:val="00616CF3"/>
    <w:rsid w:val="00617702"/>
    <w:rsid w:val="006179C2"/>
    <w:rsid w:val="00617EE4"/>
    <w:rsid w:val="006210DA"/>
    <w:rsid w:val="00624138"/>
    <w:rsid w:val="00624701"/>
    <w:rsid w:val="00624BCF"/>
    <w:rsid w:val="00625B95"/>
    <w:rsid w:val="006273B2"/>
    <w:rsid w:val="006276A1"/>
    <w:rsid w:val="00627DC3"/>
    <w:rsid w:val="00630121"/>
    <w:rsid w:val="006315C3"/>
    <w:rsid w:val="006319A7"/>
    <w:rsid w:val="00632452"/>
    <w:rsid w:val="00632BD3"/>
    <w:rsid w:val="00633E4A"/>
    <w:rsid w:val="00634367"/>
    <w:rsid w:val="00635D6B"/>
    <w:rsid w:val="006401C1"/>
    <w:rsid w:val="006407E4"/>
    <w:rsid w:val="00640FD1"/>
    <w:rsid w:val="006433D9"/>
    <w:rsid w:val="00644191"/>
    <w:rsid w:val="00645D46"/>
    <w:rsid w:val="00645DBC"/>
    <w:rsid w:val="0064602D"/>
    <w:rsid w:val="006462D1"/>
    <w:rsid w:val="00646C99"/>
    <w:rsid w:val="006476D7"/>
    <w:rsid w:val="00650938"/>
    <w:rsid w:val="00650EFA"/>
    <w:rsid w:val="006515B2"/>
    <w:rsid w:val="006519F8"/>
    <w:rsid w:val="006521ED"/>
    <w:rsid w:val="006525E0"/>
    <w:rsid w:val="00652CD5"/>
    <w:rsid w:val="0065549B"/>
    <w:rsid w:val="0065695F"/>
    <w:rsid w:val="00657EAD"/>
    <w:rsid w:val="006610DF"/>
    <w:rsid w:val="006615EB"/>
    <w:rsid w:val="00661807"/>
    <w:rsid w:val="00661B0A"/>
    <w:rsid w:val="00662016"/>
    <w:rsid w:val="00663638"/>
    <w:rsid w:val="00663B63"/>
    <w:rsid w:val="00663B6D"/>
    <w:rsid w:val="00664AE3"/>
    <w:rsid w:val="006672A5"/>
    <w:rsid w:val="00667E38"/>
    <w:rsid w:val="006703A8"/>
    <w:rsid w:val="00672E17"/>
    <w:rsid w:val="0067324F"/>
    <w:rsid w:val="00673299"/>
    <w:rsid w:val="0067391E"/>
    <w:rsid w:val="00673D28"/>
    <w:rsid w:val="00673F25"/>
    <w:rsid w:val="00676A5A"/>
    <w:rsid w:val="00676D0E"/>
    <w:rsid w:val="00680238"/>
    <w:rsid w:val="00680AC3"/>
    <w:rsid w:val="0068101B"/>
    <w:rsid w:val="00681D26"/>
    <w:rsid w:val="00682DF3"/>
    <w:rsid w:val="00683872"/>
    <w:rsid w:val="00685108"/>
    <w:rsid w:val="0068526B"/>
    <w:rsid w:val="00685639"/>
    <w:rsid w:val="00685F7D"/>
    <w:rsid w:val="006868E4"/>
    <w:rsid w:val="00687CAD"/>
    <w:rsid w:val="00687CDA"/>
    <w:rsid w:val="00687E32"/>
    <w:rsid w:val="00690BC1"/>
    <w:rsid w:val="00690C76"/>
    <w:rsid w:val="0069103A"/>
    <w:rsid w:val="00691CD2"/>
    <w:rsid w:val="00692071"/>
    <w:rsid w:val="006926E4"/>
    <w:rsid w:val="00693073"/>
    <w:rsid w:val="006932C5"/>
    <w:rsid w:val="00694D87"/>
    <w:rsid w:val="00694F80"/>
    <w:rsid w:val="006951C0"/>
    <w:rsid w:val="00695236"/>
    <w:rsid w:val="00695296"/>
    <w:rsid w:val="00695EAB"/>
    <w:rsid w:val="00697BBB"/>
    <w:rsid w:val="006A1591"/>
    <w:rsid w:val="006A2522"/>
    <w:rsid w:val="006A3171"/>
    <w:rsid w:val="006A3A3A"/>
    <w:rsid w:val="006A41E6"/>
    <w:rsid w:val="006A4592"/>
    <w:rsid w:val="006A5F96"/>
    <w:rsid w:val="006A6DDD"/>
    <w:rsid w:val="006B0E5C"/>
    <w:rsid w:val="006B1E0A"/>
    <w:rsid w:val="006B354C"/>
    <w:rsid w:val="006B3910"/>
    <w:rsid w:val="006B3AD0"/>
    <w:rsid w:val="006B45FC"/>
    <w:rsid w:val="006B4650"/>
    <w:rsid w:val="006B5A34"/>
    <w:rsid w:val="006B6007"/>
    <w:rsid w:val="006B7C48"/>
    <w:rsid w:val="006C00CF"/>
    <w:rsid w:val="006C021A"/>
    <w:rsid w:val="006C0223"/>
    <w:rsid w:val="006C15A3"/>
    <w:rsid w:val="006C1600"/>
    <w:rsid w:val="006C2074"/>
    <w:rsid w:val="006C288E"/>
    <w:rsid w:val="006C4178"/>
    <w:rsid w:val="006C5E9C"/>
    <w:rsid w:val="006C6A07"/>
    <w:rsid w:val="006C74AB"/>
    <w:rsid w:val="006D0A42"/>
    <w:rsid w:val="006D144F"/>
    <w:rsid w:val="006D2195"/>
    <w:rsid w:val="006D2833"/>
    <w:rsid w:val="006D28A4"/>
    <w:rsid w:val="006D3461"/>
    <w:rsid w:val="006D3580"/>
    <w:rsid w:val="006D4321"/>
    <w:rsid w:val="006D4417"/>
    <w:rsid w:val="006D527D"/>
    <w:rsid w:val="006D787A"/>
    <w:rsid w:val="006E0772"/>
    <w:rsid w:val="006E0A62"/>
    <w:rsid w:val="006E21B1"/>
    <w:rsid w:val="006E2558"/>
    <w:rsid w:val="006E297A"/>
    <w:rsid w:val="006E2B4D"/>
    <w:rsid w:val="006E3060"/>
    <w:rsid w:val="006E3068"/>
    <w:rsid w:val="006E4337"/>
    <w:rsid w:val="006E434D"/>
    <w:rsid w:val="006E7A79"/>
    <w:rsid w:val="006E7EC5"/>
    <w:rsid w:val="006F0AF8"/>
    <w:rsid w:val="006F14BB"/>
    <w:rsid w:val="006F2B99"/>
    <w:rsid w:val="006F3591"/>
    <w:rsid w:val="006F3E18"/>
    <w:rsid w:val="006F5967"/>
    <w:rsid w:val="006F5E42"/>
    <w:rsid w:val="006F6122"/>
    <w:rsid w:val="006F6B47"/>
    <w:rsid w:val="006F7426"/>
    <w:rsid w:val="006F7487"/>
    <w:rsid w:val="006F75E7"/>
    <w:rsid w:val="007013D0"/>
    <w:rsid w:val="007013FA"/>
    <w:rsid w:val="00701CC0"/>
    <w:rsid w:val="0070338D"/>
    <w:rsid w:val="00704542"/>
    <w:rsid w:val="00704916"/>
    <w:rsid w:val="0070648A"/>
    <w:rsid w:val="00706F93"/>
    <w:rsid w:val="00707FDA"/>
    <w:rsid w:val="00710A0F"/>
    <w:rsid w:val="007114AF"/>
    <w:rsid w:val="007114E7"/>
    <w:rsid w:val="0071176A"/>
    <w:rsid w:val="00711AC7"/>
    <w:rsid w:val="00711D6B"/>
    <w:rsid w:val="00712A91"/>
    <w:rsid w:val="007142A0"/>
    <w:rsid w:val="007154E4"/>
    <w:rsid w:val="00716C48"/>
    <w:rsid w:val="007208A5"/>
    <w:rsid w:val="0072200B"/>
    <w:rsid w:val="00722275"/>
    <w:rsid w:val="007227D5"/>
    <w:rsid w:val="00724234"/>
    <w:rsid w:val="007244D1"/>
    <w:rsid w:val="00724909"/>
    <w:rsid w:val="00725024"/>
    <w:rsid w:val="00725B59"/>
    <w:rsid w:val="00726792"/>
    <w:rsid w:val="00727B21"/>
    <w:rsid w:val="00730790"/>
    <w:rsid w:val="00730ED7"/>
    <w:rsid w:val="00731E68"/>
    <w:rsid w:val="00735521"/>
    <w:rsid w:val="00735D86"/>
    <w:rsid w:val="00736D68"/>
    <w:rsid w:val="00737ABF"/>
    <w:rsid w:val="00740E6D"/>
    <w:rsid w:val="00741105"/>
    <w:rsid w:val="0074304D"/>
    <w:rsid w:val="00743271"/>
    <w:rsid w:val="00744AF1"/>
    <w:rsid w:val="007457BB"/>
    <w:rsid w:val="00747441"/>
    <w:rsid w:val="0074783D"/>
    <w:rsid w:val="0075084A"/>
    <w:rsid w:val="00752008"/>
    <w:rsid w:val="00752340"/>
    <w:rsid w:val="0075673E"/>
    <w:rsid w:val="007568AB"/>
    <w:rsid w:val="00760270"/>
    <w:rsid w:val="00760C36"/>
    <w:rsid w:val="0076213D"/>
    <w:rsid w:val="00763BCF"/>
    <w:rsid w:val="007656A9"/>
    <w:rsid w:val="00765C28"/>
    <w:rsid w:val="007667FF"/>
    <w:rsid w:val="0076716E"/>
    <w:rsid w:val="00770024"/>
    <w:rsid w:val="007727E7"/>
    <w:rsid w:val="00772883"/>
    <w:rsid w:val="0077334F"/>
    <w:rsid w:val="00774128"/>
    <w:rsid w:val="007744FF"/>
    <w:rsid w:val="00775314"/>
    <w:rsid w:val="00775322"/>
    <w:rsid w:val="007758C4"/>
    <w:rsid w:val="00775E42"/>
    <w:rsid w:val="00780F33"/>
    <w:rsid w:val="00780F79"/>
    <w:rsid w:val="00783718"/>
    <w:rsid w:val="00783AED"/>
    <w:rsid w:val="00785522"/>
    <w:rsid w:val="0078766E"/>
    <w:rsid w:val="00790287"/>
    <w:rsid w:val="007916B6"/>
    <w:rsid w:val="00791D70"/>
    <w:rsid w:val="0079297C"/>
    <w:rsid w:val="007931BC"/>
    <w:rsid w:val="00793476"/>
    <w:rsid w:val="00796457"/>
    <w:rsid w:val="007A0085"/>
    <w:rsid w:val="007A02C6"/>
    <w:rsid w:val="007A339D"/>
    <w:rsid w:val="007A415E"/>
    <w:rsid w:val="007A4183"/>
    <w:rsid w:val="007A476B"/>
    <w:rsid w:val="007A7E5E"/>
    <w:rsid w:val="007B070E"/>
    <w:rsid w:val="007B29F0"/>
    <w:rsid w:val="007B2A35"/>
    <w:rsid w:val="007B3835"/>
    <w:rsid w:val="007B4C67"/>
    <w:rsid w:val="007B54ED"/>
    <w:rsid w:val="007B6269"/>
    <w:rsid w:val="007B68E1"/>
    <w:rsid w:val="007C0873"/>
    <w:rsid w:val="007C104B"/>
    <w:rsid w:val="007C106A"/>
    <w:rsid w:val="007C2394"/>
    <w:rsid w:val="007C3CC1"/>
    <w:rsid w:val="007C441A"/>
    <w:rsid w:val="007C52E2"/>
    <w:rsid w:val="007C5C77"/>
    <w:rsid w:val="007C795F"/>
    <w:rsid w:val="007D0349"/>
    <w:rsid w:val="007D0AEE"/>
    <w:rsid w:val="007D162C"/>
    <w:rsid w:val="007D209B"/>
    <w:rsid w:val="007D32A6"/>
    <w:rsid w:val="007D39DD"/>
    <w:rsid w:val="007D4CAA"/>
    <w:rsid w:val="007D4D41"/>
    <w:rsid w:val="007D4EF0"/>
    <w:rsid w:val="007D4F90"/>
    <w:rsid w:val="007D53F2"/>
    <w:rsid w:val="007D74C6"/>
    <w:rsid w:val="007D762B"/>
    <w:rsid w:val="007D7B90"/>
    <w:rsid w:val="007E002C"/>
    <w:rsid w:val="007E1249"/>
    <w:rsid w:val="007E1764"/>
    <w:rsid w:val="007E1A1B"/>
    <w:rsid w:val="007E1FE2"/>
    <w:rsid w:val="007E5C20"/>
    <w:rsid w:val="007E6652"/>
    <w:rsid w:val="007E6907"/>
    <w:rsid w:val="007E6B62"/>
    <w:rsid w:val="007E7199"/>
    <w:rsid w:val="007E7CAE"/>
    <w:rsid w:val="007F11C8"/>
    <w:rsid w:val="007F2FA4"/>
    <w:rsid w:val="007F3060"/>
    <w:rsid w:val="007F37C7"/>
    <w:rsid w:val="007F3CF6"/>
    <w:rsid w:val="007F48AC"/>
    <w:rsid w:val="007F4E2E"/>
    <w:rsid w:val="007F52F1"/>
    <w:rsid w:val="007F5751"/>
    <w:rsid w:val="00800A98"/>
    <w:rsid w:val="00801147"/>
    <w:rsid w:val="00802C28"/>
    <w:rsid w:val="00802E08"/>
    <w:rsid w:val="008030BB"/>
    <w:rsid w:val="00803F1B"/>
    <w:rsid w:val="00804BEB"/>
    <w:rsid w:val="00804D38"/>
    <w:rsid w:val="00806293"/>
    <w:rsid w:val="008071DE"/>
    <w:rsid w:val="0081059D"/>
    <w:rsid w:val="00810AE2"/>
    <w:rsid w:val="0081327A"/>
    <w:rsid w:val="00813987"/>
    <w:rsid w:val="0081415C"/>
    <w:rsid w:val="008150C6"/>
    <w:rsid w:val="00816907"/>
    <w:rsid w:val="00817F98"/>
    <w:rsid w:val="0082041B"/>
    <w:rsid w:val="00822070"/>
    <w:rsid w:val="00822C42"/>
    <w:rsid w:val="00822DF7"/>
    <w:rsid w:val="008236A3"/>
    <w:rsid w:val="00824134"/>
    <w:rsid w:val="0082414C"/>
    <w:rsid w:val="008242D9"/>
    <w:rsid w:val="00825482"/>
    <w:rsid w:val="008259F6"/>
    <w:rsid w:val="0082617B"/>
    <w:rsid w:val="00827361"/>
    <w:rsid w:val="00827916"/>
    <w:rsid w:val="00832723"/>
    <w:rsid w:val="0083272C"/>
    <w:rsid w:val="00833DF7"/>
    <w:rsid w:val="008341AC"/>
    <w:rsid w:val="00834236"/>
    <w:rsid w:val="00835316"/>
    <w:rsid w:val="00835A52"/>
    <w:rsid w:val="00836597"/>
    <w:rsid w:val="00837238"/>
    <w:rsid w:val="008372DB"/>
    <w:rsid w:val="00841567"/>
    <w:rsid w:val="00842378"/>
    <w:rsid w:val="008428E7"/>
    <w:rsid w:val="00842C13"/>
    <w:rsid w:val="00843FD7"/>
    <w:rsid w:val="00844A8E"/>
    <w:rsid w:val="00844FD0"/>
    <w:rsid w:val="008450A1"/>
    <w:rsid w:val="00846207"/>
    <w:rsid w:val="00846407"/>
    <w:rsid w:val="00846675"/>
    <w:rsid w:val="00847725"/>
    <w:rsid w:val="008506DE"/>
    <w:rsid w:val="00851C06"/>
    <w:rsid w:val="00855A38"/>
    <w:rsid w:val="00857B56"/>
    <w:rsid w:val="0086150E"/>
    <w:rsid w:val="00861854"/>
    <w:rsid w:val="00863E75"/>
    <w:rsid w:val="0086506C"/>
    <w:rsid w:val="008651EF"/>
    <w:rsid w:val="008652F9"/>
    <w:rsid w:val="00865604"/>
    <w:rsid w:val="00867A15"/>
    <w:rsid w:val="008710CE"/>
    <w:rsid w:val="0087154E"/>
    <w:rsid w:val="008716D0"/>
    <w:rsid w:val="00872049"/>
    <w:rsid w:val="008733E6"/>
    <w:rsid w:val="00873684"/>
    <w:rsid w:val="0087419E"/>
    <w:rsid w:val="00874347"/>
    <w:rsid w:val="00874DE2"/>
    <w:rsid w:val="00874FC8"/>
    <w:rsid w:val="0087563A"/>
    <w:rsid w:val="00876094"/>
    <w:rsid w:val="008772FE"/>
    <w:rsid w:val="00881A6C"/>
    <w:rsid w:val="0088290C"/>
    <w:rsid w:val="00882C27"/>
    <w:rsid w:val="0088337D"/>
    <w:rsid w:val="00885941"/>
    <w:rsid w:val="0088673E"/>
    <w:rsid w:val="00890D96"/>
    <w:rsid w:val="008920E6"/>
    <w:rsid w:val="00892CD1"/>
    <w:rsid w:val="0089368D"/>
    <w:rsid w:val="008941A6"/>
    <w:rsid w:val="008948AC"/>
    <w:rsid w:val="00894B3D"/>
    <w:rsid w:val="00894E5B"/>
    <w:rsid w:val="00895283"/>
    <w:rsid w:val="0089533B"/>
    <w:rsid w:val="0089558B"/>
    <w:rsid w:val="008955C0"/>
    <w:rsid w:val="00896A2B"/>
    <w:rsid w:val="0089717C"/>
    <w:rsid w:val="008978F0"/>
    <w:rsid w:val="008A2493"/>
    <w:rsid w:val="008A2C33"/>
    <w:rsid w:val="008A3033"/>
    <w:rsid w:val="008A44D2"/>
    <w:rsid w:val="008A4EDE"/>
    <w:rsid w:val="008A524D"/>
    <w:rsid w:val="008A5C83"/>
    <w:rsid w:val="008A707A"/>
    <w:rsid w:val="008A72A4"/>
    <w:rsid w:val="008A7DCE"/>
    <w:rsid w:val="008B2063"/>
    <w:rsid w:val="008B231D"/>
    <w:rsid w:val="008B231F"/>
    <w:rsid w:val="008B41D3"/>
    <w:rsid w:val="008B431C"/>
    <w:rsid w:val="008B5553"/>
    <w:rsid w:val="008B623A"/>
    <w:rsid w:val="008B75CB"/>
    <w:rsid w:val="008B7810"/>
    <w:rsid w:val="008C1B48"/>
    <w:rsid w:val="008C383B"/>
    <w:rsid w:val="008C3B24"/>
    <w:rsid w:val="008C41A8"/>
    <w:rsid w:val="008C41E0"/>
    <w:rsid w:val="008C4A48"/>
    <w:rsid w:val="008C52F9"/>
    <w:rsid w:val="008C5553"/>
    <w:rsid w:val="008C5910"/>
    <w:rsid w:val="008C6CD3"/>
    <w:rsid w:val="008C6FE2"/>
    <w:rsid w:val="008D18B7"/>
    <w:rsid w:val="008D46C6"/>
    <w:rsid w:val="008D526E"/>
    <w:rsid w:val="008D63C0"/>
    <w:rsid w:val="008D735F"/>
    <w:rsid w:val="008D78C0"/>
    <w:rsid w:val="008D7BD7"/>
    <w:rsid w:val="008D7C7F"/>
    <w:rsid w:val="008E1438"/>
    <w:rsid w:val="008E28C4"/>
    <w:rsid w:val="008E2DA3"/>
    <w:rsid w:val="008E4F86"/>
    <w:rsid w:val="008E51B6"/>
    <w:rsid w:val="008E62FB"/>
    <w:rsid w:val="008E7C36"/>
    <w:rsid w:val="008F0763"/>
    <w:rsid w:val="008F0B0C"/>
    <w:rsid w:val="008F0FFB"/>
    <w:rsid w:val="008F2502"/>
    <w:rsid w:val="008F28A4"/>
    <w:rsid w:val="008F31FE"/>
    <w:rsid w:val="008F44E6"/>
    <w:rsid w:val="008F51C7"/>
    <w:rsid w:val="008F6017"/>
    <w:rsid w:val="008F6FC8"/>
    <w:rsid w:val="00901174"/>
    <w:rsid w:val="00901ADD"/>
    <w:rsid w:val="00902425"/>
    <w:rsid w:val="009024D1"/>
    <w:rsid w:val="0090284E"/>
    <w:rsid w:val="00903662"/>
    <w:rsid w:val="00903A59"/>
    <w:rsid w:val="009047E0"/>
    <w:rsid w:val="00904D64"/>
    <w:rsid w:val="0090672D"/>
    <w:rsid w:val="00906E53"/>
    <w:rsid w:val="009108B2"/>
    <w:rsid w:val="009108F0"/>
    <w:rsid w:val="00911FEF"/>
    <w:rsid w:val="00912572"/>
    <w:rsid w:val="009127C6"/>
    <w:rsid w:val="00912AD4"/>
    <w:rsid w:val="00914B6E"/>
    <w:rsid w:val="00915B48"/>
    <w:rsid w:val="0091650B"/>
    <w:rsid w:val="009166B1"/>
    <w:rsid w:val="00917639"/>
    <w:rsid w:val="00917A79"/>
    <w:rsid w:val="00917F4B"/>
    <w:rsid w:val="009209E8"/>
    <w:rsid w:val="0092120D"/>
    <w:rsid w:val="00921387"/>
    <w:rsid w:val="009249AE"/>
    <w:rsid w:val="00925A98"/>
    <w:rsid w:val="00925D4F"/>
    <w:rsid w:val="00926B55"/>
    <w:rsid w:val="0092748C"/>
    <w:rsid w:val="00932F9D"/>
    <w:rsid w:val="00933076"/>
    <w:rsid w:val="009334A7"/>
    <w:rsid w:val="009334BF"/>
    <w:rsid w:val="009337FB"/>
    <w:rsid w:val="009358FB"/>
    <w:rsid w:val="0093644F"/>
    <w:rsid w:val="0093779E"/>
    <w:rsid w:val="00937995"/>
    <w:rsid w:val="00940572"/>
    <w:rsid w:val="00941895"/>
    <w:rsid w:val="009418F7"/>
    <w:rsid w:val="00941EE7"/>
    <w:rsid w:val="00943D4D"/>
    <w:rsid w:val="00943EC8"/>
    <w:rsid w:val="00945886"/>
    <w:rsid w:val="009465D4"/>
    <w:rsid w:val="009475F4"/>
    <w:rsid w:val="0094797A"/>
    <w:rsid w:val="00947EF4"/>
    <w:rsid w:val="0095162D"/>
    <w:rsid w:val="0095228C"/>
    <w:rsid w:val="009532E2"/>
    <w:rsid w:val="0095386E"/>
    <w:rsid w:val="00953E7E"/>
    <w:rsid w:val="00954480"/>
    <w:rsid w:val="00954971"/>
    <w:rsid w:val="0095520B"/>
    <w:rsid w:val="0095572A"/>
    <w:rsid w:val="00955F0E"/>
    <w:rsid w:val="00956540"/>
    <w:rsid w:val="009572CC"/>
    <w:rsid w:val="00960E0D"/>
    <w:rsid w:val="009615DA"/>
    <w:rsid w:val="00961641"/>
    <w:rsid w:val="009618BC"/>
    <w:rsid w:val="009619F8"/>
    <w:rsid w:val="009628ED"/>
    <w:rsid w:val="00962AE1"/>
    <w:rsid w:val="0096311D"/>
    <w:rsid w:val="00963D12"/>
    <w:rsid w:val="00963F2E"/>
    <w:rsid w:val="00963FB5"/>
    <w:rsid w:val="00964161"/>
    <w:rsid w:val="0096528C"/>
    <w:rsid w:val="009668A4"/>
    <w:rsid w:val="00966DA6"/>
    <w:rsid w:val="00971F72"/>
    <w:rsid w:val="00973B1E"/>
    <w:rsid w:val="00975921"/>
    <w:rsid w:val="00976AAD"/>
    <w:rsid w:val="00981759"/>
    <w:rsid w:val="00982488"/>
    <w:rsid w:val="00982E37"/>
    <w:rsid w:val="009841B2"/>
    <w:rsid w:val="009842F9"/>
    <w:rsid w:val="0098524D"/>
    <w:rsid w:val="009858C3"/>
    <w:rsid w:val="00985B94"/>
    <w:rsid w:val="00985E51"/>
    <w:rsid w:val="009861F9"/>
    <w:rsid w:val="00987499"/>
    <w:rsid w:val="00987946"/>
    <w:rsid w:val="00987AFF"/>
    <w:rsid w:val="00990671"/>
    <w:rsid w:val="0099564C"/>
    <w:rsid w:val="00996251"/>
    <w:rsid w:val="00996A9D"/>
    <w:rsid w:val="00996BE3"/>
    <w:rsid w:val="00996BF6"/>
    <w:rsid w:val="009971A8"/>
    <w:rsid w:val="009974AE"/>
    <w:rsid w:val="00997B27"/>
    <w:rsid w:val="009A0FC6"/>
    <w:rsid w:val="009A436B"/>
    <w:rsid w:val="009A593D"/>
    <w:rsid w:val="009A68A5"/>
    <w:rsid w:val="009A6E5B"/>
    <w:rsid w:val="009B1366"/>
    <w:rsid w:val="009B2192"/>
    <w:rsid w:val="009B35E5"/>
    <w:rsid w:val="009B3FAA"/>
    <w:rsid w:val="009B43B2"/>
    <w:rsid w:val="009B4E30"/>
    <w:rsid w:val="009B67D6"/>
    <w:rsid w:val="009B6C3E"/>
    <w:rsid w:val="009C06DD"/>
    <w:rsid w:val="009C0A77"/>
    <w:rsid w:val="009C1887"/>
    <w:rsid w:val="009C2113"/>
    <w:rsid w:val="009C2F39"/>
    <w:rsid w:val="009C69CE"/>
    <w:rsid w:val="009C6C41"/>
    <w:rsid w:val="009C7593"/>
    <w:rsid w:val="009D01A5"/>
    <w:rsid w:val="009D0DB7"/>
    <w:rsid w:val="009D0DF4"/>
    <w:rsid w:val="009D1E05"/>
    <w:rsid w:val="009D2FFD"/>
    <w:rsid w:val="009D412F"/>
    <w:rsid w:val="009D4264"/>
    <w:rsid w:val="009D4378"/>
    <w:rsid w:val="009D4B6D"/>
    <w:rsid w:val="009D601B"/>
    <w:rsid w:val="009D603E"/>
    <w:rsid w:val="009E0FC0"/>
    <w:rsid w:val="009E1EE6"/>
    <w:rsid w:val="009E1F4E"/>
    <w:rsid w:val="009E221D"/>
    <w:rsid w:val="009E26C1"/>
    <w:rsid w:val="009E27C8"/>
    <w:rsid w:val="009E3C11"/>
    <w:rsid w:val="009E3F20"/>
    <w:rsid w:val="009E6A09"/>
    <w:rsid w:val="009E6CAF"/>
    <w:rsid w:val="009E6E12"/>
    <w:rsid w:val="009E7D6D"/>
    <w:rsid w:val="009F0A07"/>
    <w:rsid w:val="009F1ADF"/>
    <w:rsid w:val="009F1EB7"/>
    <w:rsid w:val="009F2B20"/>
    <w:rsid w:val="009F38E6"/>
    <w:rsid w:val="009F44EC"/>
    <w:rsid w:val="009F4648"/>
    <w:rsid w:val="009F4D77"/>
    <w:rsid w:val="009F591D"/>
    <w:rsid w:val="009F6218"/>
    <w:rsid w:val="009F7BA4"/>
    <w:rsid w:val="00A01144"/>
    <w:rsid w:val="00A015A9"/>
    <w:rsid w:val="00A0217C"/>
    <w:rsid w:val="00A02200"/>
    <w:rsid w:val="00A02A01"/>
    <w:rsid w:val="00A02DFD"/>
    <w:rsid w:val="00A04E93"/>
    <w:rsid w:val="00A0502D"/>
    <w:rsid w:val="00A06131"/>
    <w:rsid w:val="00A06956"/>
    <w:rsid w:val="00A07485"/>
    <w:rsid w:val="00A0790D"/>
    <w:rsid w:val="00A07AA4"/>
    <w:rsid w:val="00A07DFC"/>
    <w:rsid w:val="00A1288D"/>
    <w:rsid w:val="00A1340A"/>
    <w:rsid w:val="00A1429B"/>
    <w:rsid w:val="00A145F9"/>
    <w:rsid w:val="00A14C11"/>
    <w:rsid w:val="00A16839"/>
    <w:rsid w:val="00A17243"/>
    <w:rsid w:val="00A17797"/>
    <w:rsid w:val="00A2027B"/>
    <w:rsid w:val="00A20ECA"/>
    <w:rsid w:val="00A215F9"/>
    <w:rsid w:val="00A21D31"/>
    <w:rsid w:val="00A22264"/>
    <w:rsid w:val="00A241DB"/>
    <w:rsid w:val="00A24D1B"/>
    <w:rsid w:val="00A2626B"/>
    <w:rsid w:val="00A27352"/>
    <w:rsid w:val="00A27E0C"/>
    <w:rsid w:val="00A30529"/>
    <w:rsid w:val="00A31984"/>
    <w:rsid w:val="00A32C84"/>
    <w:rsid w:val="00A33093"/>
    <w:rsid w:val="00A33BAA"/>
    <w:rsid w:val="00A3465A"/>
    <w:rsid w:val="00A34BA1"/>
    <w:rsid w:val="00A34E1E"/>
    <w:rsid w:val="00A4029A"/>
    <w:rsid w:val="00A4049A"/>
    <w:rsid w:val="00A41D6F"/>
    <w:rsid w:val="00A4311B"/>
    <w:rsid w:val="00A443E3"/>
    <w:rsid w:val="00A44C9F"/>
    <w:rsid w:val="00A45320"/>
    <w:rsid w:val="00A45843"/>
    <w:rsid w:val="00A45918"/>
    <w:rsid w:val="00A45EF7"/>
    <w:rsid w:val="00A46C94"/>
    <w:rsid w:val="00A501EE"/>
    <w:rsid w:val="00A50A39"/>
    <w:rsid w:val="00A50E78"/>
    <w:rsid w:val="00A510F4"/>
    <w:rsid w:val="00A51273"/>
    <w:rsid w:val="00A51311"/>
    <w:rsid w:val="00A515C1"/>
    <w:rsid w:val="00A524E0"/>
    <w:rsid w:val="00A527B1"/>
    <w:rsid w:val="00A54129"/>
    <w:rsid w:val="00A551A1"/>
    <w:rsid w:val="00A5534A"/>
    <w:rsid w:val="00A5537D"/>
    <w:rsid w:val="00A5654A"/>
    <w:rsid w:val="00A56D52"/>
    <w:rsid w:val="00A56F23"/>
    <w:rsid w:val="00A601CE"/>
    <w:rsid w:val="00A607BE"/>
    <w:rsid w:val="00A608DE"/>
    <w:rsid w:val="00A61A31"/>
    <w:rsid w:val="00A63978"/>
    <w:rsid w:val="00A63A00"/>
    <w:rsid w:val="00A64190"/>
    <w:rsid w:val="00A64AC1"/>
    <w:rsid w:val="00A657A7"/>
    <w:rsid w:val="00A663EA"/>
    <w:rsid w:val="00A664CF"/>
    <w:rsid w:val="00A70A41"/>
    <w:rsid w:val="00A71749"/>
    <w:rsid w:val="00A718C3"/>
    <w:rsid w:val="00A71AFB"/>
    <w:rsid w:val="00A726E3"/>
    <w:rsid w:val="00A72745"/>
    <w:rsid w:val="00A75B07"/>
    <w:rsid w:val="00A7778B"/>
    <w:rsid w:val="00A80EB5"/>
    <w:rsid w:val="00A8158F"/>
    <w:rsid w:val="00A8182A"/>
    <w:rsid w:val="00A82D4A"/>
    <w:rsid w:val="00A83AD4"/>
    <w:rsid w:val="00A8479B"/>
    <w:rsid w:val="00A8584A"/>
    <w:rsid w:val="00A91670"/>
    <w:rsid w:val="00A91883"/>
    <w:rsid w:val="00A91CAD"/>
    <w:rsid w:val="00A9208F"/>
    <w:rsid w:val="00A92217"/>
    <w:rsid w:val="00A9221D"/>
    <w:rsid w:val="00A92DAC"/>
    <w:rsid w:val="00A94068"/>
    <w:rsid w:val="00A9518B"/>
    <w:rsid w:val="00A9633D"/>
    <w:rsid w:val="00A97BB4"/>
    <w:rsid w:val="00A97D59"/>
    <w:rsid w:val="00AA010E"/>
    <w:rsid w:val="00AA031E"/>
    <w:rsid w:val="00AA0D7D"/>
    <w:rsid w:val="00AA5576"/>
    <w:rsid w:val="00AA63E5"/>
    <w:rsid w:val="00AA6485"/>
    <w:rsid w:val="00AA71DA"/>
    <w:rsid w:val="00AA742E"/>
    <w:rsid w:val="00AB014F"/>
    <w:rsid w:val="00AB1551"/>
    <w:rsid w:val="00AB209F"/>
    <w:rsid w:val="00AB279C"/>
    <w:rsid w:val="00AB2DCB"/>
    <w:rsid w:val="00AB62C6"/>
    <w:rsid w:val="00AB6758"/>
    <w:rsid w:val="00AB7905"/>
    <w:rsid w:val="00AB7EEC"/>
    <w:rsid w:val="00AC0FE4"/>
    <w:rsid w:val="00AC1445"/>
    <w:rsid w:val="00AC2F11"/>
    <w:rsid w:val="00AC3985"/>
    <w:rsid w:val="00AC4116"/>
    <w:rsid w:val="00AC4B0C"/>
    <w:rsid w:val="00AC4B66"/>
    <w:rsid w:val="00AC639E"/>
    <w:rsid w:val="00AC69CC"/>
    <w:rsid w:val="00AD0E32"/>
    <w:rsid w:val="00AD1AAF"/>
    <w:rsid w:val="00AD293F"/>
    <w:rsid w:val="00AD2A1F"/>
    <w:rsid w:val="00AD3BA0"/>
    <w:rsid w:val="00AD5173"/>
    <w:rsid w:val="00AD5682"/>
    <w:rsid w:val="00AD7170"/>
    <w:rsid w:val="00AD7978"/>
    <w:rsid w:val="00AD7AA0"/>
    <w:rsid w:val="00AE0DBE"/>
    <w:rsid w:val="00AE1F61"/>
    <w:rsid w:val="00AE3CA5"/>
    <w:rsid w:val="00AE4942"/>
    <w:rsid w:val="00AE5A44"/>
    <w:rsid w:val="00AE5CF1"/>
    <w:rsid w:val="00AE7810"/>
    <w:rsid w:val="00AE7E51"/>
    <w:rsid w:val="00AE7EED"/>
    <w:rsid w:val="00AF0AC8"/>
    <w:rsid w:val="00AF4485"/>
    <w:rsid w:val="00AF5589"/>
    <w:rsid w:val="00AF654B"/>
    <w:rsid w:val="00AF7B42"/>
    <w:rsid w:val="00B011B6"/>
    <w:rsid w:val="00B012AB"/>
    <w:rsid w:val="00B015D9"/>
    <w:rsid w:val="00B024A6"/>
    <w:rsid w:val="00B046C4"/>
    <w:rsid w:val="00B06592"/>
    <w:rsid w:val="00B065B7"/>
    <w:rsid w:val="00B07ED1"/>
    <w:rsid w:val="00B11CAA"/>
    <w:rsid w:val="00B1292D"/>
    <w:rsid w:val="00B12D19"/>
    <w:rsid w:val="00B14E32"/>
    <w:rsid w:val="00B1517C"/>
    <w:rsid w:val="00B15BAF"/>
    <w:rsid w:val="00B15EF9"/>
    <w:rsid w:val="00B16238"/>
    <w:rsid w:val="00B1765F"/>
    <w:rsid w:val="00B17727"/>
    <w:rsid w:val="00B20F34"/>
    <w:rsid w:val="00B21488"/>
    <w:rsid w:val="00B21B4E"/>
    <w:rsid w:val="00B221AA"/>
    <w:rsid w:val="00B22BF2"/>
    <w:rsid w:val="00B236BA"/>
    <w:rsid w:val="00B23FF4"/>
    <w:rsid w:val="00B2431C"/>
    <w:rsid w:val="00B25522"/>
    <w:rsid w:val="00B25AD4"/>
    <w:rsid w:val="00B267D0"/>
    <w:rsid w:val="00B27143"/>
    <w:rsid w:val="00B27608"/>
    <w:rsid w:val="00B27A80"/>
    <w:rsid w:val="00B30B73"/>
    <w:rsid w:val="00B31B1A"/>
    <w:rsid w:val="00B328D3"/>
    <w:rsid w:val="00B32DDE"/>
    <w:rsid w:val="00B33765"/>
    <w:rsid w:val="00B3387D"/>
    <w:rsid w:val="00B33E76"/>
    <w:rsid w:val="00B345DA"/>
    <w:rsid w:val="00B35317"/>
    <w:rsid w:val="00B36BE8"/>
    <w:rsid w:val="00B375F7"/>
    <w:rsid w:val="00B40D46"/>
    <w:rsid w:val="00B40E33"/>
    <w:rsid w:val="00B415E0"/>
    <w:rsid w:val="00B43BC7"/>
    <w:rsid w:val="00B445AF"/>
    <w:rsid w:val="00B44791"/>
    <w:rsid w:val="00B45048"/>
    <w:rsid w:val="00B452E6"/>
    <w:rsid w:val="00B469B2"/>
    <w:rsid w:val="00B46BC5"/>
    <w:rsid w:val="00B47BEF"/>
    <w:rsid w:val="00B50953"/>
    <w:rsid w:val="00B51134"/>
    <w:rsid w:val="00B52387"/>
    <w:rsid w:val="00B53390"/>
    <w:rsid w:val="00B54039"/>
    <w:rsid w:val="00B574CF"/>
    <w:rsid w:val="00B576FE"/>
    <w:rsid w:val="00B57956"/>
    <w:rsid w:val="00B60BC0"/>
    <w:rsid w:val="00B60EBD"/>
    <w:rsid w:val="00B61673"/>
    <w:rsid w:val="00B62F1B"/>
    <w:rsid w:val="00B667E9"/>
    <w:rsid w:val="00B6764C"/>
    <w:rsid w:val="00B67DFF"/>
    <w:rsid w:val="00B70304"/>
    <w:rsid w:val="00B72110"/>
    <w:rsid w:val="00B72395"/>
    <w:rsid w:val="00B72AC7"/>
    <w:rsid w:val="00B75001"/>
    <w:rsid w:val="00B75D1C"/>
    <w:rsid w:val="00B770B3"/>
    <w:rsid w:val="00B7764A"/>
    <w:rsid w:val="00B816AE"/>
    <w:rsid w:val="00B81FF1"/>
    <w:rsid w:val="00B822B5"/>
    <w:rsid w:val="00B83951"/>
    <w:rsid w:val="00B83F74"/>
    <w:rsid w:val="00B84A4D"/>
    <w:rsid w:val="00B8556D"/>
    <w:rsid w:val="00B90481"/>
    <w:rsid w:val="00B9228A"/>
    <w:rsid w:val="00B92349"/>
    <w:rsid w:val="00B93C88"/>
    <w:rsid w:val="00B95E17"/>
    <w:rsid w:val="00B962E3"/>
    <w:rsid w:val="00B971E7"/>
    <w:rsid w:val="00BA2145"/>
    <w:rsid w:val="00BA4198"/>
    <w:rsid w:val="00BB13E5"/>
    <w:rsid w:val="00BB1BD7"/>
    <w:rsid w:val="00BB36C7"/>
    <w:rsid w:val="00BB4C10"/>
    <w:rsid w:val="00BB6BC9"/>
    <w:rsid w:val="00BB6E29"/>
    <w:rsid w:val="00BC0DD3"/>
    <w:rsid w:val="00BC2562"/>
    <w:rsid w:val="00BC266F"/>
    <w:rsid w:val="00BC3189"/>
    <w:rsid w:val="00BC3490"/>
    <w:rsid w:val="00BC361D"/>
    <w:rsid w:val="00BC5E21"/>
    <w:rsid w:val="00BC6E6E"/>
    <w:rsid w:val="00BC7D60"/>
    <w:rsid w:val="00BD25E1"/>
    <w:rsid w:val="00BD351D"/>
    <w:rsid w:val="00BD40AD"/>
    <w:rsid w:val="00BD4534"/>
    <w:rsid w:val="00BD4F9E"/>
    <w:rsid w:val="00BD5010"/>
    <w:rsid w:val="00BD5515"/>
    <w:rsid w:val="00BD578E"/>
    <w:rsid w:val="00BD5E8F"/>
    <w:rsid w:val="00BE1738"/>
    <w:rsid w:val="00BE2038"/>
    <w:rsid w:val="00BE2812"/>
    <w:rsid w:val="00BE2A84"/>
    <w:rsid w:val="00BE33C6"/>
    <w:rsid w:val="00BE4563"/>
    <w:rsid w:val="00BE515F"/>
    <w:rsid w:val="00BE5615"/>
    <w:rsid w:val="00BE5BAE"/>
    <w:rsid w:val="00BE5BD4"/>
    <w:rsid w:val="00BE6761"/>
    <w:rsid w:val="00BE71DC"/>
    <w:rsid w:val="00BE7473"/>
    <w:rsid w:val="00BE7A9A"/>
    <w:rsid w:val="00BE7F72"/>
    <w:rsid w:val="00BF21FE"/>
    <w:rsid w:val="00BF27AE"/>
    <w:rsid w:val="00BF3B77"/>
    <w:rsid w:val="00BF4BF7"/>
    <w:rsid w:val="00BF590F"/>
    <w:rsid w:val="00BF6A66"/>
    <w:rsid w:val="00BF7D77"/>
    <w:rsid w:val="00C00334"/>
    <w:rsid w:val="00C0039D"/>
    <w:rsid w:val="00C003AB"/>
    <w:rsid w:val="00C01683"/>
    <w:rsid w:val="00C01B35"/>
    <w:rsid w:val="00C0214E"/>
    <w:rsid w:val="00C02464"/>
    <w:rsid w:val="00C027F7"/>
    <w:rsid w:val="00C02969"/>
    <w:rsid w:val="00C02FDD"/>
    <w:rsid w:val="00C046CE"/>
    <w:rsid w:val="00C04946"/>
    <w:rsid w:val="00C05BC4"/>
    <w:rsid w:val="00C06D53"/>
    <w:rsid w:val="00C0745B"/>
    <w:rsid w:val="00C0758A"/>
    <w:rsid w:val="00C104CA"/>
    <w:rsid w:val="00C12C27"/>
    <w:rsid w:val="00C162BC"/>
    <w:rsid w:val="00C16BB6"/>
    <w:rsid w:val="00C176A7"/>
    <w:rsid w:val="00C176DD"/>
    <w:rsid w:val="00C204D8"/>
    <w:rsid w:val="00C2058B"/>
    <w:rsid w:val="00C22D50"/>
    <w:rsid w:val="00C22F81"/>
    <w:rsid w:val="00C24B64"/>
    <w:rsid w:val="00C264A5"/>
    <w:rsid w:val="00C2660C"/>
    <w:rsid w:val="00C267AF"/>
    <w:rsid w:val="00C268CB"/>
    <w:rsid w:val="00C26FFA"/>
    <w:rsid w:val="00C2702E"/>
    <w:rsid w:val="00C2764F"/>
    <w:rsid w:val="00C27E2E"/>
    <w:rsid w:val="00C27E4A"/>
    <w:rsid w:val="00C302EE"/>
    <w:rsid w:val="00C303E6"/>
    <w:rsid w:val="00C3110F"/>
    <w:rsid w:val="00C3208F"/>
    <w:rsid w:val="00C322D9"/>
    <w:rsid w:val="00C3383A"/>
    <w:rsid w:val="00C33DB2"/>
    <w:rsid w:val="00C34039"/>
    <w:rsid w:val="00C34494"/>
    <w:rsid w:val="00C34681"/>
    <w:rsid w:val="00C35616"/>
    <w:rsid w:val="00C35FB5"/>
    <w:rsid w:val="00C35FEF"/>
    <w:rsid w:val="00C3600D"/>
    <w:rsid w:val="00C3671C"/>
    <w:rsid w:val="00C409EF"/>
    <w:rsid w:val="00C41621"/>
    <w:rsid w:val="00C42122"/>
    <w:rsid w:val="00C4220B"/>
    <w:rsid w:val="00C42692"/>
    <w:rsid w:val="00C43411"/>
    <w:rsid w:val="00C44237"/>
    <w:rsid w:val="00C4473C"/>
    <w:rsid w:val="00C44DB9"/>
    <w:rsid w:val="00C466F9"/>
    <w:rsid w:val="00C47135"/>
    <w:rsid w:val="00C47AC3"/>
    <w:rsid w:val="00C509DC"/>
    <w:rsid w:val="00C5266E"/>
    <w:rsid w:val="00C53D9A"/>
    <w:rsid w:val="00C542AD"/>
    <w:rsid w:val="00C550E3"/>
    <w:rsid w:val="00C553DA"/>
    <w:rsid w:val="00C554AB"/>
    <w:rsid w:val="00C561A6"/>
    <w:rsid w:val="00C56523"/>
    <w:rsid w:val="00C56768"/>
    <w:rsid w:val="00C601A9"/>
    <w:rsid w:val="00C603A3"/>
    <w:rsid w:val="00C60489"/>
    <w:rsid w:val="00C609C8"/>
    <w:rsid w:val="00C62357"/>
    <w:rsid w:val="00C62C41"/>
    <w:rsid w:val="00C62D27"/>
    <w:rsid w:val="00C63A51"/>
    <w:rsid w:val="00C63B7C"/>
    <w:rsid w:val="00C642CE"/>
    <w:rsid w:val="00C6476C"/>
    <w:rsid w:val="00C6483C"/>
    <w:rsid w:val="00C66155"/>
    <w:rsid w:val="00C66D4C"/>
    <w:rsid w:val="00C671DC"/>
    <w:rsid w:val="00C7030C"/>
    <w:rsid w:val="00C70438"/>
    <w:rsid w:val="00C70BE9"/>
    <w:rsid w:val="00C71206"/>
    <w:rsid w:val="00C718E8"/>
    <w:rsid w:val="00C720F5"/>
    <w:rsid w:val="00C739EF"/>
    <w:rsid w:val="00C73CDC"/>
    <w:rsid w:val="00C74892"/>
    <w:rsid w:val="00C74AB2"/>
    <w:rsid w:val="00C75361"/>
    <w:rsid w:val="00C77159"/>
    <w:rsid w:val="00C77653"/>
    <w:rsid w:val="00C77CDE"/>
    <w:rsid w:val="00C83708"/>
    <w:rsid w:val="00C83969"/>
    <w:rsid w:val="00C83D73"/>
    <w:rsid w:val="00C84182"/>
    <w:rsid w:val="00C84215"/>
    <w:rsid w:val="00C84833"/>
    <w:rsid w:val="00C859B0"/>
    <w:rsid w:val="00C86988"/>
    <w:rsid w:val="00C86ED1"/>
    <w:rsid w:val="00C90786"/>
    <w:rsid w:val="00C916BB"/>
    <w:rsid w:val="00C92E44"/>
    <w:rsid w:val="00C93640"/>
    <w:rsid w:val="00C93EB8"/>
    <w:rsid w:val="00C9489A"/>
    <w:rsid w:val="00C95D32"/>
    <w:rsid w:val="00C963C2"/>
    <w:rsid w:val="00C96A28"/>
    <w:rsid w:val="00C97D36"/>
    <w:rsid w:val="00CA154B"/>
    <w:rsid w:val="00CA26E5"/>
    <w:rsid w:val="00CA34B1"/>
    <w:rsid w:val="00CA3E78"/>
    <w:rsid w:val="00CA421A"/>
    <w:rsid w:val="00CA448E"/>
    <w:rsid w:val="00CA5E20"/>
    <w:rsid w:val="00CA60BF"/>
    <w:rsid w:val="00CA7C60"/>
    <w:rsid w:val="00CB0537"/>
    <w:rsid w:val="00CB2581"/>
    <w:rsid w:val="00CB265B"/>
    <w:rsid w:val="00CB49AF"/>
    <w:rsid w:val="00CB69B7"/>
    <w:rsid w:val="00CC079A"/>
    <w:rsid w:val="00CC12BE"/>
    <w:rsid w:val="00CC233A"/>
    <w:rsid w:val="00CC340C"/>
    <w:rsid w:val="00CC3570"/>
    <w:rsid w:val="00CC57E6"/>
    <w:rsid w:val="00CC5B39"/>
    <w:rsid w:val="00CC707F"/>
    <w:rsid w:val="00CC7C62"/>
    <w:rsid w:val="00CD176D"/>
    <w:rsid w:val="00CD2C1B"/>
    <w:rsid w:val="00CD4142"/>
    <w:rsid w:val="00CD491F"/>
    <w:rsid w:val="00CD4B48"/>
    <w:rsid w:val="00CD56A7"/>
    <w:rsid w:val="00CD6325"/>
    <w:rsid w:val="00CD6744"/>
    <w:rsid w:val="00CD6936"/>
    <w:rsid w:val="00CD6CE1"/>
    <w:rsid w:val="00CE15B6"/>
    <w:rsid w:val="00CE1A42"/>
    <w:rsid w:val="00CE2093"/>
    <w:rsid w:val="00CE3082"/>
    <w:rsid w:val="00CE484E"/>
    <w:rsid w:val="00CE4EFE"/>
    <w:rsid w:val="00CE53AD"/>
    <w:rsid w:val="00CE623E"/>
    <w:rsid w:val="00CE7B86"/>
    <w:rsid w:val="00CE7F23"/>
    <w:rsid w:val="00CF02AE"/>
    <w:rsid w:val="00CF07DC"/>
    <w:rsid w:val="00CF1265"/>
    <w:rsid w:val="00CF25E5"/>
    <w:rsid w:val="00CF2FAC"/>
    <w:rsid w:val="00CF35D6"/>
    <w:rsid w:val="00CF36A6"/>
    <w:rsid w:val="00CF3B16"/>
    <w:rsid w:val="00CF557F"/>
    <w:rsid w:val="00CF5EEC"/>
    <w:rsid w:val="00CF6251"/>
    <w:rsid w:val="00CF6696"/>
    <w:rsid w:val="00CF67F0"/>
    <w:rsid w:val="00CF7609"/>
    <w:rsid w:val="00CF7F18"/>
    <w:rsid w:val="00D022E8"/>
    <w:rsid w:val="00D03CA4"/>
    <w:rsid w:val="00D05753"/>
    <w:rsid w:val="00D057D3"/>
    <w:rsid w:val="00D064D0"/>
    <w:rsid w:val="00D06F68"/>
    <w:rsid w:val="00D118AE"/>
    <w:rsid w:val="00D11F46"/>
    <w:rsid w:val="00D129BF"/>
    <w:rsid w:val="00D13288"/>
    <w:rsid w:val="00D1352C"/>
    <w:rsid w:val="00D139AA"/>
    <w:rsid w:val="00D13C62"/>
    <w:rsid w:val="00D14AB5"/>
    <w:rsid w:val="00D14CB4"/>
    <w:rsid w:val="00D14E16"/>
    <w:rsid w:val="00D17DEA"/>
    <w:rsid w:val="00D20421"/>
    <w:rsid w:val="00D205F5"/>
    <w:rsid w:val="00D21716"/>
    <w:rsid w:val="00D21A03"/>
    <w:rsid w:val="00D233D9"/>
    <w:rsid w:val="00D24D97"/>
    <w:rsid w:val="00D25A5B"/>
    <w:rsid w:val="00D262F8"/>
    <w:rsid w:val="00D268AC"/>
    <w:rsid w:val="00D26BF2"/>
    <w:rsid w:val="00D27C0B"/>
    <w:rsid w:val="00D27D7D"/>
    <w:rsid w:val="00D27D8D"/>
    <w:rsid w:val="00D308B7"/>
    <w:rsid w:val="00D309DA"/>
    <w:rsid w:val="00D32ACA"/>
    <w:rsid w:val="00D334F7"/>
    <w:rsid w:val="00D33695"/>
    <w:rsid w:val="00D340D9"/>
    <w:rsid w:val="00D35DF3"/>
    <w:rsid w:val="00D378AB"/>
    <w:rsid w:val="00D37CA3"/>
    <w:rsid w:val="00D40136"/>
    <w:rsid w:val="00D403D7"/>
    <w:rsid w:val="00D41B21"/>
    <w:rsid w:val="00D43F44"/>
    <w:rsid w:val="00D446B2"/>
    <w:rsid w:val="00D45526"/>
    <w:rsid w:val="00D45564"/>
    <w:rsid w:val="00D457C6"/>
    <w:rsid w:val="00D46087"/>
    <w:rsid w:val="00D474A0"/>
    <w:rsid w:val="00D47D4F"/>
    <w:rsid w:val="00D51984"/>
    <w:rsid w:val="00D5290C"/>
    <w:rsid w:val="00D52F7F"/>
    <w:rsid w:val="00D53BB2"/>
    <w:rsid w:val="00D54C7E"/>
    <w:rsid w:val="00D557C4"/>
    <w:rsid w:val="00D55FC4"/>
    <w:rsid w:val="00D56043"/>
    <w:rsid w:val="00D56C47"/>
    <w:rsid w:val="00D57002"/>
    <w:rsid w:val="00D571F5"/>
    <w:rsid w:val="00D57242"/>
    <w:rsid w:val="00D5726D"/>
    <w:rsid w:val="00D57878"/>
    <w:rsid w:val="00D6125D"/>
    <w:rsid w:val="00D640CE"/>
    <w:rsid w:val="00D6420B"/>
    <w:rsid w:val="00D72EF0"/>
    <w:rsid w:val="00D734AA"/>
    <w:rsid w:val="00D7366B"/>
    <w:rsid w:val="00D74295"/>
    <w:rsid w:val="00D7454A"/>
    <w:rsid w:val="00D749DF"/>
    <w:rsid w:val="00D74AEB"/>
    <w:rsid w:val="00D75461"/>
    <w:rsid w:val="00D755A1"/>
    <w:rsid w:val="00D75BD4"/>
    <w:rsid w:val="00D764C9"/>
    <w:rsid w:val="00D76644"/>
    <w:rsid w:val="00D767A9"/>
    <w:rsid w:val="00D76DDF"/>
    <w:rsid w:val="00D77C35"/>
    <w:rsid w:val="00D81089"/>
    <w:rsid w:val="00D8512E"/>
    <w:rsid w:val="00D8518F"/>
    <w:rsid w:val="00D9013D"/>
    <w:rsid w:val="00D91112"/>
    <w:rsid w:val="00D916E3"/>
    <w:rsid w:val="00D918A5"/>
    <w:rsid w:val="00D920CB"/>
    <w:rsid w:val="00D92BE3"/>
    <w:rsid w:val="00D934A8"/>
    <w:rsid w:val="00D93956"/>
    <w:rsid w:val="00D9448C"/>
    <w:rsid w:val="00D94EE6"/>
    <w:rsid w:val="00D95613"/>
    <w:rsid w:val="00D9758C"/>
    <w:rsid w:val="00D976BC"/>
    <w:rsid w:val="00DA01D3"/>
    <w:rsid w:val="00DA25CD"/>
    <w:rsid w:val="00DA2774"/>
    <w:rsid w:val="00DA3C8B"/>
    <w:rsid w:val="00DA3FB7"/>
    <w:rsid w:val="00DA4529"/>
    <w:rsid w:val="00DA6BA6"/>
    <w:rsid w:val="00DA780B"/>
    <w:rsid w:val="00DB2B0A"/>
    <w:rsid w:val="00DB391F"/>
    <w:rsid w:val="00DB3DA5"/>
    <w:rsid w:val="00DB4B1B"/>
    <w:rsid w:val="00DB4FC0"/>
    <w:rsid w:val="00DB79A6"/>
    <w:rsid w:val="00DB7D1A"/>
    <w:rsid w:val="00DC0F79"/>
    <w:rsid w:val="00DC1163"/>
    <w:rsid w:val="00DC1433"/>
    <w:rsid w:val="00DC1C56"/>
    <w:rsid w:val="00DC2783"/>
    <w:rsid w:val="00DC2F11"/>
    <w:rsid w:val="00DC3925"/>
    <w:rsid w:val="00DC4086"/>
    <w:rsid w:val="00DC40E6"/>
    <w:rsid w:val="00DC45A4"/>
    <w:rsid w:val="00DC5923"/>
    <w:rsid w:val="00DC5BD7"/>
    <w:rsid w:val="00DC6112"/>
    <w:rsid w:val="00DC6880"/>
    <w:rsid w:val="00DC6B31"/>
    <w:rsid w:val="00DC7699"/>
    <w:rsid w:val="00DD0269"/>
    <w:rsid w:val="00DD0598"/>
    <w:rsid w:val="00DD17D9"/>
    <w:rsid w:val="00DD2122"/>
    <w:rsid w:val="00DD2860"/>
    <w:rsid w:val="00DD2E8E"/>
    <w:rsid w:val="00DD4FBE"/>
    <w:rsid w:val="00DD507B"/>
    <w:rsid w:val="00DD642E"/>
    <w:rsid w:val="00DD7ADA"/>
    <w:rsid w:val="00DD7DEB"/>
    <w:rsid w:val="00DE04BF"/>
    <w:rsid w:val="00DE0AC6"/>
    <w:rsid w:val="00DE0B28"/>
    <w:rsid w:val="00DE0C29"/>
    <w:rsid w:val="00DE0FA3"/>
    <w:rsid w:val="00DE2B27"/>
    <w:rsid w:val="00DE2BFB"/>
    <w:rsid w:val="00DE2C99"/>
    <w:rsid w:val="00DE3750"/>
    <w:rsid w:val="00DE74BE"/>
    <w:rsid w:val="00DF07CA"/>
    <w:rsid w:val="00DF1145"/>
    <w:rsid w:val="00DF176E"/>
    <w:rsid w:val="00DF1DB0"/>
    <w:rsid w:val="00DF208C"/>
    <w:rsid w:val="00DF55A8"/>
    <w:rsid w:val="00E00C29"/>
    <w:rsid w:val="00E02733"/>
    <w:rsid w:val="00E03902"/>
    <w:rsid w:val="00E04529"/>
    <w:rsid w:val="00E04ACD"/>
    <w:rsid w:val="00E04D81"/>
    <w:rsid w:val="00E04EA0"/>
    <w:rsid w:val="00E04FC7"/>
    <w:rsid w:val="00E0572E"/>
    <w:rsid w:val="00E05B05"/>
    <w:rsid w:val="00E05F16"/>
    <w:rsid w:val="00E07A97"/>
    <w:rsid w:val="00E07D21"/>
    <w:rsid w:val="00E07DE8"/>
    <w:rsid w:val="00E101D1"/>
    <w:rsid w:val="00E101FD"/>
    <w:rsid w:val="00E10231"/>
    <w:rsid w:val="00E12370"/>
    <w:rsid w:val="00E12DCC"/>
    <w:rsid w:val="00E145E8"/>
    <w:rsid w:val="00E14C54"/>
    <w:rsid w:val="00E14DDC"/>
    <w:rsid w:val="00E15750"/>
    <w:rsid w:val="00E157A0"/>
    <w:rsid w:val="00E1681E"/>
    <w:rsid w:val="00E17034"/>
    <w:rsid w:val="00E177F7"/>
    <w:rsid w:val="00E17FC6"/>
    <w:rsid w:val="00E20B8B"/>
    <w:rsid w:val="00E2150C"/>
    <w:rsid w:val="00E215A3"/>
    <w:rsid w:val="00E215B0"/>
    <w:rsid w:val="00E21C6E"/>
    <w:rsid w:val="00E225BB"/>
    <w:rsid w:val="00E22860"/>
    <w:rsid w:val="00E22DF4"/>
    <w:rsid w:val="00E22E5C"/>
    <w:rsid w:val="00E233BA"/>
    <w:rsid w:val="00E23673"/>
    <w:rsid w:val="00E24982"/>
    <w:rsid w:val="00E25010"/>
    <w:rsid w:val="00E31021"/>
    <w:rsid w:val="00E331DC"/>
    <w:rsid w:val="00E355BB"/>
    <w:rsid w:val="00E358F9"/>
    <w:rsid w:val="00E36AA7"/>
    <w:rsid w:val="00E370BF"/>
    <w:rsid w:val="00E3718E"/>
    <w:rsid w:val="00E4122D"/>
    <w:rsid w:val="00E41AA7"/>
    <w:rsid w:val="00E423E1"/>
    <w:rsid w:val="00E433F3"/>
    <w:rsid w:val="00E45559"/>
    <w:rsid w:val="00E46B1D"/>
    <w:rsid w:val="00E46DA5"/>
    <w:rsid w:val="00E46F31"/>
    <w:rsid w:val="00E46F95"/>
    <w:rsid w:val="00E46FFD"/>
    <w:rsid w:val="00E509C5"/>
    <w:rsid w:val="00E52EC0"/>
    <w:rsid w:val="00E53AD0"/>
    <w:rsid w:val="00E545EB"/>
    <w:rsid w:val="00E54E20"/>
    <w:rsid w:val="00E55717"/>
    <w:rsid w:val="00E56313"/>
    <w:rsid w:val="00E578BC"/>
    <w:rsid w:val="00E60025"/>
    <w:rsid w:val="00E601D4"/>
    <w:rsid w:val="00E614A3"/>
    <w:rsid w:val="00E619A8"/>
    <w:rsid w:val="00E63F5E"/>
    <w:rsid w:val="00E647EB"/>
    <w:rsid w:val="00E64DCA"/>
    <w:rsid w:val="00E65672"/>
    <w:rsid w:val="00E66479"/>
    <w:rsid w:val="00E668B8"/>
    <w:rsid w:val="00E66A7C"/>
    <w:rsid w:val="00E675C7"/>
    <w:rsid w:val="00E67C9E"/>
    <w:rsid w:val="00E70588"/>
    <w:rsid w:val="00E7137B"/>
    <w:rsid w:val="00E71418"/>
    <w:rsid w:val="00E71530"/>
    <w:rsid w:val="00E72F16"/>
    <w:rsid w:val="00E732B1"/>
    <w:rsid w:val="00E740BE"/>
    <w:rsid w:val="00E750FC"/>
    <w:rsid w:val="00E769A0"/>
    <w:rsid w:val="00E76B8A"/>
    <w:rsid w:val="00E76D0C"/>
    <w:rsid w:val="00E76DE6"/>
    <w:rsid w:val="00E77617"/>
    <w:rsid w:val="00E77CAC"/>
    <w:rsid w:val="00E80914"/>
    <w:rsid w:val="00E80A0E"/>
    <w:rsid w:val="00E82526"/>
    <w:rsid w:val="00E83A14"/>
    <w:rsid w:val="00E83A34"/>
    <w:rsid w:val="00E83A6C"/>
    <w:rsid w:val="00E83B6B"/>
    <w:rsid w:val="00E83FBA"/>
    <w:rsid w:val="00E84116"/>
    <w:rsid w:val="00E84FC1"/>
    <w:rsid w:val="00E855DE"/>
    <w:rsid w:val="00E87F0F"/>
    <w:rsid w:val="00E9021A"/>
    <w:rsid w:val="00E9125E"/>
    <w:rsid w:val="00E91637"/>
    <w:rsid w:val="00E91642"/>
    <w:rsid w:val="00E9224C"/>
    <w:rsid w:val="00E92AE6"/>
    <w:rsid w:val="00E934F0"/>
    <w:rsid w:val="00E93957"/>
    <w:rsid w:val="00E946DD"/>
    <w:rsid w:val="00E95418"/>
    <w:rsid w:val="00E95515"/>
    <w:rsid w:val="00E95B7B"/>
    <w:rsid w:val="00E975F0"/>
    <w:rsid w:val="00E977DA"/>
    <w:rsid w:val="00E97A9A"/>
    <w:rsid w:val="00EA2BA3"/>
    <w:rsid w:val="00EA355A"/>
    <w:rsid w:val="00EA3CAA"/>
    <w:rsid w:val="00EA5C67"/>
    <w:rsid w:val="00EA5E3C"/>
    <w:rsid w:val="00EA6247"/>
    <w:rsid w:val="00EA6F98"/>
    <w:rsid w:val="00EB15E9"/>
    <w:rsid w:val="00EB2375"/>
    <w:rsid w:val="00EB25D1"/>
    <w:rsid w:val="00EB2CA4"/>
    <w:rsid w:val="00EB3487"/>
    <w:rsid w:val="00EB4129"/>
    <w:rsid w:val="00EB4316"/>
    <w:rsid w:val="00EB4963"/>
    <w:rsid w:val="00EB64D9"/>
    <w:rsid w:val="00EB7428"/>
    <w:rsid w:val="00EB74E8"/>
    <w:rsid w:val="00EB7630"/>
    <w:rsid w:val="00EB7A77"/>
    <w:rsid w:val="00EC058A"/>
    <w:rsid w:val="00EC0AF3"/>
    <w:rsid w:val="00EC16AC"/>
    <w:rsid w:val="00EC42D0"/>
    <w:rsid w:val="00EC430F"/>
    <w:rsid w:val="00EC4E1A"/>
    <w:rsid w:val="00EC53E2"/>
    <w:rsid w:val="00EC6678"/>
    <w:rsid w:val="00EC7129"/>
    <w:rsid w:val="00ED0772"/>
    <w:rsid w:val="00ED0EC0"/>
    <w:rsid w:val="00ED2742"/>
    <w:rsid w:val="00ED29C6"/>
    <w:rsid w:val="00ED2D3F"/>
    <w:rsid w:val="00ED2E09"/>
    <w:rsid w:val="00ED3B3A"/>
    <w:rsid w:val="00ED4056"/>
    <w:rsid w:val="00ED43F3"/>
    <w:rsid w:val="00ED4FA0"/>
    <w:rsid w:val="00ED7A6A"/>
    <w:rsid w:val="00EE054D"/>
    <w:rsid w:val="00EE0835"/>
    <w:rsid w:val="00EE1ED1"/>
    <w:rsid w:val="00EE24FA"/>
    <w:rsid w:val="00EE2CDD"/>
    <w:rsid w:val="00EE315F"/>
    <w:rsid w:val="00EE3471"/>
    <w:rsid w:val="00EE3979"/>
    <w:rsid w:val="00EE4254"/>
    <w:rsid w:val="00EE4447"/>
    <w:rsid w:val="00EE4752"/>
    <w:rsid w:val="00EE6F6A"/>
    <w:rsid w:val="00EE751B"/>
    <w:rsid w:val="00EE76F2"/>
    <w:rsid w:val="00EE7C73"/>
    <w:rsid w:val="00EF0B81"/>
    <w:rsid w:val="00EF1027"/>
    <w:rsid w:val="00EF1031"/>
    <w:rsid w:val="00EF1800"/>
    <w:rsid w:val="00EF1A01"/>
    <w:rsid w:val="00EF32B8"/>
    <w:rsid w:val="00EF35A3"/>
    <w:rsid w:val="00EF3C70"/>
    <w:rsid w:val="00EF3F5C"/>
    <w:rsid w:val="00EF45E4"/>
    <w:rsid w:val="00EF55C6"/>
    <w:rsid w:val="00EF5EB7"/>
    <w:rsid w:val="00EF6E3B"/>
    <w:rsid w:val="00F00E49"/>
    <w:rsid w:val="00F00EE5"/>
    <w:rsid w:val="00F07339"/>
    <w:rsid w:val="00F07A13"/>
    <w:rsid w:val="00F07C37"/>
    <w:rsid w:val="00F10659"/>
    <w:rsid w:val="00F12479"/>
    <w:rsid w:val="00F128A7"/>
    <w:rsid w:val="00F131FE"/>
    <w:rsid w:val="00F13469"/>
    <w:rsid w:val="00F13A22"/>
    <w:rsid w:val="00F14DB9"/>
    <w:rsid w:val="00F14E14"/>
    <w:rsid w:val="00F15816"/>
    <w:rsid w:val="00F1582C"/>
    <w:rsid w:val="00F15C9F"/>
    <w:rsid w:val="00F16561"/>
    <w:rsid w:val="00F16A77"/>
    <w:rsid w:val="00F20CA3"/>
    <w:rsid w:val="00F21F86"/>
    <w:rsid w:val="00F2248A"/>
    <w:rsid w:val="00F23F02"/>
    <w:rsid w:val="00F25807"/>
    <w:rsid w:val="00F25AD4"/>
    <w:rsid w:val="00F25E3B"/>
    <w:rsid w:val="00F27B91"/>
    <w:rsid w:val="00F31ADE"/>
    <w:rsid w:val="00F31DAC"/>
    <w:rsid w:val="00F321D7"/>
    <w:rsid w:val="00F33321"/>
    <w:rsid w:val="00F33368"/>
    <w:rsid w:val="00F34177"/>
    <w:rsid w:val="00F346B8"/>
    <w:rsid w:val="00F3540F"/>
    <w:rsid w:val="00F35B58"/>
    <w:rsid w:val="00F363E1"/>
    <w:rsid w:val="00F365E0"/>
    <w:rsid w:val="00F37861"/>
    <w:rsid w:val="00F3790B"/>
    <w:rsid w:val="00F413D6"/>
    <w:rsid w:val="00F43117"/>
    <w:rsid w:val="00F43BEE"/>
    <w:rsid w:val="00F44577"/>
    <w:rsid w:val="00F44AAA"/>
    <w:rsid w:val="00F44DA6"/>
    <w:rsid w:val="00F451BD"/>
    <w:rsid w:val="00F45339"/>
    <w:rsid w:val="00F47103"/>
    <w:rsid w:val="00F4729A"/>
    <w:rsid w:val="00F479F2"/>
    <w:rsid w:val="00F5010A"/>
    <w:rsid w:val="00F506AC"/>
    <w:rsid w:val="00F52487"/>
    <w:rsid w:val="00F52843"/>
    <w:rsid w:val="00F5457E"/>
    <w:rsid w:val="00F5462C"/>
    <w:rsid w:val="00F548F1"/>
    <w:rsid w:val="00F60298"/>
    <w:rsid w:val="00F60A2B"/>
    <w:rsid w:val="00F60C97"/>
    <w:rsid w:val="00F611B6"/>
    <w:rsid w:val="00F62B1E"/>
    <w:rsid w:val="00F634B1"/>
    <w:rsid w:val="00F63D2C"/>
    <w:rsid w:val="00F6748C"/>
    <w:rsid w:val="00F70006"/>
    <w:rsid w:val="00F715CD"/>
    <w:rsid w:val="00F71ED7"/>
    <w:rsid w:val="00F720BE"/>
    <w:rsid w:val="00F72E18"/>
    <w:rsid w:val="00F73BAC"/>
    <w:rsid w:val="00F74EAB"/>
    <w:rsid w:val="00F768FD"/>
    <w:rsid w:val="00F77666"/>
    <w:rsid w:val="00F8077C"/>
    <w:rsid w:val="00F80B8E"/>
    <w:rsid w:val="00F81068"/>
    <w:rsid w:val="00F811D9"/>
    <w:rsid w:val="00F81563"/>
    <w:rsid w:val="00F830E1"/>
    <w:rsid w:val="00F83251"/>
    <w:rsid w:val="00F83564"/>
    <w:rsid w:val="00F84D04"/>
    <w:rsid w:val="00F85D5F"/>
    <w:rsid w:val="00F862DC"/>
    <w:rsid w:val="00F8778F"/>
    <w:rsid w:val="00F90640"/>
    <w:rsid w:val="00F9100C"/>
    <w:rsid w:val="00F929F9"/>
    <w:rsid w:val="00F93968"/>
    <w:rsid w:val="00F94A69"/>
    <w:rsid w:val="00F94B89"/>
    <w:rsid w:val="00F97423"/>
    <w:rsid w:val="00FA162E"/>
    <w:rsid w:val="00FA1DA1"/>
    <w:rsid w:val="00FA2409"/>
    <w:rsid w:val="00FA3FFC"/>
    <w:rsid w:val="00FA4ECF"/>
    <w:rsid w:val="00FA590D"/>
    <w:rsid w:val="00FA5B8B"/>
    <w:rsid w:val="00FA6929"/>
    <w:rsid w:val="00FB025A"/>
    <w:rsid w:val="00FB115A"/>
    <w:rsid w:val="00FB14EF"/>
    <w:rsid w:val="00FB2A29"/>
    <w:rsid w:val="00FB43BD"/>
    <w:rsid w:val="00FB5748"/>
    <w:rsid w:val="00FB5EBD"/>
    <w:rsid w:val="00FB68A4"/>
    <w:rsid w:val="00FB7986"/>
    <w:rsid w:val="00FC0A66"/>
    <w:rsid w:val="00FC1198"/>
    <w:rsid w:val="00FC15B8"/>
    <w:rsid w:val="00FC257E"/>
    <w:rsid w:val="00FC257F"/>
    <w:rsid w:val="00FC2EC6"/>
    <w:rsid w:val="00FC47F6"/>
    <w:rsid w:val="00FC4D4F"/>
    <w:rsid w:val="00FC4DA0"/>
    <w:rsid w:val="00FC5D15"/>
    <w:rsid w:val="00FC5DC3"/>
    <w:rsid w:val="00FC67CC"/>
    <w:rsid w:val="00FC68B1"/>
    <w:rsid w:val="00FC729F"/>
    <w:rsid w:val="00FC7DAA"/>
    <w:rsid w:val="00FC7E84"/>
    <w:rsid w:val="00FD0396"/>
    <w:rsid w:val="00FD05CC"/>
    <w:rsid w:val="00FD26FC"/>
    <w:rsid w:val="00FD272B"/>
    <w:rsid w:val="00FD3097"/>
    <w:rsid w:val="00FD3A1F"/>
    <w:rsid w:val="00FD49AA"/>
    <w:rsid w:val="00FD519B"/>
    <w:rsid w:val="00FD5695"/>
    <w:rsid w:val="00FD5D91"/>
    <w:rsid w:val="00FD6A07"/>
    <w:rsid w:val="00FE00E7"/>
    <w:rsid w:val="00FE01FB"/>
    <w:rsid w:val="00FE16AD"/>
    <w:rsid w:val="00FE17FA"/>
    <w:rsid w:val="00FE2B48"/>
    <w:rsid w:val="00FE3320"/>
    <w:rsid w:val="00FE3CE7"/>
    <w:rsid w:val="00FE4562"/>
    <w:rsid w:val="00FE4F2D"/>
    <w:rsid w:val="00FE56F2"/>
    <w:rsid w:val="00FE64D5"/>
    <w:rsid w:val="00FE69AE"/>
    <w:rsid w:val="00FE6C33"/>
    <w:rsid w:val="00FE7207"/>
    <w:rsid w:val="00FE79F3"/>
    <w:rsid w:val="00FE7AE4"/>
    <w:rsid w:val="00FF1309"/>
    <w:rsid w:val="00FF1C47"/>
    <w:rsid w:val="00FF2115"/>
    <w:rsid w:val="00FF2608"/>
    <w:rsid w:val="00FF2BD9"/>
    <w:rsid w:val="00FF662A"/>
    <w:rsid w:val="00FF69A2"/>
    <w:rsid w:val="00FF734A"/>
    <w:rsid w:val="00FF736D"/>
    <w:rsid w:val="0DBD6C59"/>
    <w:rsid w:val="0E5803DE"/>
    <w:rsid w:val="1FCC6426"/>
    <w:rsid w:val="2E011D5E"/>
    <w:rsid w:val="2E6B1E92"/>
    <w:rsid w:val="2F4C4E4D"/>
    <w:rsid w:val="33360720"/>
    <w:rsid w:val="36EA68DF"/>
    <w:rsid w:val="37101B1E"/>
    <w:rsid w:val="39DD47CF"/>
    <w:rsid w:val="3B204F42"/>
    <w:rsid w:val="4014402A"/>
    <w:rsid w:val="47DF3CA9"/>
    <w:rsid w:val="4805377C"/>
    <w:rsid w:val="555A3F27"/>
    <w:rsid w:val="5EF73A96"/>
    <w:rsid w:val="634B1555"/>
    <w:rsid w:val="678E7E25"/>
    <w:rsid w:val="6E5E68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90274"/>
  <w15:docId w15:val="{FA1B2857-6999-4119-B216-E5040FEB7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iPriority="0" w:unhideWhenUsed="1" w:qFormat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iPriority="0" w:unhideWhenUsed="1" w:qFormat="1"/>
    <w:lsdException w:name="Body Text Indent 2" w:semiHidden="1" w:uiPriority="0" w:unhideWhenUsed="1" w:qFormat="1"/>
    <w:lsdException w:name="Body Text Indent 3" w:semiHidden="1" w:uiPriority="0" w:unhideWhenUsed="1" w:qFormat="1"/>
    <w:lsdException w:name="Block Text" w:semiHidden="1" w:uiPriority="0" w:unhideWhenUsed="1" w:qFormat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7FF"/>
    <w:pPr>
      <w:spacing w:after="0" w:line="240" w:lineRule="auto"/>
    </w:pPr>
    <w:rPr>
      <w:rFonts w:ascii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2E1FC5"/>
    <w:pPr>
      <w:keepNext/>
      <w:outlineLvl w:val="0"/>
    </w:pPr>
    <w:rPr>
      <w:rFonts w:ascii="Arial" w:eastAsia="MS Mincho" w:hAnsi="Arial" w:cs="Arial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E1FC5"/>
    <w:pPr>
      <w:keepNext/>
      <w:tabs>
        <w:tab w:val="left" w:pos="180"/>
      </w:tabs>
      <w:ind w:left="540"/>
      <w:outlineLvl w:val="1"/>
    </w:pPr>
    <w:rPr>
      <w:rFonts w:ascii="Arial" w:eastAsia="MS Mincho" w:hAnsi="Arial" w:cs="Arial"/>
      <w:color w:val="FF0000"/>
      <w:sz w:val="32"/>
      <w:szCs w:val="24"/>
    </w:rPr>
  </w:style>
  <w:style w:type="paragraph" w:styleId="Heading3">
    <w:name w:val="heading 3"/>
    <w:basedOn w:val="Normal"/>
    <w:next w:val="Normal"/>
    <w:link w:val="Heading3Char"/>
    <w:qFormat/>
    <w:rsid w:val="002E1FC5"/>
    <w:pPr>
      <w:keepNext/>
      <w:ind w:left="180" w:firstLine="360"/>
      <w:outlineLvl w:val="2"/>
    </w:pPr>
    <w:rPr>
      <w:rFonts w:ascii="Arial" w:eastAsia="MS Mincho" w:hAnsi="Arial" w:cs="Arial"/>
      <w:sz w:val="32"/>
      <w:szCs w:val="24"/>
    </w:rPr>
  </w:style>
  <w:style w:type="paragraph" w:styleId="Heading4">
    <w:name w:val="heading 4"/>
    <w:basedOn w:val="Normal"/>
    <w:next w:val="Normal"/>
    <w:link w:val="Heading4Char"/>
    <w:qFormat/>
    <w:rsid w:val="002E1FC5"/>
    <w:pPr>
      <w:keepNext/>
      <w:spacing w:before="240" w:after="60"/>
      <w:outlineLvl w:val="3"/>
    </w:pPr>
    <w:rPr>
      <w:rFonts w:ascii="Times New Roman" w:eastAsia="MS Mincho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2E1FC5"/>
    <w:pPr>
      <w:keepNext/>
      <w:spacing w:line="480" w:lineRule="auto"/>
      <w:outlineLvl w:val="4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2E1FC5"/>
    <w:pPr>
      <w:keepNext/>
      <w:outlineLvl w:val="5"/>
    </w:pPr>
    <w:rPr>
      <w:rFonts w:ascii="Times New Roman" w:eastAsia="MS Mincho" w:hAnsi="Times New Roman" w:cs="Times New Roman"/>
      <w:snapToGrid w:val="0"/>
      <w:color w:val="000000"/>
      <w:sz w:val="28"/>
      <w:szCs w:val="20"/>
    </w:rPr>
  </w:style>
  <w:style w:type="paragraph" w:styleId="Heading7">
    <w:name w:val="heading 7"/>
    <w:basedOn w:val="Normal"/>
    <w:next w:val="Normal"/>
    <w:link w:val="Heading7Char"/>
    <w:qFormat/>
    <w:rsid w:val="002E1FC5"/>
    <w:pPr>
      <w:keepNext/>
      <w:spacing w:line="480" w:lineRule="auto"/>
      <w:ind w:right="-720"/>
      <w:jc w:val="center"/>
      <w:outlineLvl w:val="6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2E1FC5"/>
    <w:pPr>
      <w:keepNext/>
      <w:ind w:right="-720"/>
      <w:outlineLvl w:val="7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2E1FC5"/>
    <w:pPr>
      <w:keepNext/>
      <w:ind w:right="-720"/>
      <w:outlineLvl w:val="8"/>
    </w:pPr>
    <w:rPr>
      <w:rFonts w:ascii="Times New Roman" w:eastAsia="MS Mincho" w:hAnsi="Times New Roman" w:cs="Times New Roman"/>
      <w:b/>
      <w:bCs/>
      <w:i/>
      <w:iCs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qFormat/>
    <w:rsid w:val="002E1FC5"/>
    <w:rPr>
      <w:b/>
      <w:bCs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qFormat/>
    <w:rsid w:val="002E1FC5"/>
    <w:rPr>
      <w:rFonts w:ascii="Times New Roman" w:eastAsia="MS Mincho" w:hAnsi="Times New Roman" w:cs="Times New Roman"/>
      <w:sz w:val="20"/>
      <w:szCs w:val="20"/>
      <w:lang w:eastAsia="zh-CN"/>
    </w:rPr>
  </w:style>
  <w:style w:type="paragraph" w:styleId="DocumentMap">
    <w:name w:val="Document Map"/>
    <w:basedOn w:val="Normal"/>
    <w:link w:val="DocumentMapChar"/>
    <w:semiHidden/>
    <w:rsid w:val="002E1FC5"/>
    <w:pPr>
      <w:shd w:val="clear" w:color="auto" w:fill="000080"/>
    </w:pPr>
    <w:rPr>
      <w:rFonts w:ascii="Tahoma" w:eastAsia="MS Mincho" w:hAnsi="Tahoma" w:cs="Tahoma"/>
      <w:sz w:val="20"/>
      <w:szCs w:val="20"/>
    </w:rPr>
  </w:style>
  <w:style w:type="paragraph" w:styleId="BodyText3">
    <w:name w:val="Body Text 3"/>
    <w:basedOn w:val="Normal"/>
    <w:link w:val="BodyText3Char"/>
    <w:qFormat/>
    <w:rsid w:val="002E1FC5"/>
    <w:pPr>
      <w:spacing w:after="120"/>
    </w:pPr>
    <w:rPr>
      <w:rFonts w:ascii="Times New Roman" w:eastAsia="MS Mincho" w:hAnsi="Times New Roman" w:cs="Times New Roman"/>
      <w:sz w:val="16"/>
      <w:szCs w:val="16"/>
    </w:rPr>
  </w:style>
  <w:style w:type="paragraph" w:styleId="BodyText">
    <w:name w:val="Body Text"/>
    <w:basedOn w:val="Normal"/>
    <w:link w:val="BodyTextChar"/>
    <w:unhideWhenUsed/>
    <w:qFormat/>
    <w:rsid w:val="002E1FC5"/>
    <w:pPr>
      <w:spacing w:after="120"/>
    </w:pPr>
  </w:style>
  <w:style w:type="paragraph" w:styleId="BodyTextIndent">
    <w:name w:val="Body Text Indent"/>
    <w:basedOn w:val="Normal"/>
    <w:link w:val="BodyTextIndentChar"/>
    <w:qFormat/>
    <w:rsid w:val="002E1FC5"/>
    <w:pPr>
      <w:ind w:left="360"/>
    </w:pPr>
    <w:rPr>
      <w:rFonts w:ascii="Times" w:eastAsia="Times" w:hAnsi="Times" w:cs="Times New Roman"/>
      <w:sz w:val="24"/>
      <w:szCs w:val="20"/>
      <w:lang w:eastAsia="zh-CN"/>
    </w:rPr>
  </w:style>
  <w:style w:type="paragraph" w:styleId="BlockText">
    <w:name w:val="Block Text"/>
    <w:basedOn w:val="Normal"/>
    <w:qFormat/>
    <w:rsid w:val="002E1FC5"/>
    <w:pPr>
      <w:spacing w:line="480" w:lineRule="auto"/>
      <w:ind w:left="720" w:right="-360" w:hanging="720"/>
    </w:pPr>
    <w:rPr>
      <w:rFonts w:ascii="Times New Roman" w:eastAsia="MS Mincho" w:hAnsi="Times New Roman" w:cs="Arial"/>
      <w:sz w:val="24"/>
      <w:szCs w:val="20"/>
      <w:lang w:eastAsia="zh-CN"/>
    </w:rPr>
  </w:style>
  <w:style w:type="paragraph" w:styleId="PlainText">
    <w:name w:val="Plain Text"/>
    <w:basedOn w:val="Normal"/>
    <w:link w:val="PlainTextChar"/>
    <w:uiPriority w:val="99"/>
    <w:unhideWhenUsed/>
    <w:qFormat/>
    <w:rsid w:val="002E1FC5"/>
    <w:rPr>
      <w:rFonts w:ascii="Consolas" w:eastAsia="MS Mincho" w:hAnsi="Consolas" w:cs="Consolas"/>
      <w:sz w:val="21"/>
      <w:szCs w:val="21"/>
      <w:lang w:eastAsia="ja-JP"/>
    </w:rPr>
  </w:style>
  <w:style w:type="paragraph" w:styleId="BodyTextIndent2">
    <w:name w:val="Body Text Indent 2"/>
    <w:basedOn w:val="Normal"/>
    <w:link w:val="BodyTextIndent2Char"/>
    <w:qFormat/>
    <w:rsid w:val="002E1FC5"/>
    <w:pPr>
      <w:ind w:firstLine="720"/>
    </w:pPr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BalloonText">
    <w:name w:val="Balloon Text"/>
    <w:basedOn w:val="Normal"/>
    <w:link w:val="BalloonTextChar"/>
    <w:qFormat/>
    <w:rsid w:val="002E1FC5"/>
    <w:rPr>
      <w:rFonts w:ascii="Arial" w:eastAsia="MS Gothic" w:hAnsi="Arial" w:cs="Times New Roman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2E1FC5"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qFormat/>
    <w:rsid w:val="002E1FC5"/>
    <w:pPr>
      <w:tabs>
        <w:tab w:val="center" w:pos="4680"/>
        <w:tab w:val="right" w:pos="9360"/>
      </w:tabs>
    </w:pPr>
  </w:style>
  <w:style w:type="paragraph" w:styleId="BodyTextIndent3">
    <w:name w:val="Body Text Indent 3"/>
    <w:basedOn w:val="Normal"/>
    <w:link w:val="BodyTextIndent3Char"/>
    <w:qFormat/>
    <w:rsid w:val="002E1FC5"/>
    <w:pPr>
      <w:spacing w:line="480" w:lineRule="auto"/>
      <w:ind w:left="720" w:hanging="720"/>
    </w:pPr>
    <w:rPr>
      <w:rFonts w:ascii="Times New Roman" w:eastAsia="MS Mincho" w:hAnsi="Times New Roman" w:cs="Arial"/>
      <w:sz w:val="24"/>
      <w:szCs w:val="20"/>
      <w:lang w:eastAsia="zh-CN"/>
    </w:rPr>
  </w:style>
  <w:style w:type="paragraph" w:styleId="BodyText2">
    <w:name w:val="Body Text 2"/>
    <w:basedOn w:val="Normal"/>
    <w:link w:val="BodyText2Char"/>
    <w:qFormat/>
    <w:rsid w:val="002E1FC5"/>
    <w:pPr>
      <w:tabs>
        <w:tab w:val="left" w:pos="990"/>
      </w:tabs>
      <w:spacing w:line="480" w:lineRule="auto"/>
    </w:pPr>
    <w:rPr>
      <w:rFonts w:ascii="Times New Roman" w:eastAsia="MS Mincho" w:hAnsi="Times New Roman" w:cs="Times New Roman"/>
      <w:sz w:val="24"/>
      <w:szCs w:val="20"/>
      <w:u w:val="single"/>
      <w:lang w:eastAsia="zh-CN"/>
    </w:rPr>
  </w:style>
  <w:style w:type="paragraph" w:styleId="HTMLPreformatted">
    <w:name w:val="HTML Preformatted"/>
    <w:basedOn w:val="Normal"/>
    <w:link w:val="HTMLPreformattedChar"/>
    <w:qFormat/>
    <w:rsid w:val="002E1F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eastAsia="zh-CN"/>
    </w:rPr>
  </w:style>
  <w:style w:type="paragraph" w:styleId="NormalWeb">
    <w:name w:val="Normal (Web)"/>
    <w:basedOn w:val="Normal"/>
    <w:uiPriority w:val="99"/>
    <w:qFormat/>
    <w:rsid w:val="002E1FC5"/>
    <w:pPr>
      <w:spacing w:before="100" w:beforeAutospacing="1" w:after="100" w:afterAutospacing="1"/>
    </w:pPr>
    <w:rPr>
      <w:rFonts w:ascii="Times New Roman" w:eastAsia="MS Mincho" w:hAnsi="Times New Roman" w:cs="Times New Roman"/>
      <w:color w:val="000000"/>
      <w:sz w:val="24"/>
      <w:szCs w:val="24"/>
      <w:lang w:eastAsia="ja-JP"/>
    </w:rPr>
  </w:style>
  <w:style w:type="paragraph" w:styleId="Title">
    <w:name w:val="Title"/>
    <w:basedOn w:val="Normal"/>
    <w:link w:val="TitleChar"/>
    <w:qFormat/>
    <w:rsid w:val="002E1FC5"/>
    <w:pPr>
      <w:spacing w:line="360" w:lineRule="auto"/>
      <w:jc w:val="center"/>
    </w:pPr>
    <w:rPr>
      <w:rFonts w:ascii="Times New Roman" w:eastAsia="MS Mincho" w:hAnsi="Times New Roman" w:cs="Times New Roman"/>
      <w:b/>
      <w:sz w:val="20"/>
      <w:szCs w:val="20"/>
      <w:lang w:eastAsia="zh-CN"/>
    </w:rPr>
  </w:style>
  <w:style w:type="character" w:styleId="Strong">
    <w:name w:val="Strong"/>
    <w:qFormat/>
    <w:rsid w:val="002E1FC5"/>
    <w:rPr>
      <w:b/>
      <w:bCs/>
    </w:rPr>
  </w:style>
  <w:style w:type="character" w:styleId="PageNumber">
    <w:name w:val="page number"/>
    <w:basedOn w:val="DefaultParagraphFont"/>
    <w:qFormat/>
    <w:rsid w:val="002E1FC5"/>
  </w:style>
  <w:style w:type="character" w:styleId="FollowedHyperlink">
    <w:name w:val="FollowedHyperlink"/>
    <w:qFormat/>
    <w:rsid w:val="002E1FC5"/>
    <w:rPr>
      <w:color w:val="800080"/>
      <w:u w:val="single"/>
    </w:rPr>
  </w:style>
  <w:style w:type="character" w:styleId="Emphasis">
    <w:name w:val="Emphasis"/>
    <w:qFormat/>
    <w:rsid w:val="002E1FC5"/>
    <w:rPr>
      <w:i/>
      <w:iCs/>
    </w:rPr>
  </w:style>
  <w:style w:type="character" w:styleId="Hyperlink">
    <w:name w:val="Hyperlink"/>
    <w:qFormat/>
    <w:rsid w:val="002E1FC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qFormat/>
    <w:rsid w:val="002E1FC5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qFormat/>
    <w:rsid w:val="002E1FC5"/>
    <w:rPr>
      <w:rFonts w:ascii="Times New Roman" w:eastAsia="MS Mincho" w:hAnsi="Times New Roman" w:cs="Times New Roman"/>
      <w:sz w:val="16"/>
      <w:szCs w:val="16"/>
      <w:lang w:eastAsia="en-US"/>
    </w:rPr>
  </w:style>
  <w:style w:type="character" w:customStyle="1" w:styleId="BodyTextChar">
    <w:name w:val="Body Text Char"/>
    <w:basedOn w:val="DefaultParagraphFont"/>
    <w:link w:val="BodyText"/>
    <w:qFormat/>
    <w:rsid w:val="002E1FC5"/>
    <w:rPr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E1FC5"/>
    <w:rPr>
      <w:rFonts w:ascii="Times New Roman" w:eastAsia="MS Mincho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qFormat/>
    <w:rsid w:val="002E1FC5"/>
    <w:rPr>
      <w:rFonts w:ascii="Arial" w:eastAsia="MS Mincho" w:hAnsi="Arial" w:cs="Arial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qFormat/>
    <w:rsid w:val="002E1FC5"/>
    <w:rPr>
      <w:rFonts w:ascii="Arial" w:eastAsia="MS Mincho" w:hAnsi="Arial" w:cs="Arial"/>
      <w:color w:val="FF0000"/>
      <w:sz w:val="32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qFormat/>
    <w:rsid w:val="002E1FC5"/>
    <w:rPr>
      <w:rFonts w:ascii="Arial" w:eastAsia="MS Mincho" w:hAnsi="Arial" w:cs="Arial"/>
      <w:sz w:val="32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qFormat/>
    <w:rsid w:val="002E1FC5"/>
    <w:rPr>
      <w:rFonts w:ascii="Times New Roman" w:eastAsia="MS Mincho" w:hAnsi="Times New Roman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qFormat/>
    <w:rsid w:val="002E1FC5"/>
    <w:rPr>
      <w:rFonts w:ascii="Times New Roman" w:eastAsia="MS Mincho" w:hAnsi="Times New Roman" w:cs="Times New Roman"/>
      <w:sz w:val="24"/>
      <w:szCs w:val="20"/>
    </w:rPr>
  </w:style>
  <w:style w:type="character" w:customStyle="1" w:styleId="Heading6Char">
    <w:name w:val="Heading 6 Char"/>
    <w:basedOn w:val="DefaultParagraphFont"/>
    <w:link w:val="Heading6"/>
    <w:qFormat/>
    <w:rsid w:val="002E1FC5"/>
    <w:rPr>
      <w:rFonts w:ascii="Times New Roman" w:eastAsia="MS Mincho" w:hAnsi="Times New Roman" w:cs="Times New Roman"/>
      <w:snapToGrid w:val="0"/>
      <w:color w:val="000000"/>
      <w:sz w:val="28"/>
      <w:szCs w:val="20"/>
      <w:lang w:eastAsia="en-US"/>
    </w:rPr>
  </w:style>
  <w:style w:type="character" w:customStyle="1" w:styleId="Heading7Char">
    <w:name w:val="Heading 7 Char"/>
    <w:basedOn w:val="DefaultParagraphFont"/>
    <w:link w:val="Heading7"/>
    <w:qFormat/>
    <w:rsid w:val="002E1FC5"/>
    <w:rPr>
      <w:rFonts w:ascii="Times New Roman" w:eastAsia="MS Mincho" w:hAnsi="Times New Roman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qFormat/>
    <w:rsid w:val="002E1FC5"/>
    <w:rPr>
      <w:rFonts w:ascii="Times New Roman" w:eastAsia="MS Mincho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qFormat/>
    <w:rsid w:val="002E1FC5"/>
    <w:rPr>
      <w:rFonts w:ascii="Times New Roman" w:eastAsia="MS Mincho" w:hAnsi="Times New Roman" w:cs="Times New Roman"/>
      <w:b/>
      <w:bCs/>
      <w:i/>
      <w:iCs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E1FC5"/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E1FC5"/>
    <w:rPr>
      <w:lang w:eastAsia="en-US"/>
    </w:rPr>
  </w:style>
  <w:style w:type="character" w:customStyle="1" w:styleId="BodyTextIndentChar">
    <w:name w:val="Body Text Indent Char"/>
    <w:basedOn w:val="DefaultParagraphFont"/>
    <w:link w:val="BodyTextIndent"/>
    <w:qFormat/>
    <w:rsid w:val="002E1FC5"/>
    <w:rPr>
      <w:rFonts w:ascii="Times" w:eastAsia="Times" w:hAnsi="Times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qFormat/>
    <w:rsid w:val="002E1FC5"/>
    <w:rPr>
      <w:rFonts w:ascii="Times New Roman" w:eastAsia="MS Mincho" w:hAnsi="Times New Roman" w:cs="Times New Roman"/>
      <w:sz w:val="24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2E1FC5"/>
    <w:rPr>
      <w:rFonts w:ascii="Times New Roman" w:eastAsia="MS Mincho" w:hAnsi="Times New Roman" w:cs="Times New Roman"/>
      <w:b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2E1FC5"/>
    <w:rPr>
      <w:rFonts w:ascii="Courier New" w:eastAsia="SimSun" w:hAnsi="Courier New" w:cs="Courier New"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qFormat/>
    <w:rsid w:val="002E1FC5"/>
    <w:rPr>
      <w:rFonts w:ascii="Times New Roman" w:eastAsia="MS Mincho" w:hAnsi="Times New Roman" w:cs="Times New Roman"/>
      <w:sz w:val="24"/>
      <w:szCs w:val="20"/>
    </w:rPr>
  </w:style>
  <w:style w:type="paragraph" w:customStyle="1" w:styleId="xl24">
    <w:name w:val="xl24"/>
    <w:basedOn w:val="Normal"/>
    <w:rsid w:val="002E1F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25">
    <w:name w:val="xl25"/>
    <w:basedOn w:val="Normal"/>
    <w:qFormat/>
    <w:rsid w:val="002E1FC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27">
    <w:name w:val="xl27"/>
    <w:basedOn w:val="Normal"/>
    <w:qFormat/>
    <w:rsid w:val="002E1FC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28">
    <w:name w:val="xl28"/>
    <w:basedOn w:val="Normal"/>
    <w:rsid w:val="002E1FC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29">
    <w:name w:val="xl29"/>
    <w:basedOn w:val="Normal"/>
    <w:rsid w:val="002E1FC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30">
    <w:name w:val="xl30"/>
    <w:basedOn w:val="Normal"/>
    <w:qFormat/>
    <w:rsid w:val="002E1FC5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31">
    <w:name w:val="xl31"/>
    <w:basedOn w:val="Normal"/>
    <w:rsid w:val="002E1FC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32">
    <w:name w:val="xl32"/>
    <w:basedOn w:val="Normal"/>
    <w:qFormat/>
    <w:rsid w:val="002E1FC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xl33">
    <w:name w:val="xl33"/>
    <w:basedOn w:val="Normal"/>
    <w:qFormat/>
    <w:rsid w:val="002E1FC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2E1FC5"/>
    <w:rPr>
      <w:rFonts w:ascii="Times New Roman" w:eastAsia="MS Mincho" w:hAnsi="Times New Roman" w:cs="Arial"/>
      <w:sz w:val="24"/>
      <w:szCs w:val="20"/>
    </w:rPr>
  </w:style>
  <w:style w:type="character" w:customStyle="1" w:styleId="scientificmarkup">
    <w:name w:val="scientificmarkup"/>
    <w:basedOn w:val="DefaultParagraphFont"/>
    <w:rsid w:val="002E1FC5"/>
  </w:style>
  <w:style w:type="character" w:customStyle="1" w:styleId="BalloonTextChar">
    <w:name w:val="Balloon Text Char"/>
    <w:basedOn w:val="DefaultParagraphFont"/>
    <w:link w:val="BalloonText"/>
    <w:qFormat/>
    <w:rsid w:val="002E1FC5"/>
    <w:rPr>
      <w:rFonts w:ascii="Arial" w:eastAsia="MS Gothic" w:hAnsi="Arial" w:cs="Times New Roman"/>
      <w:sz w:val="16"/>
      <w:szCs w:val="16"/>
      <w:lang w:eastAsia="en-US"/>
    </w:rPr>
  </w:style>
  <w:style w:type="paragraph" w:customStyle="1" w:styleId="1">
    <w:name w:val="引用文1"/>
    <w:basedOn w:val="Normal"/>
    <w:qFormat/>
    <w:rsid w:val="002E1FC5"/>
    <w:pPr>
      <w:spacing w:before="100" w:beforeAutospacing="1" w:after="100" w:afterAutospacing="1"/>
    </w:pPr>
    <w:rPr>
      <w:rFonts w:ascii="Times New Roman" w:eastAsia="MS Mincho" w:hAnsi="Times New Roman" w:cs="Times New Roman"/>
      <w:color w:val="000000"/>
      <w:sz w:val="24"/>
      <w:szCs w:val="24"/>
      <w:lang w:eastAsia="ja-JP"/>
    </w:rPr>
  </w:style>
  <w:style w:type="character" w:customStyle="1" w:styleId="DocumentMapChar">
    <w:name w:val="Document Map Char"/>
    <w:basedOn w:val="DefaultParagraphFont"/>
    <w:link w:val="DocumentMap"/>
    <w:semiHidden/>
    <w:qFormat/>
    <w:rsid w:val="002E1FC5"/>
    <w:rPr>
      <w:rFonts w:ascii="Tahoma" w:eastAsia="MS Mincho" w:hAnsi="Tahoma" w:cs="Tahoma"/>
      <w:sz w:val="20"/>
      <w:szCs w:val="20"/>
      <w:shd w:val="clear" w:color="auto" w:fill="000080"/>
      <w:lang w:eastAsia="en-US"/>
    </w:rPr>
  </w:style>
  <w:style w:type="character" w:customStyle="1" w:styleId="DocumentMapChar1">
    <w:name w:val="Document Map Char1"/>
    <w:basedOn w:val="DefaultParagraphFont"/>
    <w:uiPriority w:val="99"/>
    <w:semiHidden/>
    <w:qFormat/>
    <w:rsid w:val="002E1FC5"/>
    <w:rPr>
      <w:rFonts w:ascii="Tahoma" w:hAnsi="Tahoma" w:cs="Tahoma"/>
      <w:sz w:val="16"/>
      <w:szCs w:val="16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E1FC5"/>
    <w:rPr>
      <w:rFonts w:ascii="Consolas" w:eastAsia="MS Mincho" w:hAnsi="Consolas" w:cs="Consolas"/>
      <w:sz w:val="21"/>
      <w:szCs w:val="21"/>
      <w:lang w:eastAsia="ja-JP"/>
    </w:rPr>
  </w:style>
  <w:style w:type="character" w:customStyle="1" w:styleId="CommentSubjectChar">
    <w:name w:val="Comment Subject Char"/>
    <w:basedOn w:val="CommentTextChar"/>
    <w:link w:val="CommentSubject"/>
    <w:rsid w:val="002E1FC5"/>
    <w:rPr>
      <w:rFonts w:ascii="Times New Roman" w:eastAsia="MS Mincho" w:hAnsi="Times New Roman" w:cs="Times New Roman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2E1FC5"/>
    <w:pPr>
      <w:ind w:left="720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A11">
    <w:name w:val="A11"/>
    <w:uiPriority w:val="99"/>
    <w:qFormat/>
    <w:rsid w:val="002E1FC5"/>
    <w:rPr>
      <w:rFonts w:cs="Minion Pro"/>
      <w:color w:val="221E1F"/>
      <w:sz w:val="11"/>
      <w:szCs w:val="11"/>
    </w:rPr>
  </w:style>
  <w:style w:type="character" w:customStyle="1" w:styleId="apple-converted-space">
    <w:name w:val="apple-converted-space"/>
    <w:basedOn w:val="DefaultParagraphFont"/>
    <w:qFormat/>
    <w:rsid w:val="002E1FC5"/>
  </w:style>
  <w:style w:type="character" w:customStyle="1" w:styleId="highlight">
    <w:name w:val="highlight"/>
    <w:basedOn w:val="DefaultParagraphFont"/>
    <w:qFormat/>
    <w:rsid w:val="002E1FC5"/>
  </w:style>
  <w:style w:type="paragraph" w:styleId="Revision">
    <w:name w:val="Revision"/>
    <w:hidden/>
    <w:uiPriority w:val="99"/>
    <w:semiHidden/>
    <w:rsid w:val="00247150"/>
    <w:pPr>
      <w:spacing w:after="0" w:line="240" w:lineRule="auto"/>
    </w:pPr>
    <w:rPr>
      <w:rFonts w:ascii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8D46C6"/>
    <w:pPr>
      <w:spacing w:after="0" w:line="240" w:lineRule="auto"/>
    </w:pPr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8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2DA710C0-3122-4767-AC3A-89F3DE0C8C6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906</Words>
  <Characters>16569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9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Ugai, Tomotaka</cp:lastModifiedBy>
  <cp:revision>2</cp:revision>
  <cp:lastPrinted>2017-07-14T18:58:00Z</cp:lastPrinted>
  <dcterms:created xsi:type="dcterms:W3CDTF">2022-11-03T15:11:00Z</dcterms:created>
  <dcterms:modified xsi:type="dcterms:W3CDTF">2022-11-03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